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C69C75" w14:textId="6A02C5A5" w:rsidR="007C44EE" w:rsidRPr="00A636F6" w:rsidRDefault="007C44EE" w:rsidP="007C44EE">
      <w:pPr>
        <w:jc w:val="both"/>
        <w:rPr>
          <w:rFonts w:ascii="Times New Roman" w:eastAsia="AdvTTa921e141" w:hAnsi="Times New Roman" w:cs="Times New Roman"/>
          <w:b/>
          <w:bCs/>
          <w:color w:val="FF0000"/>
          <w:kern w:val="0"/>
          <w:sz w:val="24"/>
          <w:szCs w:val="24"/>
        </w:rPr>
      </w:pPr>
      <w:r w:rsidRPr="00A636F6">
        <w:rPr>
          <w:rFonts w:ascii="Times New Roman" w:eastAsia="AdvTTa921e141" w:hAnsi="Times New Roman" w:cs="Times New Roman"/>
          <w:b/>
          <w:bCs/>
          <w:color w:val="FF0000"/>
          <w:kern w:val="0"/>
          <w:sz w:val="24"/>
          <w:szCs w:val="24"/>
        </w:rPr>
        <w:t xml:space="preserve">Supplementary Table </w:t>
      </w:r>
      <w:r w:rsidR="00064F86">
        <w:rPr>
          <w:rFonts w:ascii="Times New Roman" w:eastAsia="AdvTTa921e141" w:hAnsi="Times New Roman" w:cs="Times New Roman"/>
          <w:b/>
          <w:bCs/>
          <w:color w:val="FF0000"/>
          <w:kern w:val="0"/>
          <w:sz w:val="24"/>
          <w:szCs w:val="24"/>
        </w:rPr>
        <w:t>2</w:t>
      </w:r>
      <w:r w:rsidRPr="00A636F6">
        <w:rPr>
          <w:rFonts w:ascii="Times New Roman" w:eastAsia="AdvTTa921e141" w:hAnsi="Times New Roman" w:cs="Times New Roman"/>
          <w:b/>
          <w:bCs/>
          <w:color w:val="FF0000"/>
          <w:kern w:val="0"/>
          <w:sz w:val="24"/>
          <w:szCs w:val="24"/>
        </w:rPr>
        <w:t>. Complete list of reported autoantibodies in AD.</w:t>
      </w:r>
    </w:p>
    <w:tbl>
      <w:tblPr>
        <w:tblW w:w="9918" w:type="dxa"/>
        <w:tblCellMar>
          <w:left w:w="0" w:type="dxa"/>
          <w:right w:w="0" w:type="dxa"/>
        </w:tblCellMar>
        <w:tblLook w:val="04A0" w:firstRow="1" w:lastRow="0" w:firstColumn="1" w:lastColumn="0" w:noHBand="0" w:noVBand="1"/>
      </w:tblPr>
      <w:tblGrid>
        <w:gridCol w:w="1685"/>
        <w:gridCol w:w="1115"/>
        <w:gridCol w:w="645"/>
        <w:gridCol w:w="2219"/>
        <w:gridCol w:w="2427"/>
        <w:gridCol w:w="1827"/>
      </w:tblGrid>
      <w:tr w:rsidR="001017E9" w:rsidRPr="00A636F6" w14:paraId="3FBC1D97" w14:textId="77777777" w:rsidTr="00BA0219">
        <w:tc>
          <w:tcPr>
            <w:tcW w:w="1687"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2ACFF311"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Autoantibodies against protein</w:t>
            </w:r>
          </w:p>
        </w:tc>
        <w:tc>
          <w:tcPr>
            <w:tcW w:w="1683"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6AC94F7" w14:textId="77777777" w:rsidR="007C44EE" w:rsidRPr="00A636F6" w:rsidRDefault="007C44EE" w:rsidP="00235E9B">
            <w:pPr>
              <w:jc w:val="center"/>
              <w:rPr>
                <w:rFonts w:cs="Segoe UI"/>
                <w:color w:val="212121"/>
                <w:shd w:val="clear" w:color="auto" w:fill="FFFFFF"/>
              </w:rPr>
            </w:pPr>
            <w:r w:rsidRPr="00A636F6">
              <w:rPr>
                <w:rFonts w:cs="Segoe UI"/>
                <w:color w:val="212121"/>
                <w:shd w:val="clear" w:color="auto" w:fill="FFFFFF"/>
              </w:rPr>
              <w:t>Protein found in CSF proteome/ Brain tissue</w:t>
            </w:r>
          </w:p>
        </w:tc>
        <w:tc>
          <w:tcPr>
            <w:tcW w:w="2232"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25DB8DA4" w14:textId="77777777" w:rsidR="007C44EE" w:rsidRPr="00A636F6" w:rsidRDefault="007C44EE" w:rsidP="00235E9B">
            <w:pPr>
              <w:jc w:val="center"/>
              <w:rPr>
                <w:rFonts w:cs="Segoe UI"/>
                <w:color w:val="212121"/>
                <w:shd w:val="clear" w:color="auto" w:fill="FFFFFF"/>
              </w:rPr>
            </w:pPr>
            <w:r w:rsidRPr="00A636F6">
              <w:rPr>
                <w:rFonts w:cs="Segoe UI"/>
                <w:color w:val="212121"/>
                <w:shd w:val="clear" w:color="auto" w:fill="FFFFFF"/>
              </w:rPr>
              <w:t>Protein implicated in neurodegeneration</w:t>
            </w:r>
          </w:p>
        </w:tc>
        <w:tc>
          <w:tcPr>
            <w:tcW w:w="248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2D5921C" w14:textId="77777777" w:rsidR="007C44EE" w:rsidRPr="00A636F6" w:rsidRDefault="007C44EE" w:rsidP="00235E9B">
            <w:pPr>
              <w:jc w:val="center"/>
              <w:rPr>
                <w:rFonts w:cs="Segoe UI"/>
                <w:color w:val="212121"/>
                <w:shd w:val="clear" w:color="auto" w:fill="FFFFFF"/>
              </w:rPr>
            </w:pPr>
            <w:r w:rsidRPr="00A636F6">
              <w:rPr>
                <w:rFonts w:cs="Segoe UI"/>
                <w:color w:val="212121"/>
                <w:shd w:val="clear" w:color="auto" w:fill="FFFFFF"/>
              </w:rPr>
              <w:t>Frequency of autoantibody reporting in literature</w:t>
            </w:r>
          </w:p>
        </w:tc>
        <w:tc>
          <w:tcPr>
            <w:tcW w:w="1827" w:type="dxa"/>
            <w:tcBorders>
              <w:top w:val="single" w:sz="8" w:space="0" w:color="auto"/>
              <w:left w:val="nil"/>
              <w:bottom w:val="single" w:sz="4" w:space="0" w:color="auto"/>
              <w:right w:val="single" w:sz="8" w:space="0" w:color="auto"/>
            </w:tcBorders>
            <w:tcMar>
              <w:top w:w="0" w:type="dxa"/>
              <w:left w:w="108" w:type="dxa"/>
              <w:bottom w:w="0" w:type="dxa"/>
              <w:right w:w="108" w:type="dxa"/>
            </w:tcMar>
            <w:hideMark/>
          </w:tcPr>
          <w:p w14:paraId="06532B98"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Refs</w:t>
            </w:r>
          </w:p>
        </w:tc>
      </w:tr>
      <w:tr w:rsidR="00D02B4A" w:rsidRPr="00A636F6" w14:paraId="5DC6C696"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368DA06A" w14:textId="58120C40" w:rsidR="00D02B4A" w:rsidRPr="00A56C73" w:rsidRDefault="00D6168C" w:rsidP="00235E9B">
            <w:pPr>
              <w:jc w:val="both"/>
              <w:rPr>
                <w:rFonts w:cs="Segoe UI"/>
                <w:color w:val="212121"/>
                <w:shd w:val="clear" w:color="auto" w:fill="FFFFFF"/>
              </w:rPr>
            </w:pPr>
            <w:r>
              <w:rPr>
                <w:rFonts w:cs="Segoe UI"/>
                <w:color w:val="212121"/>
                <w:shd w:val="clear" w:color="auto" w:fill="FFFFFF"/>
              </w:rPr>
              <w:t>A</w:t>
            </w:r>
            <w:r>
              <w:rPr>
                <w:rFonts w:cs="Segoe UI"/>
                <w:color w:val="212121"/>
                <w:shd w:val="clear" w:color="auto" w:fill="FFFFFF"/>
                <w:lang w:val="el-GR"/>
              </w:rPr>
              <w:t>β</w:t>
            </w:r>
            <w:r w:rsidR="00A56C73">
              <w:rPr>
                <w:rFonts w:cs="Segoe UI"/>
                <w:color w:val="212121"/>
                <w:shd w:val="clear" w:color="auto" w:fill="FFFFFF"/>
              </w:rPr>
              <w:t xml:space="preserve"> (IgG)</w:t>
            </w:r>
          </w:p>
        </w:tc>
        <w:tc>
          <w:tcPr>
            <w:tcW w:w="1031" w:type="dxa"/>
            <w:tcBorders>
              <w:top w:val="nil"/>
              <w:left w:val="nil"/>
              <w:bottom w:val="single" w:sz="8" w:space="0" w:color="auto"/>
              <w:right w:val="single" w:sz="8" w:space="0" w:color="auto"/>
            </w:tcBorders>
            <w:tcMar>
              <w:top w:w="0" w:type="dxa"/>
              <w:left w:w="108" w:type="dxa"/>
              <w:bottom w:w="0" w:type="dxa"/>
              <w:right w:w="108" w:type="dxa"/>
            </w:tcMar>
          </w:tcPr>
          <w:p w14:paraId="724FDC45" w14:textId="0572A56D" w:rsidR="00D02B4A" w:rsidRPr="00A636F6" w:rsidRDefault="00C50922" w:rsidP="00235E9B">
            <w:pPr>
              <w:jc w:val="both"/>
              <w:rPr>
                <w:rFonts w:cs="Segoe UI"/>
                <w:color w:val="212121"/>
                <w:shd w:val="clear" w:color="auto" w:fill="FFFFFF"/>
              </w:rPr>
            </w:pPr>
            <w:r>
              <w:rPr>
                <w:rFonts w:cs="Segoe UI"/>
                <w:color w:val="212121"/>
                <w:shd w:val="clear" w:color="auto" w:fill="FFFFFF"/>
              </w:rPr>
              <w:t>Yes</w:t>
            </w:r>
          </w:p>
        </w:tc>
        <w:tc>
          <w:tcPr>
            <w:tcW w:w="652" w:type="dxa"/>
            <w:tcBorders>
              <w:top w:val="nil"/>
              <w:left w:val="nil"/>
              <w:bottom w:val="single" w:sz="8" w:space="0" w:color="auto"/>
              <w:right w:val="single" w:sz="8" w:space="0" w:color="auto"/>
            </w:tcBorders>
            <w:tcMar>
              <w:top w:w="0" w:type="dxa"/>
              <w:left w:w="108" w:type="dxa"/>
              <w:bottom w:w="0" w:type="dxa"/>
              <w:right w:w="108" w:type="dxa"/>
            </w:tcMar>
          </w:tcPr>
          <w:p w14:paraId="7CC23421" w14:textId="11EBCB0F" w:rsidR="00D02B4A" w:rsidRPr="00A636F6" w:rsidRDefault="00C50922" w:rsidP="00235E9B">
            <w:pPr>
              <w:jc w:val="both"/>
              <w:rPr>
                <w:rFonts w:cs="Segoe UI"/>
                <w:color w:val="212121"/>
                <w:shd w:val="clear" w:color="auto" w:fill="FFFFFF"/>
              </w:rPr>
            </w:pPr>
            <w:r>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tcPr>
          <w:p w14:paraId="4156D9F0" w14:textId="7A3F5FD7" w:rsidR="00D02B4A" w:rsidRPr="00A636F6" w:rsidRDefault="00C50922" w:rsidP="00235E9B">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E87B52">
              <w:rPr>
                <w:rFonts w:cs="Segoe UI"/>
                <w:color w:val="212121"/>
                <w:shd w:val="clear" w:color="auto" w:fill="FFFFFF"/>
              </w:rPr>
              <w:instrText xml:space="preserve"> ADDIN ZOTERO_ITEM CSL_CITATION {"citationID":"IEHX7h3K","properties":{"formattedCitation":"(1)","plainCitation":"(1)","noteIndex":0},"citationItems":[{"id":32,"uris":["http://zotero.org/users/8177845/items/7ZSAI3E4"],"itemData":{"id":32,"type":"article-journal","abstract":"The repeated failure of clinical trials targeting the amyloid beta (Aβ) protein has challenged the amyloid cascade hypothesis. In this perspective, I discuss the biogenesis and biology of Aβ, from the arrangement of its atoms to its effects on the human brain. I hope that this analysis will help guide future attempts to home in on this elusive therapeutic target.","container-title":"Alzheimer's &amp; Dementia","DOI":"10.1002/alz.12084","ISSN":"1552-5279","issue":"11","language":"en","note":"_eprint: https://onlinelibrary.wiley.com/doi/pdf/10.1002/alz.12084","page":"1561-1567","source":"Wiley Online Library","title":"The biogenesis and biology of amyloid β oligomers in the brain","volume":"16","author":[{"family":"Ashe","given":"Karen Hsiao"}],"issued":{"date-parts":[["2020"]]}}}],"schema":"https://github.com/citation-style-language/schema/raw/master/csl-citation.json"} </w:instrText>
            </w:r>
            <w:r>
              <w:rPr>
                <w:rFonts w:cs="Segoe UI"/>
                <w:color w:val="212121"/>
                <w:shd w:val="clear" w:color="auto" w:fill="FFFFFF"/>
              </w:rPr>
              <w:fldChar w:fldCharType="separate"/>
            </w:r>
            <w:r w:rsidRPr="00C50922">
              <w:rPr>
                <w:rFonts w:ascii="Aptos" w:hAnsi="Aptos"/>
              </w:rPr>
              <w:t>(1)</w:t>
            </w:r>
            <w:r>
              <w:rPr>
                <w:rFonts w:cs="Segoe UI"/>
                <w:color w:val="212121"/>
                <w:shd w:val="clear" w:color="auto" w:fill="FFFFFF"/>
              </w:rPr>
              <w:fldChar w:fldCharType="end"/>
            </w:r>
          </w:p>
        </w:tc>
        <w:tc>
          <w:tcPr>
            <w:tcW w:w="2489" w:type="dxa"/>
            <w:tcBorders>
              <w:top w:val="nil"/>
              <w:left w:val="nil"/>
              <w:bottom w:val="single" w:sz="8" w:space="0" w:color="auto"/>
              <w:right w:val="single" w:sz="8" w:space="0" w:color="auto"/>
            </w:tcBorders>
            <w:tcMar>
              <w:top w:w="0" w:type="dxa"/>
              <w:left w:w="108" w:type="dxa"/>
              <w:bottom w:w="0" w:type="dxa"/>
              <w:right w:w="108" w:type="dxa"/>
            </w:tcMar>
          </w:tcPr>
          <w:p w14:paraId="3BF3A115" w14:textId="2FDFF310" w:rsidR="00D02B4A" w:rsidRPr="00A636F6" w:rsidRDefault="00E9034C" w:rsidP="00235E9B">
            <w:pPr>
              <w:jc w:val="both"/>
              <w:rPr>
                <w:rFonts w:cs="Segoe UI"/>
                <w:color w:val="212121"/>
                <w:shd w:val="clear" w:color="auto" w:fill="FFFFFF"/>
              </w:rPr>
            </w:pPr>
            <w:r>
              <w:rPr>
                <w:rFonts w:cs="Segoe UI"/>
                <w:color w:val="212121"/>
                <w:shd w:val="clear" w:color="auto" w:fill="FFFFFF"/>
              </w:rPr>
              <w:t>Often (n&gt;10)</w:t>
            </w:r>
          </w:p>
        </w:tc>
        <w:tc>
          <w:tcPr>
            <w:tcW w:w="182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0C7774C1" w14:textId="0FF5A403" w:rsidR="00D02B4A" w:rsidRDefault="00515C53" w:rsidP="007C47C4">
            <w:pPr>
              <w:jc w:val="center"/>
              <w:rPr>
                <w:rFonts w:cs="Segoe UI"/>
                <w:color w:val="212121"/>
                <w:shd w:val="clear" w:color="auto" w:fill="FFFFFF"/>
              </w:rPr>
            </w:pPr>
            <w:r>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nymXKZm5","properties":{"formattedCitation":"(2\\uc0\\u8211{}9)","plainCitation":"(2–9)","noteIndex":0},"citationItems":[{"id":3446,"uris":["http://zotero.org/users/8177845/items/29WYUZU5"],"itemData":{"id":3446,"type":"article-journal","abstract":"&lt;p&gt;Accumulation of Aβ protein in β-amyloid deposits is a hallmark event in Alzheimer's disease (AD). Recent findings suggest anti-Aβ autoantibodies may have a role in AD pathology. However, a consensus has yet to emerge as to whether endogenous anti-Aβ autoantibodies are elevated, depressed, or unchanged in AD patients. Whereas experiments to date have used synthetic unmodified monomeric Aβ (Aβ&lt;sub&gt;mon&lt;/sub&gt;) to test autoimmunity, up to 40% of the Aβ pool inB AD brain consists of low molecular weight oligomeric cross-linked β-amyloid protein species (CAPS). Recent studies also suggest that CAPS may be the primary neurotoxic agent in AD. In the present study, AD and nondemented control plasma were analyzed for immunoreactivity to CAPS and Aβ&lt;sub&gt;mon&lt;/sub&gt;. Plasma of both nondemented and AD patients were found to contain autoantibodies specific for soluble CAPS. Nondemented control and AD plasmas demonstrated similar immunoreactivity to Aβ&lt;sub&gt;mon&lt;/sub&gt;. In contrast, anti-CAPS antibodies in AD plasma were found to be significantly reduced compared with nondemented controls (&lt;i&gt;p&lt;/i&gt; = 0.018). Furthermore, age at onset for AD correlated significantly (&lt;i&gt;p&lt;/i&gt; = 0.041) with plasma immunoreactivity to CAPS. These data suggest that autoantibodies to CAPS are depleted in AD patients and raise the prospect that immunization with anti-CAPS antibodies might provide therapeutic benefit for AD.&lt;/p&gt;","container-title":"Journal of Biological Chemistry","DOI":"10.1074/jbc.M414176200","ISSN":"0021-9258, 1083-351X","issue":"17","journalAbbreviation":"Journal of Biological Chemistry","language":"English","note":"publisher: Elsevier\nPMID: 15728175","page":"17458-17463","source":"www.jbc.org","title":"Autoantibodies to Redox-modified Oligomeric Aβ Are Attenuated in the Plasma of Alzheimer's Disease Patients *","volume":"280","author":[{"family":"Moir","given":"Robert D."},{"family":"Tseitlin","given":"Katya A."},{"family":"Soscia","given":"Stephanie"},{"family":"Hyman","given":"Bradley T."},{"family":"Irizarry","given":"Michael C."},{"family":"Tanzi","given":"Rudolph E."}],"issued":{"date-parts":[["2005",4,29]]}}},{"id":3441,"uris":["http://zotero.org/users/8177845/items/W3SXI6YQ"],"itemData":{"id":3441,"type":"article-journal","abstract":"Background\nThe literature contains conflicting results regarding the status of serum anti-Aβ antibody concentrations in Alzheimer's disease (AD). Reduced levels of these antibodies have been suggested to contribute to the development of this disorder. The conflicting results may be due to polyvalent antibodies, antibody \"masking\" due to Aβ binding, methodological differences, and/or small sample sizes. The objectives of this pilot study were to compare serum anti-Aβ antibody concentrations between AD, mild cognitive impairment (MCI), and elderly noncognitively impaired (NCI) subjects while addressing these issues, and to perform power analyses to determine appropriate group sizes for future studies employing this approach.\n\nMethods\nSerum antibodies to Aβ1-42 monomer and soluble oligomers in AD, MCI, and NCI subjects (10/group) were measured by ELISA, subtracting polyvalent antibody binding and dissociating antibody-antigen complexes. Differences in mean antibody levels were assessed for significance with repeated measures ANOVA using restricted maximum likelihood estimation, using Tukey-Kramer tests and confidence intervals for multiple comparisons. Spearman's rank correlation was used to determine associations between anti-monomer and anti-oligomer antibody concentrations. Estimated sample sizes required to detect effects of various sizes were calculated.\n\nResults\nThere were no significant differences between groups for mean anti-Aβ antibody levels, although these tended to be higher in AD than NCI specimens. Estimated group sizes of 328 and 150 for anti-Aβ monomer and oligomer antibodies, respectively, would have been required for 80% power for significance at 0.05 for a 25% increase in the AD mean relative to the NCI mean. Serum antibody concentrations to Aβ monomer and oligomers were strongly associated (correlations: 0.798 for undissociated sera, 0.564 for dissociated sera). Antibody-antigen dissociation significantly increased anti-Aβ monomer but not anti-Aβ oligomer antibody levels.\n\nConclusions\nThe findings in this pilot study are consistent with relatively similar concentrations of specific, non-antigen-bound antibodies to Aβ1-42 monomer and soluble oligomers in AD, MCI, and NCI sera. The differences between groups for these antibodies would have required approximate group sizes of 328 and 150, respectively, for a high probability for statistical significance. These findings do not support the hypothesis that reduced levels of anti-Aβ antibodies might contribute to AD's pathogenesis.","container-title":"Journal of Neuroinflammation","DOI":"10.1186/1742-2094-8-93","ISSN":"1742-2094","journalAbbreviation":"J Neuroinflammation","note":"PMID: 21827691\nPMCID: PMC3162899","page":"93","source":"PubMed Central","title":"ELISA measurement of specific non-antigen-bound antibodies to Aβ1-42 monomer and soluble oligomers in sera from Alzheimer's disease, mild cognitively impaired, and noncognitively impaired subjects","volume":"8","author":[{"family":"Klaver","given":"Andrea C"},{"family":"Coffey","given":"Mary P"},{"family":"Smith","given":"Lynnae M"},{"family":"Bennett","given":"David A"},{"family":"Finke","given":"John M"},{"family":"Dang","given":"Loan"},{"family":"Loeffler","given":"David A"}],"issued":{"date-parts":[["2011",8,9]]}}},{"id":494,"uris":["http://zotero.org/users/8177845/items/WWAA58W6"],"itemData":{"id":494,"type":"article-journal","abstract":"Epidemiological and molecular studies suggest that Alzheimer’s disease (AD) has multiple etiologies including genetic mutations, genetic variations affecting susceptibility and environmental factors. These aspects can promote the formation and accumulation of insoluble amyloid-β and hyperphosphorylated tau. Since the disease is multifactorial and clinical diagnosis is highly exclusive, the need for a sensitive, specific and reliable biomarker is crucial. The concept of a biomarker implies sensitivity and specificity relative to the condition being considered. For clinical practice, AD diagnosis has been based on adherence to clinical criteria such as the NINCDS/ADRDA and DSM-IV. A more recent set of diagnostic criteria proposed incorporates imaging findings into the diagnosis of AD. In this article, we consider the most studied candidates or group of candidates for AD biomarkers, including pathological processes and proteins (amyloid-β, tau, oxidative stress, mitochondrial/metabolic changes and cell-cycle processes), or autoantibodies thereto, as well as genetic factors.","container-title":"Biomarkers in Medicine","DOI":"10.2217/bmm.09.86","ISSN":"1752-0363","issue":"1","journalAbbreviation":"Biomark Med","note":"publisher: Future Medicine","page":"15-26","source":"futuremedicine.com (Atypon)","title":"Biomarkers in Alzheimer’s disease: past, present and future","title-short":"Biomarkers in Alzheimer’s disease","volume":"4","author":[{"family":"Gustaw-Rothenberg","given":"Katarzyna"},{"family":"Lerner","given":"Alan"},{"family":"Bonda","given":"David J"},{"family":"Lee","given":"Hyoung-gon"},{"family":"Zhu","given":"Xiongwei"},{"family":"Perry","given":"George"},{"family":"Smith","given":"Mark A"}],"issued":{"date-parts":[["2010",2]]}}},{"id":3617,"uris":["http://zotero.org/users/8177845/items/VVQ5YXUK"],"itemData":{"id":3617,"type":"article-journal","abstract":"With the ever-increasing population of aged individuals at risk of developing Alzheimer disease there is an urgent need for a sensitive, specific, non-invasive, diagnostic standard. The majority of efforts have focused on auto-antibodies against amyloid-β protein, both a potential treatment, and a reliable biomarker of Alzheimer disease pathology. Naturally occurring antibodies against amyloid-β are found in the cerebrospinal fluid and plasma of patients with Alzheimer disease as well as healthy control subjects. To date, differences between diseased and control subjects has been highly variable. However, some of the antibody will be in pre-formed antigen-antibody complexes and the extent and nature of such complexes may provide a potential explanation for the variable results reported in human studies. Thus, measuring total amounts of antigen or antibody following unmasking is critical. Here, using a technique for dissociating antibody-antigen complexes, we found significant differences in serum antibodies to amyloid-β between Alzheimer disease and aged-matched control subjects. While the current study demonstrates the relevance of measuring total antibody, bound and unbound, against amyloid-β in Alzheimer disease, this technique may be applicable to diseases such as AIDS and hepatitis B where determination of antigen and antibody levels are important for disease diagnosis and assessing disease progression.","container-title":"Journal of neurochemistry","DOI":"10.1111/j.1471-4159.2008.05477.x","ISSN":"0022-3042","issue":"3","journalAbbreviation":"J Neurochem","note":"PMID: 18485104\nPMCID: PMC2575068","page":"1350-1356","source":"PubMed Central","title":"Antigen-Antibody Dissociation in Alzheimer Disease: A Novel Approach to Diagnosis","title-short":"Antigen-Antibody Dissociation in Alzheimer Disease","volume":"106","author":[{"family":"Gustaw","given":"Katarzyna A."},{"family":"Garrett","given":"Matthew R."},{"family":"Lee","given":"Hyoung-gon"},{"family":"Castellani","given":"Rudy J."},{"family":"Zagorski","given":"Michael G."},{"family":"Prakasam","given":"Annamalai"},{"family":"Siedlak","given":"Sandra L."},{"family":"Zhu","given":"Xiongwei"},{"family":"Perry","given":"George"},{"family":"Petersen","given":"Robert B."},{"family":"Friedland","given":"Robert P."},{"family":"Smith","given":"Mark A."}],"issued":{"date-parts":[["2008",8]]}}},{"id":852,"uris":["http://zotero.org/users/8177845/items/I54F2GP6"],"itemData":{"id":852,"type":"article-journal","abstract":"Objective: To investigate whether it was possible to detect the presence and different levels of naturally occurring anti-β-amyloid (Aβ) antibodies in the CSF of patients with AD and age-matched controls by employing a sensitive ELISA.\nBackground: Immunization with preaggregated amyloid β-peptide (Aβ1–42) and administration of antibodies against Aβ into amyloid precursor protein APPV717F– transgenic mice (an animal model of AD) have recently been reported to dramatically reduce amyloid plaque deposition, neuritic dystrophy, and astrogliosis, most likely by enhancing Aβ clearance from brain.\nMethods: A sensitive ELISA was performed to detect levels of naturally occurring anti-Aβ antibodies in the CSF of patients with AD and age-matched controls. Additionally, an immunoprecipitation assay was performed to confirm that naturally occurring anti-Aβ antibodies also exist in the human blood.\nResult: Naturally occurring antibodies directed against Aβ were found in the CSF and plasma of patients with AD and healthy control subjects. Moreover, CSF anti-Aβ antibody titers are significantly lower in patients with AD compared with healthy control subjects.\nConclusion: Naturally occurring antibodies directed against Aβ exist in human CSF and plasma. The CSF anti-Aβ antibody titers may be helpful in better understanding the effects of future immunologic therapies for AD.","container-title":"Neurology","DOI":"10.1212/WNL.57.5.801","ISSN":"0028-3878, 1526-632X","issue":"5","language":"en","license":"© 2001","note":"publisher: Wolters Kluwer Health, Inc. on behalf of the American Academy of Neurology\nsection: Articles\nPMID: 11552007","page":"801-805","source":"n.neurology.org","title":"Reduced levels of amyloid β-peptide antibody in Alzheimer disease","volume":"57","author":[{"family":"Du","given":"Y."},{"family":"Dodel","given":"R."},{"family":"Hampel","given":"H."},{"family":"Buerger","given":"K."},{"family":"Lin","given":"S."},{"family":"Eastwood","given":"B."},{"family":"Bales","given":"K."},{"family":"Gao","given":"F."},{"family":"Moeller","given":"H.-J."},{"family":"Oertel","given":"W."},{"family":"Farlow","given":"M."},{"family":"Paul","given":"S."}],"issued":{"date-parts":[["2001",9,11]]}}},{"id":3620,"uris":["http://zotero.org/users/8177845/items/M6UFHTL3"],"itemData":{"id":3620,"type":"article-journal","abstract":"To investigate the immune response to amyloid β-peptide (Aβ: Aβ40 and Aβ42) in peripheral human blood, sera were obtained from 36 patients with Alzheimer's disease (AD) and 34 age-matched controls. ELISA assays were used to measure antibody concentrations to Aβ-peptides. T cell response was assessed using a lymphoproliferation assay. Both AD and control subjects had low and variable concentrations of antibodies against Aβ (predominantly IgG1). The mean antibody to Aβ concentrations did not differ between groups. No specific T cell response to Aβ-peptides was detected. Natural levels of antibodies to Aβ in peripheral blood are present in all human subjects and are unlikely to be useful in the identification of patients who would respond to potential AD immune therapy. Specific cellular immune responses to Aβ in human blood were not detected.","container-title":"Neuroscience Letters","DOI":"10.1016/j.neulet.2003.10.071","ISSN":"0304-3940","issue":"3","journalAbbreviation":"Neuroscience Letters","page":"226-230","source":"ScienceDirect","title":"Immune response to Aβ-peptides in peripheral blood from patients with Alzheimer's disease and control subjects","volume":"355","author":[{"family":"Baril","given":"Laurence"},{"family":"Nicolas","given":"Ludovic"},{"family":"Croisile","given":"Bernard"},{"family":"Crozier","given":"Pierre"},{"family":"Hessler","given":"Catherine"},{"family":"Sassolas","given":"Agnès"},{"family":"McCormick","given":"Joseph B."},{"family":"Trannoy","given":"Emanuelle"}],"issued":{"date-parts":[["2004",1,30]]}}},{"id":3542,"uris":["http://zotero.org/users/8177845/items/RGMR36AL"],"itemData":{"id":3542,"type":"article-journal","abstract":"Immunization against amyloid-β has been suggested as a possible preventive or therapeutic treatment for Alzheimer's disease. We hypothesized that some individuals may have autoantibodies to amyloid-β and that this may be protective. We analyzed the plasma of 365 individuals, drawn from a larger longitudinal epidemiological study, for the presence of antibodies to amyloid-β. There were detectable but very low levels of anti-amyloid-β antibodies in just over 50% of all samples and modest levels in under 5% of all samples. However, neither the presence nor the level of anti-amyloid-β antibodies correlated with the likelihood of developing dementia or with plasma levels of amyloid-β peptide. These data suggest that low levels of anti-amyloid-β autoantibodies are frequent in the elderly population but do not confer protection against developing dementia.","container-title":"Annals of Neurology","DOI":"10.1002/ana.1061","ISSN":"1531-8249","issue":"6","language":"en","license":"Copyright © 2001 Wiley-Liss, Inc.","note":"_eprint: https://onlinelibrary.wiley.com/doi/pdf/10.1002/ana.1061","page":"808-810","source":"Wiley Online Library","title":"Autoantibodies to amyloid-β and Alzheimer's disease","volume":"49","author":[{"family":"Hyman","given":"Bradley T."},{"family":"Smith","given":"Carolyn"},{"family":"Buldyrev","given":"Ilya"},{"family":"Whelan","given":"Christa"},{"family":"Brown","given":"Harold"},{"family":"Tang","given":"Ming-Xin"},{"family":"Mayeux","given":"Richard"}],"issued":{"date-parts":[["2001"]]}}},{"id":3957,"uris":["http://zotero.org/users/8177845/items/QRYZC5EM"],"itemData":{"id":3957,"type":"article-journal","abstract":"BACKGROUND: Alzheimer's disease (AD) and Parkinson's disease (PD) are leading neurodegenerative disorders marked by protein aggregation, with AD featuring amyloid-beta (Aβ) and tau proteins, and PD alpha-synuclein (αSyn). Dementia with Lewy bodies (DLB) often presents with a mix of these pathologies. This study explores naturally occurring autoantibodies (nAbs), including Immunoglobulin (Ig)G, IgM, and IgA, which target αSyn, Aβ and tau to maintain homeostasis and were previously found altered in AD and PD patients, among others.\nMAIN TEXT: We extended this investigation across AD, PD and DLB patients investigating both the affinities of IgGs and levels of IgGs, IgMs and IgAs towards αSyn, Aβ and tau utilizing chemiluminescence assays. We confirmed that AD and PD patients exhibited lower levels of high-affinity anti-Aβ and anti-αSyn IgGs, respectively, than healthy controls. AD patients also showed diminished levels of high-affinity anti-αSyn IgGs, while anti-tau IgG affinities did not differ significantly across groups. However, DLB patients exhibited increased anti-αSyn IgG but decreased anti-αSyn IgM levels compared to controls and PD patients, with AD patients showing a similar pattern. Interestingly, AD patients had higher anti-Aβ IgG but lower anti-Aβ IgA levels than DLB patients. DLB patients had reduced anti-Aβ IgM levels compared to controls, and anti-tau IgG levels were lower in AD than PD patients, who had reduced anti-tau IgM levels compared to controls. AD patients uniquely showed higher anti-tau IgA levels. Significant correlations were observed between clinical measures and nAbs, with negative correlations between anti-αSyn IgG affinity and levels in DLB patients and a positive correlation with anti-αSyn IgA levels in PD patients. Disease-specific changes in nAb levels and affinity correlations were identified, highlighting altered immune responses.\nCONCLUSION: This study reveals distinctive nAb profiles in AD, DLB, and PD, pinpointing specific immune deficiencies against pathological proteins. These insights into the autoreactive immune system's role in neurodegeneration suggest nAbs as potential markers for vulnerability to protein aggregation, offering new avenues for understanding and possibly diagnosing these conditions.","container-title":"Journal of Neuroinflammation","DOI":"10.1186/s12974-024-03293-3","ISSN":"1742-2094","issue":"1","journalAbbreviation":"J Neuroinflammation","language":"eng","note":"PMID: 39627772\nPMCID: PMC11613470","page":"317","source":"PubMed","title":"Autoantibody profiles in Alzheimer´s, Parkinson´s, and dementia with Lewy bodies: altered IgG affinity and IgG/IgM/IgA responses to alpha-synuclein, amyloid-beta, and tau in disease-specific pathological patterns","title-short":"Autoantibody profiles in Alzheimer´s, Parkinson´s, and dementia with Lewy bodies","volume":"21","author":[{"family":"Knecht","given":"Luisa"},{"family":"Dalsbøl","given":"Katrine"},{"family":"Simonsen","given":"Anja Hviid"},{"family":"Pilchner","given":"Falk"},{"family":"Ross","given":"Jean Alexander"},{"family":"Winge","given":"Kristian"},{"family":"Salvesen","given":"Lisette"},{"family":"Bech","given":"Sara"},{"family":"Hejl","given":"Anne-Mette"},{"family":"Løkkegaard","given":"Annemette"},{"family":"Hasselbalch","given":"Steen G."},{"family":"Dodel","given":"Richard"},{"family":"Aznar","given":"Susana"},{"family":"Waldemar","given":"Gunhild"},{"family":"Brudek","given":"Tomasz"},{"family":"Folke","given":"Jonas"}],"issued":{"date-parts":[["2024",12,3]]}}}],"schema":"https://github.com/citation-style-language/schema/raw/master/csl-citation.json"} </w:instrText>
            </w:r>
            <w:r>
              <w:rPr>
                <w:rFonts w:cs="Segoe UI"/>
                <w:color w:val="212121"/>
                <w:shd w:val="clear" w:color="auto" w:fill="FFFFFF"/>
              </w:rPr>
              <w:fldChar w:fldCharType="separate"/>
            </w:r>
            <w:r w:rsidR="003D680A" w:rsidRPr="003D680A">
              <w:rPr>
                <w:rFonts w:ascii="Aptos" w:hAnsi="Aptos" w:cs="Times New Roman"/>
                <w:kern w:val="0"/>
              </w:rPr>
              <w:t>(2–9)</w:t>
            </w:r>
            <w:r>
              <w:rPr>
                <w:rFonts w:cs="Segoe UI"/>
                <w:color w:val="212121"/>
                <w:shd w:val="clear" w:color="auto" w:fill="FFFFFF"/>
              </w:rPr>
              <w:fldChar w:fldCharType="end"/>
            </w:r>
          </w:p>
        </w:tc>
      </w:tr>
      <w:tr w:rsidR="00515C53" w:rsidRPr="00A636F6" w14:paraId="3A8116C0"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EC80C9D" w14:textId="5C73B4D6"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CRYZ</w:t>
            </w:r>
            <w:r w:rsidR="004D7E67">
              <w:rPr>
                <w:rFonts w:cs="Segoe UI"/>
                <w:color w:val="212121"/>
                <w:shd w:val="clear" w:color="auto" w:fill="FFFFFF"/>
              </w:rPr>
              <w:t xml:space="preserve"> (IgG)</w:t>
            </w:r>
          </w:p>
        </w:tc>
        <w:tc>
          <w:tcPr>
            <w:tcW w:w="1031" w:type="dxa"/>
            <w:tcBorders>
              <w:top w:val="nil"/>
              <w:left w:val="nil"/>
              <w:bottom w:val="single" w:sz="8" w:space="0" w:color="auto"/>
              <w:right w:val="single" w:sz="8" w:space="0" w:color="auto"/>
            </w:tcBorders>
            <w:tcMar>
              <w:top w:w="0" w:type="dxa"/>
              <w:left w:w="108" w:type="dxa"/>
              <w:bottom w:w="0" w:type="dxa"/>
              <w:right w:w="108" w:type="dxa"/>
            </w:tcMar>
            <w:hideMark/>
          </w:tcPr>
          <w:p w14:paraId="4B98A5F2"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652" w:type="dxa"/>
            <w:tcBorders>
              <w:top w:val="nil"/>
              <w:left w:val="nil"/>
              <w:bottom w:val="single" w:sz="8" w:space="0" w:color="auto"/>
              <w:right w:val="single" w:sz="8" w:space="0" w:color="auto"/>
            </w:tcBorders>
            <w:tcMar>
              <w:top w:w="0" w:type="dxa"/>
              <w:left w:w="108" w:type="dxa"/>
              <w:bottom w:w="0" w:type="dxa"/>
              <w:right w:w="108" w:type="dxa"/>
            </w:tcMar>
            <w:hideMark/>
          </w:tcPr>
          <w:p w14:paraId="3A23169F"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hideMark/>
          </w:tcPr>
          <w:p w14:paraId="6F27A634" w14:textId="0CD4667C"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 xml:space="preserve">Yes </w:t>
            </w:r>
            <w:r w:rsidR="006A5E9C">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ze8KYYhS","properties":{"formattedCitation":"(10)","plainCitation":"(10)","noteIndex":0},"citationItems":[{"id":3212,"uris":["http://zotero.org/users/8177845/items/ZQ8BQFMZ"],"itemData":{"id":3212,"type":"article-journal","abstract":"NAD(P)H Quinone Dehydrogenase 1 (NQO1) plays a pivotal role in the regulation of neuronal function and synaptic plasticity, cellular adaptation to oxidative stress, neuroinflammatory and degenerative processes, and tumorigenesis in the central nervous system (CNS). Impairment of the NQO1 activity in the CNS can result in abnormal neurotransmitter release and clearance, increased oxidative stress, and aggravated cellular injury/death. Furthermore, it can cause disturbances in neural circuit function and synaptic neurotransmission. The abnormalities of NQO1 enzyme activity have been linked to the pathophysiological mechanisms of multiple neurological disorders, including Parkinson's disease, Alzheimer's disease, epilepsy, multiple sclerosis, cerebrovascular disease, traumatic brain injury, and brain malignancy. NQO1 contributes to various dimensions of tumorigenesis and treatment response in various brain tumors. The precise mechanisms through which abnormalities in NQO1 function contribute to these neurological disorders continue to be a subject of ongoing research. Building upon the existing knowledge, the present study reviews current investigations describing the role of NQO1 dysregulations in various neurological disorders. This study emphasizes the potential of NQO1 as a biomarker in diagnostic and prognostic approaches, as well as its suitability as a target for drug development strategies in neurological disorders.","container-title":"Journal of Translational Medicine","DOI":"10.1186/s12967-023-04802-3","ISSN":"1479-5876","issue":"1","journalAbbreviation":"Journal of Translational Medicine","page":"4","source":"BioMed Central","title":"Impact of NQO1 dysregulation in CNS disorders","volume":"22","author":[{"family":"Yuhan","given":"Li"},{"family":"Khaleghi Ghadiri","given":"Maryam"},{"family":"Gorji","given":"Ali"}],"issued":{"date-parts":[["2024",1,2]]}}}],"schema":"https://github.com/citation-style-language/schema/raw/master/csl-citation.json"} </w:instrText>
            </w:r>
            <w:r w:rsidR="006A5E9C">
              <w:rPr>
                <w:rFonts w:cs="Segoe UI"/>
                <w:color w:val="212121"/>
                <w:shd w:val="clear" w:color="auto" w:fill="FFFFFF"/>
              </w:rPr>
              <w:fldChar w:fldCharType="separate"/>
            </w:r>
            <w:r w:rsidR="003D680A" w:rsidRPr="003D680A">
              <w:rPr>
                <w:rFonts w:ascii="Aptos" w:hAnsi="Aptos"/>
              </w:rPr>
              <w:t>(10)</w:t>
            </w:r>
            <w:r w:rsidR="006A5E9C">
              <w:rPr>
                <w:rFonts w:cs="Segoe UI"/>
                <w:color w:val="212121"/>
                <w:shd w:val="clear" w:color="auto" w:fill="FFFFFF"/>
              </w:rPr>
              <w:fldChar w:fldCharType="end"/>
            </w:r>
          </w:p>
        </w:tc>
        <w:tc>
          <w:tcPr>
            <w:tcW w:w="2489" w:type="dxa"/>
            <w:tcBorders>
              <w:top w:val="nil"/>
              <w:left w:val="nil"/>
              <w:bottom w:val="single" w:sz="8" w:space="0" w:color="auto"/>
              <w:right w:val="single" w:sz="8" w:space="0" w:color="auto"/>
            </w:tcBorders>
            <w:tcMar>
              <w:top w:w="0" w:type="dxa"/>
              <w:left w:w="108" w:type="dxa"/>
              <w:bottom w:w="0" w:type="dxa"/>
              <w:right w:w="108" w:type="dxa"/>
            </w:tcMar>
            <w:hideMark/>
          </w:tcPr>
          <w:p w14:paraId="5F200DED"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Once</w:t>
            </w:r>
          </w:p>
        </w:tc>
        <w:tc>
          <w:tcPr>
            <w:tcW w:w="1827" w:type="dxa"/>
            <w:vMerge w:val="restart"/>
            <w:tcBorders>
              <w:top w:val="nil"/>
              <w:left w:val="nil"/>
              <w:bottom w:val="single" w:sz="4" w:space="0" w:color="auto"/>
              <w:right w:val="single" w:sz="8" w:space="0" w:color="auto"/>
            </w:tcBorders>
            <w:tcMar>
              <w:top w:w="0" w:type="dxa"/>
              <w:left w:w="108" w:type="dxa"/>
              <w:bottom w:w="0" w:type="dxa"/>
              <w:right w:w="108" w:type="dxa"/>
            </w:tcMar>
            <w:vAlign w:val="center"/>
            <w:hideMark/>
          </w:tcPr>
          <w:p w14:paraId="6BC332CF" w14:textId="24F32C31" w:rsidR="007C44EE" w:rsidRPr="00A636F6" w:rsidRDefault="007C44EE" w:rsidP="007C47C4">
            <w:pPr>
              <w:jc w:val="center"/>
              <w:rPr>
                <w:rFonts w:cs="Segoe UI"/>
                <w:color w:val="212121"/>
                <w:shd w:val="clear" w:color="auto" w:fill="FFFFFF"/>
              </w:rPr>
            </w:pPr>
            <w:r>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oRXH2HvG","properties":{"formattedCitation":"(11)","plainCitation":"(11)","noteIndex":0},"citationItems":[{"id":100,"uris":["http://zotero.org/users/8177845/items/XCF6PXFY"],"itemData":{"id":100,"type":"article-journal","abstract":"Background: Recent efforts have described an immunogenic component to the pathobiology of Alzheimer’s disease (AD) and Parkinson’s disease (PD). However, current methods of studying fluid autoantibodies, such as enzyme-linked immunosorbent assays and immunohistochemistry, are hypothesis-driven and not optimal for discovering new autoantibody biomarkers by proteome-wide screening. Recently, we developed a general mass spectrometry-based approach to identify tissue-specific autoantibodies in serum, at a proteome-wide level. In this study, we adapted the method to explore novel autoantibody biomarkers in the cerebrospinal fluid (CSF) of AD and PD patients., \nMethods: CSF samples were obtained from 10 headache control individuals, 10 AD patients and 10 PD patients. Antibodies present in the CSF were isolated by immobilization to protein-G magnetic beads. These antibodies were incubated with a brain tissue extract, prepared from frontal cortex, pons, cerebellum and brain stem. Protein antigens captured by the protein-G magnetic bead-bound antibodies were digested with trypsin and analyzed using mass spectrometry. Autoantibody candidates were selected by 1) detection in one or less individuals of the control group and 2) identification in at least half of the patient groups., \nResults: There were 16 putative autoantibody biomarkers selected from the AD group. Glia-derived nexin autoantibody was detected in eight of ten AD patients and was absent in the control group. Other AD pathology-related targets were also identified, such as actin-interaction protein, quinone oxidoreductase, sushi repeat-containing protein, metalloproteinase inhibitor 2, IP3 receptor 1 and sarcoplasmic/endoplasmic reticulum calcium ATPase 2. An additional eleven autoantibody targets were also identified in the present experiment, although their link to AD is not clear. No autoantibodies in the PD group satisfied our selection criteria., \nConclusion: Our unbiased mass spectrometry method was able to detect new putative CSF autoantibody biomarkers of AD. Further investigation into the involvement of humoral autoimmunity in AD and PD pathobiology may be warranted.","container-title":"F1000Research","DOI":"10.12688/f1000research.21140.1","ISSN":"2046-1402","journalAbbreviation":"F1000Res","note":"PMID: 32089828\nPMCID: PMC7008601","page":"1900","source":"PubMed Central","title":"Putative autoantibodies in the cerebrospinal fluid of Alzheimer’s disease patients","volume":"8","author":[{"family":"Lim","given":"Bryant"},{"family":"Tsolaki","given":"Magda"},{"family":"Batruch","given":"Ihor"},{"family":"Anastasiou","given":"Anna"},{"family":"Frontistis","given":"Antonis"},{"family":"Prassas","given":"Ioannis"},{"family":"Diamandis","given":"Eleftherios P."}],"issued":{"date-parts":[["2019",11,11]]}}}],"schema":"https://github.com/citation-style-language/schema/raw/master/csl-citation.json"} </w:instrText>
            </w:r>
            <w:r>
              <w:rPr>
                <w:rFonts w:cs="Segoe UI"/>
                <w:color w:val="212121"/>
                <w:shd w:val="clear" w:color="auto" w:fill="FFFFFF"/>
              </w:rPr>
              <w:fldChar w:fldCharType="separate"/>
            </w:r>
            <w:r w:rsidR="003D680A" w:rsidRPr="003D680A">
              <w:rPr>
                <w:rFonts w:ascii="Aptos" w:hAnsi="Aptos"/>
              </w:rPr>
              <w:t>(11)</w:t>
            </w:r>
            <w:r>
              <w:rPr>
                <w:rFonts w:cs="Segoe UI"/>
                <w:color w:val="212121"/>
                <w:shd w:val="clear" w:color="auto" w:fill="FFFFFF"/>
              </w:rPr>
              <w:fldChar w:fldCharType="end"/>
            </w:r>
          </w:p>
        </w:tc>
      </w:tr>
      <w:tr w:rsidR="00515C53" w:rsidRPr="00A636F6" w14:paraId="35AE1E77"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5529ECB" w14:textId="4D680889"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ATP2A2</w:t>
            </w:r>
            <w:r w:rsidR="004D7E67">
              <w:rPr>
                <w:rFonts w:cs="Segoe UI"/>
                <w:color w:val="212121"/>
                <w:shd w:val="clear" w:color="auto" w:fill="FFFFFF"/>
              </w:rPr>
              <w:t xml:space="preserve"> (IgG</w:t>
            </w:r>
            <w:r w:rsidR="00A56C73">
              <w:rPr>
                <w:rFonts w:cs="Segoe UI"/>
                <w:color w:val="212121"/>
                <w:shd w:val="clear" w:color="auto" w:fill="FFFFFF"/>
              </w:rPr>
              <w:t>)</w:t>
            </w:r>
          </w:p>
        </w:tc>
        <w:tc>
          <w:tcPr>
            <w:tcW w:w="1031" w:type="dxa"/>
            <w:tcBorders>
              <w:top w:val="nil"/>
              <w:left w:val="nil"/>
              <w:bottom w:val="single" w:sz="8" w:space="0" w:color="auto"/>
              <w:right w:val="single" w:sz="8" w:space="0" w:color="auto"/>
            </w:tcBorders>
            <w:tcMar>
              <w:top w:w="0" w:type="dxa"/>
              <w:left w:w="108" w:type="dxa"/>
              <w:bottom w:w="0" w:type="dxa"/>
              <w:right w:w="108" w:type="dxa"/>
            </w:tcMar>
            <w:hideMark/>
          </w:tcPr>
          <w:p w14:paraId="4DA27975" w14:textId="0FBD43E8" w:rsidR="007C44EE" w:rsidRPr="00A636F6" w:rsidRDefault="002F7528" w:rsidP="00235E9B">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nil"/>
              <w:left w:val="nil"/>
              <w:bottom w:val="single" w:sz="8" w:space="0" w:color="auto"/>
              <w:right w:val="single" w:sz="8" w:space="0" w:color="auto"/>
            </w:tcBorders>
            <w:tcMar>
              <w:top w:w="0" w:type="dxa"/>
              <w:left w:w="108" w:type="dxa"/>
              <w:bottom w:w="0" w:type="dxa"/>
              <w:right w:w="108" w:type="dxa"/>
            </w:tcMar>
            <w:hideMark/>
          </w:tcPr>
          <w:p w14:paraId="6D1A61AE"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hideMark/>
          </w:tcPr>
          <w:p w14:paraId="28224ACC" w14:textId="6F3EA51D"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 xml:space="preserve">Yes </w:t>
            </w:r>
            <w:r w:rsidR="006A5E9C">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HJloIga2","properties":{"formattedCitation":"(12)","plainCitation":"(12)","noteIndex":0},"citationItems":[{"id":3215,"uris":["http://zotero.org/users/8177845/items/VG2DQHXW"],"itemData":{"id":3215,"type":"article-journal","abstract":"Calcium dysregulation often underlies pathologies associated with aging and age-associated neurodegenerative diseases. Cells express a unique pattern of Ca2+ channels and pumps geared to fulfill specific physiological requirements and there is a decline in the fidelity of these processes with age and age-associated diseases. J147 is an Alzheimer’s disease (AD) drug candidate that was identified using a phenotypic screening platform based upon age-related brain toxicities that are mediated by changes in calcium metabolism. The molecular target for J147 is the α-F1-ATP synthase (ATP5A). J147 has therapeutic efficacy in multiple mouse models of AD and accelerated aging and extends life span in flies. A bioinformatics analysis of gene expression in rapidly aging SAMP8 mice during the last quadrant of their life span shows that J147 has a significant effect on ion transport pathways that are changed with aging, making their expression look more like that of younger animals. The molecular basis of these changes was then investigated in cell culture neurotoxicity assays that were the primary screen in the development of J147. Here we show that J147 and its molecular target, ATP synthase, regulate the maintenance of store-operated calcium entry (SOCE) and cell death during acute neurotoxicity.","container-title":"npj Aging and Mechanisms of Disease","DOI":"10.1038/s41514-020-00048-1","ISSN":"2056-3973","issue":"1","journalAbbreviation":"npj Aging Mech Dis","language":"en","license":"2020 The Author(s)","note":"publisher: Nature Publishing Group","page":"1-9","source":"www.nature.com","title":"Targeting of intracellular Ca2+ stores as a therapeutic strategy against age-related neurotoxicities","volume":"6","author":[{"family":"Goldberg","given":"Joshua"},{"family":"Currais","given":"Antonio"},{"family":"Ates","given":"Gamze"},{"family":"Huang","given":"Ling"},{"family":"Shokhirev","given":"Maxim"},{"family":"Maher","given":"Pamela"},{"family":"Schubert","given":"David"}],"issued":{"date-parts":[["2020",8,24]]}}}],"schema":"https://github.com/citation-style-language/schema/raw/master/csl-citation.json"} </w:instrText>
            </w:r>
            <w:r w:rsidR="006A5E9C">
              <w:rPr>
                <w:rFonts w:cs="Segoe UI"/>
                <w:color w:val="212121"/>
                <w:shd w:val="clear" w:color="auto" w:fill="FFFFFF"/>
              </w:rPr>
              <w:fldChar w:fldCharType="separate"/>
            </w:r>
            <w:r w:rsidR="003D680A" w:rsidRPr="003D680A">
              <w:rPr>
                <w:rFonts w:ascii="Aptos" w:hAnsi="Aptos"/>
              </w:rPr>
              <w:t>(12)</w:t>
            </w:r>
            <w:r w:rsidR="006A5E9C">
              <w:rPr>
                <w:rFonts w:cs="Segoe UI"/>
                <w:color w:val="212121"/>
                <w:shd w:val="clear" w:color="auto" w:fill="FFFFFF"/>
              </w:rPr>
              <w:fldChar w:fldCharType="end"/>
            </w:r>
          </w:p>
        </w:tc>
        <w:tc>
          <w:tcPr>
            <w:tcW w:w="2489" w:type="dxa"/>
            <w:tcBorders>
              <w:top w:val="nil"/>
              <w:left w:val="nil"/>
              <w:bottom w:val="single" w:sz="8" w:space="0" w:color="auto"/>
              <w:right w:val="single" w:sz="8" w:space="0" w:color="auto"/>
            </w:tcBorders>
            <w:tcMar>
              <w:top w:w="0" w:type="dxa"/>
              <w:left w:w="108" w:type="dxa"/>
              <w:bottom w:w="0" w:type="dxa"/>
              <w:right w:w="108" w:type="dxa"/>
            </w:tcMar>
            <w:hideMark/>
          </w:tcPr>
          <w:p w14:paraId="469C2DE1"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Once</w:t>
            </w:r>
          </w:p>
        </w:tc>
        <w:tc>
          <w:tcPr>
            <w:tcW w:w="1827" w:type="dxa"/>
            <w:vMerge/>
            <w:tcBorders>
              <w:left w:val="nil"/>
              <w:bottom w:val="single" w:sz="4" w:space="0" w:color="auto"/>
              <w:right w:val="single" w:sz="8" w:space="0" w:color="auto"/>
            </w:tcBorders>
            <w:tcMar>
              <w:top w:w="0" w:type="dxa"/>
              <w:left w:w="108" w:type="dxa"/>
              <w:bottom w:w="0" w:type="dxa"/>
              <w:right w:w="108" w:type="dxa"/>
            </w:tcMar>
            <w:vAlign w:val="center"/>
          </w:tcPr>
          <w:p w14:paraId="7098EC4C" w14:textId="5621F161" w:rsidR="007C44EE" w:rsidRPr="00A636F6" w:rsidRDefault="007C44EE" w:rsidP="007C47C4">
            <w:pPr>
              <w:jc w:val="center"/>
              <w:rPr>
                <w:rFonts w:cs="Segoe UI"/>
                <w:color w:val="212121"/>
                <w:shd w:val="clear" w:color="auto" w:fill="FFFFFF"/>
              </w:rPr>
            </w:pPr>
          </w:p>
        </w:tc>
      </w:tr>
      <w:tr w:rsidR="00515C53" w:rsidRPr="00A636F6" w14:paraId="690770E0"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3D382A2" w14:textId="6EA78468"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SRPX</w:t>
            </w:r>
            <w:r w:rsidR="00A56C73">
              <w:rPr>
                <w:rFonts w:cs="Segoe UI"/>
                <w:color w:val="212121"/>
                <w:shd w:val="clear" w:color="auto" w:fill="FFFFFF"/>
              </w:rPr>
              <w:t xml:space="preserve"> (IgG)</w:t>
            </w:r>
          </w:p>
        </w:tc>
        <w:tc>
          <w:tcPr>
            <w:tcW w:w="1031" w:type="dxa"/>
            <w:tcBorders>
              <w:top w:val="nil"/>
              <w:left w:val="nil"/>
              <w:bottom w:val="single" w:sz="8" w:space="0" w:color="auto"/>
              <w:right w:val="single" w:sz="8" w:space="0" w:color="auto"/>
            </w:tcBorders>
            <w:tcMar>
              <w:top w:w="0" w:type="dxa"/>
              <w:left w:w="108" w:type="dxa"/>
              <w:bottom w:w="0" w:type="dxa"/>
              <w:right w:w="108" w:type="dxa"/>
            </w:tcMar>
            <w:hideMark/>
          </w:tcPr>
          <w:p w14:paraId="14478507"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652" w:type="dxa"/>
            <w:tcBorders>
              <w:top w:val="nil"/>
              <w:left w:val="nil"/>
              <w:bottom w:val="single" w:sz="8" w:space="0" w:color="auto"/>
              <w:right w:val="single" w:sz="8" w:space="0" w:color="auto"/>
            </w:tcBorders>
            <w:tcMar>
              <w:top w:w="0" w:type="dxa"/>
              <w:left w:w="108" w:type="dxa"/>
              <w:bottom w:w="0" w:type="dxa"/>
              <w:right w:w="108" w:type="dxa"/>
            </w:tcMar>
            <w:hideMark/>
          </w:tcPr>
          <w:p w14:paraId="16C720E8"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hideMark/>
          </w:tcPr>
          <w:p w14:paraId="70462312" w14:textId="68CB6400"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 xml:space="preserve">Yes </w:t>
            </w:r>
            <w:r w:rsidR="006A5E9C">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rn4CBtqJ","properties":{"formattedCitation":"(13)","plainCitation":"(13)","noteIndex":0},"citationItems":[{"id":3217,"uris":["http://zotero.org/users/8177845/items/W5ADN3EL"],"itemData":{"id":3217,"type":"article-journal","abstract":"Sporadic cerebral amyloid angiopathy (CAA) is characterized by cerebrovascular amyloid beta (Aβ) deposits and causes cerebral hemorrhage and dementia. The exact molecules that co-accumulate with cerebrovascular Aβ deposits are still not fully known. In our study here, we performed proteomic analyses with microdissected leptomeningeal arteries and cerebral neocortical arterioles from 8 cases with severe CAA, 12 cases with mild CAA, and 10 control cases without CAA, and we determined the levels of highly expressed proteins in cerebral blood vessels in CAA. We focused on sushi repeat-containing protein 1 (SRPX1), which is specifically expressed in CAA-affected cerebral blood vessels. Because SRPX1, which is known as a tumor suppressor gene, reportedly induced apoptosis in tumor cells, we hypothesized that SRPX1 may play an important role in Aβ-induced apoptosis in CAA. Immunohistochemical studies revealed that SRPX1 co-accumulated with Aβ deposits in cerebral blood vessels of all autopsied cases with severe CAA. In contrast, no SRPX1 co-accumulated with Aβ deposits in senile plaques. Furthermore, we demonstrated that both Aβ40 and Aβ42 bound to SRPX1 in vitro and enhanced SRPX1 expression in primary cultures of cerebrovascular smooth muscle cells. SRPX1 enhanced caspase activity induced by Aβ40. Knockdown of SRPX1, in contrast, reduced the formation of Aβ40 accumulations and the activity of caspase in cultured cerebrovascular smooth muscle cells. SRPX1 may thus be a novel molecule that is up-regulated in cerebrovascular Aβ deposits and that may increase Aβ-induced cerebrovascular degeneration in CAA.","container-title":"Acta Neuropathologica","DOI":"10.1007/s00401-017-1720-z","journalAbbreviation":"Acta Neuropathologica","page":"1-13","source":"ResearchGate","title":"Sushi repeat-containing protein 1: a novel disease-associated molecule in cerebral amyloid angiopathy","title-short":"Sushi repeat-containing protein 1","volume":"134","author":[{"family":"Inoue","given":"Yasuteru"},{"family":"Ueda","given":"Mitsuharu"},{"family":"Tasaki","given":"Masayoshi"},{"family":"Takeshima","given":"Akari"},{"family":"Nagatoshi","given":"Akihito"},{"family":"Masuda","given":"Teruaki"},{"family":"Misumi","given":"Yohei"},{"family":"Kosaka","given":"Takayuki"},{"family":"Nomura","given":"Toshiya"},{"family":"Mizukami","given":"Mayumi"},{"family":"Matsumoto","given":"Sayaka"},{"family":"Yamashita","given":"Taro"},{"family":"Takahashi","given":"Hitoshi"},{"family":"Kakita","given":"Akiyoshi"},{"family":"Ando","given":"Yukio"}],"issued":{"date-parts":[["2017",10,1]]}},"label":"page"}],"schema":"https://github.com/citation-style-language/schema/raw/master/csl-citation.json"} </w:instrText>
            </w:r>
            <w:r w:rsidR="006A5E9C">
              <w:rPr>
                <w:rFonts w:cs="Segoe UI"/>
                <w:color w:val="212121"/>
                <w:shd w:val="clear" w:color="auto" w:fill="FFFFFF"/>
              </w:rPr>
              <w:fldChar w:fldCharType="separate"/>
            </w:r>
            <w:r w:rsidR="003D680A" w:rsidRPr="003D680A">
              <w:rPr>
                <w:rFonts w:ascii="Aptos" w:hAnsi="Aptos"/>
              </w:rPr>
              <w:t>(13)</w:t>
            </w:r>
            <w:r w:rsidR="006A5E9C">
              <w:rPr>
                <w:rFonts w:cs="Segoe UI"/>
                <w:color w:val="212121"/>
                <w:shd w:val="clear" w:color="auto" w:fill="FFFFFF"/>
              </w:rPr>
              <w:fldChar w:fldCharType="end"/>
            </w:r>
          </w:p>
        </w:tc>
        <w:tc>
          <w:tcPr>
            <w:tcW w:w="2489" w:type="dxa"/>
            <w:tcBorders>
              <w:top w:val="nil"/>
              <w:left w:val="nil"/>
              <w:bottom w:val="single" w:sz="8" w:space="0" w:color="auto"/>
              <w:right w:val="single" w:sz="8" w:space="0" w:color="auto"/>
            </w:tcBorders>
            <w:tcMar>
              <w:top w:w="0" w:type="dxa"/>
              <w:left w:w="108" w:type="dxa"/>
              <w:bottom w:w="0" w:type="dxa"/>
              <w:right w:w="108" w:type="dxa"/>
            </w:tcMar>
            <w:hideMark/>
          </w:tcPr>
          <w:p w14:paraId="4DBC4B9F"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Once</w:t>
            </w:r>
          </w:p>
        </w:tc>
        <w:tc>
          <w:tcPr>
            <w:tcW w:w="1827" w:type="dxa"/>
            <w:vMerge/>
            <w:tcBorders>
              <w:left w:val="nil"/>
              <w:bottom w:val="single" w:sz="4" w:space="0" w:color="auto"/>
              <w:right w:val="single" w:sz="8" w:space="0" w:color="auto"/>
            </w:tcBorders>
            <w:tcMar>
              <w:top w:w="0" w:type="dxa"/>
              <w:left w:w="108" w:type="dxa"/>
              <w:bottom w:w="0" w:type="dxa"/>
              <w:right w:w="108" w:type="dxa"/>
            </w:tcMar>
            <w:vAlign w:val="center"/>
          </w:tcPr>
          <w:p w14:paraId="4BADE3C2" w14:textId="6F3605F4" w:rsidR="007C44EE" w:rsidRPr="00A636F6" w:rsidRDefault="007C44EE" w:rsidP="007C47C4">
            <w:pPr>
              <w:jc w:val="center"/>
              <w:rPr>
                <w:rFonts w:cs="Segoe UI"/>
                <w:color w:val="212121"/>
                <w:shd w:val="clear" w:color="auto" w:fill="FFFFFF"/>
              </w:rPr>
            </w:pPr>
          </w:p>
        </w:tc>
      </w:tr>
      <w:tr w:rsidR="00515C53" w:rsidRPr="00A636F6" w14:paraId="72C69521"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D8234B0" w14:textId="39BC3C2D"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WDR1</w:t>
            </w:r>
            <w:r w:rsidR="00A56C73">
              <w:rPr>
                <w:rFonts w:cs="Segoe UI"/>
                <w:color w:val="212121"/>
                <w:shd w:val="clear" w:color="auto" w:fill="FFFFFF"/>
              </w:rPr>
              <w:t xml:space="preserve"> (IgG)</w:t>
            </w:r>
          </w:p>
        </w:tc>
        <w:tc>
          <w:tcPr>
            <w:tcW w:w="1031" w:type="dxa"/>
            <w:tcBorders>
              <w:top w:val="nil"/>
              <w:left w:val="nil"/>
              <w:bottom w:val="single" w:sz="8" w:space="0" w:color="auto"/>
              <w:right w:val="single" w:sz="8" w:space="0" w:color="auto"/>
            </w:tcBorders>
            <w:tcMar>
              <w:top w:w="0" w:type="dxa"/>
              <w:left w:w="108" w:type="dxa"/>
              <w:bottom w:w="0" w:type="dxa"/>
              <w:right w:w="108" w:type="dxa"/>
            </w:tcMar>
            <w:hideMark/>
          </w:tcPr>
          <w:p w14:paraId="672C32AE"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652" w:type="dxa"/>
            <w:tcBorders>
              <w:top w:val="nil"/>
              <w:left w:val="nil"/>
              <w:bottom w:val="single" w:sz="8" w:space="0" w:color="auto"/>
              <w:right w:val="single" w:sz="8" w:space="0" w:color="auto"/>
            </w:tcBorders>
            <w:tcMar>
              <w:top w:w="0" w:type="dxa"/>
              <w:left w:w="108" w:type="dxa"/>
              <w:bottom w:w="0" w:type="dxa"/>
              <w:right w:w="108" w:type="dxa"/>
            </w:tcMar>
            <w:hideMark/>
          </w:tcPr>
          <w:p w14:paraId="25A128E3"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hideMark/>
          </w:tcPr>
          <w:p w14:paraId="32AA409E" w14:textId="6E29E980"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 xml:space="preserve">No </w:t>
            </w:r>
            <w:r w:rsidR="006A5E9C">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PYMWfxga","properties":{"formattedCitation":"(14)","plainCitation":"(14)","noteIndex":0},"citationItems":[{"id":3220,"uris":["http://zotero.org/users/8177845/items/VRJLTY9J"],"itemData":{"id":3220,"type":"article-journal","abstract":"WD repeat protein 1 (Wdr1), known as a cofactor of actin-depolymerizing factor (ADF)/cofilin, is conserved among eukaryotes, and it plays a critical role in the dynamic reorganization of the actin cytoskeleton. However, the function of Wdr1 in the central nervous system remains elusive. Using Wdr1 conditional knockout mice, we demonstrated that Wdr1 plays a significant role in regulating synaptic plasticity and memory. The knockout mice exhibited altered reversal spatial learning and fear responses. Moreover, the Wdr1 CKO mice showed significant abnormalities in spine morphology and synaptic function, including enhanced hippocampal long-term potentiation and impaired long-term depression. Furthermore, we observed that Wdr1 deficiency perturbed actin rearrangement through regulation of the ADF/cofilin activity. Taken together, these results indicate that Wdr1 in the hippocampal CA1 area plays a critical role in actin dynamics in associative learning and postsynaptic receptor availability.","container-title":"Cerebral Cortex (New York, N.Y.: 1991)","DOI":"10.1093/cercor/bhy301","ISSN":"1460-2199","issue":"10","journalAbbreviation":"Cereb Cortex","language":"eng","note":"PMID: 30590446","page":"4194-4207","source":"PubMed","title":"Hippocampal Wdr1 Deficit Impairs Learning and Memory by Perturbing F-actin Depolymerization in Mice","volume":"29","author":[{"family":"Wang","given":"Jie"},{"family":"Kou","given":"Xiao-Lin"},{"family":"Chen","given":"Cheng"},{"family":"Wang","given":"Mei"},{"family":"Qi","given":"Cui"},{"family":"Wang","given":"Jing"},{"family":"You","given":"Wei-Yan"},{"family":"Hu","given":"Gang"},{"family":"Chen","given":"Jiong"},{"family":"Gao","given":"Jun"}],"issued":{"date-parts":[["2019",9,13]]}}}],"schema":"https://github.com/citation-style-language/schema/raw/master/csl-citation.json"} </w:instrText>
            </w:r>
            <w:r w:rsidR="006A5E9C">
              <w:rPr>
                <w:rFonts w:cs="Segoe UI"/>
                <w:color w:val="212121"/>
                <w:shd w:val="clear" w:color="auto" w:fill="FFFFFF"/>
              </w:rPr>
              <w:fldChar w:fldCharType="separate"/>
            </w:r>
            <w:r w:rsidR="003D680A" w:rsidRPr="003D680A">
              <w:rPr>
                <w:rFonts w:ascii="Aptos" w:hAnsi="Aptos"/>
              </w:rPr>
              <w:t>(14)</w:t>
            </w:r>
            <w:r w:rsidR="006A5E9C">
              <w:rPr>
                <w:rFonts w:cs="Segoe UI"/>
                <w:color w:val="212121"/>
                <w:shd w:val="clear" w:color="auto" w:fill="FFFFFF"/>
              </w:rPr>
              <w:fldChar w:fldCharType="end"/>
            </w:r>
          </w:p>
        </w:tc>
        <w:tc>
          <w:tcPr>
            <w:tcW w:w="2489" w:type="dxa"/>
            <w:tcBorders>
              <w:top w:val="nil"/>
              <w:left w:val="nil"/>
              <w:bottom w:val="single" w:sz="8" w:space="0" w:color="auto"/>
              <w:right w:val="single" w:sz="8" w:space="0" w:color="auto"/>
            </w:tcBorders>
            <w:tcMar>
              <w:top w:w="0" w:type="dxa"/>
              <w:left w:w="108" w:type="dxa"/>
              <w:bottom w:w="0" w:type="dxa"/>
              <w:right w:w="108" w:type="dxa"/>
            </w:tcMar>
            <w:hideMark/>
          </w:tcPr>
          <w:p w14:paraId="487DB10F"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Once</w:t>
            </w:r>
          </w:p>
        </w:tc>
        <w:tc>
          <w:tcPr>
            <w:tcW w:w="1827" w:type="dxa"/>
            <w:vMerge/>
            <w:tcBorders>
              <w:left w:val="nil"/>
              <w:bottom w:val="single" w:sz="4" w:space="0" w:color="auto"/>
              <w:right w:val="single" w:sz="8" w:space="0" w:color="auto"/>
            </w:tcBorders>
            <w:tcMar>
              <w:top w:w="0" w:type="dxa"/>
              <w:left w:w="108" w:type="dxa"/>
              <w:bottom w:w="0" w:type="dxa"/>
              <w:right w:w="108" w:type="dxa"/>
            </w:tcMar>
            <w:vAlign w:val="center"/>
          </w:tcPr>
          <w:p w14:paraId="18FE671D" w14:textId="068F5B2E" w:rsidR="007C44EE" w:rsidRPr="00A636F6" w:rsidRDefault="007C44EE" w:rsidP="007C47C4">
            <w:pPr>
              <w:jc w:val="center"/>
              <w:rPr>
                <w:rFonts w:cs="Segoe UI"/>
                <w:color w:val="212121"/>
                <w:shd w:val="clear" w:color="auto" w:fill="FFFFFF"/>
              </w:rPr>
            </w:pPr>
          </w:p>
        </w:tc>
      </w:tr>
      <w:tr w:rsidR="00515C53" w:rsidRPr="00A636F6" w14:paraId="64A80925"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7540BC6" w14:textId="6CA82249"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SLC3A2</w:t>
            </w:r>
            <w:r w:rsidR="00A56C73">
              <w:rPr>
                <w:rFonts w:cs="Segoe UI"/>
                <w:color w:val="212121"/>
                <w:shd w:val="clear" w:color="auto" w:fill="FFFFFF"/>
              </w:rPr>
              <w:t xml:space="preserve"> (IgG)</w:t>
            </w:r>
          </w:p>
        </w:tc>
        <w:tc>
          <w:tcPr>
            <w:tcW w:w="1031" w:type="dxa"/>
            <w:tcBorders>
              <w:top w:val="nil"/>
              <w:left w:val="nil"/>
              <w:bottom w:val="single" w:sz="8" w:space="0" w:color="auto"/>
              <w:right w:val="single" w:sz="8" w:space="0" w:color="auto"/>
            </w:tcBorders>
            <w:tcMar>
              <w:top w:w="0" w:type="dxa"/>
              <w:left w:w="108" w:type="dxa"/>
              <w:bottom w:w="0" w:type="dxa"/>
              <w:right w:w="108" w:type="dxa"/>
            </w:tcMar>
            <w:hideMark/>
          </w:tcPr>
          <w:p w14:paraId="7E547D46" w14:textId="3C2F7A12" w:rsidR="007C44EE" w:rsidRPr="00A636F6" w:rsidRDefault="0098285E" w:rsidP="00235E9B">
            <w:pPr>
              <w:jc w:val="both"/>
              <w:rPr>
                <w:rFonts w:cs="Segoe UI"/>
                <w:color w:val="212121"/>
                <w:shd w:val="clear" w:color="auto" w:fill="FFFFFF"/>
              </w:rPr>
            </w:pPr>
            <w:r>
              <w:rPr>
                <w:rFonts w:cs="Segoe UI"/>
                <w:color w:val="212121"/>
                <w:shd w:val="clear" w:color="auto" w:fill="FFFFFF"/>
              </w:rPr>
              <w:t>Yes</w:t>
            </w:r>
          </w:p>
        </w:tc>
        <w:tc>
          <w:tcPr>
            <w:tcW w:w="652" w:type="dxa"/>
            <w:tcBorders>
              <w:top w:val="nil"/>
              <w:left w:val="nil"/>
              <w:bottom w:val="single" w:sz="8" w:space="0" w:color="auto"/>
              <w:right w:val="single" w:sz="8" w:space="0" w:color="auto"/>
            </w:tcBorders>
            <w:tcMar>
              <w:top w:w="0" w:type="dxa"/>
              <w:left w:w="108" w:type="dxa"/>
              <w:bottom w:w="0" w:type="dxa"/>
              <w:right w:w="108" w:type="dxa"/>
            </w:tcMar>
            <w:hideMark/>
          </w:tcPr>
          <w:p w14:paraId="0A56D82D"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hideMark/>
          </w:tcPr>
          <w:p w14:paraId="40AFDFA2" w14:textId="17362D78"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 xml:space="preserve">Yes </w:t>
            </w:r>
            <w:r w:rsidR="006A5E9C">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xXKFCxVa","properties":{"formattedCitation":"(15)","plainCitation":"(15)","noteIndex":0},"citationItems":[{"id":3222,"uris":["http://zotero.org/users/8177845/items/QXRPJBSD"],"itemData":{"id":3222,"type":"article-journal","abstract":"Endoplasmic reticulum (ER) stress results from imbalances in unfolded/misfolded proteins, contributing to a wide variety of human diseases. To better understand the mechanisms involved in the cellular response to ER stress in cardiomyocytes, we previously conducted a genome-wide screening in an in vitro ER stress model of rat cardiomyocytes, which highlighted amino acid transporter heavy chain, member 2 (SLC3A2) as an important factor in ER stress. In the present study, we characterized the role of SLC3A2 during the unfolded protein response (UPR), as one of the primary pathways activated during ER stress. First, we confirmed the induction of Slc3a2 mRNA expression following treatment with various ER stress inducers in rat cardiomyocytes (H9C2) and neural cells (PC12). Knockdown of Slc3a2 expression with small interfering RNA (siRNA) revealed that the encoded protein functions upstream of three important UPR proteins: ATF4, ATF6, and XBP1. siRNA-mediated knockdown of both SLC3A2 and mammalian target of rapamycin 1 (mTOR1) revealed that mTOR1 acts as a mediator between SLC3A2 and the UPR. RNA sequencing was then performed to gain a more thorough understanding of the function of SLC3A2, which identified 23 highly differentially regulated genes between the control and knockdown cell lines, which were related to the UPR and amino acid transport. Notably, flow cytometry further showed that SLC3A2 inhibition also enhanced the apoptosis of rat cardiomyocytes. Taken together, these results highlight SLC3A2 as a complex, multifunctional signaling protein that acts upstream of well-known UPR proteins with anti-apoptotic properties, suggesting its potential as a therapeutic target for ER stress-related diseases.","container-title":"PLoS ONE","DOI":"10.1371/journal.pone.0208993","ISSN":"1932-6203","issue":"12","journalAbbreviation":"PLoS One","note":"PMID: 30592731\nPMCID: PMC6310261","page":"e0208993","source":"PubMed Central","title":"SLC3A2 is a novel endoplasmic reticulum stress-related signaling protein that regulates the unfolded protein response and apoptosis","volume":"13","author":[{"family":"Liu","given":"Chunlei"},{"family":"Li","given":"Xin"},{"family":"Li","given":"Chen"},{"family":"Zhang","given":"Zeyu"},{"family":"Gao","given":"XiaoJian"},{"family":"Jia","given":"Zhilong"},{"family":"Chen","given":"HaiXu"},{"family":"Jia","given":"Qian"},{"family":"Zhao","given":"Xiaojing"},{"family":"Liu","given":"Jixuan"},{"family":"Liu","given":"Bohan"},{"family":"Xu","given":"Zhenguo"},{"family":"Tian","given":"Yaping"},{"family":"He","given":"Kunlun"}],"issued":{"date-parts":[["2018",12,28]]}}}],"schema":"https://github.com/citation-style-language/schema/raw/master/csl-citation.json"} </w:instrText>
            </w:r>
            <w:r w:rsidR="006A5E9C">
              <w:rPr>
                <w:rFonts w:cs="Segoe UI"/>
                <w:color w:val="212121"/>
                <w:shd w:val="clear" w:color="auto" w:fill="FFFFFF"/>
              </w:rPr>
              <w:fldChar w:fldCharType="separate"/>
            </w:r>
            <w:r w:rsidR="003D680A" w:rsidRPr="003D680A">
              <w:rPr>
                <w:rFonts w:ascii="Aptos" w:hAnsi="Aptos"/>
              </w:rPr>
              <w:t>(15)</w:t>
            </w:r>
            <w:r w:rsidR="006A5E9C">
              <w:rPr>
                <w:rFonts w:cs="Segoe UI"/>
                <w:color w:val="212121"/>
                <w:shd w:val="clear" w:color="auto" w:fill="FFFFFF"/>
              </w:rPr>
              <w:fldChar w:fldCharType="end"/>
            </w:r>
          </w:p>
        </w:tc>
        <w:tc>
          <w:tcPr>
            <w:tcW w:w="2489" w:type="dxa"/>
            <w:tcBorders>
              <w:top w:val="nil"/>
              <w:left w:val="nil"/>
              <w:bottom w:val="single" w:sz="8" w:space="0" w:color="auto"/>
              <w:right w:val="single" w:sz="8" w:space="0" w:color="auto"/>
            </w:tcBorders>
            <w:tcMar>
              <w:top w:w="0" w:type="dxa"/>
              <w:left w:w="108" w:type="dxa"/>
              <w:bottom w:w="0" w:type="dxa"/>
              <w:right w:w="108" w:type="dxa"/>
            </w:tcMar>
            <w:hideMark/>
          </w:tcPr>
          <w:p w14:paraId="362326EA"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Once</w:t>
            </w:r>
          </w:p>
        </w:tc>
        <w:tc>
          <w:tcPr>
            <w:tcW w:w="1827" w:type="dxa"/>
            <w:vMerge/>
            <w:tcBorders>
              <w:left w:val="nil"/>
              <w:bottom w:val="single" w:sz="4" w:space="0" w:color="auto"/>
              <w:right w:val="single" w:sz="8" w:space="0" w:color="auto"/>
            </w:tcBorders>
            <w:tcMar>
              <w:top w:w="0" w:type="dxa"/>
              <w:left w:w="108" w:type="dxa"/>
              <w:bottom w:w="0" w:type="dxa"/>
              <w:right w:w="108" w:type="dxa"/>
            </w:tcMar>
            <w:vAlign w:val="center"/>
          </w:tcPr>
          <w:p w14:paraId="7D98A968" w14:textId="44A998CD" w:rsidR="007C44EE" w:rsidRPr="00A636F6" w:rsidRDefault="007C44EE" w:rsidP="007C47C4">
            <w:pPr>
              <w:jc w:val="center"/>
              <w:rPr>
                <w:rFonts w:cs="Segoe UI"/>
                <w:color w:val="212121"/>
                <w:shd w:val="clear" w:color="auto" w:fill="FFFFFF"/>
              </w:rPr>
            </w:pPr>
          </w:p>
        </w:tc>
      </w:tr>
      <w:tr w:rsidR="00515C53" w:rsidRPr="00A636F6" w14:paraId="3A0A82D3"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D73AEC7" w14:textId="4DD42155"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PLD4</w:t>
            </w:r>
            <w:r w:rsidR="00A56C73">
              <w:rPr>
                <w:rFonts w:cs="Segoe UI"/>
                <w:color w:val="212121"/>
                <w:shd w:val="clear" w:color="auto" w:fill="FFFFFF"/>
              </w:rPr>
              <w:t xml:space="preserve"> (IgG)</w:t>
            </w:r>
          </w:p>
        </w:tc>
        <w:tc>
          <w:tcPr>
            <w:tcW w:w="1031" w:type="dxa"/>
            <w:tcBorders>
              <w:top w:val="nil"/>
              <w:left w:val="nil"/>
              <w:bottom w:val="single" w:sz="8" w:space="0" w:color="auto"/>
              <w:right w:val="single" w:sz="8" w:space="0" w:color="auto"/>
            </w:tcBorders>
            <w:tcMar>
              <w:top w:w="0" w:type="dxa"/>
              <w:left w:w="108" w:type="dxa"/>
              <w:bottom w:w="0" w:type="dxa"/>
              <w:right w:w="108" w:type="dxa"/>
            </w:tcMar>
            <w:hideMark/>
          </w:tcPr>
          <w:p w14:paraId="7A04D611"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652" w:type="dxa"/>
            <w:tcBorders>
              <w:top w:val="nil"/>
              <w:left w:val="nil"/>
              <w:bottom w:val="single" w:sz="8" w:space="0" w:color="auto"/>
              <w:right w:val="single" w:sz="8" w:space="0" w:color="auto"/>
            </w:tcBorders>
            <w:tcMar>
              <w:top w:w="0" w:type="dxa"/>
              <w:left w:w="108" w:type="dxa"/>
              <w:bottom w:w="0" w:type="dxa"/>
              <w:right w:w="108" w:type="dxa"/>
            </w:tcMar>
            <w:hideMark/>
          </w:tcPr>
          <w:p w14:paraId="269538D9"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hideMark/>
          </w:tcPr>
          <w:p w14:paraId="45B29B3F" w14:textId="2031F375"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 xml:space="preserve">Yes </w:t>
            </w:r>
            <w:r w:rsidR="006A5E9C">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8USygL2s","properties":{"formattedCitation":"(16)","plainCitation":"(16)","noteIndex":0},"citationItems":[{"id":3225,"uris":["http://zotero.org/users/8177845/items/563R9DCH"],"itemData":{"id":3225,"type":"article-journal","abstract":"Bis(monoacylglycero)phosphate (BMP) is an abundant lysosomal phospholipid required for degradation of lipids, in particular gangliosides. Alterations in BMP levels are associated with neurodegenerative diseases. Unlike typical glycerophospholipids, lysosomal BMP has two chiral glycerol carbons in the S (rather than the R) stereo-conformation, protecting it from lysosomal degradation. How this unusual and yet crucial S,S-stereochemistry is achieved is unknown. Here we report that phospholipases D3 and D4 (PLD3 and PLD4) synthesize lysosomal S,S-BMP, with either enzyme catalyzing the critical glycerol stereo-inversion reaction in vitro. Deletion of PLD3 or PLD4 markedly reduced BMP levels in cells or in murine tissues where either enzyme is highly expressed (brain for PLD3; spleen for PLD4), leading to gangliosidosis and lysosomal abnormalities. PLD3 mutants associated with neurodegenerative diseases, including Alzheimer's disease risk, diminished PLD3 catalytic activity. We conclude that PLD3/4 enzymes synthesize lysosomal S,S-BMP, a crucial lipid for maintaining brain health.","container-title":"bioRxiv: The Preprint Server for Biology","DOI":"10.1101/2024.03.21.586175","ISSN":"2692-8205","journalAbbreviation":"bioRxiv","language":"eng","note":"PMID: 38562702\nPMCID: PMC10983895","page":"2024.03.21.586175","source":"PubMed","title":"PLD3 and PLD4 synthesize S,S-BMP, a key phospholipid enabling lipid degradation in lysosomes","author":[{"family":"Singh","given":"Shubham"},{"family":"Dransfeld","given":"Ulrich"},{"family":"Ambaw","given":"Yohannes"},{"family":"Lopez-Scarim","given":"Joshua"},{"family":"Farese","given":"Robert V."},{"family":"Walther","given":"Tobias C."}],"issued":{"date-parts":[["2024",3,21]]}}}],"schema":"https://github.com/citation-style-language/schema/raw/master/csl-citation.json"} </w:instrText>
            </w:r>
            <w:r w:rsidR="006A5E9C">
              <w:rPr>
                <w:rFonts w:cs="Segoe UI"/>
                <w:color w:val="212121"/>
                <w:shd w:val="clear" w:color="auto" w:fill="FFFFFF"/>
              </w:rPr>
              <w:fldChar w:fldCharType="separate"/>
            </w:r>
            <w:r w:rsidR="003D680A" w:rsidRPr="003D680A">
              <w:rPr>
                <w:rFonts w:ascii="Aptos" w:hAnsi="Aptos"/>
              </w:rPr>
              <w:t>(16)</w:t>
            </w:r>
            <w:r w:rsidR="006A5E9C">
              <w:rPr>
                <w:rFonts w:cs="Segoe UI"/>
                <w:color w:val="212121"/>
                <w:shd w:val="clear" w:color="auto" w:fill="FFFFFF"/>
              </w:rPr>
              <w:fldChar w:fldCharType="end"/>
            </w:r>
          </w:p>
        </w:tc>
        <w:tc>
          <w:tcPr>
            <w:tcW w:w="2489" w:type="dxa"/>
            <w:tcBorders>
              <w:top w:val="nil"/>
              <w:left w:val="nil"/>
              <w:bottom w:val="single" w:sz="8" w:space="0" w:color="auto"/>
              <w:right w:val="single" w:sz="8" w:space="0" w:color="auto"/>
            </w:tcBorders>
            <w:tcMar>
              <w:top w:w="0" w:type="dxa"/>
              <w:left w:w="108" w:type="dxa"/>
              <w:bottom w:w="0" w:type="dxa"/>
              <w:right w:w="108" w:type="dxa"/>
            </w:tcMar>
            <w:hideMark/>
          </w:tcPr>
          <w:p w14:paraId="6FFAA57D"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Once</w:t>
            </w:r>
          </w:p>
        </w:tc>
        <w:tc>
          <w:tcPr>
            <w:tcW w:w="1827" w:type="dxa"/>
            <w:vMerge/>
            <w:tcBorders>
              <w:left w:val="nil"/>
              <w:bottom w:val="single" w:sz="4" w:space="0" w:color="auto"/>
              <w:right w:val="single" w:sz="8" w:space="0" w:color="auto"/>
            </w:tcBorders>
            <w:tcMar>
              <w:top w:w="0" w:type="dxa"/>
              <w:left w:w="108" w:type="dxa"/>
              <w:bottom w:w="0" w:type="dxa"/>
              <w:right w:w="108" w:type="dxa"/>
            </w:tcMar>
            <w:vAlign w:val="center"/>
          </w:tcPr>
          <w:p w14:paraId="7DAB91EF" w14:textId="3957C6F1" w:rsidR="007C44EE" w:rsidRPr="00A636F6" w:rsidRDefault="007C44EE" w:rsidP="007C47C4">
            <w:pPr>
              <w:jc w:val="center"/>
              <w:rPr>
                <w:rFonts w:cs="Segoe UI"/>
                <w:color w:val="212121"/>
                <w:shd w:val="clear" w:color="auto" w:fill="FFFFFF"/>
              </w:rPr>
            </w:pPr>
          </w:p>
        </w:tc>
      </w:tr>
      <w:tr w:rsidR="00515C53" w:rsidRPr="00A636F6" w14:paraId="3B30A837"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0499C03" w14:textId="17E1DD2A" w:rsidR="007C44EE" w:rsidRPr="00A636F6" w:rsidRDefault="007C44EE" w:rsidP="00235E9B">
            <w:pPr>
              <w:jc w:val="both"/>
              <w:rPr>
                <w:rFonts w:cs="Segoe UI"/>
                <w:color w:val="212121"/>
                <w:shd w:val="clear" w:color="auto" w:fill="FFFFFF"/>
              </w:rPr>
            </w:pPr>
            <w:proofErr w:type="spellStart"/>
            <w:r w:rsidRPr="00A636F6">
              <w:rPr>
                <w:rFonts w:cs="Segoe UI"/>
                <w:color w:val="212121"/>
                <w:shd w:val="clear" w:color="auto" w:fill="FFFFFF"/>
              </w:rPr>
              <w:t>OMgp</w:t>
            </w:r>
            <w:proofErr w:type="spellEnd"/>
            <w:r w:rsidR="00A56C73">
              <w:rPr>
                <w:rFonts w:cs="Segoe UI"/>
                <w:color w:val="212121"/>
                <w:shd w:val="clear" w:color="auto" w:fill="FFFFFF"/>
              </w:rPr>
              <w:t xml:space="preserve"> (IgG)</w:t>
            </w:r>
          </w:p>
        </w:tc>
        <w:tc>
          <w:tcPr>
            <w:tcW w:w="1031" w:type="dxa"/>
            <w:tcBorders>
              <w:top w:val="nil"/>
              <w:left w:val="nil"/>
              <w:bottom w:val="single" w:sz="8" w:space="0" w:color="auto"/>
              <w:right w:val="single" w:sz="8" w:space="0" w:color="auto"/>
            </w:tcBorders>
            <w:tcMar>
              <w:top w:w="0" w:type="dxa"/>
              <w:left w:w="108" w:type="dxa"/>
              <w:bottom w:w="0" w:type="dxa"/>
              <w:right w:w="108" w:type="dxa"/>
            </w:tcMar>
            <w:hideMark/>
          </w:tcPr>
          <w:p w14:paraId="62F3043E"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652" w:type="dxa"/>
            <w:tcBorders>
              <w:top w:val="nil"/>
              <w:left w:val="nil"/>
              <w:bottom w:val="single" w:sz="8" w:space="0" w:color="auto"/>
              <w:right w:val="single" w:sz="8" w:space="0" w:color="auto"/>
            </w:tcBorders>
            <w:tcMar>
              <w:top w:w="0" w:type="dxa"/>
              <w:left w:w="108" w:type="dxa"/>
              <w:bottom w:w="0" w:type="dxa"/>
              <w:right w:w="108" w:type="dxa"/>
            </w:tcMar>
            <w:hideMark/>
          </w:tcPr>
          <w:p w14:paraId="1FF6A09B"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hideMark/>
          </w:tcPr>
          <w:p w14:paraId="537C2B3B" w14:textId="51656EE3"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 xml:space="preserve">Yes </w:t>
            </w:r>
            <w:r w:rsidR="00CE4807">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eaiYXSqy","properties":{"formattedCitation":"(17)","plainCitation":"(17)","noteIndex":0},"citationItems":[{"id":3228,"uris":["http://zotero.org/users/8177845/items/P6VJ9R3C"],"itemData":{"id":3228,"type":"article-journal","abstract":"Neurodegenerative disorders like Parkinson's disease, Alzheimer's disease, or amyotrophic lateral sclerosis are affecting a rapidly increasing population worldwide. While common pathomechanisms such as protein aggregation, axonal degeneration, dysfunction of protein clearing and an altered immune response have been characterized, no disease-modifying therapies have been developed so far. Interestingly, a significant involvement of the Rho kinase (ROCK) signaling pathway has been described in all of these mechanisms making it a promising target for new therapeutic approaches. In this article, we first review current knowledge of the involvement of ROCK in neurodegenerative disorders and the utility of its inhibition as a disease-modifying therapy in different neurodegenerative disorders. After a detailed description of the biochemical characteristics of ROCK and its molecular interactors, differences of ROCK-expression under physiological and pathological conditions are compared. Next, different pharmacological and molecular-genetic strategies to inhibit ROCK-function are discussed, focusing on pharmacological ROCK-inhibitors. The role of the ROCK-pathway in cellular processes that are central in neurodegenerative disorders pathology like axonal degeneration, autophagy, synaptic and glial function is explained in detail. Finally, all available data on ROCK-inhibition in different animal models of neurodegenerative disorders is reviewed and first approaches for translation into human patients are discussed. Taken together, there is now extensive evidence from preclinical studies in several neurodegenerative disorders that characterize ROCK as a promising drug target for further translational research in neurodegenerative disorders.","container-title":"Pharmacology &amp; Therapeutics","DOI":"10.1016/j.pharmthera.2018.03.008","ISSN":"0163-7258","journalAbbreviation":"Pharmacology &amp; Therapeutics","page":"1-21","source":"ScienceDirect","title":"ROCK inhibition in models of neurodegeneration and its potential for clinical translation","volume":"189","author":[{"family":"Koch","given":"Jan Christoph"},{"family":"Tatenhorst","given":"Lars"},{"family":"Roser","given":"Anna-Elisa"},{"family":"Saal","given":"Kim-Ann"},{"family":"Tönges","given":"Lars"},{"family":"Lingor","given":"Paul"}],"issued":{"date-parts":[["2018",9,1]]}}}],"schema":"https://github.com/citation-style-language/schema/raw/master/csl-citation.json"} </w:instrText>
            </w:r>
            <w:r w:rsidR="00CE4807">
              <w:rPr>
                <w:rFonts w:cs="Segoe UI"/>
                <w:color w:val="212121"/>
                <w:shd w:val="clear" w:color="auto" w:fill="FFFFFF"/>
              </w:rPr>
              <w:fldChar w:fldCharType="separate"/>
            </w:r>
            <w:r w:rsidR="003D680A" w:rsidRPr="003D680A">
              <w:rPr>
                <w:rFonts w:ascii="Aptos" w:hAnsi="Aptos"/>
              </w:rPr>
              <w:t>(17)</w:t>
            </w:r>
            <w:r w:rsidR="00CE4807">
              <w:rPr>
                <w:rFonts w:cs="Segoe UI"/>
                <w:color w:val="212121"/>
                <w:shd w:val="clear" w:color="auto" w:fill="FFFFFF"/>
              </w:rPr>
              <w:fldChar w:fldCharType="end"/>
            </w:r>
          </w:p>
        </w:tc>
        <w:tc>
          <w:tcPr>
            <w:tcW w:w="2489" w:type="dxa"/>
            <w:tcBorders>
              <w:top w:val="nil"/>
              <w:left w:val="nil"/>
              <w:bottom w:val="single" w:sz="8" w:space="0" w:color="auto"/>
              <w:right w:val="single" w:sz="8" w:space="0" w:color="auto"/>
            </w:tcBorders>
            <w:tcMar>
              <w:top w:w="0" w:type="dxa"/>
              <w:left w:w="108" w:type="dxa"/>
              <w:bottom w:w="0" w:type="dxa"/>
              <w:right w:w="108" w:type="dxa"/>
            </w:tcMar>
            <w:hideMark/>
          </w:tcPr>
          <w:p w14:paraId="5D9356DD"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Once</w:t>
            </w:r>
          </w:p>
        </w:tc>
        <w:tc>
          <w:tcPr>
            <w:tcW w:w="1827" w:type="dxa"/>
            <w:vMerge/>
            <w:tcBorders>
              <w:left w:val="nil"/>
              <w:bottom w:val="single" w:sz="4" w:space="0" w:color="auto"/>
              <w:right w:val="single" w:sz="8" w:space="0" w:color="auto"/>
            </w:tcBorders>
            <w:tcMar>
              <w:top w:w="0" w:type="dxa"/>
              <w:left w:w="108" w:type="dxa"/>
              <w:bottom w:w="0" w:type="dxa"/>
              <w:right w:w="108" w:type="dxa"/>
            </w:tcMar>
            <w:vAlign w:val="center"/>
          </w:tcPr>
          <w:p w14:paraId="787853B8" w14:textId="7777D68D" w:rsidR="007C44EE" w:rsidRPr="00A636F6" w:rsidRDefault="007C44EE" w:rsidP="007C47C4">
            <w:pPr>
              <w:jc w:val="center"/>
              <w:rPr>
                <w:rFonts w:cs="Segoe UI"/>
                <w:color w:val="212121"/>
                <w:shd w:val="clear" w:color="auto" w:fill="FFFFFF"/>
              </w:rPr>
            </w:pPr>
          </w:p>
        </w:tc>
      </w:tr>
      <w:tr w:rsidR="00515C53" w:rsidRPr="00A636F6" w14:paraId="62DB20D8"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4B20EE2" w14:textId="26A1A4B4"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TIMP2</w:t>
            </w:r>
            <w:r w:rsidR="00A56C73">
              <w:rPr>
                <w:rFonts w:cs="Segoe UI"/>
                <w:color w:val="212121"/>
                <w:shd w:val="clear" w:color="auto" w:fill="FFFFFF"/>
              </w:rPr>
              <w:t xml:space="preserve"> (IgG)</w:t>
            </w:r>
          </w:p>
        </w:tc>
        <w:tc>
          <w:tcPr>
            <w:tcW w:w="1031" w:type="dxa"/>
            <w:tcBorders>
              <w:top w:val="nil"/>
              <w:left w:val="nil"/>
              <w:bottom w:val="single" w:sz="8" w:space="0" w:color="auto"/>
              <w:right w:val="single" w:sz="8" w:space="0" w:color="auto"/>
            </w:tcBorders>
            <w:tcMar>
              <w:top w:w="0" w:type="dxa"/>
              <w:left w:w="108" w:type="dxa"/>
              <w:bottom w:w="0" w:type="dxa"/>
              <w:right w:w="108" w:type="dxa"/>
            </w:tcMar>
            <w:hideMark/>
          </w:tcPr>
          <w:p w14:paraId="4DF1EA30"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652" w:type="dxa"/>
            <w:tcBorders>
              <w:top w:val="nil"/>
              <w:left w:val="nil"/>
              <w:bottom w:val="single" w:sz="8" w:space="0" w:color="auto"/>
              <w:right w:val="single" w:sz="8" w:space="0" w:color="auto"/>
            </w:tcBorders>
            <w:tcMar>
              <w:top w:w="0" w:type="dxa"/>
              <w:left w:w="108" w:type="dxa"/>
              <w:bottom w:w="0" w:type="dxa"/>
              <w:right w:w="108" w:type="dxa"/>
            </w:tcMar>
            <w:hideMark/>
          </w:tcPr>
          <w:p w14:paraId="54B21777"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hideMark/>
          </w:tcPr>
          <w:p w14:paraId="4F3B1CE0" w14:textId="17E926C5"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 xml:space="preserve">Yes </w:t>
            </w:r>
            <w:r w:rsidR="001F6FAE">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qkMKA5JS","properties":{"formattedCitation":"(18)","plainCitation":"(18)","noteIndex":0},"citationItems":[{"id":3230,"uris":["http://zotero.org/users/8177845/items/Z6RECDFN"],"itemData":{"id":3230,"type":"article-journal","abstract":"Matrix metalloproteinases (MMPs) and their tissue inhibitors (TIMPs) have been linked to age-related neurodegeneration and Alzheimer’s disease (AD), but their role in normal aging is poorly understood. We used linear mixed models to determine if baseline or rate of yearly change in cerebrospinal fluid (CSF) levels of MMP-2; MMP-3; MMP-10; TIMP-123 (composite of TIMP-1, TIMP-2, and TIMP-3); or TIMP-4 predicted changes in bilateral entorhinal cortex thickness, hippocampal volume, or lateral ventricle volume in cognitively unimpaired individuals. We also assessed effects on the CSF AD biomarkers amyloid-β42 and phosphorylated tau181. Low baseline levels of MMP-3 predicted larger ventricle volumes and more entorhinal cortex thinning. Increased CSF MMP-2 levels over time predicted more entorhinal thinning, hippocampal atrophy, and ventricular expansion, while increased TIMP-123 over time predicted ventricular expansion. No MMP/TIMPs predicted changes in CSF AD biomarkers. Notably, we show for the first time that longitudinal increases in MMP-2 and TIMP-123 levels may predict age-associated brain atrophy. In conclusion, MMPs and TIMPs may play a role in brain atrophy in cognitively unimpaired aging.","container-title":"Neurobiology of Aging","DOI":"10.1016/j.neurobiolaging.2023.05.012","ISSN":"0197-4580","journalAbbreviation":"Neurobiology of Aging","page":"11-23","source":"ScienceDirect","title":"Matrix metalloproteinases are associated with brain atrophy in cognitively unimpaired individuals","volume":"131","author":[{"family":"Aksnes","given":"Mari"},{"family":"Capogna","given":"Elettra"},{"family":"Vidal-Piñeiro","given":"Didac"},{"family":"Chaudhry","given":"Farrukh Abbas"},{"family":"Myrstad","given":"Marius"},{"family":"Idland","given":"Ane-Victoria"},{"family":"Halaas","given":"Nathalie Bodd"},{"family":"Dakhil","given":"Shams"},{"family":"Blennow","given":"Kaj"},{"family":"Zetterberg","given":"Henrik"},{"family":"Walhovd","given":"Kristine Beate"},{"family":"Watne","given":"Leiv Otto"},{"family":"Fjell","given":"Anders Martin"}],"issued":{"date-parts":[["2023",11,1]]}}}],"schema":"https://github.com/citation-style-language/schema/raw/master/csl-citation.json"} </w:instrText>
            </w:r>
            <w:r w:rsidR="001F6FAE">
              <w:rPr>
                <w:rFonts w:cs="Segoe UI"/>
                <w:color w:val="212121"/>
                <w:shd w:val="clear" w:color="auto" w:fill="FFFFFF"/>
              </w:rPr>
              <w:fldChar w:fldCharType="separate"/>
            </w:r>
            <w:r w:rsidR="003D680A" w:rsidRPr="003D680A">
              <w:rPr>
                <w:rFonts w:ascii="Aptos" w:hAnsi="Aptos"/>
              </w:rPr>
              <w:t>(18)</w:t>
            </w:r>
            <w:r w:rsidR="001F6FAE">
              <w:rPr>
                <w:rFonts w:cs="Segoe UI"/>
                <w:color w:val="212121"/>
                <w:shd w:val="clear" w:color="auto" w:fill="FFFFFF"/>
              </w:rPr>
              <w:fldChar w:fldCharType="end"/>
            </w:r>
          </w:p>
        </w:tc>
        <w:tc>
          <w:tcPr>
            <w:tcW w:w="2489" w:type="dxa"/>
            <w:tcBorders>
              <w:top w:val="nil"/>
              <w:left w:val="nil"/>
              <w:bottom w:val="single" w:sz="8" w:space="0" w:color="auto"/>
              <w:right w:val="single" w:sz="8" w:space="0" w:color="auto"/>
            </w:tcBorders>
            <w:tcMar>
              <w:top w:w="0" w:type="dxa"/>
              <w:left w:w="108" w:type="dxa"/>
              <w:bottom w:w="0" w:type="dxa"/>
              <w:right w:w="108" w:type="dxa"/>
            </w:tcMar>
            <w:hideMark/>
          </w:tcPr>
          <w:p w14:paraId="29CFA5C0"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Once</w:t>
            </w:r>
          </w:p>
        </w:tc>
        <w:tc>
          <w:tcPr>
            <w:tcW w:w="1827" w:type="dxa"/>
            <w:vMerge/>
            <w:tcBorders>
              <w:left w:val="nil"/>
              <w:bottom w:val="single" w:sz="4" w:space="0" w:color="auto"/>
              <w:right w:val="single" w:sz="8" w:space="0" w:color="auto"/>
            </w:tcBorders>
            <w:tcMar>
              <w:top w:w="0" w:type="dxa"/>
              <w:left w:w="108" w:type="dxa"/>
              <w:bottom w:w="0" w:type="dxa"/>
              <w:right w:w="108" w:type="dxa"/>
            </w:tcMar>
            <w:vAlign w:val="center"/>
          </w:tcPr>
          <w:p w14:paraId="1E169191" w14:textId="4B6ED89B" w:rsidR="007C44EE" w:rsidRPr="00A636F6" w:rsidRDefault="007C44EE" w:rsidP="007C47C4">
            <w:pPr>
              <w:jc w:val="center"/>
              <w:rPr>
                <w:rFonts w:cs="Segoe UI"/>
                <w:color w:val="212121"/>
                <w:shd w:val="clear" w:color="auto" w:fill="FFFFFF"/>
              </w:rPr>
            </w:pPr>
          </w:p>
        </w:tc>
      </w:tr>
      <w:tr w:rsidR="00515C53" w:rsidRPr="00A636F6" w14:paraId="2E71C6C3"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B87EF04" w14:textId="65A9D8F6"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ASRGL1</w:t>
            </w:r>
            <w:r w:rsidR="00A56C73">
              <w:rPr>
                <w:rFonts w:cs="Segoe UI"/>
                <w:color w:val="212121"/>
                <w:shd w:val="clear" w:color="auto" w:fill="FFFFFF"/>
              </w:rPr>
              <w:t xml:space="preserve"> (IgG)</w:t>
            </w:r>
          </w:p>
        </w:tc>
        <w:tc>
          <w:tcPr>
            <w:tcW w:w="1031" w:type="dxa"/>
            <w:tcBorders>
              <w:top w:val="nil"/>
              <w:left w:val="nil"/>
              <w:bottom w:val="single" w:sz="8" w:space="0" w:color="auto"/>
              <w:right w:val="single" w:sz="8" w:space="0" w:color="auto"/>
            </w:tcBorders>
            <w:tcMar>
              <w:top w:w="0" w:type="dxa"/>
              <w:left w:w="108" w:type="dxa"/>
              <w:bottom w:w="0" w:type="dxa"/>
              <w:right w:w="108" w:type="dxa"/>
            </w:tcMar>
            <w:hideMark/>
          </w:tcPr>
          <w:p w14:paraId="78E9192F" w14:textId="4BCE32B1" w:rsidR="007C44EE" w:rsidRPr="00A636F6" w:rsidRDefault="00E90200" w:rsidP="00235E9B">
            <w:pPr>
              <w:jc w:val="both"/>
              <w:rPr>
                <w:rFonts w:cs="Segoe UI"/>
                <w:color w:val="212121"/>
                <w:shd w:val="clear" w:color="auto" w:fill="FFFFFF"/>
              </w:rPr>
            </w:pPr>
            <w:r>
              <w:rPr>
                <w:rFonts w:cs="Segoe UI"/>
                <w:color w:val="212121"/>
                <w:shd w:val="clear" w:color="auto" w:fill="FFFFFF"/>
              </w:rPr>
              <w:t>Yes</w:t>
            </w:r>
          </w:p>
        </w:tc>
        <w:tc>
          <w:tcPr>
            <w:tcW w:w="652" w:type="dxa"/>
            <w:tcBorders>
              <w:top w:val="nil"/>
              <w:left w:val="nil"/>
              <w:bottom w:val="single" w:sz="8" w:space="0" w:color="auto"/>
              <w:right w:val="single" w:sz="8" w:space="0" w:color="auto"/>
            </w:tcBorders>
            <w:tcMar>
              <w:top w:w="0" w:type="dxa"/>
              <w:left w:w="108" w:type="dxa"/>
              <w:bottom w:w="0" w:type="dxa"/>
              <w:right w:w="108" w:type="dxa"/>
            </w:tcMar>
            <w:hideMark/>
          </w:tcPr>
          <w:p w14:paraId="21780AC6"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hideMark/>
          </w:tcPr>
          <w:p w14:paraId="15421A96" w14:textId="05FFC1EC"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 xml:space="preserve">Yes </w:t>
            </w:r>
            <w:r w:rsidR="001621CC">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ornlmKVY","properties":{"formattedCitation":"(19)","plainCitation":"(19)","noteIndex":0},"citationItems":[{"id":3233,"uris":["http://zotero.org/users/8177845/items/8WQBY2VK"],"itemData":{"id":3233,"type":"article-journal","abstract":"TAR DNA-binding protein 43 (TDP-43) proteinopathy in brain cells is the hallmark of amyotrophic lateral sclerosis (ALS) but its cause remains elusive. Asparaginase-like-1 protein (ASRGL1) cleaves isoaspartates, which alter protein folding and susceptibility to proteolysis. ASRGL1 gene harbors a copy of the human endogenous retrovirus HML-2, whose overexpression contributes to ALS pathogenesis. Here we show that ASRGL1 expression was diminished in ALS brain samples by RNA sequencing, immunohistochemistry, and western blotting. TDP-43 and ASRGL1 colocalized in neurons but, in the absence of ASRGL1, TDP-43 aggregated in the cytoplasm. TDP-43 was found to be prone to isoaspartate formation and a substrate for ASRGL1. ASRGL1 silencing triggered accumulation of misfolded, fragmented, phosphorylated and mislocalized TDP-43 in cultured neurons and motor cortex of female mice. Overexpression of ASRGL1 restored neuronal viability. Overexpression of HML-2 led to ASRGL1 silencing. Loss of ASRGL1 leading to TDP-43 aggregation may be a critical mechanism in ALS pathophysiology., Amyotrophic Lateral Sclerosis is characterized by TDP-43 proteinopathy in the brain. Here, the authors find TDP-43 aggregation might be mediated by the loss of Asparaginase-like 1, an enzyme that degrades detrimental isoaspartates and is downregulated by the endogenous retrovirus HML-2.","container-title":"Nature Communications","DOI":"10.1038/s41467-024-48488-7","ISSN":"2041-1723","journalAbbreviation":"Nat Commun","note":"PMID: 38755145\nPMCID: PMC11099023","page":"4163","source":"PubMed Central","title":"TDP-43 proteinopathy in ALS is triggered by loss of ASRGL1 and associated with HML-2 expression","volume":"15","author":[{"family":"Garcia-Montojo","given":"Marta"},{"family":"Fathi","given":"Saeed"},{"family":"Rastegar","given":"Cyrus"},{"family":"Simula","given":"Elena Rita"},{"family":"Doucet-O’Hare","given":"Tara"},{"family":"Cheng","given":"Y. H. Hank"},{"family":"Abrams","given":"Rachel P. M."},{"family":"Pasternack","given":"Nicholas"},{"family":"Malik","given":"Nasir"},{"family":"Bachani","given":"Muzna"},{"family":"Disanza","given":"Brianna"},{"family":"Maric","given":"Dragan"},{"family":"Lee","given":"Myoung-Hwa"},{"family":"Wang","given":"Herui"},{"family":"Santamaria","given":"Ulisses"},{"family":"Li","given":"Wenxue"},{"family":"Sampson","given":"Kevon"},{"family":"Lorenzo","given":"Juan Ramiro"},{"family":"Sanchez","given":"Ignacio E."},{"family":"Mezghrani","given":"Alexandre"},{"family":"Li","given":"Yan"},{"family":"Sechi","given":"Leonardo Antonio"},{"family":"Pineda","given":"Sebastian"},{"family":"Heiman","given":"Myriam"},{"family":"Kellis","given":"Manolis"},{"family":"Steiner","given":"Joseph"},{"family":"Nath","given":"Avindra"}],"issued":{"date-parts":[["2024",5,16]]}}}],"schema":"https://github.com/citation-style-language/schema/raw/master/csl-citation.json"} </w:instrText>
            </w:r>
            <w:r w:rsidR="001621CC">
              <w:rPr>
                <w:rFonts w:cs="Segoe UI"/>
                <w:color w:val="212121"/>
                <w:shd w:val="clear" w:color="auto" w:fill="FFFFFF"/>
              </w:rPr>
              <w:fldChar w:fldCharType="separate"/>
            </w:r>
            <w:r w:rsidR="003D680A" w:rsidRPr="003D680A">
              <w:rPr>
                <w:rFonts w:ascii="Aptos" w:hAnsi="Aptos"/>
              </w:rPr>
              <w:t>(19)</w:t>
            </w:r>
            <w:r w:rsidR="001621CC">
              <w:rPr>
                <w:rFonts w:cs="Segoe UI"/>
                <w:color w:val="212121"/>
                <w:shd w:val="clear" w:color="auto" w:fill="FFFFFF"/>
              </w:rPr>
              <w:fldChar w:fldCharType="end"/>
            </w:r>
          </w:p>
        </w:tc>
        <w:tc>
          <w:tcPr>
            <w:tcW w:w="2489" w:type="dxa"/>
            <w:tcBorders>
              <w:top w:val="nil"/>
              <w:left w:val="nil"/>
              <w:bottom w:val="single" w:sz="8" w:space="0" w:color="auto"/>
              <w:right w:val="single" w:sz="8" w:space="0" w:color="auto"/>
            </w:tcBorders>
            <w:tcMar>
              <w:top w:w="0" w:type="dxa"/>
              <w:left w:w="108" w:type="dxa"/>
              <w:bottom w:w="0" w:type="dxa"/>
              <w:right w:w="108" w:type="dxa"/>
            </w:tcMar>
            <w:hideMark/>
          </w:tcPr>
          <w:p w14:paraId="24029900"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Once</w:t>
            </w:r>
          </w:p>
        </w:tc>
        <w:tc>
          <w:tcPr>
            <w:tcW w:w="1827" w:type="dxa"/>
            <w:vMerge/>
            <w:tcBorders>
              <w:left w:val="nil"/>
              <w:bottom w:val="single" w:sz="4" w:space="0" w:color="auto"/>
              <w:right w:val="single" w:sz="8" w:space="0" w:color="auto"/>
            </w:tcBorders>
            <w:tcMar>
              <w:top w:w="0" w:type="dxa"/>
              <w:left w:w="108" w:type="dxa"/>
              <w:bottom w:w="0" w:type="dxa"/>
              <w:right w:w="108" w:type="dxa"/>
            </w:tcMar>
            <w:vAlign w:val="center"/>
          </w:tcPr>
          <w:p w14:paraId="12B46ACC" w14:textId="76789609" w:rsidR="007C44EE" w:rsidRPr="00A636F6" w:rsidRDefault="007C44EE" w:rsidP="007C47C4">
            <w:pPr>
              <w:jc w:val="center"/>
              <w:rPr>
                <w:rFonts w:cs="Segoe UI"/>
                <w:color w:val="212121"/>
                <w:shd w:val="clear" w:color="auto" w:fill="FFFFFF"/>
              </w:rPr>
            </w:pPr>
          </w:p>
        </w:tc>
      </w:tr>
      <w:tr w:rsidR="00515C53" w:rsidRPr="00A636F6" w14:paraId="0B32AFEB"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527F9FC" w14:textId="2763EF95" w:rsidR="007C44EE" w:rsidRPr="00A636F6" w:rsidRDefault="007C44EE" w:rsidP="00235E9B">
            <w:pPr>
              <w:jc w:val="both"/>
              <w:rPr>
                <w:rFonts w:cs="Segoe UI"/>
                <w:color w:val="212121"/>
                <w:shd w:val="clear" w:color="auto" w:fill="FFFFFF"/>
              </w:rPr>
            </w:pPr>
            <w:proofErr w:type="spellStart"/>
            <w:r w:rsidRPr="00A636F6">
              <w:rPr>
                <w:rFonts w:cs="Segoe UI"/>
                <w:color w:val="212121"/>
                <w:shd w:val="clear" w:color="auto" w:fill="FFFFFF"/>
              </w:rPr>
              <w:t>hnRNPH</w:t>
            </w:r>
            <w:proofErr w:type="spellEnd"/>
            <w:r w:rsidR="00A56C73">
              <w:rPr>
                <w:rFonts w:cs="Segoe UI"/>
                <w:color w:val="212121"/>
                <w:shd w:val="clear" w:color="auto" w:fill="FFFFFF"/>
              </w:rPr>
              <w:t xml:space="preserve"> (IgG)</w:t>
            </w:r>
          </w:p>
        </w:tc>
        <w:tc>
          <w:tcPr>
            <w:tcW w:w="1031" w:type="dxa"/>
            <w:tcBorders>
              <w:top w:val="nil"/>
              <w:left w:val="nil"/>
              <w:bottom w:val="single" w:sz="8" w:space="0" w:color="auto"/>
              <w:right w:val="single" w:sz="8" w:space="0" w:color="auto"/>
            </w:tcBorders>
            <w:tcMar>
              <w:top w:w="0" w:type="dxa"/>
              <w:left w:w="108" w:type="dxa"/>
              <w:bottom w:w="0" w:type="dxa"/>
              <w:right w:w="108" w:type="dxa"/>
            </w:tcMar>
            <w:hideMark/>
          </w:tcPr>
          <w:p w14:paraId="09AE0FB1" w14:textId="38654788" w:rsidR="007C44EE" w:rsidRPr="00A636F6" w:rsidRDefault="00DF3CDE" w:rsidP="00235E9B">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nil"/>
              <w:left w:val="nil"/>
              <w:bottom w:val="single" w:sz="8" w:space="0" w:color="auto"/>
              <w:right w:val="single" w:sz="8" w:space="0" w:color="auto"/>
            </w:tcBorders>
            <w:tcMar>
              <w:top w:w="0" w:type="dxa"/>
              <w:left w:w="108" w:type="dxa"/>
              <w:bottom w:w="0" w:type="dxa"/>
              <w:right w:w="108" w:type="dxa"/>
            </w:tcMar>
            <w:hideMark/>
          </w:tcPr>
          <w:p w14:paraId="759CB64A"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hideMark/>
          </w:tcPr>
          <w:p w14:paraId="180A2F8B" w14:textId="3613579A"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 xml:space="preserve">Yes </w:t>
            </w:r>
            <w:r w:rsidR="001621CC">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IxpuT9iY","properties":{"formattedCitation":"(20)","plainCitation":"(20)","noteIndex":0},"citationItems":[{"id":3238,"uris":["http://zotero.org/users/8177845/items/3ZH68T45"],"itemData":{"id":3238,"type":"article-journal","abstract":"This review by Conlon and Manley focuses on RNA processing in neurodegeneration. It describes how neurons are particularly vulnerable to disruption of RNA-binding proteins (RBPs), leading to a wide range of neurological and neurodegenerative diseases., Neurodegeneration is a leading cause of death in the developed world and a natural, albeit unfortunate, consequence of longer-lived populations. Despite great demand for therapeutic intervention, it is often the case that these diseases are insufficiently understood at the basic molecular level. What little is known has prompted much hopeful speculation about a generalized mechanistic thread that ties these disparate conditions together at the subcellular level and can be exploited for broad curative benefit. In this review, we discuss a prominent theory supported by genetic and pathological changes in an array of neurodegenerative diseases: that neurons are particularly vulnerable to disruption of RNA-binding protein dosage and dynamics. Here we synthesize the progress made at the clinical, genetic, and biophysical levels and conclude that this perspective offers the most parsimonious explanation for these mysterious diseases. Where appropriate, we highlight the reciprocal benefits of cross-disciplinary collaboration between disease specialists and RNA biologists as we envision a future in which neurodegeneration declines and our understanding of the broad importance of RNA processing deepens.","container-title":"Genes &amp; Development","DOI":"10.1101/gad.304055.117","ISSN":"0890-9369","issue":"15","journalAbbreviation":"Genes Dev","note":"PMID: 28912172\nPMCID: PMC5630017","page":"1509-1528","source":"PubMed Central","title":"RNA-binding proteins in neurodegeneration: mechanisms in aggregate","title-short":"RNA-binding proteins in neurodegeneration","volume":"31","author":[{"family":"Conlon","given":"Erin G."},{"family":"Manley","given":"James L."}],"issued":{"date-parts":[["2017",8,1]]}}}],"schema":"https://github.com/citation-style-language/schema/raw/master/csl-citation.json"} </w:instrText>
            </w:r>
            <w:r w:rsidR="001621CC">
              <w:rPr>
                <w:rFonts w:cs="Segoe UI"/>
                <w:color w:val="212121"/>
                <w:shd w:val="clear" w:color="auto" w:fill="FFFFFF"/>
              </w:rPr>
              <w:fldChar w:fldCharType="separate"/>
            </w:r>
            <w:r w:rsidR="003D680A" w:rsidRPr="003D680A">
              <w:rPr>
                <w:rFonts w:ascii="Aptos" w:hAnsi="Aptos"/>
              </w:rPr>
              <w:t>(20)</w:t>
            </w:r>
            <w:r w:rsidR="001621CC">
              <w:rPr>
                <w:rFonts w:cs="Segoe UI"/>
                <w:color w:val="212121"/>
                <w:shd w:val="clear" w:color="auto" w:fill="FFFFFF"/>
              </w:rPr>
              <w:fldChar w:fldCharType="end"/>
            </w:r>
          </w:p>
        </w:tc>
        <w:tc>
          <w:tcPr>
            <w:tcW w:w="2489" w:type="dxa"/>
            <w:tcBorders>
              <w:top w:val="nil"/>
              <w:left w:val="nil"/>
              <w:bottom w:val="single" w:sz="8" w:space="0" w:color="auto"/>
              <w:right w:val="single" w:sz="8" w:space="0" w:color="auto"/>
            </w:tcBorders>
            <w:tcMar>
              <w:top w:w="0" w:type="dxa"/>
              <w:left w:w="108" w:type="dxa"/>
              <w:bottom w:w="0" w:type="dxa"/>
              <w:right w:w="108" w:type="dxa"/>
            </w:tcMar>
            <w:hideMark/>
          </w:tcPr>
          <w:p w14:paraId="59CEA84F"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Once</w:t>
            </w:r>
          </w:p>
        </w:tc>
        <w:tc>
          <w:tcPr>
            <w:tcW w:w="1827" w:type="dxa"/>
            <w:vMerge/>
            <w:tcBorders>
              <w:left w:val="nil"/>
              <w:bottom w:val="single" w:sz="4" w:space="0" w:color="auto"/>
              <w:right w:val="single" w:sz="8" w:space="0" w:color="auto"/>
            </w:tcBorders>
            <w:tcMar>
              <w:top w:w="0" w:type="dxa"/>
              <w:left w:w="108" w:type="dxa"/>
              <w:bottom w:w="0" w:type="dxa"/>
              <w:right w:w="108" w:type="dxa"/>
            </w:tcMar>
            <w:vAlign w:val="center"/>
          </w:tcPr>
          <w:p w14:paraId="681BBD1B" w14:textId="0B20CE69" w:rsidR="007C44EE" w:rsidRPr="00A636F6" w:rsidRDefault="007C44EE" w:rsidP="007C47C4">
            <w:pPr>
              <w:jc w:val="center"/>
              <w:rPr>
                <w:rFonts w:cs="Segoe UI"/>
                <w:color w:val="212121"/>
                <w:shd w:val="clear" w:color="auto" w:fill="FFFFFF"/>
              </w:rPr>
            </w:pPr>
          </w:p>
        </w:tc>
      </w:tr>
      <w:tr w:rsidR="00515C53" w:rsidRPr="00A636F6" w14:paraId="774B04E1"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2938E8F" w14:textId="02A45E4B"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SERPINE2</w:t>
            </w:r>
            <w:r w:rsidR="00A56C73">
              <w:rPr>
                <w:rFonts w:cs="Segoe UI"/>
                <w:color w:val="212121"/>
                <w:shd w:val="clear" w:color="auto" w:fill="FFFFFF"/>
              </w:rPr>
              <w:t xml:space="preserve"> (IgG)</w:t>
            </w:r>
          </w:p>
        </w:tc>
        <w:tc>
          <w:tcPr>
            <w:tcW w:w="1031" w:type="dxa"/>
            <w:tcBorders>
              <w:top w:val="nil"/>
              <w:left w:val="nil"/>
              <w:bottom w:val="single" w:sz="8" w:space="0" w:color="auto"/>
              <w:right w:val="single" w:sz="8" w:space="0" w:color="auto"/>
            </w:tcBorders>
            <w:tcMar>
              <w:top w:w="0" w:type="dxa"/>
              <w:left w:w="108" w:type="dxa"/>
              <w:bottom w:w="0" w:type="dxa"/>
              <w:right w:w="108" w:type="dxa"/>
            </w:tcMar>
            <w:hideMark/>
          </w:tcPr>
          <w:p w14:paraId="61D0C2AA" w14:textId="3F66CA0F" w:rsidR="007C44EE" w:rsidRPr="00A636F6" w:rsidRDefault="008C5733" w:rsidP="00235E9B">
            <w:pPr>
              <w:jc w:val="both"/>
              <w:rPr>
                <w:rFonts w:cs="Segoe UI"/>
                <w:color w:val="212121"/>
                <w:shd w:val="clear" w:color="auto" w:fill="FFFFFF"/>
              </w:rPr>
            </w:pPr>
            <w:r>
              <w:rPr>
                <w:rFonts w:cs="Segoe UI"/>
                <w:color w:val="212121"/>
                <w:shd w:val="clear" w:color="auto" w:fill="FFFFFF"/>
              </w:rPr>
              <w:t>Yes</w:t>
            </w:r>
          </w:p>
        </w:tc>
        <w:tc>
          <w:tcPr>
            <w:tcW w:w="652" w:type="dxa"/>
            <w:tcBorders>
              <w:top w:val="nil"/>
              <w:left w:val="nil"/>
              <w:bottom w:val="single" w:sz="8" w:space="0" w:color="auto"/>
              <w:right w:val="single" w:sz="8" w:space="0" w:color="auto"/>
            </w:tcBorders>
            <w:tcMar>
              <w:top w:w="0" w:type="dxa"/>
              <w:left w:w="108" w:type="dxa"/>
              <w:bottom w:w="0" w:type="dxa"/>
              <w:right w:w="108" w:type="dxa"/>
            </w:tcMar>
            <w:hideMark/>
          </w:tcPr>
          <w:p w14:paraId="20C8CEDF"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hideMark/>
          </w:tcPr>
          <w:p w14:paraId="52B5160E" w14:textId="0E31CF01"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 xml:space="preserve">Yes </w:t>
            </w:r>
            <w:r w:rsidR="00D570DA">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Mpz0A0ed","properties":{"formattedCitation":"(21)","plainCitation":"(21)","noteIndex":0},"citationItems":[{"id":3241,"uris":["http://zotero.org/users/8177845/items/YPIQMUD7"],"itemData":{"id":3241,"type":"article-journal","abstract":"A marked and significant reduction of protease nexin-1 (PN-1) and PN-2/amyloid beta protein precursor (A beta PP) was observed in selected regions of Alzheimer's disease (AD) brains as compared to those of aged-matched controls. Correlative analysis indicated a relationship between PN-1 reduction and the severity of pathologic alterations. A statistically significant inverse correlation was noted between the level of PN-1 activity and the density of tau-positive dystrophic neurites in the hippocampus. In view of the ability of thrombin and PN-1 activity to regulate neurite outgrowth, it is possible that abnormal thrombin and PN-1 interactions may play a role in dystrophic neurite formation. The presence of clusters of dystrophic neurites around the capillaries suggests that blood-brain barrier (BBB) dysfunction may enhance such abnormal interactions. The decrease in PN-2/A beta PP levels in AD brains could possibly contribute to neuronal degeneration in AD in view of the ability of PN-2/A beta PP to protect neurons against the toxic effects of the A beta.","container-title":"Neurobiology of Aging","DOI":"10.1016/0197-4580(95)00060-r","ISSN":"0197-4580","issue":"4","journalAbbreviation":"Neurobiol Aging","language":"eng","note":"PMID: 8544905","page":"557-562","source":"PubMed","title":"Decreases in protease nexins in Alzheimer's disease brain","volume":"16","author":[{"family":"Choi","given":"B. H."},{"family":"Kim","given":"R. C."},{"family":"Vaughan","given":"P. J."},{"family":"Lau","given":"A."},{"family":"Van Nostrand","given":"W. E."},{"family":"Cotman","given":"C. W."},{"family":"Cunningham","given":"D. D."}],"issued":{"date-parts":[["1995"]]}}}],"schema":"https://github.com/citation-style-language/schema/raw/master/csl-citation.json"} </w:instrText>
            </w:r>
            <w:r w:rsidR="00D570DA">
              <w:rPr>
                <w:rFonts w:cs="Segoe UI"/>
                <w:color w:val="212121"/>
                <w:shd w:val="clear" w:color="auto" w:fill="FFFFFF"/>
              </w:rPr>
              <w:fldChar w:fldCharType="separate"/>
            </w:r>
            <w:r w:rsidR="003D680A" w:rsidRPr="003D680A">
              <w:rPr>
                <w:rFonts w:ascii="Aptos" w:hAnsi="Aptos"/>
              </w:rPr>
              <w:t>(21)</w:t>
            </w:r>
            <w:r w:rsidR="00D570DA">
              <w:rPr>
                <w:rFonts w:cs="Segoe UI"/>
                <w:color w:val="212121"/>
                <w:shd w:val="clear" w:color="auto" w:fill="FFFFFF"/>
              </w:rPr>
              <w:fldChar w:fldCharType="end"/>
            </w:r>
          </w:p>
        </w:tc>
        <w:tc>
          <w:tcPr>
            <w:tcW w:w="2489" w:type="dxa"/>
            <w:tcBorders>
              <w:top w:val="nil"/>
              <w:left w:val="nil"/>
              <w:bottom w:val="single" w:sz="8" w:space="0" w:color="auto"/>
              <w:right w:val="single" w:sz="8" w:space="0" w:color="auto"/>
            </w:tcBorders>
            <w:tcMar>
              <w:top w:w="0" w:type="dxa"/>
              <w:left w:w="108" w:type="dxa"/>
              <w:bottom w:w="0" w:type="dxa"/>
              <w:right w:w="108" w:type="dxa"/>
            </w:tcMar>
            <w:hideMark/>
          </w:tcPr>
          <w:p w14:paraId="081BF726"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Once</w:t>
            </w:r>
          </w:p>
        </w:tc>
        <w:tc>
          <w:tcPr>
            <w:tcW w:w="1827" w:type="dxa"/>
            <w:vMerge/>
            <w:tcBorders>
              <w:left w:val="nil"/>
              <w:bottom w:val="single" w:sz="4" w:space="0" w:color="auto"/>
              <w:right w:val="single" w:sz="8" w:space="0" w:color="auto"/>
            </w:tcBorders>
            <w:tcMar>
              <w:top w:w="0" w:type="dxa"/>
              <w:left w:w="108" w:type="dxa"/>
              <w:bottom w:w="0" w:type="dxa"/>
              <w:right w:w="108" w:type="dxa"/>
            </w:tcMar>
            <w:vAlign w:val="center"/>
          </w:tcPr>
          <w:p w14:paraId="33E51B09" w14:textId="049B3E6E" w:rsidR="007C44EE" w:rsidRPr="00A636F6" w:rsidRDefault="007C44EE" w:rsidP="007C47C4">
            <w:pPr>
              <w:jc w:val="center"/>
              <w:rPr>
                <w:rFonts w:cs="Segoe UI"/>
                <w:color w:val="212121"/>
                <w:shd w:val="clear" w:color="auto" w:fill="FFFFFF"/>
              </w:rPr>
            </w:pPr>
          </w:p>
        </w:tc>
      </w:tr>
      <w:tr w:rsidR="00515C53" w:rsidRPr="00A636F6" w14:paraId="7B00DF2B"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4071910" w14:textId="107B370A"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FMOD</w:t>
            </w:r>
            <w:r w:rsidR="00A56C73">
              <w:rPr>
                <w:rFonts w:cs="Segoe UI"/>
                <w:color w:val="212121"/>
                <w:shd w:val="clear" w:color="auto" w:fill="FFFFFF"/>
              </w:rPr>
              <w:t xml:space="preserve"> (IgG)</w:t>
            </w:r>
          </w:p>
        </w:tc>
        <w:tc>
          <w:tcPr>
            <w:tcW w:w="1031" w:type="dxa"/>
            <w:tcBorders>
              <w:top w:val="nil"/>
              <w:left w:val="nil"/>
              <w:bottom w:val="single" w:sz="8" w:space="0" w:color="auto"/>
              <w:right w:val="single" w:sz="8" w:space="0" w:color="auto"/>
            </w:tcBorders>
            <w:tcMar>
              <w:top w:w="0" w:type="dxa"/>
              <w:left w:w="108" w:type="dxa"/>
              <w:bottom w:w="0" w:type="dxa"/>
              <w:right w:w="108" w:type="dxa"/>
            </w:tcMar>
            <w:hideMark/>
          </w:tcPr>
          <w:p w14:paraId="6F592EE3"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652" w:type="dxa"/>
            <w:tcBorders>
              <w:top w:val="nil"/>
              <w:left w:val="nil"/>
              <w:bottom w:val="single" w:sz="8" w:space="0" w:color="auto"/>
              <w:right w:val="single" w:sz="8" w:space="0" w:color="auto"/>
            </w:tcBorders>
            <w:tcMar>
              <w:top w:w="0" w:type="dxa"/>
              <w:left w:w="108" w:type="dxa"/>
              <w:bottom w:w="0" w:type="dxa"/>
              <w:right w:w="108" w:type="dxa"/>
            </w:tcMar>
            <w:hideMark/>
          </w:tcPr>
          <w:p w14:paraId="4B689D85"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hideMark/>
          </w:tcPr>
          <w:p w14:paraId="076FD641"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Unknown</w:t>
            </w:r>
          </w:p>
        </w:tc>
        <w:tc>
          <w:tcPr>
            <w:tcW w:w="2489" w:type="dxa"/>
            <w:tcBorders>
              <w:top w:val="nil"/>
              <w:left w:val="nil"/>
              <w:bottom w:val="single" w:sz="8" w:space="0" w:color="auto"/>
              <w:right w:val="single" w:sz="8" w:space="0" w:color="auto"/>
            </w:tcBorders>
            <w:tcMar>
              <w:top w:w="0" w:type="dxa"/>
              <w:left w:w="108" w:type="dxa"/>
              <w:bottom w:w="0" w:type="dxa"/>
              <w:right w:w="108" w:type="dxa"/>
            </w:tcMar>
            <w:hideMark/>
          </w:tcPr>
          <w:p w14:paraId="687B3468"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Once</w:t>
            </w:r>
          </w:p>
        </w:tc>
        <w:tc>
          <w:tcPr>
            <w:tcW w:w="1827" w:type="dxa"/>
            <w:vMerge/>
            <w:tcBorders>
              <w:left w:val="nil"/>
              <w:bottom w:val="single" w:sz="4" w:space="0" w:color="auto"/>
              <w:right w:val="single" w:sz="8" w:space="0" w:color="auto"/>
            </w:tcBorders>
            <w:tcMar>
              <w:top w:w="0" w:type="dxa"/>
              <w:left w:w="108" w:type="dxa"/>
              <w:bottom w:w="0" w:type="dxa"/>
              <w:right w:w="108" w:type="dxa"/>
            </w:tcMar>
            <w:vAlign w:val="center"/>
          </w:tcPr>
          <w:p w14:paraId="59966DD8" w14:textId="52B6C2D9" w:rsidR="007C44EE" w:rsidRPr="00A636F6" w:rsidRDefault="007C44EE" w:rsidP="007C47C4">
            <w:pPr>
              <w:jc w:val="center"/>
              <w:rPr>
                <w:rFonts w:cs="Segoe UI"/>
                <w:color w:val="212121"/>
                <w:shd w:val="clear" w:color="auto" w:fill="FFFFFF"/>
              </w:rPr>
            </w:pPr>
          </w:p>
        </w:tc>
      </w:tr>
      <w:tr w:rsidR="00515C53" w:rsidRPr="00A636F6" w14:paraId="6A009EDD"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B7E5D72" w14:textId="7ACBC95C"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CBLN3</w:t>
            </w:r>
            <w:r w:rsidR="00A56C73">
              <w:rPr>
                <w:rFonts w:cs="Segoe UI"/>
                <w:color w:val="212121"/>
                <w:shd w:val="clear" w:color="auto" w:fill="FFFFFF"/>
              </w:rPr>
              <w:t xml:space="preserve"> (IgG)</w:t>
            </w:r>
          </w:p>
        </w:tc>
        <w:tc>
          <w:tcPr>
            <w:tcW w:w="1031" w:type="dxa"/>
            <w:tcBorders>
              <w:top w:val="nil"/>
              <w:left w:val="nil"/>
              <w:bottom w:val="single" w:sz="8" w:space="0" w:color="auto"/>
              <w:right w:val="single" w:sz="8" w:space="0" w:color="auto"/>
            </w:tcBorders>
            <w:tcMar>
              <w:top w:w="0" w:type="dxa"/>
              <w:left w:w="108" w:type="dxa"/>
              <w:bottom w:w="0" w:type="dxa"/>
              <w:right w:w="108" w:type="dxa"/>
            </w:tcMar>
            <w:hideMark/>
          </w:tcPr>
          <w:p w14:paraId="69D3BCBF"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652" w:type="dxa"/>
            <w:tcBorders>
              <w:top w:val="nil"/>
              <w:left w:val="nil"/>
              <w:bottom w:val="single" w:sz="8" w:space="0" w:color="auto"/>
              <w:right w:val="single" w:sz="8" w:space="0" w:color="auto"/>
            </w:tcBorders>
            <w:tcMar>
              <w:top w:w="0" w:type="dxa"/>
              <w:left w:w="108" w:type="dxa"/>
              <w:bottom w:w="0" w:type="dxa"/>
              <w:right w:w="108" w:type="dxa"/>
            </w:tcMar>
            <w:hideMark/>
          </w:tcPr>
          <w:p w14:paraId="7AFCDF99"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hideMark/>
          </w:tcPr>
          <w:p w14:paraId="521AE638"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Unknown</w:t>
            </w:r>
          </w:p>
        </w:tc>
        <w:tc>
          <w:tcPr>
            <w:tcW w:w="2489" w:type="dxa"/>
            <w:tcBorders>
              <w:top w:val="nil"/>
              <w:left w:val="nil"/>
              <w:bottom w:val="single" w:sz="8" w:space="0" w:color="auto"/>
              <w:right w:val="single" w:sz="8" w:space="0" w:color="auto"/>
            </w:tcBorders>
            <w:tcMar>
              <w:top w:w="0" w:type="dxa"/>
              <w:left w:w="108" w:type="dxa"/>
              <w:bottom w:w="0" w:type="dxa"/>
              <w:right w:w="108" w:type="dxa"/>
            </w:tcMar>
            <w:hideMark/>
          </w:tcPr>
          <w:p w14:paraId="6CFED313"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Once</w:t>
            </w:r>
          </w:p>
        </w:tc>
        <w:tc>
          <w:tcPr>
            <w:tcW w:w="1827" w:type="dxa"/>
            <w:vMerge/>
            <w:tcBorders>
              <w:left w:val="nil"/>
              <w:bottom w:val="single" w:sz="4" w:space="0" w:color="auto"/>
              <w:right w:val="single" w:sz="8" w:space="0" w:color="auto"/>
            </w:tcBorders>
            <w:tcMar>
              <w:top w:w="0" w:type="dxa"/>
              <w:left w:w="108" w:type="dxa"/>
              <w:bottom w:w="0" w:type="dxa"/>
              <w:right w:w="108" w:type="dxa"/>
            </w:tcMar>
            <w:vAlign w:val="center"/>
          </w:tcPr>
          <w:p w14:paraId="06F46CDA" w14:textId="485DE436" w:rsidR="007C44EE" w:rsidRPr="00A636F6" w:rsidRDefault="007C44EE" w:rsidP="007C47C4">
            <w:pPr>
              <w:jc w:val="center"/>
              <w:rPr>
                <w:rFonts w:cs="Segoe UI"/>
                <w:color w:val="212121"/>
                <w:shd w:val="clear" w:color="auto" w:fill="FFFFFF"/>
              </w:rPr>
            </w:pPr>
          </w:p>
        </w:tc>
      </w:tr>
      <w:tr w:rsidR="00515C53" w:rsidRPr="00A636F6" w14:paraId="0925C536"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4DB82EA" w14:textId="416969E4"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CTSF</w:t>
            </w:r>
            <w:r w:rsidR="00A56C73">
              <w:rPr>
                <w:rFonts w:cs="Segoe UI"/>
                <w:color w:val="212121"/>
                <w:shd w:val="clear" w:color="auto" w:fill="FFFFFF"/>
              </w:rPr>
              <w:t xml:space="preserve"> (IgG)</w:t>
            </w:r>
          </w:p>
        </w:tc>
        <w:tc>
          <w:tcPr>
            <w:tcW w:w="1031" w:type="dxa"/>
            <w:tcBorders>
              <w:top w:val="nil"/>
              <w:left w:val="nil"/>
              <w:bottom w:val="single" w:sz="8" w:space="0" w:color="auto"/>
              <w:right w:val="single" w:sz="8" w:space="0" w:color="auto"/>
            </w:tcBorders>
            <w:tcMar>
              <w:top w:w="0" w:type="dxa"/>
              <w:left w:w="108" w:type="dxa"/>
              <w:bottom w:w="0" w:type="dxa"/>
              <w:right w:w="108" w:type="dxa"/>
            </w:tcMar>
            <w:hideMark/>
          </w:tcPr>
          <w:p w14:paraId="643A23CC" w14:textId="176D6120" w:rsidR="007C44EE" w:rsidRPr="00A636F6" w:rsidRDefault="000D0796" w:rsidP="00235E9B">
            <w:pPr>
              <w:jc w:val="both"/>
              <w:rPr>
                <w:rFonts w:cs="Segoe UI"/>
                <w:color w:val="212121"/>
                <w:shd w:val="clear" w:color="auto" w:fill="FFFFFF"/>
              </w:rPr>
            </w:pPr>
            <w:r>
              <w:rPr>
                <w:rFonts w:cs="Segoe UI"/>
                <w:color w:val="212121"/>
                <w:shd w:val="clear" w:color="auto" w:fill="FFFFFF"/>
              </w:rPr>
              <w:t>Yes</w:t>
            </w:r>
          </w:p>
        </w:tc>
        <w:tc>
          <w:tcPr>
            <w:tcW w:w="652" w:type="dxa"/>
            <w:tcBorders>
              <w:top w:val="nil"/>
              <w:left w:val="nil"/>
              <w:bottom w:val="single" w:sz="8" w:space="0" w:color="auto"/>
              <w:right w:val="single" w:sz="8" w:space="0" w:color="auto"/>
            </w:tcBorders>
            <w:tcMar>
              <w:top w:w="0" w:type="dxa"/>
              <w:left w:w="108" w:type="dxa"/>
              <w:bottom w:w="0" w:type="dxa"/>
              <w:right w:w="108" w:type="dxa"/>
            </w:tcMar>
            <w:hideMark/>
          </w:tcPr>
          <w:p w14:paraId="257C2C51"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hideMark/>
          </w:tcPr>
          <w:p w14:paraId="27BCE5C9" w14:textId="5F8083E7" w:rsidR="007C44EE" w:rsidRPr="007D5518" w:rsidRDefault="007C44EE" w:rsidP="00235E9B">
            <w:pPr>
              <w:jc w:val="both"/>
              <w:rPr>
                <w:rFonts w:cs="Segoe UI"/>
                <w:color w:val="212121"/>
                <w:shd w:val="clear" w:color="auto" w:fill="FFFFFF"/>
                <w:lang w:val="es-ES"/>
              </w:rPr>
            </w:pPr>
            <w:r w:rsidRPr="007D5518">
              <w:rPr>
                <w:rFonts w:cs="Segoe UI"/>
                <w:color w:val="212121"/>
                <w:shd w:val="clear" w:color="auto" w:fill="FFFFFF"/>
                <w:lang w:val="es-ES"/>
              </w:rPr>
              <w:t xml:space="preserve">Yes </w:t>
            </w:r>
            <w:r w:rsidR="007D5518">
              <w:rPr>
                <w:rFonts w:cs="Segoe UI"/>
                <w:color w:val="212121"/>
                <w:shd w:val="clear" w:color="auto" w:fill="FFFFFF"/>
              </w:rPr>
              <w:fldChar w:fldCharType="begin"/>
            </w:r>
            <w:r w:rsidR="003D680A">
              <w:rPr>
                <w:rFonts w:cs="Segoe UI"/>
                <w:color w:val="212121"/>
                <w:shd w:val="clear" w:color="auto" w:fill="FFFFFF"/>
                <w:lang w:val="es-ES"/>
              </w:rPr>
              <w:instrText xml:space="preserve"> ADDIN ZOTERO_ITEM CSL_CITATION {"citationID":"Itcqeapl","properties":{"formattedCitation":"(22)","plainCitation":"(22)","noteIndex":0},"citationItems":[{"id":3243,"uris":["http://zotero.org/users/8177845/items/C2U4J9XT"],"itemData":{"id":3243,"type":"article-journal","abstract":"Objective:\nTo investigate the molecular basis of a Belgian family with autosomal recessive adult-onset neuronal ceroid lipofuscinosis (ANCL or Kufs disease [KD]) with pronounced frontal lobe involvement and to expand the findings to a cohort of unrelated Belgian patients with frontotemporal dementia (FTD).\n\nMethods:\nGenetic screening in the ANCL family and FTD cohort (n = 461) was performed using exome sequencing and targeted massive parallel resequencing.\n\nResults:\nWe identified a homozygous mutation (p.Ile404Thr) in the Cathepsin F (CTSF) gene cosegregating in the ANCL family. No other mutations were found that could explain the disease in this family. All 4 affected sibs developed motor symptoms and early-onset dementia with prominent frontal features. Two of them evolved to akinetic mutism. Disease presentation showed marked phenotypic variation with the onset ranging from 26 to 50 years. Myoclonic epilepsy in one of the sibs was suggestive for KD type A, while epilepsy was not present in the other sibs who presented with clinical features of KD type B. In a Belgian cohort of unrelated patients with FTD, the same heterozygous p.Arg245His mutation was identified in 2 patients who shared a common haplotype.\n\nConclusions:\nA homozygous CTSF mutation was identified in a recessive ANCL pedigree. In contrast to the previous associations of CTSF with KD type B, our findings suggest that CTSF genetic testing should also be considered in patients with KD type A as well as in early-onset dementia with prominent frontal lobe and motor symptoms.","container-title":"Neurology: Genetics","DOI":"10.1212/NXG.0000000000000102","ISSN":"2376-7839","issue":"5","journalAbbreviation":"Neurol Genet","note":"PMID: 27668283\nPMCID: PMC5027801","page":"e102","source":"PubMed Central","title":"Mutated CTSF in adult-onset neuronal ceroid lipofuscinosis and FTD","volume":"2","author":[{"family":"Zee","given":"Julie","non-dropping-particle":"van der"},{"family":"Mariën","given":"Peter"},{"family":"Crols","given":"Roeland"},{"family":"Van Mossevelde","given":"Sara"},{"family":"Dillen","given":"Lubina"},{"family":"Perrone","given":"Federica"},{"family":"Engelborghs","given":"Sebastiaan"},{"family":"Verhoeven","given":"Jo"},{"family":"D'aes","given":"Tine"},{"family":"Ceuterick-De Groote","given":"Chantal"},{"family":"Sieben","given":"Anne"},{"family":"Versijpt","given":"Jan"},{"family":"Cras","given":"Patrick"},{"family":"Martin","given":"Jean-Jacques"},{"family":"Van Broeckhoven","given":"Christine"}],"issued":{"date-parts":[["2016",9,16]]}}}],"schema":"https://github.com/citation-style-language/schema/raw/master/csl-citation.json"} </w:instrText>
            </w:r>
            <w:r w:rsidR="007D5518">
              <w:rPr>
                <w:rFonts w:cs="Segoe UI"/>
                <w:color w:val="212121"/>
                <w:shd w:val="clear" w:color="auto" w:fill="FFFFFF"/>
              </w:rPr>
              <w:fldChar w:fldCharType="separate"/>
            </w:r>
            <w:r w:rsidR="003D680A" w:rsidRPr="003D680A">
              <w:rPr>
                <w:rFonts w:ascii="Aptos" w:hAnsi="Aptos"/>
              </w:rPr>
              <w:t>(22)</w:t>
            </w:r>
            <w:r w:rsidR="007D5518">
              <w:rPr>
                <w:rFonts w:cs="Segoe UI"/>
                <w:color w:val="212121"/>
                <w:shd w:val="clear" w:color="auto" w:fill="FFFFFF"/>
              </w:rPr>
              <w:fldChar w:fldCharType="end"/>
            </w:r>
          </w:p>
        </w:tc>
        <w:tc>
          <w:tcPr>
            <w:tcW w:w="2489" w:type="dxa"/>
            <w:tcBorders>
              <w:top w:val="nil"/>
              <w:left w:val="nil"/>
              <w:bottom w:val="single" w:sz="8" w:space="0" w:color="auto"/>
              <w:right w:val="single" w:sz="8" w:space="0" w:color="auto"/>
            </w:tcBorders>
            <w:tcMar>
              <w:top w:w="0" w:type="dxa"/>
              <w:left w:w="108" w:type="dxa"/>
              <w:bottom w:w="0" w:type="dxa"/>
              <w:right w:w="108" w:type="dxa"/>
            </w:tcMar>
            <w:hideMark/>
          </w:tcPr>
          <w:p w14:paraId="14C81901"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Once</w:t>
            </w:r>
          </w:p>
        </w:tc>
        <w:tc>
          <w:tcPr>
            <w:tcW w:w="1827" w:type="dxa"/>
            <w:vMerge/>
            <w:tcBorders>
              <w:left w:val="nil"/>
              <w:bottom w:val="single" w:sz="4" w:space="0" w:color="auto"/>
              <w:right w:val="single" w:sz="8" w:space="0" w:color="auto"/>
            </w:tcBorders>
            <w:tcMar>
              <w:top w:w="0" w:type="dxa"/>
              <w:left w:w="108" w:type="dxa"/>
              <w:bottom w:w="0" w:type="dxa"/>
              <w:right w:w="108" w:type="dxa"/>
            </w:tcMar>
            <w:vAlign w:val="center"/>
          </w:tcPr>
          <w:p w14:paraId="5B73EBB1" w14:textId="5508BC3D" w:rsidR="007C44EE" w:rsidRPr="00A636F6" w:rsidRDefault="007C44EE" w:rsidP="007C47C4">
            <w:pPr>
              <w:jc w:val="center"/>
              <w:rPr>
                <w:rFonts w:cs="Segoe UI"/>
                <w:color w:val="212121"/>
                <w:shd w:val="clear" w:color="auto" w:fill="FFFFFF"/>
              </w:rPr>
            </w:pPr>
          </w:p>
        </w:tc>
      </w:tr>
      <w:tr w:rsidR="00515C53" w:rsidRPr="00A636F6" w14:paraId="55FAAE21"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90B6F47" w14:textId="7A2421E9"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CDH13</w:t>
            </w:r>
            <w:r w:rsidR="00A56C73">
              <w:rPr>
                <w:rFonts w:cs="Segoe UI"/>
                <w:color w:val="212121"/>
                <w:shd w:val="clear" w:color="auto" w:fill="FFFFFF"/>
              </w:rPr>
              <w:t xml:space="preserve"> (IgG)</w:t>
            </w:r>
          </w:p>
        </w:tc>
        <w:tc>
          <w:tcPr>
            <w:tcW w:w="1031" w:type="dxa"/>
            <w:tcBorders>
              <w:top w:val="nil"/>
              <w:left w:val="nil"/>
              <w:bottom w:val="single" w:sz="8" w:space="0" w:color="auto"/>
              <w:right w:val="single" w:sz="8" w:space="0" w:color="auto"/>
            </w:tcBorders>
            <w:tcMar>
              <w:top w:w="0" w:type="dxa"/>
              <w:left w:w="108" w:type="dxa"/>
              <w:bottom w:w="0" w:type="dxa"/>
              <w:right w:w="108" w:type="dxa"/>
            </w:tcMar>
            <w:hideMark/>
          </w:tcPr>
          <w:p w14:paraId="16B8B549" w14:textId="6AF4D2EF" w:rsidR="007C44EE" w:rsidRPr="00A636F6" w:rsidRDefault="003769DF" w:rsidP="00235E9B">
            <w:pPr>
              <w:jc w:val="both"/>
              <w:rPr>
                <w:rFonts w:cs="Segoe UI"/>
                <w:color w:val="212121"/>
                <w:shd w:val="clear" w:color="auto" w:fill="FFFFFF"/>
              </w:rPr>
            </w:pPr>
            <w:r>
              <w:rPr>
                <w:rFonts w:cs="Segoe UI"/>
                <w:color w:val="212121"/>
                <w:shd w:val="clear" w:color="auto" w:fill="FFFFFF"/>
              </w:rPr>
              <w:t>Yes</w:t>
            </w:r>
          </w:p>
        </w:tc>
        <w:tc>
          <w:tcPr>
            <w:tcW w:w="652" w:type="dxa"/>
            <w:tcBorders>
              <w:top w:val="nil"/>
              <w:left w:val="nil"/>
              <w:bottom w:val="single" w:sz="8" w:space="0" w:color="auto"/>
              <w:right w:val="single" w:sz="8" w:space="0" w:color="auto"/>
            </w:tcBorders>
            <w:tcMar>
              <w:top w:w="0" w:type="dxa"/>
              <w:left w:w="108" w:type="dxa"/>
              <w:bottom w:w="0" w:type="dxa"/>
              <w:right w:w="108" w:type="dxa"/>
            </w:tcMar>
            <w:hideMark/>
          </w:tcPr>
          <w:p w14:paraId="470F77BA"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hideMark/>
          </w:tcPr>
          <w:p w14:paraId="3770FBFA" w14:textId="629AA13B"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 xml:space="preserve">Yes </w:t>
            </w:r>
            <w:r w:rsidR="007D5518">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A3iP6xtE","properties":{"formattedCitation":"(23)","plainCitation":"(23)","noteIndex":0},"citationItems":[{"id":3248,"uris":["http://zotero.org/users/8177845/items/QX48DMGF"],"itemData":{"id":3248,"type":"article-journal","abstract":"Epigenetic aberrations are suggested to play an important role in transcriptional alterations in Alzheimer's disease (AD). One of the key mechanisms of epigenetic regulation of gene expression is through the dynamic organization of chromatin structure via the master genome architecture protein, CCCTC-binding factor (CTCF). By forming chromatin loops, CTCF can influence gene transcription in a complex manner. To find out whether genome-wide DNA binding sites for CTCF are altered in AD, we compared CTCF chromatin immunoprecipitation sequencing (ChIP-Seq) data from frontal cortex of human AD patients and normal controls (n = 9 pairs, all females). We have revealed that CTCF-binding affinity on many genes is significantly reduced in AD patients, and these genes are enriched in synaptic organization, cell adhesion, and actin cytoskeleton, including synaptic scaffolding molecules and receptors, such as SHANK2, HOMER1, NRXN1, CNTNAP2 and GRIN2A, and protocadherin (PCDH) and cadherin (CDH) family members. By comparing transcriptomic data from AD patients, we have discovered that many of the synaptic and adhesion genes with reduced CTCF binding in AD are significantly reduced in their mRNA expression. Moreover, a significant overlap of genes with the diminished CTCF binding and the reduced H3K27ac is identified in AD, with the common genes enriched in synaptic organization. These data suggest that the CTCF-controlled 3D chromatin organization is perturbed in AD, which may be linked to the diminished expression of target genes, probably through changes in histone modification.","container-title":"Neurobiology of Disease","DOI":"10.1016/j.nbd.2023.106192","ISSN":"0969-9961","journalAbbreviation":"Neurobiology of Disease","page":"106192","source":"ScienceDirect","title":"Epigenomic analysis of Alzheimer's disease brains reveals diminished CTCF binding on genes involved in synaptic organization","volume":"184","author":[{"family":"Patel","given":"Prachetas J."},{"family":"Ren","given":"Yong"},{"family":"Yan","given":"Zhen"}],"issued":{"date-parts":[["2023",8,1]]}}}],"schema":"https://github.com/citation-style-language/schema/raw/master/csl-citation.json"} </w:instrText>
            </w:r>
            <w:r w:rsidR="007D5518">
              <w:rPr>
                <w:rFonts w:cs="Segoe UI"/>
                <w:color w:val="212121"/>
                <w:shd w:val="clear" w:color="auto" w:fill="FFFFFF"/>
              </w:rPr>
              <w:fldChar w:fldCharType="separate"/>
            </w:r>
            <w:r w:rsidR="003D680A" w:rsidRPr="003D680A">
              <w:rPr>
                <w:rFonts w:ascii="Aptos" w:hAnsi="Aptos"/>
              </w:rPr>
              <w:t>(23)</w:t>
            </w:r>
            <w:r w:rsidR="007D5518">
              <w:rPr>
                <w:rFonts w:cs="Segoe UI"/>
                <w:color w:val="212121"/>
                <w:shd w:val="clear" w:color="auto" w:fill="FFFFFF"/>
              </w:rPr>
              <w:fldChar w:fldCharType="end"/>
            </w:r>
          </w:p>
        </w:tc>
        <w:tc>
          <w:tcPr>
            <w:tcW w:w="2489" w:type="dxa"/>
            <w:tcBorders>
              <w:top w:val="nil"/>
              <w:left w:val="nil"/>
              <w:bottom w:val="single" w:sz="8" w:space="0" w:color="auto"/>
              <w:right w:val="single" w:sz="8" w:space="0" w:color="auto"/>
            </w:tcBorders>
            <w:tcMar>
              <w:top w:w="0" w:type="dxa"/>
              <w:left w:w="108" w:type="dxa"/>
              <w:bottom w:w="0" w:type="dxa"/>
              <w:right w:w="108" w:type="dxa"/>
            </w:tcMar>
            <w:hideMark/>
          </w:tcPr>
          <w:p w14:paraId="047F84C2" w14:textId="77777777" w:rsidR="007C44EE" w:rsidRPr="00A636F6" w:rsidRDefault="007C44EE" w:rsidP="00235E9B">
            <w:pPr>
              <w:jc w:val="both"/>
              <w:rPr>
                <w:rFonts w:cs="Segoe UI"/>
                <w:color w:val="212121"/>
                <w:shd w:val="clear" w:color="auto" w:fill="FFFFFF"/>
              </w:rPr>
            </w:pPr>
            <w:r w:rsidRPr="00A636F6">
              <w:rPr>
                <w:rFonts w:cs="Segoe UI"/>
                <w:color w:val="212121"/>
                <w:shd w:val="clear" w:color="auto" w:fill="FFFFFF"/>
              </w:rPr>
              <w:t>Once</w:t>
            </w:r>
          </w:p>
        </w:tc>
        <w:tc>
          <w:tcPr>
            <w:tcW w:w="1827" w:type="dxa"/>
            <w:vMerge/>
            <w:tcBorders>
              <w:left w:val="nil"/>
              <w:bottom w:val="single" w:sz="4" w:space="0" w:color="auto"/>
              <w:right w:val="single" w:sz="8" w:space="0" w:color="auto"/>
            </w:tcBorders>
            <w:tcMar>
              <w:top w:w="0" w:type="dxa"/>
              <w:left w:w="108" w:type="dxa"/>
              <w:bottom w:w="0" w:type="dxa"/>
              <w:right w:w="108" w:type="dxa"/>
            </w:tcMar>
            <w:vAlign w:val="center"/>
          </w:tcPr>
          <w:p w14:paraId="2B14BF46" w14:textId="4B2A5B15" w:rsidR="007C44EE" w:rsidRPr="00A636F6" w:rsidRDefault="007C44EE" w:rsidP="007C47C4">
            <w:pPr>
              <w:jc w:val="center"/>
              <w:rPr>
                <w:rFonts w:cs="Segoe UI"/>
                <w:color w:val="212121"/>
                <w:shd w:val="clear" w:color="auto" w:fill="FFFFFF"/>
              </w:rPr>
            </w:pPr>
          </w:p>
        </w:tc>
      </w:tr>
      <w:tr w:rsidR="00664943" w:rsidRPr="00A636F6" w14:paraId="5D1A2D9E" w14:textId="77777777" w:rsidTr="007C47C4">
        <w:tc>
          <w:tcPr>
            <w:tcW w:w="1687" w:type="dxa"/>
            <w:tcBorders>
              <w:top w:val="nil"/>
              <w:left w:val="single" w:sz="8" w:space="0" w:color="auto"/>
              <w:bottom w:val="single" w:sz="4" w:space="0" w:color="auto"/>
              <w:right w:val="single" w:sz="8" w:space="0" w:color="auto"/>
            </w:tcBorders>
            <w:tcMar>
              <w:top w:w="0" w:type="dxa"/>
              <w:left w:w="108" w:type="dxa"/>
              <w:bottom w:w="0" w:type="dxa"/>
              <w:right w:w="108" w:type="dxa"/>
            </w:tcMar>
          </w:tcPr>
          <w:p w14:paraId="444B1B2D" w14:textId="4B59B294" w:rsidR="007C44EE" w:rsidRPr="00A636F6" w:rsidRDefault="007C44EE" w:rsidP="007C44EE">
            <w:pPr>
              <w:jc w:val="both"/>
              <w:rPr>
                <w:rFonts w:cs="Segoe UI"/>
                <w:color w:val="212121"/>
                <w:shd w:val="clear" w:color="auto" w:fill="FFFFFF"/>
              </w:rPr>
            </w:pPr>
            <w:r w:rsidRPr="00A636F6">
              <w:rPr>
                <w:rFonts w:cs="Segoe UI"/>
                <w:color w:val="212121"/>
                <w:shd w:val="clear" w:color="auto" w:fill="FFFFFF"/>
              </w:rPr>
              <w:t>ITPR1</w:t>
            </w:r>
            <w:r w:rsidR="00A56C73">
              <w:rPr>
                <w:rFonts w:cs="Segoe UI"/>
                <w:color w:val="212121"/>
                <w:shd w:val="clear" w:color="auto" w:fill="FFFFFF"/>
              </w:rPr>
              <w:t xml:space="preserve"> (IgG)</w:t>
            </w:r>
          </w:p>
        </w:tc>
        <w:tc>
          <w:tcPr>
            <w:tcW w:w="1031" w:type="dxa"/>
            <w:tcBorders>
              <w:top w:val="nil"/>
              <w:left w:val="nil"/>
              <w:bottom w:val="single" w:sz="4" w:space="0" w:color="auto"/>
              <w:right w:val="single" w:sz="8" w:space="0" w:color="auto"/>
            </w:tcBorders>
            <w:tcMar>
              <w:top w:w="0" w:type="dxa"/>
              <w:left w:w="108" w:type="dxa"/>
              <w:bottom w:w="0" w:type="dxa"/>
              <w:right w:w="108" w:type="dxa"/>
            </w:tcMar>
          </w:tcPr>
          <w:p w14:paraId="105E6F0F" w14:textId="3EEA3C1C" w:rsidR="007C44EE" w:rsidRPr="00A636F6" w:rsidRDefault="007C44EE" w:rsidP="007C44EE">
            <w:pPr>
              <w:jc w:val="both"/>
              <w:rPr>
                <w:rFonts w:cs="Segoe UI"/>
                <w:color w:val="212121"/>
                <w:shd w:val="clear" w:color="auto" w:fill="FFFFFF"/>
              </w:rPr>
            </w:pPr>
            <w:r w:rsidRPr="00A636F6">
              <w:rPr>
                <w:rFonts w:cs="Segoe UI"/>
                <w:color w:val="212121"/>
                <w:shd w:val="clear" w:color="auto" w:fill="FFFFFF"/>
              </w:rPr>
              <w:t>Yes (</w:t>
            </w:r>
            <w:proofErr w:type="spellStart"/>
            <w:r w:rsidRPr="00A636F6">
              <w:rPr>
                <w:rFonts w:cs="Segoe UI"/>
                <w:color w:val="212121"/>
                <w:shd w:val="clear" w:color="auto" w:fill="FFFFFF"/>
              </w:rPr>
              <w:t>n.v.</w:t>
            </w:r>
            <w:proofErr w:type="spellEnd"/>
            <w:r w:rsidRPr="00A636F6">
              <w:rPr>
                <w:rFonts w:cs="Segoe UI"/>
                <w:color w:val="212121"/>
                <w:shd w:val="clear" w:color="auto" w:fill="FFFFFF"/>
              </w:rPr>
              <w:t>)</w:t>
            </w:r>
          </w:p>
        </w:tc>
        <w:tc>
          <w:tcPr>
            <w:tcW w:w="652" w:type="dxa"/>
            <w:tcBorders>
              <w:top w:val="nil"/>
              <w:left w:val="nil"/>
              <w:bottom w:val="single" w:sz="4" w:space="0" w:color="auto"/>
              <w:right w:val="single" w:sz="8" w:space="0" w:color="auto"/>
            </w:tcBorders>
            <w:tcMar>
              <w:top w:w="0" w:type="dxa"/>
              <w:left w:w="108" w:type="dxa"/>
              <w:bottom w:w="0" w:type="dxa"/>
              <w:right w:w="108" w:type="dxa"/>
            </w:tcMar>
          </w:tcPr>
          <w:p w14:paraId="11D74089" w14:textId="3B10C368" w:rsidR="007C44EE" w:rsidRPr="00A636F6" w:rsidRDefault="007C44EE" w:rsidP="007C44EE">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nil"/>
              <w:left w:val="nil"/>
              <w:bottom w:val="single" w:sz="4" w:space="0" w:color="auto"/>
              <w:right w:val="single" w:sz="8" w:space="0" w:color="auto"/>
            </w:tcBorders>
            <w:tcMar>
              <w:top w:w="0" w:type="dxa"/>
              <w:left w:w="108" w:type="dxa"/>
              <w:bottom w:w="0" w:type="dxa"/>
              <w:right w:w="108" w:type="dxa"/>
            </w:tcMar>
          </w:tcPr>
          <w:p w14:paraId="09D37016" w14:textId="52F9E107" w:rsidR="007C44EE" w:rsidRPr="00A636F6" w:rsidRDefault="007C44EE" w:rsidP="007C44EE">
            <w:pPr>
              <w:jc w:val="both"/>
              <w:rPr>
                <w:rFonts w:cs="Segoe UI"/>
                <w:color w:val="212121"/>
                <w:shd w:val="clear" w:color="auto" w:fill="FFFFFF"/>
              </w:rPr>
            </w:pPr>
            <w:r w:rsidRPr="00A636F6">
              <w:rPr>
                <w:rFonts w:cs="Segoe UI"/>
                <w:color w:val="212121"/>
                <w:shd w:val="clear" w:color="auto" w:fill="FFFFFF"/>
              </w:rPr>
              <w:t xml:space="preserve">Yes </w:t>
            </w:r>
            <w:r w:rsidR="00DA0F66">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oO1CMuZu","properties":{"formattedCitation":"(24)","plainCitation":"(24)","noteIndex":0},"citationItems":[{"id":3236,"uris":["http://zotero.org/users/8177845/items/A9JQJ5MG"],"itemData":{"id":3236,"type":"chapter","abstract":"Inositol 1,4,5-trisphosphate (IP3) receptors (IP3Rs), intracellular calcium (Ca2+) release channels, fulfill key functions in cell death and survival processes, whose dysregulation contributes to oncogenesis. This is essentially due to the presence of IP3Rs in microdomains of the endoplasmic reticulum (ER) in close proximity to the mitochondria. As such, IP3Rs enable efficient Ca2+ transfers from the ER to the mitochondria, thus regulating metabolism and cell fate. This review focuses on one of the three IP3R isoforms, the type 3 IP3R (IP3R3), which is linked to proapoptotic ER-mitochondrial Ca2+ transfers. Alterations in IP3R3 expression have been highlighted in numerous cancer types, leading to dysregulations of Ca2+ signaling and cellular functions. However, the outcome of IP3R3-mediated Ca2+ transfers for mitochondrial function is complex with opposing effects on oncogenesis. IP3R3 can either suppress cancer by promoting cell death and cellular senescence or support cancer by driving metabolism, anabolic processes, cell cycle progression, proliferation and invasion. The aim of this review is to provide an overview of IP3R3 dysregulations in cancer and describe how such dysregulations alter critical cellular processes such as proliferation or cell death and survival. Here, we pose that the IP3R3 isoform is not only linked to proapoptotic ER-mitochondrial Ca2+ transfers but might also be involved in prosurvival signaling.","collection-title":"Cell Death Regulation in Health and Disease - Part A","container-title":"International Review of Cell and Molecular Biology","note":"DOI: 10.1016/bs.ircmb.2020.02.003","page":"101-148","publisher":"Academic Press","source":"ScienceDirect","title":"Type 3 IP3 receptors: The chameleon in cancer","title-short":"Type 3 IP3 receptors","URL":"https://www.sciencedirect.com/science/article/pii/S1937644820300083","volume":"351","author":[{"family":"Rosa","given":"Nicolas"},{"family":"Sneyers","given":"Flore"},{"family":"Parys","given":"Jan B."},{"family":"Bultynck","given":"Geert"}],"editor":[{"family":"Spetz","given":"Johan K. E."},{"family":"Galluzzi","given":"Lorenzo"}],"accessed":{"date-parts":[["2024",7,16]]},"issued":{"date-parts":[["2020",1,1]]}}}],"schema":"https://github.com/citation-style-language/schema/raw/master/csl-citation.json"} </w:instrText>
            </w:r>
            <w:r w:rsidR="00DA0F66">
              <w:rPr>
                <w:rFonts w:cs="Segoe UI"/>
                <w:color w:val="212121"/>
                <w:shd w:val="clear" w:color="auto" w:fill="FFFFFF"/>
              </w:rPr>
              <w:fldChar w:fldCharType="separate"/>
            </w:r>
            <w:r w:rsidR="003D680A" w:rsidRPr="003D680A">
              <w:rPr>
                <w:rFonts w:ascii="Aptos" w:hAnsi="Aptos"/>
              </w:rPr>
              <w:t>(24)</w:t>
            </w:r>
            <w:r w:rsidR="00DA0F66">
              <w:rPr>
                <w:rFonts w:cs="Segoe UI"/>
                <w:color w:val="212121"/>
                <w:shd w:val="clear" w:color="auto" w:fill="FFFFFF"/>
              </w:rPr>
              <w:fldChar w:fldCharType="end"/>
            </w:r>
          </w:p>
        </w:tc>
        <w:tc>
          <w:tcPr>
            <w:tcW w:w="2489" w:type="dxa"/>
            <w:tcBorders>
              <w:top w:val="nil"/>
              <w:left w:val="nil"/>
              <w:bottom w:val="single" w:sz="4" w:space="0" w:color="auto"/>
              <w:right w:val="single" w:sz="8" w:space="0" w:color="auto"/>
            </w:tcBorders>
            <w:tcMar>
              <w:top w:w="0" w:type="dxa"/>
              <w:left w:w="108" w:type="dxa"/>
              <w:bottom w:w="0" w:type="dxa"/>
              <w:right w:w="108" w:type="dxa"/>
            </w:tcMar>
          </w:tcPr>
          <w:p w14:paraId="0F7FA4D5" w14:textId="69219E4B" w:rsidR="007C44EE" w:rsidRPr="00A636F6" w:rsidRDefault="007C44EE" w:rsidP="007C44EE">
            <w:pPr>
              <w:jc w:val="both"/>
              <w:rPr>
                <w:rFonts w:cs="Segoe UI"/>
                <w:color w:val="212121"/>
                <w:shd w:val="clear" w:color="auto" w:fill="FFFFFF"/>
              </w:rPr>
            </w:pPr>
            <w:r w:rsidRPr="00A636F6">
              <w:rPr>
                <w:rFonts w:cs="Segoe UI"/>
                <w:color w:val="212121"/>
                <w:shd w:val="clear" w:color="auto" w:fill="FFFFFF"/>
              </w:rPr>
              <w:t>Twice</w:t>
            </w:r>
          </w:p>
        </w:tc>
        <w:tc>
          <w:tcPr>
            <w:tcW w:w="1827" w:type="dxa"/>
            <w:tcBorders>
              <w:top w:val="single" w:sz="4" w:space="0" w:color="auto"/>
              <w:left w:val="nil"/>
              <w:bottom w:val="single" w:sz="4" w:space="0" w:color="auto"/>
              <w:right w:val="single" w:sz="8" w:space="0" w:color="auto"/>
            </w:tcBorders>
            <w:tcMar>
              <w:top w:w="0" w:type="dxa"/>
              <w:left w:w="108" w:type="dxa"/>
              <w:bottom w:w="0" w:type="dxa"/>
              <w:right w:w="108" w:type="dxa"/>
            </w:tcMar>
            <w:vAlign w:val="center"/>
          </w:tcPr>
          <w:p w14:paraId="2EE332A2" w14:textId="27B24833" w:rsidR="007C44EE" w:rsidRPr="00A636F6" w:rsidRDefault="006661EC" w:rsidP="007C47C4">
            <w:pPr>
              <w:jc w:val="center"/>
              <w:rPr>
                <w:rFonts w:cs="Segoe UI"/>
                <w:color w:val="212121"/>
                <w:shd w:val="clear" w:color="auto" w:fill="FFFFFF"/>
              </w:rPr>
            </w:pPr>
            <w:r>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P4ZXTQzY","properties":{"formattedCitation":"(11,25)","plainCitation":"(11,25)","noteIndex":0},"citationItems":[{"id":100,"uris":["http://zotero.org/users/8177845/items/XCF6PXFY"],"itemData":{"id":100,"type":"article-journal","abstract":"Background: Recent efforts have described an immunogenic component to the pathobiology of Alzheimer’s disease (AD) and Parkinson’s disease (PD). However, current methods of studying fluid autoantibodies, such as enzyme-linked immunosorbent assays and immunohistochemistry, are hypothesis-driven and not optimal for discovering new autoantibody biomarkers by proteome-wide screening. Recently, we developed a general mass spectrometry-based approach to identify tissue-specific autoantibodies in serum, at a proteome-wide level. In this study, we adapted the method to explore novel autoantibody biomarkers in the cerebrospinal fluid (CSF) of AD and PD patients., \nMethods: CSF samples were obtained from 10 headache control individuals, 10 AD patients and 10 PD patients. Antibodies present in the CSF were isolated by immobilization to protein-G magnetic beads. These antibodies were incubated with a brain tissue extract, prepared from frontal cortex, pons, cerebellum and brain stem. Protein antigens captured by the protein-G magnetic bead-bound antibodies were digested with trypsin and analyzed using mass spectrometry. Autoantibody candidates were selected by 1) detection in one or less individuals of the control group and 2) identification in at least half of the patient groups., \nResults: There were 16 putative autoantibody biomarkers selected from the AD group. Glia-derived nexin autoantibody was detected in eight of ten AD patients and was absent in the control group. Other AD pathology-related targets were also identified, such as actin-interaction protein, quinone oxidoreductase, sushi repeat-containing protein, metalloproteinase inhibitor 2, IP3 receptor 1 and sarcoplasmic/endoplasmic reticulum calcium ATPase 2. An additional eleven autoantibody targets were also identified in the present experiment, although their link to AD is not clear. No autoantibodies in the PD group satisfied our selection criteria., \nConclusion: Our unbiased mass spectrometry method was able to detect new putative CSF autoantibody biomarkers of AD. Further investigation into the involvement of humoral autoimmunity in AD and PD pathobiology may be warranted.","container-title":"F1000Research","DOI":"10.12688/f1000research.21140.1","ISSN":"2046-1402","journalAbbreviation":"F1000Res","note":"PMID: 32089828\nPMCID: PMC7008601","page":"1900","source":"PubMed Central","title":"Putative autoantibodies in the cerebrospinal fluid of Alzheimer’s disease patients","volume":"8","author":[{"family":"Lim","given":"Bryant"},{"family":"Tsolaki","given":"Magda"},{"family":"Batruch","given":"Ihor"},{"family":"Anastasiou","given":"Anna"},{"family":"Frontistis","given":"Antonis"},{"family":"Prassas","given":"Ioannis"},{"family":"Diamandis","given":"Eleftherios P."}],"issued":{"date-parts":[["2019",11,11]]}}},{"id":163,"uris":["http://zotero.org/users/8177845/items/ATB33K7W"],"itemData":{"id":163,"type":"article-journal","abstract":"Autoantibody-associated cognitive impairment is an expanding field in geriatric psychiatry. We aim to assess the association between the presence of specific neural autoantibodies and cognitive performance in a memory clinic cohort. 154 patients with cognitive impairment were included between 2019 and 2020 presenting initially in a memory clinic. We evaluated their patient files retrospectively applying epidemiologic parameters, psychopathology, neuropsychology, intracellular and membrane-surface autoantibodies in serum and cerebrospinal fluid (CSF) and markers of neurodegeneration in CSF. In 26 of 154 patients, we searched for neural autoantibodies due to indicators for autoimmunity. In 15/26 (58%) of patients we detected serum and/or CSF autoantibodies. We identified autoantibodies against intracellular or cell-surface antigens in 7 of all 26 (27%) patients with cognitive dysfunction, although we cannot exclude patients with potential specific autoantibodies lacking autoimmune indicators. There were no significant differences between psychopathological and neuropsychological profiles in groups of patients with cognitive impairment comprising patients with autoantibodies (ABS</w:instrText>
            </w:r>
            <w:r w:rsidR="003D680A">
              <w:rPr>
                <w:rFonts w:ascii="Arial" w:hAnsi="Arial" w:cs="Arial"/>
                <w:color w:val="212121"/>
                <w:shd w:val="clear" w:color="auto" w:fill="FFFFFF"/>
              </w:rPr>
              <w:instrText> </w:instrText>
            </w:r>
            <w:r w:rsidR="003D680A">
              <w:rPr>
                <w:rFonts w:cs="Segoe UI"/>
                <w:color w:val="212121"/>
                <w:shd w:val="clear" w:color="auto" w:fill="FFFFFF"/>
              </w:rPr>
              <w:instrText>+</w:instrText>
            </w:r>
            <w:r w:rsidR="003D680A">
              <w:rPr>
                <w:rFonts w:ascii="Arial" w:hAnsi="Arial" w:cs="Arial"/>
                <w:color w:val="212121"/>
                <w:shd w:val="clear" w:color="auto" w:fill="FFFFFF"/>
              </w:rPr>
              <w:instrText> </w:instrText>
            </w:r>
            <w:r w:rsidR="003D680A">
              <w:rPr>
                <w:rFonts w:cs="Segoe UI"/>
                <w:color w:val="212121"/>
                <w:shd w:val="clear" w:color="auto" w:fill="FFFFFF"/>
              </w:rPr>
              <w:instrText>COG), no autoantibodies (ABS</w:instrText>
            </w:r>
            <w:r w:rsidR="003D680A">
              <w:rPr>
                <w:rFonts w:ascii="Aptos" w:hAnsi="Aptos" w:cs="Aptos"/>
                <w:color w:val="212121"/>
                <w:shd w:val="clear" w:color="auto" w:fill="FFFFFF"/>
              </w:rPr>
              <w:instrText> − </w:instrText>
            </w:r>
            <w:r w:rsidR="003D680A">
              <w:rPr>
                <w:rFonts w:cs="Segoe UI"/>
                <w:color w:val="212121"/>
                <w:shd w:val="clear" w:color="auto" w:fill="FFFFFF"/>
              </w:rPr>
              <w:instrText>COG), and Alzheimer</w:instrText>
            </w:r>
            <w:r w:rsidR="003D680A">
              <w:rPr>
                <w:rFonts w:ascii="Aptos" w:hAnsi="Aptos" w:cs="Aptos"/>
                <w:color w:val="212121"/>
                <w:shd w:val="clear" w:color="auto" w:fill="FFFFFF"/>
              </w:rPr>
              <w:instrText>’</w:instrText>
            </w:r>
            <w:r w:rsidR="003D680A">
              <w:rPr>
                <w:rFonts w:cs="Segoe UI"/>
                <w:color w:val="212121"/>
                <w:shd w:val="clear" w:color="auto" w:fill="FFFFFF"/>
              </w:rPr>
              <w:instrText>s disease (ADCOG). Concerning our CSF parameters, we detected intrathecal IgG synthesis in 14% of ABS</w:instrText>
            </w:r>
            <w:r w:rsidR="003D680A">
              <w:rPr>
                <w:rFonts w:ascii="Arial" w:hAnsi="Arial" w:cs="Arial"/>
                <w:color w:val="212121"/>
                <w:shd w:val="clear" w:color="auto" w:fill="FFFFFF"/>
              </w:rPr>
              <w:instrText> </w:instrText>
            </w:r>
            <w:r w:rsidR="003D680A">
              <w:rPr>
                <w:rFonts w:cs="Segoe UI"/>
                <w:color w:val="212121"/>
                <w:shd w:val="clear" w:color="auto" w:fill="FFFFFF"/>
              </w:rPr>
              <w:instrText>+</w:instrText>
            </w:r>
            <w:r w:rsidR="003D680A">
              <w:rPr>
                <w:rFonts w:ascii="Arial" w:hAnsi="Arial" w:cs="Arial"/>
                <w:color w:val="212121"/>
                <w:shd w:val="clear" w:color="auto" w:fill="FFFFFF"/>
              </w:rPr>
              <w:instrText> </w:instrText>
            </w:r>
            <w:r w:rsidR="003D680A">
              <w:rPr>
                <w:rFonts w:cs="Segoe UI"/>
                <w:color w:val="212121"/>
                <w:shd w:val="clear" w:color="auto" w:fill="FFFFFF"/>
              </w:rPr>
              <w:instrText>COG and in 13% of ABS</w:instrText>
            </w:r>
            <w:r w:rsidR="003D680A">
              <w:rPr>
                <w:rFonts w:ascii="Aptos" w:hAnsi="Aptos" w:cs="Aptos"/>
                <w:color w:val="212121"/>
                <w:shd w:val="clear" w:color="auto" w:fill="FFFFFF"/>
              </w:rPr>
              <w:instrText> − </w:instrText>
            </w:r>
            <w:r w:rsidR="003D680A">
              <w:rPr>
                <w:rFonts w:cs="Segoe UI"/>
                <w:color w:val="212121"/>
                <w:shd w:val="clear" w:color="auto" w:fill="FFFFFF"/>
              </w:rPr>
              <w:instrText>COG patients, whereas no intrathecal IgG synthesis was found in ADCOG patients. Furthermore, CSF Aß42 was significantly diminished in the ADCOG compared to the ABS</w:instrText>
            </w:r>
            <w:r w:rsidR="003D680A">
              <w:rPr>
                <w:rFonts w:ascii="Arial" w:hAnsi="Arial" w:cs="Arial"/>
                <w:color w:val="212121"/>
                <w:shd w:val="clear" w:color="auto" w:fill="FFFFFF"/>
              </w:rPr>
              <w:instrText> </w:instrText>
            </w:r>
            <w:r w:rsidR="003D680A">
              <w:rPr>
                <w:rFonts w:cs="Segoe UI"/>
                <w:color w:val="212121"/>
                <w:shd w:val="clear" w:color="auto" w:fill="FFFFFF"/>
              </w:rPr>
              <w:instrText>+</w:instrText>
            </w:r>
            <w:r w:rsidR="003D680A">
              <w:rPr>
                <w:rFonts w:ascii="Arial" w:hAnsi="Arial" w:cs="Arial"/>
                <w:color w:val="212121"/>
                <w:shd w:val="clear" w:color="auto" w:fill="FFFFFF"/>
              </w:rPr>
              <w:instrText> </w:instrText>
            </w:r>
            <w:r w:rsidR="003D680A">
              <w:rPr>
                <w:rFonts w:cs="Segoe UI"/>
                <w:color w:val="212121"/>
                <w:shd w:val="clear" w:color="auto" w:fill="FFFFFF"/>
              </w:rPr>
              <w:instrText>COG group (p</w:instrText>
            </w:r>
            <w:r w:rsidR="003D680A">
              <w:rPr>
                <w:rFonts w:ascii="Arial" w:hAnsi="Arial" w:cs="Arial"/>
                <w:color w:val="212121"/>
                <w:shd w:val="clear" w:color="auto" w:fill="FFFFFF"/>
              </w:rPr>
              <w:instrText> </w:instrText>
            </w:r>
            <w:r w:rsidR="003D680A">
              <w:rPr>
                <w:rFonts w:cs="Segoe UI"/>
                <w:color w:val="212121"/>
                <w:shd w:val="clear" w:color="auto" w:fill="FFFFFF"/>
              </w:rPr>
              <w:instrText>&lt;</w:instrText>
            </w:r>
            <w:r w:rsidR="003D680A">
              <w:rPr>
                <w:rFonts w:ascii="Arial" w:hAnsi="Arial" w:cs="Arial"/>
                <w:color w:val="212121"/>
                <w:shd w:val="clear" w:color="auto" w:fill="FFFFFF"/>
              </w:rPr>
              <w:instrText> </w:instrText>
            </w:r>
            <w:r w:rsidR="003D680A">
              <w:rPr>
                <w:rFonts w:cs="Segoe UI"/>
                <w:color w:val="212121"/>
                <w:shd w:val="clear" w:color="auto" w:fill="FFFFFF"/>
              </w:rPr>
              <w:instrText>0.05). In addition, the A</w:instrText>
            </w:r>
            <w:r w:rsidR="003D680A">
              <w:rPr>
                <w:rFonts w:ascii="Aptos" w:hAnsi="Aptos" w:cs="Aptos"/>
                <w:color w:val="212121"/>
                <w:shd w:val="clear" w:color="auto" w:fill="FFFFFF"/>
              </w:rPr>
              <w:instrText>ß</w:instrText>
            </w:r>
            <w:r w:rsidR="003D680A">
              <w:rPr>
                <w:rFonts w:cs="Segoe UI"/>
                <w:color w:val="212121"/>
                <w:shd w:val="clear" w:color="auto" w:fill="FFFFFF"/>
              </w:rPr>
              <w:instrText>42/40 ratio was lower in ADCOG patients than in the ABS</w:instrText>
            </w:r>
            <w:r w:rsidR="003D680A">
              <w:rPr>
                <w:rFonts w:ascii="Arial" w:hAnsi="Arial" w:cs="Arial"/>
                <w:color w:val="212121"/>
                <w:shd w:val="clear" w:color="auto" w:fill="FFFFFF"/>
              </w:rPr>
              <w:instrText> </w:instrText>
            </w:r>
            <w:r w:rsidR="003D680A">
              <w:rPr>
                <w:rFonts w:cs="Segoe UI"/>
                <w:color w:val="212121"/>
                <w:shd w:val="clear" w:color="auto" w:fill="FFFFFF"/>
              </w:rPr>
              <w:instrText>+</w:instrText>
            </w:r>
            <w:r w:rsidR="003D680A">
              <w:rPr>
                <w:rFonts w:ascii="Arial" w:hAnsi="Arial" w:cs="Arial"/>
                <w:color w:val="212121"/>
                <w:shd w:val="clear" w:color="auto" w:fill="FFFFFF"/>
              </w:rPr>
              <w:instrText> </w:instrText>
            </w:r>
            <w:r w:rsidR="003D680A">
              <w:rPr>
                <w:rFonts w:cs="Segoe UI"/>
                <w:color w:val="212121"/>
                <w:shd w:val="clear" w:color="auto" w:fill="FFFFFF"/>
              </w:rPr>
              <w:instrText>COG or ABS</w:instrText>
            </w:r>
            <w:r w:rsidR="003D680A">
              <w:rPr>
                <w:rFonts w:ascii="Aptos" w:hAnsi="Aptos" w:cs="Aptos"/>
                <w:color w:val="212121"/>
                <w:shd w:val="clear" w:color="auto" w:fill="FFFFFF"/>
              </w:rPr>
              <w:instrText> − </w:instrText>
            </w:r>
            <w:r w:rsidR="003D680A">
              <w:rPr>
                <w:rFonts w:cs="Segoe UI"/>
                <w:color w:val="212121"/>
                <w:shd w:val="clear" w:color="auto" w:fill="FFFFFF"/>
              </w:rPr>
              <w:instrText>COG group (p</w:instrText>
            </w:r>
            <w:r w:rsidR="003D680A">
              <w:rPr>
                <w:rFonts w:ascii="Arial" w:hAnsi="Arial" w:cs="Arial"/>
                <w:color w:val="212121"/>
                <w:shd w:val="clear" w:color="auto" w:fill="FFFFFF"/>
              </w:rPr>
              <w:instrText> </w:instrText>
            </w:r>
            <w:r w:rsidR="003D680A">
              <w:rPr>
                <w:rFonts w:cs="Segoe UI"/>
                <w:color w:val="212121"/>
                <w:shd w:val="clear" w:color="auto" w:fill="FFFFFF"/>
              </w:rPr>
              <w:instrText>&lt;</w:instrText>
            </w:r>
            <w:r w:rsidR="003D680A">
              <w:rPr>
                <w:rFonts w:ascii="Arial" w:hAnsi="Arial" w:cs="Arial"/>
                <w:color w:val="212121"/>
                <w:shd w:val="clear" w:color="auto" w:fill="FFFFFF"/>
              </w:rPr>
              <w:instrText> </w:instrText>
            </w:r>
            <w:r w:rsidR="003D680A">
              <w:rPr>
                <w:rFonts w:cs="Segoe UI"/>
                <w:color w:val="212121"/>
                <w:shd w:val="clear" w:color="auto" w:fill="FFFFFF"/>
              </w:rPr>
              <w:instrText>0.05). Our findings reveal the underestimated occurrence and autoantibodies</w:instrText>
            </w:r>
            <w:r w:rsidR="003D680A">
              <w:rPr>
                <w:rFonts w:ascii="Aptos" w:hAnsi="Aptos" w:cs="Aptos"/>
                <w:color w:val="212121"/>
                <w:shd w:val="clear" w:color="auto" w:fill="FFFFFF"/>
              </w:rPr>
              <w:instrText>’</w:instrText>
            </w:r>
            <w:r w:rsidR="003D680A">
              <w:rPr>
                <w:rFonts w:cs="Segoe UI"/>
                <w:color w:val="212121"/>
                <w:shd w:val="clear" w:color="auto" w:fill="FFFFFF"/>
              </w:rPr>
              <w:instrText xml:space="preserve"> potential role in patients presenting cognitive impairment. Furthermore, the patients with possible Alzheimer</w:instrText>
            </w:r>
            <w:r w:rsidR="003D680A">
              <w:rPr>
                <w:rFonts w:ascii="Aptos" w:hAnsi="Aptos" w:cs="Aptos"/>
                <w:color w:val="212121"/>
                <w:shd w:val="clear" w:color="auto" w:fill="FFFFFF"/>
              </w:rPr>
              <w:instrText>’</w:instrText>
            </w:r>
            <w:r w:rsidR="003D680A">
              <w:rPr>
                <w:rFonts w:cs="Segoe UI"/>
                <w:color w:val="212121"/>
                <w:shd w:val="clear" w:color="auto" w:fill="FFFFFF"/>
              </w:rPr>
              <w:instrText xml:space="preserve">s disease might be differentiated from autoantibody-positive patients via a reduced Aß42 and Aß42/40 ratio in the CSF. The antibody-type varies between patients to a relevant degree, thus demonstrating the need for more research to identify subgroup-specific phenotypes. These pilot study results open an avenue for improving diagnosis and treatment in a memory clinic.","container-title":"Journal of Neural Transmission","DOI":"10.1007/s00702-021-02316-0","ISSN":"1435-1463","issue":"3","journalAbbreviation":"J Neural Transm","language":"en","page":"357-369","source":"Springer Link","title":"Neural cell-surface and intracellular autoantibodies in patients with cognitive impairment from a memory clinic cohort","volume":"128","author":[{"family":"Hansen","given":"Niels"},{"family":"Malchow","given":"Berend"},{"family":"Zerr","given":"Inga"},{"family":"Stöcker","given":"Winfried"},{"family":"Wiltfang","given":"Jens"},{"family":"Timäus","given":"Charles"}],"issued":{"date-parts":[["2021",3,1]]}}}],"schema":"https://github.com/citation-style-language/schema/raw/master/csl-citation.json"} </w:instrText>
            </w:r>
            <w:r>
              <w:rPr>
                <w:rFonts w:cs="Segoe UI"/>
                <w:color w:val="212121"/>
                <w:shd w:val="clear" w:color="auto" w:fill="FFFFFF"/>
              </w:rPr>
              <w:fldChar w:fldCharType="separate"/>
            </w:r>
            <w:r w:rsidR="003D680A" w:rsidRPr="003D680A">
              <w:rPr>
                <w:rFonts w:ascii="Aptos" w:hAnsi="Aptos"/>
              </w:rPr>
              <w:t>(11,25)</w:t>
            </w:r>
            <w:r>
              <w:rPr>
                <w:rFonts w:cs="Segoe UI"/>
                <w:color w:val="212121"/>
                <w:shd w:val="clear" w:color="auto" w:fill="FFFFFF"/>
              </w:rPr>
              <w:fldChar w:fldCharType="end"/>
            </w:r>
          </w:p>
        </w:tc>
      </w:tr>
      <w:tr w:rsidR="00ED6535" w:rsidRPr="00A636F6" w14:paraId="7D29F2ED" w14:textId="77777777" w:rsidTr="007C47C4">
        <w:trPr>
          <w:trHeight w:val="555"/>
        </w:trPr>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0CF70FB1" w14:textId="3FEF8CC8" w:rsidR="007C44EE" w:rsidRPr="00A636F6" w:rsidRDefault="007C44EE" w:rsidP="007C44EE">
            <w:pPr>
              <w:jc w:val="both"/>
              <w:rPr>
                <w:rFonts w:cs="Segoe UI"/>
                <w:color w:val="212121"/>
                <w:shd w:val="clear" w:color="auto" w:fill="FFFFFF"/>
              </w:rPr>
            </w:pPr>
            <w:r w:rsidRPr="00A636F6">
              <w:rPr>
                <w:rFonts w:cs="Segoe UI"/>
                <w:color w:val="212121"/>
                <w:shd w:val="clear" w:color="auto" w:fill="FFFFFF"/>
              </w:rPr>
              <w:t>MAPT</w:t>
            </w:r>
            <w:r w:rsidR="0088545D">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7D21BBC2" w14:textId="42F90E6C" w:rsidR="007C44EE" w:rsidRPr="00A636F6" w:rsidRDefault="00B22ABC"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122D061A" w14:textId="77777777" w:rsidR="007C44EE" w:rsidRPr="00A636F6" w:rsidRDefault="007C44EE" w:rsidP="007C44EE">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644FDA67" w14:textId="16A5CE28" w:rsidR="007C44EE" w:rsidRPr="00A636F6" w:rsidRDefault="007C44EE" w:rsidP="007C44EE">
            <w:pPr>
              <w:jc w:val="both"/>
              <w:rPr>
                <w:rFonts w:cs="Segoe UI"/>
                <w:color w:val="212121"/>
                <w:shd w:val="clear" w:color="auto" w:fill="FFFFFF"/>
              </w:rPr>
            </w:pPr>
            <w:r w:rsidRPr="00A636F6">
              <w:rPr>
                <w:rFonts w:cs="Segoe UI"/>
                <w:color w:val="212121"/>
                <w:shd w:val="clear" w:color="auto" w:fill="FFFFFF"/>
              </w:rPr>
              <w:t>Yes</w:t>
            </w:r>
            <w:r w:rsidR="00AD3CAF">
              <w:rPr>
                <w:rFonts w:cs="Segoe UI"/>
                <w:color w:val="212121"/>
                <w:shd w:val="clear" w:color="auto" w:fill="FFFFFF"/>
              </w:rPr>
              <w:t xml:space="preserve"> </w:t>
            </w:r>
            <w:r w:rsidR="00AD3CAF">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xIJxWCWa","properties":{"formattedCitation":"(26)","plainCitation":"(26)","noteIndex":0},"citationItems":[{"id":551,"uris":["http://zotero.org/users/8177845/items/X8V692PM"],"itemData":{"id":551,"type":"article-journal","abstract":"Microtubules (MTs) play a fundamental role in many vital processes such as cell division and neuronal activity. They are key structural and functional elements in axons, supporting neurite differentiation and growth, as well as transporting motor proteins along the axons, which use MTs as support tracks. Tau is a stabilizing MT associated protein, whose functions are mainly regulated by phosphorylation. A disruption of the MT network, which might be caused by Tau loss of function, is observed in a group of related diseases called tauopathies, which includes Alzheimer’s disease (AD). Tau is found hyperphosphorylated in AD, which might account for its loss of MT stabilizing capacity. Since destabilization of MTs after dissociation of Tau could contribute to toxicity in neurodegenerative diseases, a molecular understanding of this interaction and its regulation is essential.","container-title":"Frontiers in Aging Neuroscience","ISSN":"1663-4365","journalAbbreviation":"Front. Aging Neurosci.","source":"Frontiers","title":"Role of Tau as a Microtubule-Associated Protein: Structural and Functional Aspects","title-short":"Role of Tau as a Microtubule-Associated Protein","URL":"https://www.frontiersin.org/article/10.3389/fnagi.2019.00204","volume":"11","author":[{"family":"Barbier","given":"Pascale"},{"family":"Zejneli","given":"Orgeta"},{"family":"Martinho","given":"Marlène"},{"family":"Lasorsa","given":"Alessia"},{"family":"Belle","given":"Valérie"},{"family":"Smet-Nocca","given":"Caroline"},{"family":"Tsvetkov","given":"Philipp O."},{"family":"Devred","given":"François"},{"family":"Landrieu","given":"Isabelle"}],"accessed":{"date-parts":[["2022",3,30]]},"issued":{"date-parts":[["2019"]]}}}],"schema":"https://github.com/citation-style-language/schema/raw/master/csl-citation.json"} </w:instrText>
            </w:r>
            <w:r w:rsidR="00AD3CAF">
              <w:rPr>
                <w:rFonts w:cs="Segoe UI"/>
                <w:color w:val="212121"/>
                <w:shd w:val="clear" w:color="auto" w:fill="FFFFFF"/>
              </w:rPr>
              <w:fldChar w:fldCharType="separate"/>
            </w:r>
            <w:r w:rsidR="003D680A" w:rsidRPr="003D680A">
              <w:rPr>
                <w:rFonts w:ascii="Aptos" w:hAnsi="Aptos"/>
              </w:rPr>
              <w:t>(26)</w:t>
            </w:r>
            <w:r w:rsidR="00AD3CAF">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667A7BC8" w14:textId="77777777" w:rsidR="007C44EE" w:rsidRPr="00A636F6" w:rsidRDefault="007C44EE" w:rsidP="007C44EE">
            <w:pPr>
              <w:jc w:val="both"/>
              <w:rPr>
                <w:rFonts w:cs="Segoe UI"/>
                <w:color w:val="212121"/>
                <w:shd w:val="clear" w:color="auto" w:fill="FFFFFF"/>
              </w:rPr>
            </w:pPr>
            <w:r w:rsidRPr="00A636F6">
              <w:rPr>
                <w:rFonts w:cs="Segoe UI"/>
                <w:color w:val="212121"/>
                <w:shd w:val="clear" w:color="auto" w:fill="FFFFFF"/>
              </w:rPr>
              <w:t>Often (n&gt;10)</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03EB83BF" w14:textId="741CADBA" w:rsidR="007C44EE" w:rsidRPr="00A636F6" w:rsidRDefault="00DA0F66" w:rsidP="007C47C4">
            <w:pPr>
              <w:jc w:val="center"/>
              <w:rPr>
                <w:rFonts w:cs="Segoe UI"/>
                <w:color w:val="212121"/>
                <w:shd w:val="clear" w:color="auto" w:fill="FFFFFF"/>
              </w:rPr>
            </w:pPr>
            <w:r>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iYmA9o76","properties":{"formattedCitation":"(27,28,28\\uc0\\u8211{}36)","plainCitation":"(27,28,28–36)","noteIndex":0},"citationItems":[{"id":3455,"uris":["http://zotero.org/users/8177845/items/BETLY4VL"],"itemData":{"id":3455,"type":"article-journal","abstract":"Autoimmunity plays a key role in the pathogenesis of Alzheimer's disease (AD). However, whether autoantibodies in peripheral blood can be used as biomarkers for AD has been elusive. Serum samples were obtained from 1,686 participants, including 767 with AD, 146 with mild cognitive impairment (MCI), 255 with other neurodegenerative diseases, and 518 healthy controls. Specific autoantibodies were measured using a custom-made immunoassay. Multivariate support vector machine models were employed to investigate the correlation between serum autoantibody levels and disease states. As a result, seven candidate AD-specific autoantibodies were identified, including MAPT, DNAJC8, KDM4D, SERF1A, CDKN1A, AGER, and ASXL1. A classification model with high accuracy (area under the curve (AUC) = 0.94) was established. Importantly, these autoantibodies could distinguish AD from other neurodegenerative diseases and out-performed amyloid and tau protein concentrations in cerebrospinal fluid in predicting cognitive decline (P &lt; 0.001). This study indicated that AD onset and progression are possibly accompanied by an unappreciated serum autoantibody response. Therefore, future studies could optimize its application as a convenient biomarker for the early detection of AD.","container-title":"Brain, Behavior, and Immunity","DOI":"10.1016/j.bbi.2023.11.018","ISSN":"1090-2139","journalAbbreviation":"Brain Behav Immun","language":"eng","note":"PMID: 37989443","page":"543-554","source":"PubMed","title":"Specific serum autoantibodies predict the development and progression of Alzheimer's disease with high accuracy","volume":"115","author":[{"family":"Fang","given":"Liangjuan"},{"family":"Jiao","given":"Bin"},{"family":"Liu","given":"Xixi"},{"family":"Wang","given":"Zhenghong"},{"family":"Yuan","given":"Peng"},{"family":"Zhou","given":"Hui"},{"family":"Xiao","given":"Xuewen"},{"family":"Cao","given":"Liqin"},{"family":"Guo","given":"Jifeng"},{"family":"Tang","given":"Beisha"},{"family":"Shen","given":"Lu"}],"issued":{"date-parts":[["2024",1]]}}},{"id":535,"uris":["http://zotero.org/users/8177845/items/KFV7KGGZ"],"itemData":{"id":535,"type":"article-journal","abstract":"Background: Unlike antibodies against amyloid-β, little is known about serum antibodies to neuron-specific cytoskeletal proteins in patients with Alzheimer's disease (AD). Objective: We aimed to study IgG autoantibodies against tau protein, light (NF","container-title":"Journal of Alzheimer's Disease","DOI":"10.3233/JAD-180039","ISSN":"1387-2877","issue":"3","journalAbbreviation":"J Alzheimers Dis","language":"en","note":"publisher: IOS Press","page":"751-760","source":"content.iospress.com","title":"Lower Serum Antibodies Against Tau Protein and Heavy Neurofilament in Alzheimer’s Disease","volume":"64","author":[{"family":"Bartos","given":"Ales"},{"family":"Fialová","given":"Lenka"},{"family":"Švarcová","given":"Jana"}],"issued":{"date-parts":[["2018",1,1]]}}},{"id":535,"uris":["http://zotero.org/users/8177845/items/KFV7KGGZ"],"itemData":{"id":535,"type":"article-journal","abstract":"Background: Unlike antibodies against amyloid-β, little is known about serum antibodies to neuron-specific cytoskeletal proteins in patients with Alzheimer's disease (AD). Objective: We aimed to study IgG autoantibodies against tau protein, light (NF","container-title":"Journal of Alzheimer's Disease","DOI":"10.3233/JAD-180039","ISSN":"1387-2877","issue":"3","journalAbbreviation":"J Alzheimers Dis","language":"en","note":"publisher: IOS Press","page":"751-760","source":"content.iospress.com","title":"Lower Serum Antibodies Against Tau Protein and Heavy Neurofilament in Alzheimer’s Disease","volume":"64","author":[{"family":"Bartos","given":"Ales"},{"family":"Fialová","given":"Lenka"},{"family":"Švarcová","given":"Jana"}],"issued":{"date-parts":[["2018",1,1]]}}},{"id":130,"uris":["http://zotero.org/users/8177845/items/XP5LEZPH"],"itemData":{"id":130,"type":"article-journal","abstract":"While the presence of naturally occurring antibodies (Abs) against amyloid-beta in AD patients and healthy subjects have been repeatedly reported, no data on the presence of naturally occurring Abs against tau protein, in its unphosphorylated as well as its pathologically phosphorylated state, has been reported so far. We describe here the detection of circulating Abs against unphosphorylated and pathologically phosphorylated tau protein in sera of 17 aged subjects: nine Alzheimer's disease (AD) patients and eight healthy individuals. An ongoing autoimmune process may take place, as is suggested by the presence of both IgM class anti-tau Abs, as well as IgG. A preliminary evidence for higher anti-phosphorylated-tau Abs of IgM class in AD patients relative to controls is indicated, but demands further confirmation in a larger sample. Detection of naturally occurring anti-tau antibodies may point to the possibility that some autoimmune process may take place against the tau neuronal protein, including its pathologically phosphorylated state which compose the neurofibrillary tangles. Whether these Abs are neuroprotective or neurotoxic - is unknown, as it is with anti-amyloid-beta Abs.","container-title":"Neuroscience Letters","DOI":"10.1016/j.neulet.2006.01.072","ISSN":"0304-3940","issue":"2","journalAbbreviation":"Neurosci Lett","language":"eng","note":"PMID: 17095156","page":"90-93","source":"PubMed","title":"Detection of circulating antibodies against tau protein in its unphosphorylated and in its neurofibrillary tangles-related phosphorylated state in Alzheimer's disease and healthy subjects","volume":"410","author":[{"family":"Rosenmann","given":"Hanna"},{"family":"Meiner","given":"Zeev"},{"family":"Geylis","given":"Valeria"},{"family":"Abramsky","given":"Oded"},{"family":"Steinitz","given":"Michael"}],"issued":{"date-parts":[["2006",12,20]]}}},{"id":857,"uris":["http://zotero.org/users/8177845/items/9YZXE58W"],"itemData":{"id":857,"type":"article-journal","abstract":"The presence of pre-existing natural antibodies against Alzheimer's disease (AD) pathological proteins might interfere with immune responses to therapeutic vaccination with these proteins. We aimed to compare levels of antibodies in CSF and serum: We observed higher reactivity of natural tau-reactive antibodies towards phosphorylated bovine tau protein than to human recombinant (non-phosphorylated) tau protein. Males with MCI-AD had higher amounts of these antibodies than corresponding controls. Concentrations of antibodies were lower in females with the MCI-AD than in control females. These findings may have implications for tau vaccination trials.","container-title":"Journal of Neuroimmunology","DOI":"10.1016/j.jneuroim.2018.05.004","ISSN":"1872-8421","journalAbbreviation":"J Neuroimmunol","language":"eng","note":"PMID: 29789140","page":"1-8","source":"PubMed","title":"Changes in concentrations of tau-reactive antibodies are dependent on sex in Alzheimer's disease patients","volume":"322","author":[{"family":"Krestova","given":"Michala"},{"family":"Ricny","given":"Jan"},{"family":"Bartos","given":"Ales"}],"issued":{"date-parts":[["2018",9,15]]}}},{"id":502,"uris":["http://zotero.org/users/8177845/items/IN6ELNHZ"],"itemData":{"id":502,"type":"article-journal","abstract":"Alzheimer's disease (AD) autoimmunity is a focus for dementia prevention. Generated autoantibodies against major etiopathogenic molecular targets as neuroimmune markers of dementia were measured by ELISA in patient sera. Biphasic antibody levels to Aβ(25–35) oligomers, S100b and DA were detected during distinctly diagnosed dementia stages. Aβ(25–35) oligomer autoimmune responses reflected mild to moderate AD dementia, while those to S100b, DA and the S100b concentrations, matched moderate to severe dementia progression. 5-HT antibodies increased during mild dementia and plateaued thereafter. This autoimmunity pattern may be used as a differential biomarker profile in designing AD therapeutic strategies involving early vaccination.","container-title":"Journal of Neuroimmunology","DOI":"10.1016/j.jneuroim.2007.03.023","ISSN":"0165-5728","issue":"1","journalAbbreviation":"J Neuroimmunol","language":"en","page":"181-192","source":"ScienceDirect","title":"Differential neuroimmune markers to the onset of Alzheimer's disease neurodegeneration and dementia: Autoantibodies to Aβ(25–35) oligomers, S100b and neurotransmitters","title-short":"Differential neuroimmune markers to the onset of Alzheimer's disease neurodegeneration and dementia","volume":"186","author":[{"family":"Gruden","given":"Marina A."},{"family":"Davidova","given":"Tatyana B."},{"family":"Mališauskas","given":"Mantas"},{"family":"Sewell","given":"Robert D. E."},{"family":"Voskresenskaya","given":"Nina I."},{"family":"Wilhelm","given":"Kristina"},{"family":"Elistratova","given":"Elena I."},{"family":"Sherstnev","given":"Vladimir V."},{"family":"Morozova-Roche","given":"Ludmilla A."}],"issued":{"date-parts":[["2007",5,1]]}}},{"id":512,"uris":["http://zotero.org/users/8177845/items/C4EBN7EB"],"itemData":{"id":512,"type":"article-journal","container-title":"Proceedings of the National Academy of Sciences","DOI":"10.1073/pnas.0904866106","issue":"29","journalAbbreviation":"Proc. Natl. Acad. Sci. U.S.A.","note":"publisher: Proceedings of the National Academy of Sciences","page":"12145-12150","source":"pnas.org (Atypon)","title":"Neuroprotective natural antibodies to assemblies of amyloidogenic peptides decrease with normal aging and advancing Alzheimer's disease","volume":"106","author":[{"family":"Britschgi","given":"M."},{"family":"Olin","given":"C. E."},{"family":"Johns","given":"H. T."},{"family":"Takeda-Uchimura","given":"Y."},{"family":"LeMieux","given":"M. C."},{"family":"Rufibach","given":"K."},{"family":"Rajadas","given":"J."},{"family":"Zhang","given":"H."},{"family":"Tomooka","given":"B."},{"family":"Robinson","given":"W. H."},{"family":"Clark","given":"C. M."},{"family":"Fagan","given":"A. M."},{"family":"Galasko","given":"D. R."},{"family":"Holtzman","given":"D. M."},{"family":"Jutel","given":"M."},{"family":"Kaye","given":"J. A."},{"family":"Lemere","given":"C. A."},{"family":"Leszek","given":"J."},{"family":"Li","given":"G."},{"family":"Peskind","given":"E. R."},{"family":"Quinn","given":"J. F."},{"family":"Yesavage","given":"J. A."},{"family":"Ghiso","given":"J. A."},{"family":"Wyss-Coray","given":"T."}],"issued":{"date-parts":[["2009",7,21]]}}},{"id":515,"uris":["http://zotero.org/users/8177845/items/G2LBZ6QZ"],"itemData":{"id":515,"type":"article-journal","abstract":"Recent studies have suggested a protective role of physiological β-amyloid autoantibodies (Aβ-autoantibodies) in Alzheimer’s disease (AD). However, the determination of both free and dissociated Aβ-autoantibodies in serum hitherto has yielded inconsistent results regarding their function and possible biomarker value. Here we report the application of a new sandwich enzyme-linked immunosorbent assay (ELISA) for the determination of antigen-bound Aβ-autoantibodies (intact Aβ-IgG immune complexes) in serum and cerebrospinal fluid (CSF) of a total number of 112 AD patients and age- and gender-matched control subjects. Both serum and CSF levels of Aβ-IgG immune complexes were found to be significantly higher in AD patients compared to control subjects. Moreover, the levels of Aβ-IgG complexes were negatively correlated with the cognitive status across the groups, increasing with declining cognitive test performance of the subjects. Our results suggest a contribution of IgG-type autoantibodies to Aβ clearance in vivo and an increased immune response in AD, which may be associated with deficient Aβ-IgG removal. These findings may contribute to elucidating the role of Aβ-autoantibodies in AD pathophysiology and their potential application in AD diagnosis.","container-title":"PLOS ONE","DOI":"10.1371/journal.pone.0068996","ISSN":"1932-6203","issue":"7","journalAbbreviation":"PLoS One","language":"en","note":"publisher: Public Library of Science","page":"e68996","source":"PLoS Journals","title":"Increased Levels of Antigen-Bound β-Amyloid Autoantibodies in Serum and Cerebrospinal Fluid of Alzheimer’s Disease Patients","volume":"8","author":[{"family":"Maftei","given":"Madalina"},{"family":"Thurm","given":"Franka"},{"family":"Schnack","given":"Cathrin"},{"family":"Tumani","given":"Hayrettin"},{"family":"Otto","given":"Markus"},{"family":"Elbert","given":"Thomas"},{"family":"Kolassa","given":"Iris-Tatjana"},{"family":"Przybylski","given":"Michael"},{"family":"Manea","given":"Marilena"},{"family":"Arnim","given":"Christine A. F.","dropping-particle":"von"}],"issued":{"date-parts":[["2013",7,18]]}}},{"id":162,"uris":["http://zotero.org/users/8177845/items/XSWD8H2C"],"itemData":{"id":162,"type":"article-journal","abstract":"Antibodies against many neural antigens are detected in the sera of both patients with Alzheimer's disease (AD) and some healthy individuals. Blood-brain barrier dysfunction could make it possible for brain-reactive autoantibodies to reach the brain, where they can react with amyloid ß peptide (AßP). The origin of these autoreactive antibodies in the blood is unclear. The goals of this study were as follows: (1) to examine the immune reactivity of anti-AßP-42 with 22 neuronal and other associated antigens, some of which are involved in the pathophysiology of AD; (2) to classify antibodies to these 22 different antigens into those that cross-react with AßP-42 and those that do not; (3) to determine whether these antibodies react with BBB proteins, nerve growth factors, and enteric neuronal antigens. Using monoclonal AßP-42 antibody and ELISA methodology, we found that the antibody was highly reactive with Aß protein, tau protein, presenilin, rabaptin-5, β-NGF, BDNF, mTG, and enteric nerve. The same antibody produced equivocal to moderate reactions with glutamate-R, S100B, AQP4, GFAP, MBP, α-synuclein, tTG-2, and tTG-3, and not with the rest. These antibodies were also measured in blood samples from 47 AD patients and 47 controls. IgG antibodies were found to be elevated against AßP-42 and many other antigens in a significant percentage of controls. Overall, the mean OD values were significantly higher against 9/23 tested antigens (p &lt;0.001) in the samples with AD. We were indeed able to classify the detected neuronal antibodies into those that cross-react with AßP-42 and those that do not. Our main finding is that although these antibodies may be harmless in a subgroup of controls, in individuals with compromised BBBs these antibodies that cross-react with AßP-42 can reach the brain, where their cross-reactivity with AßP-42 may contribute to the onset and progression of AD, and perhaps other neurodegenerative disorders.","container-title":"International Journal of Alzheimer's Disease","DOI":"10.1155/2018/1672568","ISSN":"2090-8024","journalAbbreviation":"Int J Alzheimers Dis","language":"eng","note":"PMID: 30034864\nPMCID: PMC6032666","page":"1672568","source":"PubMed","title":"Amyloid-Beta 1-42 Cross-Reactive Antibody Prevalent in Human Sera May Contribute to Intraneuronal Deposition of A-Beta-P-42","volume":"2018","author":[{"family":"Vojdani","given":"Aristo"},{"family":"Vojdani","given":"Elroy"}],"issued":{"date-parts":[["2018"]]}}},{"id":3451,"uris":["http://zotero.org/users/8177845/items/4TK7EXZF"],"itemData":{"id":3451,"type":"article-journal","abstract":"Hyperphosphorylated tau is an important pathological agent in Alzheimer's disease (AD). Tau effluxes from the brain to the blood could potentially stimulate the production of naturally occurring antibodies (NAbs). We aimed to investigate whether NAbs to tau (NAbs-tau) was generated in human blood and to figure out the alteration of plasma NAbs-tau level in AD patients. About 192 AD patients and 192 age-matched and non-demented controls (NC) were enrolled in the present study. Immunofluorescence staining and western blot assays were used to confirm the existence of NAbs-tau in human blood. The plasma level of NAbs-tau in NC and AD group was analyzed by ELISA. Immunofluorescence staining and western blot assays confirmed the existence of NAbs-tau in human blood. However, no significant difference in the plasma level of NAbs-tau was observed between NC and AD group. Furthermore, the plasma level of NAbs-tau had no significant correlation with MMSE scores. The present study confirmed that NAbs-tau exists in human blood but does not differ in level between the NC and AD group. Plasma NAbs-tau is not a reliable biomarker for AD.","container-title":"Neurotoxicity Research","DOI":"10.1007/s12640-020-00161-9","ISSN":"1476-3524","issue":"4","journalAbbreviation":"Neurotox Res","language":"eng","note":"PMID: 32026360","page":"1029-1035","source":"PubMed","title":"Naturally Occurring Antibodies to Tau Exists in Human Blood and Are Not Changed in Alzheimer's Disease","volume":"37","author":[{"family":"Yu","given":"Zhong-Yuan"},{"family":"Li","given":"Wei-Wei"},{"family":"Yang","given":"Hai-Mei"},{"family":"Mañucat-Tan","given":"Noralyn B."},{"family":"Wang","given":"Jun"},{"family":"Wang","given":"Ye-Ran"},{"family":"Sun","given":"Bin-Lu"},{"family":"Hu","given":"Zi-Cheng"},{"family":"Zhang","given":"Li-Li"},{"family":"Tan","given":"Liang"},{"family":"Deng","given":"Juan"},{"family":"Liu","given":"Yu-Hui"}],"issued":{"date-parts":[["2020",4]]}}},{"id":3453,"uris":["http://zotero.org/users/8177845/items/FI6EK9BJ"],"itemData":{"id":3453,"type":"article-journal","abstract":"The latest therapeutic approaches to Alzheimer disease are using intravenous immunoglobulin (IVIG) products. Therefore, the detailed characterization of target-specific antibodies naturally occurring in IVIG products is beneficial. We have focused on characterization of antibodies isolated against tau protein, a biomarker of Alzheimer's disease, from Flebogamma IVIG product. The analysis of IgG subclass distribution indicated skewing toward IgG3 in anti-tau-enriched IgG fraction. The evaluation of their reactivity and avidity with several recombinant tau forms was performed by ELISA and blotting techniques. Truncated non-phosphorylated tau protein (amino acids 155-421) demonstrated the highest reactivity and avidity index. We provide the first detailed insight into the reactivity of isolated natural antibodies against tau protein.","container-title":"Journal of Neuroimmunology","DOI":"10.1016/j.jneuroim.2015.10.017","ISSN":"1872-8421","journalAbbreviation":"J Neuroimmunol","language":"eng","note":"PMID: 26616881","page":"121-129","source":"PubMed","title":"Identification and characterization of natural antibodies against tau protein in an intravenous immunoglobulin product","volume":"289","author":[{"family":"Hromadkova","given":"Lenka"},{"family":"Kolarova","given":"Michala"},{"family":"Jankovicova","given":"Barbora"},{"family":"Bartos","given":"Ales"},{"family":"Ricny","given":"Jan"},{"family":"Bilkova","given":"Zuzana"},{"family":"Ripova","given":"Daniela"}],"issued":{"date-parts":[["2015",12,15]]}}}],"schema":"https://github.com/citation-style-language/schema/raw/master/csl-citation.json"} </w:instrText>
            </w:r>
            <w:r>
              <w:rPr>
                <w:rFonts w:cs="Segoe UI"/>
                <w:color w:val="212121"/>
                <w:shd w:val="clear" w:color="auto" w:fill="FFFFFF"/>
              </w:rPr>
              <w:fldChar w:fldCharType="separate"/>
            </w:r>
            <w:r w:rsidR="003D680A" w:rsidRPr="003D680A">
              <w:rPr>
                <w:rFonts w:ascii="Aptos" w:hAnsi="Aptos" w:cs="Times New Roman"/>
                <w:kern w:val="0"/>
              </w:rPr>
              <w:t>(27,28,28–36)</w:t>
            </w:r>
            <w:r>
              <w:rPr>
                <w:rFonts w:cs="Segoe UI"/>
                <w:color w:val="212121"/>
                <w:shd w:val="clear" w:color="auto" w:fill="FFFFFF"/>
              </w:rPr>
              <w:fldChar w:fldCharType="end"/>
            </w:r>
          </w:p>
        </w:tc>
      </w:tr>
      <w:tr w:rsidR="00ED6535" w:rsidRPr="00A636F6" w14:paraId="2A732E8B" w14:textId="77777777" w:rsidTr="007C47C4">
        <w:tc>
          <w:tcPr>
            <w:tcW w:w="1687" w:type="dxa"/>
            <w:tcBorders>
              <w:top w:val="single" w:sz="4"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4D59654F" w14:textId="0475CD5C" w:rsidR="007C44EE" w:rsidRPr="00A636F6" w:rsidRDefault="007C44EE" w:rsidP="007C44EE">
            <w:pPr>
              <w:jc w:val="both"/>
              <w:rPr>
                <w:rFonts w:cs="Segoe UI"/>
                <w:color w:val="212121"/>
                <w:shd w:val="clear" w:color="auto" w:fill="FFFFFF"/>
              </w:rPr>
            </w:pPr>
            <w:r w:rsidRPr="00A636F6">
              <w:rPr>
                <w:rFonts w:cs="Segoe UI"/>
                <w:color w:val="212121"/>
                <w:shd w:val="clear" w:color="auto" w:fill="FFFFFF"/>
              </w:rPr>
              <w:t>DNAJC8</w:t>
            </w:r>
            <w:r w:rsidR="0088545D">
              <w:rPr>
                <w:rFonts w:cs="Segoe UI"/>
                <w:color w:val="212121"/>
                <w:shd w:val="clear" w:color="auto" w:fill="FFFFFF"/>
              </w:rPr>
              <w:t xml:space="preserve"> (IgG)</w:t>
            </w:r>
          </w:p>
        </w:tc>
        <w:tc>
          <w:tcPr>
            <w:tcW w:w="1031" w:type="dxa"/>
            <w:tcBorders>
              <w:top w:val="single" w:sz="4" w:space="0" w:color="auto"/>
              <w:left w:val="nil"/>
              <w:bottom w:val="single" w:sz="8" w:space="0" w:color="auto"/>
              <w:right w:val="single" w:sz="8" w:space="0" w:color="auto"/>
            </w:tcBorders>
            <w:tcMar>
              <w:top w:w="0" w:type="dxa"/>
              <w:left w:w="108" w:type="dxa"/>
              <w:bottom w:w="0" w:type="dxa"/>
              <w:right w:w="108" w:type="dxa"/>
            </w:tcMar>
            <w:hideMark/>
          </w:tcPr>
          <w:p w14:paraId="7990613C" w14:textId="1384D99A" w:rsidR="007C44EE" w:rsidRPr="00A636F6" w:rsidRDefault="006721CE"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nil"/>
              <w:bottom w:val="single" w:sz="8" w:space="0" w:color="auto"/>
              <w:right w:val="single" w:sz="8" w:space="0" w:color="auto"/>
            </w:tcBorders>
            <w:tcMar>
              <w:top w:w="0" w:type="dxa"/>
              <w:left w:w="108" w:type="dxa"/>
              <w:bottom w:w="0" w:type="dxa"/>
              <w:right w:w="108" w:type="dxa"/>
            </w:tcMar>
            <w:hideMark/>
          </w:tcPr>
          <w:p w14:paraId="32EF3D53" w14:textId="77777777" w:rsidR="007C44EE" w:rsidRPr="00A636F6" w:rsidRDefault="007C44EE" w:rsidP="007C44EE">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single" w:sz="4" w:space="0" w:color="auto"/>
              <w:left w:val="nil"/>
              <w:bottom w:val="single" w:sz="8" w:space="0" w:color="auto"/>
              <w:right w:val="single" w:sz="8" w:space="0" w:color="auto"/>
            </w:tcBorders>
            <w:tcMar>
              <w:top w:w="0" w:type="dxa"/>
              <w:left w:w="108" w:type="dxa"/>
              <w:bottom w:w="0" w:type="dxa"/>
              <w:right w:w="108" w:type="dxa"/>
            </w:tcMar>
            <w:hideMark/>
          </w:tcPr>
          <w:p w14:paraId="1F105CD1" w14:textId="125B014E" w:rsidR="007C44EE" w:rsidRPr="00A636F6" w:rsidRDefault="007C44EE" w:rsidP="007C44EE">
            <w:pPr>
              <w:jc w:val="both"/>
              <w:rPr>
                <w:rFonts w:cs="Segoe UI"/>
                <w:color w:val="212121"/>
                <w:shd w:val="clear" w:color="auto" w:fill="FFFFFF"/>
              </w:rPr>
            </w:pPr>
            <w:r w:rsidRPr="00A636F6">
              <w:rPr>
                <w:rFonts w:cs="Segoe UI"/>
                <w:color w:val="212121"/>
                <w:shd w:val="clear" w:color="auto" w:fill="FFFFFF"/>
              </w:rPr>
              <w:t>Yes</w:t>
            </w:r>
            <w:r w:rsidR="00EE6191">
              <w:rPr>
                <w:rFonts w:cs="Segoe UI"/>
                <w:color w:val="212121"/>
                <w:shd w:val="clear" w:color="auto" w:fill="FFFFFF"/>
              </w:rPr>
              <w:t xml:space="preserve"> </w:t>
            </w:r>
            <w:r w:rsidR="00486BC4">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ZBCuv3n6","properties":{"formattedCitation":"(37)","plainCitation":"(37)","noteIndex":0},"citationItems":[{"id":3198,"uris":["http://zotero.org/users/8177845/items/LYGUHBCY"],"itemData":{"id":3198,"type":"article-journal","abstract":"Polyglutamine (polyQ) diseases comprise neurodegenerative disorders caused by expression of expanded polyQ-containing proteins. The cytotoxicity of the expanded polyQ-containing proteins is closely associated with aggregate formation. In this study, we report that a novel J-protein, DNAJ (HSP40) Homolog, Subfamily C, Member 8 (DNAJC8), suppresses the aggregation of polyQ-containing protein in a cellular model of spinocerebellar ataxia type 3 (SCA3), which is also known as Machado-Joseph disease. Overexpression of DNAJC8 in SH-SY5Y neuroblastoma cells significantly reduced the polyQ aggregation and apoptosis, and DNAJC8 was co-localized with the polyQ aggregation in the cell nucleus. Deletion mutants of DNAJC8 revealed that the C-terminal domain of DNAJC8 was essential for the suppression of polyQ aggregation, whereas the J-domain was dispensable. Furthermore, 22-mer oligopeptide derived from C-termilal domain could suppress the polyQ aggregation. These results indicate that DNAJC8 can suppress the polyQ aggregation via a distinct mechanism independent of HSP70-based chaperone machinery and have a unique protective role against the aggregation of expanded polyQ-containing proteins such as pathogenic ataxin-3 proteins.","container-title":"Biochemical and Biophysical Research Communications","DOI":"10.1016/j.bbrc.2016.03.152","ISSN":"1090-2104","issue":"4","journalAbbreviation":"Biochem Biophys Res Commun","language":"eng","note":"PMID: 27133716","page":"626-633","source":"PubMed","title":"A novel nuclear DnaJ protein, DNAJC8, can suppress the formation of spinocerebellar ataxia 3 polyglutamine aggregation in a J-domain independent manner","volume":"474","author":[{"family":"Ito","given":"Norie"},{"family":"Kamiguchi","given":"Kenjiro"},{"family":"Nakanishi","given":"Katsuya"},{"family":"Sokolovskya","given":"Alice"},{"family":"Hirohashi","given":"Yoshihiko"},{"family":"Tamura","given":"Yasuaki"},{"family":"Murai","given":"Aiko"},{"family":"Yamamoto","given":"Eri"},{"family":"Kanaseki","given":"Takayuki"},{"family":"Tsukahara","given":"Tomohide"},{"family":"Kochin","given":"Vitaly"},{"family":"Chiba","given":"Susumu"},{"family":"Shimohama","given":"Shun"},{"family":"Sato","given":"Noriyuki"},{"family":"Torigoe","given":"Toshihiko"}],"issued":{"date-parts":[["2016",6,10]]}}}],"schema":"https://github.com/citation-style-language/schema/raw/master/csl-citation.json"} </w:instrText>
            </w:r>
            <w:r w:rsidR="00486BC4">
              <w:rPr>
                <w:rFonts w:cs="Segoe UI"/>
                <w:color w:val="212121"/>
                <w:shd w:val="clear" w:color="auto" w:fill="FFFFFF"/>
              </w:rPr>
              <w:fldChar w:fldCharType="separate"/>
            </w:r>
            <w:r w:rsidR="003D680A" w:rsidRPr="003D680A">
              <w:rPr>
                <w:rFonts w:ascii="Aptos" w:hAnsi="Aptos"/>
              </w:rPr>
              <w:t>(37)</w:t>
            </w:r>
            <w:r w:rsidR="00486BC4">
              <w:rPr>
                <w:rFonts w:cs="Segoe UI"/>
                <w:color w:val="212121"/>
                <w:shd w:val="clear" w:color="auto" w:fill="FFFFFF"/>
              </w:rPr>
              <w:fldChar w:fldCharType="end"/>
            </w:r>
          </w:p>
        </w:tc>
        <w:tc>
          <w:tcPr>
            <w:tcW w:w="2489" w:type="dxa"/>
            <w:tcBorders>
              <w:top w:val="single" w:sz="4" w:space="0" w:color="auto"/>
              <w:left w:val="nil"/>
              <w:bottom w:val="single" w:sz="8" w:space="0" w:color="auto"/>
              <w:right w:val="single" w:sz="8" w:space="0" w:color="auto"/>
            </w:tcBorders>
            <w:tcMar>
              <w:top w:w="0" w:type="dxa"/>
              <w:left w:w="108" w:type="dxa"/>
              <w:bottom w:w="0" w:type="dxa"/>
              <w:right w:w="108" w:type="dxa"/>
            </w:tcMar>
            <w:hideMark/>
          </w:tcPr>
          <w:p w14:paraId="51C5723A" w14:textId="4EDEE34F" w:rsidR="007C44EE" w:rsidRPr="00A636F6" w:rsidRDefault="006A5E9C" w:rsidP="007C44EE">
            <w:pPr>
              <w:jc w:val="both"/>
              <w:rPr>
                <w:rFonts w:cs="Segoe UI"/>
                <w:color w:val="212121"/>
                <w:shd w:val="clear" w:color="auto" w:fill="FFFFFF"/>
              </w:rPr>
            </w:pPr>
            <w:r>
              <w:rPr>
                <w:rFonts w:cs="Segoe UI"/>
                <w:color w:val="212121"/>
                <w:shd w:val="clear" w:color="auto" w:fill="FFFFFF"/>
              </w:rPr>
              <w:t>Twice</w:t>
            </w:r>
          </w:p>
        </w:tc>
        <w:tc>
          <w:tcPr>
            <w:tcW w:w="1827" w:type="dxa"/>
            <w:tcBorders>
              <w:top w:val="single" w:sz="4" w:space="0" w:color="auto"/>
              <w:left w:val="nil"/>
              <w:bottom w:val="single" w:sz="8" w:space="0" w:color="auto"/>
              <w:right w:val="single" w:sz="8" w:space="0" w:color="auto"/>
            </w:tcBorders>
            <w:tcMar>
              <w:top w:w="0" w:type="dxa"/>
              <w:left w:w="108" w:type="dxa"/>
              <w:bottom w:w="0" w:type="dxa"/>
              <w:right w:w="108" w:type="dxa"/>
            </w:tcMar>
            <w:vAlign w:val="center"/>
            <w:hideMark/>
          </w:tcPr>
          <w:p w14:paraId="1EBBECAB" w14:textId="5451E16B" w:rsidR="007C44EE" w:rsidRPr="00A636F6" w:rsidRDefault="00486BC4" w:rsidP="007C47C4">
            <w:pPr>
              <w:jc w:val="center"/>
              <w:rPr>
                <w:rFonts w:cs="Segoe UI"/>
                <w:color w:val="212121"/>
                <w:shd w:val="clear" w:color="auto" w:fill="FFFFFF"/>
              </w:rPr>
            </w:pPr>
            <w:r>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04g8uNFE","properties":{"formattedCitation":"(27,38)","plainCitation":"(27,38)","noteIndex":0},"citationItems":[{"id":3455,"uris":["http://zotero.org/users/8177845/items/BETLY4VL"],"itemData":{"id":3455,"type":"article-journal","abstract":"Autoimmunity plays a key role in the pathogenesis of Alzheimer's disease (AD). However, whether autoantibodies in peripheral blood can be used as biomarkers for AD has been elusive. Serum samples were obtained from 1,686 participants, including 767 with AD, 146 with mild cognitive impairment (MCI), 255 with other neurodegenerative diseases, and 518 healthy controls. Specific autoantibodies were measured using a custom-made immunoassay. Multivariate support vector machine models were employed to investigate the correlation between serum autoantibody levels and disease states. As a result, seven candidate AD-specific autoantibodies were identified, including MAPT, DNAJC8, KDM4D, SERF1A, CDKN1A, AGER, and ASXL1. A classification model with high accuracy (area under the curve (AUC) = 0.94) was established. Importantly, these autoantibodies could distinguish AD from other neurodegenerative diseases and out-performed amyloid and tau protein concentrations in cerebrospinal fluid in predicting cognitive decline (P &lt; 0.001). This study indicated that AD onset and progression are possibly accompanied by an unappreciated serum autoantibody response. Therefore, future studies could optimize its application as a convenient biomarker for the early detection of AD.","container-title":"Brain, Behavior, and Immunity","DOI":"10.1016/j.bbi.2023.11.018","ISSN":"1090-2139","journalAbbreviation":"Brain Behav Immun","language":"eng","note":"PMID: 37989443","page":"543-554","source":"PubMed","title":"Specific serum autoantibodies predict the development and progression of Alzheimer's disease with high accuracy","volume":"115","author":[{"family":"Fang","given":"Liangjuan"},{"family":"Jiao","given":"Bin"},{"family":"Liu","given":"Xixi"},{"family":"Wang","given":"Zhenghong"},{"family":"Yuan","given":"Peng"},{"family":"Zhou","given":"Hui"},{"family":"Xiao","given":"Xuewen"},{"family":"Cao","given":"Liqin"},{"family":"Guo","given":"Jifeng"},{"family":"Tang","given":"Beisha"},{"family":"Shen","given":"Lu"}],"issued":{"date-parts":[["2024",1]]}}},{"id":3461,"uris":["http://zotero.org/users/8177845/items/D22Z8WMQ"],"itemData":{"id":3461,"type":"article-journal","abstract":"After decades of Alzheimer's disease (AD) research, the development of a definitive diagnostic test for this disease has remained elusive. The discovery of blood-borne biomarkers yielding an accurate and relatively non-invasive test has been a primary goal. Using human protein microarrays to characterize the differential expression of serum autoantibodies in AD and non-demented control (NDC) groups, we identified potential diagnostic biomarkers for AD. The differential significance of each biomarker was evaluated, resulting in the selection of only 10 autoantibody biomarkers that can effectively differentiate AD sera from NDC sera with a sensitivity of 96.0% and specificity of 92.5%. AD sera were also distinguishable from sera obtained from patients with Parkinson's disease and breast cancer with accuracies of 86% and 92%, respectively. Results demonstrate that serum autoantibodies can be used effectively as highly-specific and accurate biomarkers to diagnose AD throughout the course of the disease.","container-title":"PloS One","DOI":"10.1371/journal.pone.0023112","ISSN":"1932-6203","issue":"8","journalAbbreviation":"PLoS One","language":"eng","note":"PMID: 21826230\nPMCID: PMC3149629","page":"e23112","source":"PubMed","title":"Diagnosis of Alzheimer's disease based on disease-specific autoantibody profiles in human sera","volume":"6","author":[{"family":"Nagele","given":"Eric"},{"family":"Han","given":"Min"},{"family":"Demarshall","given":"Cassandra"},{"family":"Belinka","given":"Benjamin"},{"family":"Nagele","given":"Robert"}],"issued":{"date-parts":[["2011"]]}}}],"schema":"https://github.com/citation-style-language/schema/raw/master/csl-citation.json"} </w:instrText>
            </w:r>
            <w:r>
              <w:rPr>
                <w:rFonts w:cs="Segoe UI"/>
                <w:color w:val="212121"/>
                <w:shd w:val="clear" w:color="auto" w:fill="FFFFFF"/>
              </w:rPr>
              <w:fldChar w:fldCharType="separate"/>
            </w:r>
            <w:r w:rsidR="003D680A" w:rsidRPr="003D680A">
              <w:rPr>
                <w:rFonts w:ascii="Aptos" w:hAnsi="Aptos"/>
              </w:rPr>
              <w:t>(27,38)</w:t>
            </w:r>
            <w:r>
              <w:rPr>
                <w:rFonts w:cs="Segoe UI"/>
                <w:color w:val="212121"/>
                <w:shd w:val="clear" w:color="auto" w:fill="FFFFFF"/>
              </w:rPr>
              <w:fldChar w:fldCharType="end"/>
            </w:r>
          </w:p>
        </w:tc>
      </w:tr>
      <w:tr w:rsidR="00ED6535" w:rsidRPr="00A636F6" w14:paraId="3CFAA533"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FCD5CD8" w14:textId="555E084E" w:rsidR="00035E90" w:rsidRPr="00A636F6" w:rsidRDefault="00035E90" w:rsidP="007C44EE">
            <w:pPr>
              <w:jc w:val="both"/>
              <w:rPr>
                <w:rFonts w:cs="Segoe UI"/>
                <w:color w:val="212121"/>
                <w:shd w:val="clear" w:color="auto" w:fill="FFFFFF"/>
              </w:rPr>
            </w:pPr>
            <w:r w:rsidRPr="00A636F6">
              <w:rPr>
                <w:rFonts w:cs="Segoe UI"/>
                <w:color w:val="212121"/>
                <w:shd w:val="clear" w:color="auto" w:fill="FFFFFF"/>
              </w:rPr>
              <w:t>KDM4D</w:t>
            </w:r>
            <w:r w:rsidR="005235EC">
              <w:rPr>
                <w:rFonts w:cs="Segoe UI"/>
                <w:color w:val="212121"/>
                <w:shd w:val="clear" w:color="auto" w:fill="FFFFFF"/>
              </w:rPr>
              <w:t xml:space="preserve"> (IgG)</w:t>
            </w:r>
          </w:p>
        </w:tc>
        <w:tc>
          <w:tcPr>
            <w:tcW w:w="1031" w:type="dxa"/>
            <w:tcBorders>
              <w:top w:val="nil"/>
              <w:left w:val="nil"/>
              <w:bottom w:val="single" w:sz="8" w:space="0" w:color="auto"/>
              <w:right w:val="single" w:sz="8" w:space="0" w:color="auto"/>
            </w:tcBorders>
            <w:tcMar>
              <w:top w:w="0" w:type="dxa"/>
              <w:left w:w="108" w:type="dxa"/>
              <w:bottom w:w="0" w:type="dxa"/>
              <w:right w:w="108" w:type="dxa"/>
            </w:tcMar>
            <w:hideMark/>
          </w:tcPr>
          <w:p w14:paraId="246F95D9" w14:textId="11CE1924" w:rsidR="00035E90" w:rsidRPr="00A636F6" w:rsidRDefault="00035E90" w:rsidP="007C44EE">
            <w:pPr>
              <w:jc w:val="both"/>
              <w:rPr>
                <w:rFonts w:cs="Segoe UI"/>
                <w:color w:val="212121"/>
                <w:shd w:val="clear" w:color="auto" w:fill="FFFFFF"/>
              </w:rPr>
            </w:pPr>
            <w:r w:rsidRPr="00A636F6">
              <w:rPr>
                <w:rFonts w:cs="Segoe UI"/>
                <w:color w:val="212121"/>
                <w:shd w:val="clear" w:color="auto" w:fill="FFFFFF"/>
              </w:rPr>
              <w:t>Yes</w:t>
            </w:r>
            <w:r w:rsidR="00A57051">
              <w:rPr>
                <w:rFonts w:cs="Segoe UI"/>
                <w:color w:val="212121"/>
                <w:shd w:val="clear" w:color="auto" w:fill="FFFFFF"/>
              </w:rPr>
              <w:t xml:space="preserve"> </w:t>
            </w:r>
            <w:r w:rsidRPr="00A636F6">
              <w:rPr>
                <w:rFonts w:cs="Segoe UI"/>
                <w:color w:val="212121"/>
                <w:shd w:val="clear" w:color="auto" w:fill="FFFFFF"/>
              </w:rPr>
              <w:t>(</w:t>
            </w:r>
            <w:proofErr w:type="spellStart"/>
            <w:r w:rsidRPr="00A636F6">
              <w:rPr>
                <w:rFonts w:cs="Segoe UI"/>
                <w:color w:val="212121"/>
                <w:shd w:val="clear" w:color="auto" w:fill="FFFFFF"/>
              </w:rPr>
              <w:t>n.v.</w:t>
            </w:r>
            <w:proofErr w:type="spellEnd"/>
            <w:r w:rsidRPr="00A636F6">
              <w:rPr>
                <w:rFonts w:cs="Segoe UI"/>
                <w:color w:val="212121"/>
                <w:shd w:val="clear" w:color="auto" w:fill="FFFFFF"/>
              </w:rPr>
              <w:t>)</w:t>
            </w:r>
          </w:p>
        </w:tc>
        <w:tc>
          <w:tcPr>
            <w:tcW w:w="652" w:type="dxa"/>
            <w:tcBorders>
              <w:top w:val="nil"/>
              <w:left w:val="nil"/>
              <w:bottom w:val="single" w:sz="8" w:space="0" w:color="auto"/>
              <w:right w:val="single" w:sz="8" w:space="0" w:color="auto"/>
            </w:tcBorders>
            <w:tcMar>
              <w:top w:w="0" w:type="dxa"/>
              <w:left w:w="108" w:type="dxa"/>
              <w:bottom w:w="0" w:type="dxa"/>
              <w:right w:w="108" w:type="dxa"/>
            </w:tcMar>
            <w:hideMark/>
          </w:tcPr>
          <w:p w14:paraId="67D47554" w14:textId="77777777" w:rsidR="00035E90" w:rsidRPr="00A636F6" w:rsidRDefault="00035E90" w:rsidP="007C44EE">
            <w:pPr>
              <w:jc w:val="both"/>
              <w:rPr>
                <w:rFonts w:cs="Segoe UI"/>
                <w:color w:val="212121"/>
                <w:shd w:val="clear" w:color="auto" w:fill="FFFFFF"/>
              </w:rPr>
            </w:pPr>
            <w:r w:rsidRPr="00A636F6">
              <w:rPr>
                <w:rFonts w:cs="Segoe UI"/>
                <w:color w:val="212121"/>
                <w:shd w:val="clear" w:color="auto" w:fill="FFFFFF"/>
              </w:rPr>
              <w:t>No</w:t>
            </w:r>
          </w:p>
        </w:tc>
        <w:tc>
          <w:tcPr>
            <w:tcW w:w="2232" w:type="dxa"/>
            <w:tcBorders>
              <w:top w:val="nil"/>
              <w:left w:val="nil"/>
              <w:bottom w:val="single" w:sz="8" w:space="0" w:color="auto"/>
              <w:right w:val="single" w:sz="8" w:space="0" w:color="auto"/>
            </w:tcBorders>
            <w:tcMar>
              <w:top w:w="0" w:type="dxa"/>
              <w:left w:w="108" w:type="dxa"/>
              <w:bottom w:w="0" w:type="dxa"/>
              <w:right w:w="108" w:type="dxa"/>
            </w:tcMar>
            <w:hideMark/>
          </w:tcPr>
          <w:p w14:paraId="5CA60D00" w14:textId="204DF5D8" w:rsidR="00035E90" w:rsidRPr="00A636F6" w:rsidRDefault="00035E90" w:rsidP="007C44EE">
            <w:pPr>
              <w:jc w:val="both"/>
              <w:rPr>
                <w:rFonts w:cs="Segoe UI"/>
                <w:color w:val="212121"/>
                <w:shd w:val="clear" w:color="auto" w:fill="FFFFFF"/>
              </w:rPr>
            </w:pPr>
            <w:r w:rsidRPr="00A636F6">
              <w:rPr>
                <w:rFonts w:cs="Segoe UI"/>
                <w:color w:val="212121"/>
                <w:shd w:val="clear" w:color="auto" w:fill="FFFFFF"/>
              </w:rPr>
              <w:t>Possibly</w:t>
            </w:r>
            <w:r w:rsidR="00FA10F5">
              <w:rPr>
                <w:rFonts w:cs="Segoe UI"/>
                <w:color w:val="212121"/>
                <w:shd w:val="clear" w:color="auto" w:fill="FFFFFF"/>
              </w:rPr>
              <w:t xml:space="preserve"> </w:t>
            </w:r>
            <w:r w:rsidR="00FA10F5">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yMZi01Ws","properties":{"formattedCitation":"(39)","plainCitation":"(39)","noteIndex":0},"citationItems":[{"id":3200,"uris":["http://zotero.org/users/8177845/items/VUVJA7SE"],"itemData":{"id":3200,"type":"article","abstract":"Poly-(ADP-ribose) polymerases (PARPs) play a significant role in DNA repair of single or double strand breaks and regulate transcription. PARPs also catalyze the Poly-(ADP)-ribosylation (PARylation) of proteins that are involved in the DNA repair and transcriptase machinery. PARP1 induces Poly-(ADP)-ribosylation of the enzyme lysine (K)&amp;amp;ndash;specific demethylase 4D (KDM4D) to modify the histone3 for triggering the transcription. The demethylation of H3K9me2 with KDM4D leads to an expression of transcription factors that are involved in the DNA repair. Thus, in addition to the significance of protein PARylation by PARP1 involved in the damaged DNA repair, the PARylation of KDM4D triggers the transcription in the hippocampus and amygdala.","DOI":"10.21203/rs.3.rs-3909386/v1","note":"ISSN: 2693-5015","source":"Research Square","title":"Poly-ADP-ribosylation of KDM4D induces transcription in the hippocampus and amygdala","URL":"https://www.researchsquare.com/article/rs-3909386/v1","author":[{"family":"Savchenko","given":"Valentina L."}],"accessed":{"date-parts":[["2024",7,16]]},"issued":{"date-parts":[["2024",1,31]]}}}],"schema":"https://github.com/citation-style-language/schema/raw/master/csl-citation.json"} </w:instrText>
            </w:r>
            <w:r w:rsidR="00FA10F5">
              <w:rPr>
                <w:rFonts w:cs="Segoe UI"/>
                <w:color w:val="212121"/>
                <w:shd w:val="clear" w:color="auto" w:fill="FFFFFF"/>
              </w:rPr>
              <w:fldChar w:fldCharType="separate"/>
            </w:r>
            <w:r w:rsidR="003D680A" w:rsidRPr="003D680A">
              <w:rPr>
                <w:rFonts w:ascii="Aptos" w:hAnsi="Aptos"/>
              </w:rPr>
              <w:t>(39)</w:t>
            </w:r>
            <w:r w:rsidR="00FA10F5">
              <w:rPr>
                <w:rFonts w:cs="Segoe UI"/>
                <w:color w:val="212121"/>
                <w:shd w:val="clear" w:color="auto" w:fill="FFFFFF"/>
              </w:rPr>
              <w:fldChar w:fldCharType="end"/>
            </w:r>
          </w:p>
        </w:tc>
        <w:tc>
          <w:tcPr>
            <w:tcW w:w="2489" w:type="dxa"/>
            <w:tcBorders>
              <w:top w:val="nil"/>
              <w:left w:val="nil"/>
              <w:bottom w:val="single" w:sz="8" w:space="0" w:color="auto"/>
              <w:right w:val="single" w:sz="8" w:space="0" w:color="auto"/>
            </w:tcBorders>
            <w:tcMar>
              <w:top w:w="0" w:type="dxa"/>
              <w:left w:w="108" w:type="dxa"/>
              <w:bottom w:w="0" w:type="dxa"/>
              <w:right w:w="108" w:type="dxa"/>
            </w:tcMar>
            <w:hideMark/>
          </w:tcPr>
          <w:p w14:paraId="694DB202" w14:textId="77777777" w:rsidR="00035E90" w:rsidRPr="00A636F6" w:rsidRDefault="00035E90" w:rsidP="007C44EE">
            <w:pPr>
              <w:jc w:val="both"/>
              <w:rPr>
                <w:rFonts w:cs="Segoe UI"/>
                <w:color w:val="212121"/>
                <w:shd w:val="clear" w:color="auto" w:fill="FFFFFF"/>
              </w:rPr>
            </w:pPr>
            <w:r w:rsidRPr="00A636F6">
              <w:rPr>
                <w:rFonts w:cs="Segoe UI"/>
                <w:color w:val="212121"/>
                <w:shd w:val="clear" w:color="auto" w:fill="FFFFFF"/>
              </w:rPr>
              <w:t>Once</w:t>
            </w:r>
          </w:p>
        </w:tc>
        <w:tc>
          <w:tcPr>
            <w:tcW w:w="1827" w:type="dxa"/>
            <w:vMerge w:val="restart"/>
            <w:tcBorders>
              <w:top w:val="nil"/>
              <w:left w:val="nil"/>
              <w:right w:val="single" w:sz="8" w:space="0" w:color="auto"/>
            </w:tcBorders>
            <w:tcMar>
              <w:top w:w="0" w:type="dxa"/>
              <w:left w:w="108" w:type="dxa"/>
              <w:bottom w:w="0" w:type="dxa"/>
              <w:right w:w="108" w:type="dxa"/>
            </w:tcMar>
            <w:vAlign w:val="center"/>
            <w:hideMark/>
          </w:tcPr>
          <w:p w14:paraId="64B2DDFA" w14:textId="296EDE70" w:rsidR="00035E90" w:rsidRPr="00A636F6" w:rsidRDefault="00035E90" w:rsidP="007C47C4">
            <w:pPr>
              <w:jc w:val="center"/>
              <w:rPr>
                <w:rFonts w:cs="Segoe UI"/>
                <w:color w:val="212121"/>
                <w:shd w:val="clear" w:color="auto" w:fill="FFFFFF"/>
              </w:rPr>
            </w:pPr>
            <w:r>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hbxZ81HC","properties":{"formattedCitation":"(27)","plainCitation":"(27)","noteIndex":0},"citationItems":[{"id":3455,"uris":["http://zotero.org/users/8177845/items/BETLY4VL"],"itemData":{"id":3455,"type":"article-journal","abstract":"Autoimmunity plays a key role in the pathogenesis of Alzheimer's disease (AD). However, whether autoantibodies in peripheral blood can be used as biomarkers for AD has been elusive. Serum samples were obtained from 1,686 participants, including 767 with AD, 146 with mild cognitive impairment (MCI), 255 with other neurodegenerative diseases, and 518 healthy controls. Specific autoantibodies were measured using a custom-made immunoassay. Multivariate support vector machine models were employed to investigate the correlation between serum autoantibody levels and disease states. As a result, seven candidate AD-specific autoantibodies were identified, including MAPT, DNAJC8, KDM4D, SERF1A, CDKN1A, AGER, and ASXL1. A classification model with high accuracy (area under the curve (AUC) = 0.94) was established. Importantly, these autoantibodies could distinguish AD from other neurodegenerative diseases and out-performed amyloid and tau protein concentrations in cerebrospinal fluid in predicting cognitive decline (P &lt; 0.001). This study indicated that AD onset and progression are possibly accompanied by an unappreciated serum autoantibody response. Therefore, future studies could optimize its application as a convenient biomarker for the early detection of AD.","container-title":"Brain, Behavior, and Immunity","DOI":"10.1016/j.bbi.2023.11.018","ISSN":"1090-2139","journalAbbreviation":"Brain Behav Immun","language":"eng","note":"PMID: 37989443","page":"543-554","source":"PubMed","title":"Specific serum autoantibodies predict the development and progression of Alzheimer's disease with high accuracy","volume":"115","author":[{"family":"Fang","given":"Liangjuan"},{"family":"Jiao","given":"Bin"},{"family":"Liu","given":"Xixi"},{"family":"Wang","given":"Zhenghong"},{"family":"Yuan","given":"Peng"},{"family":"Zhou","given":"Hui"},{"family":"Xiao","given":"Xuewen"},{"family":"Cao","given":"Liqin"},{"family":"Guo","given":"Jifeng"},{"family":"Tang","given":"Beisha"},{"family":"Shen","given":"Lu"}],"issued":{"date-parts":[["2024",1]]}}}],"schema":"https://github.com/citation-style-language/schema/raw/master/csl-citation.json"} </w:instrText>
            </w:r>
            <w:r>
              <w:rPr>
                <w:rFonts w:cs="Segoe UI"/>
                <w:color w:val="212121"/>
                <w:shd w:val="clear" w:color="auto" w:fill="FFFFFF"/>
              </w:rPr>
              <w:fldChar w:fldCharType="separate"/>
            </w:r>
            <w:r w:rsidR="003D680A" w:rsidRPr="003D680A">
              <w:rPr>
                <w:rFonts w:ascii="Aptos" w:hAnsi="Aptos"/>
              </w:rPr>
              <w:t>(27)</w:t>
            </w:r>
            <w:r>
              <w:rPr>
                <w:rFonts w:cs="Segoe UI"/>
                <w:color w:val="212121"/>
                <w:shd w:val="clear" w:color="auto" w:fill="FFFFFF"/>
              </w:rPr>
              <w:fldChar w:fldCharType="end"/>
            </w:r>
          </w:p>
        </w:tc>
      </w:tr>
      <w:tr w:rsidR="00ED6535" w:rsidRPr="00A636F6" w14:paraId="01E9C93C"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6A06626" w14:textId="5925504E" w:rsidR="00035E90" w:rsidRPr="00A636F6" w:rsidRDefault="00035E90" w:rsidP="007C44EE">
            <w:pPr>
              <w:jc w:val="both"/>
              <w:rPr>
                <w:rFonts w:cs="Segoe UI"/>
                <w:color w:val="212121"/>
                <w:shd w:val="clear" w:color="auto" w:fill="FFFFFF"/>
              </w:rPr>
            </w:pPr>
            <w:r w:rsidRPr="00A636F6">
              <w:rPr>
                <w:rFonts w:cs="Segoe UI"/>
                <w:color w:val="212121"/>
                <w:shd w:val="clear" w:color="auto" w:fill="FFFFFF"/>
              </w:rPr>
              <w:t>SERF1A</w:t>
            </w:r>
            <w:r w:rsidR="005235EC">
              <w:rPr>
                <w:rFonts w:cs="Segoe UI"/>
                <w:color w:val="212121"/>
                <w:shd w:val="clear" w:color="auto" w:fill="FFFFFF"/>
              </w:rPr>
              <w:t xml:space="preserve"> (IgG)</w:t>
            </w:r>
          </w:p>
        </w:tc>
        <w:tc>
          <w:tcPr>
            <w:tcW w:w="1031" w:type="dxa"/>
            <w:tcBorders>
              <w:top w:val="nil"/>
              <w:left w:val="nil"/>
              <w:bottom w:val="single" w:sz="8" w:space="0" w:color="auto"/>
              <w:right w:val="single" w:sz="8" w:space="0" w:color="auto"/>
            </w:tcBorders>
            <w:tcMar>
              <w:top w:w="0" w:type="dxa"/>
              <w:left w:w="108" w:type="dxa"/>
              <w:bottom w:w="0" w:type="dxa"/>
              <w:right w:w="108" w:type="dxa"/>
            </w:tcMar>
            <w:hideMark/>
          </w:tcPr>
          <w:p w14:paraId="027BAABB" w14:textId="77777777" w:rsidR="00035E90" w:rsidRPr="00A636F6" w:rsidRDefault="00035E90" w:rsidP="007C44EE">
            <w:pPr>
              <w:jc w:val="both"/>
              <w:rPr>
                <w:rFonts w:cs="Segoe UI"/>
                <w:color w:val="212121"/>
                <w:shd w:val="clear" w:color="auto" w:fill="FFFFFF"/>
              </w:rPr>
            </w:pPr>
            <w:r w:rsidRPr="00A636F6">
              <w:rPr>
                <w:rFonts w:cs="Segoe UI"/>
                <w:color w:val="212121"/>
                <w:shd w:val="clear" w:color="auto" w:fill="FFFFFF"/>
              </w:rPr>
              <w:t>No</w:t>
            </w:r>
          </w:p>
        </w:tc>
        <w:tc>
          <w:tcPr>
            <w:tcW w:w="652" w:type="dxa"/>
            <w:tcBorders>
              <w:top w:val="nil"/>
              <w:left w:val="nil"/>
              <w:bottom w:val="single" w:sz="8" w:space="0" w:color="auto"/>
              <w:right w:val="single" w:sz="8" w:space="0" w:color="auto"/>
            </w:tcBorders>
            <w:tcMar>
              <w:top w:w="0" w:type="dxa"/>
              <w:left w:w="108" w:type="dxa"/>
              <w:bottom w:w="0" w:type="dxa"/>
              <w:right w:w="108" w:type="dxa"/>
            </w:tcMar>
            <w:hideMark/>
          </w:tcPr>
          <w:p w14:paraId="5D518333" w14:textId="77777777" w:rsidR="00035E90" w:rsidRPr="00A636F6" w:rsidRDefault="00035E90" w:rsidP="007C44EE">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hideMark/>
          </w:tcPr>
          <w:p w14:paraId="1B232F5F" w14:textId="7F1FE0E0" w:rsidR="00035E90" w:rsidRPr="00A636F6" w:rsidRDefault="00035E90" w:rsidP="007C44EE">
            <w:pPr>
              <w:jc w:val="both"/>
              <w:rPr>
                <w:rFonts w:cs="Segoe UI"/>
                <w:color w:val="212121"/>
                <w:shd w:val="clear" w:color="auto" w:fill="FFFFFF"/>
              </w:rPr>
            </w:pPr>
            <w:r w:rsidRPr="00A636F6">
              <w:rPr>
                <w:rFonts w:cs="Segoe UI"/>
                <w:color w:val="212121"/>
                <w:shd w:val="clear" w:color="auto" w:fill="FFFFFF"/>
              </w:rPr>
              <w:t>Yes</w:t>
            </w:r>
            <w:r w:rsidR="00BE54DA">
              <w:rPr>
                <w:rFonts w:cs="Segoe UI"/>
                <w:color w:val="212121"/>
                <w:shd w:val="clear" w:color="auto" w:fill="FFFFFF"/>
              </w:rPr>
              <w:t xml:space="preserve"> </w:t>
            </w:r>
            <w:r w:rsidR="00BE54DA">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if7vGhO1","properties":{"formattedCitation":"(40)","plainCitation":"(40)","noteIndex":0},"citationItems":[{"id":3202,"uris":["http://zotero.org/users/8177845/items/SC8GAKNZ"],"itemData":{"id":3202,"type":"article-journal","abstract":"Abnormal polyglutamine (polyQ) expansion and fibrillization occur in Huntington’s disease (HD). Amyloid modifier SERF enhances amyloid formation, but the underlying mechanism is not revealed. Here, the fibrillization and toxicity effect of SERF1a on Htt-exon1 are examined. SERF1a enhances the fibrillization of and interacts with mutant thioredoxin (Trx)-fused Httex1. NMR studies with Htt peptides show that TrxHttex1-39Q interacts with the helical regions in SERF1a and SERF1a preferentially interacts with the N-terminal 17 residues of Htt. Time-course analysis shows that SERF1a induces mutant TrxHttex1 to a single conformation enriched of β-sheet. Co-expression of SERF1a and Httex1-polyQ in neuroblastoma and lentiviral infection of SERF1a in HD-induced polypotent stem cell (iPSC)-derived neurons demonstrates the detrimental effect of SERF1a in HD. Higher level of SERF1a transcript or protein is detected in HD iPSC, transgenic mice, and HD plasma. Overall, this study provides molecular mechanism for SERF1a and mutant Httex1 to facilitate therapeutic development for HD.","container-title":"Communications Biology","DOI":"10.1038/s42003-023-05142-0","ISSN":"2399-3642","issue":"1","journalAbbreviation":"Commun Biol","language":"en","license":"2023 The Author(s)","note":"publisher: Nature Publishing Group","page":"1-16","source":"www.nature.com","title":"Amyloid modifier SERF1a interacts with polyQ-expanded huntingtin-exon 1 via helical interactions and exacerbates polyQ-induced toxicity","volume":"6","author":[{"family":"Tsai","given":"Tien-Ying"},{"family":"Chen","given":"Chun-Yu"},{"family":"Lin","given":"Tien-Wei"},{"family":"Lin","given":"Tien-Chang"},{"family":"Chiu","given":"Feng-Lan"},{"family":"Shih","given":"Orion"},{"family":"Chang","given":"Ming-Yun"},{"family":"Lin","given":"Yu-Chun"},{"family":"Su","given":"An-Chung"},{"family":"Chen","given":"Chiung-Mei"},{"family":"Jeng","given":"U.-Ser"},{"family":"Kuo","given":"Hung-Chih"},{"family":"Chang","given":"Chi-Fon"},{"family":"Chen","given":"Yun-Ru"}],"issued":{"date-parts":[["2023",7,21]]}}}],"schema":"https://github.com/citation-style-language/schema/raw/master/csl-citation.json"} </w:instrText>
            </w:r>
            <w:r w:rsidR="00BE54DA">
              <w:rPr>
                <w:rFonts w:cs="Segoe UI"/>
                <w:color w:val="212121"/>
                <w:shd w:val="clear" w:color="auto" w:fill="FFFFFF"/>
              </w:rPr>
              <w:fldChar w:fldCharType="separate"/>
            </w:r>
            <w:r w:rsidR="003D680A" w:rsidRPr="003D680A">
              <w:rPr>
                <w:rFonts w:ascii="Aptos" w:hAnsi="Aptos"/>
              </w:rPr>
              <w:t>(40)</w:t>
            </w:r>
            <w:r w:rsidR="00BE54DA">
              <w:rPr>
                <w:rFonts w:cs="Segoe UI"/>
                <w:color w:val="212121"/>
                <w:shd w:val="clear" w:color="auto" w:fill="FFFFFF"/>
              </w:rPr>
              <w:fldChar w:fldCharType="end"/>
            </w:r>
          </w:p>
        </w:tc>
        <w:tc>
          <w:tcPr>
            <w:tcW w:w="2489" w:type="dxa"/>
            <w:tcBorders>
              <w:top w:val="nil"/>
              <w:left w:val="nil"/>
              <w:bottom w:val="single" w:sz="8" w:space="0" w:color="auto"/>
              <w:right w:val="single" w:sz="8" w:space="0" w:color="auto"/>
            </w:tcBorders>
            <w:tcMar>
              <w:top w:w="0" w:type="dxa"/>
              <w:left w:w="108" w:type="dxa"/>
              <w:bottom w:w="0" w:type="dxa"/>
              <w:right w:w="108" w:type="dxa"/>
            </w:tcMar>
            <w:hideMark/>
          </w:tcPr>
          <w:p w14:paraId="2FDD12F3" w14:textId="77777777" w:rsidR="00035E90" w:rsidRPr="00A636F6" w:rsidRDefault="00035E90" w:rsidP="007C44EE">
            <w:pPr>
              <w:jc w:val="both"/>
              <w:rPr>
                <w:rFonts w:cs="Segoe UI"/>
                <w:color w:val="212121"/>
                <w:shd w:val="clear" w:color="auto" w:fill="FFFFFF"/>
              </w:rPr>
            </w:pPr>
            <w:r w:rsidRPr="00A636F6">
              <w:rPr>
                <w:rFonts w:cs="Segoe UI"/>
                <w:color w:val="212121"/>
                <w:shd w:val="clear" w:color="auto" w:fill="FFFFFF"/>
              </w:rPr>
              <w:t>Once</w:t>
            </w:r>
          </w:p>
        </w:tc>
        <w:tc>
          <w:tcPr>
            <w:tcW w:w="1827" w:type="dxa"/>
            <w:vMerge/>
            <w:tcBorders>
              <w:left w:val="nil"/>
              <w:right w:val="single" w:sz="8" w:space="0" w:color="auto"/>
            </w:tcBorders>
            <w:tcMar>
              <w:top w:w="0" w:type="dxa"/>
              <w:left w:w="108" w:type="dxa"/>
              <w:bottom w:w="0" w:type="dxa"/>
              <w:right w:w="108" w:type="dxa"/>
            </w:tcMar>
            <w:vAlign w:val="center"/>
          </w:tcPr>
          <w:p w14:paraId="4F2CBA09" w14:textId="4FF33470" w:rsidR="00035E90" w:rsidRPr="00A636F6" w:rsidRDefault="00035E90" w:rsidP="007C47C4">
            <w:pPr>
              <w:jc w:val="center"/>
              <w:rPr>
                <w:rFonts w:cs="Segoe UI"/>
                <w:color w:val="212121"/>
                <w:shd w:val="clear" w:color="auto" w:fill="FFFFFF"/>
              </w:rPr>
            </w:pPr>
          </w:p>
        </w:tc>
      </w:tr>
      <w:tr w:rsidR="00ED6535" w:rsidRPr="00A636F6" w14:paraId="3E1CD1E3"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0D9ADBC" w14:textId="0994700D" w:rsidR="00035E90" w:rsidRPr="00A636F6" w:rsidRDefault="00035E90" w:rsidP="007C44EE">
            <w:pPr>
              <w:jc w:val="both"/>
              <w:rPr>
                <w:rFonts w:cs="Segoe UI"/>
                <w:color w:val="212121"/>
                <w:shd w:val="clear" w:color="auto" w:fill="FFFFFF"/>
              </w:rPr>
            </w:pPr>
            <w:r w:rsidRPr="00A636F6">
              <w:rPr>
                <w:rFonts w:cs="Segoe UI"/>
                <w:color w:val="212121"/>
                <w:shd w:val="clear" w:color="auto" w:fill="FFFFFF"/>
              </w:rPr>
              <w:t>CDKN1A</w:t>
            </w:r>
            <w:r w:rsidR="005235EC">
              <w:rPr>
                <w:rFonts w:cs="Segoe UI"/>
                <w:color w:val="212121"/>
                <w:shd w:val="clear" w:color="auto" w:fill="FFFFFF"/>
              </w:rPr>
              <w:t xml:space="preserve"> (IgG)</w:t>
            </w:r>
          </w:p>
        </w:tc>
        <w:tc>
          <w:tcPr>
            <w:tcW w:w="1031" w:type="dxa"/>
            <w:tcBorders>
              <w:top w:val="nil"/>
              <w:left w:val="nil"/>
              <w:bottom w:val="single" w:sz="8" w:space="0" w:color="auto"/>
              <w:right w:val="single" w:sz="8" w:space="0" w:color="auto"/>
            </w:tcBorders>
            <w:tcMar>
              <w:top w:w="0" w:type="dxa"/>
              <w:left w:w="108" w:type="dxa"/>
              <w:bottom w:w="0" w:type="dxa"/>
              <w:right w:w="108" w:type="dxa"/>
            </w:tcMar>
            <w:hideMark/>
          </w:tcPr>
          <w:p w14:paraId="39EABBD9" w14:textId="2AA7319A" w:rsidR="00035E90" w:rsidRPr="00A636F6" w:rsidRDefault="00035E90" w:rsidP="007C44EE">
            <w:pPr>
              <w:jc w:val="both"/>
              <w:rPr>
                <w:rFonts w:cs="Segoe UI"/>
                <w:color w:val="212121"/>
                <w:shd w:val="clear" w:color="auto" w:fill="FFFFFF"/>
              </w:rPr>
            </w:pPr>
            <w:r w:rsidRPr="00A636F6">
              <w:rPr>
                <w:rFonts w:cs="Segoe UI"/>
                <w:color w:val="212121"/>
                <w:shd w:val="clear" w:color="auto" w:fill="FFFFFF"/>
              </w:rPr>
              <w:t>Yes</w:t>
            </w:r>
            <w:r w:rsidR="00A57051">
              <w:rPr>
                <w:rFonts w:cs="Segoe UI"/>
                <w:color w:val="212121"/>
                <w:shd w:val="clear" w:color="auto" w:fill="FFFFFF"/>
              </w:rPr>
              <w:t xml:space="preserve"> </w:t>
            </w:r>
            <w:r w:rsidRPr="00A636F6">
              <w:rPr>
                <w:rFonts w:cs="Segoe UI"/>
                <w:color w:val="212121"/>
                <w:shd w:val="clear" w:color="auto" w:fill="FFFFFF"/>
              </w:rPr>
              <w:t>(</w:t>
            </w:r>
            <w:proofErr w:type="spellStart"/>
            <w:r w:rsidRPr="00A636F6">
              <w:rPr>
                <w:rFonts w:cs="Segoe UI"/>
                <w:color w:val="212121"/>
                <w:shd w:val="clear" w:color="auto" w:fill="FFFFFF"/>
              </w:rPr>
              <w:t>n.v.</w:t>
            </w:r>
            <w:proofErr w:type="spellEnd"/>
            <w:r w:rsidRPr="00A636F6">
              <w:rPr>
                <w:rFonts w:cs="Segoe UI"/>
                <w:color w:val="212121"/>
                <w:shd w:val="clear" w:color="auto" w:fill="FFFFFF"/>
              </w:rPr>
              <w:t>)</w:t>
            </w:r>
          </w:p>
        </w:tc>
        <w:tc>
          <w:tcPr>
            <w:tcW w:w="652" w:type="dxa"/>
            <w:tcBorders>
              <w:top w:val="nil"/>
              <w:left w:val="nil"/>
              <w:bottom w:val="single" w:sz="8" w:space="0" w:color="auto"/>
              <w:right w:val="single" w:sz="8" w:space="0" w:color="auto"/>
            </w:tcBorders>
            <w:tcMar>
              <w:top w:w="0" w:type="dxa"/>
              <w:left w:w="108" w:type="dxa"/>
              <w:bottom w:w="0" w:type="dxa"/>
              <w:right w:w="108" w:type="dxa"/>
            </w:tcMar>
            <w:hideMark/>
          </w:tcPr>
          <w:p w14:paraId="7D35474B" w14:textId="77777777" w:rsidR="00035E90" w:rsidRPr="00A636F6" w:rsidRDefault="00035E90" w:rsidP="007C44EE">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hideMark/>
          </w:tcPr>
          <w:p w14:paraId="7FFD02AD" w14:textId="3F815767" w:rsidR="00035E90" w:rsidRPr="00A636F6" w:rsidRDefault="00035E90" w:rsidP="007C44EE">
            <w:pPr>
              <w:jc w:val="both"/>
              <w:rPr>
                <w:rFonts w:cs="Segoe UI"/>
                <w:color w:val="212121"/>
                <w:shd w:val="clear" w:color="auto" w:fill="FFFFFF"/>
              </w:rPr>
            </w:pPr>
            <w:r w:rsidRPr="00A636F6">
              <w:rPr>
                <w:rFonts w:cs="Segoe UI"/>
                <w:color w:val="212121"/>
                <w:shd w:val="clear" w:color="auto" w:fill="FFFFFF"/>
              </w:rPr>
              <w:t>Yes</w:t>
            </w:r>
            <w:r w:rsidR="00114F7D">
              <w:rPr>
                <w:rFonts w:cs="Segoe UI"/>
                <w:color w:val="212121"/>
                <w:shd w:val="clear" w:color="auto" w:fill="FFFFFF"/>
              </w:rPr>
              <w:t xml:space="preserve"> </w:t>
            </w:r>
            <w:r w:rsidR="00114F7D">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9wZkwTbF","properties":{"formattedCitation":"(41)","plainCitation":"(41)","noteIndex":0},"citationItems":[{"id":3204,"uris":["http://zotero.org/users/8177845/items/3QL3TNBK"],"itemData":{"id":3204,"type":"article-journal","abstract":"Cdkn1A-interacting zinc finger protein 1 (CIZ1) was first identified in a yeast-2-hybrid system searching for interacting proteins of CDK2 inhibitor p21Cip1/Waf1. Ciz1 also binds to CDK2, cyclin A, cyclin E, CDC6, PCNA, TCF4 and estrogen receptor-α. Recent studies reveal numerous biological functions of CIZ1 in DNA replication, cell proliferation, and differentiation. In addition, splicing variants of CIZ1 mRNA is associated with a variety of cancers and Alzheimer’s disease, and mutations of the CIZ1 gene lead to cervical dystonia. CIZ1 expression is increased in cancers and rheumatoid arthritis. In this review, we will summarize the biological functions and molecular mechanisms of CIZ1 in these physiological and pathological processes.","container-title":"International Journal of Molecular Sciences","DOI":"10.3390/ijms17020212","ISSN":"1422-0067","issue":"2","language":"en","license":"http://creativecommons.org/licenses/by/3.0/","note":"number: 2\npublisher: Multidisciplinary Digital Publishing Institute","page":"212","source":"www.mdpi.com","title":"The Role of Cdkn1A-Interacting Zinc Finger Protein 1 (CIZ1) in DNA Replication and Pathophysiology","volume":"17","author":[{"family":"Liu","given":"Qiang"},{"family":"Niu","given":"Na"},{"family":"Wada","given":"Youichiro"},{"family":"Liu","given":"Ju"}],"issued":{"date-parts":[["2016",2]]}}}],"schema":"https://github.com/citation-style-language/schema/raw/master/csl-citation.json"} </w:instrText>
            </w:r>
            <w:r w:rsidR="00114F7D">
              <w:rPr>
                <w:rFonts w:cs="Segoe UI"/>
                <w:color w:val="212121"/>
                <w:shd w:val="clear" w:color="auto" w:fill="FFFFFF"/>
              </w:rPr>
              <w:fldChar w:fldCharType="separate"/>
            </w:r>
            <w:r w:rsidR="003D680A" w:rsidRPr="003D680A">
              <w:rPr>
                <w:rFonts w:ascii="Aptos" w:hAnsi="Aptos"/>
              </w:rPr>
              <w:t>(41)</w:t>
            </w:r>
            <w:r w:rsidR="00114F7D">
              <w:rPr>
                <w:rFonts w:cs="Segoe UI"/>
                <w:color w:val="212121"/>
                <w:shd w:val="clear" w:color="auto" w:fill="FFFFFF"/>
              </w:rPr>
              <w:fldChar w:fldCharType="end"/>
            </w:r>
          </w:p>
        </w:tc>
        <w:tc>
          <w:tcPr>
            <w:tcW w:w="2489" w:type="dxa"/>
            <w:tcBorders>
              <w:top w:val="nil"/>
              <w:left w:val="nil"/>
              <w:bottom w:val="single" w:sz="8" w:space="0" w:color="auto"/>
              <w:right w:val="single" w:sz="8" w:space="0" w:color="auto"/>
            </w:tcBorders>
            <w:tcMar>
              <w:top w:w="0" w:type="dxa"/>
              <w:left w:w="108" w:type="dxa"/>
              <w:bottom w:w="0" w:type="dxa"/>
              <w:right w:w="108" w:type="dxa"/>
            </w:tcMar>
            <w:hideMark/>
          </w:tcPr>
          <w:p w14:paraId="285C9F8F" w14:textId="77777777" w:rsidR="00035E90" w:rsidRPr="00A636F6" w:rsidRDefault="00035E90" w:rsidP="007C44EE">
            <w:pPr>
              <w:jc w:val="both"/>
              <w:rPr>
                <w:rFonts w:cs="Segoe UI"/>
                <w:color w:val="212121"/>
                <w:shd w:val="clear" w:color="auto" w:fill="FFFFFF"/>
              </w:rPr>
            </w:pPr>
            <w:r w:rsidRPr="00A636F6">
              <w:rPr>
                <w:rFonts w:cs="Segoe UI"/>
                <w:color w:val="212121"/>
                <w:shd w:val="clear" w:color="auto" w:fill="FFFFFF"/>
              </w:rPr>
              <w:t>Once</w:t>
            </w:r>
          </w:p>
        </w:tc>
        <w:tc>
          <w:tcPr>
            <w:tcW w:w="1827" w:type="dxa"/>
            <w:vMerge/>
            <w:tcBorders>
              <w:left w:val="nil"/>
              <w:right w:val="single" w:sz="8" w:space="0" w:color="auto"/>
            </w:tcBorders>
            <w:tcMar>
              <w:top w:w="0" w:type="dxa"/>
              <w:left w:w="108" w:type="dxa"/>
              <w:bottom w:w="0" w:type="dxa"/>
              <w:right w:w="108" w:type="dxa"/>
            </w:tcMar>
            <w:vAlign w:val="center"/>
          </w:tcPr>
          <w:p w14:paraId="0461FC68" w14:textId="402F827B" w:rsidR="00035E90" w:rsidRPr="00A636F6" w:rsidRDefault="00035E90" w:rsidP="007C47C4">
            <w:pPr>
              <w:jc w:val="center"/>
              <w:rPr>
                <w:rFonts w:cs="Segoe UI"/>
                <w:color w:val="212121"/>
                <w:shd w:val="clear" w:color="auto" w:fill="FFFFFF"/>
              </w:rPr>
            </w:pPr>
          </w:p>
        </w:tc>
      </w:tr>
      <w:tr w:rsidR="00ED6535" w:rsidRPr="00A636F6" w14:paraId="595BA447"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2ACBC77" w14:textId="0343AA3F" w:rsidR="00035E90" w:rsidRPr="00A636F6" w:rsidRDefault="00035E90" w:rsidP="007C44EE">
            <w:pPr>
              <w:jc w:val="both"/>
              <w:rPr>
                <w:rFonts w:cs="Segoe UI"/>
                <w:color w:val="212121"/>
                <w:shd w:val="clear" w:color="auto" w:fill="FFFFFF"/>
              </w:rPr>
            </w:pPr>
            <w:r w:rsidRPr="00A636F6">
              <w:rPr>
                <w:rFonts w:cs="Segoe UI"/>
                <w:color w:val="212121"/>
                <w:shd w:val="clear" w:color="auto" w:fill="FFFFFF"/>
              </w:rPr>
              <w:t>ASXL1</w:t>
            </w:r>
            <w:r w:rsidR="005235EC">
              <w:rPr>
                <w:rFonts w:cs="Segoe UI"/>
                <w:color w:val="212121"/>
                <w:shd w:val="clear" w:color="auto" w:fill="FFFFFF"/>
              </w:rPr>
              <w:t xml:space="preserve"> (IgG)</w:t>
            </w:r>
          </w:p>
        </w:tc>
        <w:tc>
          <w:tcPr>
            <w:tcW w:w="1031" w:type="dxa"/>
            <w:tcBorders>
              <w:top w:val="nil"/>
              <w:left w:val="nil"/>
              <w:bottom w:val="single" w:sz="8" w:space="0" w:color="auto"/>
              <w:right w:val="single" w:sz="8" w:space="0" w:color="auto"/>
            </w:tcBorders>
            <w:tcMar>
              <w:top w:w="0" w:type="dxa"/>
              <w:left w:w="108" w:type="dxa"/>
              <w:bottom w:w="0" w:type="dxa"/>
              <w:right w:w="108" w:type="dxa"/>
            </w:tcMar>
            <w:hideMark/>
          </w:tcPr>
          <w:p w14:paraId="67C71A9D" w14:textId="6B26AB46" w:rsidR="00035E90" w:rsidRPr="00A636F6" w:rsidRDefault="00035E90" w:rsidP="007C44EE">
            <w:pPr>
              <w:jc w:val="both"/>
              <w:rPr>
                <w:rFonts w:cs="Segoe UI"/>
                <w:color w:val="212121"/>
                <w:shd w:val="clear" w:color="auto" w:fill="FFFFFF"/>
              </w:rPr>
            </w:pPr>
            <w:r w:rsidRPr="00A636F6">
              <w:rPr>
                <w:rFonts w:cs="Segoe UI"/>
                <w:color w:val="212121"/>
                <w:shd w:val="clear" w:color="auto" w:fill="FFFFFF"/>
              </w:rPr>
              <w:t>Yes</w:t>
            </w:r>
            <w:r w:rsidR="00A57051">
              <w:rPr>
                <w:rFonts w:cs="Segoe UI"/>
                <w:color w:val="212121"/>
                <w:shd w:val="clear" w:color="auto" w:fill="FFFFFF"/>
              </w:rPr>
              <w:t xml:space="preserve"> </w:t>
            </w:r>
            <w:r w:rsidRPr="00A636F6">
              <w:rPr>
                <w:rFonts w:cs="Segoe UI"/>
                <w:color w:val="212121"/>
                <w:shd w:val="clear" w:color="auto" w:fill="FFFFFF"/>
              </w:rPr>
              <w:t>(</w:t>
            </w:r>
            <w:proofErr w:type="spellStart"/>
            <w:r w:rsidRPr="00A636F6">
              <w:rPr>
                <w:rFonts w:cs="Segoe UI"/>
                <w:color w:val="212121"/>
                <w:shd w:val="clear" w:color="auto" w:fill="FFFFFF"/>
              </w:rPr>
              <w:t>n.v.</w:t>
            </w:r>
            <w:proofErr w:type="spellEnd"/>
            <w:r w:rsidRPr="00A636F6">
              <w:rPr>
                <w:rFonts w:cs="Segoe UI"/>
                <w:color w:val="212121"/>
                <w:shd w:val="clear" w:color="auto" w:fill="FFFFFF"/>
              </w:rPr>
              <w:t>)</w:t>
            </w:r>
          </w:p>
        </w:tc>
        <w:tc>
          <w:tcPr>
            <w:tcW w:w="652" w:type="dxa"/>
            <w:tcBorders>
              <w:top w:val="nil"/>
              <w:left w:val="nil"/>
              <w:bottom w:val="single" w:sz="8" w:space="0" w:color="auto"/>
              <w:right w:val="single" w:sz="8" w:space="0" w:color="auto"/>
            </w:tcBorders>
            <w:tcMar>
              <w:top w:w="0" w:type="dxa"/>
              <w:left w:w="108" w:type="dxa"/>
              <w:bottom w:w="0" w:type="dxa"/>
              <w:right w:w="108" w:type="dxa"/>
            </w:tcMar>
            <w:hideMark/>
          </w:tcPr>
          <w:p w14:paraId="5C54DCC3" w14:textId="77777777" w:rsidR="00035E90" w:rsidRPr="00A636F6" w:rsidRDefault="00035E90" w:rsidP="007C44EE">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hideMark/>
          </w:tcPr>
          <w:p w14:paraId="3EA61BFA" w14:textId="787F6929" w:rsidR="00035E90" w:rsidRPr="00A636F6" w:rsidRDefault="00035E90" w:rsidP="007C44EE">
            <w:pPr>
              <w:jc w:val="both"/>
              <w:rPr>
                <w:rFonts w:cs="Segoe UI"/>
                <w:color w:val="212121"/>
                <w:shd w:val="clear" w:color="auto" w:fill="FFFFFF"/>
              </w:rPr>
            </w:pPr>
            <w:r w:rsidRPr="00A636F6">
              <w:rPr>
                <w:rFonts w:cs="Segoe UI"/>
                <w:color w:val="212121"/>
                <w:shd w:val="clear" w:color="auto" w:fill="FFFFFF"/>
              </w:rPr>
              <w:t>No</w:t>
            </w:r>
            <w:r w:rsidR="00114F7D">
              <w:rPr>
                <w:rFonts w:cs="Segoe UI"/>
                <w:color w:val="212121"/>
                <w:shd w:val="clear" w:color="auto" w:fill="FFFFFF"/>
              </w:rPr>
              <w:t xml:space="preserve"> </w:t>
            </w:r>
            <w:r w:rsidR="00B849EE">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P4tUX7uE","properties":{"formattedCitation":"(42,43)","plainCitation":"(42,43)","noteIndex":0},"citationItems":[{"id":3609,"uris":["http://zotero.org/users/8177845/items/Z9M8NHII"],"itemData":{"id":3609,"type":"article-journal","abstract":"The neural crest (NC) gives rise to a multitude of fetal tissues, and its misregulation is implicated in congenital malformations. Here, we investigated molecular mechanisms pertaining to NC-related symptoms in Bohring-Opitz syndrome (BOS), a developmental disorder linked to mutations in the Polycomb group factor Additional sex combs-like 1 (ASXL1). Genetically edited human pluripotent stem cell lines that were differentiated to NC progenitors and then xenotransplanted into chicken embryos demonstrated an impairment of NC delamination and emigration. Molecular analysis showed that ASXL1 mutations correlated with reduced activation of the transcription factor ZIC1 and the NC gene regulatory network. These findings were supported by differentiation experiments using BOS patient-derived induced pluripotent stem cell lines. Expression of truncated ASXL1 isoforms (amino acids 1–900) recapitulated the NC phenotypes in vitro and in ovo, raising the possibility that truncated ASXL1 variants contribute to BOS pathology. Collectively, we expand the understanding of truncated ASXL1 in BOS and in the human NC., \n          \n            \n              •\n              Generation of human pluripotent stem cell models for Bohring-Opitz syndrome\n            \n            \n              •\n              ASXL1 mutations perturb neural crest (NC) emigration in vitro and in vivo\n            \n            \n              •\n              ASXL1 mutations correlate with impaired activation of ZIC1\n            \n            \n              •\n              Expression of truncated ASXL1 variants mirrors NC perturbation in vitro and in vivo\n            \n          \n        , In this study, Drukker and colleagues developed human pluripotent stem cell models for the rare congenital disorder Bohring-Opitz syndrome, which is caused by mutations in the Polycomb factor ASXL1. In these lines, they found impaired neural crest emigration in vitro and in vivo and link this phenotype to impaired activation of ZIC1.","container-title":"Stem Cell Reports","DOI":"10.1016/j.stemcr.2019.03.006","ISSN":"2213-6711","issue":"5","journalAbbreviation":"Stem Cell Reports","note":"PMID: 31006630\nPMCID: PMC6524927","page":"861-868","source":"PubMed Central","title":"Pathological ASXL1 Mutations and Protein Variants Impair Neural Crest Development","volume":"12","author":[{"family":"Matheus","given":"Friederike"},{"family":"Rusha","given":"Ejona"},{"family":"Rehimi","given":"Rizwan"},{"family":"Molitor","given":"Lena"},{"family":"Pertek","given":"Anna"},{"family":"Modic","given":"Miha"},{"family":"Feederle","given":"Regina"},{"family":"Flatley","given":"Andrew"},{"family":"Kremmer","given":"Elisabeth"},{"family":"Geerlof","given":"Arie"},{"family":"Rishko","given":"Valentyna"},{"family":"Rada-Iglesias","given":"Alvaro"},{"family":"Drukker","given":"Micha"}],"issued":{"date-parts":[["2019",4,18]]}}},{"id":3607,"uris":["http://zotero.org/users/8177845/items/6TW43LWS"],"itemData":{"id":3607,"type":"article-journal","abstract":"Somatic mutations of ASXL1 are frequently detected in age-related clonal hematopoiesis (CH). However, how ASXL1 mutations drive CH remains elusive. Using knockin (KI) mice expressing a C-terminally truncated form of ASXL1-mutant (ASXL1-MT), we examined the influence of ASXL1-MT on physiological aging in hematopoietic stem cells (HSCs). HSCs expressing ASXL1-MT display competitive disadvantage after transplantation. Nevertheless, in genetic mosaic mouse model, they acquire clonal advantage during aging, recapitulating CH in humans. Mechanistically, ASXL1-MT cooperates with BAP1 to deubiquitinate and activate AKT. Overactive Akt/mTOR signaling induced by ASXL1-MT results in aberrant proliferation and dysfunction of HSCs associated with age-related accumulation of DNA damage. Treatment with an mTOR inhibitor rapamycin ameliorates aberrant expansion of the HSC compartment as well as dysregulated hematopoiesis in aged ASXL1-MT KI mice. Our findings suggest that ASXL1-MT provokes dysfunction of HSCs, whereas it confers clonal advantage on HSCs over time, leading to the development of CH.","container-title":"Nature Communications","DOI":"10.1038/s41467-021-22053-y","ISSN":"2041-1723","issue":"1","journalAbbreviation":"Nat Commun","language":"en","license":"2021 The Author(s)","note":"publisher: Nature Publishing Group","page":"1826","source":"www.nature.com","title":"Mutant ASXL1 induces age-related expansion of phenotypic hematopoietic stem cells through activation of Akt/mTOR pathway","volume":"12","author":[{"family":"Fujino","given":"Takeshi"},{"family":"Goyama","given":"Susumu"},{"family":"Sugiura","given":"Yuki"},{"family":"Inoue","given":"Daichi"},{"family":"Asada","given":"Shuhei"},{"family":"Yamasaki","given":"Satoshi"},{"family":"Matsumoto","given":"Akiko"},{"family":"Yamaguchi","given":"Kiyoshi"},{"family":"Isobe","given":"Yumiko"},{"family":"Tsuchiya","given":"Akiho"},{"family":"Shikata","given":"Shiori"},{"family":"Sato","given":"Naru"},{"family":"Morinaga","given":"Hironobu"},{"family":"Fukuyama","given":"Tomofusa"},{"family":"Tanaka","given":"Yosuke"},{"family":"Fukushima","given":"Tsuyoshi"},{"family":"Takeda","given":"Reina"},{"family":"Yamamoto","given":"Keita"},{"family":"Honda","given":"Hiroaki"},{"family":"Nishimura","given":"Emi K."},{"family":"Furukawa","given":"Yoichi"},{"family":"Shibata","given":"Tatsuhiro"},{"family":"Abdel-Wahab","given":"Omar"},{"family":"Suematsu","given":"Makoto"},{"family":"Kitamura","given":"Toshio"}],"issued":{"date-parts":[["2021",3,23]]}}}],"schema":"https://github.com/citation-style-language/schema/raw/master/csl-citation.json"} </w:instrText>
            </w:r>
            <w:r w:rsidR="00B849EE">
              <w:rPr>
                <w:rFonts w:cs="Segoe UI"/>
                <w:color w:val="212121"/>
                <w:shd w:val="clear" w:color="auto" w:fill="FFFFFF"/>
              </w:rPr>
              <w:fldChar w:fldCharType="separate"/>
            </w:r>
            <w:r w:rsidR="003D680A" w:rsidRPr="003D680A">
              <w:rPr>
                <w:rFonts w:ascii="Aptos" w:hAnsi="Aptos"/>
              </w:rPr>
              <w:t>(42,43)</w:t>
            </w:r>
            <w:r w:rsidR="00B849EE">
              <w:rPr>
                <w:rFonts w:cs="Segoe UI"/>
                <w:color w:val="212121"/>
                <w:shd w:val="clear" w:color="auto" w:fill="FFFFFF"/>
              </w:rPr>
              <w:fldChar w:fldCharType="end"/>
            </w:r>
          </w:p>
        </w:tc>
        <w:tc>
          <w:tcPr>
            <w:tcW w:w="2489" w:type="dxa"/>
            <w:tcBorders>
              <w:top w:val="nil"/>
              <w:left w:val="nil"/>
              <w:bottom w:val="single" w:sz="8" w:space="0" w:color="auto"/>
              <w:right w:val="single" w:sz="8" w:space="0" w:color="auto"/>
            </w:tcBorders>
            <w:tcMar>
              <w:top w:w="0" w:type="dxa"/>
              <w:left w:w="108" w:type="dxa"/>
              <w:bottom w:w="0" w:type="dxa"/>
              <w:right w:w="108" w:type="dxa"/>
            </w:tcMar>
            <w:hideMark/>
          </w:tcPr>
          <w:p w14:paraId="058C1852" w14:textId="77777777" w:rsidR="00035E90" w:rsidRPr="00A636F6" w:rsidRDefault="00035E90" w:rsidP="007C44EE">
            <w:pPr>
              <w:jc w:val="both"/>
              <w:rPr>
                <w:rFonts w:cs="Segoe UI"/>
                <w:color w:val="212121"/>
                <w:shd w:val="clear" w:color="auto" w:fill="FFFFFF"/>
              </w:rPr>
            </w:pPr>
            <w:r w:rsidRPr="00A636F6">
              <w:rPr>
                <w:rFonts w:cs="Segoe UI"/>
                <w:color w:val="212121"/>
                <w:shd w:val="clear" w:color="auto" w:fill="FFFFFF"/>
              </w:rPr>
              <w:t>Once</w:t>
            </w:r>
          </w:p>
        </w:tc>
        <w:tc>
          <w:tcPr>
            <w:tcW w:w="1827" w:type="dxa"/>
            <w:vMerge/>
            <w:tcBorders>
              <w:left w:val="nil"/>
              <w:bottom w:val="single" w:sz="8" w:space="0" w:color="auto"/>
              <w:right w:val="single" w:sz="8" w:space="0" w:color="auto"/>
            </w:tcBorders>
            <w:tcMar>
              <w:top w:w="0" w:type="dxa"/>
              <w:left w:w="108" w:type="dxa"/>
              <w:bottom w:w="0" w:type="dxa"/>
              <w:right w:w="108" w:type="dxa"/>
            </w:tcMar>
            <w:vAlign w:val="center"/>
          </w:tcPr>
          <w:p w14:paraId="6A8DB4BD" w14:textId="79AD81B2" w:rsidR="00035E90" w:rsidRPr="00A636F6" w:rsidRDefault="00035E90" w:rsidP="007C47C4">
            <w:pPr>
              <w:jc w:val="center"/>
              <w:rPr>
                <w:rFonts w:cs="Segoe UI"/>
                <w:color w:val="212121"/>
                <w:shd w:val="clear" w:color="auto" w:fill="FFFFFF"/>
              </w:rPr>
            </w:pPr>
          </w:p>
        </w:tc>
      </w:tr>
      <w:tr w:rsidR="00ED6535" w:rsidRPr="00A636F6" w14:paraId="1834DB9C"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BBA2E08" w14:textId="62B3B895" w:rsidR="007C44EE" w:rsidRPr="00A636F6" w:rsidRDefault="007C44EE" w:rsidP="007C44EE">
            <w:pPr>
              <w:jc w:val="both"/>
              <w:rPr>
                <w:rFonts w:cs="Segoe UI"/>
                <w:color w:val="212121"/>
                <w:shd w:val="clear" w:color="auto" w:fill="FFFFFF"/>
              </w:rPr>
            </w:pPr>
            <w:r w:rsidRPr="00A636F6">
              <w:rPr>
                <w:rFonts w:cs="Segoe UI"/>
                <w:color w:val="212121"/>
                <w:shd w:val="clear" w:color="auto" w:fill="FFFFFF"/>
              </w:rPr>
              <w:lastRenderedPageBreak/>
              <w:t>AGER (RAGE)</w:t>
            </w:r>
            <w:r w:rsidR="005235EC">
              <w:rPr>
                <w:rFonts w:cs="Segoe UI"/>
                <w:color w:val="212121"/>
                <w:shd w:val="clear" w:color="auto" w:fill="FFFFFF"/>
              </w:rPr>
              <w:t xml:space="preserve"> (IgG)</w:t>
            </w:r>
          </w:p>
        </w:tc>
        <w:tc>
          <w:tcPr>
            <w:tcW w:w="1031" w:type="dxa"/>
            <w:tcBorders>
              <w:top w:val="nil"/>
              <w:left w:val="nil"/>
              <w:bottom w:val="single" w:sz="8" w:space="0" w:color="auto"/>
              <w:right w:val="single" w:sz="8" w:space="0" w:color="auto"/>
            </w:tcBorders>
            <w:tcMar>
              <w:top w:w="0" w:type="dxa"/>
              <w:left w:w="108" w:type="dxa"/>
              <w:bottom w:w="0" w:type="dxa"/>
              <w:right w:w="108" w:type="dxa"/>
            </w:tcMar>
            <w:hideMark/>
          </w:tcPr>
          <w:p w14:paraId="2084B483" w14:textId="2D51E0DA" w:rsidR="007C44EE" w:rsidRPr="00A636F6" w:rsidRDefault="002C1A98"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nil"/>
              <w:left w:val="nil"/>
              <w:bottom w:val="single" w:sz="8" w:space="0" w:color="auto"/>
              <w:right w:val="single" w:sz="8" w:space="0" w:color="auto"/>
            </w:tcBorders>
            <w:tcMar>
              <w:top w:w="0" w:type="dxa"/>
              <w:left w:w="108" w:type="dxa"/>
              <w:bottom w:w="0" w:type="dxa"/>
              <w:right w:w="108" w:type="dxa"/>
            </w:tcMar>
            <w:hideMark/>
          </w:tcPr>
          <w:p w14:paraId="1E0DC3A2" w14:textId="08D76CCA" w:rsidR="007C44EE" w:rsidRPr="00A636F6" w:rsidRDefault="005D6034"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hideMark/>
          </w:tcPr>
          <w:p w14:paraId="1116E09E" w14:textId="053399F8" w:rsidR="007C44EE" w:rsidRPr="00A636F6" w:rsidRDefault="007C44EE" w:rsidP="007C44EE">
            <w:pPr>
              <w:jc w:val="both"/>
              <w:rPr>
                <w:rFonts w:cs="Segoe UI"/>
                <w:color w:val="212121"/>
                <w:shd w:val="clear" w:color="auto" w:fill="FFFFFF"/>
              </w:rPr>
            </w:pPr>
            <w:r w:rsidRPr="00A636F6">
              <w:rPr>
                <w:rFonts w:cs="Segoe UI"/>
                <w:color w:val="212121"/>
                <w:shd w:val="clear" w:color="auto" w:fill="FFFFFF"/>
              </w:rPr>
              <w:t>Yes</w:t>
            </w:r>
            <w:r w:rsidR="00DE4347">
              <w:rPr>
                <w:rFonts w:cs="Segoe UI"/>
                <w:color w:val="212121"/>
                <w:shd w:val="clear" w:color="auto" w:fill="FFFFFF"/>
              </w:rPr>
              <w:t xml:space="preserve"> </w:t>
            </w:r>
            <w:r w:rsidR="00DE4347">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3ynqqOPI","properties":{"formattedCitation":"(44)","plainCitation":"(44)","noteIndex":0},"citationItems":[{"id":3209,"uris":["http://zotero.org/users/8177845/items/2Q62YM89"],"itemData":{"id":3209,"type":"article-journal","abstract":"Activation of the receptor for advanced glycation end products (RAGE) has been shown to play an active role in the development of multiple neurodegenerative diseases, including Alzheimer’s disease, Parkinson’s disease, and Amyotrophic Lateral Sclerosis. Although originally identified as a receptor for advanced glycation end products, RAGE is a pattern recognition receptor able to bind multiple ligands. The final outcome of RAGE signaling is defined in a context and cell type specific manner and can exert both neurotoxic and neuroprotective functions. Contributing to the complexity of the RAGE signaling network, different RAGE isoforms with distinctive signaling capabilities have been described. Moreover, multiple RAGE ligands bind other receptors and RAGE antagonism can significantly affect their signaling. Here, we discuss the outcome of cell-type specific RAGE signaling in neurodegenerative pathologies. In addition, we will review the different approaches that have been developed to target RAGE signaling and their therapeutic potential. A clear understanding of the outcome of RAGE signaling in a cell type- and disease-specific manner would contribute to advance the development of new therapies targeting RAGE. The ability to counteract RAGE neurotoxic signaling while preserving its neuroprotective effects would be critical for the success of novel therapies targeting RAGE signaling., \n\n, This review examines the beneficial and detrimental effects of RAGE signaling in neurodegenerative conditions. Several methods have been developed to target RAGE signaling with therapeutic purposes. Strategies to specifically counteract RAGE signaling-detrimental effects while preserving its potential beneficial effects would be needed to harness their therapeutic potential.","container-title":"Current drug targets","DOI":"10.2174/1389450123666220610171005","ISSN":"1389-4501","issue":"12","journalAbbreviation":"Curr Drug Targets","note":"PMID: 35702767\nPMCID: PMC9589927","page":"1191-1209","source":"PubMed Central","title":"Role and therapeutic potential of RAGE signaling in neurodegeneration","volume":"23","author":[{"family":"Kinscherf","given":"Noah Alexander"},{"family":"Pehar","given":"Mariana"}],"issued":{"date-parts":[["2022"]]}}}],"schema":"https://github.com/citation-style-language/schema/raw/master/csl-citation.json"} </w:instrText>
            </w:r>
            <w:r w:rsidR="00DE4347">
              <w:rPr>
                <w:rFonts w:cs="Segoe UI"/>
                <w:color w:val="212121"/>
                <w:shd w:val="clear" w:color="auto" w:fill="FFFFFF"/>
              </w:rPr>
              <w:fldChar w:fldCharType="separate"/>
            </w:r>
            <w:r w:rsidR="003D680A" w:rsidRPr="003D680A">
              <w:rPr>
                <w:rFonts w:ascii="Aptos" w:hAnsi="Aptos"/>
              </w:rPr>
              <w:t>(44)</w:t>
            </w:r>
            <w:r w:rsidR="00DE4347">
              <w:rPr>
                <w:rFonts w:cs="Segoe UI"/>
                <w:color w:val="212121"/>
                <w:shd w:val="clear" w:color="auto" w:fill="FFFFFF"/>
              </w:rPr>
              <w:fldChar w:fldCharType="end"/>
            </w:r>
          </w:p>
        </w:tc>
        <w:tc>
          <w:tcPr>
            <w:tcW w:w="2489" w:type="dxa"/>
            <w:tcBorders>
              <w:top w:val="nil"/>
              <w:left w:val="nil"/>
              <w:bottom w:val="single" w:sz="8" w:space="0" w:color="auto"/>
              <w:right w:val="single" w:sz="8" w:space="0" w:color="auto"/>
            </w:tcBorders>
            <w:tcMar>
              <w:top w:w="0" w:type="dxa"/>
              <w:left w:w="108" w:type="dxa"/>
              <w:bottom w:w="0" w:type="dxa"/>
              <w:right w:w="108" w:type="dxa"/>
            </w:tcMar>
            <w:hideMark/>
          </w:tcPr>
          <w:p w14:paraId="35B3BACE" w14:textId="47135ABF" w:rsidR="007C44EE" w:rsidRPr="00A636F6" w:rsidRDefault="007C44EE" w:rsidP="007C44EE">
            <w:pPr>
              <w:jc w:val="both"/>
              <w:rPr>
                <w:rFonts w:cs="Segoe UI"/>
                <w:color w:val="212121"/>
                <w:shd w:val="clear" w:color="auto" w:fill="FFFFFF"/>
              </w:rPr>
            </w:pPr>
            <w:r w:rsidRPr="00A636F6">
              <w:rPr>
                <w:rFonts w:cs="Segoe UI"/>
                <w:color w:val="212121"/>
                <w:shd w:val="clear" w:color="auto" w:fill="FFFFFF"/>
              </w:rPr>
              <w:t>Sometimes (n=</w:t>
            </w:r>
            <w:r w:rsidR="00DE4347">
              <w:rPr>
                <w:rFonts w:cs="Segoe UI"/>
                <w:color w:val="212121"/>
                <w:shd w:val="clear" w:color="auto" w:fill="FFFFFF"/>
              </w:rPr>
              <w:t>5</w:t>
            </w:r>
            <w:r w:rsidRPr="00A636F6">
              <w:rPr>
                <w:rFonts w:cs="Segoe UI"/>
                <w:color w:val="212121"/>
                <w:shd w:val="clear" w:color="auto" w:fill="FFFFFF"/>
              </w:rPr>
              <w:t>)</w:t>
            </w:r>
          </w:p>
        </w:tc>
        <w:tc>
          <w:tcPr>
            <w:tcW w:w="1827"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B124D86" w14:textId="6BA4A538" w:rsidR="007C44EE" w:rsidRPr="00A636F6" w:rsidRDefault="001017E9" w:rsidP="007C47C4">
            <w:pPr>
              <w:jc w:val="center"/>
              <w:rPr>
                <w:rFonts w:cs="Segoe UI"/>
                <w:color w:val="212121"/>
                <w:shd w:val="clear" w:color="auto" w:fill="FFFFFF"/>
              </w:rPr>
            </w:pPr>
            <w:r>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mtoiRwNo","properties":{"formattedCitation":"(27,45\\uc0\\u8211{}48)","plainCitation":"(27,45–48)","noteIndex":0},"citationItems":[{"id":3455,"uris":["http://zotero.org/users/8177845/items/BETLY4VL"],"itemData":{"id":3455,"type":"article-journal","abstract":"Autoimmunity plays a key role in the pathogenesis of Alzheimer's disease (AD). However, whether autoantibodies in peripheral blood can be used as biomarkers for AD has been elusive. Serum samples were obtained from 1,686 participants, including 767 with AD, 146 with mild cognitive impairment (MCI), 255 with other neurodegenerative diseases, and 518 healthy controls. Specific autoantibodies were measured using a custom-made immunoassay. Multivariate support vector machine models were employed to investigate the correlation between serum autoantibody levels and disease states. As a result, seven candidate AD-specific autoantibodies were identified, including MAPT, DNAJC8, KDM4D, SERF1A, CDKN1A, AGER, and ASXL1. A classification model with high accuracy (area under the curve (AUC) = 0.94) was established. Importantly, these autoantibodies could distinguish AD from other neurodegenerative diseases and out-performed amyloid and tau protein concentrations in cerebrospinal fluid in predicting cognitive decline (P &lt; 0.001). This study indicated that AD onset and progression are possibly accompanied by an unappreciated serum autoantibody response. Therefore, future studies could optimize its application as a convenient biomarker for the early detection of AD.","container-title":"Brain, Behavior, and Immunity","DOI":"10.1016/j.bbi.2023.11.018","ISSN":"1090-2139","journalAbbreviation":"Brain Behav Immun","language":"eng","note":"PMID: 37989443","page":"543-554","source":"PubMed","title":"Specific serum autoantibodies predict the development and progression of Alzheimer's disease with high accuracy","volume":"115","author":[{"family":"Fang","given":"Liangjuan"},{"family":"Jiao","given":"Bin"},{"family":"Liu","given":"Xixi"},{"family":"Wang","given":"Zhenghong"},{"family":"Yuan","given":"Peng"},{"family":"Zhou","given":"Hui"},{"family":"Xiao","given":"Xuewen"},{"family":"Cao","given":"Liqin"},{"family":"Guo","given":"Jifeng"},{"family":"Tang","given":"Beisha"},{"family":"Shen","given":"Lu"}],"issued":{"date-parts":[["2024",1]]}}},{"id":510,"uris":["http://zotero.org/users/8177845/items/BLM5S9UE"],"itemData":{"id":510,"type":"article-journal","abstract":"Features of autoimmunity have been associated with both Alzheimer's disease (AD) and with diabetes. In both diseases high levels of advanced glycation end products (AGEs) and their receptor (RAGE) have been detected in tissues and in the circulation. In addition high titers of antibodies directed against a RAGE-like peptide occur in the circulation. In this study we report the presence of auto-antibodies directed against RAGE and the cytotoxic amyloid peptide Aβ42 in plasma samples derived from four study groups. Anti-RAGE IgG titers were greatest in the AD-diabetic cohort. They were followed in decreasing order by the AD-non-diabetic cohort, the elderly diabetic cohort, and lastly by the control non-diabetic elderly cohort. The same profile of IgG differences was evident for the anti-Aβ42 titers. When all of the data were combined, there was a strong linear correlation between the RAGE and Aβ42 titers suggesting that the two peptides exist as a tight complex in plasma. Plasma IgG titers were not correlated with cognitive status except that AD and ADdiabetic participants were significantly cognitively impaired relative to the two non-AD groups. There also was no significant correlation between IgG titers and subject age, except that there was a trend for a negative slope for the AD participants and a positive slope for the control participants. In keeping with the human data, we also report that chemicallyinduced diabetes in rats was associated with high levels of AGEs, anti-RAGE-like IgGs, and anti-Aβ42-like IgGs. For non-diabetic rats, there was a clear age-dependency regarding the magnitude of the IgG levels. These data support the concept of an interrelationship between diabetes and AD. For both diseases one underlying contributing factor to cytotoxicity could be the development of an autoimmune response triggered by the presence of AGEs and amyloid peptides.","container-title":"Current Alzheimer Research","DOI":"10.2174/156720506777632899","issue":"3","journalAbbreviation":"Curr Alzheimer Res","page":"229-235","source":"IngentaConnect","title":"Autoimmunity in Alzheimer's Disease as Evidenced by Plasma Immunoreactivity Against RAGE and Aβ42: Complication of Diabetes","title-short":"Autoimmunity in Alzheimer's Disease as Evidenced by Plasma Immunoreactivity Against RAGE and Aβ42","volume":"3","author":[{"family":"Mruthinti","given":"Shyamala"},{"family":"Schade","given":"Rosann F."},{"family":"Harrell","given":"Dean U."},{"family":"Gulati","given":"Nidhi K."},{"family":"Swamy-Mruthinti","given":"S."},{"family":"Lee","given":"Gregory P."},{"family":"Buccafusco","given":"Jerry J."}],"issued":{"date-parts":[["2006",7,1]]}}},{"id":511,"uris":["http://zotero.org/users/8177845/items/RJJU353A"],"itemData":{"id":511,"type":"article-journal","abstract":"Plasma samples derived from 33 Alzheimer’s disease (AD) and 42 control participants were subjected to several steps to purify specific anti-(amyloid)Aβ IgGs. Affinity-purified IgGs binding the peptide Aβ1–42, a neurotoxic sequence derived from the trans-membrane amyloid precursor protein, exhibited nearly four-fold higher titers in AD patients compared with their control non-AD cohort. Affinity-purified IgGs binding a fragment of the receptor for advanced glycation end products (RAGE) likewise were increased nearly three-fold in AD individuals. Aβ and RAGE IgG titers were negatively correlated with cognitive status, i.e. the more cognitively impaired individuals tended to exhibit higher IgG titers. Aβ IgG titers were negatively correlated with age in the control group, but not with the AD group. Levels of circulating Aβ̃- and RAGE-like proteins were not different between AD and control participants, nor was there a relationship between individual IgG titers and the respective Aβ- and RAGE-like proteins. Freshly prepared leukocyte preparations were subjected to flow cytometric analysis. AD individuals exhibited significantly increased populations of cells expressing binding sites for monoclonal antibodies directed against Aβ (5.5-fold), βAPP (3.5-fold), and RAGE (2.6-fold) relative to the control group. These findings confirm the presence of circulating IgGs specifically directed at proteins implicated in immunological processes linked to AD. The close relationship between titers for Aβ and RAGE IgGs suggests the possibility that the antibodies are being produced in response to a common mechanism or protein complex (with the respective epitopes) linked to the disease.","container-title":"Neurobiology of Aging","DOI":"10.1016/j.neurobiolaging.2003.11.001","ISSN":"0197-4580","issue":"8","journalAbbreviation":"Neurobiol. Aging","language":"en","page":"1023-1032","source":"ScienceDirect","title":"Autoimmunity in Alzheimer’s disease: increased levels of circulating IgGs binding Aβ and RAGE peptides","title-short":"Autoimmunity in Alzheimer’s disease","volume":"25","author":[{"family":"Mruthinti","given":"Shyamala"},{"family":"Buccafusco","given":"Jerry J"},{"family":"Hill","given":"William D"},{"family":"Waller","given":"Jennifer L"},{"family":"Jackson","given":"Thomas W"},{"family":"Zamrini","given":"Edward Y"},{"family":"Schade","given":"Rosann F"}],"issued":{"date-parts":[["2004",9,1]]}}},{"id":566,"uris":["http://zotero.org/users/8177845/items/QRD4HUQB"],"itemData":{"id":566,"type":"article-journal","abstract":"The immunoglobulins (IgGs) for beta amyloid (Abeta) and receptors for the advanced glycation end products (RAGE) have previously been shown to be related to memory and language measures in a mixed neurological sample of older adults. In this study, we examined group differences in Abeta and RAGE IgGs, as well as the relationship between both IgGs and cognitive performance in nondiabetic older adults with normal cognition, mild cognitive impairment (MCI), and probable Alzheimer's disease (AD). We found RAGE and Abeta levels to be elevated in some AD participants, leading to significant AD-control group differences. While there was an overall correlation between both IgG levels and global cognition across all three groups, this relationship was largely attributable to group differences in cognition, highlighted by considerable variability within groups in the relationship between IgG levels and cognition. While findings do not support a consistent relationship between cognition and either IgG, further research with larger samples is needed to better characterize cognitive differences between AD participants with high versus low Abeta and RAGE titers.","container-title":"Journal of the International Neuropsychological Society: JINS","DOI":"10.1017/S1355617710000469","ISSN":"1469-7661","issue":"4","journalAbbreviation":"J Int Neuropsychol Soc","language":"eng","note":"PMID: 20441687","page":"672-678","source":"PubMed","title":"RAGE and Abeta immunoglobulins: relation to Alzheimer's disease-related cognitive function","title-short":"RAGE and Abeta immunoglobulins","volume":"16","author":[{"family":"Mitchell","given":"Meghan B."},{"family":"Buccafusco","given":"Jerry J."},{"family":"Schade","given":"Rosann F."},{"family":"Webster","given":"Scott J."},{"family":"Mruthinti","given":"Shyamala"},{"family":"Harrell","given":"Dean U."},{"family":"Gulati","given":"Nidhi K."},{"family":"Miller","given":"L. Stephen"}],"issued":{"date-parts":[["2010",7]]}}},{"id":567,"uris":["http://zotero.org/users/8177845/items/GNFIQZ2L"],"itemData":{"id":567,"type":"article-journal","abstract":"BACKGROUND: Blood-based immunoglobulins (IgGs) may mark the presence of amyloid plaques characterizing the progression of Alzheimer's disease (AD). Previous studies suggest that anti-RAGE and anti-Abeta IgGs increase proportionately with accumulation of amyloid-beta (Abeta) peptides at receptor sites for advanced glycation end products (RAGE), within cortical areas of brain tissue. We assessed the relationship between these potential markers and an AD-type cognitive profile. We hypothesized that these specific IgG levels would be positively correlated with Clinical Dementia Rating (CDR) scores as well as index scores on the Repeatable Battery for the Assessment of Neuropsychological Status (RBANS) in domains associated with cortical function.\nMETHODS: Participants were 118 older adults (mean age = 74, standard deviation = 10.5) drawn from the community and local physician referrals. Participants were reassigned into five groups based on CDR. Blood IgG levels were determined through an affinity purification process.\nRESULTS: Analysis of covariance analyses revealed that CDR scores were significantly related to anti-RAGE, F(4,106) = 12.93, p &lt; .001, and anti-Abeta, F(4,106) = 17.08, p &lt; .001, after controlling for age and total IgG levels. Regression analyses indicated significant variance accounted for by anti-RAGE and anti-Abeta above and beyond total IgG effects. Additional regression identified specific RBANS domains accounting for significant variance in anti-RAGE levels including language (t = -3.74, p &lt; .001) and delayed memory (t = -2.31, p &lt; .05), whereas language accounted for a significant amount of variance in anti-Abeta levels (t = -3.96, p &lt; .001).\nCONCLUSIONS: Anti-RAGE and anti-Abeta IgGs correlate strongly with global scores of dementia. Furthermore, they are associated with a profile of deficiency in domains associated with specific cortical function. Results suggest potential for anti-Abeta and anti-RAGE IgGs as blood biomarkers for AD.","container-title":"The Journals of Gerontology. Series A, Biological Sciences and Medical Sciences","DOI":"10.1093/gerona/gln002","ISSN":"1758-535X","issue":"2","journalAbbreviation":"J Gerontol A Biol Sci Med Sci","language":"eng","note":"PMID: 19196906\nPMCID: PMC2655015","page":"264-271","source":"PubMed","title":"Anti-RAGE and Abeta immunoglobulin levels are related to dementia level and cognitive performance","volume":"64","author":[{"family":"Wilson","given":"Jennifer S."},{"family":"Mruthinti","given":"Shyamala"},{"family":"Buccafusco","given":"Jerry J."},{"family":"Schade","given":"Rosann F."},{"family":"Mitchell","given":"Meghan B."},{"family":"Harrell","given":"Dean U."},{"family":"Gulati","given":"Nidhi K."},{"family":"Miller","given":"L. Stephen"}],"issued":{"date-parts":[["2009",2]]}}}],"schema":"https://github.com/citation-style-language/schema/raw/master/csl-citation.json"} </w:instrText>
            </w:r>
            <w:r>
              <w:rPr>
                <w:rFonts w:cs="Segoe UI"/>
                <w:color w:val="212121"/>
                <w:shd w:val="clear" w:color="auto" w:fill="FFFFFF"/>
              </w:rPr>
              <w:fldChar w:fldCharType="separate"/>
            </w:r>
            <w:r w:rsidR="003D680A" w:rsidRPr="003D680A">
              <w:rPr>
                <w:rFonts w:ascii="Aptos" w:hAnsi="Aptos" w:cs="Times New Roman"/>
                <w:kern w:val="0"/>
              </w:rPr>
              <w:t>(27,45–48)</w:t>
            </w:r>
            <w:r>
              <w:rPr>
                <w:rFonts w:cs="Segoe UI"/>
                <w:color w:val="212121"/>
                <w:shd w:val="clear" w:color="auto" w:fill="FFFFFF"/>
              </w:rPr>
              <w:fldChar w:fldCharType="end"/>
            </w:r>
          </w:p>
        </w:tc>
      </w:tr>
      <w:tr w:rsidR="00843CB9" w:rsidRPr="00A636F6" w14:paraId="509DEE57"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403D531E" w14:textId="62B0DE98" w:rsidR="00843CB9" w:rsidRPr="00A636F6" w:rsidRDefault="00843CB9" w:rsidP="007C44EE">
            <w:pPr>
              <w:jc w:val="both"/>
              <w:rPr>
                <w:rFonts w:cs="Segoe UI"/>
                <w:color w:val="212121"/>
                <w:shd w:val="clear" w:color="auto" w:fill="FFFFFF"/>
              </w:rPr>
            </w:pPr>
            <w:r>
              <w:rPr>
                <w:rFonts w:cs="Segoe UI"/>
                <w:color w:val="212121"/>
                <w:shd w:val="clear" w:color="auto" w:fill="FFFFFF"/>
              </w:rPr>
              <w:t>ApoA1</w:t>
            </w:r>
            <w:r w:rsidR="002670DA">
              <w:rPr>
                <w:rFonts w:cs="Segoe UI"/>
                <w:color w:val="212121"/>
                <w:shd w:val="clear" w:color="auto" w:fill="FFFFFF"/>
              </w:rPr>
              <w:t xml:space="preserve"> (IgM)</w:t>
            </w:r>
          </w:p>
        </w:tc>
        <w:tc>
          <w:tcPr>
            <w:tcW w:w="1031" w:type="dxa"/>
            <w:tcBorders>
              <w:top w:val="nil"/>
              <w:left w:val="nil"/>
              <w:bottom w:val="single" w:sz="8" w:space="0" w:color="auto"/>
              <w:right w:val="single" w:sz="8" w:space="0" w:color="auto"/>
            </w:tcBorders>
            <w:tcMar>
              <w:top w:w="0" w:type="dxa"/>
              <w:left w:w="108" w:type="dxa"/>
              <w:bottom w:w="0" w:type="dxa"/>
              <w:right w:w="108" w:type="dxa"/>
            </w:tcMar>
          </w:tcPr>
          <w:p w14:paraId="0BAA8775" w14:textId="7B67D1CD" w:rsidR="00843CB9" w:rsidRPr="00A636F6" w:rsidRDefault="00680FD6"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nil"/>
              <w:left w:val="nil"/>
              <w:bottom w:val="single" w:sz="8" w:space="0" w:color="auto"/>
              <w:right w:val="single" w:sz="8" w:space="0" w:color="auto"/>
            </w:tcBorders>
            <w:tcMar>
              <w:top w:w="0" w:type="dxa"/>
              <w:left w:w="108" w:type="dxa"/>
              <w:bottom w:w="0" w:type="dxa"/>
              <w:right w:w="108" w:type="dxa"/>
            </w:tcMar>
          </w:tcPr>
          <w:p w14:paraId="281B5A03" w14:textId="7E4F22EE" w:rsidR="00843CB9" w:rsidRPr="00A636F6" w:rsidRDefault="00CC6FAE"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tcPr>
          <w:p w14:paraId="3C58FC02" w14:textId="7AE9007B" w:rsidR="00843CB9" w:rsidRPr="00A636F6" w:rsidRDefault="0074155A" w:rsidP="007C44EE">
            <w:pPr>
              <w:jc w:val="both"/>
              <w:rPr>
                <w:rFonts w:cs="Segoe UI"/>
                <w:color w:val="212121"/>
                <w:shd w:val="clear" w:color="auto" w:fill="FFFFFF"/>
              </w:rPr>
            </w:pPr>
            <w:r>
              <w:rPr>
                <w:rFonts w:cs="Segoe UI"/>
                <w:color w:val="212121"/>
                <w:shd w:val="clear" w:color="auto" w:fill="FFFFFF"/>
              </w:rPr>
              <w:t xml:space="preserve">Yes </w:t>
            </w:r>
            <w:r w:rsidR="00567071">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dDNhXUsu","properties":{"formattedCitation":"(49)","plainCitation":"(49)","noteIndex":0},"citationItems":[{"id":4010,"uris":["http://zotero.org/users/8177845/items/YACUCINS"],"itemData":{"id":4010,"type":"article-journal","abstract":"With the development of medicine, our research on Alzheimer's disease (AD) has been further deepened, but the mechanism of its occurrence and development has not been fully revealed, and there is currently no effective treatment method. Several studies have shown that apolipoprotein AI (ApoA-I) can affect the occurrence and development of Alzheimer's disease by binding to amyloid β (Aβ). However, the association between circulating levels of ApoA-I and AD remains controversial. We conducted a meta-analysis of 18 studies published between 1992 and 2017 to determine whether the ApoA-I levels in the blood and cerebrospinal fluid (CSF) are abnormal in AD. Literatures were searched in PubMed, EMBASE and Web of Science databases without language limitations. A pooled subject sample including 1,077 AD patients and 1,271 healthy controls (HCs) was available to assess circulating ApoA-I levels; 747 AD patients and 680 HCs were included for ApoA-I levels in serum; 246 AD patients and 456 HCs were included for ApoA-I levels in plasma; 201 AD patients and 447 HCs were included for ApoA-I levels in CSF. It was found that serum and plasma levels of ApoA-I were significantly reduced in AD patients compared with HCs {[standardized mean difference (SMD) = −1.16; 95% confidence interval (CI) (−1.72, −0.59); P = 0.000] and [SMD = −1.13; 95% CI (−2.05, −0.21); P = 0.016]}. Patients with AD showed a tendency toward higher CSF ApoA-I levels compared with HCs, although this difference was non-significant [SMD = 0.20; 95% CI (−0.16, 0.56); P = 0.273]. In addition, when we analyzed the ApoA-I levels of serum and plasma together, the circulating ApoA-I levels in AD patients was significantly lower [SMD = −1.15; 95% CI (−1.63, −0.66); P = 0.000]. These results indicate that ApoA-I deficiency may be a risk factor of AD, and ApoA-I has the potential to serve as a biomarker for AD and provide experimental evidence for diagnosis of AD., Systematic Review Registration: PROSPERO, identifier: 325961.","container-title":"Frontiers in Aging Neuroscience","DOI":"10.3389/fnagi.2022.899175","ISSN":"1663-4365","journalAbbreviation":"Front Aging Neurosci","note":"PMID: 35663584\nPMCID: PMC9157647","page":"899175","source":"PubMed Central","title":"Association of Circulating Apolipoprotein AI Levels in Patients With Alzheimer's Disease: A Systematic Review and Meta-Analysis","title-short":"Association of Circulating Apolipoprotein AI Levels in Patients With Alzheimer's Disease","volume":"14","author":[{"family":"Tong","given":"Jun-hui"},{"family":"Gong","given":"Shi-qiang"},{"family":"Zhang","given":"Yan-song"},{"family":"Dong","given":"Jian-ru"},{"family":"Zhong","given":"Xin"},{"family":"Wei","given":"Min-jie"},{"family":"Liu","given":"Ming-yan"}],"issued":{"date-parts":[["2022",5,18]]}}}],"schema":"https://github.com/citation-style-language/schema/raw/master/csl-citation.json"} </w:instrText>
            </w:r>
            <w:r w:rsidR="00567071">
              <w:rPr>
                <w:rFonts w:cs="Segoe UI"/>
                <w:color w:val="212121"/>
                <w:shd w:val="clear" w:color="auto" w:fill="FFFFFF"/>
              </w:rPr>
              <w:fldChar w:fldCharType="separate"/>
            </w:r>
            <w:r w:rsidR="00567071" w:rsidRPr="00567071">
              <w:rPr>
                <w:rFonts w:ascii="Aptos" w:hAnsi="Aptos"/>
              </w:rPr>
              <w:t>(49)</w:t>
            </w:r>
            <w:r w:rsidR="00567071">
              <w:rPr>
                <w:rFonts w:cs="Segoe UI"/>
                <w:color w:val="212121"/>
                <w:shd w:val="clear" w:color="auto" w:fill="FFFFFF"/>
              </w:rPr>
              <w:fldChar w:fldCharType="end"/>
            </w:r>
          </w:p>
        </w:tc>
        <w:tc>
          <w:tcPr>
            <w:tcW w:w="2489" w:type="dxa"/>
            <w:tcBorders>
              <w:top w:val="nil"/>
              <w:left w:val="nil"/>
              <w:bottom w:val="single" w:sz="8" w:space="0" w:color="auto"/>
              <w:right w:val="single" w:sz="8" w:space="0" w:color="auto"/>
            </w:tcBorders>
            <w:tcMar>
              <w:top w:w="0" w:type="dxa"/>
              <w:left w:w="108" w:type="dxa"/>
              <w:bottom w:w="0" w:type="dxa"/>
              <w:right w:w="108" w:type="dxa"/>
            </w:tcMar>
          </w:tcPr>
          <w:p w14:paraId="3CC8A72D" w14:textId="33F071EB" w:rsidR="00843CB9" w:rsidRPr="00A636F6" w:rsidRDefault="00843CB9" w:rsidP="007C44EE">
            <w:pPr>
              <w:jc w:val="both"/>
              <w:rPr>
                <w:rFonts w:cs="Segoe UI"/>
                <w:color w:val="212121"/>
                <w:shd w:val="clear" w:color="auto" w:fill="FFFFFF"/>
              </w:rPr>
            </w:pPr>
            <w:r>
              <w:rPr>
                <w:rFonts w:cs="Segoe UI"/>
                <w:color w:val="212121"/>
                <w:shd w:val="clear" w:color="auto" w:fill="FFFFFF"/>
              </w:rPr>
              <w:t>Once</w:t>
            </w:r>
          </w:p>
        </w:tc>
        <w:tc>
          <w:tcPr>
            <w:tcW w:w="1827" w:type="dxa"/>
            <w:tcBorders>
              <w:top w:val="nil"/>
              <w:left w:val="nil"/>
              <w:bottom w:val="single" w:sz="8" w:space="0" w:color="auto"/>
              <w:right w:val="single" w:sz="8" w:space="0" w:color="auto"/>
            </w:tcBorders>
            <w:tcMar>
              <w:top w:w="0" w:type="dxa"/>
              <w:left w:w="108" w:type="dxa"/>
              <w:bottom w:w="0" w:type="dxa"/>
              <w:right w:w="108" w:type="dxa"/>
            </w:tcMar>
            <w:vAlign w:val="center"/>
          </w:tcPr>
          <w:p w14:paraId="78C24A01" w14:textId="25157C15" w:rsidR="00843CB9" w:rsidRDefault="00843CB9" w:rsidP="007C47C4">
            <w:pPr>
              <w:jc w:val="center"/>
              <w:rPr>
                <w:rFonts w:cs="Segoe UI"/>
                <w:color w:val="212121"/>
                <w:shd w:val="clear" w:color="auto" w:fill="FFFFFF"/>
              </w:rPr>
            </w:pPr>
            <w:r>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SRogBPMI","properties":{"formattedCitation":"(50)","plainCitation":"(50)","noteIndex":0},"citationItems":[{"id":4005,"uris":["http://zotero.org/users/8177845/items/9HFGJS7H"],"itemData":{"id":4005,"type":"article-journal","abstract":"OBJECTIVE: Advanced glycation end products (AGEs) are involved in the pathogenesis of Alzheimer's disease (AD). Specific AGEs and related autoantibodies may be early AD markers. Apolipoprotein A1 (ApoA1) and its post-translational modifications (PTMs) are associated with neurodegeneration and thus selected to test the hypothesis.\nMETHODS: Serum samples from totally 64 AD or health control (HC) Taiwanese were analyzed. ApoA1 was isolated from the serum and examined through LC-MS/MS and PTM analyses. A specific AGE and its autoantibodies were determined using Western blotting or ELISA.\nRESULTS: Nε-(Carboxyethyl)lysine (CEL) modification, a kind of AGEs, was identified on ApoA1 peptide 141-QKVEPLR-147 (ApoA1141-147) from AD serum. Total CEL adducts and autoantibodies against CEL on ApoA1141-147 were significantly increased in AD samples. The area under the receiver operating characteristic curve was 0.965 for anti-CEL-ApoA1141-147 IgM. Mini Mental State Examination scores of the AD patients were positively correlated with anti-CEL-ApoA1141-147 IgM, suggesting that the IgM level is high in early AD pathology and decreased with disease progression.\nCONCLUSION: CEL modification was increased on AD serum proteins including ApoA1, leading to an elevated anti-CEL IgM in early disease state. Both CEL and anti-CEL IgM may serve as AD biomarkers.","container-title":"Clinical Biochemistry","DOI":"10.1016/j.clinbiochem.2018.04.009","ISSN":"1873-2933","journalAbbreviation":"Clin Biochem","language":"eng","note":"PMID: 29680706","page":"75-82","source":"PubMed","title":"Elevated IgM against Nε-(Carboxyethyl)lysine-modified Apolipoprotein A1 peptide 141-147 in Taiwanese with Alzheimer's disease","volume":"56","author":[{"family":"Lin","given":"Ching-Yu"},{"family":"Sheu","given":"Jau-Jiuan"},{"family":"Tsai","given":"I.-Shih"},{"family":"Wang","given":"Sen-Te"},{"family":"Yang","given":"Li-Yu"},{"family":"Hsu","given":"I.-Uen"},{"family":"Chang","given":"Hui-Wen"},{"family":"Lee","given":"Horng-Mo"},{"family":"Kao","given":"Shu-Huei"},{"family":"Lee","given":"Ching-Kuo"},{"family":"Chen","given":"Chien-Ho"},{"family":"Lin","given":"Yung-Feng"}],"issued":{"date-parts":[["2018",6]]}}}],"schema":"https://github.com/citation-style-language/schema/raw/master/csl-citation.json"} </w:instrText>
            </w:r>
            <w:r>
              <w:rPr>
                <w:rFonts w:cs="Segoe UI"/>
                <w:color w:val="212121"/>
                <w:shd w:val="clear" w:color="auto" w:fill="FFFFFF"/>
              </w:rPr>
              <w:fldChar w:fldCharType="separate"/>
            </w:r>
            <w:r w:rsidR="00567071" w:rsidRPr="00567071">
              <w:rPr>
                <w:rFonts w:ascii="Aptos" w:hAnsi="Aptos"/>
              </w:rPr>
              <w:t>(50)</w:t>
            </w:r>
            <w:r>
              <w:rPr>
                <w:rFonts w:cs="Segoe UI"/>
                <w:color w:val="212121"/>
                <w:shd w:val="clear" w:color="auto" w:fill="FFFFFF"/>
              </w:rPr>
              <w:fldChar w:fldCharType="end"/>
            </w:r>
          </w:p>
        </w:tc>
      </w:tr>
      <w:tr w:rsidR="001017E9" w:rsidRPr="00A636F6" w14:paraId="1A7CCF8C"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ED99F8D" w14:textId="37151485" w:rsidR="001017E9" w:rsidRPr="00A636F6" w:rsidRDefault="001017E9" w:rsidP="007C44EE">
            <w:pPr>
              <w:jc w:val="both"/>
              <w:rPr>
                <w:rFonts w:cs="Segoe UI"/>
                <w:color w:val="212121"/>
                <w:shd w:val="clear" w:color="auto" w:fill="FFFFFF"/>
              </w:rPr>
            </w:pPr>
            <w:r w:rsidRPr="00A636F6">
              <w:rPr>
                <w:rFonts w:cs="Segoe UI"/>
                <w:color w:val="212121"/>
                <w:shd w:val="clear" w:color="auto" w:fill="FFFFFF"/>
              </w:rPr>
              <w:t>ATCAY</w:t>
            </w:r>
            <w:r w:rsidR="004D7E67">
              <w:rPr>
                <w:rFonts w:cs="Segoe UI"/>
                <w:color w:val="212121"/>
                <w:shd w:val="clear" w:color="auto" w:fill="FFFFFF"/>
              </w:rPr>
              <w:t xml:space="preserve"> (IgG)</w:t>
            </w:r>
          </w:p>
        </w:tc>
        <w:tc>
          <w:tcPr>
            <w:tcW w:w="1031" w:type="dxa"/>
            <w:tcBorders>
              <w:top w:val="nil"/>
              <w:left w:val="nil"/>
              <w:bottom w:val="single" w:sz="8" w:space="0" w:color="auto"/>
              <w:right w:val="single" w:sz="8" w:space="0" w:color="auto"/>
            </w:tcBorders>
            <w:tcMar>
              <w:top w:w="0" w:type="dxa"/>
              <w:left w:w="108" w:type="dxa"/>
              <w:bottom w:w="0" w:type="dxa"/>
              <w:right w:w="108" w:type="dxa"/>
            </w:tcMar>
            <w:hideMark/>
          </w:tcPr>
          <w:p w14:paraId="3DCAC0AF" w14:textId="77777777" w:rsidR="001017E9" w:rsidRPr="00A636F6" w:rsidRDefault="001017E9" w:rsidP="007C44EE">
            <w:pPr>
              <w:jc w:val="both"/>
              <w:rPr>
                <w:rFonts w:cs="Segoe UI"/>
                <w:color w:val="212121"/>
                <w:shd w:val="clear" w:color="auto" w:fill="FFFFFF"/>
              </w:rPr>
            </w:pPr>
            <w:r w:rsidRPr="00A636F6">
              <w:rPr>
                <w:rFonts w:cs="Segoe UI"/>
                <w:color w:val="212121"/>
                <w:shd w:val="clear" w:color="auto" w:fill="FFFFFF"/>
              </w:rPr>
              <w:t>No</w:t>
            </w:r>
          </w:p>
        </w:tc>
        <w:tc>
          <w:tcPr>
            <w:tcW w:w="652" w:type="dxa"/>
            <w:tcBorders>
              <w:top w:val="nil"/>
              <w:left w:val="nil"/>
              <w:bottom w:val="single" w:sz="8" w:space="0" w:color="auto"/>
              <w:right w:val="single" w:sz="8" w:space="0" w:color="auto"/>
            </w:tcBorders>
            <w:tcMar>
              <w:top w:w="0" w:type="dxa"/>
              <w:left w:w="108" w:type="dxa"/>
              <w:bottom w:w="0" w:type="dxa"/>
              <w:right w:w="108" w:type="dxa"/>
            </w:tcMar>
            <w:hideMark/>
          </w:tcPr>
          <w:p w14:paraId="264ED8F6" w14:textId="77777777" w:rsidR="001017E9" w:rsidRPr="00A636F6" w:rsidRDefault="001017E9" w:rsidP="007C44EE">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hideMark/>
          </w:tcPr>
          <w:p w14:paraId="39E6119C" w14:textId="77777777" w:rsidR="001017E9" w:rsidRPr="00A636F6" w:rsidRDefault="001017E9" w:rsidP="007C44EE">
            <w:pPr>
              <w:jc w:val="both"/>
              <w:rPr>
                <w:rFonts w:cs="Segoe UI"/>
                <w:color w:val="212121"/>
                <w:shd w:val="clear" w:color="auto" w:fill="FFFFFF"/>
              </w:rPr>
            </w:pPr>
            <w:r w:rsidRPr="00A636F6">
              <w:rPr>
                <w:rFonts w:cs="Segoe UI"/>
                <w:color w:val="212121"/>
                <w:shd w:val="clear" w:color="auto" w:fill="FFFFFF"/>
              </w:rPr>
              <w:t>Unknown</w:t>
            </w:r>
          </w:p>
        </w:tc>
        <w:tc>
          <w:tcPr>
            <w:tcW w:w="2489" w:type="dxa"/>
            <w:tcBorders>
              <w:top w:val="nil"/>
              <w:left w:val="nil"/>
              <w:bottom w:val="single" w:sz="8" w:space="0" w:color="auto"/>
              <w:right w:val="single" w:sz="8" w:space="0" w:color="auto"/>
            </w:tcBorders>
            <w:tcMar>
              <w:top w:w="0" w:type="dxa"/>
              <w:left w:w="108" w:type="dxa"/>
              <w:bottom w:w="0" w:type="dxa"/>
              <w:right w:w="108" w:type="dxa"/>
            </w:tcMar>
            <w:hideMark/>
          </w:tcPr>
          <w:p w14:paraId="4A3E6902" w14:textId="77777777" w:rsidR="001017E9" w:rsidRPr="00A636F6" w:rsidRDefault="001017E9" w:rsidP="007C44EE">
            <w:pPr>
              <w:jc w:val="both"/>
              <w:rPr>
                <w:rFonts w:cs="Segoe UI"/>
                <w:color w:val="212121"/>
                <w:shd w:val="clear" w:color="auto" w:fill="FFFFFF"/>
              </w:rPr>
            </w:pPr>
            <w:r w:rsidRPr="00A636F6">
              <w:rPr>
                <w:rFonts w:cs="Segoe UI"/>
                <w:color w:val="212121"/>
                <w:shd w:val="clear" w:color="auto" w:fill="FFFFFF"/>
              </w:rPr>
              <w:t>Once</w:t>
            </w:r>
          </w:p>
        </w:tc>
        <w:tc>
          <w:tcPr>
            <w:tcW w:w="1827" w:type="dxa"/>
            <w:vMerge w:val="restart"/>
            <w:tcBorders>
              <w:top w:val="nil"/>
              <w:left w:val="nil"/>
              <w:right w:val="single" w:sz="8" w:space="0" w:color="auto"/>
            </w:tcBorders>
            <w:tcMar>
              <w:top w:w="0" w:type="dxa"/>
              <w:left w:w="108" w:type="dxa"/>
              <w:bottom w:w="0" w:type="dxa"/>
              <w:right w:w="108" w:type="dxa"/>
            </w:tcMar>
            <w:vAlign w:val="center"/>
            <w:hideMark/>
          </w:tcPr>
          <w:p w14:paraId="574F5BAD" w14:textId="0E940155" w:rsidR="001017E9" w:rsidRPr="00A636F6" w:rsidRDefault="001017E9" w:rsidP="007C47C4">
            <w:pPr>
              <w:jc w:val="center"/>
              <w:rPr>
                <w:rFonts w:cs="Segoe UI"/>
                <w:color w:val="212121"/>
                <w:shd w:val="clear" w:color="auto" w:fill="FFFFFF"/>
              </w:rPr>
            </w:pPr>
            <w:r>
              <w:rPr>
                <w:rFonts w:cs="Segoe UI"/>
                <w:color w:val="212121"/>
                <w:shd w:val="clear" w:color="auto" w:fill="FFFFFF"/>
              </w:rPr>
              <w:fldChar w:fldCharType="begin"/>
            </w:r>
            <w:r w:rsidR="004D7E67">
              <w:rPr>
                <w:rFonts w:cs="Segoe UI"/>
                <w:color w:val="212121"/>
                <w:shd w:val="clear" w:color="auto" w:fill="FFFFFF"/>
              </w:rPr>
              <w:instrText xml:space="preserve"> ADDIN ZOTERO_ITEM CSL_CITATION {"citationID":"KoWGKKwH","properties":{"formattedCitation":"(51)","plainCitation":"(51)","noteIndex":0},"citationItems":[{"id":656,"uris":["http://zotero.org/users/8177845/items/MFMXNZSP"],"itemData":{"id":656,"type":"article-journal","abstract":"Autoantibodies are self-antigen reactive antibodies that play diverse roles in the normal immune system, tissue homeostasis, and autoimmune and neurodegenerative diseases. Anti-neuronal autoantibodies have been detected in neurodegenerative disease serum, with unclear significance. To identify diagnostic biomarkers of Alzheimer’s disease (AD), we analyzed serum autoantibody profiles of the HuProt proteome microarray using the discovery set of cognitively normal control (NC, n</w:instrText>
            </w:r>
            <w:r w:rsidR="004D7E67">
              <w:rPr>
                <w:rFonts w:ascii="Arial" w:hAnsi="Arial" w:cs="Arial"/>
                <w:color w:val="212121"/>
                <w:shd w:val="clear" w:color="auto" w:fill="FFFFFF"/>
              </w:rPr>
              <w:instrText> </w:instrText>
            </w:r>
            <w:r w:rsidR="004D7E67">
              <w:rPr>
                <w:rFonts w:cs="Segoe UI"/>
                <w:color w:val="212121"/>
                <w:shd w:val="clear" w:color="auto" w:fill="FFFFFF"/>
              </w:rPr>
              <w:instrText>=</w:instrText>
            </w:r>
            <w:r w:rsidR="004D7E67">
              <w:rPr>
                <w:rFonts w:ascii="Arial" w:hAnsi="Arial" w:cs="Arial"/>
                <w:color w:val="212121"/>
                <w:shd w:val="clear" w:color="auto" w:fill="FFFFFF"/>
              </w:rPr>
              <w:instrText> </w:instrText>
            </w:r>
            <w:r w:rsidR="004D7E67">
              <w:rPr>
                <w:rFonts w:cs="Segoe UI"/>
                <w:color w:val="212121"/>
                <w:shd w:val="clear" w:color="auto" w:fill="FFFFFF"/>
              </w:rPr>
              <w:instrText>5) and AD (n</w:instrText>
            </w:r>
            <w:r w:rsidR="004D7E67">
              <w:rPr>
                <w:rFonts w:ascii="Arial" w:hAnsi="Arial" w:cs="Arial"/>
                <w:color w:val="212121"/>
                <w:shd w:val="clear" w:color="auto" w:fill="FFFFFF"/>
              </w:rPr>
              <w:instrText> </w:instrText>
            </w:r>
            <w:r w:rsidR="004D7E67">
              <w:rPr>
                <w:rFonts w:cs="Segoe UI"/>
                <w:color w:val="212121"/>
                <w:shd w:val="clear" w:color="auto" w:fill="FFFFFF"/>
              </w:rPr>
              <w:instrText>=</w:instrText>
            </w:r>
            <w:r w:rsidR="004D7E67">
              <w:rPr>
                <w:rFonts w:ascii="Arial" w:hAnsi="Arial" w:cs="Arial"/>
                <w:color w:val="212121"/>
                <w:shd w:val="clear" w:color="auto" w:fill="FFFFFF"/>
              </w:rPr>
              <w:instrText> </w:instrText>
            </w:r>
            <w:r w:rsidR="004D7E67">
              <w:rPr>
                <w:rFonts w:cs="Segoe UI"/>
                <w:color w:val="212121"/>
                <w:shd w:val="clear" w:color="auto" w:fill="FFFFFF"/>
              </w:rPr>
              <w:instrText>5) subjects. Approximately 1.5-fold higher numbers of autoantibodies were detected in the AD group (98.0</w:instrText>
            </w:r>
            <w:r w:rsidR="004D7E67">
              <w:rPr>
                <w:rFonts w:ascii="Arial" w:hAnsi="Arial" w:cs="Arial"/>
                <w:color w:val="212121"/>
                <w:shd w:val="clear" w:color="auto" w:fill="FFFFFF"/>
              </w:rPr>
              <w:instrText> </w:instrText>
            </w:r>
            <w:r w:rsidR="004D7E67">
              <w:rPr>
                <w:rFonts w:ascii="Aptos" w:hAnsi="Aptos" w:cs="Aptos"/>
                <w:color w:val="212121"/>
                <w:shd w:val="clear" w:color="auto" w:fill="FFFFFF"/>
              </w:rPr>
              <w:instrText>±</w:instrText>
            </w:r>
            <w:r w:rsidR="004D7E67">
              <w:rPr>
                <w:rFonts w:ascii="Arial" w:hAnsi="Arial" w:cs="Arial"/>
                <w:color w:val="212121"/>
                <w:shd w:val="clear" w:color="auto" w:fill="FFFFFF"/>
              </w:rPr>
              <w:instrText> </w:instrText>
            </w:r>
            <w:r w:rsidR="004D7E67">
              <w:rPr>
                <w:rFonts w:cs="Segoe UI"/>
                <w:color w:val="212121"/>
                <w:shd w:val="clear" w:color="auto" w:fill="FFFFFF"/>
              </w:rPr>
              <w:instrText>39.9/person) than the NC group (66.0</w:instrText>
            </w:r>
            <w:r w:rsidR="004D7E67">
              <w:rPr>
                <w:rFonts w:ascii="Arial" w:hAnsi="Arial" w:cs="Arial"/>
                <w:color w:val="212121"/>
                <w:shd w:val="clear" w:color="auto" w:fill="FFFFFF"/>
              </w:rPr>
              <w:instrText> </w:instrText>
            </w:r>
            <w:r w:rsidR="004D7E67">
              <w:rPr>
                <w:rFonts w:ascii="Aptos" w:hAnsi="Aptos" w:cs="Aptos"/>
                <w:color w:val="212121"/>
                <w:shd w:val="clear" w:color="auto" w:fill="FFFFFF"/>
              </w:rPr>
              <w:instrText>±</w:instrText>
            </w:r>
            <w:r w:rsidR="004D7E67">
              <w:rPr>
                <w:rFonts w:ascii="Arial" w:hAnsi="Arial" w:cs="Arial"/>
                <w:color w:val="212121"/>
                <w:shd w:val="clear" w:color="auto" w:fill="FFFFFF"/>
              </w:rPr>
              <w:instrText> </w:instrText>
            </w:r>
            <w:r w:rsidR="004D7E67">
              <w:rPr>
                <w:rFonts w:cs="Segoe UI"/>
                <w:color w:val="212121"/>
                <w:shd w:val="clear" w:color="auto" w:fill="FFFFFF"/>
              </w:rPr>
              <w:instrText>39.6/person). Of the autoantigen candidates detected in the HuProt microarray, five autoantigens were finally selected for the ELISA-based validation experiment using the validation set including age- and gender-matched normal (NC, n</w:instrText>
            </w:r>
            <w:r w:rsidR="004D7E67">
              <w:rPr>
                <w:rFonts w:ascii="Arial" w:hAnsi="Arial" w:cs="Arial"/>
                <w:color w:val="212121"/>
                <w:shd w:val="clear" w:color="auto" w:fill="FFFFFF"/>
              </w:rPr>
              <w:instrText> </w:instrText>
            </w:r>
            <w:r w:rsidR="004D7E67">
              <w:rPr>
                <w:rFonts w:cs="Segoe UI"/>
                <w:color w:val="212121"/>
                <w:shd w:val="clear" w:color="auto" w:fill="FFFFFF"/>
              </w:rPr>
              <w:instrText>=</w:instrText>
            </w:r>
            <w:r w:rsidR="004D7E67">
              <w:rPr>
                <w:rFonts w:ascii="Arial" w:hAnsi="Arial" w:cs="Arial"/>
                <w:color w:val="212121"/>
                <w:shd w:val="clear" w:color="auto" w:fill="FFFFFF"/>
              </w:rPr>
              <w:instrText> </w:instrText>
            </w:r>
            <w:r w:rsidR="004D7E67">
              <w:rPr>
                <w:rFonts w:cs="Segoe UI"/>
                <w:color w:val="212121"/>
                <w:shd w:val="clear" w:color="auto" w:fill="FFFFFF"/>
              </w:rPr>
              <w:instrText>44), mild cognitive impairment (MCI, n</w:instrText>
            </w:r>
            <w:r w:rsidR="004D7E67">
              <w:rPr>
                <w:rFonts w:ascii="Arial" w:hAnsi="Arial" w:cs="Arial"/>
                <w:color w:val="212121"/>
                <w:shd w:val="clear" w:color="auto" w:fill="FFFFFF"/>
              </w:rPr>
              <w:instrText> </w:instrText>
            </w:r>
            <w:r w:rsidR="004D7E67">
              <w:rPr>
                <w:rFonts w:cs="Segoe UI"/>
                <w:color w:val="212121"/>
                <w:shd w:val="clear" w:color="auto" w:fill="FFFFFF"/>
              </w:rPr>
              <w:instrText>=</w:instrText>
            </w:r>
            <w:r w:rsidR="004D7E67">
              <w:rPr>
                <w:rFonts w:ascii="Arial" w:hAnsi="Arial" w:cs="Arial"/>
                <w:color w:val="212121"/>
                <w:shd w:val="clear" w:color="auto" w:fill="FFFFFF"/>
              </w:rPr>
              <w:instrText> </w:instrText>
            </w:r>
            <w:r w:rsidR="004D7E67">
              <w:rPr>
                <w:rFonts w:cs="Segoe UI"/>
                <w:color w:val="212121"/>
                <w:shd w:val="clear" w:color="auto" w:fill="FFFFFF"/>
              </w:rPr>
              <w:instrText>44) and AD (n</w:instrText>
            </w:r>
            <w:r w:rsidR="004D7E67">
              <w:rPr>
                <w:rFonts w:ascii="Arial" w:hAnsi="Arial" w:cs="Arial"/>
                <w:color w:val="212121"/>
                <w:shd w:val="clear" w:color="auto" w:fill="FFFFFF"/>
              </w:rPr>
              <w:instrText> </w:instrText>
            </w:r>
            <w:r w:rsidR="004D7E67">
              <w:rPr>
                <w:rFonts w:cs="Segoe UI"/>
                <w:color w:val="212121"/>
                <w:shd w:val="clear" w:color="auto" w:fill="FFFFFF"/>
              </w:rPr>
              <w:instrText>=</w:instrText>
            </w:r>
            <w:r w:rsidR="004D7E67">
              <w:rPr>
                <w:rFonts w:ascii="Arial" w:hAnsi="Arial" w:cs="Arial"/>
                <w:color w:val="212121"/>
                <w:shd w:val="clear" w:color="auto" w:fill="FFFFFF"/>
              </w:rPr>
              <w:instrText> </w:instrText>
            </w:r>
            <w:r w:rsidR="004D7E67">
              <w:rPr>
                <w:rFonts w:cs="Segoe UI"/>
                <w:color w:val="212121"/>
                <w:shd w:val="clear" w:color="auto" w:fill="FFFFFF"/>
              </w:rPr>
              <w:instrText>44) subjects. The serum levels of four autoantibodies including anti-ATCAY, HIST1H3F, NME7 and PAIP2 IgG were significantly different among NC, MCI and/or AD groups. Specifically, the anti-ATCAY autoantibody level was significantly higher in the AD (p</w:instrText>
            </w:r>
            <w:r w:rsidR="004D7E67">
              <w:rPr>
                <w:rFonts w:ascii="Arial" w:hAnsi="Arial" w:cs="Arial"/>
                <w:color w:val="212121"/>
                <w:shd w:val="clear" w:color="auto" w:fill="FFFFFF"/>
              </w:rPr>
              <w:instrText> </w:instrText>
            </w:r>
            <w:r w:rsidR="004D7E67">
              <w:rPr>
                <w:rFonts w:cs="Segoe UI"/>
                <w:color w:val="212121"/>
                <w:shd w:val="clear" w:color="auto" w:fill="FFFFFF"/>
              </w:rPr>
              <w:instrText>=</w:instrText>
            </w:r>
            <w:r w:rsidR="004D7E67">
              <w:rPr>
                <w:rFonts w:ascii="Arial" w:hAnsi="Arial" w:cs="Arial"/>
                <w:color w:val="212121"/>
                <w:shd w:val="clear" w:color="auto" w:fill="FFFFFF"/>
              </w:rPr>
              <w:instrText> </w:instrText>
            </w:r>
            <w:r w:rsidR="004D7E67">
              <w:rPr>
                <w:rFonts w:cs="Segoe UI"/>
                <w:color w:val="212121"/>
                <w:shd w:val="clear" w:color="auto" w:fill="FFFFFF"/>
              </w:rPr>
              <w:instrText>0.003) and MCI (p</w:instrText>
            </w:r>
            <w:r w:rsidR="004D7E67">
              <w:rPr>
                <w:rFonts w:ascii="Arial" w:hAnsi="Arial" w:cs="Arial"/>
                <w:color w:val="212121"/>
                <w:shd w:val="clear" w:color="auto" w:fill="FFFFFF"/>
              </w:rPr>
              <w:instrText> </w:instrText>
            </w:r>
            <w:r w:rsidR="004D7E67">
              <w:rPr>
                <w:rFonts w:cs="Segoe UI"/>
                <w:color w:val="212121"/>
                <w:shd w:val="clear" w:color="auto" w:fill="FFFFFF"/>
              </w:rPr>
              <w:instrText>=</w:instrText>
            </w:r>
            <w:r w:rsidR="004D7E67">
              <w:rPr>
                <w:rFonts w:ascii="Arial" w:hAnsi="Arial" w:cs="Arial"/>
                <w:color w:val="212121"/>
                <w:shd w:val="clear" w:color="auto" w:fill="FFFFFF"/>
              </w:rPr>
              <w:instrText> </w:instrText>
            </w:r>
            <w:r w:rsidR="004D7E67">
              <w:rPr>
                <w:rFonts w:cs="Segoe UI"/>
                <w:color w:val="212121"/>
                <w:shd w:val="clear" w:color="auto" w:fill="FFFFFF"/>
              </w:rPr>
              <w:instrText>0.015) groups compared to the NC group. The anti-ATCAY autoantibody level was also significantly correlated with neuropsychological scores of MMSE (rs</w:instrText>
            </w:r>
            <w:r w:rsidR="004D7E67">
              <w:rPr>
                <w:rFonts w:ascii="Arial" w:hAnsi="Arial" w:cs="Arial"/>
                <w:color w:val="212121"/>
                <w:shd w:val="clear" w:color="auto" w:fill="FFFFFF"/>
              </w:rPr>
              <w:instrText> </w:instrText>
            </w:r>
            <w:r w:rsidR="004D7E67">
              <w:rPr>
                <w:rFonts w:cs="Segoe UI"/>
                <w:color w:val="212121"/>
                <w:shd w:val="clear" w:color="auto" w:fill="FFFFFF"/>
              </w:rPr>
              <w:instrText>=</w:instrText>
            </w:r>
            <w:r w:rsidR="004D7E67">
              <w:rPr>
                <w:rFonts w:ascii="Arial" w:hAnsi="Arial" w:cs="Arial"/>
                <w:color w:val="212121"/>
                <w:shd w:val="clear" w:color="auto" w:fill="FFFFFF"/>
              </w:rPr>
              <w:instrText> </w:instrText>
            </w:r>
            <w:r w:rsidR="004D7E67">
              <w:rPr>
                <w:rFonts w:ascii="Aptos" w:hAnsi="Aptos" w:cs="Aptos"/>
                <w:color w:val="212121"/>
                <w:shd w:val="clear" w:color="auto" w:fill="FFFFFF"/>
              </w:rPr>
              <w:instrText>−</w:instrText>
            </w:r>
            <w:r w:rsidR="004D7E67">
              <w:rPr>
                <w:rFonts w:ascii="Arial" w:hAnsi="Arial" w:cs="Arial"/>
                <w:color w:val="212121"/>
                <w:shd w:val="clear" w:color="auto" w:fill="FFFFFF"/>
              </w:rPr>
              <w:instrText> </w:instrText>
            </w:r>
            <w:r w:rsidR="004D7E67">
              <w:rPr>
                <w:rFonts w:cs="Segoe UI"/>
                <w:color w:val="212121"/>
                <w:shd w:val="clear" w:color="auto" w:fill="FFFFFF"/>
              </w:rPr>
              <w:instrText>0.229, p</w:instrText>
            </w:r>
            <w:r w:rsidR="004D7E67">
              <w:rPr>
                <w:rFonts w:ascii="Arial" w:hAnsi="Arial" w:cs="Arial"/>
                <w:color w:val="212121"/>
                <w:shd w:val="clear" w:color="auto" w:fill="FFFFFF"/>
              </w:rPr>
              <w:instrText> </w:instrText>
            </w:r>
            <w:r w:rsidR="004D7E67">
              <w:rPr>
                <w:rFonts w:cs="Segoe UI"/>
                <w:color w:val="212121"/>
                <w:shd w:val="clear" w:color="auto" w:fill="FFFFFF"/>
              </w:rPr>
              <w:instrText>=</w:instrText>
            </w:r>
            <w:r w:rsidR="004D7E67">
              <w:rPr>
                <w:rFonts w:ascii="Arial" w:hAnsi="Arial" w:cs="Arial"/>
                <w:color w:val="212121"/>
                <w:shd w:val="clear" w:color="auto" w:fill="FFFFFF"/>
              </w:rPr>
              <w:instrText> </w:instrText>
            </w:r>
            <w:r w:rsidR="004D7E67">
              <w:rPr>
                <w:rFonts w:cs="Segoe UI"/>
                <w:color w:val="212121"/>
                <w:shd w:val="clear" w:color="auto" w:fill="FFFFFF"/>
              </w:rPr>
              <w:instrText>0.012), K-MoCA (rs</w:instrText>
            </w:r>
            <w:r w:rsidR="004D7E67">
              <w:rPr>
                <w:rFonts w:ascii="Arial" w:hAnsi="Arial" w:cs="Arial"/>
                <w:color w:val="212121"/>
                <w:shd w:val="clear" w:color="auto" w:fill="FFFFFF"/>
              </w:rPr>
              <w:instrText> </w:instrText>
            </w:r>
            <w:r w:rsidR="004D7E67">
              <w:rPr>
                <w:rFonts w:cs="Segoe UI"/>
                <w:color w:val="212121"/>
                <w:shd w:val="clear" w:color="auto" w:fill="FFFFFF"/>
              </w:rPr>
              <w:instrText>=</w:instrText>
            </w:r>
            <w:r w:rsidR="004D7E67">
              <w:rPr>
                <w:rFonts w:ascii="Arial" w:hAnsi="Arial" w:cs="Arial"/>
                <w:color w:val="212121"/>
                <w:shd w:val="clear" w:color="auto" w:fill="FFFFFF"/>
              </w:rPr>
              <w:instrText> </w:instrText>
            </w:r>
            <w:r w:rsidR="004D7E67">
              <w:rPr>
                <w:rFonts w:ascii="Aptos" w:hAnsi="Aptos" w:cs="Aptos"/>
                <w:color w:val="212121"/>
                <w:shd w:val="clear" w:color="auto" w:fill="FFFFFF"/>
              </w:rPr>
              <w:instrText>−</w:instrText>
            </w:r>
            <w:r w:rsidR="004D7E67">
              <w:rPr>
                <w:rFonts w:ascii="Arial" w:hAnsi="Arial" w:cs="Arial"/>
                <w:color w:val="212121"/>
                <w:shd w:val="clear" w:color="auto" w:fill="FFFFFF"/>
              </w:rPr>
              <w:instrText> </w:instrText>
            </w:r>
            <w:r w:rsidR="004D7E67">
              <w:rPr>
                <w:rFonts w:cs="Segoe UI"/>
                <w:color w:val="212121"/>
                <w:shd w:val="clear" w:color="auto" w:fill="FFFFFF"/>
              </w:rPr>
              <w:instrText>0.270, p</w:instrText>
            </w:r>
            <w:r w:rsidR="004D7E67">
              <w:rPr>
                <w:rFonts w:ascii="Arial" w:hAnsi="Arial" w:cs="Arial"/>
                <w:color w:val="212121"/>
                <w:shd w:val="clear" w:color="auto" w:fill="FFFFFF"/>
              </w:rPr>
              <w:instrText> </w:instrText>
            </w:r>
            <w:r w:rsidR="004D7E67">
              <w:rPr>
                <w:rFonts w:cs="Segoe UI"/>
                <w:color w:val="212121"/>
                <w:shd w:val="clear" w:color="auto" w:fill="FFFFFF"/>
              </w:rPr>
              <w:instrText>=</w:instrText>
            </w:r>
            <w:r w:rsidR="004D7E67">
              <w:rPr>
                <w:rFonts w:ascii="Arial" w:hAnsi="Arial" w:cs="Arial"/>
                <w:color w:val="212121"/>
                <w:shd w:val="clear" w:color="auto" w:fill="FFFFFF"/>
              </w:rPr>
              <w:instrText> </w:instrText>
            </w:r>
            <w:r w:rsidR="004D7E67">
              <w:rPr>
                <w:rFonts w:cs="Segoe UI"/>
                <w:color w:val="212121"/>
                <w:shd w:val="clear" w:color="auto" w:fill="FFFFFF"/>
              </w:rPr>
              <w:instrText>0.003), and CDR scores (rs</w:instrText>
            </w:r>
            <w:r w:rsidR="004D7E67">
              <w:rPr>
                <w:rFonts w:ascii="Arial" w:hAnsi="Arial" w:cs="Arial"/>
                <w:color w:val="212121"/>
                <w:shd w:val="clear" w:color="auto" w:fill="FFFFFF"/>
              </w:rPr>
              <w:instrText> </w:instrText>
            </w:r>
            <w:r w:rsidR="004D7E67">
              <w:rPr>
                <w:rFonts w:cs="Segoe UI"/>
                <w:color w:val="212121"/>
                <w:shd w:val="clear" w:color="auto" w:fill="FFFFFF"/>
              </w:rPr>
              <w:instrText>=</w:instrText>
            </w:r>
            <w:r w:rsidR="004D7E67">
              <w:rPr>
                <w:rFonts w:ascii="Arial" w:hAnsi="Arial" w:cs="Arial"/>
                <w:color w:val="212121"/>
                <w:shd w:val="clear" w:color="auto" w:fill="FFFFFF"/>
              </w:rPr>
              <w:instrText> </w:instrText>
            </w:r>
            <w:r w:rsidR="004D7E67">
              <w:rPr>
                <w:rFonts w:cs="Segoe UI"/>
                <w:color w:val="212121"/>
                <w:shd w:val="clear" w:color="auto" w:fill="FFFFFF"/>
              </w:rPr>
              <w:instrText>0.218, p</w:instrText>
            </w:r>
            <w:r w:rsidR="004D7E67">
              <w:rPr>
                <w:rFonts w:ascii="Arial" w:hAnsi="Arial" w:cs="Arial"/>
                <w:color w:val="212121"/>
                <w:shd w:val="clear" w:color="auto" w:fill="FFFFFF"/>
              </w:rPr>
              <w:instrText> </w:instrText>
            </w:r>
            <w:r w:rsidR="004D7E67">
              <w:rPr>
                <w:rFonts w:cs="Segoe UI"/>
                <w:color w:val="212121"/>
                <w:shd w:val="clear" w:color="auto" w:fill="FFFFFF"/>
              </w:rPr>
              <w:instrText>=</w:instrText>
            </w:r>
            <w:r w:rsidR="004D7E67">
              <w:rPr>
                <w:rFonts w:ascii="Arial" w:hAnsi="Arial" w:cs="Arial"/>
                <w:color w:val="212121"/>
                <w:shd w:val="clear" w:color="auto" w:fill="FFFFFF"/>
              </w:rPr>
              <w:instrText> </w:instrText>
            </w:r>
            <w:r w:rsidR="004D7E67">
              <w:rPr>
                <w:rFonts w:cs="Segoe UI"/>
                <w:color w:val="212121"/>
                <w:shd w:val="clear" w:color="auto" w:fill="FFFFFF"/>
              </w:rPr>
              <w:instrText xml:space="preserve">0.016). In addition, a single or combined occurrence frequency of anti-ATCAY and anti-PAIP2 autoantibodies was significantly associated with the risk of MCI and AD. This study indicates that anti-ATCAY and anti-PAIP2 autoantibodies could be a potential diagnostic biomarker of AD.","container-title":"Scientific Reports","DOI":"10.1038/s41598-021-04556-2","ISSN":"2045-2322","issue":"1","journalAbbreviation":"Sci Rep","language":"en","license":"2022 The Author(s)","note":"number: 1\npublisher: Nature Publishing Group","page":"1312","source":"www.nature.com","title":"A combination of multiple autoantibodies is associated with the risk of Alzheimer’s disease and cognitive impairment","volume":"12","author":[{"family":"Shim","given":"Sung-Mi"},{"family":"Koh","given":"Young Ho"},{"family":"Kim","given":"Jong-Hoon"},{"family":"Jeon","given":"Jae-Pil"}],"issued":{"date-parts":[["2022",1,25]]}},"label":"page"}],"schema":"https://github.com/citation-style-language/schema/raw/master/csl-citation.json"} </w:instrText>
            </w:r>
            <w:r>
              <w:rPr>
                <w:rFonts w:cs="Segoe UI"/>
                <w:color w:val="212121"/>
                <w:shd w:val="clear" w:color="auto" w:fill="FFFFFF"/>
              </w:rPr>
              <w:fldChar w:fldCharType="separate"/>
            </w:r>
            <w:r w:rsidR="004D7E67" w:rsidRPr="004D7E67">
              <w:rPr>
                <w:rFonts w:ascii="Aptos" w:hAnsi="Aptos"/>
              </w:rPr>
              <w:t>(51)</w:t>
            </w:r>
            <w:r>
              <w:rPr>
                <w:rFonts w:cs="Segoe UI"/>
                <w:color w:val="212121"/>
                <w:shd w:val="clear" w:color="auto" w:fill="FFFFFF"/>
              </w:rPr>
              <w:fldChar w:fldCharType="end"/>
            </w:r>
          </w:p>
        </w:tc>
      </w:tr>
      <w:tr w:rsidR="001017E9" w:rsidRPr="00A636F6" w14:paraId="0919A127" w14:textId="77777777" w:rsidTr="007C47C4">
        <w:tc>
          <w:tcPr>
            <w:tcW w:w="168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132DD37" w14:textId="0BB89B81" w:rsidR="001017E9" w:rsidRPr="00A636F6" w:rsidRDefault="001017E9" w:rsidP="007C44EE">
            <w:pPr>
              <w:jc w:val="both"/>
              <w:rPr>
                <w:rFonts w:cs="Segoe UI"/>
                <w:color w:val="212121"/>
                <w:shd w:val="clear" w:color="auto" w:fill="FFFFFF"/>
              </w:rPr>
            </w:pPr>
            <w:r w:rsidRPr="00A636F6">
              <w:rPr>
                <w:rFonts w:cs="Segoe UI"/>
                <w:color w:val="212121"/>
                <w:shd w:val="clear" w:color="auto" w:fill="FFFFFF"/>
              </w:rPr>
              <w:t>HIST1H3F</w:t>
            </w:r>
            <w:r w:rsidR="004D7E67">
              <w:rPr>
                <w:rFonts w:cs="Segoe UI"/>
                <w:color w:val="212121"/>
                <w:shd w:val="clear" w:color="auto" w:fill="FFFFFF"/>
              </w:rPr>
              <w:t xml:space="preserve"> (IgG)</w:t>
            </w:r>
          </w:p>
        </w:tc>
        <w:tc>
          <w:tcPr>
            <w:tcW w:w="1031" w:type="dxa"/>
            <w:tcBorders>
              <w:top w:val="nil"/>
              <w:left w:val="nil"/>
              <w:bottom w:val="single" w:sz="8" w:space="0" w:color="auto"/>
              <w:right w:val="single" w:sz="8" w:space="0" w:color="auto"/>
            </w:tcBorders>
            <w:tcMar>
              <w:top w:w="0" w:type="dxa"/>
              <w:left w:w="108" w:type="dxa"/>
              <w:bottom w:w="0" w:type="dxa"/>
              <w:right w:w="108" w:type="dxa"/>
            </w:tcMar>
            <w:hideMark/>
          </w:tcPr>
          <w:p w14:paraId="575D5907" w14:textId="21C5C30D" w:rsidR="001017E9" w:rsidRPr="00A636F6" w:rsidRDefault="001C4CA9"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nil"/>
              <w:left w:val="nil"/>
              <w:bottom w:val="single" w:sz="8" w:space="0" w:color="auto"/>
              <w:right w:val="single" w:sz="8" w:space="0" w:color="auto"/>
            </w:tcBorders>
            <w:tcMar>
              <w:top w:w="0" w:type="dxa"/>
              <w:left w:w="108" w:type="dxa"/>
              <w:bottom w:w="0" w:type="dxa"/>
              <w:right w:w="108" w:type="dxa"/>
            </w:tcMar>
            <w:hideMark/>
          </w:tcPr>
          <w:p w14:paraId="332D3769" w14:textId="77777777" w:rsidR="001017E9" w:rsidRPr="00A636F6" w:rsidRDefault="001017E9" w:rsidP="007C44EE">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nil"/>
              <w:left w:val="nil"/>
              <w:bottom w:val="single" w:sz="8" w:space="0" w:color="auto"/>
              <w:right w:val="single" w:sz="8" w:space="0" w:color="auto"/>
            </w:tcBorders>
            <w:tcMar>
              <w:top w:w="0" w:type="dxa"/>
              <w:left w:w="108" w:type="dxa"/>
              <w:bottom w:w="0" w:type="dxa"/>
              <w:right w:w="108" w:type="dxa"/>
            </w:tcMar>
            <w:hideMark/>
          </w:tcPr>
          <w:p w14:paraId="68B39720" w14:textId="77777777" w:rsidR="001017E9" w:rsidRPr="00A636F6" w:rsidRDefault="001017E9" w:rsidP="007C44EE">
            <w:pPr>
              <w:jc w:val="both"/>
              <w:rPr>
                <w:rFonts w:cs="Segoe UI"/>
                <w:color w:val="212121"/>
                <w:shd w:val="clear" w:color="auto" w:fill="FFFFFF"/>
              </w:rPr>
            </w:pPr>
            <w:r w:rsidRPr="00A636F6">
              <w:rPr>
                <w:rFonts w:cs="Segoe UI"/>
                <w:color w:val="212121"/>
                <w:shd w:val="clear" w:color="auto" w:fill="FFFFFF"/>
              </w:rPr>
              <w:t>Unknown</w:t>
            </w:r>
          </w:p>
        </w:tc>
        <w:tc>
          <w:tcPr>
            <w:tcW w:w="2489" w:type="dxa"/>
            <w:tcBorders>
              <w:top w:val="nil"/>
              <w:left w:val="nil"/>
              <w:bottom w:val="single" w:sz="8" w:space="0" w:color="auto"/>
              <w:right w:val="single" w:sz="8" w:space="0" w:color="auto"/>
            </w:tcBorders>
            <w:tcMar>
              <w:top w:w="0" w:type="dxa"/>
              <w:left w:w="108" w:type="dxa"/>
              <w:bottom w:w="0" w:type="dxa"/>
              <w:right w:w="108" w:type="dxa"/>
            </w:tcMar>
            <w:hideMark/>
          </w:tcPr>
          <w:p w14:paraId="4CB99A9D" w14:textId="77777777" w:rsidR="001017E9" w:rsidRPr="00A636F6" w:rsidRDefault="001017E9" w:rsidP="007C44EE">
            <w:pPr>
              <w:jc w:val="both"/>
              <w:rPr>
                <w:rFonts w:cs="Segoe UI"/>
                <w:color w:val="212121"/>
                <w:shd w:val="clear" w:color="auto" w:fill="FFFFFF"/>
              </w:rPr>
            </w:pPr>
            <w:r w:rsidRPr="00A636F6">
              <w:rPr>
                <w:rFonts w:cs="Segoe UI"/>
                <w:color w:val="212121"/>
                <w:shd w:val="clear" w:color="auto" w:fill="FFFFFF"/>
              </w:rPr>
              <w:t>Once</w:t>
            </w:r>
          </w:p>
        </w:tc>
        <w:tc>
          <w:tcPr>
            <w:tcW w:w="1827" w:type="dxa"/>
            <w:vMerge/>
            <w:tcBorders>
              <w:left w:val="nil"/>
              <w:right w:val="single" w:sz="8" w:space="0" w:color="auto"/>
            </w:tcBorders>
            <w:tcMar>
              <w:top w:w="0" w:type="dxa"/>
              <w:left w:w="108" w:type="dxa"/>
              <w:bottom w:w="0" w:type="dxa"/>
              <w:right w:w="108" w:type="dxa"/>
            </w:tcMar>
            <w:vAlign w:val="center"/>
          </w:tcPr>
          <w:p w14:paraId="076D59C5" w14:textId="0AA64E3C" w:rsidR="001017E9" w:rsidRPr="00A636F6" w:rsidRDefault="001017E9" w:rsidP="007C47C4">
            <w:pPr>
              <w:jc w:val="center"/>
              <w:rPr>
                <w:rFonts w:cs="Segoe UI"/>
                <w:color w:val="212121"/>
                <w:shd w:val="clear" w:color="auto" w:fill="FFFFFF"/>
              </w:rPr>
            </w:pPr>
          </w:p>
        </w:tc>
      </w:tr>
      <w:tr w:rsidR="001017E9" w:rsidRPr="00A636F6" w14:paraId="08FB78B5" w14:textId="77777777" w:rsidTr="007C47C4">
        <w:tc>
          <w:tcPr>
            <w:tcW w:w="1687" w:type="dxa"/>
            <w:tcBorders>
              <w:top w:val="nil"/>
              <w:left w:val="single" w:sz="8" w:space="0" w:color="auto"/>
              <w:bottom w:val="single" w:sz="4" w:space="0" w:color="auto"/>
              <w:right w:val="single" w:sz="8" w:space="0" w:color="auto"/>
            </w:tcBorders>
            <w:tcMar>
              <w:top w:w="0" w:type="dxa"/>
              <w:left w:w="108" w:type="dxa"/>
              <w:bottom w:w="0" w:type="dxa"/>
              <w:right w:w="108" w:type="dxa"/>
            </w:tcMar>
            <w:hideMark/>
          </w:tcPr>
          <w:p w14:paraId="37480CB1" w14:textId="54B4508B" w:rsidR="001017E9" w:rsidRPr="00A636F6" w:rsidRDefault="001017E9" w:rsidP="007C44EE">
            <w:pPr>
              <w:jc w:val="both"/>
              <w:rPr>
                <w:rFonts w:cs="Segoe UI"/>
                <w:color w:val="212121"/>
                <w:shd w:val="clear" w:color="auto" w:fill="FFFFFF"/>
              </w:rPr>
            </w:pPr>
            <w:r w:rsidRPr="00A636F6">
              <w:rPr>
                <w:rFonts w:cs="Segoe UI"/>
                <w:color w:val="212121"/>
                <w:shd w:val="clear" w:color="auto" w:fill="FFFFFF"/>
              </w:rPr>
              <w:t>NME7</w:t>
            </w:r>
            <w:r w:rsidR="004D7E67">
              <w:rPr>
                <w:rFonts w:cs="Segoe UI"/>
                <w:color w:val="212121"/>
                <w:shd w:val="clear" w:color="auto" w:fill="FFFFFF"/>
              </w:rPr>
              <w:t xml:space="preserve"> (IgG)</w:t>
            </w:r>
          </w:p>
        </w:tc>
        <w:tc>
          <w:tcPr>
            <w:tcW w:w="1031" w:type="dxa"/>
            <w:tcBorders>
              <w:top w:val="nil"/>
              <w:left w:val="nil"/>
              <w:bottom w:val="single" w:sz="4" w:space="0" w:color="auto"/>
              <w:right w:val="single" w:sz="8" w:space="0" w:color="auto"/>
            </w:tcBorders>
            <w:tcMar>
              <w:top w:w="0" w:type="dxa"/>
              <w:left w:w="108" w:type="dxa"/>
              <w:bottom w:w="0" w:type="dxa"/>
              <w:right w:w="108" w:type="dxa"/>
            </w:tcMar>
            <w:hideMark/>
          </w:tcPr>
          <w:p w14:paraId="621BACA1" w14:textId="2D519CED" w:rsidR="001017E9" w:rsidRPr="00A636F6" w:rsidRDefault="007A3AF0"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nil"/>
              <w:left w:val="nil"/>
              <w:bottom w:val="single" w:sz="4" w:space="0" w:color="auto"/>
              <w:right w:val="single" w:sz="8" w:space="0" w:color="auto"/>
            </w:tcBorders>
            <w:tcMar>
              <w:top w:w="0" w:type="dxa"/>
              <w:left w:w="108" w:type="dxa"/>
              <w:bottom w:w="0" w:type="dxa"/>
              <w:right w:w="108" w:type="dxa"/>
            </w:tcMar>
            <w:hideMark/>
          </w:tcPr>
          <w:p w14:paraId="5ABA7D85" w14:textId="77777777" w:rsidR="001017E9" w:rsidRPr="00A636F6" w:rsidRDefault="001017E9" w:rsidP="007C44EE">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nil"/>
              <w:left w:val="nil"/>
              <w:bottom w:val="single" w:sz="4" w:space="0" w:color="auto"/>
              <w:right w:val="single" w:sz="8" w:space="0" w:color="auto"/>
            </w:tcBorders>
            <w:tcMar>
              <w:top w:w="0" w:type="dxa"/>
              <w:left w:w="108" w:type="dxa"/>
              <w:bottom w:w="0" w:type="dxa"/>
              <w:right w:w="108" w:type="dxa"/>
            </w:tcMar>
            <w:hideMark/>
          </w:tcPr>
          <w:p w14:paraId="3F6E39C6" w14:textId="77777777" w:rsidR="001017E9" w:rsidRPr="00A636F6" w:rsidRDefault="001017E9" w:rsidP="007C44EE">
            <w:pPr>
              <w:jc w:val="both"/>
              <w:rPr>
                <w:rFonts w:cs="Segoe UI"/>
                <w:color w:val="212121"/>
                <w:shd w:val="clear" w:color="auto" w:fill="FFFFFF"/>
              </w:rPr>
            </w:pPr>
            <w:r w:rsidRPr="00A636F6">
              <w:rPr>
                <w:rFonts w:cs="Segoe UI"/>
                <w:color w:val="212121"/>
                <w:shd w:val="clear" w:color="auto" w:fill="FFFFFF"/>
              </w:rPr>
              <w:t>Unknown</w:t>
            </w:r>
          </w:p>
        </w:tc>
        <w:tc>
          <w:tcPr>
            <w:tcW w:w="2489" w:type="dxa"/>
            <w:tcBorders>
              <w:top w:val="nil"/>
              <w:left w:val="nil"/>
              <w:bottom w:val="single" w:sz="4" w:space="0" w:color="auto"/>
              <w:right w:val="single" w:sz="8" w:space="0" w:color="auto"/>
            </w:tcBorders>
            <w:tcMar>
              <w:top w:w="0" w:type="dxa"/>
              <w:left w:w="108" w:type="dxa"/>
              <w:bottom w:w="0" w:type="dxa"/>
              <w:right w:w="108" w:type="dxa"/>
            </w:tcMar>
            <w:hideMark/>
          </w:tcPr>
          <w:p w14:paraId="02AB2E56" w14:textId="77777777" w:rsidR="001017E9" w:rsidRPr="00A636F6" w:rsidRDefault="001017E9" w:rsidP="007C44EE">
            <w:pPr>
              <w:jc w:val="both"/>
              <w:rPr>
                <w:rFonts w:cs="Segoe UI"/>
                <w:color w:val="212121"/>
                <w:shd w:val="clear" w:color="auto" w:fill="FFFFFF"/>
              </w:rPr>
            </w:pPr>
            <w:r w:rsidRPr="00A636F6">
              <w:rPr>
                <w:rFonts w:cs="Segoe UI"/>
                <w:color w:val="212121"/>
                <w:shd w:val="clear" w:color="auto" w:fill="FFFFFF"/>
              </w:rPr>
              <w:t>Once</w:t>
            </w:r>
          </w:p>
        </w:tc>
        <w:tc>
          <w:tcPr>
            <w:tcW w:w="1827" w:type="dxa"/>
            <w:vMerge/>
            <w:tcBorders>
              <w:left w:val="nil"/>
              <w:right w:val="single" w:sz="8" w:space="0" w:color="auto"/>
            </w:tcBorders>
            <w:tcMar>
              <w:top w:w="0" w:type="dxa"/>
              <w:left w:w="108" w:type="dxa"/>
              <w:bottom w:w="0" w:type="dxa"/>
              <w:right w:w="108" w:type="dxa"/>
            </w:tcMar>
            <w:vAlign w:val="center"/>
          </w:tcPr>
          <w:p w14:paraId="7C1D3EB4" w14:textId="291404F4" w:rsidR="001017E9" w:rsidRPr="00A636F6" w:rsidRDefault="001017E9" w:rsidP="007C47C4">
            <w:pPr>
              <w:jc w:val="center"/>
              <w:rPr>
                <w:rFonts w:cs="Segoe UI"/>
                <w:color w:val="212121"/>
                <w:shd w:val="clear" w:color="auto" w:fill="FFFFFF"/>
              </w:rPr>
            </w:pPr>
          </w:p>
        </w:tc>
      </w:tr>
      <w:tr w:rsidR="001017E9" w:rsidRPr="00A636F6" w14:paraId="7731D75D"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32525ECB" w14:textId="015709AE" w:rsidR="001017E9" w:rsidRPr="00A636F6" w:rsidRDefault="001017E9" w:rsidP="007C44EE">
            <w:pPr>
              <w:jc w:val="both"/>
              <w:rPr>
                <w:rFonts w:cs="Segoe UI"/>
                <w:color w:val="212121"/>
                <w:shd w:val="clear" w:color="auto" w:fill="FFFFFF"/>
              </w:rPr>
            </w:pPr>
            <w:r w:rsidRPr="00A636F6">
              <w:rPr>
                <w:rFonts w:cs="Segoe UI"/>
                <w:color w:val="212121"/>
                <w:shd w:val="clear" w:color="auto" w:fill="FFFFFF"/>
              </w:rPr>
              <w:t>PAIP2</w:t>
            </w:r>
            <w:r w:rsidR="00F87B65">
              <w:rPr>
                <w:rFonts w:cs="Segoe UI"/>
                <w:color w:val="212121"/>
                <w:shd w:val="clear" w:color="auto" w:fill="FFFFFF"/>
              </w:rPr>
              <w:t xml:space="preserve"> </w:t>
            </w:r>
            <w:r w:rsidR="004D7E67">
              <w:rPr>
                <w:rFonts w:cs="Segoe UI"/>
                <w:color w:val="212121"/>
                <w:shd w:val="clear" w:color="auto" w:fill="FFFFFF"/>
              </w:rPr>
              <w:t>(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1D0B5D93" w14:textId="18DB6E36" w:rsidR="001017E9" w:rsidRPr="00A636F6" w:rsidRDefault="00EB6762"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811A359" w14:textId="77777777" w:rsidR="001017E9" w:rsidRPr="00A636F6" w:rsidRDefault="001017E9" w:rsidP="007C44EE">
            <w:pPr>
              <w:jc w:val="both"/>
              <w:rPr>
                <w:rFonts w:cs="Segoe UI"/>
                <w:color w:val="212121"/>
                <w:shd w:val="clear" w:color="auto" w:fill="FFFFFF"/>
              </w:rPr>
            </w:pPr>
            <w:r w:rsidRPr="00A636F6">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37B46A18" w14:textId="77777777" w:rsidR="001017E9" w:rsidRPr="00A636F6" w:rsidRDefault="001017E9" w:rsidP="007C44EE">
            <w:pPr>
              <w:jc w:val="both"/>
              <w:rPr>
                <w:rFonts w:cs="Segoe UI"/>
                <w:color w:val="212121"/>
                <w:shd w:val="clear" w:color="auto" w:fill="FFFFFF"/>
              </w:rPr>
            </w:pPr>
            <w:r w:rsidRPr="00A636F6">
              <w:rPr>
                <w:rFonts w:cs="Segoe UI"/>
                <w:color w:val="212121"/>
                <w:shd w:val="clear" w:color="auto" w:fill="FFFFFF"/>
              </w:rPr>
              <w:t>Unknown</w:t>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1F56EF9D" w14:textId="77777777" w:rsidR="001017E9" w:rsidRPr="00A636F6" w:rsidRDefault="001017E9" w:rsidP="007C44EE">
            <w:pPr>
              <w:jc w:val="both"/>
              <w:rPr>
                <w:rFonts w:cs="Segoe UI"/>
                <w:color w:val="212121"/>
                <w:shd w:val="clear" w:color="auto" w:fill="FFFFFF"/>
              </w:rPr>
            </w:pPr>
            <w:r w:rsidRPr="00A636F6">
              <w:rPr>
                <w:rFonts w:cs="Segoe UI"/>
                <w:color w:val="212121"/>
                <w:shd w:val="clear" w:color="auto" w:fill="FFFFFF"/>
              </w:rPr>
              <w:t>Once</w:t>
            </w:r>
          </w:p>
        </w:tc>
        <w:tc>
          <w:tcPr>
            <w:tcW w:w="1827" w:type="dxa"/>
            <w:vMerge/>
            <w:tcBorders>
              <w:left w:val="single" w:sz="4" w:space="0" w:color="auto"/>
              <w:bottom w:val="single" w:sz="4" w:space="0" w:color="auto"/>
              <w:right w:val="single" w:sz="8" w:space="0" w:color="auto"/>
            </w:tcBorders>
            <w:tcMar>
              <w:top w:w="0" w:type="dxa"/>
              <w:left w:w="108" w:type="dxa"/>
              <w:bottom w:w="0" w:type="dxa"/>
              <w:right w:w="108" w:type="dxa"/>
            </w:tcMar>
            <w:vAlign w:val="center"/>
          </w:tcPr>
          <w:p w14:paraId="65332C28" w14:textId="000EBE1D" w:rsidR="001017E9" w:rsidRPr="00A636F6" w:rsidRDefault="001017E9" w:rsidP="007C47C4">
            <w:pPr>
              <w:jc w:val="center"/>
              <w:rPr>
                <w:rFonts w:cs="Segoe UI"/>
                <w:color w:val="212121"/>
                <w:shd w:val="clear" w:color="auto" w:fill="FFFFFF"/>
              </w:rPr>
            </w:pPr>
          </w:p>
        </w:tc>
      </w:tr>
      <w:tr w:rsidR="00681802" w:rsidRPr="00A636F6" w14:paraId="334F74F0"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E200D03" w14:textId="77777777" w:rsidR="008E2F28" w:rsidRPr="00A636F6" w:rsidRDefault="008E2F28" w:rsidP="007C44EE">
            <w:pPr>
              <w:jc w:val="both"/>
              <w:rPr>
                <w:rFonts w:cs="Segoe UI"/>
                <w:color w:val="212121"/>
                <w:shd w:val="clear" w:color="auto" w:fill="FFFFFF"/>
              </w:rPr>
            </w:pPr>
            <w:r w:rsidRPr="00A636F6">
              <w:rPr>
                <w:rFonts w:cs="Segoe UI"/>
                <w:color w:val="222222"/>
                <w:shd w:val="clear" w:color="auto" w:fill="FFFFFF"/>
              </w:rPr>
              <w:t>SOS1 (IgG, IgM)</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E9FFA3E" w14:textId="53D29CAE" w:rsidR="008E2F28" w:rsidRPr="00A636F6" w:rsidRDefault="00F87B65" w:rsidP="007C44EE">
            <w:pPr>
              <w:jc w:val="both"/>
              <w:rPr>
                <w:rFonts w:cs="Segoe UI"/>
                <w:color w:val="212121"/>
                <w:shd w:val="clear" w:color="auto" w:fill="FFFFFF"/>
              </w:rPr>
            </w:pPr>
            <w:r>
              <w:rPr>
                <w:rFonts w:cs="Segoe UI"/>
                <w:color w:val="212121"/>
                <w:shd w:val="clear" w:color="auto" w:fill="FFFFFF"/>
              </w:rPr>
              <w:t>No</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A4FE14F" w14:textId="70B4E7B1" w:rsidR="008E2F28" w:rsidRPr="00A636F6" w:rsidRDefault="008B7E88"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58363CD" w14:textId="5707BB3A" w:rsidR="008E2F28" w:rsidRPr="00A636F6" w:rsidRDefault="008E5A36" w:rsidP="007C44EE">
            <w:pPr>
              <w:jc w:val="both"/>
              <w:rPr>
                <w:rFonts w:cs="Segoe UI"/>
                <w:color w:val="212121"/>
                <w:shd w:val="clear" w:color="auto" w:fill="FFFFFF"/>
              </w:rPr>
            </w:pPr>
            <w:r>
              <w:rPr>
                <w:rFonts w:cs="Segoe UI"/>
                <w:color w:val="212121"/>
                <w:shd w:val="clear" w:color="auto" w:fill="FFFFFF"/>
              </w:rPr>
              <w:t>Yes</w:t>
            </w:r>
            <w:r w:rsidR="00581CD7">
              <w:rPr>
                <w:rFonts w:cs="Segoe UI"/>
                <w:color w:val="212121"/>
                <w:shd w:val="clear" w:color="auto" w:fill="FFFFFF"/>
              </w:rPr>
              <w:t xml:space="preserve"> </w:t>
            </w:r>
            <w:r w:rsidR="00B74EC1">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ALZT2tSD","properties":{"formattedCitation":"(52)","plainCitation":"(52)","noteIndex":0},"citationItems":[{"id":3568,"uris":["http://zotero.org/users/8177845/items/P5WUN3JS"],"itemData":{"id":3568,"type":"article-journal","abstract":"Myeloid-lineage cells accomplish a myriad of homeostatic tasks including the recognition of pathogens, regulation of the inflammatory milieu, and mediation of tissue repair and regeneration. The innate immune receptor and its adaptor protein—triggering receptor expressed on myeloid cells 2 (TREM2) and DNAX-activating protein of 12 kDa (DAP12)—possess the ability to modulate critical cellular functions via crosstalk with diverse signaling pathways. As such, mutations in TREM2 and DAP12 have been found to be associated with a range of disease phenotypes. In particular, mutations in TREM2 increase the risk for Alzheimer’s disease and other neurodegenerative disorders. The leading hypothesis is that microglia, the resident immune cells of the central nervous system, are the major myeloid cells affected by dysregulated TREM2-DAP12 function. Here, we review how impaired signaling by the TREM2-DAP12 pathway leads to altered immune responses in phagocytosis, cytokine production, and microglial proliferation and survival, thus contributing to disease pathogenesis.","container-title":"Molecular Neurodegeneration","DOI":"10.1186/s13024-015-0040-9","ISSN":"1750-1326","issue":"1","journalAbbreviation":"Molecular Neurodegeneration","page":"43","source":"BioMed Central","title":"TREM2 in CNS homeostasis and neurodegenerative disease","volume":"10","author":[{"family":"Painter","given":"Meghan M."},{"family":"Atagi","given":"Yuka"},{"family":"Liu","given":"Chia-Chen"},{"family":"Rademakers","given":"Rosa"},{"family":"Xu","given":"Huaxi"},{"family":"Fryer","given":"John D."},{"family":"Bu","given":"Guojun"}],"issued":{"date-parts":[["2015",9,4]]}}}],"schema":"https://github.com/citation-style-language/schema/raw/master/csl-citation.json"} </w:instrText>
            </w:r>
            <w:r w:rsidR="00B74EC1">
              <w:rPr>
                <w:rFonts w:cs="Segoe UI"/>
                <w:color w:val="212121"/>
                <w:shd w:val="clear" w:color="auto" w:fill="FFFFFF"/>
              </w:rPr>
              <w:fldChar w:fldCharType="separate"/>
            </w:r>
            <w:r w:rsidR="00567071" w:rsidRPr="00567071">
              <w:rPr>
                <w:rFonts w:ascii="Aptos" w:hAnsi="Aptos"/>
              </w:rPr>
              <w:t>(52)</w:t>
            </w:r>
            <w:r w:rsidR="00B74EC1">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C98699F" w14:textId="4FE62BC5" w:rsidR="008E2F28" w:rsidRPr="00A636F6" w:rsidRDefault="0080393C" w:rsidP="007C44EE">
            <w:pPr>
              <w:jc w:val="both"/>
              <w:rPr>
                <w:rFonts w:cs="Segoe UI"/>
                <w:color w:val="212121"/>
                <w:shd w:val="clear" w:color="auto" w:fill="FFFFFF"/>
              </w:rPr>
            </w:pPr>
            <w:r>
              <w:rPr>
                <w:rFonts w:cs="Segoe UI"/>
                <w:color w:val="212121"/>
                <w:shd w:val="clear" w:color="auto" w:fill="FFFFFF"/>
              </w:rPr>
              <w:t>Once</w:t>
            </w:r>
          </w:p>
        </w:tc>
        <w:tc>
          <w:tcPr>
            <w:tcW w:w="1827" w:type="dxa"/>
            <w:vMerge w:val="restart"/>
            <w:tcBorders>
              <w:top w:val="single" w:sz="4" w:space="0" w:color="auto"/>
              <w:left w:val="single" w:sz="4" w:space="0" w:color="auto"/>
              <w:right w:val="single" w:sz="4" w:space="0" w:color="auto"/>
            </w:tcBorders>
            <w:tcMar>
              <w:top w:w="0" w:type="dxa"/>
              <w:left w:w="108" w:type="dxa"/>
              <w:bottom w:w="0" w:type="dxa"/>
              <w:right w:w="108" w:type="dxa"/>
            </w:tcMar>
            <w:vAlign w:val="center"/>
          </w:tcPr>
          <w:p w14:paraId="1E18AA71" w14:textId="679628F1" w:rsidR="008E2F28" w:rsidRPr="00A636F6" w:rsidRDefault="008E2F28" w:rsidP="007C47C4">
            <w:pPr>
              <w:jc w:val="center"/>
              <w:rPr>
                <w:rFonts w:cs="Segoe UI"/>
                <w:color w:val="212121"/>
                <w:shd w:val="clear" w:color="auto" w:fill="FFFFFF"/>
              </w:rPr>
            </w:pPr>
            <w:r>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jCZr71qb","properties":{"formattedCitation":"(53)","plainCitation":"(53)","noteIndex":0},"citationItems":[{"id":633,"uris":["http://zotero.org/users/8177845/items/83NBCNYR"],"itemData":{"id":633,"type":"article-journal","abstract":"The symptoms of Alzheimer’s disease (AD), a major cause of dementia in older adults, are linked directly with neuronal cell death, which is thought to be due to aberrant neuronal inflammation. Autoantibodies formed during neuronal inflammation show excellent stability in blood; therefore, they may be convenient blood-based diagnostic markers of AD. Here, we performed microarray analysis of 29,240 unbiased random peptides to be used for comprehensive screening of AD-specific IgG and IgM antibodies in the blood. The results showed that (1) sequence-specific and isotype-specific antibodies are regulated differentially in AD, and combinations of these antibodies showing high area under the receiver operating characteristic curve values (0.862–0.961) can be used to classify AD, (2) AD-specific IgG antibodies arise from IgM antibody-secreting cells that existed before disease onset and (3) target protein profiling of the antibodies identified some AD-related proteins, some of which are involved in AD-related signalling pathways. Therefore, we propose that these epitopes may facilitate the development of biomarkers for AD diagnosis and form the basis for a mechanistic study related to AD progression.","container-title":"Scientific Reports","DOI":"10.1038/s41598-019-40976-x","ISSN":"2045-2322","issue":"1","journalAbbreviation":"Sci Rep","language":"en","license":"2019 The Author(s)","note":"number: 1\npublisher: Nature Publishing Group","page":"4587","source":"www.nature.com","title":"High-throughput epitope profiling of antibodies in the plasma of Alzheimer’s disease patients using random peptide microarrays","volume":"9","author":[{"family":"Sim","given":"Kyu-Young"},{"family":"Park","given":"Sang-Heon"},{"family":"Choi","given":"Kyu Yeong"},{"family":"Park","given":"Jung Eun"},{"family":"Lee","given":"Jung Sup"},{"family":"Kim","given":"Byeong C."},{"family":"Gwak","given":"Jeonghwan"},{"family":"Song","given":"Woo Keun"},{"family":"Lee","given":"Kun Ho"},{"family":"Park","given":"Sung-Gyoo"}],"issued":{"date-parts":[["2019",3,14]]}}}],"schema":"https://github.com/citation-style-language/schema/raw/master/csl-citation.json"} </w:instrText>
            </w:r>
            <w:r>
              <w:rPr>
                <w:rFonts w:cs="Segoe UI"/>
                <w:color w:val="212121"/>
                <w:shd w:val="clear" w:color="auto" w:fill="FFFFFF"/>
              </w:rPr>
              <w:fldChar w:fldCharType="separate"/>
            </w:r>
            <w:r w:rsidR="00567071" w:rsidRPr="00567071">
              <w:rPr>
                <w:rFonts w:ascii="Aptos" w:hAnsi="Aptos"/>
              </w:rPr>
              <w:t>(53)</w:t>
            </w:r>
            <w:r>
              <w:rPr>
                <w:rFonts w:cs="Segoe UI"/>
                <w:color w:val="212121"/>
                <w:shd w:val="clear" w:color="auto" w:fill="FFFFFF"/>
              </w:rPr>
              <w:fldChar w:fldCharType="end"/>
            </w:r>
          </w:p>
        </w:tc>
      </w:tr>
      <w:tr w:rsidR="00681802" w:rsidRPr="00A636F6" w14:paraId="286203A4"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A45E465" w14:textId="77777777" w:rsidR="008E2F28" w:rsidRPr="00A636F6" w:rsidRDefault="008E2F28" w:rsidP="007C44EE">
            <w:pPr>
              <w:jc w:val="both"/>
              <w:rPr>
                <w:rFonts w:cs="Segoe UI"/>
                <w:color w:val="212121"/>
                <w:shd w:val="clear" w:color="auto" w:fill="FFFFFF"/>
              </w:rPr>
            </w:pPr>
            <w:r w:rsidRPr="00A636F6">
              <w:rPr>
                <w:rFonts w:cs="Segoe UI"/>
                <w:color w:val="222222"/>
                <w:shd w:val="clear" w:color="auto" w:fill="FFFFFF"/>
              </w:rPr>
              <w:t>TNFRSF21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657BBED" w14:textId="12AE8808" w:rsidR="008E2F28" w:rsidRPr="00A636F6" w:rsidRDefault="0011474D"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ED146A4" w14:textId="001390C5" w:rsidR="008E2F28" w:rsidRPr="00A636F6" w:rsidRDefault="001A736A"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D8FEFBA" w14:textId="79E0050E" w:rsidR="008E2F28" w:rsidRPr="00A636F6" w:rsidRDefault="00691ABC"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bH1CPBGw","properties":{"formattedCitation":"(54)","plainCitation":"(54)","noteIndex":0},"citationItems":[{"id":3571,"uris":["http://zotero.org/users/8177845/items/8VGSRBXT"],"itemData":{"id":3571,"type":"article-journal","container-title":"Nature Reviews Neuroscience","DOI":"10.1038/nrn2623","ISSN":"1471-0048","issue":"4","journalAbbreviation":"Nat Rev Neurosci","language":"en","license":"2009 Springer Nature Limited","note":"publisher: Nature Publishing Group","page":"244-244","source":"www.nature.com","title":"Alzheimer's protein in embryonic pruning","volume":"10","author":[{"family":"Wiedemann","given":"Claudia"}],"issued":{"date-parts":[["2009",4]]}}}],"schema":"https://github.com/citation-style-language/schema/raw/master/csl-citation.json"} </w:instrText>
            </w:r>
            <w:r>
              <w:rPr>
                <w:rFonts w:cs="Segoe UI"/>
                <w:color w:val="212121"/>
                <w:shd w:val="clear" w:color="auto" w:fill="FFFFFF"/>
              </w:rPr>
              <w:fldChar w:fldCharType="separate"/>
            </w:r>
            <w:r w:rsidR="00567071" w:rsidRPr="00567071">
              <w:rPr>
                <w:rFonts w:ascii="Aptos" w:hAnsi="Aptos"/>
              </w:rPr>
              <w:t>(54)</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5EC667F" w14:textId="72E99E40" w:rsidR="008E2F28" w:rsidRPr="00A636F6" w:rsidRDefault="00C874CA"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right w:val="single" w:sz="4" w:space="0" w:color="auto"/>
            </w:tcBorders>
            <w:tcMar>
              <w:top w:w="0" w:type="dxa"/>
              <w:left w:w="108" w:type="dxa"/>
              <w:bottom w:w="0" w:type="dxa"/>
              <w:right w:w="108" w:type="dxa"/>
            </w:tcMar>
            <w:vAlign w:val="center"/>
          </w:tcPr>
          <w:p w14:paraId="4924EB41" w14:textId="5E79868A" w:rsidR="008E2F28" w:rsidRPr="00A636F6" w:rsidRDefault="008E2F28" w:rsidP="007C47C4">
            <w:pPr>
              <w:jc w:val="center"/>
              <w:rPr>
                <w:rFonts w:cs="Segoe UI"/>
                <w:color w:val="212121"/>
                <w:shd w:val="clear" w:color="auto" w:fill="FFFFFF"/>
              </w:rPr>
            </w:pPr>
          </w:p>
        </w:tc>
      </w:tr>
      <w:tr w:rsidR="00681802" w:rsidRPr="00A636F6" w14:paraId="3C175D39"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3327B0D" w14:textId="77777777" w:rsidR="008E2F28" w:rsidRPr="00A636F6" w:rsidRDefault="008E2F28" w:rsidP="007C44EE">
            <w:pPr>
              <w:jc w:val="both"/>
              <w:rPr>
                <w:rFonts w:cs="Segoe UI"/>
                <w:color w:val="212121"/>
                <w:shd w:val="clear" w:color="auto" w:fill="FFFFFF"/>
              </w:rPr>
            </w:pPr>
            <w:r w:rsidRPr="00A636F6">
              <w:rPr>
                <w:rFonts w:cs="Segoe UI"/>
                <w:color w:val="222222"/>
                <w:shd w:val="clear" w:color="auto" w:fill="FFFFFF"/>
              </w:rPr>
              <w:t>ATM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2A77EB5" w14:textId="45857D76" w:rsidR="008E2F28" w:rsidRPr="00A636F6" w:rsidRDefault="00230D6A" w:rsidP="007C44EE">
            <w:pPr>
              <w:jc w:val="both"/>
              <w:rPr>
                <w:rFonts w:cs="Segoe UI"/>
                <w:color w:val="212121"/>
                <w:shd w:val="clear" w:color="auto" w:fill="FFFFFF"/>
              </w:rPr>
            </w:pPr>
            <w:r>
              <w:rPr>
                <w:rFonts w:cs="Segoe UI"/>
                <w:color w:val="212121"/>
                <w:shd w:val="clear" w:color="auto" w:fill="FFFFFF"/>
              </w:rPr>
              <w:t>Yes</w:t>
            </w:r>
            <w:r w:rsidR="00A57051">
              <w:rPr>
                <w:rFonts w:cs="Segoe UI"/>
                <w:color w:val="212121"/>
                <w:shd w:val="clear" w:color="auto" w:fill="FFFFFF"/>
              </w:rPr>
              <w:t xml:space="preserve"> </w:t>
            </w:r>
            <w:r>
              <w:rPr>
                <w:rFonts w:cs="Segoe UI"/>
                <w:color w:val="212121"/>
                <w:shd w:val="clear" w:color="auto" w:fill="FFFFFF"/>
              </w:rPr>
              <w:t>(</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EB4CF8D" w14:textId="5B635C10" w:rsidR="008E2F28" w:rsidRPr="00A636F6" w:rsidRDefault="00821F65"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98B4057" w14:textId="2F0C1B96" w:rsidR="008E2F28" w:rsidRPr="00A636F6" w:rsidRDefault="00EF567B"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xbIkn2MK","properties":{"formattedCitation":"(55)","plainCitation":"(55)","noteIndex":0},"citationItems":[{"id":3573,"uris":["http://zotero.org/users/8177845/items/DDSBVYCY"],"itemData":{"id":3573,"type":"article-journal","abstract":"Despite that the human autosomal recessive disease ataxia telangiectasia (A-T) is a rare pathology, interest in the function of ataxia-telangiectasia mutated protein (ATM) is extensive. From a clinical point of view, the role of ATM in the central nervous system (CNS) is the most impacting, as motor disability is the predominant symptom affecting A-T patients. Coherently, spino-cerebellar neurodegeneration is the principal hallmark of A-T and other CNS regions such as dentate and olivary nuclei and brain stem are implicated in A-T pathophysiology. Recently, several preclinical studies also highlighted the involvement of ATM in the cerebral cortex and hippocampus, thus extending A-T symptomatology to new brain areas and pathways. Here, we review old and recent evidence that largely demonstrates not only the historical ATM account in DNA damage response and cell cycle regulation, but the multiple pathways through which ATM controls oxidative stress homeostasis, insulin signalling pathways, epigenetic regulation, synaptic transmission, and excitatory–inhibitory balance. We also summarise recent evidence on ATM implication in neurological and cognitive diseases beyond A-T, bringing out ATM as new pathological substrate and potential therapeutic target.","container-title":"Cells","DOI":"10.3390/cells9091969","ISSN":"2073-4409","issue":"9","journalAbbreviation":"Cells","note":"PMID: 32858941\nPMCID: PMC7564642","page":"1969","source":"PubMed Central","title":"ATM Protein Kinase: Old and New Implications in Neuronal Pathways and Brain Circuitry","title-short":"ATM Protein Kinase","volume":"9","author":[{"family":"Pizzamiglio","given":"Lara"},{"family":"Focchi","given":"Elisa"},{"family":"Antonucci","given":"Flavia"}],"issued":{"date-parts":[["2020",8,26]]}}}],"schema":"https://github.com/citation-style-language/schema/raw/master/csl-citation.json"} </w:instrText>
            </w:r>
            <w:r>
              <w:rPr>
                <w:rFonts w:cs="Segoe UI"/>
                <w:color w:val="212121"/>
                <w:shd w:val="clear" w:color="auto" w:fill="FFFFFF"/>
              </w:rPr>
              <w:fldChar w:fldCharType="separate"/>
            </w:r>
            <w:r w:rsidR="00567071" w:rsidRPr="00567071">
              <w:rPr>
                <w:rFonts w:ascii="Aptos" w:hAnsi="Aptos"/>
              </w:rPr>
              <w:t>(55)</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E304E00" w14:textId="783823B4" w:rsidR="008E2F28" w:rsidRPr="00A636F6" w:rsidRDefault="00C874CA"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right w:val="single" w:sz="4" w:space="0" w:color="auto"/>
            </w:tcBorders>
            <w:tcMar>
              <w:top w:w="0" w:type="dxa"/>
              <w:left w:w="108" w:type="dxa"/>
              <w:bottom w:w="0" w:type="dxa"/>
              <w:right w:w="108" w:type="dxa"/>
            </w:tcMar>
            <w:vAlign w:val="center"/>
          </w:tcPr>
          <w:p w14:paraId="4E2D54B4" w14:textId="772B355F" w:rsidR="008E2F28" w:rsidRPr="00A636F6" w:rsidRDefault="008E2F28" w:rsidP="007C47C4">
            <w:pPr>
              <w:jc w:val="center"/>
              <w:rPr>
                <w:rFonts w:cs="Segoe UI"/>
                <w:color w:val="212121"/>
                <w:shd w:val="clear" w:color="auto" w:fill="FFFFFF"/>
              </w:rPr>
            </w:pPr>
          </w:p>
        </w:tc>
      </w:tr>
      <w:tr w:rsidR="00681802" w:rsidRPr="00A636F6" w14:paraId="6F71FDFB"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76039C2" w14:textId="77777777" w:rsidR="008E2F28" w:rsidRPr="00A636F6" w:rsidRDefault="008E2F28" w:rsidP="007C44EE">
            <w:pPr>
              <w:jc w:val="both"/>
              <w:rPr>
                <w:rFonts w:cs="Segoe UI"/>
                <w:color w:val="212121"/>
                <w:shd w:val="clear" w:color="auto" w:fill="FFFFFF"/>
              </w:rPr>
            </w:pPr>
            <w:r w:rsidRPr="00A636F6">
              <w:rPr>
                <w:rFonts w:cs="Segoe UI"/>
                <w:color w:val="222222"/>
                <w:shd w:val="clear" w:color="auto" w:fill="FFFFFF"/>
              </w:rPr>
              <w:t>S100A1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194B073" w14:textId="3D6E109D" w:rsidR="008E2F28" w:rsidRPr="00A636F6" w:rsidRDefault="00DA17ED"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04217F9" w14:textId="7283C2D4" w:rsidR="008E2F28" w:rsidRPr="00A636F6" w:rsidRDefault="00D30335"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29E9063" w14:textId="5DA7A6F2" w:rsidR="008E2F28" w:rsidRPr="00A636F6" w:rsidRDefault="00AB75E9"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e5k9BeiR","properties":{"formattedCitation":"(56)","plainCitation":"(56)","noteIndex":0},"citationItems":[{"id":3576,"uris":["http://zotero.org/users/8177845/items/YQH6HKKZ"],"itemData":{"id":3576,"type":"article-journal","abstract":"S100 proteins are calcium-binding proteins that regulate several processes associated with Alzheimer’s disease (AD) but whose contribution and direct involvement in disease pathophysiology remains to be fully established. Due to neuroinflammation ...","container-title":"Frontiers in Neuroscience","DOI":"10.3389/fnins.2019.00463","language":"en","note":"publisher: Frontiers Media SA\nPMID: 31156365","source":"www.ncbi.nlm.nih.gov","title":"S100 Proteins in Alzheimer’s Disease","URL":"https://www.ncbi.nlm.nih.gov/pmc/articles/PMC6532343/","volume":"13","author":[{"family":"Cristóvão","given":"Joana S."},{"family":"Gomes","given":"Cláudio M."}],"accessed":{"date-parts":[["2024",10,9]]},"issued":{"date-parts":[["2019"]]}}}],"schema":"https://github.com/citation-style-language/schema/raw/master/csl-citation.json"} </w:instrText>
            </w:r>
            <w:r>
              <w:rPr>
                <w:rFonts w:cs="Segoe UI"/>
                <w:color w:val="212121"/>
                <w:shd w:val="clear" w:color="auto" w:fill="FFFFFF"/>
              </w:rPr>
              <w:fldChar w:fldCharType="separate"/>
            </w:r>
            <w:r w:rsidR="00567071" w:rsidRPr="00567071">
              <w:rPr>
                <w:rFonts w:ascii="Aptos" w:hAnsi="Aptos"/>
              </w:rPr>
              <w:t>(56)</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815F338" w14:textId="7F65339E" w:rsidR="008E2F28" w:rsidRPr="00A636F6" w:rsidRDefault="00D30335"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right w:val="single" w:sz="4" w:space="0" w:color="auto"/>
            </w:tcBorders>
            <w:tcMar>
              <w:top w:w="0" w:type="dxa"/>
              <w:left w:w="108" w:type="dxa"/>
              <w:bottom w:w="0" w:type="dxa"/>
              <w:right w:w="108" w:type="dxa"/>
            </w:tcMar>
            <w:vAlign w:val="center"/>
          </w:tcPr>
          <w:p w14:paraId="4D20693C" w14:textId="4FAB642A" w:rsidR="008E2F28" w:rsidRPr="00A636F6" w:rsidRDefault="008E2F28" w:rsidP="007C47C4">
            <w:pPr>
              <w:jc w:val="center"/>
              <w:rPr>
                <w:rFonts w:cs="Segoe UI"/>
                <w:color w:val="212121"/>
                <w:shd w:val="clear" w:color="auto" w:fill="FFFFFF"/>
              </w:rPr>
            </w:pPr>
          </w:p>
        </w:tc>
      </w:tr>
      <w:tr w:rsidR="00681802" w:rsidRPr="00A636F6" w14:paraId="56AADAEB"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3298890" w14:textId="3D223CE7" w:rsidR="008E2F28" w:rsidRPr="00A636F6" w:rsidRDefault="008E2F28" w:rsidP="007C44EE">
            <w:pPr>
              <w:jc w:val="both"/>
              <w:rPr>
                <w:rFonts w:cs="Segoe UI"/>
                <w:color w:val="212121"/>
                <w:shd w:val="clear" w:color="auto" w:fill="FFFFFF"/>
              </w:rPr>
            </w:pPr>
            <w:r w:rsidRPr="00A636F6">
              <w:rPr>
                <w:rFonts w:cs="Segoe UI"/>
                <w:color w:val="222222"/>
                <w:shd w:val="clear" w:color="auto" w:fill="FFFFFF"/>
              </w:rPr>
              <w:t>SP4 (IgM)</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B68B1E2" w14:textId="554D98D5" w:rsidR="008E2F28" w:rsidRPr="00A636F6" w:rsidRDefault="00637BA9"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A7D2670" w14:textId="51A906FF" w:rsidR="008E2F28" w:rsidRPr="00A636F6" w:rsidRDefault="00EE228D"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E38607F" w14:textId="7AD8EDC4" w:rsidR="008E2F28" w:rsidRPr="00A636F6" w:rsidRDefault="00DD47B3" w:rsidP="007C44EE">
            <w:pPr>
              <w:jc w:val="both"/>
              <w:rPr>
                <w:rFonts w:cs="Segoe UI"/>
                <w:color w:val="212121"/>
                <w:shd w:val="clear" w:color="auto" w:fill="FFFFFF"/>
              </w:rPr>
            </w:pPr>
            <w:r>
              <w:rPr>
                <w:rFonts w:cs="Segoe UI"/>
                <w:color w:val="212121"/>
                <w:shd w:val="clear" w:color="auto" w:fill="FFFFFF"/>
              </w:rPr>
              <w:t xml:space="preserve">Yes </w:t>
            </w:r>
            <w:r w:rsidR="00400604">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xib6OGCX","properties":{"formattedCitation":"(57)","plainCitation":"(57)","noteIndex":0},"citationItems":[{"id":3580,"uris":["http://zotero.org/users/8177845/items/LQVBS2HD"],"itemData":{"id":3580,"type":"article-journal","abstract":"Background/Aims: Alzheimer’s disease (AD) is characterized by extracellular Aβ peptide deposition originating from amyloid precursor protein cleavage and intracellular neurofibrillary tangles resulting from pathological tau protein aggregation. These processes are accompanied by dramatic neuronal losses, further leading to different cognitive impairments. Neuronal death signalings involve gene expression modifications that rely on transcription factor alterations. Herein, we investigated the fate of the Sp family of transcription factors in postmortem brains from patients with AD disease and in different contexts of neuronal death. Methods/Results: By immunohistochemistry we found that the Sp3 and Sp4 levels were dramatically increased and associated with neurofibrillary tangles and pathological tau presence in neurons from the CA1 region of the hippocampus, as well as the entorhinal cortex of AD patient brains. The Sp transcription factor expression levels were further analyzed in cortical neurons in which death is induced by amyloid precursor protein signaling targeting. While the Sp1 levels remained constant, the Sp4 levels were slightly upregulated in response to the death signal. The Sp3 isoforms were rather degraded. Interestingly, when overexpressed by transfection experiments, the three Sp family members induced neuronal apoptosis, Sp3 and Sp4 being the most potent proapoptotic factors over Sp1. Conclusion: Our data evidence Sp3 and Sp4 as new hallmarks of AD in postmortem human brains and further point out that Sp proteins are potential triggers of neuronal death signaling cascades.","container-title":"Neurodegenerative Diseases","DOI":"10.1159/000107701","ISSN":"1660-2854","issue":"6","journalAbbreviation":"Neurodegenerative Diseases","page":"413-423","source":"Silverchair","title":"Sp3 and Sp4 Transcription Factor Levels Are Increased in Brains of Patients with Alzheimer’s Disease","volume":"4","author":[{"family":"Boutillier","given":"Stéphanie"},{"family":"Lannes","given":"Béatrice"},{"family":"Buée","given":"Luc"},{"family":"Delacourte","given":"André"},{"family":"Rouaux","given":"Caroline"},{"family":"Mohr","given":"Michel"},{"family":"Bellocq","given":"Jean-Pierre"},{"family":"Sellal","given":"François"},{"family":"Larmet","given":"Yves"},{"family":"Boutillier","given":"Anne-Laurence"},{"family":"Loeffler","given":"Jean-Philippe"}],"issued":{"date-parts":[["2007",10,9]]}}}],"schema":"https://github.com/citation-style-language/schema/raw/master/csl-citation.json"} </w:instrText>
            </w:r>
            <w:r w:rsidR="00400604">
              <w:rPr>
                <w:rFonts w:cs="Segoe UI"/>
                <w:color w:val="212121"/>
                <w:shd w:val="clear" w:color="auto" w:fill="FFFFFF"/>
              </w:rPr>
              <w:fldChar w:fldCharType="separate"/>
            </w:r>
            <w:r w:rsidR="00567071" w:rsidRPr="00567071">
              <w:rPr>
                <w:rFonts w:ascii="Aptos" w:hAnsi="Aptos"/>
              </w:rPr>
              <w:t>(57)</w:t>
            </w:r>
            <w:r w:rsidR="00400604">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3DA9863" w14:textId="65C30779" w:rsidR="008E2F28" w:rsidRPr="00A636F6" w:rsidRDefault="00400604"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right w:val="single" w:sz="4" w:space="0" w:color="auto"/>
            </w:tcBorders>
            <w:tcMar>
              <w:top w:w="0" w:type="dxa"/>
              <w:left w:w="108" w:type="dxa"/>
              <w:bottom w:w="0" w:type="dxa"/>
              <w:right w:w="108" w:type="dxa"/>
            </w:tcMar>
            <w:vAlign w:val="center"/>
          </w:tcPr>
          <w:p w14:paraId="24150D45" w14:textId="7D2E7366" w:rsidR="008E2F28" w:rsidRPr="00A636F6" w:rsidRDefault="008E2F28" w:rsidP="007C47C4">
            <w:pPr>
              <w:jc w:val="center"/>
              <w:rPr>
                <w:rFonts w:cs="Segoe UI"/>
                <w:color w:val="212121"/>
                <w:shd w:val="clear" w:color="auto" w:fill="FFFFFF"/>
              </w:rPr>
            </w:pPr>
          </w:p>
        </w:tc>
      </w:tr>
      <w:tr w:rsidR="00681802" w:rsidRPr="00A636F6" w14:paraId="35D20464"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39D54D1" w14:textId="77777777" w:rsidR="008E2F28" w:rsidRPr="00A636F6" w:rsidRDefault="008E2F28" w:rsidP="007C44EE">
            <w:pPr>
              <w:jc w:val="both"/>
              <w:rPr>
                <w:rFonts w:cs="Segoe UI"/>
                <w:color w:val="212121"/>
                <w:shd w:val="clear" w:color="auto" w:fill="FFFFFF"/>
              </w:rPr>
            </w:pPr>
            <w:r w:rsidRPr="00A636F6">
              <w:rPr>
                <w:rFonts w:cs="Segoe UI"/>
                <w:color w:val="222222"/>
                <w:shd w:val="clear" w:color="auto" w:fill="FFFFFF"/>
              </w:rPr>
              <w:t>GNPAT (IgM)</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5CBC1E5" w14:textId="21434C61" w:rsidR="008E2F28" w:rsidRPr="00A636F6" w:rsidRDefault="00AF0A12"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4DA64A8" w14:textId="081E2CC2" w:rsidR="008E2F28" w:rsidRPr="00A636F6" w:rsidRDefault="00D06B69"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9543B40" w14:textId="1396F657" w:rsidR="008E2F28" w:rsidRPr="00A636F6" w:rsidRDefault="00DD54E7"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y43SiZeB","properties":{"formattedCitation":"(58)","plainCitation":"(58)","noteIndex":0},"citationItems":[{"id":3582,"uris":["http://zotero.org/users/8177845/items/U4ZLTJ2X"],"itemData":{"id":3582,"type":"article-journal","abstract":"Neuroinflammation (NF) is defined as the activation of brain glial cells that are found in neurodegenerative diseases including Alzheimer’s disease (AD). It has been known that an increase in NF could reduce the memory process in the brain but the key factors, associated with NF, behind the dysregulation of memory remained elusive. We previously reported that the NF and aging processes reduced the special phospholipids, plasmalogens (Pls), in the murine brain by a mechanism dependent on the activation of transcription factors, NF-kB and c-MYC. A similar mechanism has also been found in postmortem human brain tissues with AD pathologies and in the AD model mice. Recent evidence showed that these phospholipids enhanced memory and reduced neuro-inflammation in the murine brain. Pls can stimulate the cellular signaling molecules, ERK and Akt, by activating the membrane-bound G protein-coupled receptors (GPCRs). Therefore, recent findings suggest that plasmalogens could be one of the key phospholipids in the brain to enhance memory and inhibit NF.","container-title":"Brain Research Bulletin","DOI":"10.1016/j.brainresbull.2022.11.005","ISSN":"0361-9230","journalAbbreviation":"Brain Research Bulletin","page":"56-61","source":"ScienceDirect","title":"Plasmalogens inhibit neuroinflammation and promote cognitive function","volume":"192","author":[{"family":"Hossain","given":"Md Shamim"},{"family":"Mawatari","given":"Shiro"},{"family":"Fujino","given":"Takehiko"}],"issued":{"date-parts":[["2023",1,1]]}}}],"schema":"https://github.com/citation-style-language/schema/raw/master/csl-citation.json"} </w:instrText>
            </w:r>
            <w:r>
              <w:rPr>
                <w:rFonts w:cs="Segoe UI"/>
                <w:color w:val="212121"/>
                <w:shd w:val="clear" w:color="auto" w:fill="FFFFFF"/>
              </w:rPr>
              <w:fldChar w:fldCharType="separate"/>
            </w:r>
            <w:r w:rsidR="00567071" w:rsidRPr="00567071">
              <w:rPr>
                <w:rFonts w:ascii="Aptos" w:hAnsi="Aptos"/>
              </w:rPr>
              <w:t>(58)</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F71E542" w14:textId="32BE5EAA" w:rsidR="008E2F28" w:rsidRPr="00A636F6" w:rsidRDefault="00C73C96"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right w:val="single" w:sz="4" w:space="0" w:color="auto"/>
            </w:tcBorders>
            <w:tcMar>
              <w:top w:w="0" w:type="dxa"/>
              <w:left w:w="108" w:type="dxa"/>
              <w:bottom w:w="0" w:type="dxa"/>
              <w:right w:w="108" w:type="dxa"/>
            </w:tcMar>
            <w:vAlign w:val="center"/>
          </w:tcPr>
          <w:p w14:paraId="2F74FB1B" w14:textId="7A0E0F94" w:rsidR="008E2F28" w:rsidRPr="00A636F6" w:rsidRDefault="008E2F28" w:rsidP="007C47C4">
            <w:pPr>
              <w:jc w:val="center"/>
              <w:rPr>
                <w:rFonts w:cs="Segoe UI"/>
                <w:color w:val="212121"/>
                <w:shd w:val="clear" w:color="auto" w:fill="FFFFFF"/>
              </w:rPr>
            </w:pPr>
          </w:p>
        </w:tc>
      </w:tr>
      <w:tr w:rsidR="00681802" w:rsidRPr="00A636F6" w14:paraId="61446494"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4FF320A" w14:textId="77777777" w:rsidR="008E2F28" w:rsidRPr="00A636F6" w:rsidRDefault="008E2F28" w:rsidP="007C44EE">
            <w:pPr>
              <w:jc w:val="both"/>
              <w:rPr>
                <w:rFonts w:cs="Segoe UI"/>
                <w:color w:val="212121"/>
                <w:shd w:val="clear" w:color="auto" w:fill="FFFFFF"/>
              </w:rPr>
            </w:pPr>
            <w:r w:rsidRPr="00A636F6">
              <w:rPr>
                <w:rFonts w:cs="Segoe UI"/>
                <w:color w:val="222222"/>
                <w:shd w:val="clear" w:color="auto" w:fill="FFFFFF"/>
              </w:rPr>
              <w:t>CNTN2 (IgM)</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D2F8EEF" w14:textId="5AA1332E" w:rsidR="008E2F28" w:rsidRPr="00A636F6" w:rsidRDefault="00F93E5A"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48B56D9" w14:textId="4C3558FC" w:rsidR="008E2F28" w:rsidRPr="00A636F6" w:rsidRDefault="00F93E5A"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08F6526" w14:textId="2B196206" w:rsidR="008E2F28" w:rsidRPr="00A636F6" w:rsidRDefault="006F610A"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da87CH9d","properties":{"formattedCitation":"(59)","plainCitation":"(59)","noteIndex":0},"citationItems":[{"id":3584,"uris":["http://zotero.org/users/8177845/items/SYW79SKW"],"itemData":{"id":3584,"type":"article-journal","abstract":"Background\nSynaptic and axonal loss are two major mechanisms underlying Alzheimer’s disease (AD) pathogenesis, and biomarkers reflecting changes in these cellular processes are needed for early diagnosis and monitoring the progression of AD. Contactin-2 is a synaptic and axonal membrane protein that interacts with proteins involved in the pathology of AD such as amyloid precursor protein (APP) and beta-secretase 1 (BACE1). We hypothesized that AD might be characterized by changes in contactin-2 levels in the cerebrospinal fluid (CSF) and brain tissue. Therefore, we aimed to investigate the levels of contactin-2 in the CSF and evaluate its relationship with disease pathology.\n\nMethods\nContactin-2 was measured in CSF from two cohorts (selected from the Amsterdam Dementia Cohort), comprising samples from controls (cohort 1, n</w:instrText>
            </w:r>
            <w:r w:rsidR="00567071">
              <w:rPr>
                <w:rFonts w:ascii="Arial" w:hAnsi="Arial" w:cs="Arial"/>
                <w:color w:val="212121"/>
                <w:shd w:val="clear" w:color="auto" w:fill="FFFFFF"/>
              </w:rPr>
              <w:instrText> </w:instrText>
            </w:r>
            <w:r w:rsidR="00567071">
              <w:rPr>
                <w:rFonts w:cs="Segoe UI"/>
                <w:color w:val="212121"/>
                <w:shd w:val="clear" w:color="auto" w:fill="FFFFFF"/>
              </w:rPr>
              <w:instrText>=</w:instrText>
            </w:r>
            <w:r w:rsidR="00567071">
              <w:rPr>
                <w:rFonts w:ascii="Arial" w:hAnsi="Arial" w:cs="Arial"/>
                <w:color w:val="212121"/>
                <w:shd w:val="clear" w:color="auto" w:fill="FFFFFF"/>
              </w:rPr>
              <w:instrText> </w:instrText>
            </w:r>
            <w:r w:rsidR="00567071">
              <w:rPr>
                <w:rFonts w:cs="Segoe UI"/>
                <w:color w:val="212121"/>
                <w:shd w:val="clear" w:color="auto" w:fill="FFFFFF"/>
              </w:rPr>
              <w:instrText>28; cohort 2, n</w:instrText>
            </w:r>
            <w:r w:rsidR="00567071">
              <w:rPr>
                <w:rFonts w:ascii="Arial" w:hAnsi="Arial" w:cs="Arial"/>
                <w:color w:val="212121"/>
                <w:shd w:val="clear" w:color="auto" w:fill="FFFFFF"/>
              </w:rPr>
              <w:instrText> </w:instrText>
            </w:r>
            <w:r w:rsidR="00567071">
              <w:rPr>
                <w:rFonts w:cs="Segoe UI"/>
                <w:color w:val="212121"/>
                <w:shd w:val="clear" w:color="auto" w:fill="FFFFFF"/>
              </w:rPr>
              <w:instrText>=</w:instrText>
            </w:r>
            <w:r w:rsidR="00567071">
              <w:rPr>
                <w:rFonts w:ascii="Arial" w:hAnsi="Arial" w:cs="Arial"/>
                <w:color w:val="212121"/>
                <w:shd w:val="clear" w:color="auto" w:fill="FFFFFF"/>
              </w:rPr>
              <w:instrText> </w:instrText>
            </w:r>
            <w:r w:rsidR="00567071">
              <w:rPr>
                <w:rFonts w:cs="Segoe UI"/>
                <w:color w:val="212121"/>
                <w:shd w:val="clear" w:color="auto" w:fill="FFFFFF"/>
              </w:rPr>
              <w:instrText>20) and AD (cohort 1, n</w:instrText>
            </w:r>
            <w:r w:rsidR="00567071">
              <w:rPr>
                <w:rFonts w:ascii="Arial" w:hAnsi="Arial" w:cs="Arial"/>
                <w:color w:val="212121"/>
                <w:shd w:val="clear" w:color="auto" w:fill="FFFFFF"/>
              </w:rPr>
              <w:instrText> </w:instrText>
            </w:r>
            <w:r w:rsidR="00567071">
              <w:rPr>
                <w:rFonts w:cs="Segoe UI"/>
                <w:color w:val="212121"/>
                <w:shd w:val="clear" w:color="auto" w:fill="FFFFFF"/>
              </w:rPr>
              <w:instrText>=</w:instrText>
            </w:r>
            <w:r w:rsidR="00567071">
              <w:rPr>
                <w:rFonts w:ascii="Arial" w:hAnsi="Arial" w:cs="Arial"/>
                <w:color w:val="212121"/>
                <w:shd w:val="clear" w:color="auto" w:fill="FFFFFF"/>
              </w:rPr>
              <w:instrText> </w:instrText>
            </w:r>
            <w:r w:rsidR="00567071">
              <w:rPr>
                <w:rFonts w:cs="Segoe UI"/>
                <w:color w:val="212121"/>
                <w:shd w:val="clear" w:color="auto" w:fill="FFFFFF"/>
              </w:rPr>
              <w:instrText>36; cohort 2, n</w:instrText>
            </w:r>
            <w:r w:rsidR="00567071">
              <w:rPr>
                <w:rFonts w:ascii="Arial" w:hAnsi="Arial" w:cs="Arial"/>
                <w:color w:val="212121"/>
                <w:shd w:val="clear" w:color="auto" w:fill="FFFFFF"/>
              </w:rPr>
              <w:instrText> </w:instrText>
            </w:r>
            <w:r w:rsidR="00567071">
              <w:rPr>
                <w:rFonts w:cs="Segoe UI"/>
                <w:color w:val="212121"/>
                <w:shd w:val="clear" w:color="auto" w:fill="FFFFFF"/>
              </w:rPr>
              <w:instrText>=</w:instrText>
            </w:r>
            <w:r w:rsidR="00567071">
              <w:rPr>
                <w:rFonts w:ascii="Arial" w:hAnsi="Arial" w:cs="Arial"/>
                <w:color w:val="212121"/>
                <w:shd w:val="clear" w:color="auto" w:fill="FFFFFF"/>
              </w:rPr>
              <w:instrText> </w:instrText>
            </w:r>
            <w:r w:rsidR="00567071">
              <w:rPr>
                <w:rFonts w:cs="Segoe UI"/>
                <w:color w:val="212121"/>
                <w:shd w:val="clear" w:color="auto" w:fill="FFFFFF"/>
              </w:rPr>
              <w:instrText>70) using an analytically validated commercial enzyme-linked immunosorbent assay (ELISA). The relationship of contactin-2 with cognitive decline (Mini-Mental State Examination (MMSE)) and other CSF biomarkers reflecting AD pathology were analyzed. We further characterized the expression of contactin-2 in postmortem AD human brain (n</w:instrText>
            </w:r>
            <w:r w:rsidR="00567071">
              <w:rPr>
                <w:rFonts w:ascii="Arial" w:hAnsi="Arial" w:cs="Arial"/>
                <w:color w:val="212121"/>
                <w:shd w:val="clear" w:color="auto" w:fill="FFFFFF"/>
              </w:rPr>
              <w:instrText> </w:instrText>
            </w:r>
            <w:r w:rsidR="00567071">
              <w:rPr>
                <w:rFonts w:cs="Segoe UI"/>
                <w:color w:val="212121"/>
                <w:shd w:val="clear" w:color="auto" w:fill="FFFFFF"/>
              </w:rPr>
              <w:instrText>=</w:instrText>
            </w:r>
            <w:r w:rsidR="00567071">
              <w:rPr>
                <w:rFonts w:ascii="Arial" w:hAnsi="Arial" w:cs="Arial"/>
                <w:color w:val="212121"/>
                <w:shd w:val="clear" w:color="auto" w:fill="FFFFFF"/>
              </w:rPr>
              <w:instrText> </w:instrText>
            </w:r>
            <w:r w:rsidR="00567071">
              <w:rPr>
                <w:rFonts w:cs="Segoe UI"/>
                <w:color w:val="212121"/>
                <w:shd w:val="clear" w:color="auto" w:fill="FFFFFF"/>
              </w:rPr>
              <w:instrText>14) versus nondemented controls (n</w:instrText>
            </w:r>
            <w:r w:rsidR="00567071">
              <w:rPr>
                <w:rFonts w:ascii="Arial" w:hAnsi="Arial" w:cs="Arial"/>
                <w:color w:val="212121"/>
                <w:shd w:val="clear" w:color="auto" w:fill="FFFFFF"/>
              </w:rPr>
              <w:instrText> </w:instrText>
            </w:r>
            <w:r w:rsidR="00567071">
              <w:rPr>
                <w:rFonts w:cs="Segoe UI"/>
                <w:color w:val="212121"/>
                <w:shd w:val="clear" w:color="auto" w:fill="FFFFFF"/>
              </w:rPr>
              <w:instrText>=</w:instrText>
            </w:r>
            <w:r w:rsidR="00567071">
              <w:rPr>
                <w:rFonts w:ascii="Arial" w:hAnsi="Arial" w:cs="Arial"/>
                <w:color w:val="212121"/>
                <w:shd w:val="clear" w:color="auto" w:fill="FFFFFF"/>
              </w:rPr>
              <w:instrText> </w:instrText>
            </w:r>
            <w:r w:rsidR="00567071">
              <w:rPr>
                <w:rFonts w:cs="Segoe UI"/>
                <w:color w:val="212121"/>
                <w:shd w:val="clear" w:color="auto" w:fill="FFFFFF"/>
              </w:rPr>
              <w:instrText>9).\n\nResults\nCSF contactin-2 was approximately</w:instrText>
            </w:r>
            <w:r w:rsidR="00567071">
              <w:rPr>
                <w:rFonts w:ascii="Arial" w:hAnsi="Arial" w:cs="Arial"/>
                <w:color w:val="212121"/>
                <w:shd w:val="clear" w:color="auto" w:fill="FFFFFF"/>
              </w:rPr>
              <w:instrText> </w:instrText>
            </w:r>
            <w:r w:rsidR="00567071">
              <w:rPr>
                <w:rFonts w:cs="Segoe UI"/>
                <w:color w:val="212121"/>
                <w:shd w:val="clear" w:color="auto" w:fill="FFFFFF"/>
              </w:rPr>
              <w:instrText>1.3-fold reduced in AD patients compared with controls (p</w:instrText>
            </w:r>
            <w:r w:rsidR="00567071">
              <w:rPr>
                <w:rFonts w:ascii="Arial" w:hAnsi="Arial" w:cs="Arial"/>
                <w:color w:val="212121"/>
                <w:shd w:val="clear" w:color="auto" w:fill="FFFFFF"/>
              </w:rPr>
              <w:instrText> </w:instrText>
            </w:r>
            <w:r w:rsidR="00567071">
              <w:rPr>
                <w:rFonts w:cs="Segoe UI"/>
                <w:color w:val="212121"/>
                <w:shd w:val="clear" w:color="auto" w:fill="FFFFFF"/>
              </w:rPr>
              <w:instrText>&lt;</w:instrText>
            </w:r>
            <w:r w:rsidR="00567071">
              <w:rPr>
                <w:rFonts w:ascii="Arial" w:hAnsi="Arial" w:cs="Arial"/>
                <w:color w:val="212121"/>
                <w:shd w:val="clear" w:color="auto" w:fill="FFFFFF"/>
              </w:rPr>
              <w:instrText> </w:instrText>
            </w:r>
            <w:r w:rsidR="00567071">
              <w:rPr>
                <w:rFonts w:cs="Segoe UI"/>
                <w:color w:val="212121"/>
                <w:shd w:val="clear" w:color="auto" w:fill="FFFFFF"/>
              </w:rPr>
              <w:instrText>0.0001). Overall, contactin-2 levels correlated with MMSE scores (r</w:instrText>
            </w:r>
            <w:r w:rsidR="00567071">
              <w:rPr>
                <w:rFonts w:ascii="Arial" w:hAnsi="Arial" w:cs="Arial"/>
                <w:color w:val="212121"/>
                <w:shd w:val="clear" w:color="auto" w:fill="FFFFFF"/>
              </w:rPr>
              <w:instrText> </w:instrText>
            </w:r>
            <w:r w:rsidR="00567071">
              <w:rPr>
                <w:rFonts w:cs="Segoe UI"/>
                <w:color w:val="212121"/>
                <w:shd w:val="clear" w:color="auto" w:fill="FFFFFF"/>
              </w:rPr>
              <w:instrText>=</w:instrText>
            </w:r>
            <w:r w:rsidR="00567071">
              <w:rPr>
                <w:rFonts w:ascii="Arial" w:hAnsi="Arial" w:cs="Arial"/>
                <w:color w:val="212121"/>
                <w:shd w:val="clear" w:color="auto" w:fill="FFFFFF"/>
              </w:rPr>
              <w:instrText> </w:instrText>
            </w:r>
            <w:r w:rsidR="00567071">
              <w:rPr>
                <w:rFonts w:cs="Segoe UI"/>
                <w:color w:val="212121"/>
                <w:shd w:val="clear" w:color="auto" w:fill="FFFFFF"/>
              </w:rPr>
              <w:instrText>0.35, p</w:instrText>
            </w:r>
            <w:r w:rsidR="00567071">
              <w:rPr>
                <w:rFonts w:ascii="Arial" w:hAnsi="Arial" w:cs="Arial"/>
                <w:color w:val="212121"/>
                <w:shd w:val="clear" w:color="auto" w:fill="FFFFFF"/>
              </w:rPr>
              <w:instrText> </w:instrText>
            </w:r>
            <w:r w:rsidR="00567071">
              <w:rPr>
                <w:rFonts w:cs="Segoe UI"/>
                <w:color w:val="212121"/>
                <w:shd w:val="clear" w:color="auto" w:fill="FFFFFF"/>
              </w:rPr>
              <w:instrText>=</w:instrText>
            </w:r>
            <w:r w:rsidR="00567071">
              <w:rPr>
                <w:rFonts w:ascii="Arial" w:hAnsi="Arial" w:cs="Arial"/>
                <w:color w:val="212121"/>
                <w:shd w:val="clear" w:color="auto" w:fill="FFFFFF"/>
              </w:rPr>
              <w:instrText> </w:instrText>
            </w:r>
            <w:r w:rsidR="00567071">
              <w:rPr>
                <w:rFonts w:cs="Segoe UI"/>
                <w:color w:val="212121"/>
                <w:shd w:val="clear" w:color="auto" w:fill="FFFFFF"/>
              </w:rPr>
              <w:instrText>0.004). We observed that CSF contactin-2 correlated with the levels of phosphorylated tau within the control (r</w:instrText>
            </w:r>
            <w:r w:rsidR="00567071">
              <w:rPr>
                <w:rFonts w:ascii="Arial" w:hAnsi="Arial" w:cs="Arial"/>
                <w:color w:val="212121"/>
                <w:shd w:val="clear" w:color="auto" w:fill="FFFFFF"/>
              </w:rPr>
              <w:instrText> </w:instrText>
            </w:r>
            <w:r w:rsidR="00567071">
              <w:rPr>
                <w:rFonts w:cs="Segoe UI"/>
                <w:color w:val="212121"/>
                <w:shd w:val="clear" w:color="auto" w:fill="FFFFFF"/>
              </w:rPr>
              <w:instrText>=</w:instrText>
            </w:r>
            <w:r w:rsidR="00567071">
              <w:rPr>
                <w:rFonts w:ascii="Arial" w:hAnsi="Arial" w:cs="Arial"/>
                <w:color w:val="212121"/>
                <w:shd w:val="clear" w:color="auto" w:fill="FFFFFF"/>
              </w:rPr>
              <w:instrText> </w:instrText>
            </w:r>
            <w:r w:rsidR="00567071">
              <w:rPr>
                <w:rFonts w:cs="Segoe UI"/>
                <w:color w:val="212121"/>
                <w:shd w:val="clear" w:color="auto" w:fill="FFFFFF"/>
              </w:rPr>
              <w:instrText>0.46, p</w:instrText>
            </w:r>
            <w:r w:rsidR="00567071">
              <w:rPr>
                <w:rFonts w:ascii="Arial" w:hAnsi="Arial" w:cs="Arial"/>
                <w:color w:val="212121"/>
                <w:shd w:val="clear" w:color="auto" w:fill="FFFFFF"/>
              </w:rPr>
              <w:instrText> </w:instrText>
            </w:r>
            <w:r w:rsidR="00567071">
              <w:rPr>
                <w:rFonts w:cs="Segoe UI"/>
                <w:color w:val="212121"/>
                <w:shd w:val="clear" w:color="auto" w:fill="FFFFFF"/>
              </w:rPr>
              <w:instrText>&lt;</w:instrText>
            </w:r>
            <w:r w:rsidR="00567071">
              <w:rPr>
                <w:rFonts w:ascii="Arial" w:hAnsi="Arial" w:cs="Arial"/>
                <w:color w:val="212121"/>
                <w:shd w:val="clear" w:color="auto" w:fill="FFFFFF"/>
              </w:rPr>
              <w:instrText> </w:instrText>
            </w:r>
            <w:r w:rsidR="00567071">
              <w:rPr>
                <w:rFonts w:cs="Segoe UI"/>
                <w:color w:val="212121"/>
                <w:shd w:val="clear" w:color="auto" w:fill="FFFFFF"/>
              </w:rPr>
              <w:instrText>0.05) and AD groups (r</w:instrText>
            </w:r>
            <w:r w:rsidR="00567071">
              <w:rPr>
                <w:rFonts w:ascii="Arial" w:hAnsi="Arial" w:cs="Arial"/>
                <w:color w:val="212121"/>
                <w:shd w:val="clear" w:color="auto" w:fill="FFFFFF"/>
              </w:rPr>
              <w:instrText> </w:instrText>
            </w:r>
            <w:r w:rsidR="00567071">
              <w:rPr>
                <w:rFonts w:cs="Segoe UI"/>
                <w:color w:val="212121"/>
                <w:shd w:val="clear" w:color="auto" w:fill="FFFFFF"/>
              </w:rPr>
              <w:instrText>=</w:instrText>
            </w:r>
            <w:r w:rsidR="00567071">
              <w:rPr>
                <w:rFonts w:ascii="Arial" w:hAnsi="Arial" w:cs="Arial"/>
                <w:color w:val="212121"/>
                <w:shd w:val="clear" w:color="auto" w:fill="FFFFFF"/>
              </w:rPr>
              <w:instrText> </w:instrText>
            </w:r>
            <w:r w:rsidR="00567071">
              <w:rPr>
                <w:rFonts w:cs="Segoe UI"/>
                <w:color w:val="212121"/>
                <w:shd w:val="clear" w:color="auto" w:fill="FFFFFF"/>
              </w:rPr>
              <w:instrText>0.31, p</w:instrText>
            </w:r>
            <w:r w:rsidR="00567071">
              <w:rPr>
                <w:rFonts w:ascii="Arial" w:hAnsi="Arial" w:cs="Arial"/>
                <w:color w:val="212121"/>
                <w:shd w:val="clear" w:color="auto" w:fill="FFFFFF"/>
              </w:rPr>
              <w:instrText> </w:instrText>
            </w:r>
            <w:r w:rsidR="00567071">
              <w:rPr>
                <w:rFonts w:cs="Segoe UI"/>
                <w:color w:val="212121"/>
                <w:shd w:val="clear" w:color="auto" w:fill="FFFFFF"/>
              </w:rPr>
              <w:instrText>&lt;</w:instrText>
            </w:r>
            <w:r w:rsidR="00567071">
              <w:rPr>
                <w:rFonts w:ascii="Arial" w:hAnsi="Arial" w:cs="Arial"/>
                <w:color w:val="212121"/>
                <w:shd w:val="clear" w:color="auto" w:fill="FFFFFF"/>
              </w:rPr>
              <w:instrText> </w:instrText>
            </w:r>
            <w:r w:rsidR="00567071">
              <w:rPr>
                <w:rFonts w:cs="Segoe UI"/>
                <w:color w:val="212121"/>
                <w:shd w:val="clear" w:color="auto" w:fill="FFFFFF"/>
              </w:rPr>
              <w:instrText>0.05). Contactin-2 also correlated strongly with another synaptic biomarker, neurogranin (control: r</w:instrText>
            </w:r>
            <w:r w:rsidR="00567071">
              <w:rPr>
                <w:rFonts w:ascii="Arial" w:hAnsi="Arial" w:cs="Arial"/>
                <w:color w:val="212121"/>
                <w:shd w:val="clear" w:color="auto" w:fill="FFFFFF"/>
              </w:rPr>
              <w:instrText> </w:instrText>
            </w:r>
            <w:r w:rsidR="00567071">
              <w:rPr>
                <w:rFonts w:cs="Segoe UI"/>
                <w:color w:val="212121"/>
                <w:shd w:val="clear" w:color="auto" w:fill="FFFFFF"/>
              </w:rPr>
              <w:instrText>=</w:instrText>
            </w:r>
            <w:r w:rsidR="00567071">
              <w:rPr>
                <w:rFonts w:ascii="Arial" w:hAnsi="Arial" w:cs="Arial"/>
                <w:color w:val="212121"/>
                <w:shd w:val="clear" w:color="auto" w:fill="FFFFFF"/>
              </w:rPr>
              <w:instrText> </w:instrText>
            </w:r>
            <w:r w:rsidR="00567071">
              <w:rPr>
                <w:rFonts w:cs="Segoe UI"/>
                <w:color w:val="212121"/>
                <w:shd w:val="clear" w:color="auto" w:fill="FFFFFF"/>
              </w:rPr>
              <w:instrText>0.62, p</w:instrText>
            </w:r>
            <w:r w:rsidR="00567071">
              <w:rPr>
                <w:rFonts w:ascii="Arial" w:hAnsi="Arial" w:cs="Arial"/>
                <w:color w:val="212121"/>
                <w:shd w:val="clear" w:color="auto" w:fill="FFFFFF"/>
              </w:rPr>
              <w:instrText> </w:instrText>
            </w:r>
            <w:r w:rsidR="00567071">
              <w:rPr>
                <w:rFonts w:cs="Segoe UI"/>
                <w:color w:val="212121"/>
                <w:shd w:val="clear" w:color="auto" w:fill="FFFFFF"/>
              </w:rPr>
              <w:instrText>&lt;</w:instrText>
            </w:r>
            <w:r w:rsidR="00567071">
              <w:rPr>
                <w:rFonts w:ascii="Arial" w:hAnsi="Arial" w:cs="Arial"/>
                <w:color w:val="212121"/>
                <w:shd w:val="clear" w:color="auto" w:fill="FFFFFF"/>
              </w:rPr>
              <w:instrText> </w:instrText>
            </w:r>
            <w:r w:rsidR="00567071">
              <w:rPr>
                <w:rFonts w:cs="Segoe UI"/>
                <w:color w:val="212121"/>
                <w:shd w:val="clear" w:color="auto" w:fill="FFFFFF"/>
              </w:rPr>
              <w:instrText>0.05; AD: r</w:instrText>
            </w:r>
            <w:r w:rsidR="00567071">
              <w:rPr>
                <w:rFonts w:ascii="Arial" w:hAnsi="Arial" w:cs="Arial"/>
                <w:color w:val="212121"/>
                <w:shd w:val="clear" w:color="auto" w:fill="FFFFFF"/>
              </w:rPr>
              <w:instrText> </w:instrText>
            </w:r>
            <w:r w:rsidR="00567071">
              <w:rPr>
                <w:rFonts w:cs="Segoe UI"/>
                <w:color w:val="212121"/>
                <w:shd w:val="clear" w:color="auto" w:fill="FFFFFF"/>
              </w:rPr>
              <w:instrText>=</w:instrText>
            </w:r>
            <w:r w:rsidR="00567071">
              <w:rPr>
                <w:rFonts w:ascii="Arial" w:hAnsi="Arial" w:cs="Arial"/>
                <w:color w:val="212121"/>
                <w:shd w:val="clear" w:color="auto" w:fill="FFFFFF"/>
              </w:rPr>
              <w:instrText> </w:instrText>
            </w:r>
            <w:r w:rsidR="00567071">
              <w:rPr>
                <w:rFonts w:cs="Segoe UI"/>
                <w:color w:val="212121"/>
                <w:shd w:val="clear" w:color="auto" w:fill="FFFFFF"/>
              </w:rPr>
              <w:instrText>0.60, p</w:instrText>
            </w:r>
            <w:r w:rsidR="00567071">
              <w:rPr>
                <w:rFonts w:ascii="Arial" w:hAnsi="Arial" w:cs="Arial"/>
                <w:color w:val="212121"/>
                <w:shd w:val="clear" w:color="auto" w:fill="FFFFFF"/>
              </w:rPr>
              <w:instrText> </w:instrText>
            </w:r>
            <w:r w:rsidR="00567071">
              <w:rPr>
                <w:rFonts w:cs="Segoe UI"/>
                <w:color w:val="212121"/>
                <w:shd w:val="clear" w:color="auto" w:fill="FFFFFF"/>
              </w:rPr>
              <w:instrText>&lt;</w:instrText>
            </w:r>
            <w:r w:rsidR="00567071">
              <w:rPr>
                <w:rFonts w:ascii="Arial" w:hAnsi="Arial" w:cs="Arial"/>
                <w:color w:val="212121"/>
                <w:shd w:val="clear" w:color="auto" w:fill="FFFFFF"/>
              </w:rPr>
              <w:instrText> </w:instrText>
            </w:r>
            <w:r w:rsidR="00567071">
              <w:rPr>
                <w:rFonts w:cs="Segoe UI"/>
                <w:color w:val="212121"/>
                <w:shd w:val="clear" w:color="auto" w:fill="FFFFFF"/>
              </w:rPr>
              <w:instrText>0.01), and BACE1, a contactin-2 processing enzyme (control: r</w:instrText>
            </w:r>
            <w:r w:rsidR="00567071">
              <w:rPr>
                <w:rFonts w:ascii="Arial" w:hAnsi="Arial" w:cs="Arial"/>
                <w:color w:val="212121"/>
                <w:shd w:val="clear" w:color="auto" w:fill="FFFFFF"/>
              </w:rPr>
              <w:instrText> </w:instrText>
            </w:r>
            <w:r w:rsidR="00567071">
              <w:rPr>
                <w:rFonts w:cs="Segoe UI"/>
                <w:color w:val="212121"/>
                <w:shd w:val="clear" w:color="auto" w:fill="FFFFFF"/>
              </w:rPr>
              <w:instrText>=</w:instrText>
            </w:r>
            <w:r w:rsidR="00567071">
              <w:rPr>
                <w:rFonts w:ascii="Arial" w:hAnsi="Arial" w:cs="Arial"/>
                <w:color w:val="212121"/>
                <w:shd w:val="clear" w:color="auto" w:fill="FFFFFF"/>
              </w:rPr>
              <w:instrText> </w:instrText>
            </w:r>
            <w:r w:rsidR="00567071">
              <w:rPr>
                <w:rFonts w:cs="Segoe UI"/>
                <w:color w:val="212121"/>
                <w:shd w:val="clear" w:color="auto" w:fill="FFFFFF"/>
              </w:rPr>
              <w:instrText>0.64, p</w:instrText>
            </w:r>
            <w:r w:rsidR="00567071">
              <w:rPr>
                <w:rFonts w:ascii="Arial" w:hAnsi="Arial" w:cs="Arial"/>
                <w:color w:val="212121"/>
                <w:shd w:val="clear" w:color="auto" w:fill="FFFFFF"/>
              </w:rPr>
              <w:instrText> </w:instrText>
            </w:r>
            <w:r w:rsidR="00567071">
              <w:rPr>
                <w:rFonts w:cs="Segoe UI"/>
                <w:color w:val="212121"/>
                <w:shd w:val="clear" w:color="auto" w:fill="FFFFFF"/>
              </w:rPr>
              <w:instrText>&lt;</w:instrText>
            </w:r>
            <w:r w:rsidR="00567071">
              <w:rPr>
                <w:rFonts w:ascii="Arial" w:hAnsi="Arial" w:cs="Arial"/>
                <w:color w:val="212121"/>
                <w:shd w:val="clear" w:color="auto" w:fill="FFFFFF"/>
              </w:rPr>
              <w:instrText> </w:instrText>
            </w:r>
            <w:r w:rsidR="00567071">
              <w:rPr>
                <w:rFonts w:cs="Segoe UI"/>
                <w:color w:val="212121"/>
                <w:shd w:val="clear" w:color="auto" w:fill="FFFFFF"/>
              </w:rPr>
              <w:instrText>0.01; AD: r</w:instrText>
            </w:r>
            <w:r w:rsidR="00567071">
              <w:rPr>
                <w:rFonts w:ascii="Arial" w:hAnsi="Arial" w:cs="Arial"/>
                <w:color w:val="212121"/>
                <w:shd w:val="clear" w:color="auto" w:fill="FFFFFF"/>
              </w:rPr>
              <w:instrText> </w:instrText>
            </w:r>
            <w:r w:rsidR="00567071">
              <w:rPr>
                <w:rFonts w:cs="Segoe UI"/>
                <w:color w:val="212121"/>
                <w:shd w:val="clear" w:color="auto" w:fill="FFFFFF"/>
              </w:rPr>
              <w:instrText>=</w:instrText>
            </w:r>
            <w:r w:rsidR="00567071">
              <w:rPr>
                <w:rFonts w:ascii="Arial" w:hAnsi="Arial" w:cs="Arial"/>
                <w:color w:val="212121"/>
                <w:shd w:val="clear" w:color="auto" w:fill="FFFFFF"/>
              </w:rPr>
              <w:instrText> </w:instrText>
            </w:r>
            <w:r w:rsidR="00567071">
              <w:rPr>
                <w:rFonts w:cs="Segoe UI"/>
                <w:color w:val="212121"/>
                <w:shd w:val="clear" w:color="auto" w:fill="FFFFFF"/>
              </w:rPr>
              <w:instrText>0.46, p</w:instrText>
            </w:r>
            <w:r w:rsidR="00567071">
              <w:rPr>
                <w:rFonts w:ascii="Arial" w:hAnsi="Arial" w:cs="Arial"/>
                <w:color w:val="212121"/>
                <w:shd w:val="clear" w:color="auto" w:fill="FFFFFF"/>
              </w:rPr>
              <w:instrText> </w:instrText>
            </w:r>
            <w:r w:rsidR="00567071">
              <w:rPr>
                <w:rFonts w:cs="Segoe UI"/>
                <w:color w:val="212121"/>
                <w:shd w:val="clear" w:color="auto" w:fill="FFFFFF"/>
              </w:rPr>
              <w:instrText>&lt;</w:instrText>
            </w:r>
            <w:r w:rsidR="00567071">
              <w:rPr>
                <w:rFonts w:ascii="Arial" w:hAnsi="Arial" w:cs="Arial"/>
                <w:color w:val="212121"/>
                <w:shd w:val="clear" w:color="auto" w:fill="FFFFFF"/>
              </w:rPr>
              <w:instrText> </w:instrText>
            </w:r>
            <w:r w:rsidR="00567071">
              <w:rPr>
                <w:rFonts w:cs="Segoe UI"/>
                <w:color w:val="212121"/>
                <w:shd w:val="clear" w:color="auto" w:fill="FFFFFF"/>
              </w:rPr>
              <w:instrText>0.05). Results were further validated in a second cohort (p</w:instrText>
            </w:r>
            <w:r w:rsidR="00567071">
              <w:rPr>
                <w:rFonts w:ascii="Arial" w:hAnsi="Arial" w:cs="Arial"/>
                <w:color w:val="212121"/>
                <w:shd w:val="clear" w:color="auto" w:fill="FFFFFF"/>
              </w:rPr>
              <w:instrText> </w:instrText>
            </w:r>
            <w:r w:rsidR="00567071">
              <w:rPr>
                <w:rFonts w:cs="Segoe UI"/>
                <w:color w:val="212121"/>
                <w:shd w:val="clear" w:color="auto" w:fill="FFFFFF"/>
              </w:rPr>
              <w:instrText>&lt;</w:instrText>
            </w:r>
            <w:r w:rsidR="00567071">
              <w:rPr>
                <w:rFonts w:ascii="Arial" w:hAnsi="Arial" w:cs="Arial"/>
                <w:color w:val="212121"/>
                <w:shd w:val="clear" w:color="auto" w:fill="FFFFFF"/>
              </w:rPr>
              <w:instrText> </w:instrText>
            </w:r>
            <w:r w:rsidR="00567071">
              <w:rPr>
                <w:rFonts w:cs="Segoe UI"/>
                <w:color w:val="212121"/>
                <w:shd w:val="clear" w:color="auto" w:fill="FFFFFF"/>
              </w:rPr>
              <w:instrText xml:space="preserve">0.01). Immunohistochemical analysis revealed that contactin-2 is expressed in the extracellular matrix. Lower levels of contactin-2 were specifically found in and around amyloid plaques in AD hippocampus and temporal cortex.\n\nConclusions\nTaken together, these data reveal that the contactin-2 changes observed in tissues are reflected in CSF, suggesting that decreased contactin-2 CSF levels might be a biomarker reflecting synaptic or axonal loss.\n\nElectronic supplementary material\nThe online version of this article (10.1186/s13195-018-0383-x) contains supplementary material, which is available to authorized users.","container-title":"Alzheimer's Research &amp; Therapy","DOI":"10.1186/s13195-018-0383-x","ISSN":"1758-9193","journalAbbreviation":"Alzheimers Res Ther","note":"PMID: 29859129\nPMCID: PMC5984818","page":"52","source":"PubMed Central","title":"Contactin-2, a synaptic and axonal protein, is reduced in cerebrospinal fluid and brain tissue in Alzheimer’s disease","volume":"10","author":[{"family":"Chatterjee","given":"Madhurima"},{"family":"Del Campo","given":"Marta"},{"family":"Morrema","given":"Tjado H. J."},{"family":"Waal","given":"Matthijs","non-dropping-particle":"de"},{"family":"Flier","given":"Wiesje M.","non-dropping-particle":"van der"},{"family":"Hoozemans","given":"Jeroen J. M."},{"family":"Teunissen","given":"Charlotte E."}],"issued":{"date-parts":[["2018",6,1]]}}}],"schema":"https://github.com/citation-style-language/schema/raw/master/csl-citation.json"} </w:instrText>
            </w:r>
            <w:r>
              <w:rPr>
                <w:rFonts w:cs="Segoe UI"/>
                <w:color w:val="212121"/>
                <w:shd w:val="clear" w:color="auto" w:fill="FFFFFF"/>
              </w:rPr>
              <w:fldChar w:fldCharType="separate"/>
            </w:r>
            <w:r w:rsidR="00567071" w:rsidRPr="00567071">
              <w:rPr>
                <w:rFonts w:ascii="Aptos" w:hAnsi="Aptos"/>
              </w:rPr>
              <w:t>(59)</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82843FD" w14:textId="2473C0ED" w:rsidR="008E2F28" w:rsidRPr="00A636F6" w:rsidRDefault="006F610A"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4BC50B04" w14:textId="0878A6F7" w:rsidR="008E2F28" w:rsidRPr="00A636F6" w:rsidRDefault="008E2F28" w:rsidP="007C47C4">
            <w:pPr>
              <w:jc w:val="center"/>
              <w:rPr>
                <w:rFonts w:cs="Segoe UI"/>
                <w:color w:val="212121"/>
                <w:shd w:val="clear" w:color="auto" w:fill="FFFFFF"/>
              </w:rPr>
            </w:pPr>
          </w:p>
        </w:tc>
      </w:tr>
      <w:tr w:rsidR="0003423E" w:rsidRPr="00A636F6" w14:paraId="741E15A1"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7D37096" w14:textId="4EA1795A" w:rsidR="007C44EE" w:rsidRPr="00A636F6" w:rsidRDefault="007C44EE" w:rsidP="007C44EE">
            <w:pPr>
              <w:jc w:val="both"/>
              <w:rPr>
                <w:rFonts w:cs="Segoe UI"/>
                <w:color w:val="212121"/>
                <w:shd w:val="clear" w:color="auto" w:fill="FFFFFF"/>
              </w:rPr>
            </w:pPr>
            <w:r w:rsidRPr="00A636F6">
              <w:rPr>
                <w:rFonts w:cs="Segoe UI"/>
                <w:color w:val="222222"/>
                <w:shd w:val="clear" w:color="auto" w:fill="FFFFFF"/>
              </w:rPr>
              <w:t>PTCD2</w:t>
            </w:r>
            <w:r w:rsidR="0093204B">
              <w:rPr>
                <w:rFonts w:cs="Segoe UI"/>
                <w:color w:val="222222"/>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592F6C5" w14:textId="4E0D153D" w:rsidR="007C44EE" w:rsidRPr="00A636F6" w:rsidRDefault="00C83A18" w:rsidP="007C44EE">
            <w:pPr>
              <w:jc w:val="both"/>
              <w:rPr>
                <w:rFonts w:cs="Segoe UI"/>
                <w:color w:val="212121"/>
                <w:shd w:val="clear" w:color="auto" w:fill="FFFFFF"/>
              </w:rPr>
            </w:pPr>
            <w:r>
              <w:rPr>
                <w:rFonts w:cs="Segoe UI"/>
                <w:color w:val="212121"/>
                <w:shd w:val="clear" w:color="auto" w:fill="FFFFFF"/>
              </w:rPr>
              <w:t>No</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211B9F6" w14:textId="25B40AD8" w:rsidR="007C44EE" w:rsidRPr="00A636F6" w:rsidRDefault="008B023D"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D17D667" w14:textId="574AE631" w:rsidR="007C44EE" w:rsidRPr="00A636F6" w:rsidRDefault="00874725"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jg6ElPZ8","properties":{"formattedCitation":"(60)","plainCitation":"(60)","noteIndex":0},"citationItems":[{"id":3587,"uris":["http://zotero.org/users/8177845/items/P6QDRYUS"],"itemData":{"id":3587,"type":"article-journal","abstract":"Peptidyl arginine deiminases (PADs) catalyze a post-translational protein modification reaction called citrullination, where arginine is converted to citrulline. This modification has been linked to the pathogenesis of autoimmune diseases including rheumatoid arthritis (RA). More recently, several studies have suggested that Alzheimer's disease (AD), a devastating neurodegenerative disorder, may have an autoimmune component. In the present study, we have investigated the possibility that expression of PADs and protein citrullination plays a role in the production of brain-reactive autoantibodies that may contribute to Alzheimer's-related brain pathology. Here, we report the selective expression of the PAD isoforms, PAD2 and PAD4, in astrocytes and neurons, respectively, and the concomitant accumulation of citrullinated proteins within PAD4-expressing cells, including neurons of the hippocampus and cerebral cortex. Expression of PADs and citrullinated proteins is prominent in brain regions engaged in neurodegenerative changes typical for AD pathology. Furthermore, we also demonstrate that the pentatricopeptide repeat domain2 (PTCD2) protein, an antigen target of a prominent AD diagnostic autoantibody, is present in a citrullinated form in AD brains. Our results suggest that disease-associated neuronal loss results in the release of cellular contents, including citrullinated proteins, into the brain interstitium. We propose that these citrullinated proteins and their degradation fragments enter into the blood and lymphatic circulation, and some are capable of eliciting an immune response that results in the production of autoantibodies. The long-term and progressive nature of AD and other neurodegenerative diseases results in chronic exposure of the immune system to these citrullinated products and may drive the continual production of autoantibodies.","container-title":"Journal of Autoimmunity","DOI":"10.1016/j.jaut.2012.03.004","ISSN":"0896-8411","issue":"4","journalAbbreviation":"Journal of Autoimmunity","page":"369-380","source":"ScienceDirect","title":"Neuronal PAD4 expression and protein citrullination: Possible role in production of autoantibodies associated with neurodegenerative disease","title-short":"Neuronal PAD4 expression and protein citrullination","volume":"38","author":[{"family":"Acharya","given":"Nimish K."},{"family":"Nagele","given":"Eric P."},{"family":"Han","given":"Min"},{"family":"Coretti","given":"Nicholas J."},{"family":"DeMarshall","given":"Cassandra"},{"family":"Kosciuk","given":"Mary C."},{"family":"Boulos","given":"Paul A."},{"family":"Nagele","given":"Robert G."}],"issued":{"date-parts":[["2012",6,1]]}}}],"schema":"https://github.com/citation-style-language/schema/raw/master/csl-citation.json"} </w:instrText>
            </w:r>
            <w:r>
              <w:rPr>
                <w:rFonts w:cs="Segoe UI"/>
                <w:color w:val="212121"/>
                <w:shd w:val="clear" w:color="auto" w:fill="FFFFFF"/>
              </w:rPr>
              <w:fldChar w:fldCharType="separate"/>
            </w:r>
            <w:r w:rsidR="00567071" w:rsidRPr="00567071">
              <w:rPr>
                <w:rFonts w:ascii="Aptos" w:hAnsi="Aptos"/>
              </w:rPr>
              <w:t>(60)</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6890490" w14:textId="48D19C6D" w:rsidR="007C44EE" w:rsidRPr="00A636F6" w:rsidRDefault="001F7DEF" w:rsidP="007C44EE">
            <w:pPr>
              <w:jc w:val="both"/>
              <w:rPr>
                <w:rFonts w:cs="Segoe UI"/>
                <w:color w:val="212121"/>
                <w:shd w:val="clear" w:color="auto" w:fill="FFFFFF"/>
              </w:rPr>
            </w:pPr>
            <w:r>
              <w:rPr>
                <w:rFonts w:cs="Segoe UI"/>
                <w:color w:val="212121"/>
                <w:shd w:val="clear" w:color="auto" w:fill="FFFFFF"/>
              </w:rPr>
              <w:t>Once</w:t>
            </w:r>
          </w:p>
        </w:tc>
        <w:tc>
          <w:tcPr>
            <w:tcW w:w="1827" w:type="dxa"/>
            <w:vMerge w:val="restart"/>
            <w:tcBorders>
              <w:top w:val="single" w:sz="4" w:space="0" w:color="auto"/>
              <w:left w:val="single" w:sz="4" w:space="0" w:color="auto"/>
              <w:right w:val="single" w:sz="4" w:space="0" w:color="auto"/>
            </w:tcBorders>
            <w:tcMar>
              <w:top w:w="0" w:type="dxa"/>
              <w:left w:w="108" w:type="dxa"/>
              <w:bottom w:w="0" w:type="dxa"/>
              <w:right w:w="108" w:type="dxa"/>
            </w:tcMar>
            <w:vAlign w:val="center"/>
          </w:tcPr>
          <w:p w14:paraId="7180C54D" w14:textId="3358381E" w:rsidR="007C44EE" w:rsidRPr="00A636F6" w:rsidRDefault="007C44EE" w:rsidP="007C47C4">
            <w:pPr>
              <w:jc w:val="center"/>
              <w:rPr>
                <w:rFonts w:cs="Segoe UI"/>
                <w:color w:val="212121"/>
                <w:shd w:val="clear" w:color="auto" w:fill="FFFFFF"/>
              </w:rPr>
            </w:pPr>
            <w:r w:rsidRPr="00A636F6">
              <w:rPr>
                <w:rFonts w:cs="Segoe UI"/>
                <w:color w:val="212121"/>
                <w:shd w:val="clear" w:color="auto" w:fill="FFFFFF"/>
              </w:rPr>
              <w:fldChar w:fldCharType="begin"/>
            </w:r>
            <w:r w:rsidR="003D680A">
              <w:rPr>
                <w:rFonts w:cs="Segoe UI"/>
                <w:color w:val="212121"/>
                <w:shd w:val="clear" w:color="auto" w:fill="FFFFFF"/>
              </w:rPr>
              <w:instrText xml:space="preserve"> ADDIN ZOTERO_ITEM CSL_CITATION {"citationID":"jsuAePrj","properties":{"formattedCitation":"(38)","plainCitation":"(38)","noteIndex":0},"citationItems":[{"id":3461,"uris":["http://zotero.org/users/8177845/items/D22Z8WMQ"],"itemData":{"id":3461,"type":"article-journal","abstract":"After decades of Alzheimer's disease (AD) research, the development of a definitive diagnostic test for this disease has remained elusive. The discovery of blood-borne biomarkers yielding an accurate and relatively non-invasive test has been a primary goal. Using human protein microarrays to characterize the differential expression of serum autoantibodies in AD and non-demented control (NDC) groups, we identified potential diagnostic biomarkers for AD. The differential significance of each biomarker was evaluated, resulting in the selection of only 10 autoantibody biomarkers that can effectively differentiate AD sera from NDC sera with a sensitivity of 96.0% and specificity of 92.5%. AD sera were also distinguishable from sera obtained from patients with Parkinson's disease and breast cancer with accuracies of 86% and 92%, respectively. Results demonstrate that serum autoantibodies can be used effectively as highly-specific and accurate biomarkers to diagnose AD throughout the course of the disease.","container-title":"PloS One","DOI":"10.1371/journal.pone.0023112","ISSN":"1932-6203","issue":"8","journalAbbreviation":"PLoS One","language":"eng","note":"PMID: 21826230\nPMCID: PMC3149629","page":"e23112","source":"PubMed","title":"Diagnosis of Alzheimer's disease based on disease-specific autoantibody profiles in human sera","volume":"6","author":[{"family":"Nagele","given":"Eric"},{"family":"Han","given":"Min"},{"family":"Demarshall","given":"Cassandra"},{"family":"Belinka","given":"Benjamin"},{"family":"Nagele","given":"Robert"}],"issued":{"date-parts":[["2011"]]}}}],"schema":"https://github.com/citation-style-language/schema/raw/master/csl-citation.json"} </w:instrText>
            </w:r>
            <w:r w:rsidRPr="00A636F6">
              <w:rPr>
                <w:rFonts w:cs="Segoe UI"/>
                <w:color w:val="212121"/>
                <w:shd w:val="clear" w:color="auto" w:fill="FFFFFF"/>
              </w:rPr>
              <w:fldChar w:fldCharType="separate"/>
            </w:r>
            <w:r w:rsidR="003D680A" w:rsidRPr="003D680A">
              <w:rPr>
                <w:rFonts w:ascii="Aptos" w:hAnsi="Aptos"/>
              </w:rPr>
              <w:t>(38)</w:t>
            </w:r>
            <w:r w:rsidRPr="00A636F6">
              <w:rPr>
                <w:rFonts w:cs="Segoe UI"/>
                <w:color w:val="212121"/>
                <w:shd w:val="clear" w:color="auto" w:fill="FFFFFF"/>
              </w:rPr>
              <w:fldChar w:fldCharType="end"/>
            </w:r>
          </w:p>
        </w:tc>
      </w:tr>
      <w:tr w:rsidR="0003423E" w:rsidRPr="00A636F6" w14:paraId="45AF4E48"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130A8AA" w14:textId="5268EDC3" w:rsidR="007C44EE" w:rsidRPr="00A636F6" w:rsidRDefault="007C44EE" w:rsidP="007C44EE">
            <w:pPr>
              <w:jc w:val="both"/>
              <w:rPr>
                <w:rFonts w:cs="Segoe UI"/>
                <w:color w:val="212121"/>
                <w:shd w:val="clear" w:color="auto" w:fill="FFFFFF"/>
              </w:rPr>
            </w:pPr>
            <w:r w:rsidRPr="00A636F6">
              <w:rPr>
                <w:rFonts w:cs="Segoe UI"/>
                <w:color w:val="222222"/>
                <w:shd w:val="clear" w:color="auto" w:fill="FFFFFF"/>
              </w:rPr>
              <w:t>FRMD8</w:t>
            </w:r>
            <w:r w:rsidR="0093204B">
              <w:rPr>
                <w:rFonts w:cs="Segoe UI"/>
                <w:color w:val="222222"/>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2C3603F" w14:textId="7FABCA3B" w:rsidR="007C44EE" w:rsidRPr="00A636F6" w:rsidRDefault="00F64202"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C50063D" w14:textId="55656B48" w:rsidR="007C44EE" w:rsidRPr="00A636F6" w:rsidRDefault="0083298C"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50C123A" w14:textId="7A11A1CC" w:rsidR="007C44EE" w:rsidRPr="00A636F6" w:rsidRDefault="00046B20"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ysJmlHBE","properties":{"formattedCitation":"(61)","plainCitation":"(61)","noteIndex":0},"citationItems":[{"id":3589,"uris":["http://zotero.org/users/8177845/items/5G37XWLF"],"itemData":{"id":3589,"type":"article-journal","abstract":"Patients with amyotrophic lateral sclerosis (ALS) demonstrate great heterogeneity in the age at onset (AAO), which is closely related to the course of disease. However, most genetic studies focused on the risk of ALS, while the genetic background underlying AAO of ALS is still unknown.","container-title":"Molecular Neurodegeneration","DOI":"10.1186/s13024-023-00669-6","ISSN":"1750-1326","issue":"1","journalAbbreviation":"Molecular Neurodegeneration","page":"77","source":"BioMed Central","title":"Genome-wide analyses identify NEAT1 as genetic modifier of age at onset of amyotrophic lateral sclerosis","volume":"18","author":[{"family":"Li","given":"Chunyu"},{"family":"Wei","given":"Qianqian"},{"family":"Hou","given":"Yanbing"},{"family":"Lin","given":"Junyu"},{"family":"Ou","given":"Ruwei"},{"family":"Zhang","given":"Lingyu"},{"family":"Jiang","given":"Qirui"},{"family":"Xiao","given":"Yi"},{"family":"Liu","given":"Kuncheng"},{"family":"Chen","given":"Xueping"},{"family":"Yang","given":"TianMi"},{"family":"Song","given":"Wei"},{"family":"Zhao","given":"Bi"},{"family":"Wu","given":"Ying"},{"family":"Shang","given":"Huifang"}],"issued":{"date-parts":[["2023",10,23]]}}}],"schema":"https://github.com/citation-style-language/schema/raw/master/csl-citation.json"} </w:instrText>
            </w:r>
            <w:r>
              <w:rPr>
                <w:rFonts w:cs="Segoe UI"/>
                <w:color w:val="212121"/>
                <w:shd w:val="clear" w:color="auto" w:fill="FFFFFF"/>
              </w:rPr>
              <w:fldChar w:fldCharType="separate"/>
            </w:r>
            <w:r w:rsidR="00567071" w:rsidRPr="00567071">
              <w:rPr>
                <w:rFonts w:ascii="Aptos" w:hAnsi="Aptos"/>
              </w:rPr>
              <w:t>(61)</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B241129" w14:textId="1FED36F8" w:rsidR="007C44EE" w:rsidRPr="00A636F6" w:rsidRDefault="006E3B32"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right w:val="single" w:sz="4" w:space="0" w:color="auto"/>
            </w:tcBorders>
            <w:tcMar>
              <w:top w:w="0" w:type="dxa"/>
              <w:left w:w="108" w:type="dxa"/>
              <w:bottom w:w="0" w:type="dxa"/>
              <w:right w:w="108" w:type="dxa"/>
            </w:tcMar>
            <w:vAlign w:val="center"/>
          </w:tcPr>
          <w:p w14:paraId="31B346C9" w14:textId="41238845" w:rsidR="007C44EE" w:rsidRPr="00A636F6" w:rsidRDefault="007C44EE" w:rsidP="007C47C4">
            <w:pPr>
              <w:jc w:val="center"/>
              <w:rPr>
                <w:rFonts w:cs="Segoe UI"/>
                <w:color w:val="212121"/>
                <w:shd w:val="clear" w:color="auto" w:fill="FFFFFF"/>
              </w:rPr>
            </w:pPr>
          </w:p>
        </w:tc>
      </w:tr>
      <w:tr w:rsidR="0003423E" w:rsidRPr="00A636F6" w14:paraId="369CE10C"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15B0203" w14:textId="36EC5E95" w:rsidR="007C44EE" w:rsidRPr="00A636F6" w:rsidRDefault="007C44EE" w:rsidP="007C44EE">
            <w:pPr>
              <w:jc w:val="both"/>
              <w:rPr>
                <w:rFonts w:cs="Segoe UI"/>
                <w:color w:val="212121"/>
                <w:shd w:val="clear" w:color="auto" w:fill="FFFFFF"/>
              </w:rPr>
            </w:pPr>
            <w:r w:rsidRPr="00A636F6">
              <w:rPr>
                <w:rFonts w:cs="Segoe UI"/>
                <w:color w:val="212121"/>
                <w:shd w:val="clear" w:color="auto" w:fill="FFFFFF"/>
              </w:rPr>
              <w:t>C9orf9</w:t>
            </w:r>
            <w:r w:rsidR="00CA3861">
              <w:rPr>
                <w:rFonts w:cs="Segoe UI"/>
                <w:color w:val="212121"/>
                <w:shd w:val="clear" w:color="auto" w:fill="FFFFFF"/>
              </w:rPr>
              <w:t xml:space="preserve"> (S</w:t>
            </w:r>
            <w:r w:rsidR="00A9087B">
              <w:rPr>
                <w:rFonts w:cs="Segoe UI"/>
                <w:color w:val="212121"/>
                <w:shd w:val="clear" w:color="auto" w:fill="FFFFFF"/>
              </w:rPr>
              <w:t>P</w:t>
            </w:r>
            <w:r w:rsidR="00CA3861">
              <w:rPr>
                <w:rFonts w:cs="Segoe UI"/>
                <w:color w:val="212121"/>
                <w:shd w:val="clear" w:color="auto" w:fill="FFFFFF"/>
              </w:rPr>
              <w:t>ACA9)</w:t>
            </w:r>
            <w:r w:rsidR="0093204B">
              <w:rPr>
                <w:rFonts w:cs="Segoe UI"/>
                <w:color w:val="212121"/>
                <w:shd w:val="clear" w:color="auto" w:fill="FFFFFF"/>
              </w:rPr>
              <w:t xml:space="preserve"> </w:t>
            </w:r>
            <w:r w:rsidR="0093204B">
              <w:rPr>
                <w:rFonts w:cs="Segoe UI"/>
                <w:color w:val="222222"/>
                <w:shd w:val="clear" w:color="auto" w:fill="FFFFFF"/>
              </w:rPr>
              <w:t>(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B690F78" w14:textId="486CFD73" w:rsidR="007C44EE" w:rsidRPr="00A636F6" w:rsidRDefault="0014557C" w:rsidP="007C44EE">
            <w:pPr>
              <w:jc w:val="both"/>
              <w:rPr>
                <w:rFonts w:cs="Segoe UI"/>
                <w:color w:val="212121"/>
                <w:shd w:val="clear" w:color="auto" w:fill="FFFFFF"/>
              </w:rPr>
            </w:pPr>
            <w:r>
              <w:rPr>
                <w:rFonts w:cs="Segoe UI"/>
                <w:color w:val="212121"/>
                <w:shd w:val="clear" w:color="auto" w:fill="FFFFFF"/>
              </w:rPr>
              <w:t>No</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8835B78" w14:textId="45AA7DC9" w:rsidR="007C44EE" w:rsidRPr="00A636F6" w:rsidRDefault="002D60EE"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258BB27" w14:textId="56018325" w:rsidR="007C44EE" w:rsidRPr="00A636F6" w:rsidRDefault="00971A55" w:rsidP="007C44EE">
            <w:pPr>
              <w:jc w:val="both"/>
              <w:rPr>
                <w:rFonts w:cs="Segoe UI"/>
                <w:color w:val="212121"/>
                <w:shd w:val="clear" w:color="auto" w:fill="FFFFFF"/>
              </w:rPr>
            </w:pPr>
            <w:r>
              <w:rPr>
                <w:rFonts w:cs="Segoe UI"/>
                <w:color w:val="212121"/>
                <w:shd w:val="clear" w:color="auto" w:fill="FFFFFF"/>
              </w:rPr>
              <w:t>Unknown</w:t>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1106F42" w14:textId="6FEB2946" w:rsidR="007C44EE" w:rsidRPr="00A636F6" w:rsidRDefault="00971A55"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right w:val="single" w:sz="4" w:space="0" w:color="auto"/>
            </w:tcBorders>
            <w:tcMar>
              <w:top w:w="0" w:type="dxa"/>
              <w:left w:w="108" w:type="dxa"/>
              <w:bottom w:w="0" w:type="dxa"/>
              <w:right w:w="108" w:type="dxa"/>
            </w:tcMar>
            <w:vAlign w:val="center"/>
          </w:tcPr>
          <w:p w14:paraId="0E88F147" w14:textId="0B2FA173" w:rsidR="007C44EE" w:rsidRPr="00A636F6" w:rsidRDefault="007C44EE" w:rsidP="007C47C4">
            <w:pPr>
              <w:jc w:val="center"/>
              <w:rPr>
                <w:rFonts w:cs="Segoe UI"/>
                <w:color w:val="212121"/>
                <w:shd w:val="clear" w:color="auto" w:fill="FFFFFF"/>
              </w:rPr>
            </w:pPr>
          </w:p>
        </w:tc>
      </w:tr>
      <w:tr w:rsidR="0003423E" w:rsidRPr="00A636F6" w14:paraId="531E265F"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B72624D" w14:textId="703EDE4F" w:rsidR="007C44EE" w:rsidRPr="00A636F6" w:rsidRDefault="007C44EE" w:rsidP="007C44EE">
            <w:pPr>
              <w:jc w:val="both"/>
              <w:rPr>
                <w:rFonts w:cs="Segoe UI"/>
                <w:color w:val="212121"/>
                <w:shd w:val="clear" w:color="auto" w:fill="FFFFFF"/>
              </w:rPr>
            </w:pPr>
            <w:r w:rsidRPr="00A636F6">
              <w:rPr>
                <w:rFonts w:cs="Segoe UI"/>
                <w:color w:val="212121"/>
                <w:shd w:val="clear" w:color="auto" w:fill="FFFFFF"/>
              </w:rPr>
              <w:t>LGALS1</w:t>
            </w:r>
            <w:r w:rsidR="0093204B">
              <w:rPr>
                <w:rFonts w:cs="Segoe UI"/>
                <w:color w:val="212121"/>
                <w:shd w:val="clear" w:color="auto" w:fill="FFFFFF"/>
              </w:rPr>
              <w:t xml:space="preserve"> </w:t>
            </w:r>
            <w:r w:rsidR="0093204B">
              <w:rPr>
                <w:rFonts w:cs="Segoe UI"/>
                <w:color w:val="222222"/>
                <w:shd w:val="clear" w:color="auto" w:fill="FFFFFF"/>
              </w:rPr>
              <w:t>(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E31EEC1" w14:textId="23193E8F" w:rsidR="007C44EE" w:rsidRPr="00A636F6" w:rsidRDefault="008C4504"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CA1203A" w14:textId="64A24E6C" w:rsidR="007C44EE" w:rsidRPr="00A636F6" w:rsidRDefault="00635633"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C5E4129" w14:textId="47090A12" w:rsidR="007C44EE" w:rsidRPr="00A636F6" w:rsidRDefault="00E61C5F"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By3Pa2PV","properties":{"formattedCitation":"(62)","plainCitation":"(62)","noteIndex":0},"citationItems":[{"id":3592,"uris":["http://zotero.org/users/8177845/items/B39AWB8P"],"itemData":{"id":3592,"type":"article-journal","abstract":"Advancements in medicine have increased the longevity of humans, resulting in a higher incidence of chronic diseases. Due to the rise in the elderly population, age-dependent neurodegenerative disorders are becoming increasingly prevalent. The available treatment options only provide symptomatic relief and do not cure the underlying cause of the disease. Therefore, it has become imperative to discover new markers and therapies to modulate the course of disease progression and develop better treatment options for the affected individuals. Growing evidence indicates that neuroinflammation is a common factor and one of the main inducers of neuronal damage and degeneration. Galectins (Gals) are a class of β-galactoside-binding proteins (lectins) ubiquitously expressed in almost all vital organs. Gals modulate various cellular responses and regulate significant biological functions, including immune response, proliferation, differentiation, migration, and cell growth, through their interaction with glycoproteins and glycolipids. In recent years, extensive research has been conducted on the Gal superfamily, with Gal-1, Gal-3, and Gal-9 in prime focus. Their roles have been described in modulating neuroinflammation and neurodegenerative processes. In this review, we discuss the role of Gals in the causation and progression of neurodegenerative disorders. We describe the role of Gals in microglia and astrocyte modulation, along with their pro- and anti-inflammatory functions. In addition, we discuss the potential use of Gals as a novel therapeutic target for neuroinflammation and restoring tissue damage in neurodegenerative diseases.","container-title":"International Journal of Molecular Sciences","DOI":"10.3390/ijms231911012","ISSN":"1422-0067","issue":"19","journalAbbreviation":"Int J Mol Sci","note":"PMID: 36232314\nPMCID: PMC9569834","page":"11012","source":"PubMed Central","title":"Galectins—Potential Therapeutic Targets for Neurodegenerative Disorders","volume":"23","author":[{"family":"Chaudhary","given":"Sapana"},{"family":"Chaudhary","given":"Sameer"},{"family":"Rawat","given":"Sakshi"},{"family":"Kulkarni","given":"Archana"},{"family":"Bilgrami","given":"Anwar L."},{"family":"Perveen","given":"Asma"},{"family":"Alghamdi","given":"Badrah S."},{"family":"Zughaibi","given":"Torki Al"},{"family":"Ashraf","given":"Ghulam Md"},{"family":"Alam","given":"Mohammad Zubair"},{"family":"Hussain","given":"Tabish"}],"issued":{"date-parts":[["2022",9,20]]}}}],"schema":"https://github.com/citation-style-language/schema/raw/master/csl-citation.json"} </w:instrText>
            </w:r>
            <w:r>
              <w:rPr>
                <w:rFonts w:cs="Segoe UI"/>
                <w:color w:val="212121"/>
                <w:shd w:val="clear" w:color="auto" w:fill="FFFFFF"/>
              </w:rPr>
              <w:fldChar w:fldCharType="separate"/>
            </w:r>
            <w:r w:rsidR="00567071" w:rsidRPr="00567071">
              <w:rPr>
                <w:rFonts w:ascii="Aptos" w:hAnsi="Aptos"/>
              </w:rPr>
              <w:t>(62)</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6F6B7E9" w14:textId="0D66407A" w:rsidR="007C44EE" w:rsidRPr="00A636F6" w:rsidRDefault="00E71EF2"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right w:val="single" w:sz="4" w:space="0" w:color="auto"/>
            </w:tcBorders>
            <w:tcMar>
              <w:top w:w="0" w:type="dxa"/>
              <w:left w:w="108" w:type="dxa"/>
              <w:bottom w:w="0" w:type="dxa"/>
              <w:right w:w="108" w:type="dxa"/>
            </w:tcMar>
            <w:vAlign w:val="center"/>
          </w:tcPr>
          <w:p w14:paraId="61FA1C57" w14:textId="3D517F36" w:rsidR="007C44EE" w:rsidRPr="00A636F6" w:rsidRDefault="007C44EE" w:rsidP="007C47C4">
            <w:pPr>
              <w:jc w:val="center"/>
              <w:rPr>
                <w:rFonts w:cs="Segoe UI"/>
                <w:color w:val="212121"/>
                <w:shd w:val="clear" w:color="auto" w:fill="FFFFFF"/>
              </w:rPr>
            </w:pPr>
          </w:p>
        </w:tc>
      </w:tr>
      <w:tr w:rsidR="0003423E" w:rsidRPr="00A636F6" w14:paraId="142EBC1F"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6B2F283" w14:textId="4F7AE441" w:rsidR="007C44EE" w:rsidRPr="00A636F6" w:rsidRDefault="007C44EE" w:rsidP="007C44EE">
            <w:pPr>
              <w:jc w:val="both"/>
              <w:rPr>
                <w:rFonts w:cs="Segoe UI"/>
                <w:color w:val="212121"/>
                <w:shd w:val="clear" w:color="auto" w:fill="FFFFFF"/>
              </w:rPr>
            </w:pPr>
            <w:r w:rsidRPr="00A636F6">
              <w:rPr>
                <w:rFonts w:cs="Segoe UI"/>
                <w:color w:val="212121"/>
                <w:shd w:val="clear" w:color="auto" w:fill="FFFFFF"/>
              </w:rPr>
              <w:t>POMC, variant 2</w:t>
            </w:r>
            <w:r w:rsidR="0093204B">
              <w:rPr>
                <w:rFonts w:cs="Segoe UI"/>
                <w:color w:val="212121"/>
                <w:shd w:val="clear" w:color="auto" w:fill="FFFFFF"/>
              </w:rPr>
              <w:t xml:space="preserve"> </w:t>
            </w:r>
            <w:r w:rsidR="0093204B">
              <w:rPr>
                <w:rFonts w:cs="Segoe UI"/>
                <w:color w:val="222222"/>
                <w:shd w:val="clear" w:color="auto" w:fill="FFFFFF"/>
              </w:rPr>
              <w:t>(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A0E69EC" w14:textId="600351A4" w:rsidR="007C44EE" w:rsidRPr="00A636F6" w:rsidRDefault="000A69D6"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60276DF" w14:textId="42D50050" w:rsidR="007C44EE" w:rsidRPr="00A636F6" w:rsidRDefault="00065462"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79737AE" w14:textId="300B96CC" w:rsidR="007C44EE" w:rsidRPr="00A636F6" w:rsidRDefault="0010018E"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0HLLucAa","properties":{"formattedCitation":"(63)","plainCitation":"(63)","noteIndex":0},"citationItems":[{"id":3595,"uris":["http://zotero.org/users/8177845/items/6QUFQ3CJ"],"itemData":{"id":3595,"type":"article-journal","abstract":"MicroRNAs (miRNAs) have recently emerged as key regulators of metabolism. However, their potential role in the central regulation of whole-body energy homeostasis is still unknown. In this study we show that the expression of Dicer, an essential endoribonuclease for miRNA maturation, is modulated by nutrient availability and excess in the hypothalamus. Conditional deletion of Dicer in POMC-expressing cells resulted in obesity, characterized by hyperphagia, increased adiposity, hyperleptinemia, defective glucose metabolism and alterations in the pituitary–adrenal axis. The development of the obese phenotype was paralleled by a POMC neuron degenerative process that started around 3 weeks of age. Hypothalamic transcriptomic analysis in presymptomatic POMCDicerKO mice revealed the downregulation of genes implicated in biological pathways associated with classical neurodegenerative disorders, such as MAPK signaling, ubiquitin–proteosome system, autophagy and ribosome biosynthesis. Collectively, our results highlight a key role for miRNAs in POMC neuron survival and the consequent development of neurodegenerative obesity.","container-title":"Molecular Metabolism","DOI":"10.1016/j.molmet.2012.10.001","ISSN":"2212-8778","issue":"2","journalAbbreviation":"Molecular Metabolism","page":"74-85","source":"ScienceDirect","title":"Deletion of miRNA processing enzyme Dicer in POMC-expressing cells leads to pituitary dysfunction, neurodegeneration and development of obesity","volume":"2","author":[{"family":"Schneeberger","given":"Marc"},{"family":"Altirriba","given":"Jordi"},{"family":"García","given":"Ainhoa"},{"family":"Esteban","given":"Yaiza"},{"family":"Castaño","given":"Carlos"},{"family":"García-Lavandeira","given":"Montserrat"},{"family":"Alvarez","given":"Clara V."},{"family":"Gomis","given":"Ramon"},{"family":"Claret","given":"Marc"}],"issued":{"date-parts":[["2013",4,1]]}}}],"schema":"https://github.com/citation-style-language/schema/raw/master/csl-citation.json"} </w:instrText>
            </w:r>
            <w:r>
              <w:rPr>
                <w:rFonts w:cs="Segoe UI"/>
                <w:color w:val="212121"/>
                <w:shd w:val="clear" w:color="auto" w:fill="FFFFFF"/>
              </w:rPr>
              <w:fldChar w:fldCharType="separate"/>
            </w:r>
            <w:r w:rsidR="00567071" w:rsidRPr="00567071">
              <w:rPr>
                <w:rFonts w:ascii="Aptos" w:hAnsi="Aptos"/>
              </w:rPr>
              <w:t>(63)</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F3FF2FD" w14:textId="50D8C9E9" w:rsidR="007C44EE" w:rsidRPr="00A636F6" w:rsidRDefault="00A362B0"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right w:val="single" w:sz="4" w:space="0" w:color="auto"/>
            </w:tcBorders>
            <w:tcMar>
              <w:top w:w="0" w:type="dxa"/>
              <w:left w:w="108" w:type="dxa"/>
              <w:bottom w:w="0" w:type="dxa"/>
              <w:right w:w="108" w:type="dxa"/>
            </w:tcMar>
            <w:vAlign w:val="center"/>
          </w:tcPr>
          <w:p w14:paraId="3359B984" w14:textId="7A8A0A90" w:rsidR="007C44EE" w:rsidRPr="00A636F6" w:rsidRDefault="007C44EE" w:rsidP="007C47C4">
            <w:pPr>
              <w:jc w:val="center"/>
              <w:rPr>
                <w:rFonts w:cs="Segoe UI"/>
                <w:color w:val="212121"/>
                <w:shd w:val="clear" w:color="auto" w:fill="FFFFFF"/>
              </w:rPr>
            </w:pPr>
          </w:p>
        </w:tc>
      </w:tr>
      <w:tr w:rsidR="0003423E" w:rsidRPr="00A636F6" w14:paraId="7CC40F6F"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FF3A975" w14:textId="0B9F2688" w:rsidR="007C44EE" w:rsidRPr="00A636F6" w:rsidRDefault="007C44EE" w:rsidP="007C44EE">
            <w:pPr>
              <w:jc w:val="both"/>
              <w:rPr>
                <w:rFonts w:cs="Segoe UI"/>
                <w:color w:val="212121"/>
                <w:shd w:val="clear" w:color="auto" w:fill="FFFFFF"/>
              </w:rPr>
            </w:pPr>
            <w:r w:rsidRPr="00A636F6">
              <w:rPr>
                <w:rFonts w:cs="Segoe UI"/>
                <w:color w:val="212121"/>
                <w:shd w:val="clear" w:color="auto" w:fill="FFFFFF"/>
              </w:rPr>
              <w:t>MAPKAPK5, variant 1</w:t>
            </w:r>
            <w:r w:rsidR="0093204B">
              <w:rPr>
                <w:rFonts w:cs="Segoe UI"/>
                <w:color w:val="212121"/>
                <w:shd w:val="clear" w:color="auto" w:fill="FFFFFF"/>
              </w:rPr>
              <w:t xml:space="preserve"> </w:t>
            </w:r>
            <w:r w:rsidR="0093204B">
              <w:rPr>
                <w:rFonts w:cs="Segoe UI"/>
                <w:color w:val="222222"/>
                <w:shd w:val="clear" w:color="auto" w:fill="FFFFFF"/>
              </w:rPr>
              <w:t>(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1B8D030" w14:textId="3AEAA6A0" w:rsidR="007C44EE" w:rsidRPr="00A636F6" w:rsidRDefault="00713C38"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A177D61" w14:textId="3B5BAF7F" w:rsidR="007C44EE" w:rsidRPr="00A636F6" w:rsidRDefault="00D62B25"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231D812" w14:textId="114C8A80" w:rsidR="007C44EE" w:rsidRPr="00A636F6" w:rsidRDefault="00861169" w:rsidP="007C44EE">
            <w:pPr>
              <w:jc w:val="both"/>
              <w:rPr>
                <w:rFonts w:cs="Segoe UI"/>
                <w:color w:val="212121"/>
                <w:shd w:val="clear" w:color="auto" w:fill="FFFFFF"/>
              </w:rPr>
            </w:pPr>
            <w:r>
              <w:rPr>
                <w:rFonts w:cs="Segoe UI"/>
                <w:color w:val="212121"/>
                <w:shd w:val="clear" w:color="auto" w:fill="FFFFFF"/>
              </w:rPr>
              <w:t>Yes</w:t>
            </w:r>
            <w:r w:rsidR="00377727">
              <w:rPr>
                <w:rFonts w:cs="Segoe UI"/>
                <w:color w:val="212121"/>
                <w:shd w:val="clear" w:color="auto" w:fill="FFFFFF"/>
              </w:rPr>
              <w:t xml:space="preserve"> </w:t>
            </w:r>
            <w:r w:rsidR="00AB5BB7">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Gaw9KWyX","properties":{"formattedCitation":"(64)","plainCitation":"(64)","noteIndex":0},"citationItems":[{"id":3600,"uris":["http://zotero.org/users/8177845/items/3J2M9SWA"],"itemData":{"id":3600,"type":"article-journal","abstract":"There is great interest in blood-based markers of Alzheimer’s disease (AD), especially in its pre-symptomatic stages. Therefore, we aimed to identify plasma proteins whose levels associate with potential markers of pre-symptomatic AD. We also aimed to characterise confounding by genetics and the effect of genetics on blood proteins in general. Panel-based proteomics was performed using SOMAscan on plasma samples from TwinsUK subjects who are asymptomatic for AD, measuring the level of 1129 proteins. Protein levels were compared with 10-year change in CANTAB-paired associates learning (PAL; n=195), and regional brain volumes (n=34). Replication of proteins associated with regional brain volumes was performed in 254 individuals from the AddNeuroMed cohort. Across all the proteins measured, genetic factors were found to explain ~26% of the variability in blood protein levels on average. The plasma level of the mitogen-activated protein kinase (MAPK) MAPKAPK5 protein was found to positively associate with the 10-year change in CANTAB-PAL in both the individual and twin difference context. The plasma level of protein MAP2K4 was found to suggestively associate negatively (Q&lt;0.1) with the volume of the left entorhinal cortex. Future studies will be needed to assess the specificity of MAPKAPK5 and MAP2K4 to eventual conversion to AD.","container-title":"Translational Psychiatry","DOI":"10.1038/tp.2015.78","ISSN":"2158-3188","issue":"6","journalAbbreviation":"Transl Psychiatry","language":"en","license":"2015 The Author(s)","note":"publisher: Nature Publishing Group","page":"e584-e584","source":"www.nature.com","title":"Plasma protein biomarkers of Alzheimer’s disease endophenotypes in asymptomatic older twins: early cognitive decline and regional brain volumes","title-short":"Plasma protein biomarkers of Alzheimer’s disease endophenotypes in asymptomatic older twins","volume":"5","author":[{"family":"Kiddle","given":"S. J."},{"family":"Steves","given":"C. J."},{"family":"Mehta","given":"M."},{"family":"Simmons","given":"A."},{"family":"Xu","given":"X."},{"family":"Newhouse","given":"S."},{"family":"Sattlecker","given":"M."},{"family":"Ashton","given":"N. J."},{"family":"Bazenet","given":"C."},{"family":"Killick","given":"R."},{"family":"Adnan","given":"J."},{"family":"Westman","given":"E."},{"family":"Nelson","given":"S."},{"family":"Soininen","given":"H."},{"family":"Kloszewska","given":"I."},{"family":"Mecocci","given":"P."},{"family":"Tsolaki","given":"M."},{"family":"Vellas","given":"B."},{"family":"Curtis","given":"C."},{"family":"Breen","given":"G."},{"family":"Williams","given":"S. C. R."},{"family":"Lovestone","given":"S."},{"family":"Spector","given":"T. D."},{"family":"Dobson","given":"R. J. B."}],"issued":{"date-parts":[["2015",6]]}}}],"schema":"https://github.com/citation-style-language/schema/raw/master/csl-citation.json"} </w:instrText>
            </w:r>
            <w:r w:rsidR="00AB5BB7">
              <w:rPr>
                <w:rFonts w:cs="Segoe UI"/>
                <w:color w:val="212121"/>
                <w:shd w:val="clear" w:color="auto" w:fill="FFFFFF"/>
              </w:rPr>
              <w:fldChar w:fldCharType="separate"/>
            </w:r>
            <w:r w:rsidR="00567071" w:rsidRPr="00567071">
              <w:rPr>
                <w:rFonts w:ascii="Aptos" w:hAnsi="Aptos"/>
              </w:rPr>
              <w:t>(64)</w:t>
            </w:r>
            <w:r w:rsidR="00AB5BB7">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D3AD83F" w14:textId="11A12589" w:rsidR="007C44EE" w:rsidRPr="00A636F6" w:rsidRDefault="00AB5BB7"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right w:val="single" w:sz="4" w:space="0" w:color="auto"/>
            </w:tcBorders>
            <w:tcMar>
              <w:top w:w="0" w:type="dxa"/>
              <w:left w:w="108" w:type="dxa"/>
              <w:bottom w:w="0" w:type="dxa"/>
              <w:right w:w="108" w:type="dxa"/>
            </w:tcMar>
            <w:vAlign w:val="center"/>
          </w:tcPr>
          <w:p w14:paraId="6586BB15" w14:textId="1CC42F40" w:rsidR="007C44EE" w:rsidRPr="00A636F6" w:rsidRDefault="007C44EE" w:rsidP="007C47C4">
            <w:pPr>
              <w:jc w:val="center"/>
              <w:rPr>
                <w:rFonts w:cs="Segoe UI"/>
                <w:color w:val="212121"/>
                <w:shd w:val="clear" w:color="auto" w:fill="FFFFFF"/>
              </w:rPr>
            </w:pPr>
          </w:p>
        </w:tc>
      </w:tr>
      <w:tr w:rsidR="00335C8F" w:rsidRPr="00A636F6" w14:paraId="358FF371"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C7E2C5B" w14:textId="56EEB821" w:rsidR="00335C8F" w:rsidRPr="00A636F6" w:rsidRDefault="00335C8F" w:rsidP="007C44EE">
            <w:pPr>
              <w:jc w:val="both"/>
              <w:rPr>
                <w:rFonts w:cs="Segoe UI"/>
                <w:color w:val="212121"/>
                <w:shd w:val="clear" w:color="auto" w:fill="FFFFFF"/>
              </w:rPr>
            </w:pPr>
            <w:r>
              <w:rPr>
                <w:rFonts w:cs="Segoe UI"/>
                <w:color w:val="212121"/>
                <w:shd w:val="clear" w:color="auto" w:fill="FFFFFF"/>
              </w:rPr>
              <w:t>CENTA2</w:t>
            </w:r>
            <w:r w:rsidR="007B76FF">
              <w:rPr>
                <w:rFonts w:cs="Segoe UI"/>
                <w:color w:val="212121"/>
                <w:shd w:val="clear" w:color="auto" w:fill="FFFFFF"/>
              </w:rPr>
              <w:t xml:space="preserve"> (ADAP2)</w:t>
            </w:r>
            <w:r w:rsidR="0093204B">
              <w:rPr>
                <w:rFonts w:cs="Segoe UI"/>
                <w:color w:val="212121"/>
                <w:shd w:val="clear" w:color="auto" w:fill="FFFFFF"/>
              </w:rPr>
              <w:t xml:space="preserve"> </w:t>
            </w:r>
            <w:r w:rsidR="0093204B">
              <w:rPr>
                <w:rFonts w:cs="Segoe UI"/>
                <w:color w:val="222222"/>
                <w:shd w:val="clear" w:color="auto" w:fill="FFFFFF"/>
              </w:rPr>
              <w:t>(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F7862DF" w14:textId="54939B94" w:rsidR="00335C8F" w:rsidRDefault="00977B1E" w:rsidP="007C44EE">
            <w:pPr>
              <w:jc w:val="both"/>
              <w:rPr>
                <w:rFonts w:cs="Segoe UI"/>
                <w:color w:val="212121"/>
                <w:shd w:val="clear" w:color="auto" w:fill="FFFFFF"/>
              </w:rPr>
            </w:pPr>
            <w:r>
              <w:rPr>
                <w:rFonts w:cs="Segoe UI"/>
                <w:color w:val="212121"/>
                <w:shd w:val="clear" w:color="auto" w:fill="FFFFFF"/>
              </w:rPr>
              <w:t>No</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875C740" w14:textId="57B89A4D" w:rsidR="00335C8F" w:rsidRDefault="007B76FF"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969AB9C" w14:textId="58FDF68F" w:rsidR="00335C8F" w:rsidRDefault="009B0F89"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GkGJsBYX","properties":{"formattedCitation":"(65)","plainCitation":"(65)","noteIndex":0},"citationItems":[{"id":3615,"uris":["http://zotero.org/users/8177845/items/6C74P468"],"itemData":{"id":3615,"type":"article-journal","abstract":"Eukaryotic cells express numerous ArfGAPs (ADP-ribosylation factor GTPase-activating proteins). There is increasing knowledge about the function of the brain-specific protein ADAP1 [ArfGAP with dual pleckstrin homology (PH) domain] as well as about its biochemical properties. The ADAP subfamily, also designated centaurin-α, has an N-terminal ArfGAP domain followed by two PH domains. The mammalian ADAP subfamily consists of two identified isoforms, ADAP1 and ADAP2 (centaurin-α1 and -α2). ADAP1 is highly expressed in neurons. We highlight the functional roles of ADAP1 in neuronal differentiation and neurodegeneration. Because of interactions with different proteins and phosphoinositol-lipids, ADAP1 can function as a scaffolding protein in several signal transduction pathways. Firstly, ADAP1 mediates cytoskeletal crosstalk. This is indicated by multiple interactions of ADAP1 with components of the actin and microtubule cytoskeleton. Secondly, regulation of neuronal polarity formation and axon specification by ADAP1 is suggested by crystal structural data obtained for human ADAP1, and the complexes of ADAP1-Ins(1,3,4,5)P4 and/or the forkhead-associated domain of the kinesin KIF13B. These structures support the concept that a KIF13B-ADAP1 complex enhances the local accumulation of PtdIns(3,4,5)P3 at the tips of neurites, and thus favors neuronal polarity. Thirdly, recent evidence unravels a pathological role of ADAP1 because upregulation of ADAP1 by amyloid β-peptide causes ADAP1-Ras-ERK-dependent translocation of Elk-1 to mitochondria. This impairs mitochondrial functions with subsequent synaptic dysfunction and exacerbates neurodegeneration, as in Alzheimer's disease.","container-title":"Biological Chemistry","DOI":"10.1515/hsz-2014-0107","ISSN":"1437-4315","issue":"11","journalAbbreviation":"Biol Chem","language":"eng","note":"PMID: 24854535","page":"1321-1340","source":"PubMed","title":"Functions of the neuron-specific protein ADAP1 (centaurin-α1) in neuronal differentiation and neurodegenerative diseases, with an overview of structural and biochemical properties of ADAP1","volume":"395","author":[{"family":"Stricker","given":"Rolf"},{"family":"Reiser","given":"Georg"}],"issued":{"date-parts":[["2014",11,1]]}}}],"schema":"https://github.com/citation-style-language/schema/raw/master/csl-citation.json"} </w:instrText>
            </w:r>
            <w:r>
              <w:rPr>
                <w:rFonts w:cs="Segoe UI"/>
                <w:color w:val="212121"/>
                <w:shd w:val="clear" w:color="auto" w:fill="FFFFFF"/>
              </w:rPr>
              <w:fldChar w:fldCharType="separate"/>
            </w:r>
            <w:r w:rsidR="00567071" w:rsidRPr="00567071">
              <w:rPr>
                <w:rFonts w:ascii="Aptos" w:hAnsi="Aptos"/>
              </w:rPr>
              <w:t>(65)</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5E92C7C" w14:textId="16130FA2" w:rsidR="00335C8F" w:rsidRDefault="007B76FF"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right w:val="single" w:sz="4" w:space="0" w:color="auto"/>
            </w:tcBorders>
            <w:tcMar>
              <w:top w:w="0" w:type="dxa"/>
              <w:left w:w="108" w:type="dxa"/>
              <w:bottom w:w="0" w:type="dxa"/>
              <w:right w:w="108" w:type="dxa"/>
            </w:tcMar>
            <w:vAlign w:val="center"/>
          </w:tcPr>
          <w:p w14:paraId="5D5C35FC" w14:textId="77777777" w:rsidR="00335C8F" w:rsidRPr="00A636F6" w:rsidRDefault="00335C8F" w:rsidP="007C47C4">
            <w:pPr>
              <w:jc w:val="center"/>
              <w:rPr>
                <w:rFonts w:cs="Segoe UI"/>
                <w:color w:val="212121"/>
                <w:shd w:val="clear" w:color="auto" w:fill="FFFFFF"/>
              </w:rPr>
            </w:pPr>
          </w:p>
        </w:tc>
      </w:tr>
      <w:tr w:rsidR="0003423E" w:rsidRPr="00A636F6" w14:paraId="1457813B"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8910A5E" w14:textId="5B8D5360" w:rsidR="007C44EE" w:rsidRPr="00A636F6" w:rsidRDefault="007C44EE" w:rsidP="007C44EE">
            <w:pPr>
              <w:jc w:val="both"/>
              <w:rPr>
                <w:rFonts w:cs="Segoe UI"/>
                <w:color w:val="212121"/>
                <w:shd w:val="clear" w:color="auto" w:fill="FFFFFF"/>
              </w:rPr>
            </w:pPr>
            <w:r w:rsidRPr="00A636F6">
              <w:rPr>
                <w:rFonts w:cs="Segoe UI"/>
                <w:color w:val="212121"/>
                <w:shd w:val="clear" w:color="auto" w:fill="FFFFFF"/>
              </w:rPr>
              <w:t>ANKHD1</w:t>
            </w:r>
            <w:r w:rsidR="0093204B">
              <w:rPr>
                <w:rFonts w:cs="Segoe UI"/>
                <w:color w:val="212121"/>
                <w:shd w:val="clear" w:color="auto" w:fill="FFFFFF"/>
              </w:rPr>
              <w:t xml:space="preserve"> </w:t>
            </w:r>
            <w:r w:rsidR="0093204B">
              <w:rPr>
                <w:rFonts w:cs="Segoe UI"/>
                <w:color w:val="222222"/>
                <w:shd w:val="clear" w:color="auto" w:fill="FFFFFF"/>
              </w:rPr>
              <w:t>(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F476122" w14:textId="569C9D02" w:rsidR="007C44EE" w:rsidRPr="00A636F6" w:rsidRDefault="00D3186F"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0663CE7" w14:textId="58EF80BD" w:rsidR="007C44EE" w:rsidRPr="00A636F6" w:rsidRDefault="00B74047"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D3B44CE" w14:textId="60D6EC98" w:rsidR="007C44EE" w:rsidRPr="00A636F6" w:rsidRDefault="00163B05"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tnMynvCv","properties":{"formattedCitation":"(66)","plainCitation":"(66)","noteIndex":0},"citationItems":[{"id":3602,"uris":["http://zotero.org/users/8177845/items/6GQBUB7F"],"itemData":{"id":3602,"type":"article-journal","abstract":"Cytoplasmic stress granules (SGs) are dynamic foci containing translationally arrested mRNA and RNA-binding proteins (RBPs) that form in response to a variety of cellular stressors. It has been debated that SGs may evolve into cytoplasmic inclusions observed in many neurodegenerative diseases. Recent studies have examined the SG proteome by interrogating the interactome of G3BP1. However, it is widely accepted that multiple baits are required to capture the full SG proteome. To gain further insight into the SG proteome, we employed immunoprecipitation coupled with mass spectrometry of endogenous Caprin-1, an RBP implicated in mRNP granules. Overall, we identified 1543 proteins that interact with Caprin-1. Interactors under stressed conditions were primarily annotated to the ribosome, spliceosome, and RNA transport pathways. We validated four Caprin-1 interactors that localized to arsenite-induced SGs: ANKHD1, TALIN-1, GEMIN5, and SNRNP200. We also validated these stress-induced interactions in SH-SY5Y cells and further determined that SNRNP200 also associated with osmotic- and thermal-induced SGs. Finally, we identified SNRNP200 in cytoplasmic aggregates in amyotrophic lateral sclerosis (ALS) spinal cord and motor cortex. Collectively, our findings provide the first description of the Caprin-1 protein interactome, identify novel cytoplasmic SG components, and reveal a SG protein in cytoplasmic aggregates in ALS patient neurons. Proteomic data collected in this study are available via ProteomeXchange with identifier PXD023271.","container-title":"Journal of Proteome Research","DOI":"10.1021/acs.jproteome.1c00016","ISSN":"1535-3893","issue":"6","journalAbbreviation":"J. Proteome Res.","note":"publisher: American Chemical Society","page":"3165-3178","source":"ACS Publications","title":"Defining the Caprin-1 Interactome in Unstressed and Stressed Conditions","volume":"20","author":[{"family":"Vu","given":"Lucas"},{"family":"Ghosh","given":"Asmita"},{"family":"Tran","given":"Chelsea"},{"family":"Tebung","given":"Walters Aji"},{"family":"Sidibé","given":"Hadjara"},{"family":"Garcia-Mansfield","given":"Krystine"},{"family":"David-Dirgo","given":"Victoria"},{"family":"Sharma","given":"Ritin"},{"family":"Pirrotte","given":"Patrick"},{"family":"Bowser","given":"Robert"},{"family":"Vande Velde","given":"Christine"}],"issued":{"date-parts":[["2021",6,4]]}}}],"schema":"https://github.com/citation-style-language/schema/raw/master/csl-citation.json"} </w:instrText>
            </w:r>
            <w:r>
              <w:rPr>
                <w:rFonts w:cs="Segoe UI"/>
                <w:color w:val="212121"/>
                <w:shd w:val="clear" w:color="auto" w:fill="FFFFFF"/>
              </w:rPr>
              <w:fldChar w:fldCharType="separate"/>
            </w:r>
            <w:r w:rsidR="00567071" w:rsidRPr="00567071">
              <w:rPr>
                <w:rFonts w:ascii="Aptos" w:hAnsi="Aptos"/>
              </w:rPr>
              <w:t>(66)</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5CB7956" w14:textId="6AC2BF11" w:rsidR="007C44EE" w:rsidRPr="00A636F6" w:rsidRDefault="00797348"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right w:val="single" w:sz="4" w:space="0" w:color="auto"/>
            </w:tcBorders>
            <w:tcMar>
              <w:top w:w="0" w:type="dxa"/>
              <w:left w:w="108" w:type="dxa"/>
              <w:bottom w:w="0" w:type="dxa"/>
              <w:right w:w="108" w:type="dxa"/>
            </w:tcMar>
            <w:vAlign w:val="center"/>
          </w:tcPr>
          <w:p w14:paraId="29FAC4AA" w14:textId="2D556452" w:rsidR="007C44EE" w:rsidRPr="00A636F6" w:rsidRDefault="007C44EE" w:rsidP="007C47C4">
            <w:pPr>
              <w:jc w:val="center"/>
              <w:rPr>
                <w:rFonts w:cs="Segoe UI"/>
                <w:color w:val="212121"/>
                <w:shd w:val="clear" w:color="auto" w:fill="FFFFFF"/>
              </w:rPr>
            </w:pPr>
          </w:p>
        </w:tc>
      </w:tr>
      <w:tr w:rsidR="0003423E" w:rsidRPr="00A636F6" w14:paraId="5AD4D3BC"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C05753E" w14:textId="284E45D2" w:rsidR="007C44EE" w:rsidRPr="00A636F6" w:rsidRDefault="007C44EE" w:rsidP="007C44EE">
            <w:pPr>
              <w:jc w:val="both"/>
              <w:rPr>
                <w:rFonts w:cs="Segoe UI"/>
                <w:color w:val="212121"/>
                <w:shd w:val="clear" w:color="auto" w:fill="FFFFFF"/>
              </w:rPr>
            </w:pPr>
            <w:r w:rsidRPr="00A636F6">
              <w:rPr>
                <w:rFonts w:cs="Segoe UI"/>
                <w:color w:val="212121"/>
                <w:shd w:val="clear" w:color="auto" w:fill="FFFFFF"/>
              </w:rPr>
              <w:t>MRPL34</w:t>
            </w:r>
            <w:r w:rsidR="0093204B">
              <w:rPr>
                <w:rFonts w:cs="Segoe UI"/>
                <w:color w:val="212121"/>
                <w:shd w:val="clear" w:color="auto" w:fill="FFFFFF"/>
              </w:rPr>
              <w:t xml:space="preserve"> </w:t>
            </w:r>
            <w:r w:rsidR="0093204B">
              <w:rPr>
                <w:rFonts w:cs="Segoe UI"/>
                <w:color w:val="222222"/>
                <w:shd w:val="clear" w:color="auto" w:fill="FFFFFF"/>
              </w:rPr>
              <w:t>(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86FD04B" w14:textId="03375B15" w:rsidR="007C44EE" w:rsidRPr="00A636F6" w:rsidRDefault="00CC63F6" w:rsidP="007C44EE">
            <w:pPr>
              <w:jc w:val="both"/>
              <w:rPr>
                <w:rFonts w:cs="Segoe UI"/>
                <w:color w:val="212121"/>
                <w:shd w:val="clear" w:color="auto" w:fill="FFFFFF"/>
              </w:rPr>
            </w:pPr>
            <w:r>
              <w:rPr>
                <w:rFonts w:cs="Segoe UI"/>
                <w:color w:val="212121"/>
                <w:shd w:val="clear" w:color="auto" w:fill="FFFFFF"/>
              </w:rPr>
              <w:t>No</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496C85A" w14:textId="48834637" w:rsidR="007C44EE" w:rsidRPr="00A636F6" w:rsidRDefault="007F162A"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7910F51" w14:textId="169B443E" w:rsidR="007C44EE" w:rsidRPr="00A636F6" w:rsidRDefault="008245D4" w:rsidP="007C44EE">
            <w:pPr>
              <w:jc w:val="both"/>
              <w:rPr>
                <w:rFonts w:cs="Segoe UI"/>
                <w:color w:val="212121"/>
                <w:shd w:val="clear" w:color="auto" w:fill="FFFFFF"/>
              </w:rPr>
            </w:pPr>
            <w:r>
              <w:rPr>
                <w:rFonts w:cs="Segoe UI"/>
                <w:color w:val="212121"/>
                <w:shd w:val="clear" w:color="auto" w:fill="FFFFFF"/>
              </w:rPr>
              <w:t xml:space="preserve">No </w:t>
            </w:r>
            <w:r>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7fLFoBdG","properties":{"formattedCitation":"(67)","plainCitation":"(67)","noteIndex":0},"citationItems":[{"id":3604,"uris":["http://zotero.org/users/8177845/items/LU6AS72P"],"itemData":{"id":3604,"type":"article-journal","abstract":"Mammalian mitochondrial ribosomes translate 13 proteins encoded by mitochondrial genes, all of which play roles in the mitochondrial respiratory chain. After a long period of reconstruction, mitochondrial ribosomes are the most protein-rich ribosomes. Mitochondrial ribosomal proteins (MRPs) are encoded by nuclear genes, synthesized in the cytoplasm and then, transported to the mitochondria to be assembled into mitochondrial ribosomes. MRPs not only play a role in mitochondrial oxidative phosphorylation (OXPHOS). Moreover, they participate in the regulation of cell state as apoptosis inducing factors. Abnormal expressions of MRPs will lead to mitochondrial metabolism disorder, cell dysfunction, etc. Many researches have demonstrated the abnormal expression of MRPs in various tumors. This paper reviews the basic structure of mitochondrial ribosome, focuses on the structure and function of MRPs, and their relationships with cell apoptosis and diseases. It provides a reference for the study of the function of MRPs and the disease diagnosis and treatment.","container-title":"International Journal of Molecular Sciences","DOI":"10.3390/ijms21228879","ISSN":"1422-0067","issue":"22","journalAbbreviation":"Int J Mol Sci","note":"PMID: 33238645\nPMCID: PMC7700125","page":"8879","source":"PubMed Central","title":"Abnormal Expression of Mitochondrial Ribosomal Proteins and Their Encoding Genes with Cell Apoptosis and Diseases","volume":"21","author":[{"family":"Huang","given":"Guomin"},{"family":"Li","given":"Hongyan"},{"family":"Zhang","given":"Hong"}],"issued":{"date-parts":[["2020",11,23]]}}}],"schema":"https://github.com/citation-style-language/schema/raw/master/csl-citation.json"} </w:instrText>
            </w:r>
            <w:r>
              <w:rPr>
                <w:rFonts w:cs="Segoe UI"/>
                <w:color w:val="212121"/>
                <w:shd w:val="clear" w:color="auto" w:fill="FFFFFF"/>
              </w:rPr>
              <w:fldChar w:fldCharType="separate"/>
            </w:r>
            <w:r w:rsidR="00567071" w:rsidRPr="00567071">
              <w:rPr>
                <w:rFonts w:ascii="Aptos" w:hAnsi="Aptos"/>
              </w:rPr>
              <w:t>(67)</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305828B" w14:textId="15D65801" w:rsidR="007C44EE" w:rsidRPr="00A636F6" w:rsidRDefault="007F162A"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356E12D2" w14:textId="3FF66EDD" w:rsidR="007C44EE" w:rsidRPr="00A636F6" w:rsidRDefault="007C44EE" w:rsidP="007C47C4">
            <w:pPr>
              <w:jc w:val="center"/>
              <w:rPr>
                <w:rFonts w:cs="Segoe UI"/>
                <w:color w:val="212121"/>
                <w:shd w:val="clear" w:color="auto" w:fill="FFFFFF"/>
              </w:rPr>
            </w:pPr>
          </w:p>
        </w:tc>
      </w:tr>
      <w:tr w:rsidR="00947F6D" w:rsidRPr="00A636F6" w14:paraId="6E3F2D9D"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1CBBE25" w14:textId="41FDD051" w:rsidR="00CC17FF" w:rsidRPr="00A636F6" w:rsidRDefault="00C51DF6" w:rsidP="007C44EE">
            <w:pPr>
              <w:jc w:val="both"/>
              <w:rPr>
                <w:rFonts w:cs="Segoe UI"/>
                <w:color w:val="212121"/>
                <w:shd w:val="clear" w:color="auto" w:fill="FFFFFF"/>
              </w:rPr>
            </w:pPr>
            <w:r>
              <w:rPr>
                <w:rFonts w:cs="Segoe UI"/>
                <w:color w:val="212121"/>
                <w:shd w:val="clear" w:color="auto" w:fill="FFFFFF"/>
              </w:rPr>
              <w:t>MAP4</w:t>
            </w:r>
            <w:r w:rsidR="00CC37FF">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04A6C07" w14:textId="47E62F7F" w:rsidR="00CC17FF" w:rsidRPr="00A636F6" w:rsidRDefault="00C51DF6"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21F3988" w14:textId="17B6DEE0" w:rsidR="00CC17FF" w:rsidRPr="00A636F6" w:rsidRDefault="00B36A61"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2EF1350" w14:textId="41DFA662" w:rsidR="00CC17FF" w:rsidRPr="00A636F6" w:rsidRDefault="00C51DF6" w:rsidP="007C44EE">
            <w:pPr>
              <w:jc w:val="both"/>
              <w:rPr>
                <w:rFonts w:cs="Segoe UI"/>
                <w:color w:val="212121"/>
                <w:shd w:val="clear" w:color="auto" w:fill="FFFFFF"/>
              </w:rPr>
            </w:pPr>
            <w:r>
              <w:rPr>
                <w:rFonts w:cs="Segoe UI"/>
                <w:color w:val="212121"/>
                <w:shd w:val="clear" w:color="auto" w:fill="FFFFFF"/>
              </w:rPr>
              <w:t>Unknown</w:t>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8C4B61D" w14:textId="7FA539A9" w:rsidR="00CC17FF" w:rsidRPr="00A636F6" w:rsidRDefault="00C51DF6" w:rsidP="007C44EE">
            <w:pPr>
              <w:jc w:val="both"/>
              <w:rPr>
                <w:rFonts w:cs="Segoe UI"/>
                <w:color w:val="212121"/>
                <w:shd w:val="clear" w:color="auto" w:fill="FFFFFF"/>
              </w:rPr>
            </w:pPr>
            <w:r>
              <w:rPr>
                <w:rFonts w:cs="Segoe UI"/>
                <w:color w:val="212121"/>
                <w:shd w:val="clear" w:color="auto" w:fill="FFFFFF"/>
              </w:rPr>
              <w:t>Twice</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D8B260A" w14:textId="144A8AD6" w:rsidR="00CC17FF" w:rsidRPr="00A636F6" w:rsidRDefault="00CC17FF" w:rsidP="007C47C4">
            <w:pPr>
              <w:jc w:val="center"/>
              <w:rPr>
                <w:rFonts w:cs="Segoe UI"/>
                <w:color w:val="212121"/>
                <w:shd w:val="clear" w:color="auto" w:fill="FFFFFF"/>
              </w:rPr>
            </w:pPr>
            <w:r>
              <w:rPr>
                <w:rFonts w:cs="Segoe UI"/>
                <w:color w:val="212121"/>
                <w:shd w:val="clear" w:color="auto" w:fill="FFFFFF"/>
              </w:rPr>
              <w:fldChar w:fldCharType="begin"/>
            </w:r>
            <w:r w:rsidR="002D61F4">
              <w:rPr>
                <w:rFonts w:cs="Segoe UI"/>
                <w:color w:val="212121"/>
                <w:shd w:val="clear" w:color="auto" w:fill="FFFFFF"/>
              </w:rPr>
              <w:instrText xml:space="preserve"> ADDIN ZOTERO_ITEM CSL_CITATION {"citationID":"Ug9NcH4F","properties":{"formattedCitation":"(68,69)","plainCitation":"(68,69)","noteIndex":0},"citationItems":[{"id":531,"uris":["http://zotero.org/users/8177845/items/NPAY97LB"],"itemData":{"id":531,"type":"article-journal","abstract":"Background and purpose Accumulated failures in Alzheimer’s disease (AD) clinical trials have highlighted an urgent need to identify additional biomarkers involved in AD. Recently, mounting evidence reported that autoantibodies are ubiquitous in human sera. However, it is unknown whether autoantibodies are upregulated in amyloid-tau biomarker-confirmed AD. Methods A total of 40 subjects with mild dementia (Clinical Dementia Rating = 1) were stratified into AD (n = 16) and non-AD (n = 24) groups according to their cerebrospinal fluid levels of tau and Aβ42. Their sera were collected and analyzed using a microarray containing &gt; 1600 potential human autoantigens. Autoantibodies that were present exclusively in the AD group were identified and selected using the penetrance-based fold change method with the following criteria: penetrance fold change(AD) ≥ 2, frequency(AD) ≥ 15% and frequency(non-AD) = 0%. Results All controls and samples passed the quality control criteria and were further used for biomarker analysis. Six autoantibodies with elevated responses to the following autoantigens were found exclusively in the AD group: nucleosome assembly protein 1-like 3 (31.3%, 5/16 subjects) and microtubule-associated protein 4, pantothenic acid kinase 3, phosphoinositide-3-kinase regulatory subunit 1, protein tyrosine phosphatase type IVA member 1 and SRY (sex-determining region Y)-box 15 (all 18.8%, 3/16 subjects). Conclusions Although some identified autoantigens are linked to AD and cognitive dysfunction, the increased autoantibody levels have not been reported in AD. Autoantibodies may provide deeper insights into the pathogenesis of AD and serve as diagnostic biomarkers; their corresponding antigens can be further studied to assess their potential as therapeutic targets.","container-title":"European Journal of Neurology","DOI":"10.1111/ene.14290","ISSN":"1468-1331","issue":"11","journalAbbreviation":"Eur. J. Neurol.","language":"en","note":"_eprint: https://onlinelibrary.wiley.com/doi/pdf/10.1111/ene.14290","page":"2292-2296","source":"Wiley Online Library","title":"Identification of novel candidate autoantibodies in Alzheimer’s disease","volume":"27","author":[{"family":"Wang","given":"B. Z."},{"family":"Zailan","given":"F. Z."},{"family":"Wong","given":"B. Y. X."},{"family":"Ng","given":"K. P."},{"family":"Kandiah","given":"N."}],"issued":{"date-parts":[["2020"]]}},"label":"page"},{"id":3787,"uris":["http://zotero.org/users/8177845/items/7MSHAZN7"],"itemData":{"id":3787,"type":"article-journal","abstract":"Dementia is a debilitating neurological disease affecting millions of people worldwide. The exact mechanisms underlying the initiation and progression of the disease remain to be fully defined. There is an increasing body of evidence for the role of ...","container-title":"Frontiers in Neurology","DOI":"10.3389/fneur.2023.1256745","language":"en","note":"PMID: 38107644","page":"1256745","source":"pmc.ncbi.nlm.nih.gov","title":"Profiling the autoantibody repertoire reveals autoantibodies associated with mild cognitive impairment and dementia","volume":"14","author":[{"family":"Ehtewish","given":"Hanan"},{"family":"Mesleh","given":"Areej"},{"family":"Ponirakis","given":"Georgios"},{"family":"Lennard","given":"Katie"},{"family":"Hamad","given":"Hanadi Al"},{"family":"Chandran","given":"Mani"},{"family":"Parray","given":"Aijaz"},{"family":"Abdesselem","given":"Houari"},{"family":"Wijten","given":"Patrick"},{"family":"Decock","given":"Julie"},{"family":"Alajez","given":"Nehad M."},{"family":"Ramadan","given":"Marwan"},{"family":"Khan","given":"Shafi"},{"family":"Ayadathil","given":"Raheem"},{"family":"Own","given":"Ahmed"},{"family":"Elsotouhy","given":"Ahmed"},{"family":"Albagha","given":"Omar"},{"family":"Arredouani","given":"Abdelilah"},{"family":"Blackburn","given":"Jonathan M."},{"family":"Malik","given":"Rayaz A."},{"family":"El-Agnaf","given":"Omar M. A."}],"issued":{"date-parts":[["2023",11,30]]}}}],"schema":"https://github.com/citation-style-language/schema/raw/master/csl-citation.json"} </w:instrText>
            </w:r>
            <w:r>
              <w:rPr>
                <w:rFonts w:cs="Segoe UI"/>
                <w:color w:val="212121"/>
                <w:shd w:val="clear" w:color="auto" w:fill="FFFFFF"/>
              </w:rPr>
              <w:fldChar w:fldCharType="separate"/>
            </w:r>
            <w:r w:rsidR="002D61F4" w:rsidRPr="002D61F4">
              <w:rPr>
                <w:rFonts w:ascii="Aptos" w:hAnsi="Aptos"/>
              </w:rPr>
              <w:t>(68,69)</w:t>
            </w:r>
            <w:r>
              <w:rPr>
                <w:rFonts w:cs="Segoe UI"/>
                <w:color w:val="212121"/>
                <w:shd w:val="clear" w:color="auto" w:fill="FFFFFF"/>
              </w:rPr>
              <w:fldChar w:fldCharType="end"/>
            </w:r>
          </w:p>
        </w:tc>
      </w:tr>
      <w:tr w:rsidR="00C51DF6" w:rsidRPr="00A636F6" w14:paraId="0AD22508"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8C5D407" w14:textId="3AFC333D" w:rsidR="00C51DF6" w:rsidRPr="00A636F6" w:rsidRDefault="00C51DF6" w:rsidP="00C51DF6">
            <w:pPr>
              <w:jc w:val="both"/>
              <w:rPr>
                <w:rFonts w:cs="Segoe UI"/>
                <w:color w:val="212121"/>
                <w:shd w:val="clear" w:color="auto" w:fill="FFFFFF"/>
              </w:rPr>
            </w:pPr>
            <w:r w:rsidRPr="00A636F6">
              <w:rPr>
                <w:rFonts w:cs="Segoe UI"/>
                <w:color w:val="212121"/>
                <w:shd w:val="clear" w:color="auto" w:fill="FFFFFF"/>
              </w:rPr>
              <w:t>NAP1L3</w:t>
            </w:r>
            <w:r w:rsidR="00CC37FF">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863CAEA" w14:textId="6A279EFC" w:rsidR="00C51DF6" w:rsidRPr="00A636F6" w:rsidRDefault="00C51DF6" w:rsidP="00C51DF6">
            <w:pPr>
              <w:jc w:val="both"/>
              <w:rPr>
                <w:rFonts w:cs="Segoe UI"/>
                <w:color w:val="212121"/>
                <w:shd w:val="clear" w:color="auto" w:fill="FFFFFF"/>
              </w:rPr>
            </w:pPr>
            <w:r>
              <w:rPr>
                <w:rFonts w:cs="Segoe UI"/>
                <w:color w:val="212121"/>
                <w:shd w:val="clear" w:color="auto" w:fill="FFFFFF"/>
              </w:rPr>
              <w:t>No</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76C3998" w14:textId="7D707D66" w:rsidR="00C51DF6" w:rsidRPr="00A636F6" w:rsidRDefault="00C51DF6" w:rsidP="00C51DF6">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DEA33BE" w14:textId="33AC86FF" w:rsidR="00C51DF6" w:rsidRPr="00A636F6" w:rsidRDefault="00C51DF6" w:rsidP="00C51DF6">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fnXUjXgh","properties":{"formattedCitation":"(70)","plainCitation":"(70)","noteIndex":0},"citationItems":[{"id":3556,"uris":["http://zotero.org/users/8177845/items/E7IJEPYA"],"itemData":{"id":3556,"type":"article-journal","abstract":"Introduction\nAlzheimer's disease (AD) is a neurodegenerative disorder involving interactions between different cell types in the brain. Previous single</w:instrText>
            </w:r>
            <w:r w:rsidR="00567071">
              <w:rPr>
                <w:rFonts w:ascii="Cambria Math" w:hAnsi="Cambria Math" w:cs="Cambria Math"/>
                <w:color w:val="212121"/>
                <w:shd w:val="clear" w:color="auto" w:fill="FFFFFF"/>
              </w:rPr>
              <w:instrText>‐</w:instrText>
            </w:r>
            <w:r w:rsidR="00567071">
              <w:rPr>
                <w:rFonts w:cs="Segoe UI"/>
                <w:color w:val="212121"/>
                <w:shd w:val="clear" w:color="auto" w:fill="FFFFFF"/>
              </w:rPr>
              <w:instrText>cell and bulk expression Alzheimer's studies have reported conflicting findings about the key cell types and cellular pathways whose expression is primarily altered in this disease. We re</w:instrText>
            </w:r>
            <w:r w:rsidR="00567071">
              <w:rPr>
                <w:rFonts w:ascii="Cambria Math" w:hAnsi="Cambria Math" w:cs="Cambria Math"/>
                <w:color w:val="212121"/>
                <w:shd w:val="clear" w:color="auto" w:fill="FFFFFF"/>
              </w:rPr>
              <w:instrText>‐</w:instrText>
            </w:r>
            <w:r w:rsidR="00567071">
              <w:rPr>
                <w:rFonts w:cs="Segoe UI"/>
                <w:color w:val="212121"/>
                <w:shd w:val="clear" w:color="auto" w:fill="FFFFFF"/>
              </w:rPr>
              <w:instrText>analyzed these data in a uniform, coherent manner aiming to resolve and extend past findings. Our analysis sheds light on the observation that females have higher AD incidence than males.\n\nMethods\nWe re</w:instrText>
            </w:r>
            <w:r w:rsidR="00567071">
              <w:rPr>
                <w:rFonts w:ascii="Cambria Math" w:hAnsi="Cambria Math" w:cs="Cambria Math"/>
                <w:color w:val="212121"/>
                <w:shd w:val="clear" w:color="auto" w:fill="FFFFFF"/>
              </w:rPr>
              <w:instrText>‐</w:instrText>
            </w:r>
            <w:r w:rsidR="00567071">
              <w:rPr>
                <w:rFonts w:cs="Segoe UI"/>
                <w:color w:val="212121"/>
                <w:shd w:val="clear" w:color="auto" w:fill="FFFFFF"/>
              </w:rPr>
              <w:instrText>analyzed three single</w:instrText>
            </w:r>
            <w:r w:rsidR="00567071">
              <w:rPr>
                <w:rFonts w:ascii="Cambria Math" w:hAnsi="Cambria Math" w:cs="Cambria Math"/>
                <w:color w:val="212121"/>
                <w:shd w:val="clear" w:color="auto" w:fill="FFFFFF"/>
              </w:rPr>
              <w:instrText>‐</w:instrText>
            </w:r>
            <w:r w:rsidR="00567071">
              <w:rPr>
                <w:rFonts w:cs="Segoe UI"/>
                <w:color w:val="212121"/>
                <w:shd w:val="clear" w:color="auto" w:fill="FFFFFF"/>
              </w:rPr>
              <w:instrText>cell transcriptomics datasets. We used the software Model</w:instrText>
            </w:r>
            <w:r w:rsidR="00567071">
              <w:rPr>
                <w:rFonts w:ascii="Cambria Math" w:hAnsi="Cambria Math" w:cs="Cambria Math"/>
                <w:color w:val="212121"/>
                <w:shd w:val="clear" w:color="auto" w:fill="FFFFFF"/>
              </w:rPr>
              <w:instrText>‐</w:instrText>
            </w:r>
            <w:r w:rsidR="00567071">
              <w:rPr>
                <w:rFonts w:cs="Segoe UI"/>
                <w:color w:val="212121"/>
                <w:shd w:val="clear" w:color="auto" w:fill="FFFFFF"/>
              </w:rPr>
              <w:instrText>based Analysis of Single</w:instrText>
            </w:r>
            <w:r w:rsidR="00567071">
              <w:rPr>
                <w:rFonts w:ascii="Cambria Math" w:hAnsi="Cambria Math" w:cs="Cambria Math"/>
                <w:color w:val="212121"/>
                <w:shd w:val="clear" w:color="auto" w:fill="FFFFFF"/>
              </w:rPr>
              <w:instrText>‐</w:instrText>
            </w:r>
            <w:r w:rsidR="00567071">
              <w:rPr>
                <w:rFonts w:cs="Segoe UI"/>
                <w:color w:val="212121"/>
                <w:shd w:val="clear" w:color="auto" w:fill="FFFFFF"/>
              </w:rPr>
              <w:instrText>cell Transcriptomics (MAST) to seek differentially expressed genes comparing AD cases to matched controls for both sexes together and each sex separately. We used the GOrilla software to search for enriched pathways among the differentially expressed genes. Motivated by the male/female difference in incidence, we studied genes on the X</w:instrText>
            </w:r>
            <w:r w:rsidR="00567071">
              <w:rPr>
                <w:rFonts w:ascii="Cambria Math" w:hAnsi="Cambria Math" w:cs="Cambria Math"/>
                <w:color w:val="212121"/>
                <w:shd w:val="clear" w:color="auto" w:fill="FFFFFF"/>
              </w:rPr>
              <w:instrText>‐</w:instrText>
            </w:r>
            <w:r w:rsidR="00567071">
              <w:rPr>
                <w:rFonts w:cs="Segoe UI"/>
                <w:color w:val="212121"/>
                <w:shd w:val="clear" w:color="auto" w:fill="FFFFFF"/>
              </w:rPr>
              <w:instrText>chromosome, focusing on genes in the pseudoautosomal region (PAR) and on genes that are heterogeneous across individuals or tissues for X</w:instrText>
            </w:r>
            <w:r w:rsidR="00567071">
              <w:rPr>
                <w:rFonts w:ascii="Cambria Math" w:hAnsi="Cambria Math" w:cs="Cambria Math"/>
                <w:color w:val="212121"/>
                <w:shd w:val="clear" w:color="auto" w:fill="FFFFFF"/>
              </w:rPr>
              <w:instrText>‐</w:instrText>
            </w:r>
            <w:r w:rsidR="00567071">
              <w:rPr>
                <w:rFonts w:cs="Segoe UI"/>
                <w:color w:val="212121"/>
                <w:shd w:val="clear" w:color="auto" w:fill="FFFFFF"/>
              </w:rPr>
              <w:instrText>inactivation. We validated findings by analyzing bulk AD datasets from the cortex in the Gene Expression Omnibus.\n\nResults\nOur results resolve a contradiction in the literature, showing that by comparing AD patients to unaffected controls, excitatory neurons have more differentially expressed genes than do other cell types. Synaptic transmission and related pathways are altered in a sex</w:instrText>
            </w:r>
            <w:r w:rsidR="00567071">
              <w:rPr>
                <w:rFonts w:ascii="Cambria Math" w:hAnsi="Cambria Math" w:cs="Cambria Math"/>
                <w:color w:val="212121"/>
                <w:shd w:val="clear" w:color="auto" w:fill="FFFFFF"/>
              </w:rPr>
              <w:instrText>‐</w:instrText>
            </w:r>
            <w:r w:rsidR="00567071">
              <w:rPr>
                <w:rFonts w:cs="Segoe UI"/>
                <w:color w:val="212121"/>
                <w:shd w:val="clear" w:color="auto" w:fill="FFFFFF"/>
              </w:rPr>
              <w:instrText>specific analysis of excitatory neurons. PAR genes and X</w:instrText>
            </w:r>
            <w:r w:rsidR="00567071">
              <w:rPr>
                <w:rFonts w:ascii="Cambria Math" w:hAnsi="Cambria Math" w:cs="Cambria Math"/>
                <w:color w:val="212121"/>
                <w:shd w:val="clear" w:color="auto" w:fill="FFFFFF"/>
              </w:rPr>
              <w:instrText>‐</w:instrText>
            </w:r>
            <w:r w:rsidR="00567071">
              <w:rPr>
                <w:rFonts w:cs="Segoe UI"/>
                <w:color w:val="212121"/>
                <w:shd w:val="clear" w:color="auto" w:fill="FFFFFF"/>
              </w:rPr>
              <w:instrText>chromosome heterogeneous genes, including, for example, BEX1 and ELK1, may contribute to the difference in sex incidence of Alzheimer's disease. GRIN1, stood out as an overexpressed autosomal gene in cases versus controls in all three single</w:instrText>
            </w:r>
            <w:r w:rsidR="00567071">
              <w:rPr>
                <w:rFonts w:ascii="Cambria Math" w:hAnsi="Cambria Math" w:cs="Cambria Math"/>
                <w:color w:val="212121"/>
                <w:shd w:val="clear" w:color="auto" w:fill="FFFFFF"/>
              </w:rPr>
              <w:instrText>‐</w:instrText>
            </w:r>
            <w:r w:rsidR="00567071">
              <w:rPr>
                <w:rFonts w:cs="Segoe UI"/>
                <w:color w:val="212121"/>
                <w:shd w:val="clear" w:color="auto" w:fill="FFFFFF"/>
              </w:rPr>
              <w:instrText>cell datasets and as a functional candidate gene contributing to pathways upregulated in cases.\n\nDiscussion\nTaken together, these results point to a potential linkage between two longstanding questions concerning AD pathogenesis, involving which cell type is the most important and why females have a higher incidence than males.\n\nHighlights\n\nBy reanalyzing three, published, single</w:instrText>
            </w:r>
            <w:r w:rsidR="00567071">
              <w:rPr>
                <w:rFonts w:ascii="Cambria Math" w:hAnsi="Cambria Math" w:cs="Cambria Math"/>
                <w:color w:val="212121"/>
                <w:shd w:val="clear" w:color="auto" w:fill="FFFFFF"/>
              </w:rPr>
              <w:instrText>‐</w:instrText>
            </w:r>
            <w:r w:rsidR="00567071">
              <w:rPr>
                <w:rFonts w:cs="Segoe UI"/>
                <w:color w:val="212121"/>
                <w:shd w:val="clear" w:color="auto" w:fill="FFFFFF"/>
              </w:rPr>
              <w:instrText>cell RNAseq datasets, we resolved a contradiction in the literature and showed that when comparing AD patients to unaffected controls, excitatory neurons have more differentially expressed genes than do other cell types.Further analysis of the published single</w:instrText>
            </w:r>
            <w:r w:rsidR="00567071">
              <w:rPr>
                <w:rFonts w:ascii="Cambria Math" w:hAnsi="Cambria Math" w:cs="Cambria Math"/>
                <w:color w:val="212121"/>
                <w:shd w:val="clear" w:color="auto" w:fill="FFFFFF"/>
              </w:rPr>
              <w:instrText>‐</w:instrText>
            </w:r>
            <w:r w:rsidR="00567071">
              <w:rPr>
                <w:rFonts w:cs="Segoe UI"/>
                <w:color w:val="212121"/>
                <w:shd w:val="clear" w:color="auto" w:fill="FFFFFF"/>
              </w:rPr>
              <w:instrText>cell datasets showed that synaptic transmission and related pathways are altered in a sex</w:instrText>
            </w:r>
            <w:r w:rsidR="00567071">
              <w:rPr>
                <w:rFonts w:ascii="Cambria Math" w:hAnsi="Cambria Math" w:cs="Cambria Math"/>
                <w:color w:val="212121"/>
                <w:shd w:val="clear" w:color="auto" w:fill="FFFFFF"/>
              </w:rPr>
              <w:instrText>‐</w:instrText>
            </w:r>
            <w:r w:rsidR="00567071">
              <w:rPr>
                <w:rFonts w:cs="Segoe UI"/>
                <w:color w:val="212121"/>
                <w:shd w:val="clear" w:color="auto" w:fill="FFFFFF"/>
              </w:rPr>
              <w:instrText>specific analysis of excitatory neurons.Combining analysis of single</w:instrText>
            </w:r>
            <w:r w:rsidR="00567071">
              <w:rPr>
                <w:rFonts w:ascii="Cambria Math" w:hAnsi="Cambria Math" w:cs="Cambria Math"/>
                <w:color w:val="212121"/>
                <w:shd w:val="clear" w:color="auto" w:fill="FFFFFF"/>
              </w:rPr>
              <w:instrText>‐</w:instrText>
            </w:r>
            <w:r w:rsidR="00567071">
              <w:rPr>
                <w:rFonts w:cs="Segoe UI"/>
                <w:color w:val="212121"/>
                <w:shd w:val="clear" w:color="auto" w:fill="FFFFFF"/>
              </w:rPr>
              <w:instrText>cell datasets and publicly available bulk transcriptomics datasets revealed that X</w:instrText>
            </w:r>
            <w:r w:rsidR="00567071">
              <w:rPr>
                <w:rFonts w:ascii="Cambria Math" w:hAnsi="Cambria Math" w:cs="Cambria Math"/>
                <w:color w:val="212121"/>
                <w:shd w:val="clear" w:color="auto" w:fill="FFFFFF"/>
              </w:rPr>
              <w:instrText>‐</w:instrText>
            </w:r>
            <w:r w:rsidR="00567071">
              <w:rPr>
                <w:rFonts w:cs="Segoe UI"/>
                <w:color w:val="212121"/>
                <w:shd w:val="clear" w:color="auto" w:fill="FFFFFF"/>
              </w:rPr>
              <w:instrText>chromosome genes, such as BEX1, ELK1, and USP11, whose X</w:instrText>
            </w:r>
            <w:r w:rsidR="00567071">
              <w:rPr>
                <w:rFonts w:ascii="Cambria Math" w:hAnsi="Cambria Math" w:cs="Cambria Math"/>
                <w:color w:val="212121"/>
                <w:shd w:val="clear" w:color="auto" w:fill="FFFFFF"/>
              </w:rPr>
              <w:instrText>‐</w:instrText>
            </w:r>
            <w:r w:rsidR="00567071">
              <w:rPr>
                <w:rFonts w:cs="Segoe UI"/>
                <w:color w:val="212121"/>
                <w:shd w:val="clear" w:color="auto" w:fill="FFFFFF"/>
              </w:rPr>
              <w:instrText xml:space="preserve">inactivation status is heterogeneous may contribute to the higher incidence in females of Alzheimer's disease.","container-title":"Alzheimer's &amp; Dementia : Translational Research &amp; Clinical Interventions","DOI":"10.1002/trc2.12373","ISSN":"2352-8737","issue":"1","journalAbbreviation":"Alzheimers Dement (N Y)","note":"PMID: 36873924\nPMCID: PMC9983144","page":"e12373","source":"PubMed Central","title":"Altered gene expression in excitatory neurons is associated with Alzheimer's disease and its higher incidence in women","volume":"9","author":[{"family":"Xavier Garcia","given":"A."},{"family":"Xu","given":"Jielin"},{"family":"Cheng","given":"Feixiong"},{"family":"Ruppin","given":"Eytan"},{"family":"Schäffer","given":"Alejandro A."}],"issued":{"date-parts":[["2023",2,8]]}}}],"schema":"https://github.com/citation-style-language/schema/raw/master/csl-citation.json"} </w:instrText>
            </w:r>
            <w:r>
              <w:rPr>
                <w:rFonts w:cs="Segoe UI"/>
                <w:color w:val="212121"/>
                <w:shd w:val="clear" w:color="auto" w:fill="FFFFFF"/>
              </w:rPr>
              <w:fldChar w:fldCharType="separate"/>
            </w:r>
            <w:r w:rsidR="00567071" w:rsidRPr="00567071">
              <w:rPr>
                <w:rFonts w:ascii="Aptos" w:hAnsi="Aptos"/>
              </w:rPr>
              <w:t>(70)</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CCFCA5B" w14:textId="028ACA8C" w:rsidR="00C51DF6" w:rsidRPr="00A636F6" w:rsidRDefault="00C51DF6" w:rsidP="00C51DF6">
            <w:pPr>
              <w:jc w:val="both"/>
              <w:rPr>
                <w:rFonts w:cs="Segoe UI"/>
                <w:color w:val="212121"/>
                <w:shd w:val="clear" w:color="auto" w:fill="FFFFFF"/>
              </w:rPr>
            </w:pPr>
            <w:r>
              <w:rPr>
                <w:rFonts w:cs="Segoe UI"/>
                <w:color w:val="212121"/>
                <w:shd w:val="clear" w:color="auto" w:fill="FFFFFF"/>
              </w:rPr>
              <w:t>Once</w:t>
            </w:r>
          </w:p>
        </w:tc>
        <w:tc>
          <w:tcPr>
            <w:tcW w:w="1827" w:type="dxa"/>
            <w:vMerge w:val="restart"/>
            <w:tcBorders>
              <w:top w:val="single" w:sz="4" w:space="0" w:color="auto"/>
              <w:left w:val="single" w:sz="4" w:space="0" w:color="auto"/>
              <w:right w:val="single" w:sz="4" w:space="0" w:color="auto"/>
            </w:tcBorders>
            <w:tcMar>
              <w:top w:w="0" w:type="dxa"/>
              <w:left w:w="108" w:type="dxa"/>
              <w:bottom w:w="0" w:type="dxa"/>
              <w:right w:w="108" w:type="dxa"/>
            </w:tcMar>
            <w:vAlign w:val="center"/>
          </w:tcPr>
          <w:p w14:paraId="1A92BFBB" w14:textId="72CCEBBA" w:rsidR="00C51DF6" w:rsidRPr="00A636F6" w:rsidRDefault="00C51DF6" w:rsidP="007C47C4">
            <w:pPr>
              <w:jc w:val="center"/>
              <w:rPr>
                <w:rFonts w:cs="Segoe UI"/>
                <w:color w:val="212121"/>
                <w:shd w:val="clear" w:color="auto" w:fill="FFFFFF"/>
              </w:rPr>
            </w:pPr>
            <w:r>
              <w:rPr>
                <w:rFonts w:cs="Segoe UI"/>
                <w:color w:val="212121"/>
                <w:shd w:val="clear" w:color="auto" w:fill="FFFFFF"/>
              </w:rPr>
              <w:fldChar w:fldCharType="begin"/>
            </w:r>
            <w:r w:rsidR="00307113">
              <w:rPr>
                <w:rFonts w:cs="Segoe UI"/>
                <w:color w:val="212121"/>
                <w:shd w:val="clear" w:color="auto" w:fill="FFFFFF"/>
              </w:rPr>
              <w:instrText xml:space="preserve"> ADDIN ZOTERO_ITEM CSL_CITATION {"citationID":"cQ4yIhSr","properties":{"formattedCitation":"(68)","plainCitation":"(68)","noteIndex":0},"citationItems":[{"id":531,"uris":["http://zotero.org/users/8177845/items/NPAY97LB"],"itemData":{"id":531,"type":"article-journal","abstract":"Background and purpose Accumulated failures in Alzheimer’s disease (AD) clinical trials have highlighted an urgent need to identify additional biomarkers involved in AD. Recently, mounting evidence reported that autoantibodies are ubiquitous in human sera. However, it is unknown whether autoantibodies are upregulated in amyloid-tau biomarker-confirmed AD. Methods A total of 40 subjects with mild dementia (Clinical Dementia Rating = 1) were stratified into AD (n = 16) and non-AD (n = 24) groups according to their cerebrospinal fluid levels of tau and Aβ42. Their sera were collected and analyzed using a microarray containing &gt; 1600 potential human autoantigens. Autoantibodies that were present exclusively in the AD group were identified and selected using the penetrance-based fold change method with the following criteria: penetrance fold change(AD) ≥ 2, frequency(AD) ≥ 15% and frequency(non-AD) = 0%. Results All controls and samples passed the quality control criteria and were further used for biomarker analysis. Six autoantibodies with elevated responses to the following autoantigens were found exclusively in the AD group: nucleosome assembly protein 1-like 3 (31.3%, 5/16 subjects) and microtubule-associated protein 4, pantothenic acid kinase 3, phosphoinositide-3-kinase regulatory subunit 1, protein tyrosine phosphatase type IVA member 1 and SRY (sex-determining region Y)-box 15 (all 18.8%, 3/16 subjects). Conclusions Although some identified autoantigens are linked to AD and cognitive dysfunction, the increased autoantibody levels have not been reported in AD. Autoantibodies may provide deeper insights into the pathogenesis of AD and serve as diagnostic biomarkers; their corresponding antigens can be further studied to assess their potential as therapeutic targets.","container-title":"European Journal of Neurology","DOI":"10.1111/ene.14290","ISSN":"1468-1331","issue":"11","journalAbbreviation":"Eur. J. Neurol.","language":"en","note":"_eprint: https://onlinelibrary.wiley.com/doi/pdf/10.1111/ene.14290","page":"2292-2296","source":"Wiley Online Library","title":"Identification of novel candidate autoantibodies in Alzheimer’s disease","volume":"27","author":[{"family":"Wang","given":"B. Z."},{"family":"Zailan","given":"F. Z."},{"family":"Wong","given":"B. Y. X."},{"family":"Ng","given":"K. P."},{"family":"Kandiah","given":"N."}],"issued":{"date-parts":[["2020"]]}},"label":"page"}],"schema":"https://github.com/citation-style-language/schema/raw/master/csl-citation.json"} </w:instrText>
            </w:r>
            <w:r>
              <w:rPr>
                <w:rFonts w:cs="Segoe UI"/>
                <w:color w:val="212121"/>
                <w:shd w:val="clear" w:color="auto" w:fill="FFFFFF"/>
              </w:rPr>
              <w:fldChar w:fldCharType="separate"/>
            </w:r>
            <w:r w:rsidR="00307113" w:rsidRPr="00307113">
              <w:rPr>
                <w:rFonts w:ascii="Aptos" w:hAnsi="Aptos"/>
              </w:rPr>
              <w:t>(68)</w:t>
            </w:r>
            <w:r>
              <w:rPr>
                <w:rFonts w:cs="Segoe UI"/>
                <w:color w:val="212121"/>
                <w:shd w:val="clear" w:color="auto" w:fill="FFFFFF"/>
              </w:rPr>
              <w:fldChar w:fldCharType="end"/>
            </w:r>
          </w:p>
        </w:tc>
      </w:tr>
      <w:tr w:rsidR="00C51DF6" w:rsidRPr="00A636F6" w14:paraId="517B972D"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AE34AF2" w14:textId="2CFFE562" w:rsidR="00C51DF6" w:rsidRPr="00A636F6" w:rsidRDefault="00C51DF6" w:rsidP="007C44EE">
            <w:pPr>
              <w:jc w:val="both"/>
              <w:rPr>
                <w:rFonts w:cs="Segoe UI"/>
                <w:color w:val="212121"/>
                <w:shd w:val="clear" w:color="auto" w:fill="FFFFFF"/>
              </w:rPr>
            </w:pPr>
            <w:r w:rsidRPr="00A636F6">
              <w:rPr>
                <w:rFonts w:cs="Segoe UI"/>
                <w:color w:val="212121"/>
                <w:shd w:val="clear" w:color="auto" w:fill="FFFFFF"/>
              </w:rPr>
              <w:lastRenderedPageBreak/>
              <w:t>PANK3</w:t>
            </w:r>
            <w:r w:rsidR="00CC37FF">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CBEF1BE" w14:textId="3CF58388" w:rsidR="00C51DF6" w:rsidRPr="00A636F6" w:rsidRDefault="00C51DF6"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44CD8F9" w14:textId="20927D08" w:rsidR="00C51DF6" w:rsidRPr="00A636F6" w:rsidRDefault="00C51DF6"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32C7EDC" w14:textId="7AAAB8CD" w:rsidR="00C51DF6" w:rsidRPr="00A636F6" w:rsidRDefault="00C51DF6"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lO109lNC","properties":{"formattedCitation":"(71)","plainCitation":"(71)","noteIndex":0},"citationItems":[{"id":3559,"uris":["http://zotero.org/users/8177845/items/DJ3BRR35"],"itemData":{"id":3559,"type":"article-journal","abstract":"Inborn errors of CoA (coenzyme A) biosynthesis lead to neurodegenerative disorders in humans. PKAN (pantothenate kinase-associated neurodegeneration) manifests with damage to brain, retina and testis and is caused by mutations in PANK2, the gene encoding the mitochondrial form of pantothenate kinase, a key regulatory enzyme in CoA synthesis. Further attention has been focused on this pathway by the recent discovery that mutations in the gene encoding CoA synthase lead to a similar neurodegenerative disorder, raising the spectre of a common mechanism of pathogenesis. How do defects in CoA production result in neurodegeneration? Why are certain tissues and cell types selectively vulnerable? And what is the underlying neurodegenerative process? Answers to some of these questions have come from animal models of disease, including flies and mice, as well as directly from humans. The damaged tissue types share key features that are likely to contribute to their selective vulnerability. These include the presence of a blood–tissue barrier, the milieu with respect to oxidative stress, tissue metabolic demand, relative expression of genes encoding similar proteins in these tissues and cell membrane composition. Substantial progress in understanding these important neurometabolic disorders has been made since the first gene discovery more than a decade ago. With rational therapeutics now in development for PKAN, we foresee prevention of neurodegeneration and hope for neuroregeneration or neuro-rescue.","container-title":"Biochemical Society transactions","DOI":"10.1042/BST20140098","ISSN":"0300-5127","issue":"4","journalAbbreviation":"Biochem Soc Trans","note":"PMID: 25110003\nPMCID: PMC5906047","page":"1063-1068","source":"PubMed Central","title":"Defective pantothenate metabolism and neurodegeneration","volume":"42","author":[{"family":"Hayflick","given":"Susan J."}],"issued":{"date-parts":[["2014",8]]}}}],"schema":"https://github.com/citation-style-language/schema/raw/master/csl-citation.json"} </w:instrText>
            </w:r>
            <w:r>
              <w:rPr>
                <w:rFonts w:cs="Segoe UI"/>
                <w:color w:val="212121"/>
                <w:shd w:val="clear" w:color="auto" w:fill="FFFFFF"/>
              </w:rPr>
              <w:fldChar w:fldCharType="separate"/>
            </w:r>
            <w:r w:rsidR="00567071" w:rsidRPr="00567071">
              <w:rPr>
                <w:rFonts w:ascii="Aptos" w:hAnsi="Aptos"/>
              </w:rPr>
              <w:t>(71)</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D0B6C74" w14:textId="3B81FCE2" w:rsidR="00C51DF6" w:rsidRPr="00A636F6" w:rsidRDefault="00C51DF6"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right w:val="single" w:sz="4" w:space="0" w:color="auto"/>
            </w:tcBorders>
            <w:tcMar>
              <w:top w:w="0" w:type="dxa"/>
              <w:left w:w="108" w:type="dxa"/>
              <w:bottom w:w="0" w:type="dxa"/>
              <w:right w:w="108" w:type="dxa"/>
            </w:tcMar>
            <w:vAlign w:val="center"/>
          </w:tcPr>
          <w:p w14:paraId="2A4C7044" w14:textId="4009ED03" w:rsidR="00C51DF6" w:rsidRPr="00A636F6" w:rsidRDefault="00C51DF6" w:rsidP="007C47C4">
            <w:pPr>
              <w:jc w:val="center"/>
              <w:rPr>
                <w:rFonts w:cs="Segoe UI"/>
                <w:color w:val="212121"/>
                <w:shd w:val="clear" w:color="auto" w:fill="FFFFFF"/>
              </w:rPr>
            </w:pPr>
          </w:p>
        </w:tc>
      </w:tr>
      <w:tr w:rsidR="00C51DF6" w:rsidRPr="00A636F6" w14:paraId="5B408C1A"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D637537" w14:textId="73107304" w:rsidR="00C51DF6" w:rsidRPr="00A636F6" w:rsidRDefault="00C51DF6" w:rsidP="007C44EE">
            <w:pPr>
              <w:jc w:val="both"/>
              <w:rPr>
                <w:rFonts w:cs="Segoe UI"/>
                <w:color w:val="212121"/>
                <w:shd w:val="clear" w:color="auto" w:fill="FFFFFF"/>
              </w:rPr>
            </w:pPr>
            <w:r w:rsidRPr="00A636F6">
              <w:rPr>
                <w:rFonts w:cs="Segoe UI"/>
                <w:color w:val="212121"/>
                <w:shd w:val="clear" w:color="auto" w:fill="FFFFFF"/>
              </w:rPr>
              <w:t>PIK3R1</w:t>
            </w:r>
            <w:r w:rsidR="00CC37FF">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B94669E" w14:textId="53A508C3" w:rsidR="00C51DF6" w:rsidRPr="00A636F6" w:rsidRDefault="00C51DF6"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731989C" w14:textId="4FBE6F43" w:rsidR="00C51DF6" w:rsidRPr="00A636F6" w:rsidRDefault="00C51DF6"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4B87103" w14:textId="35980B1D" w:rsidR="00C51DF6" w:rsidRPr="00A636F6" w:rsidRDefault="00C51DF6"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03X0Pg5m","properties":{"formattedCitation":"(72)","plainCitation":"(72)","noteIndex":0},"citationItems":[{"id":3562,"uris":["http://zotero.org/users/8177845/items/PN7MWYK9"],"itemData":{"id":3562,"type":"article-journal","abstract":"BACKGROUND: Alzheimer's disease (AD) is a common neurodegenerative disease and mild cognitive impairment (MCI) is considered as the prodromal stage of AD. Previous studies showed that changes in the neurotrophin signaling pathway could lead to cognitive decline in AD. However, the association of single nucleotide polymorphisms (SNPs) in genes that are involved in this pathway with AD progression from MCI remains unclear.\nOBJECTIVE: We investigated the associations between SNPs involved in the neurotrophin signaling pathway with AD progression.\nMETHODS: We performed single-locus analysis to identify neurotrophin-signaling-related SNPs associated with the AD progression using 767 patients from the Alzheimer's Disease Neuroimaging Initiative study and 1,373 patients from the National Alzheimer's Coordinating Center study. We constructed polygenic risk scores (PRSs) using the identified independent non-APOE SNPs and evaluated its prediction performance on AD progression.\nRESULTS: We identified 25 SNPs significantly associated with AD progression with Bayesian false-discovery probability ≤0.8. Based on the linkage disequilibrium clumping and expression quantitative trait loci analysis, we found 6 potentially functional SNPs that were associated with AD progression independently. The PRS analysis quantified the combined effects of these SNPs on longitudinal cognitive assessments and biomarkers from cerebrospinal fluid and neuroimaging. The addition of PRSs to the prediction model for 3-year progression to AD from MCI significantly increased the predictive accuracy.\nCONCLUSION: Genetic variants in the specific genes of the neurotrophin signaling pathway are predictors of AD progression. eQTL analysis supports that these SNPs regulate expression of key genes involved in the neurotrophin signaling pathway.","container-title":"Journal of Alzheimer's disease: JAD","DOI":"10.3233/JAD-220680","ISSN":"1875-8908","issue":"3","journalAbbreviation":"J Alzheimers Dis","language":"eng","note":"PMID: 36530083\nPMCID: PMC9905310","page":"977-987","source":"PubMed","title":"Novel Genetic Variants in TP37, PIK3R1, CALM1, and PLCG2 of the Neurotrophin Signaling Pathway Are Associated with the Progression from Mild Cognitive Impairment to Alzheimer's Disease","volume":"91","author":[{"family":"Li","given":"Huiyue"},{"family":"Liu","given":"Hongliang"},{"family":"Lutz","given":"Michael W."},{"family":"Luo","given":"Sheng"},{"literal":"Alzheimer’s Disease Neuroimaging Initiative"}],"issued":{"date-parts":[["2023"]]}}}],"schema":"https://github.com/citation-style-language/schema/raw/master/csl-citation.json"} </w:instrText>
            </w:r>
            <w:r>
              <w:rPr>
                <w:rFonts w:cs="Segoe UI"/>
                <w:color w:val="212121"/>
                <w:shd w:val="clear" w:color="auto" w:fill="FFFFFF"/>
              </w:rPr>
              <w:fldChar w:fldCharType="separate"/>
            </w:r>
            <w:r w:rsidR="00567071" w:rsidRPr="00567071">
              <w:rPr>
                <w:rFonts w:ascii="Aptos" w:hAnsi="Aptos"/>
              </w:rPr>
              <w:t>(72)</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2D45FD9" w14:textId="15CE6A39" w:rsidR="00C51DF6" w:rsidRPr="00A636F6" w:rsidRDefault="00C51DF6"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right w:val="single" w:sz="4" w:space="0" w:color="auto"/>
            </w:tcBorders>
            <w:tcMar>
              <w:top w:w="0" w:type="dxa"/>
              <w:left w:w="108" w:type="dxa"/>
              <w:bottom w:w="0" w:type="dxa"/>
              <w:right w:w="108" w:type="dxa"/>
            </w:tcMar>
            <w:vAlign w:val="center"/>
          </w:tcPr>
          <w:p w14:paraId="686DE6EA" w14:textId="57D661BB" w:rsidR="00C51DF6" w:rsidRPr="00A636F6" w:rsidRDefault="00C51DF6" w:rsidP="007C47C4">
            <w:pPr>
              <w:jc w:val="center"/>
              <w:rPr>
                <w:rFonts w:cs="Segoe UI"/>
                <w:color w:val="212121"/>
                <w:shd w:val="clear" w:color="auto" w:fill="FFFFFF"/>
              </w:rPr>
            </w:pPr>
          </w:p>
        </w:tc>
      </w:tr>
      <w:tr w:rsidR="00C51DF6" w:rsidRPr="00A636F6" w14:paraId="43C1A772"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64BAD44" w14:textId="64424DCD" w:rsidR="00C51DF6" w:rsidRPr="00A636F6" w:rsidRDefault="00C51DF6" w:rsidP="007C44EE">
            <w:pPr>
              <w:jc w:val="both"/>
              <w:rPr>
                <w:rFonts w:cs="Segoe UI"/>
                <w:color w:val="212121"/>
                <w:shd w:val="clear" w:color="auto" w:fill="FFFFFF"/>
              </w:rPr>
            </w:pPr>
            <w:r w:rsidRPr="00A636F6">
              <w:rPr>
                <w:rFonts w:cs="Segoe UI"/>
                <w:color w:val="212121"/>
                <w:shd w:val="clear" w:color="auto" w:fill="FFFFFF"/>
              </w:rPr>
              <w:t>PTP4A1</w:t>
            </w:r>
            <w:r w:rsidR="00CC37FF">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042F228" w14:textId="45992559" w:rsidR="00C51DF6" w:rsidRPr="00A636F6" w:rsidRDefault="00C51DF6"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350A3F4" w14:textId="68C67216" w:rsidR="00C51DF6" w:rsidRPr="00A636F6" w:rsidRDefault="00C51DF6"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7AE7CB1" w14:textId="4D434A16" w:rsidR="00C51DF6" w:rsidRPr="00A636F6" w:rsidRDefault="00C51DF6"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uZBYjpTj","properties":{"formattedCitation":"(73)","plainCitation":"(73)","noteIndex":0},"citationItems":[{"id":3565,"uris":["http://zotero.org/users/8177845/items/WMGENUET"],"itemData":{"id":3565,"type":"article-journal","abstract":"Neurodegenerative disorders such as Alzheimer's disease (AD), Lewy body diseases (LBD), and the amyotrophic lateral sclerosis and frontotemporal dementia (ALS-FTD) spectrum are defined by the accumulation of specific misfolded protein aggregates. However, the mechanisms by which each proteinopathy leads to neurodegeneration remain elusive. We hypothesized that there is a common “pan-neurodegenerative” gene expression signature driving pathophysiology across these clinically and pathologically diverse proteinopathies. To test this hypothesis, we performed a systematic review of human CNS transcriptomics datasets from AD, LBD, and ALS-FTD patients and age-matched controls in the Gene Expression Omnibus (GEO) and ArrayExpress databases, followed by consistent processing of each dataset, meta-analysis, pathway enrichment, and overlap analyses. After applying pre-specified eligibility criteria and stringent data pre-processing, a total of 2600 samples from 26 AD, 21 LBD, and 13 ALS-FTD datasets were included in the meta-analysis. The pan-neurodegenerative gene signature is characterized by an upregulation of innate immunity, cytoskeleton, and transcription and RNA processing genes, and a downregulation of the mitochondrial electron transport chain. Pathway enrichment analyses also revealed the upregulation of neuroinflammation (including Toll-like receptor, TNF, and NFκB signaling) and phagocytosis, and the downregulation of mitochondrial oxidative phosphorylation, lysosomal acidification, and ubiquitin-proteasome pathways. Our findings suggest that neuroinflammation and a failure in both neuronal energy metabolism and protein degradation systems are consistent features underlying neurodegenerative diseases, despite differences in the extent of neuronal loss and brain regions involved.","container-title":"Neurobiology of Disease","DOI":"10.1016/j.nbd.2020.105225","ISSN":"0969-9961","journalAbbreviation":"Neurobiology of Disease","page":"105225","source":"ScienceDirect","title":"Systematic review and meta-analysis of human transcriptomics reveals neuroinflammation, deficient energy metabolism, and proteostasis failure across neurodegeneration","volume":"149","author":[{"family":"Noori","given":"Ayush"},{"family":"Mezlini","given":"Aziz M."},{"family":"Hyman","given":"Bradley T."},{"family":"Serrano-Pozo","given":"Alberto"},{"family":"Das","given":"Sudeshna"}],"issued":{"date-parts":[["2021",2,1]]}}}],"schema":"https://github.com/citation-style-language/schema/raw/master/csl-citation.json"} </w:instrText>
            </w:r>
            <w:r>
              <w:rPr>
                <w:rFonts w:cs="Segoe UI"/>
                <w:color w:val="212121"/>
                <w:shd w:val="clear" w:color="auto" w:fill="FFFFFF"/>
              </w:rPr>
              <w:fldChar w:fldCharType="separate"/>
            </w:r>
            <w:r w:rsidR="00567071" w:rsidRPr="00567071">
              <w:rPr>
                <w:rFonts w:ascii="Aptos" w:hAnsi="Aptos"/>
              </w:rPr>
              <w:t>(73)</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BF25CDB" w14:textId="53E24300" w:rsidR="00C51DF6" w:rsidRPr="00A636F6" w:rsidRDefault="00C51DF6"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right w:val="single" w:sz="4" w:space="0" w:color="auto"/>
            </w:tcBorders>
            <w:tcMar>
              <w:top w:w="0" w:type="dxa"/>
              <w:left w:w="108" w:type="dxa"/>
              <w:bottom w:w="0" w:type="dxa"/>
              <w:right w:w="108" w:type="dxa"/>
            </w:tcMar>
            <w:vAlign w:val="center"/>
          </w:tcPr>
          <w:p w14:paraId="3BE10D22" w14:textId="56703460" w:rsidR="00C51DF6" w:rsidRPr="00A636F6" w:rsidRDefault="00C51DF6" w:rsidP="007C47C4">
            <w:pPr>
              <w:jc w:val="center"/>
              <w:rPr>
                <w:rFonts w:cs="Segoe UI"/>
                <w:color w:val="212121"/>
                <w:shd w:val="clear" w:color="auto" w:fill="FFFFFF"/>
              </w:rPr>
            </w:pPr>
          </w:p>
        </w:tc>
      </w:tr>
      <w:tr w:rsidR="00C51DF6" w:rsidRPr="00A636F6" w14:paraId="7BB868A3"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7418EF0" w14:textId="793B72D4" w:rsidR="00C51DF6" w:rsidRPr="00A636F6" w:rsidRDefault="00C51DF6" w:rsidP="007C44EE">
            <w:pPr>
              <w:jc w:val="both"/>
              <w:rPr>
                <w:rFonts w:cs="Segoe UI"/>
                <w:color w:val="212121"/>
                <w:shd w:val="clear" w:color="auto" w:fill="FFFFFF"/>
              </w:rPr>
            </w:pPr>
            <w:r w:rsidRPr="00A636F6">
              <w:rPr>
                <w:rFonts w:cs="Segoe UI"/>
                <w:color w:val="212121"/>
                <w:shd w:val="clear" w:color="auto" w:fill="FFFFFF"/>
              </w:rPr>
              <w:t>SOX15</w:t>
            </w:r>
            <w:r w:rsidR="00CC37FF">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91574D1" w14:textId="168FA91A" w:rsidR="00C51DF6" w:rsidRPr="00A636F6" w:rsidRDefault="00996561" w:rsidP="007C44EE">
            <w:pPr>
              <w:jc w:val="both"/>
              <w:rPr>
                <w:rFonts w:cs="Segoe UI"/>
                <w:color w:val="212121"/>
                <w:shd w:val="clear" w:color="auto" w:fill="FFFFFF"/>
              </w:rPr>
            </w:pPr>
            <w:r>
              <w:rPr>
                <w:rFonts w:cs="Segoe UI"/>
                <w:color w:val="212121"/>
                <w:shd w:val="clear" w:color="auto" w:fill="FFFFFF"/>
              </w:rPr>
              <w:t>No</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72F317F" w14:textId="7E25C58D" w:rsidR="00C51DF6" w:rsidRPr="00A636F6" w:rsidRDefault="00C51DF6"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88A9820" w14:textId="29A81E64" w:rsidR="00C51DF6" w:rsidRPr="00A636F6" w:rsidRDefault="00C51DF6" w:rsidP="007C44EE">
            <w:pPr>
              <w:jc w:val="both"/>
              <w:rPr>
                <w:rFonts w:cs="Segoe UI"/>
                <w:color w:val="212121"/>
                <w:shd w:val="clear" w:color="auto" w:fill="FFFFFF"/>
              </w:rPr>
            </w:pPr>
            <w:r>
              <w:rPr>
                <w:rFonts w:cs="Segoe UI"/>
                <w:color w:val="212121"/>
                <w:shd w:val="clear" w:color="auto" w:fill="FFFFFF"/>
              </w:rPr>
              <w:t>Unknown</w:t>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7FAC5EF" w14:textId="5C6E5D27" w:rsidR="00C51DF6" w:rsidRPr="00A636F6" w:rsidRDefault="00C51DF6"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1A885883" w14:textId="299620DE" w:rsidR="00C51DF6" w:rsidRPr="00A636F6" w:rsidRDefault="00C51DF6" w:rsidP="007C47C4">
            <w:pPr>
              <w:jc w:val="center"/>
              <w:rPr>
                <w:rFonts w:cs="Segoe UI"/>
                <w:color w:val="212121"/>
                <w:shd w:val="clear" w:color="auto" w:fill="FFFFFF"/>
              </w:rPr>
            </w:pPr>
          </w:p>
        </w:tc>
      </w:tr>
      <w:tr w:rsidR="00ED6535" w:rsidRPr="00A636F6" w14:paraId="1F4F8FA2"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C932741" w14:textId="1DD9B849" w:rsidR="007C44EE" w:rsidRPr="00A636F6" w:rsidRDefault="007C44EE" w:rsidP="007C44EE">
            <w:pPr>
              <w:jc w:val="both"/>
              <w:rPr>
                <w:rFonts w:cs="Segoe UI"/>
                <w:color w:val="212121"/>
                <w:shd w:val="clear" w:color="auto" w:fill="FFFFFF"/>
              </w:rPr>
            </w:pPr>
            <w:r w:rsidRPr="00A636F6">
              <w:rPr>
                <w:rFonts w:cs="Segoe UI"/>
                <w:color w:val="212121"/>
                <w:shd w:val="clear" w:color="auto" w:fill="FFFFFF"/>
              </w:rPr>
              <w:t>AT1R</w:t>
            </w:r>
            <w:r w:rsidR="00CA3861">
              <w:rPr>
                <w:rFonts w:cs="Segoe UI"/>
                <w:color w:val="212121"/>
                <w:shd w:val="clear" w:color="auto" w:fill="FFFFFF"/>
              </w:rPr>
              <w:t xml:space="preserve"> (AGTR1)</w:t>
            </w:r>
            <w:r w:rsidR="009C2707">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455D422" w14:textId="70C01F93" w:rsidR="007C44EE" w:rsidRPr="00A636F6" w:rsidRDefault="00D70657"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BB80F5E" w14:textId="637A90D4" w:rsidR="007C44EE" w:rsidRPr="00A636F6" w:rsidRDefault="006464DE"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F325C04" w14:textId="795F8DD9" w:rsidR="007C44EE" w:rsidRPr="00A636F6" w:rsidRDefault="005B7685"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0LNkYhxN","properties":{"formattedCitation":"(74)","plainCitation":"(74)","noteIndex":0},"citationItems":[{"id":3612,"uris":["http://zotero.org/users/8177845/items/5AR645HP"],"itemData":{"id":3612,"type":"article-journal","abstract":"© 2022 The Authors. Movement Disorders published by Wiley Periodicals LLC on behalf of International Parkinson and Movement Disorder Society","container-title":"Movement Disorders","DOI":"10.1002/mds.29137","ISSN":"0885-3185","issue":"8","journalAbbreviation":"Mov Disord","note":"PMID: 35766438\nPMCID: PMC9544027","page":"1610-1611","source":"PubMed Central","title":"Nigral Neurons Degenerating in Parkinson's Disease Express the Angiotensin Receptor Type 1 Gene","volume":"37","author":[{"family":"Labandeira</w:instrText>
            </w:r>
            <w:r w:rsidR="00567071">
              <w:rPr>
                <w:rFonts w:ascii="Cambria Math" w:hAnsi="Cambria Math" w:cs="Cambria Math"/>
                <w:color w:val="212121"/>
                <w:shd w:val="clear" w:color="auto" w:fill="FFFFFF"/>
              </w:rPr>
              <w:instrText>‐</w:instrText>
            </w:r>
            <w:r w:rsidR="00567071">
              <w:rPr>
                <w:rFonts w:cs="Segoe UI"/>
                <w:color w:val="212121"/>
                <w:shd w:val="clear" w:color="auto" w:fill="FFFFFF"/>
              </w:rPr>
              <w:instrText xml:space="preserve">Garcia","given":"Jose L."},{"family":"Parga","given":"Juan A."}],"issued":{"date-parts":[["2022",8]]}}}],"schema":"https://github.com/citation-style-language/schema/raw/master/csl-citation.json"} </w:instrText>
            </w:r>
            <w:r>
              <w:rPr>
                <w:rFonts w:cs="Segoe UI"/>
                <w:color w:val="212121"/>
                <w:shd w:val="clear" w:color="auto" w:fill="FFFFFF"/>
              </w:rPr>
              <w:fldChar w:fldCharType="separate"/>
            </w:r>
            <w:r w:rsidR="00567071" w:rsidRPr="00567071">
              <w:rPr>
                <w:rFonts w:ascii="Aptos" w:hAnsi="Aptos"/>
              </w:rPr>
              <w:t>(74)</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A01019B" w14:textId="296B10E5" w:rsidR="007C44EE" w:rsidRPr="00A636F6" w:rsidRDefault="00753D52" w:rsidP="007C44EE">
            <w:pPr>
              <w:jc w:val="both"/>
              <w:rPr>
                <w:rFonts w:cs="Segoe UI"/>
                <w:color w:val="212121"/>
                <w:shd w:val="clear" w:color="auto" w:fill="FFFFFF"/>
              </w:rPr>
            </w:pPr>
            <w:r>
              <w:rPr>
                <w:rFonts w:cs="Segoe UI"/>
                <w:color w:val="212121"/>
                <w:shd w:val="clear" w:color="auto" w:fill="FFFFFF"/>
              </w:rPr>
              <w:t>Twice</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3A796C4" w14:textId="7CC536A3" w:rsidR="007C44EE" w:rsidRPr="00A636F6" w:rsidRDefault="00681802" w:rsidP="007C47C4">
            <w:pPr>
              <w:jc w:val="center"/>
              <w:rPr>
                <w:rFonts w:cs="Segoe UI"/>
                <w:color w:val="212121"/>
                <w:shd w:val="clear" w:color="auto" w:fill="FFFFFF"/>
              </w:rPr>
            </w:pPr>
            <w:r>
              <w:rPr>
                <w:rFonts w:cs="Segoe UI"/>
                <w:color w:val="212121"/>
                <w:shd w:val="clear" w:color="auto" w:fill="FFFFFF"/>
              </w:rPr>
              <w:fldChar w:fldCharType="begin"/>
            </w:r>
            <w:r w:rsidR="00E10273">
              <w:rPr>
                <w:rFonts w:cs="Segoe UI"/>
                <w:color w:val="212121"/>
                <w:shd w:val="clear" w:color="auto" w:fill="FFFFFF"/>
              </w:rPr>
              <w:instrText xml:space="preserve"> ADDIN ZOTERO_ITEM CSL_CITATION {"citationID":"R9LcII7c","properties":{"formattedCitation":"(75,76)","plainCitation":"(75,76)","noteIndex":0},"citationItems":[{"id":534,"uris":["http://zotero.org/users/8177845/items/QNZD8CSK"],"itemData":{"id":534,"type":"article-journal","abstract":"Dementia in general and Alzheimer’s disease in particular is increasingly seen in association with autoimmunity being causatively or supportively involved in the pathogenesis. Besides classic autoantibodies (AABs) present in dementia patients, there is the new autoantibody class called functional autoantibodies, which is directed against G-protein coupled receptors (GPCRs; GPCR-AABs) and are seen as pathogenic players. However, less is known about dementia patients’ burden with functional autoantibodies. We present here for the first time a study analyzing the prevalence of GPCR-AABs in patients with different dementia forms such as unclassified, Lewy body, vascular and Alzheimer’s dementia. We identified the GPCR-AABs’ specific targets on the receptors and introduced a neutralization strategy for GPCR-AABs. Patients with Alzheimer’s and vascular dementia carried GPCR-AABs targeting the first loop of the alpha1- and the second loop of the beta2-adrenergic receptors (α1-AABs; β2-AABs). Nearly all vascular dementia patients also carry autoantibodies targeting the endothelin A receptor (ETA-AABs). The majority of patients with Lewy body dementia lacked any of the GPCR-AABs. In vitro, the function of the dementia-associated GPCR-AABs could be neutralized by the aptamer BC007. Due to the presence of GPCR-AABs in dementia patients mainly in those suffering from Alzheimer’s and vascular dementia, the orchestra of immune players in these dementia forms, so far preferentially represented by the classic autoantibodies, should be supplemented by functional autoantibodies. As dementia-associated functional autoantibodies could be neutralized by the aptamer BC007, the first step was taken for a new in vivo treatment option in dementia patients who were positive for GPCR-AABs.","container-title":"PLOS ONE","DOI":"10.1371/journal.pone.0192778","ISSN":"1932-6203","issue":"3","journalAbbreviation":"PLoS One","language":"en","note":"publisher: Public Library of Science","page":"e0192778","source":"PLoS Journals","title":"Functional autoantibodies in patients with different forms of dementia","volume":"13","author":[{"family":"Wallukat","given":"Gerd"},{"family":"Prüss","given":"Harald"},{"family":"Müller","given":"Johannes"},{"family":"Schimke","given":"Ingolf"}],"issued":{"date-parts":[["2018",3,14]]}},"label":"page"},{"id":506,"uris":["http://zotero.org/users/8177845/items/7HIFWCV5"],"itemData":{"id":506,"type":"article-journal","abstract":"Background: Autoantibodies with agonist function are described in cardiovascular disorders. Since vascular risk factors are associated with an increased risk for Alzheimer’s disease (AD), we investigated a potential association between antibodies to","container-title":"Journal of Alzheimer's Disease","DOI":"10.3233/JAD-150053","ISSN":"1387-2877","issue":"2","journalAbbreviation":"J Alzheimers Dis","language":"en","note":"publisher: IOS Press","page":"523-529","source":"content.iospress.com","title":"Autoantibodies Toward the Angiotensin 2 Type 1 Receptor: A Novel Autoantibody in Alzheimer’s Disease","title-short":"Autoantibodies Toward the Angiotensin 2 Type 1 Receptor","volume":"47","author":[{"family":"Giil","given":"Lasse M."},{"family":"Kristoffersen","given":"Einar K."},{"family":"Vedeler","given":"Christian A."},{"family":"Aarsland","given":"Dag"},{"family":"Nordrehaug","given":"Jan Erik"},{"family":"Winblad","given":"Bengt"},{"family":"Cedazo-Minguez","given":"Angel"},{"family":"Lund","given":"Anders"},{"family":"Reksten","given":"Tove Ragna"}],"issued":{"date-parts":[["2015",1,1]]}},"label":"page"}],"schema":"https://github.com/citation-style-language/schema/raw/master/csl-citation.json"} </w:instrText>
            </w:r>
            <w:r>
              <w:rPr>
                <w:rFonts w:cs="Segoe UI"/>
                <w:color w:val="212121"/>
                <w:shd w:val="clear" w:color="auto" w:fill="FFFFFF"/>
              </w:rPr>
              <w:fldChar w:fldCharType="separate"/>
            </w:r>
            <w:r w:rsidR="00E10273" w:rsidRPr="00E10273">
              <w:rPr>
                <w:rFonts w:ascii="Aptos" w:hAnsi="Aptos"/>
              </w:rPr>
              <w:t>(75,76)</w:t>
            </w:r>
            <w:r>
              <w:rPr>
                <w:rFonts w:cs="Segoe UI"/>
                <w:color w:val="212121"/>
                <w:shd w:val="clear" w:color="auto" w:fill="FFFFFF"/>
              </w:rPr>
              <w:fldChar w:fldCharType="end"/>
            </w:r>
          </w:p>
        </w:tc>
      </w:tr>
      <w:tr w:rsidR="00ED6535" w:rsidRPr="00A636F6" w14:paraId="19D9E92A"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A45F6B1" w14:textId="71FFB84C" w:rsidR="007C44EE" w:rsidRPr="00A636F6" w:rsidRDefault="007C44EE" w:rsidP="007C44EE">
            <w:pPr>
              <w:jc w:val="both"/>
              <w:rPr>
                <w:rFonts w:cs="Segoe UI"/>
                <w:color w:val="212121"/>
                <w:shd w:val="clear" w:color="auto" w:fill="FFFFFF"/>
              </w:rPr>
            </w:pPr>
            <w:r>
              <w:rPr>
                <w:rFonts w:cs="Segoe UI"/>
                <w:color w:val="212121"/>
                <w:shd w:val="clear" w:color="auto" w:fill="FFFFFF"/>
              </w:rPr>
              <w:t xml:space="preserve">R-RAA </w:t>
            </w:r>
            <w:proofErr w:type="spellStart"/>
            <w:r>
              <w:rPr>
                <w:rFonts w:cs="Segoe UI"/>
                <w:color w:val="212121"/>
                <w:shd w:val="clear" w:color="auto" w:fill="FFFFFF"/>
              </w:rPr>
              <w:t>aPLs</w:t>
            </w:r>
            <w:proofErr w:type="spellEnd"/>
            <w:r w:rsidR="00B660D5">
              <w:rPr>
                <w:rFonts w:cs="Segoe UI"/>
                <w:color w:val="212121"/>
                <w:shd w:val="clear" w:color="auto" w:fill="FFFFFF"/>
              </w:rPr>
              <w:t>*</w:t>
            </w:r>
            <w:r w:rsidR="007C47C4">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915D105" w14:textId="589AA7DA" w:rsidR="007C44EE" w:rsidRPr="00A636F6" w:rsidRDefault="00F77310"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5009C29" w14:textId="5AD3E0BE" w:rsidR="007C44EE" w:rsidRPr="00A636F6" w:rsidRDefault="00F77310"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373A7BD" w14:textId="5E739981" w:rsidR="007C44EE" w:rsidRPr="00A636F6" w:rsidRDefault="00982F1D" w:rsidP="007C44EE">
            <w:pPr>
              <w:jc w:val="both"/>
              <w:rPr>
                <w:rFonts w:cs="Segoe UI"/>
                <w:color w:val="212121"/>
                <w:shd w:val="clear" w:color="auto" w:fill="FFFFFF"/>
              </w:rPr>
            </w:pPr>
            <w:r>
              <w:rPr>
                <w:rFonts w:cs="Segoe UI"/>
                <w:color w:val="212121"/>
                <w:shd w:val="clear" w:color="auto" w:fill="FFFFFF"/>
              </w:rPr>
              <w:t>Yes</w:t>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6F6C524" w14:textId="77777777" w:rsidR="007C44EE" w:rsidRPr="00A636F6" w:rsidRDefault="007C44EE" w:rsidP="007C44EE">
            <w:pPr>
              <w:jc w:val="both"/>
              <w:rPr>
                <w:rFonts w:cs="Segoe UI"/>
                <w:color w:val="212121"/>
                <w:shd w:val="clear" w:color="auto" w:fill="FFFFFF"/>
              </w:rPr>
            </w:pPr>
            <w:r>
              <w:rPr>
                <w:rFonts w:cs="Segoe UI"/>
                <w:color w:val="212121"/>
                <w:shd w:val="clear" w:color="auto" w:fill="FFFFFF"/>
              </w:rPr>
              <w:t>Once</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3F5DADB" w14:textId="369BE1AE" w:rsidR="007C44EE" w:rsidRPr="00A636F6" w:rsidRDefault="007C44EE" w:rsidP="007C47C4">
            <w:pPr>
              <w:jc w:val="center"/>
              <w:rPr>
                <w:rFonts w:cs="Segoe UI"/>
                <w:color w:val="212121"/>
                <w:shd w:val="clear" w:color="auto" w:fill="FFFFFF"/>
              </w:rPr>
            </w:pPr>
            <w:r>
              <w:rPr>
                <w:rFonts w:cs="Segoe UI"/>
                <w:color w:val="212121"/>
                <w:shd w:val="clear" w:color="auto" w:fill="FFFFFF"/>
              </w:rPr>
              <w:fldChar w:fldCharType="begin"/>
            </w:r>
            <w:r w:rsidR="00E844AB">
              <w:rPr>
                <w:rFonts w:cs="Segoe UI"/>
                <w:color w:val="212121"/>
                <w:shd w:val="clear" w:color="auto" w:fill="FFFFFF"/>
              </w:rPr>
              <w:instrText xml:space="preserve"> ADDIN ZOTERO_ITEM CSL_CITATION {"citationID":"b6aVddAl","properties":{"formattedCitation":"(77)","plainCitation":"(77)","noteIndex":0},"citationItems":[{"id":774,"uris":["http://zotero.org/users/8177845/items/UVZC3RGW"],"itemData":{"id":774,"type":"article-journal","abstract":"A robust blood biomarker is urgently needed to facilitate early prognosis for those at risk for Alzheimer's disease (AD). Redox reactive autoantibodies (R-RAAs) represent a novel family of antibodies detectable only after exposure of cerebrospinal fluid (CSF), serum, plasma or immunoglobulin fractions to oxidizing agents. We have previously reported that R-RAA antiphospholipid antibodies (aPLs) are significantly decreased in the CSF and serum of AD patients compared to healthy controls (HCs). These studies were extended to measure R-RAA aPL in serum samples obtained from Alzheimer's Disease Neuroimaging Initiative (ADNI). Serum samples from the ADNI-1 diagnostic groups from participants with mild cognitive impairment (MCI), AD and HCs were blinded for diagnosis and analyzed for R-RAA aPL by ELISA. Demographics, cognitive data at baseline and yearly follow-up were subsequently provided by ADNI after posting assay data. As observed in CSF, R-RAA aPL in sera from the AD diagnostic group were significantly reduced compared to HC. However, the sera from the MCI population contained significantly elevated R-RAA aPL activity relative to AD patient and/or HC sera. The data presented in this study indicate that R-RAA aPL show promise as a blood biomarker for detection of early AD, and warrant replication in a larger sample. Longitudinal testing of an individual for increases in R-RAA aPL over a previously established baseline may serve as a useful early sero-epidemiologic blood biomarker for individuals at risk for developing dementia of the Alzheimer's type.","container-title":"Autoimmunity","DOI":"10.3109/08916934.2015.1008464","ISSN":"1607-842X","issue":"5","journalAbbreviation":"Autoimmunity","language":"eng","note":"PMID: 25672931\nPMCID: PMC4490126","page":"344-351","source":"PubMed","title":"Antiphospholipid autoantibodies as blood biomarkers for detection of early stage Alzheimer's disease","volume":"48","author":[{"family":"McIntyre","given":"John A."},{"family":"Ramsey","given":"Curtis J."},{"family":"Gitter","given":"Bruce D."},{"family":"Saykin","given":"Andrew J."},{"family":"Wagenknecht","given":"Dawn R."},{"family":"Hyslop","given":"Paul A."},{"literal":"Alzheimer’s Disease Neuroimaging Initiative"}],"issued":{"date-parts":[["2015"]]}},"label":"page"}],"schema":"https://github.com/citation-style-language/schema/raw/master/csl-citation.json"} </w:instrText>
            </w:r>
            <w:r>
              <w:rPr>
                <w:rFonts w:cs="Segoe UI"/>
                <w:color w:val="212121"/>
                <w:shd w:val="clear" w:color="auto" w:fill="FFFFFF"/>
              </w:rPr>
              <w:fldChar w:fldCharType="separate"/>
            </w:r>
            <w:r w:rsidR="00E844AB" w:rsidRPr="00E844AB">
              <w:rPr>
                <w:rFonts w:ascii="Aptos" w:hAnsi="Aptos"/>
              </w:rPr>
              <w:t>(77)</w:t>
            </w:r>
            <w:r>
              <w:rPr>
                <w:rFonts w:cs="Segoe UI"/>
                <w:color w:val="212121"/>
                <w:shd w:val="clear" w:color="auto" w:fill="FFFFFF"/>
              </w:rPr>
              <w:fldChar w:fldCharType="end"/>
            </w:r>
          </w:p>
        </w:tc>
      </w:tr>
      <w:tr w:rsidR="0096238A" w:rsidRPr="00A636F6" w14:paraId="165D6E8E"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7D6EB1E" w14:textId="0B416C59" w:rsidR="0096238A" w:rsidRDefault="0096238A" w:rsidP="007C44EE">
            <w:pPr>
              <w:jc w:val="both"/>
              <w:rPr>
                <w:rFonts w:cs="Segoe UI"/>
                <w:color w:val="212121"/>
                <w:shd w:val="clear" w:color="auto" w:fill="FFFFFF"/>
              </w:rPr>
            </w:pPr>
            <w:r>
              <w:rPr>
                <w:rFonts w:cs="Segoe UI"/>
                <w:color w:val="212121"/>
                <w:shd w:val="clear" w:color="auto" w:fill="FFFFFF"/>
              </w:rPr>
              <w:t>ADAM10</w:t>
            </w:r>
            <w:r w:rsidR="00FA3A87">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B06AA9F" w14:textId="0A9B1480" w:rsidR="0096238A" w:rsidRDefault="00876189"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9CC95F7" w14:textId="12BC86E2" w:rsidR="0096238A" w:rsidRDefault="004F0130"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8A1F67A" w14:textId="4C4997FA" w:rsidR="0096238A" w:rsidRDefault="001369ED" w:rsidP="007C44EE">
            <w:pPr>
              <w:jc w:val="both"/>
              <w:rPr>
                <w:rFonts w:cs="Segoe UI"/>
                <w:color w:val="212121"/>
                <w:shd w:val="clear" w:color="auto" w:fill="FFFFFF"/>
              </w:rPr>
            </w:pPr>
            <w:r>
              <w:rPr>
                <w:rFonts w:cs="Segoe UI"/>
                <w:color w:val="212121"/>
                <w:shd w:val="clear" w:color="auto" w:fill="FFFFFF"/>
              </w:rPr>
              <w:t>Yes</w:t>
            </w:r>
            <w:r w:rsidR="00B67078">
              <w:rPr>
                <w:rFonts w:cs="Segoe UI"/>
                <w:color w:val="212121"/>
                <w:shd w:val="clear" w:color="auto" w:fill="FFFFFF"/>
              </w:rPr>
              <w:t xml:space="preserve"> </w:t>
            </w:r>
            <w:r w:rsidR="00B67078">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shSitshV","properties":{"formattedCitation":"(78)","plainCitation":"(78)","noteIndex":0},"citationItems":[{"id":3622,"uris":["http://zotero.org/users/8177845/items/T7NLGN89"],"itemData":{"id":3622,"type":"article-journal","abstract":"Alzheimer’s disease (AD), the most common neurodegenerative disease worldwide, is caused by loss of neurons and synapses in central nervous system. Several causes for neuronal death in AD have been introduced, the most important of which are extracellular amyloid β (Aβ) accumulation and aggregated tau proteins. Increasing evidence suggest that targeting the process of Aβ production to reduce its deposition can serve as a therapeutic option for AD management. In this regard, therapeutic interventions shown that a disintegrin and metalloproteinase domain-containing protein (ADAM) 10, involved in non-amyloidogenic pathway of amyloid precursor protein processing, is known to be a suitable candidate. Therefore, this review aims to examine the molecular properties of ADAM10, its role in AD, and introduce it as a therapeutic target to reduce the progression of the disease.","container-title":"Cell Communication and Signaling","DOI":"10.1186/s12964-023-01072-w","ISSN":"1478-811X","issue":"1","journalAbbreviation":"Cell Communication and Signaling","page":"60","source":"BioMed Central","title":"Therapeutic potential of ADAM10 modulation in Alzheimer’s disease: a review of the current evidence","title-short":"Therapeutic potential of ADAM10 modulation in Alzheimer’s disease","volume":"21","author":[{"family":"Khezri","given":"Mohammad Rafi"},{"family":"Mohebalizadeh","given":"Mehdi"},{"family":"Ghasemnejad-Berenji","given":"Morteza"}],"issued":{"date-parts":[["2023",3,14]]}}}],"schema":"https://github.com/citation-style-language/schema/raw/master/csl-citation.json"} </w:instrText>
            </w:r>
            <w:r w:rsidR="00B67078">
              <w:rPr>
                <w:rFonts w:cs="Segoe UI"/>
                <w:color w:val="212121"/>
                <w:shd w:val="clear" w:color="auto" w:fill="FFFFFF"/>
              </w:rPr>
              <w:fldChar w:fldCharType="separate"/>
            </w:r>
            <w:r w:rsidR="00567071" w:rsidRPr="00567071">
              <w:rPr>
                <w:rFonts w:ascii="Aptos" w:hAnsi="Aptos"/>
              </w:rPr>
              <w:t>(78)</w:t>
            </w:r>
            <w:r w:rsidR="00B67078">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87986AF" w14:textId="743DE1D1" w:rsidR="0096238A" w:rsidRDefault="00E43739" w:rsidP="007C44EE">
            <w:pPr>
              <w:jc w:val="both"/>
              <w:rPr>
                <w:rFonts w:cs="Segoe UI"/>
                <w:color w:val="212121"/>
                <w:shd w:val="clear" w:color="auto" w:fill="FFFFFF"/>
              </w:rPr>
            </w:pPr>
            <w:r>
              <w:rPr>
                <w:rFonts w:cs="Segoe UI"/>
                <w:color w:val="212121"/>
                <w:shd w:val="clear" w:color="auto" w:fill="FFFFFF"/>
              </w:rPr>
              <w:t>Once</w:t>
            </w:r>
          </w:p>
        </w:tc>
        <w:tc>
          <w:tcPr>
            <w:tcW w:w="1827" w:type="dxa"/>
            <w:vMerge w:val="restart"/>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39308B51" w14:textId="024052E1" w:rsidR="0096238A" w:rsidRDefault="0096238A" w:rsidP="007C47C4">
            <w:pPr>
              <w:jc w:val="center"/>
              <w:rPr>
                <w:rFonts w:cs="Segoe UI"/>
                <w:color w:val="212121"/>
                <w:shd w:val="clear" w:color="auto" w:fill="FFFFFF"/>
              </w:rPr>
            </w:pPr>
            <w:r>
              <w:rPr>
                <w:rFonts w:cs="Segoe UI"/>
                <w:color w:val="212121"/>
                <w:shd w:val="clear" w:color="auto" w:fill="FFFFFF"/>
              </w:rPr>
              <w:fldChar w:fldCharType="begin"/>
            </w:r>
            <w:r w:rsidR="00114EC6">
              <w:rPr>
                <w:rFonts w:cs="Segoe UI"/>
                <w:color w:val="212121"/>
                <w:shd w:val="clear" w:color="auto" w:fill="FFFFFF"/>
              </w:rPr>
              <w:instrText xml:space="preserve"> ADDIN ZOTERO_ITEM CSL_CITATION {"citationID":"uzE59scg","properties":{"formattedCitation":"(79)","plainCitation":"(79)","noteIndex":0},"citationItems":[{"id":3551,"uris":["http://zotero.org/users/8177845/items/TTSP95WC"],"itemData":{"id":3551,"type":"article-journal","abstract":"Naturally occurring antibodies (NAbs) are germline-encoded immunoglobulins that can bind to and clear out self-neo-epitopes as well as apoptotic and necrotic cells. However, NAbs pathological relevance in Alzheimer’s disease (AD) is not well-understood.","container-title":"Journal of Neuroinflammation","DOI":"10.1186/s12974-023-02750-9","ISSN":"1742-2094","issue":"1","journalAbbreviation":"Journal of Neuroinflammation","page":"74","source":"BioMed Central","title":"Decrease in naturally occurring antibodies against epitopes of Alzheimer’s disease (AD) risk gene products is associated with cognitive decline in AD","volume":"20","author":[{"family":"Gu","given":"Dongmei"},{"family":"Wang","given":"Luchun"},{"family":"Zhang","given":"Nan"},{"family":"Wang","given":"Huali"},{"family":"Yu","given":"Xin"}],"issued":{"date-parts":[["2023",3,15]]}},"label":"page"}],"schema":"https://github.com/citation-style-language/schema/raw/master/csl-citation.json"} </w:instrText>
            </w:r>
            <w:r>
              <w:rPr>
                <w:rFonts w:cs="Segoe UI"/>
                <w:color w:val="212121"/>
                <w:shd w:val="clear" w:color="auto" w:fill="FFFFFF"/>
              </w:rPr>
              <w:fldChar w:fldCharType="separate"/>
            </w:r>
            <w:r w:rsidR="00114EC6" w:rsidRPr="00114EC6">
              <w:rPr>
                <w:rFonts w:ascii="Aptos" w:hAnsi="Aptos"/>
              </w:rPr>
              <w:t>(79)</w:t>
            </w:r>
            <w:r>
              <w:rPr>
                <w:rFonts w:cs="Segoe UI"/>
                <w:color w:val="212121"/>
                <w:shd w:val="clear" w:color="auto" w:fill="FFFFFF"/>
              </w:rPr>
              <w:fldChar w:fldCharType="end"/>
            </w:r>
          </w:p>
        </w:tc>
      </w:tr>
      <w:tr w:rsidR="0096238A" w:rsidRPr="00A636F6" w14:paraId="467CB6DB"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6BFBE0E" w14:textId="4AD3316F" w:rsidR="0096238A" w:rsidRDefault="0096238A" w:rsidP="007C44EE">
            <w:pPr>
              <w:jc w:val="both"/>
              <w:rPr>
                <w:rFonts w:cs="Segoe UI"/>
                <w:color w:val="212121"/>
                <w:shd w:val="clear" w:color="auto" w:fill="FFFFFF"/>
              </w:rPr>
            </w:pPr>
            <w:r>
              <w:rPr>
                <w:rFonts w:cs="Segoe UI"/>
                <w:color w:val="212121"/>
                <w:shd w:val="clear" w:color="auto" w:fill="FFFFFF"/>
              </w:rPr>
              <w:t>ADAMTS1</w:t>
            </w:r>
            <w:r w:rsidR="00073965">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4EB062F" w14:textId="28ED2C07" w:rsidR="0096238A" w:rsidRDefault="00C10364"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75936E1" w14:textId="5EACEF3F" w:rsidR="0096238A" w:rsidRDefault="002C7D3D"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49B2E9B" w14:textId="130A280E" w:rsidR="0096238A" w:rsidRDefault="009D183C" w:rsidP="007C44EE">
            <w:pPr>
              <w:jc w:val="both"/>
              <w:rPr>
                <w:rFonts w:cs="Segoe UI"/>
                <w:color w:val="212121"/>
                <w:shd w:val="clear" w:color="auto" w:fill="FFFFFF"/>
              </w:rPr>
            </w:pPr>
            <w:r>
              <w:rPr>
                <w:rFonts w:cs="Segoe UI"/>
                <w:color w:val="212121"/>
                <w:shd w:val="clear" w:color="auto" w:fill="FFFFFF"/>
              </w:rPr>
              <w:t xml:space="preserve">Yes </w:t>
            </w:r>
            <w:r w:rsidR="007C197D">
              <w:rPr>
                <w:rFonts w:cs="Segoe UI"/>
                <w:color w:val="212121"/>
                <w:shd w:val="clear" w:color="auto" w:fill="FFFFFF"/>
              </w:rPr>
              <w:fldChar w:fldCharType="begin"/>
            </w:r>
            <w:r w:rsidR="007C197D">
              <w:rPr>
                <w:rFonts w:cs="Segoe UI"/>
                <w:color w:val="212121"/>
                <w:shd w:val="clear" w:color="auto" w:fill="FFFFFF"/>
              </w:rPr>
              <w:instrText xml:space="preserve"> ADDIN ZOTERO_ITEM CSL_CITATION {"citationID":"rOcYehYs","properties":{"formattedCitation":"(80)","plainCitation":"(80)","noteIndex":0},"citationItems":[{"id":4013,"uris":["http://zotero.org/users/8177845/items/JBHCRLJ5"],"itemData":{"id":4013,"type":"article-journal","abstract":"The extracellular matrix (ECM) is an environment that has various enzymes attended in regeneration and restoration processes which is very important to sustain physiological and biological functions of central nervous system (CNS). One of the participating enzyme systems in ECM turnover is matrix metalloproteinases. A disintegrin-like and metalloproteinase with thrombospondin type 1 motifs (ADAMTS) is a unique family of ECM proteases found in mammals. Components of this family may be distinguished from the ADAM (A Disintegrin and Metalloproteinase) family based on the multiple copies of thrombospondin 1-like repeats. The considerable role of the ADAMTS in the CNS continues to develop. Evidences indicate that ADAMTS play an important role in neuroplasticity as well as nervous system pathologies such as Alzheimer’s disease (AD). It is hopeful and possible that ADAMTS family members may be utilized to develop therapies for CNS pathologies, ischemic injuries, neurodegenerative and neurological diseases. To understand and provide definitive data on ADAMTS to improve structural and functional recovery in CNS injury and diseases, this review aimed to enlighten the subject extensively to reach certain information on metalloproteinases and related molecules/enzymes. It will be interesting to examine how ADAMTS expression and action would affect the initiation/progression of above-mentioned clinical situations, especially AD.","container-title":"Aging and Disease","DOI":"10.14336/AD.2016.0111","ISSN":"2152-5250","issue":"4","journalAbbreviation":"Aging Dis","note":"PMID: 27493839\nPMCID: PMC4963191","page":"479-490","source":"PubMed Central","title":"Pathophysiological Function of ADAMTS Enzymes on Molecular Mechanism of Alzheimer’s Disease","volume":"7","author":[{"family":"Gurses","given":"Murat Serdar"},{"family":"Ural","given":"Mustafa Numan"},{"family":"Gulec","given":"Mehmet Akif"},{"family":"Akyol","given":"Omer"},{"family":"Akyol","given":"Sumeyya"}],"issued":{"date-parts":[["2016",1,11]]}}}],"schema":"https://github.com/citation-style-language/schema/raw/master/csl-citation.json"} </w:instrText>
            </w:r>
            <w:r w:rsidR="007C197D">
              <w:rPr>
                <w:rFonts w:cs="Segoe UI"/>
                <w:color w:val="212121"/>
                <w:shd w:val="clear" w:color="auto" w:fill="FFFFFF"/>
              </w:rPr>
              <w:fldChar w:fldCharType="separate"/>
            </w:r>
            <w:r w:rsidR="007C197D" w:rsidRPr="007C197D">
              <w:rPr>
                <w:rFonts w:ascii="Aptos" w:hAnsi="Aptos"/>
              </w:rPr>
              <w:t>(80)</w:t>
            </w:r>
            <w:r w:rsidR="007C197D">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057B41E" w14:textId="07A44D04" w:rsidR="0096238A" w:rsidRDefault="009B0CA6"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6FA5CB7F" w14:textId="77777777" w:rsidR="0096238A" w:rsidRDefault="0096238A" w:rsidP="007C47C4">
            <w:pPr>
              <w:jc w:val="center"/>
              <w:rPr>
                <w:rFonts w:cs="Segoe UI"/>
                <w:color w:val="212121"/>
                <w:shd w:val="clear" w:color="auto" w:fill="FFFFFF"/>
              </w:rPr>
            </w:pPr>
          </w:p>
        </w:tc>
      </w:tr>
      <w:tr w:rsidR="0096238A" w:rsidRPr="00A636F6" w14:paraId="44DAA4C9"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B18D5D1" w14:textId="10E76E25" w:rsidR="0096238A" w:rsidRDefault="0096238A" w:rsidP="007C44EE">
            <w:pPr>
              <w:jc w:val="both"/>
              <w:rPr>
                <w:rFonts w:cs="Segoe UI"/>
                <w:color w:val="212121"/>
                <w:shd w:val="clear" w:color="auto" w:fill="FFFFFF"/>
              </w:rPr>
            </w:pPr>
            <w:r>
              <w:rPr>
                <w:rFonts w:cs="Segoe UI"/>
                <w:color w:val="212121"/>
                <w:shd w:val="clear" w:color="auto" w:fill="FFFFFF"/>
              </w:rPr>
              <w:t>CLU</w:t>
            </w:r>
            <w:r w:rsidR="00073965">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2CF92E9" w14:textId="080CD5A0" w:rsidR="0096238A" w:rsidRDefault="004C6820"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043C246" w14:textId="631F8CC7" w:rsidR="0096238A" w:rsidRDefault="00CE0550"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280B1CD" w14:textId="49346945" w:rsidR="0096238A" w:rsidRDefault="00BF3B82" w:rsidP="007C44EE">
            <w:pPr>
              <w:jc w:val="both"/>
              <w:rPr>
                <w:rFonts w:cs="Segoe UI"/>
                <w:color w:val="212121"/>
                <w:shd w:val="clear" w:color="auto" w:fill="FFFFFF"/>
              </w:rPr>
            </w:pPr>
            <w:r>
              <w:rPr>
                <w:rFonts w:cs="Segoe UI"/>
                <w:color w:val="212121"/>
                <w:shd w:val="clear" w:color="auto" w:fill="FFFFFF"/>
              </w:rPr>
              <w:t xml:space="preserve">Yes </w:t>
            </w:r>
            <w:r w:rsidR="00986EAA">
              <w:rPr>
                <w:rFonts w:cs="Segoe UI"/>
                <w:color w:val="212121"/>
                <w:shd w:val="clear" w:color="auto" w:fill="FFFFFF"/>
              </w:rPr>
              <w:fldChar w:fldCharType="begin"/>
            </w:r>
            <w:r w:rsidR="00986EAA">
              <w:rPr>
                <w:rFonts w:cs="Segoe UI"/>
                <w:color w:val="212121"/>
                <w:shd w:val="clear" w:color="auto" w:fill="FFFFFF"/>
              </w:rPr>
              <w:instrText xml:space="preserve"> ADDIN ZOTERO_ITEM CSL_CITATION {"citationID":"WhQ6MbkR","properties":{"formattedCitation":"(81)","plainCitation":"(81)","noteIndex":0},"citationItems":[{"id":4016,"uris":["http://zotero.org/users/8177845/items/2NDEYFAL"],"itemData":{"id":4016,"type":"article-journal","abstract":"&lt;p&gt;Clusterin (CLU) or APOJ is a multifunctional glycoprotein that has been implicated in several physiological and pathological states, including Alzheimer’s disease (AD). With a prominent extracellular chaperone function, additional roles have been discussed for clusterin, including lipid transport and immune modulation, and it is involved in pathways common to several diseases such as cell death and survival, oxidative stress, and proteotoxic stress. Although clusterin is normally a secreted protein, it has also been found intracellularly under certain stress conditions. Multiple hypotheses have been proposed regarding the origin of intracellular clusterin, including specific biogenic processes leading to alternative transcripts and protein isoforms, but these lines of research are incomplete and contradictory. Current consensus is that intracellular clusterin is most likely to have exited the secretory pathway at some point or to have re-entered the cell after secretion. Clusterin’s relationship with amyloid beta (Aβ) has been of great interest to the AD field, including clusterin’s apparent role in altering Aβ aggregation and/or clearance. Additionally, clusterin has been more recently identified as a mediator of Aβ toxicity, as evidenced by the neuroprotective effect of &lt;italic&gt;CLU&lt;/italic&gt; knockdown and knockout in rodent and human iPSC-derived neurons. &lt;italic&gt;CLU&lt;/italic&gt; is also the third most significant genetic risk factor for late onset AD and several variants have been identified in &lt;italic&gt;CLU&lt;/italic&gt;. Although the exact contribution of these variants to altered AD risk is unclear, some have been linked to altered &lt;italic&gt;CLU&lt;/italic&gt; expression at both mRNA and protein levels, altered cognitive and memory function, and altered brain structure. The apparent complexity of clusterin’s biogenesis, the lack of clarity over the origin of the intracellular clusterin species, and the number of pathophysiological functions attributed to clusterin have all contributed to the challenge of understanding the role of clusterin in AD pathophysiology. Here, we highlight clusterin’s relevance to AD by discussing the evidence linking clusterin to AD, as well as drawing parallels on how the role of clusterin in other diseases and pathways may help us understand its biological function(s) in association with AD.&lt;/p&gt;","container-title":"Frontiers in Neuroscience","DOI":"10.3389/fnins.2019.00164","ISSN":"1662-453X","journalAbbreviation":"Front. Neurosci.","language":"English","note":"publisher: Frontiers","source":"Frontiers","title":"Clusterin in Alzheimer’s Disease: Mechanisms, Genetics, and Lessons From Other Pathologies","title-short":"Clusterin in Alzheimer’s Disease","URL":"https://www.frontiersin.org/journals/neuroscience/articles/10.3389/fnins.2019.00164/full","volume":"13","author":[{"family":"Foster","given":"Evangeline M."},{"family":"Dangla-Valls","given":"Adrià"},{"family":"Lovestone","given":"Simon"},{"family":"Ribe","given":"Elena M."},{"family":"Buckley","given":"Noel J."}],"accessed":{"date-parts":[["2024",12,17]]},"issued":{"date-parts":[["2019",2,28]]}}}],"schema":"https://github.com/citation-style-language/schema/raw/master/csl-citation.json"} </w:instrText>
            </w:r>
            <w:r w:rsidR="00986EAA">
              <w:rPr>
                <w:rFonts w:cs="Segoe UI"/>
                <w:color w:val="212121"/>
                <w:shd w:val="clear" w:color="auto" w:fill="FFFFFF"/>
              </w:rPr>
              <w:fldChar w:fldCharType="separate"/>
            </w:r>
            <w:r w:rsidR="00986EAA" w:rsidRPr="00986EAA">
              <w:rPr>
                <w:rFonts w:ascii="Aptos" w:hAnsi="Aptos"/>
              </w:rPr>
              <w:t>(81)</w:t>
            </w:r>
            <w:r w:rsidR="00986EAA">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E31CC0F" w14:textId="452B4149" w:rsidR="0096238A" w:rsidRDefault="009B0CA6"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276E12F9" w14:textId="77777777" w:rsidR="0096238A" w:rsidRDefault="0096238A" w:rsidP="007C47C4">
            <w:pPr>
              <w:jc w:val="center"/>
              <w:rPr>
                <w:rFonts w:cs="Segoe UI"/>
                <w:color w:val="212121"/>
                <w:shd w:val="clear" w:color="auto" w:fill="FFFFFF"/>
              </w:rPr>
            </w:pPr>
          </w:p>
        </w:tc>
      </w:tr>
      <w:tr w:rsidR="0096238A" w:rsidRPr="00A636F6" w14:paraId="2DD1FFDA"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DD7988F" w14:textId="5D1D6871" w:rsidR="0096238A" w:rsidRPr="001F0185" w:rsidRDefault="0096238A" w:rsidP="007C44EE">
            <w:pPr>
              <w:jc w:val="both"/>
              <w:rPr>
                <w:rFonts w:cs="Segoe UI"/>
                <w:color w:val="212121"/>
                <w:shd w:val="clear" w:color="auto" w:fill="FFFFFF"/>
              </w:rPr>
            </w:pPr>
            <w:r w:rsidRPr="001F0185">
              <w:rPr>
                <w:rFonts w:cs="Segoe UI"/>
                <w:color w:val="212121"/>
                <w:shd w:val="clear" w:color="auto" w:fill="FFFFFF"/>
              </w:rPr>
              <w:t>FERMT2</w:t>
            </w:r>
            <w:r w:rsidR="00073965" w:rsidRPr="001F0185">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3047811" w14:textId="63EE4549" w:rsidR="0096238A" w:rsidRDefault="007B326B"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D7F2761" w14:textId="7BC29EAD" w:rsidR="0096238A" w:rsidRDefault="00A32893"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21669CF" w14:textId="07F0C229" w:rsidR="0096238A" w:rsidRDefault="00923C18" w:rsidP="007C44EE">
            <w:pPr>
              <w:jc w:val="both"/>
              <w:rPr>
                <w:rFonts w:cs="Segoe UI"/>
                <w:color w:val="212121"/>
                <w:shd w:val="clear" w:color="auto" w:fill="FFFFFF"/>
              </w:rPr>
            </w:pPr>
            <w:r>
              <w:rPr>
                <w:rFonts w:cs="Segoe UI"/>
                <w:color w:val="212121"/>
                <w:shd w:val="clear" w:color="auto" w:fill="FFFFFF"/>
              </w:rPr>
              <w:t>Yes</w:t>
            </w:r>
            <w:r w:rsidR="00891D31">
              <w:rPr>
                <w:rFonts w:cs="Segoe UI"/>
                <w:color w:val="212121"/>
                <w:shd w:val="clear" w:color="auto" w:fill="FFFFFF"/>
              </w:rPr>
              <w:t xml:space="preserve">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I0qN6Tc8","properties":{"formattedCitation":"(82)","plainCitation":"(82)","noteIndex":0},"citationItems":[{"id":3257,"uris":["http://zotero.org/users/8177845/items/4KUIMR6N"],"itemData":{"id":3257,"type":"article-journal","abstract":"Although APP metabolism is being intensively investigated, a large fraction of its modulators is yet to be characterized. In this context, we combined two genome-wide high-content screenings to assess the functional impact of miRNAs and genes on APP metabolism and the signaling pathways involved. This approach highlighted the involvement of FERMT2 (or Kindlin-2), a genetic risk factor of Alzheimer’s disease (AD), as a potential key modulator of axon guidance, a neuronal process that depends on the regulation of APP metabolism. We found that FERMT2 directly interacts with APP to modulate its metabolism, and that FERMT2 underexpression impacts axonal growth, synaptic connectivity, and long-term potentiation in an APP-dependent manner. Last, the rs7143400-T allele, which is associated with an increased AD risk and localized within the 3′UTR of FERMT2, induced a downregulation of FERMT2 expression through binding of miR-4504 among others. This miRNA is mainly expressed in neurons and significantly overexpressed in AD brains compared to controls. Altogether, our data provide strong evidence for a detrimental effect of FERMT2 underexpression in neurons and insight into how this may influence AD pathogenesis.","container-title":"Molecular Psychiatry","DOI":"10.1038/s41380-020-00926-w","ISSN":"1476-5578","issue":"10","journalAbbreviation":"Mol Psychiatry","language":"en","license":"2020 The Author(s)","note":"publisher: Nature Publishing Group","page":"5592-5607","source":"www.nature.com","title":"Alzheimer’s genetic risk factor FERMT2 (Kindlin-2) controls axonal growth and synaptic plasticity in an APP-dependent manner","volume":"26","author":[{"family":"Eysert","given":"Fanny"},{"family":"Coulon","given":"Audrey"},{"family":"Boscher","given":"Emmanuelle"},{"family":"Vreulx","given":"Anaїs-Camille"},{"family":"Flaig","given":"Amandine"},{"family":"Mendes","given":"Tiago"},{"family":"Hughes","given":"Sandrine"},{"family":"Grenier-Boley","given":"Benjamin"},{"family":"Hanoulle","given":"Xavier"},{"family":"Demiautte","given":"Florie"},{"family":"Bauer","given":"Charlotte"},{"family":"Marttinen","given":"Mikael"},{"family":"Takalo","given":"Mari"},{"family":"Amouyel","given":"Philippe"},{"family":"Desai","given":"Shruti"},{"family":"Pike","given":"Ian"},{"family":"Hiltunen","given":"Mikko"},{"family":"Chécler","given":"Frédéric"},{"family":"Farinelli","given":"Mélissa"},{"family":"Delay","given":"Charlotte"},{"family":"Malmanche","given":"Nicolas"},{"family":"Hébert","given":"Sébastien S."},{"family":"Dumont","given":"Julie"},{"family":"Kilinc","given":"Devrim"},{"family":"Lambert","given":"Jean-Charles"},{"family":"Chapuis","given":"Julien"}],"issued":{"date-parts":[["2021",10]]}}}],"schema":"https://github.com/citation-style-language/schema/raw/master/csl-citation.json"} </w:instrText>
            </w:r>
            <w:r>
              <w:rPr>
                <w:rFonts w:cs="Segoe UI"/>
                <w:color w:val="212121"/>
                <w:shd w:val="clear" w:color="auto" w:fill="FFFFFF"/>
              </w:rPr>
              <w:fldChar w:fldCharType="separate"/>
            </w:r>
            <w:r w:rsidRPr="00923C18">
              <w:rPr>
                <w:rFonts w:ascii="Aptos" w:hAnsi="Aptos"/>
              </w:rPr>
              <w:t>(82)</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0E62589" w14:textId="27745527" w:rsidR="0096238A" w:rsidRDefault="009B0CA6"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683AAB7E" w14:textId="77777777" w:rsidR="0096238A" w:rsidRDefault="0096238A" w:rsidP="007C47C4">
            <w:pPr>
              <w:jc w:val="center"/>
              <w:rPr>
                <w:rFonts w:cs="Segoe UI"/>
                <w:color w:val="212121"/>
                <w:shd w:val="clear" w:color="auto" w:fill="FFFFFF"/>
              </w:rPr>
            </w:pPr>
          </w:p>
        </w:tc>
      </w:tr>
      <w:tr w:rsidR="0096238A" w:rsidRPr="00A636F6" w14:paraId="63F08B48"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80672FC" w14:textId="4DF08593" w:rsidR="0096238A" w:rsidRPr="001F0185" w:rsidRDefault="0096238A" w:rsidP="007C44EE">
            <w:pPr>
              <w:jc w:val="both"/>
              <w:rPr>
                <w:rFonts w:cs="Segoe UI"/>
                <w:color w:val="212121"/>
                <w:shd w:val="clear" w:color="auto" w:fill="FFFFFF"/>
              </w:rPr>
            </w:pPr>
            <w:r w:rsidRPr="001F0185">
              <w:rPr>
                <w:rFonts w:cs="Segoe UI"/>
                <w:color w:val="212121"/>
                <w:shd w:val="clear" w:color="auto" w:fill="FFFFFF"/>
              </w:rPr>
              <w:t>NDUFAF6</w:t>
            </w:r>
            <w:r w:rsidR="00073965" w:rsidRPr="001F0185">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A7607AF" w14:textId="74BD985E" w:rsidR="0096238A" w:rsidRDefault="00632070"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D11B21E" w14:textId="6EB5C7FA" w:rsidR="0096238A" w:rsidRDefault="00515776"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AEB182B" w14:textId="36F8FEF2" w:rsidR="0096238A" w:rsidRDefault="00891D31"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QU8q0VSP","properties":{"formattedCitation":"(83)","plainCitation":"(83)","noteIndex":0},"citationItems":[{"id":3259,"uris":["http://zotero.org/users/8177845/items/FN5VC7C7"],"itemData":{"id":3259,"type":"article-journal","abstract":"AIM: To perform a deep phenotype characterisation in a pedigree of 3 siblings with Leigh syndrome and compound heterozygous NDUFAF6 mutations.\nMETHOD: A multi-gene panel of childhood-onset basal ganglia neurodegeneration inherited conditions was analysed followed by functional studies in fibroblasts.\nRESULTS: Three siblings developed gait dystonia in infancy followed by rapid progression to generalised dystonia and psychomotor regression. Brain magnetic resonance showed symmetric and bilateral cytotoxic lesions in the putamen and proliferation of the lenticular-striate arteries, latter spreading to the caudate and progressing to cavitation and volume loss. We identified a frameshift novel change (c.554_558delTTCTT; p.Tyr187AsnfsTer65) and a pathogenic missense change (c.371T&gt;C; p.Ile124Thr) in the NDUFAF6 gene, which segregated with an autosomal recessive inheritance within the family. Patient mutations were associated with the absence of the NDUFAF6 protein and reduced activity and assembly of mature complex I in fibroblasts. By functional complementation assay, the mutant phenotype was rescued by the canonical version of the NDUFAF6. A literature review of 14 NDUFAF6 patients showed a consistent phenotype of an early childhood insidious onset neurological regression with prominent dystonia associated with basal ganglia degeneration and long survival.\nINTERPRETATION: NDUFAF6-related Leigh syndrome is a relevant cause of childhood onset dystonia and isolated bilateral striatal necrosis. By genetic complementation, we could demonstrate the pathogenicity of novel genetic variants in NDUFAF6.","container-title":"Molecular Genetics and Metabolism","DOI":"10.1016/j.ymgme.2019.01.001","ISSN":"1096-7206","issue":"3","journalAbbreviation":"Mol Genet Metab","language":"eng","note":"PMID: 30642748","page":"250-258","source":"PubMed","title":"Mutations in the mitochondrial complex I assembly factor NDUFAF6 cause isolated bilateral striatal necrosis and progressive dystonia in childhood","volume":"126","author":[{"family":"Baide-Mairena","given":"Heidy"},{"family":"Gaudó","given":"Paula"},{"family":"Marti-Sánchez","given":"Laura"},{"family":"Emperador","given":"Sonia"},{"family":"Sánchez-Montanez","given":"Angel"},{"family":"Alonso-Luengo","given":"Olga"},{"family":"Correa","given":"Marta"},{"family":"Grau","given":"Anna Marcè"},{"family":"Ortigoza-Escobar","given":"Juan Darío"},{"family":"Artuch","given":"Rafael"},{"family":"Vázquez","given":"Elida"},{"family":"Del Toro","given":"Mireia"},{"family":"Garrido-Pérez","given":"Nuria"},{"family":"Ruiz-Pesini","given":"Eduardo"},{"family":"Montoya","given":"Julio"},{"family":"Bayona-Bafaluy","given":"María Pilar"},{"family":"Pérez-Dueñas","given":"Belén"}],"issued":{"date-parts":[["2019",3]]}}}],"schema":"https://github.com/citation-style-language/schema/raw/master/csl-citation.json"} </w:instrText>
            </w:r>
            <w:r>
              <w:rPr>
                <w:rFonts w:cs="Segoe UI"/>
                <w:color w:val="212121"/>
                <w:shd w:val="clear" w:color="auto" w:fill="FFFFFF"/>
              </w:rPr>
              <w:fldChar w:fldCharType="separate"/>
            </w:r>
            <w:r w:rsidRPr="00891D31">
              <w:rPr>
                <w:rFonts w:ascii="Aptos" w:hAnsi="Aptos"/>
              </w:rPr>
              <w:t>(83)</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80AF958" w14:textId="34F38585" w:rsidR="0096238A" w:rsidRDefault="009B0CA6"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080C8900" w14:textId="77777777" w:rsidR="0096238A" w:rsidRDefault="0096238A" w:rsidP="007C47C4">
            <w:pPr>
              <w:jc w:val="center"/>
              <w:rPr>
                <w:rFonts w:cs="Segoe UI"/>
                <w:color w:val="212121"/>
                <w:shd w:val="clear" w:color="auto" w:fill="FFFFFF"/>
              </w:rPr>
            </w:pPr>
          </w:p>
        </w:tc>
      </w:tr>
      <w:tr w:rsidR="0096238A" w:rsidRPr="00A636F6" w14:paraId="757C2294"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136411D" w14:textId="21347D17" w:rsidR="0096238A" w:rsidRPr="00CD6B10" w:rsidRDefault="0096238A" w:rsidP="007C44EE">
            <w:pPr>
              <w:jc w:val="both"/>
              <w:rPr>
                <w:rFonts w:cs="Segoe UI"/>
                <w:color w:val="212121"/>
                <w:highlight w:val="yellow"/>
                <w:shd w:val="clear" w:color="auto" w:fill="FFFFFF"/>
              </w:rPr>
            </w:pPr>
            <w:r w:rsidRPr="00336C03">
              <w:rPr>
                <w:rFonts w:cs="Segoe UI"/>
                <w:color w:val="212121"/>
                <w:shd w:val="clear" w:color="auto" w:fill="FFFFFF"/>
              </w:rPr>
              <w:t>OARD1</w:t>
            </w:r>
            <w:r w:rsidR="00073965" w:rsidRPr="00336C03">
              <w:rPr>
                <w:rFonts w:cs="Segoe UI"/>
                <w:color w:val="212121"/>
                <w:shd w:val="clear" w:color="auto" w:fill="FFFFFF"/>
              </w:rPr>
              <w:t xml:space="preserve"> </w:t>
            </w:r>
            <w:r w:rsidR="00073965">
              <w:rPr>
                <w:rFonts w:cs="Segoe UI"/>
                <w:color w:val="212121"/>
                <w:shd w:val="clear" w:color="auto" w:fill="FFFFFF"/>
              </w:rPr>
              <w:t>(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96CC868" w14:textId="5B3A526D" w:rsidR="0096238A" w:rsidRDefault="00C31CEA"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D511394" w14:textId="3E5C6393" w:rsidR="0096238A" w:rsidRDefault="006819B3"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A68C76B" w14:textId="56B652DB" w:rsidR="0096238A" w:rsidRDefault="00911070" w:rsidP="007C44EE">
            <w:pPr>
              <w:jc w:val="both"/>
              <w:rPr>
                <w:rFonts w:cs="Segoe UI"/>
                <w:color w:val="212121"/>
                <w:shd w:val="clear" w:color="auto" w:fill="FFFFFF"/>
              </w:rPr>
            </w:pPr>
            <w:r>
              <w:rPr>
                <w:rFonts w:cs="Segoe UI"/>
                <w:color w:val="212121"/>
                <w:shd w:val="clear" w:color="auto" w:fill="FFFFFF"/>
              </w:rPr>
              <w:t xml:space="preserve">Yes </w:t>
            </w:r>
            <w:r w:rsidR="00F021CE">
              <w:rPr>
                <w:rFonts w:cs="Segoe UI"/>
                <w:color w:val="212121"/>
                <w:shd w:val="clear" w:color="auto" w:fill="FFFFFF"/>
              </w:rPr>
              <w:fldChar w:fldCharType="begin"/>
            </w:r>
            <w:r w:rsidR="00F021CE">
              <w:rPr>
                <w:rFonts w:cs="Segoe UI"/>
                <w:color w:val="212121"/>
                <w:shd w:val="clear" w:color="auto" w:fill="FFFFFF"/>
              </w:rPr>
              <w:instrText xml:space="preserve"> ADDIN ZOTERO_ITEM CSL_CITATION {"citationID":"ARx8hxCm","properties":{"formattedCitation":"(84)","plainCitation":"(84)","noteIndex":0},"citationItems":[{"id":4018,"uris":["http://zotero.org/users/8177845/items/HSBFA3IX"],"itemData":{"id":4018,"type":"article-journal","abstract":"ADP-ribosylation is a reversible posttranslational modification used to regulate protein function. ADP-ribosyltransferases transfer ADP-ribose from NAD+ to the target protein, and ADP-ribosylhydrolases, such as ADPRHL2, reverse the reaction. We used exome sequencing to identify five different bi-allelic pathogenic ADPRHL2 variants in 12 individuals from 8 families affected by a neurodegenerative disorder manifesting in childhood or adolescence with key clinical features including developmental delay or regression, seizures, ataxia, and axonal (sensori-)motor neuropathy. ADPRHL2 was virtually absent in available affected individuals’ fibroblasts, and cell viability was reduced upon hydrogen peroxide exposure, although it was rescued by expression of wild-type ADPRHL2 mRNA as well as treatment with a PARP1 inhibitor. Our findings suggest impaired protein ribosylation as another pathway that, if disturbed, causes neurodegenerative diseases.","container-title":"The American Journal of Human Genetics","DOI":"10.1016/j.ajhg.2018.10.005","ISSN":"0002-9297","issue":"5","journalAbbreviation":"The American Journal of Human Genetics","page":"817-825","source":"ScienceDirect","title":"Bi-allelic &lt;i&gt;ADPRHL2&lt;/i&gt; Mutations Cause Neurodegeneration with Developmental Delay, Ataxia, and Axonal Neuropathy","volume":"103","author":[{"family":"Danhauser","given":"Katharina"},{"family":"Alhaddad","given":"Bader"},{"family":"Makowski","given":"Christine"},{"family":"Piekutowska-Abramczuk","given":"Dorota"},{"family":"Syrbe","given":"Steffen"},{"family":"Gomez-Ospina","given":"Natalia"},{"family":"Manning","given":"Melanie A."},{"family":"Kostera-Pruszczyk","given":"Anna"},{"family":"Krahn-Peper","given":"Claudia"},{"family":"Berutti","given":"Riccardo"},{"family":"Kovács-Nagy","given":"Reka"},{"family":"Gusic","given":"Mirjana"},{"family":"Graf","given":"Elisabeth"},{"family":"Laugwitz","given":"Lucia"},{"family":"Röblitz","given":"Michaela"},{"family":"Wroblewski","given":"Andreas"},{"family":"Hartmann","given":"Hans"},{"family":"Das","given":"Anibh M."},{"family":"Bültmann","given":"Eva"},{"family":"Fang","given":"Fang"},{"family":"Xu","given":"Manting"},{"family":"Schatz","given":"Ulrich A."},{"family":"Karall","given":"Daniela"},{"family":"Zellner","given":"Herta"},{"family":"Haberlandt","given":"Edda"},{"family":"Feichtinger","given":"René G."},{"family":"Mayr","given":"Johannes A."},{"family":"Meitinger","given":"Thomas"},{"family":"Prokisch","given":"Holger"},{"family":"Strom","given":"Tim M."},{"family":"Płoski","given":"Rafał"},{"family":"Hoffmann","given":"Georg F."},{"family":"Pronicki","given":"Maciej"},{"family":"Bonnen","given":"Penelope E."},{"family":"Morlot","given":"Susanne"},{"family":"Haack","given":"Tobias B."}],"issued":{"date-parts":[["2018",11,1]]}}}],"schema":"https://github.com/citation-style-language/schema/raw/master/csl-citation.json"} </w:instrText>
            </w:r>
            <w:r w:rsidR="00F021CE">
              <w:rPr>
                <w:rFonts w:cs="Segoe UI"/>
                <w:color w:val="212121"/>
                <w:shd w:val="clear" w:color="auto" w:fill="FFFFFF"/>
              </w:rPr>
              <w:fldChar w:fldCharType="separate"/>
            </w:r>
            <w:r w:rsidR="00F021CE" w:rsidRPr="00F021CE">
              <w:rPr>
                <w:rFonts w:ascii="Aptos" w:hAnsi="Aptos"/>
              </w:rPr>
              <w:t>(84)</w:t>
            </w:r>
            <w:r w:rsidR="00F021CE">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0B7259E" w14:textId="1AC64638" w:rsidR="0096238A" w:rsidRDefault="009B0CA6"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7D2AFEC1" w14:textId="77777777" w:rsidR="0096238A" w:rsidRDefault="0096238A" w:rsidP="007C47C4">
            <w:pPr>
              <w:jc w:val="center"/>
              <w:rPr>
                <w:rFonts w:cs="Segoe UI"/>
                <w:color w:val="212121"/>
                <w:shd w:val="clear" w:color="auto" w:fill="FFFFFF"/>
              </w:rPr>
            </w:pPr>
          </w:p>
        </w:tc>
      </w:tr>
      <w:tr w:rsidR="0096238A" w:rsidRPr="00A636F6" w14:paraId="2832482A"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2C67643" w14:textId="6B0A32EB" w:rsidR="0096238A" w:rsidRPr="00CD6B10" w:rsidRDefault="0096238A" w:rsidP="007C44EE">
            <w:pPr>
              <w:jc w:val="both"/>
              <w:rPr>
                <w:rFonts w:cs="Segoe UI"/>
                <w:color w:val="212121"/>
                <w:highlight w:val="yellow"/>
                <w:shd w:val="clear" w:color="auto" w:fill="FFFFFF"/>
              </w:rPr>
            </w:pPr>
            <w:r w:rsidRPr="00AE33AE">
              <w:rPr>
                <w:rFonts w:cs="Segoe UI"/>
                <w:color w:val="212121"/>
                <w:shd w:val="clear" w:color="auto" w:fill="FFFFFF"/>
              </w:rPr>
              <w:t>PTK2B</w:t>
            </w:r>
            <w:r w:rsidR="00073965" w:rsidRPr="00AE33AE">
              <w:rPr>
                <w:rFonts w:cs="Segoe UI"/>
                <w:color w:val="212121"/>
                <w:shd w:val="clear" w:color="auto" w:fill="FFFFFF"/>
              </w:rPr>
              <w:t xml:space="preserve"> </w:t>
            </w:r>
            <w:r w:rsidR="00073965">
              <w:rPr>
                <w:rFonts w:cs="Segoe UI"/>
                <w:color w:val="212121"/>
                <w:shd w:val="clear" w:color="auto" w:fill="FFFFFF"/>
              </w:rPr>
              <w:t>(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2B3ACE6" w14:textId="4089B85B" w:rsidR="0096238A" w:rsidRDefault="0074460F"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1FCD51D" w14:textId="14A03A98" w:rsidR="0096238A" w:rsidRDefault="00867B02"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B88800B" w14:textId="41ABFC1B" w:rsidR="0096238A" w:rsidRDefault="00D862FA"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EogjzYDr","properties":{"formattedCitation":"(85)","plainCitation":"(85)","noteIndex":0},"citationItems":[{"id":3910,"uris":["http://zotero.org/users/8177845/items/Y9SQ3TQ8"],"itemData":{"id":3910,"type":"article-journal","abstract":"Alzheimer's disease (AD) is a highly hereditary disease with complex genetic susceptibility factors. Extensive genome-wide association studies have established a distinct susceptibility link between the protein tyrosine kinase 2β (PTK2B) gene and late-onset Alzheimer's disease (LOAD), but the specific pathogenic mechanisms remain incompletely understood. PTK2B is known to be expressed in neurons, and recent research has revealed its more important significance in microglia. Elucidating the role of PTK2B high expression in microglia in AD's progression is crucial for uncovering novel pathogenic mechanisms of the disease. Our review of existing studies suggests a close relationship between PTK2B/proline-rich tyrosine kinase 2 (Pyk2) and tau pathology, and this process might be β-amyloid (Aβ) dependence. Pyk2 is hypothesized as a pivotal target linking Aβ and tau pathologies. Concurrently, Aβ-activated Pyk2 participates in the regulation of microglial activation and its proinflammatory functions. Consequently, it is reasonable to presume that Pyk2 in microglia contributes to amyloid-induced tau pathology in AD via a neuroinflammatory pathway. Furthermore, many things remain unclear, such as identifying the specific pathways that lead to the release of downstream inflammatory factors due to Pyk2 phosphorylation and whether all types of inflammatory factors can activate neuronal kinase pathways. Additionally, further in vivo experiments are essential to validate this hypothesized pathway. Considering PTK2B/Pyk2's potential role in AD pathogenesis, targeting this pathway may offer innovative and promising therapeutic approaches for AD.","container-title":"Current Alzheimer Research","DOI":"10.2174/0115672050299004240129051655","ISSN":"1875-5828","issue":"10","journalAbbreviation":"Curr Alzheimer Res","language":"eng","note":"PMID: 38321895","page":"692-704","source":"PubMed","title":"Microglia PTK2B/Pyk2 in the Pathogenesis of Alzheimer's Disease","volume":"20","author":[{"family":"Guo","given":"Yun"},{"family":"Sun","given":"Cheng-Kun"},{"family":"Tang","given":"Lian"},{"family":"Tan","given":"Meng-Shan"}],"issued":{"date-parts":[["2023"]]}}}],"schema":"https://github.com/citation-style-language/schema/raw/master/csl-citation.json"} </w:instrText>
            </w:r>
            <w:r>
              <w:rPr>
                <w:rFonts w:cs="Segoe UI"/>
                <w:color w:val="212121"/>
                <w:shd w:val="clear" w:color="auto" w:fill="FFFFFF"/>
              </w:rPr>
              <w:fldChar w:fldCharType="separate"/>
            </w:r>
            <w:r w:rsidRPr="00D862FA">
              <w:rPr>
                <w:rFonts w:ascii="Aptos" w:hAnsi="Aptos"/>
              </w:rPr>
              <w:t>(85)</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EA4FCEA" w14:textId="7D561CAC" w:rsidR="0096238A" w:rsidRDefault="009B0CA6"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2A876B76" w14:textId="77777777" w:rsidR="0096238A" w:rsidRDefault="0096238A" w:rsidP="007C47C4">
            <w:pPr>
              <w:jc w:val="center"/>
              <w:rPr>
                <w:rFonts w:cs="Segoe UI"/>
                <w:color w:val="212121"/>
                <w:shd w:val="clear" w:color="auto" w:fill="FFFFFF"/>
              </w:rPr>
            </w:pPr>
          </w:p>
        </w:tc>
      </w:tr>
      <w:tr w:rsidR="0096238A" w:rsidRPr="00A636F6" w14:paraId="5EB54670"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ACC29A1" w14:textId="030F9DEA" w:rsidR="0096238A" w:rsidRPr="00CD6B10" w:rsidRDefault="0096238A" w:rsidP="007C44EE">
            <w:pPr>
              <w:jc w:val="both"/>
              <w:rPr>
                <w:rFonts w:cs="Segoe UI"/>
                <w:color w:val="212121"/>
                <w:highlight w:val="yellow"/>
                <w:shd w:val="clear" w:color="auto" w:fill="FFFFFF"/>
              </w:rPr>
            </w:pPr>
            <w:r w:rsidRPr="00005062">
              <w:rPr>
                <w:rFonts w:cs="Segoe UI"/>
                <w:color w:val="212121"/>
                <w:shd w:val="clear" w:color="auto" w:fill="FFFFFF"/>
              </w:rPr>
              <w:t>SLC24A4</w:t>
            </w:r>
            <w:r w:rsidR="00073965" w:rsidRPr="00005062">
              <w:rPr>
                <w:rFonts w:cs="Segoe UI"/>
                <w:color w:val="212121"/>
                <w:shd w:val="clear" w:color="auto" w:fill="FFFFFF"/>
              </w:rPr>
              <w:t xml:space="preserve"> </w:t>
            </w:r>
            <w:r w:rsidR="00073965">
              <w:rPr>
                <w:rFonts w:cs="Segoe UI"/>
                <w:color w:val="212121"/>
                <w:shd w:val="clear" w:color="auto" w:fill="FFFFFF"/>
              </w:rPr>
              <w:t>(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565CC5F" w14:textId="4FFB6D6B" w:rsidR="0096238A" w:rsidRDefault="00890339"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D5E2BE8" w14:textId="7ADA3B04" w:rsidR="0096238A" w:rsidRDefault="006A7A0E"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0C7437E" w14:textId="7D3F70E4" w:rsidR="0096238A" w:rsidRDefault="00624E7B" w:rsidP="007C44EE">
            <w:pPr>
              <w:jc w:val="both"/>
              <w:rPr>
                <w:rFonts w:cs="Segoe UI"/>
                <w:color w:val="212121"/>
                <w:shd w:val="clear" w:color="auto" w:fill="FFFFFF"/>
              </w:rPr>
            </w:pPr>
            <w:r>
              <w:rPr>
                <w:rFonts w:cs="Segoe UI"/>
                <w:color w:val="212121"/>
                <w:shd w:val="clear" w:color="auto" w:fill="FFFFFF"/>
              </w:rPr>
              <w:t xml:space="preserve">Yes </w:t>
            </w:r>
            <w:r w:rsidR="007C7E86">
              <w:rPr>
                <w:rFonts w:cs="Segoe UI"/>
                <w:color w:val="212121"/>
                <w:shd w:val="clear" w:color="auto" w:fill="FFFFFF"/>
              </w:rPr>
              <w:fldChar w:fldCharType="begin"/>
            </w:r>
            <w:r w:rsidR="007C7E86">
              <w:rPr>
                <w:rFonts w:cs="Segoe UI"/>
                <w:color w:val="212121"/>
                <w:shd w:val="clear" w:color="auto" w:fill="FFFFFF"/>
              </w:rPr>
              <w:instrText xml:space="preserve"> ADDIN ZOTERO_ITEM CSL_CITATION {"citationID":"bjRUL2bA","properties":{"formattedCitation":"(86)","plainCitation":"(86)","noteIndex":0},"citationItems":[{"id":4021,"uris":["http://zotero.org/users/8177845/items/SP8EGLZU"],"itemData":{"id":4021,"type":"article-journal","abstract":"Recent large-scale genome-wide association studies have discovered several genetic variants associated with Alzheimer disease (AD); however, the extent to which DNA methylation in these AD loci contributes to the disease susceptibility remains unknown.To examine the association of brain DNA methylation in 28 reported AD loci with AD pathologies.Ongoing community-based clinical pathological cohort studies of aging and dementia (the Religious Orders Study and the Rush Memory and Aging Project) among 740 autopsied participants 66.0 to 108.3 years old.DNA methylation levels at individual CpG sites generated from dorsolateral prefrontal cortex tissue using a bead assay.Pathological diagnosis of AD by National Institute on Aging–Reagan criteria following a standard postmortem examination. Overall, 447 participants (60.4%) met the criteria for pathological diagnosis of AD. Brain DNA methylation in SORL1, ABCA7, HLA-DRB5, SLC24A4, and BIN1 was associated with pathological AD. The association was robustly retained after replacing the binary trait of pathological AD with 2 quantitative and molecular specific hallmarks of AD, namely, Aβ load and paired helical filament tau tangle density. Furthermore, RNA expression of transcripts of SORL1 and ABCA7 was associated with paired helical filament tau tangle density, and the expression of BIN1 was associated with Aβ load.Brain DNA methylation in multiple AD loci is associated with AD pathologies. The results provide further evidence that disruption of DNA methylation is involved in the pathological process of AD.","container-title":"JAMA Neurology","DOI":"10.1001/jamaneurol.2014.3049","ISSN":"2168-6149","issue":"1","journalAbbreviation":"JAMA Neurology","page":"15-24","source":"Silverchair","title":"Association of Brain DNA Methylation in SORL1, ABCA7, HLA-DRB5, SLC24A4, and BIN1 With Pathological Diagnosis of Alzheimer Disease","volume":"72","author":[{"family":"Yu","given":"Lei"},{"family":"Chibnik","given":"Lori B."},{"family":"Srivastava","given":"Gyan P."},{"family":"Pochet","given":"Nathalie"},{"family":"Yang","given":"Jingyun"},{"family":"Xu","given":"Jishu"},{"family":"Kozubek","given":"James"},{"family":"Obholzer","given":"Nikolaus"},{"family":"Leurgans","given":"Sue E."},{"family":"Schneider","given":"Julie A."},{"family":"Meissner","given":"Alexander"},{"family":"De Jager","given":"Philip L."},{"family":"Bennett","given":"David A."}],"issued":{"date-parts":[["2015",1,1]]}}}],"schema":"https://github.com/citation-style-language/schema/raw/master/csl-citation.json"} </w:instrText>
            </w:r>
            <w:r w:rsidR="007C7E86">
              <w:rPr>
                <w:rFonts w:cs="Segoe UI"/>
                <w:color w:val="212121"/>
                <w:shd w:val="clear" w:color="auto" w:fill="FFFFFF"/>
              </w:rPr>
              <w:fldChar w:fldCharType="separate"/>
            </w:r>
            <w:r w:rsidR="007C7E86" w:rsidRPr="007C7E86">
              <w:rPr>
                <w:rFonts w:ascii="Aptos" w:hAnsi="Aptos"/>
              </w:rPr>
              <w:t>(86)</w:t>
            </w:r>
            <w:r w:rsidR="007C7E86">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774F4F0" w14:textId="438092DB" w:rsidR="0096238A" w:rsidRDefault="009B0CA6"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0CE595EC" w14:textId="77777777" w:rsidR="0096238A" w:rsidRDefault="0096238A" w:rsidP="007C47C4">
            <w:pPr>
              <w:jc w:val="center"/>
              <w:rPr>
                <w:rFonts w:cs="Segoe UI"/>
                <w:color w:val="212121"/>
                <w:shd w:val="clear" w:color="auto" w:fill="FFFFFF"/>
              </w:rPr>
            </w:pPr>
          </w:p>
        </w:tc>
      </w:tr>
      <w:tr w:rsidR="0096238A" w:rsidRPr="00A636F6" w14:paraId="09D5C991"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B752E70" w14:textId="2186A4B2" w:rsidR="0096238A" w:rsidRPr="00CD6B10" w:rsidRDefault="0096238A" w:rsidP="007C44EE">
            <w:pPr>
              <w:jc w:val="both"/>
              <w:rPr>
                <w:rFonts w:cs="Segoe UI"/>
                <w:color w:val="212121"/>
                <w:highlight w:val="yellow"/>
                <w:shd w:val="clear" w:color="auto" w:fill="FFFFFF"/>
              </w:rPr>
            </w:pPr>
            <w:r w:rsidRPr="00E92EFE">
              <w:rPr>
                <w:rFonts w:cs="Segoe UI"/>
                <w:color w:val="212121"/>
                <w:shd w:val="clear" w:color="auto" w:fill="FFFFFF"/>
              </w:rPr>
              <w:t>SORL1</w:t>
            </w:r>
            <w:r w:rsidR="00073965" w:rsidRPr="00E92EFE">
              <w:rPr>
                <w:rFonts w:cs="Segoe UI"/>
                <w:color w:val="212121"/>
                <w:shd w:val="clear" w:color="auto" w:fill="FFFFFF"/>
              </w:rPr>
              <w:t xml:space="preserve"> </w:t>
            </w:r>
            <w:r w:rsidR="00073965">
              <w:rPr>
                <w:rFonts w:cs="Segoe UI"/>
                <w:color w:val="212121"/>
                <w:shd w:val="clear" w:color="auto" w:fill="FFFFFF"/>
              </w:rPr>
              <w:t>(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98388B4" w14:textId="0D2A7006" w:rsidR="0096238A" w:rsidRDefault="00C47536"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62051B6" w14:textId="35DB2445" w:rsidR="0096238A" w:rsidRDefault="002B2779"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0EB714F" w14:textId="2F372856" w:rsidR="0096238A" w:rsidRDefault="007B6246"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D0604B">
              <w:rPr>
                <w:rFonts w:cs="Segoe UI"/>
                <w:color w:val="212121"/>
                <w:shd w:val="clear" w:color="auto" w:fill="FFFFFF"/>
              </w:rPr>
              <w:instrText xml:space="preserve"> ADDIN ZOTERO_ITEM CSL_CITATION {"citationID":"ID6JEjE5","properties":{"formattedCitation":"(78)","plainCitation":"(78)","noteIndex":0},"citationItems":[{"id":3622,"uris":["http://zotero.org/users/8177845/items/T7NLGN89"],"itemData":{"id":3622,"type":"article-journal","abstract":"Alzheimer’s disease (AD), the most common neurodegenerative disease worldwide, is caused by loss of neurons and synapses in central nervous system. Several causes for neuronal death in AD have been introduced, the most important of which are extracellular amyloid β (Aβ) accumulation and aggregated tau proteins. Increasing evidence suggest that targeting the process of Aβ production to reduce its deposition can serve as a therapeutic option for AD management. In this regard, therapeutic interventions shown that a disintegrin and metalloproteinase domain-containing protein (ADAM) 10, involved in non-amyloidogenic pathway of amyloid precursor protein processing, is known to be a suitable candidate. Therefore, this review aims to examine the molecular properties of ADAM10, its role in AD, and introduce it as a therapeutic target to reduce the progression of the disease.","container-title":"Cell Communication and Signaling","DOI":"10.1186/s12964-023-01072-w","ISSN":"1478-811X","issue":"1","journalAbbreviation":"Cell Communication and Signaling","page":"60","source":"BioMed Central","title":"Therapeutic potential of ADAM10 modulation in Alzheimer’s disease: a review of the current evidence","title-short":"Therapeutic potential of ADAM10 modulation in Alzheimer’s disease","volume":"21","author":[{"family":"Khezri","given":"Mohammad Rafi"},{"family":"Mohebalizadeh","given":"Mehdi"},{"family":"Ghasemnejad-Berenji","given":"Morteza"}],"issued":{"date-parts":[["2023",3,14]]}},"label":"page"}],"schema":"https://github.com/citation-style-language/schema/raw/master/csl-citation.json"} </w:instrText>
            </w:r>
            <w:r>
              <w:rPr>
                <w:rFonts w:cs="Segoe UI"/>
                <w:color w:val="212121"/>
                <w:shd w:val="clear" w:color="auto" w:fill="FFFFFF"/>
              </w:rPr>
              <w:fldChar w:fldCharType="separate"/>
            </w:r>
            <w:r w:rsidR="00D0604B" w:rsidRPr="00D0604B">
              <w:rPr>
                <w:rFonts w:ascii="Aptos" w:hAnsi="Aptos"/>
              </w:rPr>
              <w:t>(78)</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366B466" w14:textId="6B96FF1F" w:rsidR="0096238A" w:rsidRDefault="009B0CA6"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36237895" w14:textId="77777777" w:rsidR="0096238A" w:rsidRDefault="0096238A" w:rsidP="007C47C4">
            <w:pPr>
              <w:jc w:val="center"/>
              <w:rPr>
                <w:rFonts w:cs="Segoe UI"/>
                <w:color w:val="212121"/>
                <w:shd w:val="clear" w:color="auto" w:fill="FFFFFF"/>
              </w:rPr>
            </w:pPr>
          </w:p>
        </w:tc>
      </w:tr>
      <w:tr w:rsidR="0096238A" w:rsidRPr="00A636F6" w14:paraId="677E1C42"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5C7C8F3" w14:textId="6BC7C8F8" w:rsidR="0096238A" w:rsidRPr="00CD6B10" w:rsidRDefault="0096238A" w:rsidP="007C44EE">
            <w:pPr>
              <w:jc w:val="both"/>
              <w:rPr>
                <w:rFonts w:cs="Segoe UI"/>
                <w:color w:val="212121"/>
                <w:highlight w:val="yellow"/>
                <w:shd w:val="clear" w:color="auto" w:fill="FFFFFF"/>
              </w:rPr>
            </w:pPr>
            <w:r w:rsidRPr="00985E60">
              <w:rPr>
                <w:rFonts w:cs="Segoe UI"/>
                <w:color w:val="212121"/>
                <w:shd w:val="clear" w:color="auto" w:fill="FFFFFF"/>
              </w:rPr>
              <w:t>SPPL2A</w:t>
            </w:r>
            <w:r w:rsidR="00073965" w:rsidRPr="00985E60">
              <w:rPr>
                <w:rFonts w:cs="Segoe UI"/>
                <w:color w:val="212121"/>
                <w:shd w:val="clear" w:color="auto" w:fill="FFFFFF"/>
              </w:rPr>
              <w:t xml:space="preserve"> </w:t>
            </w:r>
            <w:r w:rsidR="00073965">
              <w:rPr>
                <w:rFonts w:cs="Segoe UI"/>
                <w:color w:val="212121"/>
                <w:shd w:val="clear" w:color="auto" w:fill="FFFFFF"/>
              </w:rPr>
              <w:t>(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C74EBE4" w14:textId="579ED32E" w:rsidR="0096238A" w:rsidRDefault="00EC6F43"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w:t>
            </w:r>
            <w:r w:rsidR="00B67142">
              <w:rPr>
                <w:rFonts w:cs="Segoe UI"/>
                <w:color w:val="212121"/>
                <w:shd w:val="clear" w:color="auto" w:fill="FFFFFF"/>
              </w:rPr>
              <w:t>v.</w:t>
            </w:r>
            <w:proofErr w:type="spellEnd"/>
            <w:r w:rsidR="00B67142">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C8A6CF5" w14:textId="08E039D7" w:rsidR="0096238A" w:rsidRDefault="00CE0550"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582D8D5" w14:textId="5300BC2D" w:rsidR="0096238A" w:rsidRDefault="00FB1B45"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U8RI9dt1","properties":{"formattedCitation":"(87)","plainCitation":"(87)","noteIndex":0},"citationItems":[{"id":4024,"uris":["http://zotero.org/users/8177845/items/9FJZ8PVX"],"itemData":{"id":4024,"type":"article-journal","abstract":"Microglia-mediated neuroinflammation has been implicated in the pathogenesis of Alzheimer’s disease (AD). Although microglia in aging and neurodegenerative disease model mice show a loss of homeostatic phenotype and activation of disease-associated microglia (DAM), a correlation between those phenotypes and the degree of neuronal cell loss has not been clarified. In this study, we performed RNA sequencing of microglia isolated from three representative neurodegenerative mouse models, AppNL-G-F/NL-G-F with amyloid pathology, rTg4510 with tauopathy, and SOD1G93A with motor neuron disease by magnetic activated cell sorting. In parallel, gene expression patterns of the human precuneus with early Alzheimer’s change (n</w:instrText>
            </w:r>
            <w:r>
              <w:rPr>
                <w:rFonts w:ascii="Arial" w:hAnsi="Arial" w:cs="Arial"/>
                <w:color w:val="212121"/>
                <w:shd w:val="clear" w:color="auto" w:fill="FFFFFF"/>
              </w:rPr>
              <w:instrText> </w:instrText>
            </w:r>
            <w:r>
              <w:rPr>
                <w:rFonts w:cs="Segoe UI"/>
                <w:color w:val="212121"/>
                <w:shd w:val="clear" w:color="auto" w:fill="FFFFFF"/>
              </w:rPr>
              <w:instrText>=</w:instrText>
            </w:r>
            <w:r>
              <w:rPr>
                <w:rFonts w:ascii="Arial" w:hAnsi="Arial" w:cs="Arial"/>
                <w:color w:val="212121"/>
                <w:shd w:val="clear" w:color="auto" w:fill="FFFFFF"/>
              </w:rPr>
              <w:instrText> </w:instrText>
            </w:r>
            <w:r>
              <w:rPr>
                <w:rFonts w:cs="Segoe UI"/>
                <w:color w:val="212121"/>
                <w:shd w:val="clear" w:color="auto" w:fill="FFFFFF"/>
              </w:rPr>
              <w:instrText>11) and control brain (n</w:instrText>
            </w:r>
            <w:r>
              <w:rPr>
                <w:rFonts w:ascii="Arial" w:hAnsi="Arial" w:cs="Arial"/>
                <w:color w:val="212121"/>
                <w:shd w:val="clear" w:color="auto" w:fill="FFFFFF"/>
              </w:rPr>
              <w:instrText> </w:instrText>
            </w:r>
            <w:r>
              <w:rPr>
                <w:rFonts w:cs="Segoe UI"/>
                <w:color w:val="212121"/>
                <w:shd w:val="clear" w:color="auto" w:fill="FFFFFF"/>
              </w:rPr>
              <w:instrText>=</w:instrText>
            </w:r>
            <w:r>
              <w:rPr>
                <w:rFonts w:ascii="Arial" w:hAnsi="Arial" w:cs="Arial"/>
                <w:color w:val="212121"/>
                <w:shd w:val="clear" w:color="auto" w:fill="FFFFFF"/>
              </w:rPr>
              <w:instrText> </w:instrText>
            </w:r>
            <w:r>
              <w:rPr>
                <w:rFonts w:cs="Segoe UI"/>
                <w:color w:val="212121"/>
                <w:shd w:val="clear" w:color="auto" w:fill="FFFFFF"/>
              </w:rPr>
              <w:instrText xml:space="preserve">14) were also analyzed by RNA sequencing. We found that a substantial reduction of homeostatic microglial genes in rTg4510 and SOD1G93A microglia, whereas DAM genes were uniformly upregulated in all mouse models. The reduction of homeostatic microglial genes was correlated with the degree of neuronal cell loss. In human precuneus with early AD pathology, reduced expression of genes related to microglia- and oligodendrocyte-specific markers was observed, although the expression of DAM genes was not upregulated. Our results implicate a loss of homeostatic microglial function in the progression of AD and other neurodegenerative diseases. Moreover, analyses of human precuneus also suggest loss of microglia and oligodendrocyte functions induced by early amyloid pathology in human.","container-title":"Acta Neuropathologica Communications","DOI":"10.1186/s40478-020-01099-x","ISSN":"2051-5960","issue":"1","journalAbbreviation":"Acta Neuropathologica Communications","page":"1","source":"BioMed Central","title":"Microglial gene signature reveals loss of homeostatic microglia associated with neurodegeneration of Alzheimer’s disease","volume":"9","author":[{"family":"Sobue","given":"Akira"},{"family":"Komine","given":"Okiru"},{"family":"Hara","given":"Yuichiro"},{"family":"Endo","given":"Fumito"},{"family":"Mizoguchi","given":"Hiroyuki"},{"family":"Watanabe","given":"Seiji"},{"family":"Murayama","given":"Shigeo"},{"family":"Saito","given":"Takashi"},{"family":"Saido","given":"Takaomi C."},{"family":"Sahara","given":"Naruhiko"},{"family":"Higuchi","given":"Makoto"},{"family":"Ogi","given":"Tomoo"},{"family":"Yamanaka","given":"Koji"}],"issued":{"date-parts":[["2021",1,5]]}}}],"schema":"https://github.com/citation-style-language/schema/raw/master/csl-citation.json"} </w:instrText>
            </w:r>
            <w:r>
              <w:rPr>
                <w:rFonts w:cs="Segoe UI"/>
                <w:color w:val="212121"/>
                <w:shd w:val="clear" w:color="auto" w:fill="FFFFFF"/>
              </w:rPr>
              <w:fldChar w:fldCharType="separate"/>
            </w:r>
            <w:r w:rsidRPr="00FB1B45">
              <w:rPr>
                <w:rFonts w:ascii="Aptos" w:hAnsi="Aptos"/>
              </w:rPr>
              <w:t>(87)</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7C53773" w14:textId="368EC476" w:rsidR="0096238A" w:rsidRDefault="009B0CA6"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73ED08F9" w14:textId="77777777" w:rsidR="0096238A" w:rsidRDefault="0096238A" w:rsidP="007C47C4">
            <w:pPr>
              <w:jc w:val="center"/>
              <w:rPr>
                <w:rFonts w:cs="Segoe UI"/>
                <w:color w:val="212121"/>
                <w:shd w:val="clear" w:color="auto" w:fill="FFFFFF"/>
              </w:rPr>
            </w:pPr>
          </w:p>
        </w:tc>
      </w:tr>
      <w:tr w:rsidR="0096238A" w:rsidRPr="00A636F6" w14:paraId="6DB52E2A"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D53A727" w14:textId="431A75EA" w:rsidR="0096238A" w:rsidRPr="00CD6B10" w:rsidRDefault="0096238A" w:rsidP="007C44EE">
            <w:pPr>
              <w:jc w:val="both"/>
              <w:rPr>
                <w:rFonts w:cs="Segoe UI"/>
                <w:color w:val="212121"/>
                <w:highlight w:val="yellow"/>
                <w:shd w:val="clear" w:color="auto" w:fill="FFFFFF"/>
              </w:rPr>
            </w:pPr>
            <w:r w:rsidRPr="005F3899">
              <w:rPr>
                <w:rFonts w:cs="Segoe UI"/>
                <w:color w:val="212121"/>
                <w:shd w:val="clear" w:color="auto" w:fill="FFFFFF"/>
              </w:rPr>
              <w:t>TREM2</w:t>
            </w:r>
            <w:r w:rsidR="00073965" w:rsidRPr="005F3899">
              <w:rPr>
                <w:rFonts w:cs="Segoe UI"/>
                <w:color w:val="212121"/>
                <w:shd w:val="clear" w:color="auto" w:fill="FFFFFF"/>
              </w:rPr>
              <w:t xml:space="preserve"> </w:t>
            </w:r>
            <w:r w:rsidR="00073965">
              <w:rPr>
                <w:rFonts w:cs="Segoe UI"/>
                <w:color w:val="212121"/>
                <w:shd w:val="clear" w:color="auto" w:fill="FFFFFF"/>
              </w:rPr>
              <w:t>(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D404F26" w14:textId="3A6821CB" w:rsidR="0096238A" w:rsidRDefault="00EC76EC"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7291F54" w14:textId="2F2B127C" w:rsidR="0096238A" w:rsidRDefault="002B2779"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FA387AC" w14:textId="5EE10D5F" w:rsidR="0096238A" w:rsidRDefault="007B6246" w:rsidP="007C44EE">
            <w:pPr>
              <w:jc w:val="both"/>
              <w:rPr>
                <w:rFonts w:cs="Segoe UI"/>
                <w:color w:val="212121"/>
                <w:shd w:val="clear" w:color="auto" w:fill="FFFFFF"/>
              </w:rPr>
            </w:pPr>
            <w:r>
              <w:rPr>
                <w:rFonts w:cs="Segoe UI"/>
                <w:color w:val="212121"/>
                <w:shd w:val="clear" w:color="auto" w:fill="FFFFFF"/>
              </w:rPr>
              <w:t>Yes</w:t>
            </w:r>
            <w:r w:rsidR="00EC68FF">
              <w:rPr>
                <w:rFonts w:cs="Segoe UI"/>
                <w:color w:val="212121"/>
                <w:shd w:val="clear" w:color="auto" w:fill="FFFFFF"/>
              </w:rPr>
              <w:t xml:space="preserve"> </w:t>
            </w:r>
            <w:r w:rsidR="00EC68FF">
              <w:rPr>
                <w:rFonts w:cs="Segoe UI"/>
                <w:color w:val="212121"/>
                <w:shd w:val="clear" w:color="auto" w:fill="FFFFFF"/>
              </w:rPr>
              <w:fldChar w:fldCharType="begin"/>
            </w:r>
            <w:r w:rsidR="00567071">
              <w:rPr>
                <w:rFonts w:cs="Segoe UI"/>
                <w:color w:val="212121"/>
                <w:shd w:val="clear" w:color="auto" w:fill="FFFFFF"/>
              </w:rPr>
              <w:instrText xml:space="preserve"> ADDIN ZOTERO_ITEM CSL_CITATION {"citationID":"b3q7I0L6","properties":{"formattedCitation":"(78)","plainCitation":"(78)","noteIndex":0},"citationItems":[{"id":3622,"uris":["http://zotero.org/users/8177845/items/T7NLGN89"],"itemData":{"id":3622,"type":"article-journal","abstract":"Alzheimer’s disease (AD), the most common neurodegenerative disease worldwide, is caused by loss of neurons and synapses in central nervous system. Several causes for neuronal death in AD have been introduced, the most important of which are extracellular amyloid β (Aβ) accumulation and aggregated tau proteins. Increasing evidence suggest that targeting the process of Aβ production to reduce its deposition can serve as a therapeutic option for AD management. In this regard, therapeutic interventions shown that a disintegrin and metalloproteinase domain-containing protein (ADAM) 10, involved in non-amyloidogenic pathway of amyloid precursor protein processing, is known to be a suitable candidate. Therefore, this review aims to examine the molecular properties of ADAM10, its role in AD, and introduce it as a therapeutic target to reduce the progression of the disease.","container-title":"Cell Communication and Signaling","DOI":"10.1186/s12964-023-01072-w","ISSN":"1478-811X","issue":"1","journalAbbreviation":"Cell Communication and Signaling","page":"60","source":"BioMed Central","title":"Therapeutic potential of ADAM10 modulation in Alzheimer’s disease: a review of the current evidence","title-short":"Therapeutic potential of ADAM10 modulation in Alzheimer’s disease","volume":"21","author":[{"family":"Khezri","given":"Mohammad Rafi"},{"family":"Mohebalizadeh","given":"Mehdi"},{"family":"Ghasemnejad-Berenji","given":"Morteza"}],"issued":{"date-parts":[["2023",3,14]]}},"label":"page"}],"schema":"https://github.com/citation-style-language/schema/raw/master/csl-citation.json"} </w:instrText>
            </w:r>
            <w:r w:rsidR="00EC68FF">
              <w:rPr>
                <w:rFonts w:cs="Segoe UI"/>
                <w:color w:val="212121"/>
                <w:shd w:val="clear" w:color="auto" w:fill="FFFFFF"/>
              </w:rPr>
              <w:fldChar w:fldCharType="separate"/>
            </w:r>
            <w:r w:rsidR="00567071" w:rsidRPr="00567071">
              <w:rPr>
                <w:rFonts w:ascii="Aptos" w:hAnsi="Aptos"/>
              </w:rPr>
              <w:t>(78)</w:t>
            </w:r>
            <w:r w:rsidR="00EC68FF">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F98A720" w14:textId="1E13A1BC" w:rsidR="0096238A" w:rsidRDefault="009B0CA6"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7E506810" w14:textId="77777777" w:rsidR="0096238A" w:rsidRDefault="0096238A" w:rsidP="007C47C4">
            <w:pPr>
              <w:jc w:val="center"/>
              <w:rPr>
                <w:rFonts w:cs="Segoe UI"/>
                <w:color w:val="212121"/>
                <w:shd w:val="clear" w:color="auto" w:fill="FFFFFF"/>
              </w:rPr>
            </w:pPr>
          </w:p>
        </w:tc>
      </w:tr>
      <w:tr w:rsidR="0096238A" w:rsidRPr="00A636F6" w14:paraId="28DF5A3D"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1D19AEC" w14:textId="1A3EE39A" w:rsidR="0096238A" w:rsidRPr="00CD6B10" w:rsidRDefault="0096238A" w:rsidP="007C44EE">
            <w:pPr>
              <w:jc w:val="both"/>
              <w:rPr>
                <w:rFonts w:cs="Segoe UI"/>
                <w:color w:val="212121"/>
                <w:highlight w:val="yellow"/>
                <w:shd w:val="clear" w:color="auto" w:fill="FFFFFF"/>
              </w:rPr>
            </w:pPr>
            <w:r w:rsidRPr="00856C75">
              <w:rPr>
                <w:rFonts w:cs="Segoe UI"/>
                <w:color w:val="212121"/>
                <w:shd w:val="clear" w:color="auto" w:fill="FFFFFF"/>
              </w:rPr>
              <w:t>WWOX</w:t>
            </w:r>
            <w:r w:rsidR="00073965" w:rsidRPr="00856C75">
              <w:rPr>
                <w:rFonts w:cs="Segoe UI"/>
                <w:color w:val="212121"/>
                <w:shd w:val="clear" w:color="auto" w:fill="FFFFFF"/>
              </w:rPr>
              <w:t xml:space="preserve"> </w:t>
            </w:r>
            <w:r w:rsidR="00073965">
              <w:rPr>
                <w:rFonts w:cs="Segoe UI"/>
                <w:color w:val="212121"/>
                <w:shd w:val="clear" w:color="auto" w:fill="FFFFFF"/>
              </w:rPr>
              <w:t>(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1312FDE" w14:textId="76F5A477" w:rsidR="0096238A" w:rsidRDefault="00465B02"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7063337" w14:textId="5BA1D3F2" w:rsidR="0096238A" w:rsidRDefault="00A91E53"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3E7771B" w14:textId="3FE64093" w:rsidR="0096238A" w:rsidRDefault="004F1B52"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Ykra9R6H","properties":{"formattedCitation":"(88)","plainCitation":"(88)","noteIndex":0},"citationItems":[{"id":3276,"uris":["http://zotero.org/users/8177845/items/2MAGQBFX"],"itemData":{"id":3276,"type":"article-journal","abstract":"WW domain-containing oxidoreductase (WWOX) is known as one of the risk factors for Alzheimer’s disease (AD), a neurodegenerative disease. WWOX binds Tau via its C-terminal SDR domain and interacts with Tau phosphorylating enzymes ERK, JNK, and GSK-3β, and thereby limits AD progression. Loss of WWOX in newborns leads to severe neural diseases and early death. Gradual loss of WWOX protein in the hippocampus and cortex starting from middle age may slowly induce aggregation of a protein cascade that ultimately causes accumulation of extracellular amyloid beta plaques and intracellular tau tangles, along with reduction in inhibitory GABAergic interneurons, in AD patients over 70 years old. Age-related increases in pS14-WWOX accumulation in the brain promotes neuronal degeneration. Suppression of Ser14 phosphorylation by a small peptide Zfra leads to enhanced protein degradation, reduction in NF-κB-mediated inflammation, and restoration of memory loss in triple transgenic mice for AD. Intriguingly, tumor suppressors p53 and WWOX may counteract each other in vivo, which leads to upregulation of AD-related protein aggregation in the brain and lung. WWOX has numerous binding proteins. We reported that the stronger the binding between WWOX and its partners, the better the suppression of cancer growth and reduction in inflammation. In this regard, the stronger complex formation between WWOX and partners may provide a better blockade of AD progression. In this review, we describe whether and how WWOX and partner proteins control inflammatory response and protein aggregation and thereby limit AD progression.","container-title":"Cells","DOI":"10.3390/cells10071781","ISSN":"2073-4409","issue":"7","journalAbbreviation":"Cells","note":"PMID: 34359949\nPMCID: PMC8304785","page":"1781","source":"PubMed Central","title":"WWOX and Its Binding Proteins in Neurodegeneration","volume":"10","author":[{"family":"Hsu","given":"Che-Yu"},{"family":"Lee","given":"Kuan-Ting"},{"family":"Sun","given":"Tzu-Yu"},{"family":"Sze","given":"Chun-I."},{"family":"Huang","given":"Shenq-Shyang"},{"family":"Hsu","given":"Li-Jin"},{"family":"Chang","given":"Nan-Shan"}],"issued":{"date-parts":[["2021",7,14]]}}}],"schema":"https://github.com/citation-style-language/schema/raw/master/csl-citation.json"} </w:instrText>
            </w:r>
            <w:r>
              <w:rPr>
                <w:rFonts w:cs="Segoe UI"/>
                <w:color w:val="212121"/>
                <w:shd w:val="clear" w:color="auto" w:fill="FFFFFF"/>
              </w:rPr>
              <w:fldChar w:fldCharType="separate"/>
            </w:r>
            <w:r w:rsidRPr="004F1B52">
              <w:rPr>
                <w:rFonts w:ascii="Aptos" w:hAnsi="Aptos"/>
              </w:rPr>
              <w:t>(88)</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1D13481" w14:textId="72306BFB" w:rsidR="0096238A" w:rsidRDefault="009B0CA6"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11D80FB5" w14:textId="77777777" w:rsidR="0096238A" w:rsidRDefault="0096238A" w:rsidP="007C47C4">
            <w:pPr>
              <w:jc w:val="center"/>
              <w:rPr>
                <w:rFonts w:cs="Segoe UI"/>
                <w:color w:val="212121"/>
                <w:shd w:val="clear" w:color="auto" w:fill="FFFFFF"/>
              </w:rPr>
            </w:pPr>
          </w:p>
        </w:tc>
      </w:tr>
      <w:tr w:rsidR="0096238A" w:rsidRPr="00A636F6" w14:paraId="566F627E"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4C67FB6" w14:textId="309FB8BD" w:rsidR="0096238A" w:rsidRPr="00CD6B10" w:rsidRDefault="0096238A" w:rsidP="007C44EE">
            <w:pPr>
              <w:jc w:val="both"/>
              <w:rPr>
                <w:rFonts w:cs="Segoe UI"/>
                <w:color w:val="212121"/>
                <w:highlight w:val="yellow"/>
                <w:shd w:val="clear" w:color="auto" w:fill="FFFFFF"/>
              </w:rPr>
            </w:pPr>
            <w:r w:rsidRPr="00F20B19">
              <w:rPr>
                <w:rFonts w:cs="Segoe UI"/>
                <w:color w:val="212121"/>
                <w:shd w:val="clear" w:color="auto" w:fill="FFFFFF"/>
              </w:rPr>
              <w:t>ADAMTS4</w:t>
            </w:r>
            <w:r w:rsidR="00073965" w:rsidRPr="00F20B19">
              <w:rPr>
                <w:rFonts w:cs="Segoe UI"/>
                <w:color w:val="212121"/>
                <w:shd w:val="clear" w:color="auto" w:fill="FFFFFF"/>
              </w:rPr>
              <w:t xml:space="preserve"> </w:t>
            </w:r>
            <w:r w:rsidR="00073965">
              <w:rPr>
                <w:rFonts w:cs="Segoe UI"/>
                <w:color w:val="212121"/>
                <w:shd w:val="clear" w:color="auto" w:fill="FFFFFF"/>
              </w:rPr>
              <w:t>(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E1E639F" w14:textId="2D6DE127" w:rsidR="0096238A" w:rsidRDefault="000C7EB9"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EE0CA5D" w14:textId="0C67F138" w:rsidR="0096238A" w:rsidRDefault="002C7D3D"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0C03883" w14:textId="0C0AC885" w:rsidR="0096238A" w:rsidRDefault="00994B16"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7stvABAk","properties":{"formattedCitation":"(80)","plainCitation":"(80)","noteIndex":0},"citationItems":[{"id":4013,"uris":["http://zotero.org/users/8177845/items/JBHCRLJ5"],"itemData":{"id":4013,"type":"article-journal","abstract":"The extracellular matrix (ECM) is an environment that has various enzymes attended in regeneration and restoration processes which is very important to sustain physiological and biological functions of central nervous system (CNS). One of the participating enzyme systems in ECM turnover is matrix metalloproteinases. A disintegrin-like and metalloproteinase with thrombospondin type 1 motifs (ADAMTS) is a unique family of ECM proteases found in mammals. Components of this family may be distinguished from the ADAM (A Disintegrin and Metalloproteinase) family based on the multiple copies of thrombospondin 1-like repeats. The considerable role of the ADAMTS in the CNS continues to develop. Evidences indicate that ADAMTS play an important role in neuroplasticity as well as nervous system pathologies such as Alzheimer’s disease (AD). It is hopeful and possible that ADAMTS family members may be utilized to develop therapies for CNS pathologies, ischemic injuries, neurodegenerative and neurological diseases. To understand and provide definitive data on ADAMTS to improve structural and functional recovery in CNS injury and diseases, this review aimed to enlighten the subject extensively to reach certain information on metalloproteinases and related molecules/enzymes. It will be interesting to examine how ADAMTS expression and action would affect the initiation/progression of above-mentioned clinical situations, especially AD.","container-title":"Aging and Disease","DOI":"10.14336/AD.2016.0111","ISSN":"2152-5250","issue":"4","journalAbbreviation":"Aging Dis","note":"PMID: 27493839\nPMCID: PMC4963191","page":"479-490","source":"PubMed Central","title":"Pathophysiological Function of ADAMTS Enzymes on Molecular Mechanism of Alzheimer’s Disease","volume":"7","author":[{"family":"Gurses","given":"Murat Serdar"},{"family":"Ural","given":"Mustafa Numan"},{"family":"Gulec","given":"Mehmet Akif"},{"family":"Akyol","given":"Omer"},{"family":"Akyol","given":"Sumeyya"}],"issued":{"date-parts":[["2016",1,11]]}}}],"schema":"https://github.com/citation-style-language/schema/raw/master/csl-citation.json"} </w:instrText>
            </w:r>
            <w:r>
              <w:rPr>
                <w:rFonts w:cs="Segoe UI"/>
                <w:color w:val="212121"/>
                <w:shd w:val="clear" w:color="auto" w:fill="FFFFFF"/>
              </w:rPr>
              <w:fldChar w:fldCharType="separate"/>
            </w:r>
            <w:r w:rsidRPr="00994B16">
              <w:rPr>
                <w:rFonts w:ascii="Aptos" w:hAnsi="Aptos"/>
              </w:rPr>
              <w:t>(80)</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944D4A1" w14:textId="46AB6F59" w:rsidR="0096238A" w:rsidRDefault="009B0CA6"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509DF290" w14:textId="77777777" w:rsidR="0096238A" w:rsidRDefault="0096238A" w:rsidP="007C47C4">
            <w:pPr>
              <w:jc w:val="center"/>
              <w:rPr>
                <w:rFonts w:cs="Segoe UI"/>
                <w:color w:val="212121"/>
                <w:shd w:val="clear" w:color="auto" w:fill="FFFFFF"/>
              </w:rPr>
            </w:pPr>
          </w:p>
        </w:tc>
      </w:tr>
      <w:tr w:rsidR="0096238A" w:rsidRPr="00A636F6" w14:paraId="7DAA4E58"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639A912" w14:textId="73CB8BF7" w:rsidR="0096238A" w:rsidRPr="00CD6B10" w:rsidRDefault="0096238A" w:rsidP="007C44EE">
            <w:pPr>
              <w:jc w:val="both"/>
              <w:rPr>
                <w:rFonts w:cs="Segoe UI"/>
                <w:color w:val="212121"/>
                <w:highlight w:val="yellow"/>
                <w:shd w:val="clear" w:color="auto" w:fill="FFFFFF"/>
              </w:rPr>
            </w:pPr>
            <w:r w:rsidRPr="00A152A2">
              <w:rPr>
                <w:rFonts w:cs="Segoe UI"/>
                <w:color w:val="212121"/>
                <w:shd w:val="clear" w:color="auto" w:fill="FFFFFF"/>
              </w:rPr>
              <w:t>SPRED2</w:t>
            </w:r>
            <w:r w:rsidR="00073965" w:rsidRPr="00A152A2">
              <w:rPr>
                <w:rFonts w:cs="Segoe UI"/>
                <w:color w:val="212121"/>
                <w:shd w:val="clear" w:color="auto" w:fill="FFFFFF"/>
              </w:rPr>
              <w:t xml:space="preserve"> </w:t>
            </w:r>
            <w:r w:rsidR="00073965">
              <w:rPr>
                <w:rFonts w:cs="Segoe UI"/>
                <w:color w:val="212121"/>
                <w:shd w:val="clear" w:color="auto" w:fill="FFFFFF"/>
              </w:rPr>
              <w:t>(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D17DCEC" w14:textId="461FBE4D" w:rsidR="0096238A" w:rsidRDefault="00BC3F50"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7832B37" w14:textId="4EC0683F" w:rsidR="0096238A" w:rsidRDefault="00A91E53"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E1DC2E2" w14:textId="353D3F7D" w:rsidR="0096238A" w:rsidRDefault="00F44579"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DbgFUPUT","properties":{"formattedCitation":"(89)","plainCitation":"(89)","noteIndex":0},"citationItems":[{"id":4027,"uris":["http://zotero.org/users/8177845/items/NPLFTZ7J"],"itemData":{"id":4027,"type":"article-journal","abstract":"Sprouty-related proteins with EVH1 (enabled/vasodilator-stimulated phosphoprotein homology 1) domain (SPREDs) are inhibitors of MAPK signaling. To elucidate SPRED2 in vivo function, we characterized body homeostasis in SPRED2−/− mice. They showed a doubled daily water uptake, induced by elevated serum osmolality, originating from increased blood salt load. Accordingly, serum aldosterone was doubled, accompanied by augmented adrenal aldosterone synthase (AS) expression. Surprisingly, serum vasopressin (AVP) was unaltered, and, as evidenced by halved angiotensin II (Ang II) levels, the renin angiotensin system (RAS) was down-regulated. Adrenocorticotropic hormone (ACTH) was significantly elevated in SPRED2−/− mice, together with its secretagogue corticotropin-releasing hormone (CRH) and its downstream target corticosterone. ERK phosphorylation in brains was augmented, and hypothalamic CRH mRNA levels were elevated, both contributing to the increased CRH release. Our data were supported by CRH promoter reporter assays in hypothalamic mHypoE-44 cells, revealing a SPRED-dependent inhibition of Ets (ERK/E-twenty-six)-dependent transcription. Furthermore, SPRED suppressed CRH production in these cells. In conclusion, our study suggests that SPRED2 deficiency leads to an increased MAPK signaling, which results in an augmented CRH promoter activity. The subsequent CRH overproduction causes an up-regulation of downstream hypothalamic-pituitary-adrenal (HPA) hormone secretion. This constitutes a possible trigger for the observed compulsive grooming in SPRED2−/− mice and may, together with hyperplasia of aldosterone-producing cells, contribute to the hyperaldosteronism and homeostatic imbalances.","container-title":"The Journal of Biological Chemistry","DOI":"10.1074/jbc.M110.171306","ISSN":"0021-9258","issue":"11","journalAbbreviation":"J Biol Chem","note":"PMID: 21199868\nPMCID: PMC3059030","page":"9477-9488","source":"PubMed Central","title":"Identification of SPRED2 (Sprouty-related Protein with EVH1 Domain 2) as a Negative Regulator of the Hypothalamic-Pituitary-Adrenal Axis","volume":"286","author":[{"family":"Ullrich","given":"Melanie"},{"family":"Bundschu","given":"Karin"},{"family":"Benz","given":"Peter M."},{"family":"Abesser","given":"Marco"},{"family":"Freudinger","given":"Ruth"},{"family":"Fischer","given":"Tobias"},{"family":"Ullrich","given":"Julia"},{"family":"Renné","given":"Thomas"},{"family":"Walter","given":"Ulrich"},{"family":"Schuh","given":"Kai"}],"issued":{"date-parts":[["2011",3,18]]}}}],"schema":"https://github.com/citation-style-language/schema/raw/master/csl-citation.json"} </w:instrText>
            </w:r>
            <w:r>
              <w:rPr>
                <w:rFonts w:cs="Segoe UI"/>
                <w:color w:val="212121"/>
                <w:shd w:val="clear" w:color="auto" w:fill="FFFFFF"/>
              </w:rPr>
              <w:fldChar w:fldCharType="separate"/>
            </w:r>
            <w:r w:rsidRPr="00F44579">
              <w:rPr>
                <w:rFonts w:ascii="Aptos" w:hAnsi="Aptos"/>
              </w:rPr>
              <w:t>(89)</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6CA3324" w14:textId="39DB8A37" w:rsidR="0096238A" w:rsidRDefault="009B0CA6"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0618BA28" w14:textId="77777777" w:rsidR="0096238A" w:rsidRDefault="0096238A" w:rsidP="007C47C4">
            <w:pPr>
              <w:jc w:val="center"/>
              <w:rPr>
                <w:rFonts w:cs="Segoe UI"/>
                <w:color w:val="212121"/>
                <w:shd w:val="clear" w:color="auto" w:fill="FFFFFF"/>
              </w:rPr>
            </w:pPr>
          </w:p>
        </w:tc>
      </w:tr>
      <w:tr w:rsidR="0096238A" w:rsidRPr="00A636F6" w14:paraId="34CF1798"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3F5F71C" w14:textId="4CD86C9B" w:rsidR="0096238A" w:rsidRPr="00CD6B10" w:rsidRDefault="0096238A" w:rsidP="007C44EE">
            <w:pPr>
              <w:jc w:val="both"/>
              <w:rPr>
                <w:rFonts w:cs="Segoe UI"/>
                <w:color w:val="212121"/>
                <w:highlight w:val="yellow"/>
                <w:shd w:val="clear" w:color="auto" w:fill="FFFFFF"/>
              </w:rPr>
            </w:pPr>
            <w:r w:rsidRPr="00B61A4A">
              <w:rPr>
                <w:rFonts w:cs="Segoe UI"/>
                <w:color w:val="212121"/>
                <w:shd w:val="clear" w:color="auto" w:fill="FFFFFF"/>
              </w:rPr>
              <w:t>TMEM163</w:t>
            </w:r>
            <w:r w:rsidR="00073965" w:rsidRPr="00B61A4A">
              <w:rPr>
                <w:rFonts w:cs="Segoe UI"/>
                <w:color w:val="212121"/>
                <w:shd w:val="clear" w:color="auto" w:fill="FFFFFF"/>
              </w:rPr>
              <w:t xml:space="preserve"> </w:t>
            </w:r>
            <w:r w:rsidR="00073965">
              <w:rPr>
                <w:rFonts w:cs="Segoe UI"/>
                <w:color w:val="212121"/>
                <w:shd w:val="clear" w:color="auto" w:fill="FFFFFF"/>
              </w:rPr>
              <w:t>(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E15A7D8" w14:textId="09D4ABCE" w:rsidR="0096238A" w:rsidRDefault="000F2522"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FD4C58F" w14:textId="68B37747" w:rsidR="0096238A" w:rsidRDefault="00DF70B9"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0ABF2B6" w14:textId="2945FA6A" w:rsidR="0096238A" w:rsidRDefault="00F44579"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CC3UJ2JB","properties":{"formattedCitation":"(90)","plainCitation":"(90)","noteIndex":0},"citationItems":[{"id":3284,"uris":["http://zotero.org/users/8177845/items/TA3U2UXA"],"itemData":{"id":3284,"type":"article-journal","abstract":"A growing body of evidence continues to demonstrate the vital roles that zinc and its transporters play on human health. The mammalian solute carrier 30 (SLC30) family, with ten current members, controls zinc efflux transport in cells. TMEM163, a recently reported zinc transporter, has similar characteristics in both predicted transmembrane domain structure and function to the cation diffusion facilitator (CDF) protein superfamily. This review discusses past and present data indicating that TMEM163 is a zinc binding protein that transports zinc in cells. We provide a brief background on TMEM163’s discovery, transport feature, protein interactome, and similarities, as well as differences, with known SLC30 (ZnT) protein family. We also examine recent reports that implicate TMEM163 directly or indirectly in various human diseases such as Parkinson’s disease, Mucolipidosis type IV and diabetes. Overall, the role of TMEM163 protein in zinc metabolism is beginning to be realized, and based on current evidence, we propose that it is likely a new CDF member belonging to mammalian SLC30 (ZnT) zinc efflux transporter proteins.","container-title":"Biomedicines","DOI":"10.3390/biomedicines9020220","ISSN":"2227-9059","issue":"2","journalAbbreviation":"Biomedicines","note":"PMID: 33670071\nPMCID: PMC7926707","page":"220","source":"PubMed Central","title":"Transmembrane 163 (TMEM163) Protein: A New Member of the Zinc Efflux Transporter Family","title-short":"Transmembrane 163 (TMEM163) Protein","volume":"9","author":[{"family":"Styrpejko","given":"Daniel J."},{"family":"Cuajungco","given":"Math P."}],"issued":{"date-parts":[["2021",2,21]]}}}],"schema":"https://github.com/citation-style-language/schema/raw/master/csl-citation.json"} </w:instrText>
            </w:r>
            <w:r>
              <w:rPr>
                <w:rFonts w:cs="Segoe UI"/>
                <w:color w:val="212121"/>
                <w:shd w:val="clear" w:color="auto" w:fill="FFFFFF"/>
              </w:rPr>
              <w:fldChar w:fldCharType="separate"/>
            </w:r>
            <w:r w:rsidRPr="00F44579">
              <w:rPr>
                <w:rFonts w:ascii="Aptos" w:hAnsi="Aptos"/>
              </w:rPr>
              <w:t>(90)</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F8B2261" w14:textId="36523480" w:rsidR="0096238A" w:rsidRDefault="009B0CA6"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47B2E384" w14:textId="77777777" w:rsidR="0096238A" w:rsidRDefault="0096238A" w:rsidP="007C47C4">
            <w:pPr>
              <w:jc w:val="center"/>
              <w:rPr>
                <w:rFonts w:cs="Segoe UI"/>
                <w:color w:val="212121"/>
                <w:shd w:val="clear" w:color="auto" w:fill="FFFFFF"/>
              </w:rPr>
            </w:pPr>
          </w:p>
        </w:tc>
      </w:tr>
      <w:tr w:rsidR="0096238A" w:rsidRPr="00A636F6" w14:paraId="107B0703"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F190C4A" w14:textId="06A01305" w:rsidR="0096238A" w:rsidRPr="00CD6B10" w:rsidRDefault="0096238A" w:rsidP="007C44EE">
            <w:pPr>
              <w:jc w:val="both"/>
              <w:rPr>
                <w:rFonts w:cs="Segoe UI"/>
                <w:color w:val="212121"/>
                <w:highlight w:val="yellow"/>
                <w:shd w:val="clear" w:color="auto" w:fill="FFFFFF"/>
              </w:rPr>
            </w:pPr>
            <w:r w:rsidRPr="009A1D70">
              <w:rPr>
                <w:rFonts w:cs="Segoe UI"/>
                <w:color w:val="212121"/>
                <w:shd w:val="clear" w:color="auto" w:fill="FFFFFF"/>
              </w:rPr>
              <w:t>TSPAN14</w:t>
            </w:r>
            <w:r w:rsidR="00073965" w:rsidRPr="009A1D70">
              <w:rPr>
                <w:rFonts w:cs="Segoe UI"/>
                <w:color w:val="212121"/>
                <w:shd w:val="clear" w:color="auto" w:fill="FFFFFF"/>
              </w:rPr>
              <w:t xml:space="preserve"> </w:t>
            </w:r>
            <w:r w:rsidR="00073965">
              <w:rPr>
                <w:rFonts w:cs="Segoe UI"/>
                <w:color w:val="212121"/>
                <w:shd w:val="clear" w:color="auto" w:fill="FFFFFF"/>
              </w:rPr>
              <w:t>(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EF94755" w14:textId="7D1B16E9" w:rsidR="0096238A" w:rsidRDefault="00B4377C"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C323032" w14:textId="60430546" w:rsidR="0096238A" w:rsidRDefault="004F2485"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C6F96FF" w14:textId="0326580C" w:rsidR="0096238A" w:rsidRDefault="00E204DC"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M4lcpcjo","properties":{"formattedCitation":"(91)","plainCitation":"(91)","noteIndex":0},"citationItems":[{"id":3918,"uris":["http://zotero.org/users/8177845/items/IUIKUK4U"],"itemData":{"id":3918,"type":"article-journal","abstract":"Characterization of the genetic landscape of Alzheimer’s disease (AD) and related dementias (ADD) provides a unique opportunity for a better understanding of the associated pathophysiological processes. We performed a two-stage genome-wide association study totaling 111,326 clinically diagnosed/‘proxy’ AD cases and 677,663 controls. We found 75 risk loci, of which 42 were new at the time of analysis. Pathway enrichment analyses confirmed the involvement of amyloid/tau pathways and highlighted microglia implication. Gene prioritization in the new loci identified 31 genes that were suggestive of new genetically associated processes, including the tumor necrosis factor alpha pathway through the linear ubiquitin chain assembly complex. We also built a new genetic risk score associated with the risk of future AD/dementia or progression from mild cognitive impairment to AD/dementia. The improvement in prediction led to a 1.6- to 1.9-fold increase in AD risk from the lowest to the highest decile, in addition to effects of age and the APOE ε4 allele.","container-title":"Nature Genetics","DOI":"10.1038/s41588-022-01024-z","ISSN":"1546-1718","issue":"4","journalAbbreviation":"Nat Genet","language":"en","license":"2022 The Author(s)","note":"publisher: Nature Publishing Group","page":"412-436","source":"www.nature.com","title":"New insights into the genetic etiology of Alzheimer’s disease and related dementias","volume":"54","author":[{"family":"Bellenguez","given":"Céline"},{"family":"Küçükali","given":"Fahri"},{"family":"Jansen","given":"Iris E."},{"family":"Kleineidam","given":"Luca"},{"family":"Moreno-Grau","given":"Sonia"},{"family":"Amin","given":"Najaf"},{"family":"Naj","given":"Adam C."},{"family":"Campos-Martin","given":"Rafael"},{"family":"Grenier-Boley","given":"Benjamin"},{"family":"Andrade","given":"Victor"},{"family":"Holmans","given":"Peter A."},{"family":"Boland","given":"Anne"},{"family":"Damotte","given":"Vincent"},{"family":"Lee","given":"Sven J.","non-dropping-particle":"van der"},{"family":"Costa","given":"Marcos R."},{"family":"Kuulasmaa","given":"Teemu"},{"family":"Yang","given":"Qiong"},{"family":"Rojas","given":"Itziar","non-dropping-particle":"de"},{"family":"Bis","given":"Joshua C."},{"family":"Yaqub","given":"Amber"},{"family":"Prokic","given":"Ivana"},{"family":"Chapuis","given":"Julien"},{"family":"Ahmad","given":"Shahzad"},{"family":"Giedraitis","given":"Vilmantas"},{"family":"Aarsland","given":"Dag"},{"family":"Garcia-Gonzalez","given":"Pablo"},{"family":"Abdelnour","given":"Carla"},{"family":"Alarcón-Martín","given":"Emilio"},{"family":"Alcolea","given":"Daniel"},{"family":"Alegret","given":"Montserrat"},{"family":"Alvarez","given":"Ignacio"},{"family":"Álvarez","given":"Victoria"},{"family":"Armstrong","given":"Nicola J."},{"family":"Tsolaki","given":"Anthoula"},{"family":"Antúnez","given":"Carmen"},{"family":"Appollonio","given":"Ildebrando"},{"family":"Arcaro","given":"Marina"},{"family":"Archetti","given":"Silvana"},{"family":"Pastor","given":"Alfonso Arias"},{"family":"Arosio","given":"Beatrice"},{"family":"Athanasiu","given":"Lavinia"},{"family":"Bailly","given":"Henri"},{"family":"Banaj","given":"Nerisa"},{"family":"Baquero","given":"Miquel"},{"family":"Barral","given":"Sandra"},{"family":"Beiser","given":"Alexa"},{"family":"Pastor","given":"Ana Belén"},{"family":"Below","given":"Jennifer E."},{"family":"Benchek","given":"Penelope"},{"family":"Benussi","given":"Luisa"},{"family":"Berr","given":"Claudine"},{"family":"Besse","given":"Céline"},{"family":"Bessi","given":"Valentina"},{"family":"Binetti","given":"Giuliano"},{"family":"Bizarro","given":"Alessandra"},{"family":"Blesa","given":"Rafael"},{"family":"Boada","given":"Mercè"},{"family":"Boerwinkle","given":"Eric"},{"family":"Borroni","given":"Barbara"},{"family":"Boschi","given":"Silvia"},{"family":"Bossù","given":"Paola"},{"family":"Bråthen","given":"Geir"},{"family":"Bressler","given":"Jan"},{"family":"Bresner","given":"Catherine"},{"family":"Brodaty","given":"Henry"},{"family":"Brookes","given":"Keeley J."},{"family":"Brusco","given":"Luis Ignacio"},{"family":"Buiza-Rueda","given":"Dolores"},{"family":"Bûrger","given":"Katharina"},{"family":"Burholt","given":"Vanessa"},{"family":"Bush","given":"William S."},{"family":"Calero","given":"Miguel"},{"family":"Cantwell","given":"Laura B."},{"family":"Chene","given":"Geneviève"},{"family":"Chung","given":"Jaeyoon"},{"family":"Cuccaro","given":"Michael L."},{"family":"Carracedo","given":"Ángel"},{"family":"Cecchetti","given":"Roberta"},{"family":"Cervera-Carles","given":"Laura"},{"family":"Charbonnier","given":"Camille"},{"family":"Chen","given":"Hung-Hsin"},{"family":"Chillotti","given":"Caterina"},{"family":"Ciccone","given":"Simona"},{"family":"Claassen","given":"Jurgen A. H. R."},{"family":"Clark","given":"Christopher"},{"family":"Conti","given":"Elisa"},{"family":"Corma-Gómez","given":"Anaïs"},{"family":"Costantini","given":"Emanuele"},{"family":"Custodero","given":"Carlo"},{"family":"Daian","given":"Delphine"},{"family":"Dalmasso","given":"Maria Carolina"},{"family":"Daniele","given":"Antonio"},{"family":"Dardiotis","given":"Efthimios"},{"family":"Dartigues","given":"Jean-François"},{"family":"Deyn","given":"Peter Paul","non-dropping-particle":"de"},{"family":"Paiva Lopes","given":"Katia","non-dropping-particle":"de"},{"family":"Witte","given":"Lot D.","non-dropping-particle":"de"},{"family":"Debette","given":"Stéphanie"},{"family":"Deckert","given":"Jürgen"},{"family":"Ser","given":"Teodoro","non-dropping-particle":"del"},{"family":"Denning","given":"Nicola"},{"family":"DeStefano","given":"Anita"},{"family":"Dichgans","given":"Martin"},{"family":"Diehl-Schmid","given":"Janine"},{"family":"Diez-Fairen","given":"Mónica"},{"family":"Rossi","given":"Paolo Dionigi"},{"family":"Djurovic","given":"Srdjan"},{"family":"Duron","given":"Emmanuelle"},{"family":"Düzel","given":"Emrah"},{"family":"Dufouil","given":"Carole"},{"family":"Eiriksdottir","given":"Gudny"},{"family":"Engelborghs","given":"Sebastiaan"},{"family":"Escott-Price","given":"Valentina"},{"family":"Espinosa","given":"Ana"},{"family":"Ewers","given":"Michael"},{"family":"Faber","given":"Kelley M."},{"family":"Fabrizio","given":"Tagliavini"},{"family":"Nielsen","given":"Sune Fallgaard"},{"family":"Fardo","given":"David W."},{"family":"Farotti","given":"Lucia"},{"family":"Fenoglio","given":"Chiara"},{"family":"Fernández-Fuertes","given":"Marta"},{"family":"Ferrari","given":"Raffaele"},{"family":"Ferreira","given":"Catarina B."},{"family":"Ferri","given":"Evelyn"},{"family":"Fin","given":"Bertrand"},{"family":"Fischer","given":"Peter"},{"family":"Fladby","given":"Tormod"},{"family":"Fließbach","given":"Klaus"},{"family":"Fongang","given":"Bernard"},{"family":"Fornage","given":"Myriam"},{"family":"Fortea","given":"Juan"},{"family":"Foroud","given":"Tatiana M."},{"family":"Fostinelli","given":"Silvia"},{"family":"Fox","given":"Nick C."},{"family":"Franco-Macías","given":"Emlio"},{"family":"Bullido","given":"María J."},{"family":"Frank-García","given":"Ana"},{"family":"Froelich","given":"Lutz"},{"family":"Fulton-Howard","given":"Brian"},{"family":"Galimberti","given":"Daniela"},{"family":"García-Alberca","given":"Jose Maria"},{"family":"García-González","given":"Pablo"},{"family":"Garcia-Madrona","given":"Sebastian"},{"family":"Garcia-Ribas","given":"Guillermo"},{"family":"Ghidoni","given":"Roberta"},{"family":"Giegling","given":"Ina"},{"family":"Giorgio","given":"Giaccone"},{"family":"Goate","given":"Alison M."},{"family":"Goldhardt","given":"Oliver"},{"family":"Gomez-Fonseca","given":"Duber"},{"family":"González-Pérez","given":"Antonio"},{"family":"Graff","given":"Caroline"},{"family":"Grande","given":"Giulia"},{"family":"Green","given":"Emma"},{"family":"Grimmer","given":"Timo"},{"family":"Grünblatt","given":"Edna"},{"family":"Grunin","given":"Michelle"},{"family":"Gudnason","given":"Vilmundur"},{"family":"Guetta-Baranes","given":"Tamar"},{"family":"Haapasalo","given":"Annakaisa"},{"family":"Hadjigeorgiou","given":"Georgios"},{"family":"Haines","given":"Jonathan L."},{"family":"Hamilton-Nelson","given":"Kara L."},{"family":"Hampel","given":"Harald"},{"family":"Hanon","given":"Olivier"},{"family":"Hardy","given":"John"},{"family":"Hartmann","given":"Annette M."},{"family":"Hausner","given":"Lucrezia"},{"family":"Harwood","given":"Janet"},{"family":"Heilmann-Heimbach","given":"Stefanie"},{"family":"Helisalmi","given":"Seppo"},{"family":"Heneka","given":"Michael T."},{"family":"Hernández","given":"Isabel"},{"family":"Herrmann","given":"Martin J."},{"family":"Hoffmann","given":"Per"},{"family":"Holmes","given":"Clive"},{"family":"Holstege","given":"Henne"},{"family":"Vilas","given":"Raquel Huerto"},{"family":"Hulsman","given":"Marc"},{"family":"Humphrey","given":"Jack"},{"family":"Biessels","given":"Geert Jan"},{"family":"Jian","given":"Xueqiu"},{"family":"Johansson","given":"Charlotte"},{"family":"Jun","given":"Gyungah R."},{"family":"Kastumata","given":"Yuriko"},{"family":"Kauwe","given":"John"},{"family":"Kehoe","given":"Patrick G."},{"family":"Kilander","given":"Lena"},{"family":"Ståhlbom","given":"Anne Kinhult"},{"family":"Kivipelto","given":"Miia"},{"family":"Koivisto","given":"Anne"},{"family":"Kornhuber","given":"Johannes"},{"family":"Kosmidis","given":"Mary H."},{"family":"Kukull","given":"Walter A."},{"family":"Kuksa","given":"Pavel P."},{"family":"Kunkle","given":"Brian W."},{"family":"Kuzma","given":"Amanda B."},{"family":"Lage","given":"Carmen"},{"family":"Laukka","given":"Erika J."},{"family":"Launer","given":"Lenore"},{"family":"Lauria","given":"Alessandra"},{"family":"Lee","given":"Chien-Yueh"},{"family":"Lehtisalo","given":"Jenni"},{"family":"Lerch","given":"Ondrej"},{"family":"Lleó","given":"Alberto"},{"family":"Longstreth","given":"William"},{"family":"Lopez","given":"Oscar"},{"family":"Munain","given":"Adolfo Lopez","non-dropping-particle":"de"},{"family":"Love","given":"Seth"},{"family":"Löwemark","given":"Malin"},{"family":"Luckcuck","given":"Lauren"},{"family":"Lunetta","given":"Kathryn L."},{"family":"Ma","given":"Yiyi"},{"family":"Macías","given":"Juan"},{"family":"MacLeod","given":"Catherine A."},{"family":"Maier","given":"Wolfgang"},{"family":"Mangialasche","given":"Francesca"},{"family":"Spallazzi","given":"Marco"},{"family":"Marquié","given":"Marta"},{"family":"Marshall","given":"Rachel"},{"family":"Martin","given":"Eden R."},{"family":"Montes","given":"Angel Martín"},{"family":"Rodríguez","given":"Carmen Martínez"},{"family":"Masullo","given":"Carlo"},{"family":"Mayeux","given":"Richard"},{"family":"Mead","given":"Simon"},{"family":"Mecocci","given":"Patrizia"},{"family":"Medina","given":"Miguel"},{"family":"Meggy","given":"Alun"},{"family":"Mehrabian","given":"Shima"},{"family":"Mendoza","given":"Silvia"},{"family":"Menéndez-González","given":"Manuel"},{"family":"Mir","given":"Pablo"},{"family":"Moebus","given":"Susanne"},{"family":"Mol","given":"Merel"},{"family":"Molina-Porcel","given":"Laura"},{"family":"Montrreal","given":"Laura"},{"family":"Morelli","given":"Laura"},{"family":"Moreno","given":"Fermin"},{"family":"Morgan","given":"Kevin"},{"family":"Mosley","given":"Thomas"},{"family":"Nöthen","given":"Markus M."},{"family":"Muchnik","given":"Carolina"},{"family":"Mukherjee","given":"Shubhabrata"},{"family":"Nacmias","given":"Benedetta"},{"family":"Ngandu","given":"Tiia"},{"family":"Nicolas","given":"Gael"},{"family":"Nordestgaard","given":"Børge G."},{"family":"Olaso","given":"Robert"},{"family":"Orellana","given":"Adelina"},{"family":"Orsini","given":"Michela"},{"family":"Ortega","given":"Gemma"},{"family":"Padovani","given":"Alessandro"},{"family":"Paolo","given":"Caffarra"},{"family":"Papenberg","given":"Goran"},{"family":"Parnetti","given":"Lucilla"},{"family":"Pasquier","given":"Florence"},{"family":"Pastor","given":"Pau"},{"family":"Peloso","given":"Gina"},{"family":"Pérez-Cordón","given":"Alba"},{"family":"Pérez-Tur","given":"Jordi"},{"family":"Pericard","given":"Pierre"},{"family":"Peters","given":"Oliver"},{"family":"Pijnenburg","given":"Yolande A. L."},{"family":"Pineda","given":"Juan A."},{"family":"Piñol-Ripoll","given":"Gerard"},{"family":"Pisanu","given":"Claudia"},{"family":"Polak","given":"Thomas"},{"family":"Popp","given":"Julius"},{"family":"Posthuma","given":"Danielle"},{"family":"Priller","given":"Josef"},{"family":"Puerta","given":"Raquel"},{"family":"Quenez","given":"Olivier"},{"family":"Quintela","given":"Inés"},{"family":"Thomassen","given":"Jesper Qvist"},{"family":"Rábano","given":"Alberto"},{"family":"Rainero","given":"Innocenzo"},{"family":"Rajabli","given":"Farid"},{"family":"Ramakers","given":"Inez"},{"family":"Real","given":"Luis M."},{"family":"Reinders","given":"Marcel J. T."},{"family":"Reitz","given":"Christiane"},{"family":"Reyes-Dumeyer","given":"Dolly"},{"family":"Ridge","given":"Perry"},{"family":"Riedel-Heller","given":"Steffi"},{"family":"Riederer","given":"Peter"},{"family":"Roberto","given":"Natalia"},{"family":"Rodriguez-Rodriguez","given":"Eloy"},{"family":"Rongve","given":"Arvid"},{"family":"Allende","given":"Irene Rosas"},{"family":"Rosende-Roca","given":"Maitée"},{"family":"Royo","given":"Jose Luis"},{"family":"Rubino","given":"Elisa"},{"family":"Rujescu","given":"Dan"},{"family":"Sáez","given":"María Eugenia"},{"family":"Sakka","given":"Paraskevi"},{"family":"Saltvedt","given":"Ingvild"},{"family":"Sanabria","given":"Ángela"},{"family":"Sánchez-Arjona","given":"María Bernal"},{"family":"Sanchez-Garcia","given":"Florentino"},{"family":"Juan","given":"Pascual Sánchez"},{"family":"Sánchez-Valle","given":"Raquel"},{"family":"Sando","given":"Sigrid B."},{"family":"Sarnowski","given":"Chloé"},{"family":"Satizabal","given":"Claudia L."},{"family":"Scamosci","given":"Michela"},{"family":"Scarmeas","given":"Nikolaos"},{"family":"Scarpini","given":"Elio"},{"family":"Scheltens","given":"Philip"},{"family":"Scherbaum","given":"Norbert"},{"family":"Scherer","given":"Martin"},{"family":"Schmid","given":"Matthias"},{"family":"Schneider","given":"Anja"},{"family":"Schott","given":"Jonathan M."},{"family":"Selbæk","given":"Geir"},{"family":"Seripa","given":"Davide"},{"family":"Serrano","given":"Manuel"},{"family":"Sha","given":"Jin"},{"family":"Shadrin","given":"Alexey A."},{"family":"Skrobot","given":"Olivia"},{"family":"Slifer","given":"Susan"},{"family":"Snijders","given":"Gijsje J. L."},{"family":"Soininen","given":"Hilkka"},{"family":"Solfrizzi","given":"Vincenzo"},{"family":"Solomon","given":"Alina"},{"family":"Song","given":"Yeunjoo"},{"family":"Sorbi","given":"Sandro"},{"family":"Sotolongo-Grau","given":"Oscar"},{"family":"Spalletta","given":"Gianfranco"},{"family":"Spottke","given":"Annika"},{"family":"Squassina","given":"Alessio"},{"family":"Stordal","given":"Eystein"},{"family":"Tartan","given":"Juan Pablo"},{"family":"Tárraga","given":"Lluís"},{"family":"Tesí","given":"Niccolo"},{"family":"Thalamuthu","given":"Anbupalam"},{"family":"Thomas","given":"Tegos"},{"family":"Tosto","given":"Giuseppe"},{"family":"Traykov","given":"Latchezar"},{"family":"Tremolizzo","given":"Lucio"},{"family":"Tybjærg-Hansen","given":"Anne"},{"family":"Uitterlinden","given":"Andre"},{"family":"Ullgren","given":"Abbe"},{"family":"Ulstein","given":"Ingun"},{"family":"Valero","given":"Sergi"},{"family":"Valladares","given":"Otto"},{"family":"Broeckhoven","given":"Christine Van"},{"family":"Vance","given":"Jeffery"},{"family":"Vardarajan","given":"Badri N."},{"family":"Lugt","given":"Aad","non-dropping-particle":"van der"},{"family":"Dongen","given":"Jasper Van"},{"family":"Rooij","given":"Jeroen","non-dropping-particle":"van"},{"family":"Swieten","given":"John","non-dropping-particle":"van"},{"family":"Vandenberghe","given":"Rik"},{"family":"Verhey","given":"Frans"},{"family":"Vidal","given":"Jean-Sébastien"},{"family":"Vogelgsang","given":"Jonathan"},{"family":"Vyhnalek","given":"Martin"},{"family":"Wagner","given":"Michael"},{"family":"Wallon","given":"David"},{"family":"Wang","given":"Li-San"},{"family":"Wang","given":"Ruiqi"},{"family":"Weinhold","given":"Leonie"},{"family":"Wiltfang","given":"Jens"},{"family":"Windle","given":"Gill"},{"family":"Woods","given":"Bob"},{"family":"Yannakoulia","given":"Mary"},{"family":"Zare","given":"Habil"},{"family":"Zhao","given":"Yi"},{"family":"Zhang","given":"Xiaoling"},{"family":"Zhu","given":"Congcong"},{"family":"Zulaica","given":"Miren"},{"family":"Farrer","given":"Lindsay A."},{"family":"Psaty","given":"Bruce M."},{"family":"Ghanbari","given":"Mohsen"},{"family":"Raj","given":"Towfique"},{"family":"Sachdev","given":"Perminder"},{"family":"Mather","given":"Karen"},{"family":"Jessen","given":"Frank"},{"family":"Ikram","given":"M. Arfan"},{"family":"Mendonça","given":"Alexandre","non-dropping-particle":"de"},{"family":"Hort","given":"Jakub"},{"family":"Tsolaki","given":"Magda"},{"family":"Pericak-Vance","given":"Margaret A."},{"family":"Amouyel","given":"Philippe"},{"family":"Williams","given":"Julie"},{"family":"Frikke-Schmidt","given":"Ruth"},{"family":"Clarimon","given":"Jordi"},{"family":"Deleuze","given":"Jean-François"},{"family":"Rossi","given":"Giacomina"},{"family":"Seshadri","given":"Sudha"},{"family":"Andreassen","given":"Ole A."},{"family":"Ingelsson","given":"Martin"},{"family":"Hiltunen","given":"Mikko"},{"family":"Sleegers","given":"Kristel"},{"family":"Schellenberg","given":"Gerard D."},{"family":"Duijn","given":"Cornelia M.","non-dropping-particle":"van"},{"family":"Sims","given":"Rebecca"},{"family":"Flier","given":"Wiesje M.","non-dropping-particle":"van der"},{"family":"Ruiz","given":"Agustín"},{"family":"Ramirez","given":"Alfredo"},{"family":"Lambert","given":"Jean-Charles"}],"issued":{"date-parts":[["2022",4]]}}}],"schema":"https://github.com/citation-style-language/schema/raw/master/csl-citation.json"} </w:instrText>
            </w:r>
            <w:r>
              <w:rPr>
                <w:rFonts w:cs="Segoe UI"/>
                <w:color w:val="212121"/>
                <w:shd w:val="clear" w:color="auto" w:fill="FFFFFF"/>
              </w:rPr>
              <w:fldChar w:fldCharType="separate"/>
            </w:r>
            <w:r w:rsidRPr="00E204DC">
              <w:rPr>
                <w:rFonts w:ascii="Aptos" w:hAnsi="Aptos"/>
              </w:rPr>
              <w:t>(91)</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000B49D" w14:textId="0AB4E826" w:rsidR="0096238A" w:rsidRDefault="009B0CA6"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161DCE2B" w14:textId="77777777" w:rsidR="0096238A" w:rsidRDefault="0096238A" w:rsidP="007C47C4">
            <w:pPr>
              <w:jc w:val="center"/>
              <w:rPr>
                <w:rFonts w:cs="Segoe UI"/>
                <w:color w:val="212121"/>
                <w:shd w:val="clear" w:color="auto" w:fill="FFFFFF"/>
              </w:rPr>
            </w:pPr>
          </w:p>
        </w:tc>
      </w:tr>
      <w:tr w:rsidR="0096238A" w:rsidRPr="00A636F6" w14:paraId="57DD966C"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3C2C42D" w14:textId="7CE81F3C" w:rsidR="0096238A" w:rsidRPr="00CD6B10" w:rsidRDefault="0096238A" w:rsidP="007C44EE">
            <w:pPr>
              <w:jc w:val="both"/>
              <w:rPr>
                <w:rFonts w:cs="Segoe UI"/>
                <w:color w:val="212121"/>
                <w:highlight w:val="yellow"/>
                <w:shd w:val="clear" w:color="auto" w:fill="FFFFFF"/>
              </w:rPr>
            </w:pPr>
            <w:r w:rsidRPr="002E57FE">
              <w:rPr>
                <w:rFonts w:cs="Segoe UI"/>
                <w:color w:val="212121"/>
                <w:shd w:val="clear" w:color="auto" w:fill="FFFFFF"/>
              </w:rPr>
              <w:t>VKORC1</w:t>
            </w:r>
            <w:r w:rsidR="00073965" w:rsidRPr="002E57FE">
              <w:rPr>
                <w:rFonts w:cs="Segoe UI"/>
                <w:color w:val="212121"/>
                <w:shd w:val="clear" w:color="auto" w:fill="FFFFFF"/>
              </w:rPr>
              <w:t xml:space="preserve"> </w:t>
            </w:r>
            <w:r w:rsidR="00073965">
              <w:rPr>
                <w:rFonts w:cs="Segoe UI"/>
                <w:color w:val="212121"/>
                <w:shd w:val="clear" w:color="auto" w:fill="FFFFFF"/>
              </w:rPr>
              <w:t>(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1ECCAC3" w14:textId="66B2B99A" w:rsidR="0096238A" w:rsidRDefault="00EA39ED"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42B8192" w14:textId="593AD718" w:rsidR="0096238A" w:rsidRDefault="004F2485"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41672B7" w14:textId="007C0797" w:rsidR="0096238A" w:rsidRDefault="00E044DB"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DvaqPxEd","properties":{"formattedCitation":"(92)","plainCitation":"(92)","noteIndex":0},"citationItems":[{"id":4030,"uris":["http://zotero.org/users/8177845/items/24DXWIYA"],"itemData":{"id":4030,"type":"article-journal","abstract":"Background:\nThe genetic variant rs9923231 (VKORC1) is associated with differences in the coagulation of blood and consequentially with sensitivity to the drug warfarin. Variation in VKORC1 has been linked in a gene-based test to dementia/Alzheimer’s disease in the parents of participants, with suggestive evidence for an association for rs9923231 (p</w:instrText>
            </w:r>
            <w:r>
              <w:rPr>
                <w:rFonts w:ascii="Arial" w:hAnsi="Arial" w:cs="Arial"/>
                <w:color w:val="212121"/>
                <w:shd w:val="clear" w:color="auto" w:fill="FFFFFF"/>
              </w:rPr>
              <w:instrText> </w:instrText>
            </w:r>
            <w:r>
              <w:rPr>
                <w:rFonts w:cs="Segoe UI"/>
                <w:color w:val="212121"/>
                <w:shd w:val="clear" w:color="auto" w:fill="FFFFFF"/>
              </w:rPr>
              <w:instrText>=</w:instrText>
            </w:r>
            <w:r>
              <w:rPr>
                <w:rFonts w:ascii="Arial" w:hAnsi="Arial" w:cs="Arial"/>
                <w:color w:val="212121"/>
                <w:shd w:val="clear" w:color="auto" w:fill="FFFFFF"/>
              </w:rPr>
              <w:instrText> </w:instrText>
            </w:r>
            <w:r>
              <w:rPr>
                <w:rFonts w:cs="Segoe UI"/>
                <w:color w:val="212121"/>
                <w:shd w:val="clear" w:color="auto" w:fill="FFFFFF"/>
              </w:rPr>
              <w:instrText>1.8</w:instrText>
            </w:r>
            <w:r>
              <w:rPr>
                <w:rFonts w:ascii="Aptos" w:hAnsi="Aptos" w:cs="Aptos"/>
                <w:color w:val="212121"/>
                <w:shd w:val="clear" w:color="auto" w:fill="FFFFFF"/>
              </w:rPr>
              <w:instrText>×</w:instrText>
            </w:r>
            <w:r>
              <w:rPr>
                <w:rFonts w:cs="Segoe UI"/>
                <w:color w:val="212121"/>
                <w:shd w:val="clear" w:color="auto" w:fill="FFFFFF"/>
              </w:rPr>
              <w:instrText>10</w:instrText>
            </w:r>
            <w:r>
              <w:rPr>
                <w:rFonts w:ascii="Aptos" w:hAnsi="Aptos" w:cs="Aptos"/>
                <w:color w:val="212121"/>
                <w:shd w:val="clear" w:color="auto" w:fill="FFFFFF"/>
              </w:rPr>
              <w:instrText>–</w:instrText>
            </w:r>
            <w:r>
              <w:rPr>
                <w:rFonts w:cs="Segoe UI"/>
                <w:color w:val="212121"/>
                <w:shd w:val="clear" w:color="auto" w:fill="FFFFFF"/>
              </w:rPr>
              <w:instrText>7), which was included in the genome-wide significant KAT8 locus.\n\nObjective:\nOur study aimed to investigate whether the relationship between rs9923231 and dementia persists only for certain dementia sub-types, and if those taking warfarin are at greater risk.\n\nMethods:\nWe used logistic regression and data from 238,195 participants from UK Biobank to examine the relationship between VKORC1, risk of dementia, and the interplay with warfarin use.\n\nResults:\nParental history of dementia, APOE variant, atrial fibrillation, diabetes, hypertension, and hypercholesterolemia all had strong associations with vascular dementia (p</w:instrText>
            </w:r>
            <w:r>
              <w:rPr>
                <w:rFonts w:ascii="Arial" w:hAnsi="Arial" w:cs="Arial"/>
                <w:color w:val="212121"/>
                <w:shd w:val="clear" w:color="auto" w:fill="FFFFFF"/>
              </w:rPr>
              <w:instrText> </w:instrText>
            </w:r>
            <w:r>
              <w:rPr>
                <w:rFonts w:cs="Segoe UI"/>
                <w:color w:val="212121"/>
                <w:shd w:val="clear" w:color="auto" w:fill="FFFFFF"/>
              </w:rPr>
              <w:instrText>&lt;</w:instrText>
            </w:r>
            <w:r>
              <w:rPr>
                <w:rFonts w:ascii="Arial" w:hAnsi="Arial" w:cs="Arial"/>
                <w:color w:val="212121"/>
                <w:shd w:val="clear" w:color="auto" w:fill="FFFFFF"/>
              </w:rPr>
              <w:instrText> </w:instrText>
            </w:r>
            <w:r>
              <w:rPr>
                <w:rFonts w:cs="Segoe UI"/>
                <w:color w:val="212121"/>
                <w:shd w:val="clear" w:color="auto" w:fill="FFFFFF"/>
              </w:rPr>
              <w:instrText>4.6</w:instrText>
            </w:r>
            <w:r>
              <w:rPr>
                <w:rFonts w:ascii="Aptos" w:hAnsi="Aptos" w:cs="Aptos"/>
                <w:color w:val="212121"/>
                <w:shd w:val="clear" w:color="auto" w:fill="FFFFFF"/>
              </w:rPr>
              <w:instrText>×</w:instrText>
            </w:r>
            <w:r>
              <w:rPr>
                <w:rFonts w:cs="Segoe UI"/>
                <w:color w:val="212121"/>
                <w:shd w:val="clear" w:color="auto" w:fill="FFFFFF"/>
              </w:rPr>
              <w:instrText>10</w:instrText>
            </w:r>
            <w:r>
              <w:rPr>
                <w:rFonts w:ascii="Aptos" w:hAnsi="Aptos" w:cs="Aptos"/>
                <w:color w:val="212121"/>
                <w:shd w:val="clear" w:color="auto" w:fill="FFFFFF"/>
              </w:rPr>
              <w:instrText>–</w:instrText>
            </w:r>
            <w:r>
              <w:rPr>
                <w:rFonts w:cs="Segoe UI"/>
                <w:color w:val="212121"/>
                <w:shd w:val="clear" w:color="auto" w:fill="FFFFFF"/>
              </w:rPr>
              <w:instrText>6). The T-allele in rs9923231 was linked to a lower warfarin dose (</w:instrText>
            </w:r>
            <w:r>
              <w:rPr>
                <w:rFonts w:ascii="Aptos" w:hAnsi="Aptos" w:cs="Aptos"/>
                <w:color w:val="212121"/>
                <w:shd w:val="clear" w:color="auto" w:fill="FFFFFF"/>
              </w:rPr>
              <w:instrText>β</w:instrText>
            </w:r>
            <w:r>
              <w:rPr>
                <w:rFonts w:cs="Segoe UI"/>
                <w:color w:val="212121"/>
                <w:shd w:val="clear" w:color="auto" w:fill="FFFFFF"/>
              </w:rPr>
              <w:instrText>perT</w:instrText>
            </w:r>
            <w:r>
              <w:rPr>
                <w:rFonts w:ascii="Aptos" w:hAnsi="Aptos" w:cs="Aptos"/>
                <w:color w:val="212121"/>
                <w:shd w:val="clear" w:color="auto" w:fill="FFFFFF"/>
              </w:rPr>
              <w:instrText> </w:instrText>
            </w:r>
            <w:r>
              <w:rPr>
                <w:rFonts w:cs="Segoe UI"/>
                <w:color w:val="212121"/>
                <w:shd w:val="clear" w:color="auto" w:fill="FFFFFF"/>
              </w:rPr>
              <w:instrText>-</w:instrText>
            </w:r>
            <w:r>
              <w:rPr>
                <w:rFonts w:ascii="Aptos" w:hAnsi="Aptos" w:cs="Aptos"/>
                <w:color w:val="212121"/>
                <w:shd w:val="clear" w:color="auto" w:fill="FFFFFF"/>
              </w:rPr>
              <w:instrText> </w:instrText>
            </w:r>
            <w:r>
              <w:rPr>
                <w:rFonts w:cs="Segoe UI"/>
                <w:color w:val="212121"/>
                <w:shd w:val="clear" w:color="auto" w:fill="FFFFFF"/>
              </w:rPr>
              <w:instrText>allele</w:instrText>
            </w:r>
            <w:r>
              <w:rPr>
                <w:rFonts w:ascii="Arial" w:hAnsi="Arial" w:cs="Arial"/>
                <w:color w:val="212121"/>
                <w:shd w:val="clear" w:color="auto" w:fill="FFFFFF"/>
              </w:rPr>
              <w:instrText> </w:instrText>
            </w:r>
            <w:r>
              <w:rPr>
                <w:rFonts w:cs="Segoe UI"/>
                <w:color w:val="212121"/>
                <w:shd w:val="clear" w:color="auto" w:fill="FFFFFF"/>
              </w:rPr>
              <w:instrText>=</w:instrText>
            </w:r>
            <w:r>
              <w:rPr>
                <w:rFonts w:ascii="Arial" w:hAnsi="Arial" w:cs="Arial"/>
                <w:color w:val="212121"/>
                <w:shd w:val="clear" w:color="auto" w:fill="FFFFFF"/>
              </w:rPr>
              <w:instrText> </w:instrText>
            </w:r>
            <w:r>
              <w:rPr>
                <w:rFonts w:ascii="Aptos" w:hAnsi="Aptos" w:cs="Aptos"/>
                <w:color w:val="212121"/>
                <w:shd w:val="clear" w:color="auto" w:fill="FFFFFF"/>
              </w:rPr>
              <w:instrText>–</w:instrText>
            </w:r>
            <w:r>
              <w:rPr>
                <w:rFonts w:cs="Segoe UI"/>
                <w:color w:val="212121"/>
                <w:shd w:val="clear" w:color="auto" w:fill="FFFFFF"/>
              </w:rPr>
              <w:instrText>0.29, p</w:instrText>
            </w:r>
            <w:r>
              <w:rPr>
                <w:rFonts w:ascii="Arial" w:hAnsi="Arial" w:cs="Arial"/>
                <w:color w:val="212121"/>
                <w:shd w:val="clear" w:color="auto" w:fill="FFFFFF"/>
              </w:rPr>
              <w:instrText> </w:instrText>
            </w:r>
            <w:r>
              <w:rPr>
                <w:rFonts w:cs="Segoe UI"/>
                <w:color w:val="212121"/>
                <w:shd w:val="clear" w:color="auto" w:fill="FFFFFF"/>
              </w:rPr>
              <w:instrText>&lt;</w:instrText>
            </w:r>
            <w:r>
              <w:rPr>
                <w:rFonts w:ascii="Arial" w:hAnsi="Arial" w:cs="Arial"/>
                <w:color w:val="212121"/>
                <w:shd w:val="clear" w:color="auto" w:fill="FFFFFF"/>
              </w:rPr>
              <w:instrText> </w:instrText>
            </w:r>
            <w:r>
              <w:rPr>
                <w:rFonts w:cs="Segoe UI"/>
                <w:color w:val="212121"/>
                <w:shd w:val="clear" w:color="auto" w:fill="FFFFFF"/>
              </w:rPr>
              <w:instrText>2</w:instrText>
            </w:r>
            <w:r>
              <w:rPr>
                <w:rFonts w:ascii="Aptos" w:hAnsi="Aptos" w:cs="Aptos"/>
                <w:color w:val="212121"/>
                <w:shd w:val="clear" w:color="auto" w:fill="FFFFFF"/>
              </w:rPr>
              <w:instrText>×</w:instrText>
            </w:r>
            <w:r>
              <w:rPr>
                <w:rFonts w:cs="Segoe UI"/>
                <w:color w:val="212121"/>
                <w:shd w:val="clear" w:color="auto" w:fill="FFFFFF"/>
              </w:rPr>
              <w:instrText>10</w:instrText>
            </w:r>
            <w:r>
              <w:rPr>
                <w:rFonts w:ascii="Aptos" w:hAnsi="Aptos" w:cs="Aptos"/>
                <w:color w:val="212121"/>
                <w:shd w:val="clear" w:color="auto" w:fill="FFFFFF"/>
              </w:rPr>
              <w:instrText>–</w:instrText>
            </w:r>
            <w:r>
              <w:rPr>
                <w:rFonts w:cs="Segoe UI"/>
                <w:color w:val="212121"/>
                <w:shd w:val="clear" w:color="auto" w:fill="FFFFFF"/>
              </w:rPr>
              <w:instrText>16) and risk of vascular dementia (OR</w:instrText>
            </w:r>
            <w:r>
              <w:rPr>
                <w:rFonts w:ascii="Arial" w:hAnsi="Arial" w:cs="Arial"/>
                <w:color w:val="212121"/>
                <w:shd w:val="clear" w:color="auto" w:fill="FFFFFF"/>
              </w:rPr>
              <w:instrText> </w:instrText>
            </w:r>
            <w:r>
              <w:rPr>
                <w:rFonts w:cs="Segoe UI"/>
                <w:color w:val="212121"/>
                <w:shd w:val="clear" w:color="auto" w:fill="FFFFFF"/>
              </w:rPr>
              <w:instrText>=</w:instrText>
            </w:r>
            <w:r>
              <w:rPr>
                <w:rFonts w:ascii="Arial" w:hAnsi="Arial" w:cs="Arial"/>
                <w:color w:val="212121"/>
                <w:shd w:val="clear" w:color="auto" w:fill="FFFFFF"/>
              </w:rPr>
              <w:instrText> </w:instrText>
            </w:r>
            <w:r>
              <w:rPr>
                <w:rFonts w:cs="Segoe UI"/>
                <w:color w:val="212121"/>
                <w:shd w:val="clear" w:color="auto" w:fill="FFFFFF"/>
              </w:rPr>
              <w:instrText>1.17, p</w:instrText>
            </w:r>
            <w:r>
              <w:rPr>
                <w:rFonts w:ascii="Arial" w:hAnsi="Arial" w:cs="Arial"/>
                <w:color w:val="212121"/>
                <w:shd w:val="clear" w:color="auto" w:fill="FFFFFF"/>
              </w:rPr>
              <w:instrText> </w:instrText>
            </w:r>
            <w:r>
              <w:rPr>
                <w:rFonts w:cs="Segoe UI"/>
                <w:color w:val="212121"/>
                <w:shd w:val="clear" w:color="auto" w:fill="FFFFFF"/>
              </w:rPr>
              <w:instrText>=</w:instrText>
            </w:r>
            <w:r>
              <w:rPr>
                <w:rFonts w:ascii="Arial" w:hAnsi="Arial" w:cs="Arial"/>
                <w:color w:val="212121"/>
                <w:shd w:val="clear" w:color="auto" w:fill="FFFFFF"/>
              </w:rPr>
              <w:instrText> </w:instrText>
            </w:r>
            <w:r>
              <w:rPr>
                <w:rFonts w:cs="Segoe UI"/>
                <w:color w:val="212121"/>
                <w:shd w:val="clear" w:color="auto" w:fill="FFFFFF"/>
              </w:rPr>
              <w:instrText xml:space="preserve">0.010), but not other dementia sub-types. However, the risk of vascular dementia was not affected by warfarin use in carriers of the T-allele.\n\nConclusion:\nOur study reports for the first time an association between rs9923231 and vascular dementia, but further research is warranted to explore potential mechanisms and specify the relationship between rs9923231 and features of vascular dementia.","container-title":"Journal of Alzheimer's Disease","DOI":"10.3233/JAD-201256","ISSN":"1387-2877","issue":"3","journalAbbreviation":"J Alzheimers Dis","note":"PMID: 33682710\nPMCID: PMC8150662","page":"1329-1337","source":"PubMed Central","title":"Variation in VKORC1 Is Associated with Vascular Dementia","volume":"80","author":[{"family":"Mur","given":"Jure"},{"family":"McCartney","given":"Daniel L."},{"family":"Chasman","given":"Daniel I."},{"family":"Visscher","given":"Peter M."},{"family":"Muniz-Terrera","given":"Graciela"},{"family":"Cox","given":"Simon R."},{"family":"Russ","given":"Tom C."},{"family":"Marioni","given":"Riccardo E."}]}}],"schema":"https://github.com/citation-style-language/schema/raw/master/csl-citation.json"} </w:instrText>
            </w:r>
            <w:r>
              <w:rPr>
                <w:rFonts w:cs="Segoe UI"/>
                <w:color w:val="212121"/>
                <w:shd w:val="clear" w:color="auto" w:fill="FFFFFF"/>
              </w:rPr>
              <w:fldChar w:fldCharType="separate"/>
            </w:r>
            <w:r w:rsidRPr="00E044DB">
              <w:rPr>
                <w:rFonts w:ascii="Aptos" w:hAnsi="Aptos"/>
              </w:rPr>
              <w:t>(92)</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C3BA48E" w14:textId="593A9E85" w:rsidR="0096238A" w:rsidRDefault="009B0CA6"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7724BFC3" w14:textId="77777777" w:rsidR="0096238A" w:rsidRDefault="0096238A" w:rsidP="007C47C4">
            <w:pPr>
              <w:jc w:val="center"/>
              <w:rPr>
                <w:rFonts w:cs="Segoe UI"/>
                <w:color w:val="212121"/>
                <w:shd w:val="clear" w:color="auto" w:fill="FFFFFF"/>
              </w:rPr>
            </w:pPr>
          </w:p>
        </w:tc>
      </w:tr>
      <w:tr w:rsidR="004C2AAB" w:rsidRPr="00A636F6" w14:paraId="20752121"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A8FB6F5" w14:textId="2D16C066" w:rsidR="004C2AAB" w:rsidRDefault="004C2AAB" w:rsidP="007C44EE">
            <w:pPr>
              <w:jc w:val="both"/>
              <w:rPr>
                <w:rFonts w:cs="Segoe UI"/>
                <w:color w:val="212121"/>
                <w:shd w:val="clear" w:color="auto" w:fill="FFFFFF"/>
              </w:rPr>
            </w:pPr>
            <w:r>
              <w:rPr>
                <w:rFonts w:cs="Segoe UI"/>
                <w:color w:val="212121"/>
                <w:shd w:val="clear" w:color="auto" w:fill="FFFFFF"/>
              </w:rPr>
              <w:t>S100b</w:t>
            </w:r>
            <w:r w:rsidR="00FD50E0">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66AB9EF" w14:textId="5B948DB7" w:rsidR="004C2AAB" w:rsidRDefault="004C2AAB"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76BD300" w14:textId="4D2C5763" w:rsidR="004C2AAB" w:rsidRDefault="004C2AAB"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E8A8449" w14:textId="4A478266" w:rsidR="004C2AAB" w:rsidRDefault="002F6CF8"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txf4cNMQ","properties":{"formattedCitation":"(93)","plainCitation":"(93)","noteIndex":0},"citationItems":[{"id":777,"uris":["http://zotero.org/users/8177845/items/ASRN72US"],"itemData":{"id":777,"type":"article-journal","abstract":"\"Classic\" neurodegenerative disorders, such as Alzheimer's disease and amyotrophic lateral sclerosis share common pathophysiological features and involve progressive loss of specific neuronal populations, axonal or synaptic loss and dysfunction, reactive astrogliosis, and reduction in myelin. Furthermore, despite the absence of astrogliosis, impaired expression of astrocyte- and oligodendrocyte-related genes has been observed in patients with major psychiatric disorders, including schizophrenia and mood disorders. Because S100B is expressed in astrocytes and oligodendrocytes, its concentration in cerebrospinal fluid (CSF) or serum has been considered a suitable surrogate marker for the diagnostic or prognostic assessment of neurodegeneration. This review summarizes previous postmortem, CSF and serum studies regarding the role of S100B in this context. A general drawback is that only small single-center studies have been performed. Many potential confounding factors exist because of the wide extra-astrocytic and extracerebral expression of S100B. Due to lack of disease specificity, reliance on S100B concentrations for differential diagnostic purposes in cases of suspected neurodegenerative disorders is not recommended. Moreover, there is no consistent evidence for a correlation between disease severity and concentrations of S100B in CSF or serum. Therefore, S100B has limited usefulness for monitoring disease progression.","container-title":"Clinical Chemistry and Laboratory Medicine","DOI":"10.1515/CCLM.2011.083","ISSN":"1437-4331","issue":"3","journalAbbreviation":"Clin Chem Lab Med","language":"eng","note":"PMID: 21303299","page":"409-424","source":"PubMed","title":"S100B protein in neurodegenerative disorders","volume":"49","author":[{"family":"Steiner","given":"Johann"},{"family":"Bogerts","given":"Bernhard"},{"family":"Schroeter","given":"Matthias L."},{"family":"Bernstein","given":"Hans-Gert"}],"issued":{"date-parts":[["2011",3]]}}}],"schema":"https://github.com/citation-style-language/schema/raw/master/csl-citation.json"} </w:instrText>
            </w:r>
            <w:r>
              <w:rPr>
                <w:rFonts w:cs="Segoe UI"/>
                <w:color w:val="212121"/>
                <w:shd w:val="clear" w:color="auto" w:fill="FFFFFF"/>
              </w:rPr>
              <w:fldChar w:fldCharType="separate"/>
            </w:r>
            <w:r w:rsidRPr="002F6CF8">
              <w:rPr>
                <w:rFonts w:ascii="Aptos" w:hAnsi="Aptos"/>
              </w:rPr>
              <w:t>(93)</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301C3D4" w14:textId="0F4D797A" w:rsidR="004C2AAB" w:rsidRDefault="00BB175D" w:rsidP="007C44EE">
            <w:pPr>
              <w:jc w:val="both"/>
              <w:rPr>
                <w:rFonts w:cs="Segoe UI"/>
                <w:color w:val="212121"/>
                <w:shd w:val="clear" w:color="auto" w:fill="FFFFFF"/>
              </w:rPr>
            </w:pPr>
            <w:r>
              <w:rPr>
                <w:rFonts w:cs="Segoe UI"/>
                <w:color w:val="212121"/>
                <w:shd w:val="clear" w:color="auto" w:fill="FFFFFF"/>
              </w:rPr>
              <w:t>Twice</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5C277A7" w14:textId="2D0DEFC2" w:rsidR="004C2AAB" w:rsidRDefault="004C2AAB" w:rsidP="007C47C4">
            <w:pPr>
              <w:jc w:val="center"/>
              <w:rPr>
                <w:rFonts w:cs="Segoe UI"/>
                <w:color w:val="212121"/>
                <w:shd w:val="clear" w:color="auto" w:fill="FFFFFF"/>
              </w:rPr>
            </w:pPr>
            <w:r>
              <w:rPr>
                <w:rFonts w:cs="Segoe UI"/>
                <w:color w:val="212121"/>
                <w:shd w:val="clear" w:color="auto" w:fill="FFFFFF"/>
              </w:rPr>
              <w:fldChar w:fldCharType="begin"/>
            </w:r>
            <w:r w:rsidR="009C55AA">
              <w:rPr>
                <w:rFonts w:cs="Segoe UI"/>
                <w:color w:val="212121"/>
                <w:shd w:val="clear" w:color="auto" w:fill="FFFFFF"/>
              </w:rPr>
              <w:instrText xml:space="preserve"> ADDIN ZOTERO_ITEM CSL_CITATION {"citationID":"rvu6ieB0","properties":{"formattedCitation":"(31,94)","plainCitation":"(31,94)","noteIndex":0},"citationItems":[{"id":502,"uris":["http://zotero.org/users/8177845/items/IN6ELNHZ"],"itemData":{"id":502,"type":"article-journal","abstract":"Alzheimer's disease (AD) autoimmunity is a focus for dementia prevention. Generated autoantibodies against major etiopathogenic molecular targets as neuroimmune markers of dementia were measured by ELISA in patient sera. Biphasic antibody levels to Aβ(25–35) oligomers, S100b and DA were detected during distinctly diagnosed dementia stages. Aβ(25–35) oligomer autoimmune responses reflected mild to moderate AD dementia, while those to S100b, DA and the S100b concentrations, matched moderate to severe dementia progression. 5-HT antibodies increased during mild dementia and plateaued thereafter. This autoimmunity pattern may be used as a differential biomarker profile in designing AD therapeutic strategies involving early vaccination.","container-title":"Journal of Neuroimmunology","DOI":"10.1016/j.jneuroim.2007.03.023","ISSN":"0165-5728","issue":"1","journalAbbreviation":"J Neuroimmunol","language":"en","page":"181-192","source":"ScienceDirect","title":"Differential neuroimmune markers to the onset of Alzheimer's disease neurodegeneration and dementia: Autoantibodies to Aβ(25–35) oligomers, S100b and neurotransmitters","title-short":"Differential neuroimmune markers to the onset of Alzheimer's disease neurodegeneration and dementia","volume":"186","author":[{"family":"Gruden","given":"Marina A."},{"family":"Davidova","given":"Tatyana B."},{"family":"Mališauskas","given":"Mantas"},{"family":"Sewell","given":"Robert D. E."},{"family":"Voskresenskaya","given":"Nina I."},{"family":"Wilhelm","given":"Kristina"},{"family":"Elistratova","given":"Elena I."},{"family":"Sherstnev","given":"Vladimir V."},{"family":"Morozova-Roche","given":"Ludmilla A."}],"issued":{"date-parts":[["2007",5,1]]}},"label":"page"},{"id":869,"uris":["http://zotero.org/users/8177845/items/3P3TQRGE"],"itemData":{"id":869,"type":"article-journal","abstract":"Autoantibodies against glial fibrillary acidic protein (GFAP) and S100 protein were measured in sera of patients suffering from vascular dementia (VD), presenile Alzheimer's disease (AD), senile Alzheimer's disease (SDAT) and aged healthy controls by means of ELISA test. VD and SDAT showed the highest levels of both autoantibodies, AD the lowest. From these results a relationship between autoantibody titers and aging seems possible. Dosage of anti-GFAP and anti-SlOO autoantibodies does not appear useful for diagnostic purpose because of the overlap observed among groups. Rather, the presence of these antibodies seems to reflect an alteration of the blood-brain barrier that promotes the access of central nervous system antigens to immunocompetent cells.","container-title":"Journal of Neuroimmunology","DOI":"10.1016/0165-5728(94)00180-V","ISSN":"0165-5728","issue":"1","journalAbbreviation":"Journal of Neuroimmunology","language":"en","page":"165-170","source":"ScienceDirect","title":"Serum anti-GFAP and anti-S100 autoantibodies in brain aging, Alzheimer's disease and vascular dementia","volume":"57","author":[{"family":"Mecocci","given":"P."},{"family":"Parnetti","given":"L."},{"family":"Romano","given":"G."},{"family":"Scarelli","given":"A."},{"family":"Chionne","given":"F."},{"family":"Cecchetti","given":"R."},{"family":"Polidori","given":"M. C."},{"family":"Palumbo","given":"B."},{"family":"Cherubini","given":"A."},{"family":"Senin","given":"U."}],"issued":{"date-parts":[["1995",3,1]]}}}],"schema":"https://github.com/citation-style-language/schema/raw/master/csl-citation.json"} </w:instrText>
            </w:r>
            <w:r>
              <w:rPr>
                <w:rFonts w:cs="Segoe UI"/>
                <w:color w:val="212121"/>
                <w:shd w:val="clear" w:color="auto" w:fill="FFFFFF"/>
              </w:rPr>
              <w:fldChar w:fldCharType="separate"/>
            </w:r>
            <w:r w:rsidR="009C55AA" w:rsidRPr="009C55AA">
              <w:rPr>
                <w:rFonts w:ascii="Aptos" w:hAnsi="Aptos"/>
              </w:rPr>
              <w:t>(31,94)</w:t>
            </w:r>
            <w:r>
              <w:rPr>
                <w:rFonts w:cs="Segoe UI"/>
                <w:color w:val="212121"/>
                <w:shd w:val="clear" w:color="auto" w:fill="FFFFFF"/>
              </w:rPr>
              <w:fldChar w:fldCharType="end"/>
            </w:r>
          </w:p>
        </w:tc>
      </w:tr>
      <w:tr w:rsidR="00BA0219" w:rsidRPr="00A636F6" w14:paraId="43087ADC"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165D38C" w14:textId="235B5776" w:rsidR="00BA0219" w:rsidRDefault="00BA0219" w:rsidP="007C44EE">
            <w:pPr>
              <w:jc w:val="both"/>
              <w:rPr>
                <w:rFonts w:cs="Segoe UI"/>
                <w:color w:val="212121"/>
                <w:shd w:val="clear" w:color="auto" w:fill="FFFFFF"/>
              </w:rPr>
            </w:pPr>
            <w:r>
              <w:rPr>
                <w:rFonts w:cs="Segoe UI"/>
                <w:color w:val="212121"/>
                <w:shd w:val="clear" w:color="auto" w:fill="FFFFFF"/>
              </w:rPr>
              <w:t>5-HT</w:t>
            </w:r>
            <w:r w:rsidR="00FD50E0">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A715125" w14:textId="3DF91AE4" w:rsidR="00BA0219" w:rsidRDefault="00492471"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8429D28" w14:textId="2E617850" w:rsidR="00BA0219" w:rsidRDefault="00492471"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E93E185" w14:textId="698BFB24" w:rsidR="00BA0219" w:rsidRDefault="00BA0219"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eyyMokED","properties":{"formattedCitation":"(95)","plainCitation":"(95)","noteIndex":0},"citationItems":[{"id":4033,"uris":["http://zotero.org/users/8177845/items/E4E59WYJ"],"itemData":{"id":4033,"type":"article-journal","abstract":"Alzheimer’s disease (AD) is a lethal neurodegenerative disorder characterized by severe brain pathologies and progressive cognitive decline. While the exact cause of this disease remains unknown, emerging evidence suggests that dysregulation of neurotransmitters contributes to the development of AD pathology and symptoms. Serotonin, a critical neurotransmitter in the brain, plays a pivotal role in regulating various brain processes and is implicated in neurological and psychiatric disorders, including AD. Recent studies have shed light on the interplay between mitochondrial function and serotonin regulation in brain physiology. In AD, there is a deficiency of serotonin, along with impairments in mitochondrial function, particularly in serotoninergic neurons. Additionally, altered activity of mitochondrial enzymes, such as monoamine oxidase, may contribute to serotonin dysregulation in AD. Understanding the intricate relationship between mitochondria and serotonin provides valuable insights into the underlying mechanisms of AD and identifies potential therapeutic targets to restore serotonin homeostasis and alleviate AD symptoms. This review summarizes the recent advancements in unraveling the connection between brain mitochondria and serotonin, emphasizing their significance in AD pathogenesis and underscoring the importance of further research in this area. Elucidating the role of mitochondria in serotonin dysfunction will promote the development of therapeutic strategies for the treatment and prevention of this neurodegenerative disorder.","container-title":"Journal of Alzheimer's Disease Reports","DOI":"10.3233/ADR-230070","ISSN":"2542-4823","issue":"1","journalAbbreviation":"J Alzheimers Dis Rep","note":"PMID: 38025801\nPMCID: PMC10657725","page":"1165-1177","source":"PubMed Central","title":"Mitochondrial Interaction with Serotonin in Neurobiology and Its Implication in Alzheimer’s Disease","volume":"7","author":[{"family":"Tian","given":"Jing"},{"family":"Du","given":"Eric"},{"family":"Guo","given":"Lan"}]}}],"schema":"https://github.com/citation-style-language/schema/raw/master/csl-citation.json"} </w:instrText>
            </w:r>
            <w:r>
              <w:rPr>
                <w:rFonts w:cs="Segoe UI"/>
                <w:color w:val="212121"/>
                <w:shd w:val="clear" w:color="auto" w:fill="FFFFFF"/>
              </w:rPr>
              <w:fldChar w:fldCharType="separate"/>
            </w:r>
            <w:r w:rsidRPr="002E4094">
              <w:rPr>
                <w:rFonts w:ascii="Aptos" w:hAnsi="Aptos"/>
              </w:rPr>
              <w:t>(95)</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A3F8AED" w14:textId="175FC91D" w:rsidR="00BA0219" w:rsidRDefault="00BA0219" w:rsidP="007C44EE">
            <w:pPr>
              <w:jc w:val="both"/>
              <w:rPr>
                <w:rFonts w:cs="Segoe UI"/>
                <w:color w:val="212121"/>
                <w:shd w:val="clear" w:color="auto" w:fill="FFFFFF"/>
              </w:rPr>
            </w:pPr>
            <w:r>
              <w:rPr>
                <w:rFonts w:cs="Segoe UI"/>
                <w:color w:val="212121"/>
                <w:shd w:val="clear" w:color="auto" w:fill="FFFFFF"/>
              </w:rPr>
              <w:t>Twice (same group)</w:t>
            </w:r>
          </w:p>
        </w:tc>
        <w:tc>
          <w:tcPr>
            <w:tcW w:w="1827" w:type="dxa"/>
            <w:vMerge w:val="restar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2C1773F" w14:textId="294C142A" w:rsidR="00BA0219" w:rsidRDefault="00BA0219" w:rsidP="007C47C4">
            <w:pPr>
              <w:jc w:val="center"/>
              <w:rPr>
                <w:rFonts w:cs="Segoe UI"/>
                <w:color w:val="212121"/>
                <w:shd w:val="clear" w:color="auto" w:fill="FFFFFF"/>
              </w:rPr>
            </w:pPr>
            <w:r>
              <w:rPr>
                <w:rFonts w:cs="Segoe UI"/>
                <w:color w:val="212121"/>
                <w:shd w:val="clear" w:color="auto" w:fill="FFFFFF"/>
              </w:rPr>
              <w:fldChar w:fldCharType="begin"/>
            </w:r>
            <w:r>
              <w:rPr>
                <w:rFonts w:cs="Segoe UI"/>
                <w:color w:val="212121"/>
                <w:shd w:val="clear" w:color="auto" w:fill="FFFFFF"/>
              </w:rPr>
              <w:instrText xml:space="preserve"> ADDIN ZOTERO_ITEM CSL_CITATION {"citationID":"pTz95Vm3","properties":{"formattedCitation":"(31,96)","plainCitation":"(31,96)","noteIndex":0},"citationItems":[{"id":502,"uris":["http://zotero.org/users/8177845/items/IN6ELNHZ"],"itemData":{"id":502,"type":"article-journal","abstract":"Alzheimer's disease (AD) autoimmunity is a focus for dementia prevention. Generated autoantibodies against major etiopathogenic molecular targets as neuroimmune markers of dementia were measured by ELISA in patient sera. Biphasic antibody levels to Aβ(25–35) oligomers, S100b and DA were detected during distinctly diagnosed dementia stages. Aβ(25–35) oligomer autoimmune responses reflected mild to moderate AD dementia, while those to S100b, DA and the S100b concentrations, matched moderate to severe dementia progression. 5-HT antibodies increased during mild dementia and plateaued thereafter. This autoimmunity pattern may be used as a differential biomarker profile in designing AD therapeutic strategies involving early vaccination.","container-title":"Journal of Neuroimmunology","DOI":"10.1016/j.jneuroim.2007.03.023","ISSN":"0165-5728","issue":"1","journalAbbreviation":"J Neuroimmunol","language":"en","page":"181-192","source":"ScienceDirect","title":"Differential neuroimmune markers to the onset of Alzheimer's disease neurodegeneration and dementia: Autoantibodies to Aβ(25–35) oligomers, S100b and neurotransmitters","title-short":"Differential neuroimmune markers to the onset of Alzheimer's disease neurodegeneration and dementia","volume":"186","author":[{"family":"Gruden","given":"Marina A."},{"family":"Davidova","given":"Tatyana B."},{"family":"Mališauskas","given":"Mantas"},{"family":"Sewell","given":"Robert D. E."},{"family":"Voskresenskaya","given":"Nina I."},{"family":"Wilhelm","given":"Kristina"},{"family":"Elistratova","given":"Elena I."},{"family":"Sherstnev","given":"Vladimir V."},{"family":"Morozova-Roche","given":"Ludmilla A."}],"issued":{"date-parts":[["2007",5,1]]}},"label":"page"},{"id":3993,"uris":["http://zotero.org/users/8177845/items/YRGKGG8Z"],"itemData":{"id":3993,"type":"article-journal","abstract":"Plasma concentration of immune complexes and antibodies to serotonin and dopamine were higher in patients with Alzheimer's disease compared to mentally healthy volunteers of the same age. Plasma concentrations of antibodies to serotonin and dopamine decreased with the increase in the duration of this disease.","container-title":"Bulletin of Experimental Biology and Medicine","DOI":"10.1023/A:1020692218416","ISSN":"1573-8221","issue":"1","journalAbbreviation":"Bulletin of Experimental Biology and Medicine","language":"en","page":"23-25","source":"Springer Link","title":"Induction of Immune Complexes and Autoantibodies to Serotonin and Dopamine in Patients with Alzheimer's Disease","volume":"134","author":[{"family":"Davydova","given":"T. V."},{"family":"Mikovskaya","given":"O. I."},{"family":"Fomina","given":"V. G."},{"family":"Voskresenskaya","given":"N. I."},{"family":"Doronina","given":"O. A."}],"issued":{"date-parts":[["2002",7,1]]}},"label":"page"}],"schema":"https://github.com/citation-style-language/schema/raw/master/csl-citation.json"} </w:instrText>
            </w:r>
            <w:r>
              <w:rPr>
                <w:rFonts w:cs="Segoe UI"/>
                <w:color w:val="212121"/>
                <w:shd w:val="clear" w:color="auto" w:fill="FFFFFF"/>
              </w:rPr>
              <w:fldChar w:fldCharType="separate"/>
            </w:r>
            <w:r w:rsidRPr="002E4094">
              <w:rPr>
                <w:rFonts w:ascii="Aptos" w:hAnsi="Aptos"/>
              </w:rPr>
              <w:t>(31,96)</w:t>
            </w:r>
            <w:r>
              <w:rPr>
                <w:rFonts w:cs="Segoe UI"/>
                <w:color w:val="212121"/>
                <w:shd w:val="clear" w:color="auto" w:fill="FFFFFF"/>
              </w:rPr>
              <w:fldChar w:fldCharType="end"/>
            </w:r>
          </w:p>
        </w:tc>
      </w:tr>
      <w:tr w:rsidR="00BA0219" w:rsidRPr="00A636F6" w14:paraId="2BA95170"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E0699D1" w14:textId="6F3CA9DF" w:rsidR="00BA0219" w:rsidRDefault="00BA0219" w:rsidP="007C44EE">
            <w:pPr>
              <w:jc w:val="both"/>
              <w:rPr>
                <w:rFonts w:cs="Segoe UI"/>
                <w:color w:val="212121"/>
                <w:shd w:val="clear" w:color="auto" w:fill="FFFFFF"/>
              </w:rPr>
            </w:pPr>
            <w:r>
              <w:rPr>
                <w:rFonts w:cs="Segoe UI"/>
                <w:color w:val="212121"/>
                <w:shd w:val="clear" w:color="auto" w:fill="FFFFFF"/>
              </w:rPr>
              <w:t>DA</w:t>
            </w:r>
            <w:r w:rsidR="00FD50E0">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E47A5B6" w14:textId="6636B3F0" w:rsidR="00BA0219" w:rsidRDefault="00E53565"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DAD3F90" w14:textId="25439D6B" w:rsidR="00BA0219" w:rsidRDefault="00E53565"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A6C4850" w14:textId="58F4F630" w:rsidR="00BA0219" w:rsidRDefault="00BA0219"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qw6HLDXF","properties":{"formattedCitation":"(97)","plainCitation":"(97)","noteIndex":0},"citationItems":[{"id":4036,"uris":["http://zotero.org/users/8177845/items/GQF94IPY"],"itemData":{"id":4036,"type":"article-journal","abstract":"A pathological feature of Parkinson’s disease (PD) is the progressive loss of dopaminergic neurons and decreased dopamine (DA) content in the substantia nigra pars compacta in PD brains. DA is the neurotransmitter of dopaminergic neurons. Accumulating evidence suggests that DA interacts with environmental and genetic factors to contribute to PD pathophysiology. Disturbances of DA synthesis, storage, transportation and metabolism have been shown to promote neurodegeneration of dopaminergic neurons in various PD models. DA is unstable and can undergo oxidation and metabolism to produce multiple reactive and toxic by-products, including reactive oxygen species, DA quinones, and 3,4-dihydroxyphenylacetaldehyde. Here we summarize and highlight recent discoveries on DA-linked pathophysiologic pathways, and discuss the potential protective and therapeutic strategies to mitigate the complications associated with DA.","container-title":"Translational Neurodegeneration","DOI":"10.1186/s40035-023-00378-6","ISSN":"2047-9158","journalAbbreviation":"Transl Neurodegener","note":"PMID: 37718439\nPMCID: PMC10506345","page":"44","source":"PubMed Central","title":"Role of dopamine in the pathophysiology of Parkinson’s disease","volume":"12","author":[{"family":"Zhou","given":"Zhi Dong"},{"family":"Yi","given":"Ling Xiao"},{"family":"Wang","given":"Dennis Qing"},{"family":"Lim","given":"Tit Meng"},{"family":"Tan","given":"Eng King"}],"issued":{"date-parts":[["2023",9,18]]}}}],"schema":"https://github.com/citation-style-language/schema/raw/master/csl-citation.json"} </w:instrText>
            </w:r>
            <w:r>
              <w:rPr>
                <w:rFonts w:cs="Segoe UI"/>
                <w:color w:val="212121"/>
                <w:shd w:val="clear" w:color="auto" w:fill="FFFFFF"/>
              </w:rPr>
              <w:fldChar w:fldCharType="separate"/>
            </w:r>
            <w:r w:rsidRPr="00575592">
              <w:rPr>
                <w:rFonts w:ascii="Aptos" w:hAnsi="Aptos"/>
              </w:rPr>
              <w:t>(97)</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71EE61A" w14:textId="61076A5C" w:rsidR="00BA0219" w:rsidRDefault="00BA0219" w:rsidP="007C44EE">
            <w:pPr>
              <w:jc w:val="both"/>
              <w:rPr>
                <w:rFonts w:cs="Segoe UI"/>
                <w:color w:val="212121"/>
                <w:shd w:val="clear" w:color="auto" w:fill="FFFFFF"/>
              </w:rPr>
            </w:pPr>
            <w:r>
              <w:rPr>
                <w:rFonts w:cs="Segoe UI"/>
                <w:color w:val="212121"/>
                <w:shd w:val="clear" w:color="auto" w:fill="FFFFFF"/>
              </w:rPr>
              <w:t>Twice (same group)</w:t>
            </w:r>
          </w:p>
        </w:tc>
        <w:tc>
          <w:tcPr>
            <w:tcW w:w="1827" w:type="dxa"/>
            <w:vMerge/>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76E4067" w14:textId="77777777" w:rsidR="00BA0219" w:rsidRDefault="00BA0219" w:rsidP="007C47C4">
            <w:pPr>
              <w:jc w:val="center"/>
              <w:rPr>
                <w:rFonts w:cs="Segoe UI"/>
                <w:color w:val="212121"/>
                <w:shd w:val="clear" w:color="auto" w:fill="FFFFFF"/>
              </w:rPr>
            </w:pPr>
          </w:p>
        </w:tc>
      </w:tr>
      <w:tr w:rsidR="004C0F2D" w:rsidRPr="00A636F6" w14:paraId="613CA1F5"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5FC2FFA" w14:textId="2B7B236A" w:rsidR="004C0F2D" w:rsidRDefault="004C0F2D" w:rsidP="007C44EE">
            <w:pPr>
              <w:jc w:val="both"/>
              <w:rPr>
                <w:rFonts w:cs="Segoe UI"/>
                <w:color w:val="212121"/>
                <w:shd w:val="clear" w:color="auto" w:fill="FFFFFF"/>
              </w:rPr>
            </w:pPr>
            <w:r>
              <w:rPr>
                <w:rFonts w:cs="Segoe UI"/>
                <w:color w:val="212121"/>
                <w:shd w:val="clear" w:color="auto" w:fill="FFFFFF"/>
              </w:rPr>
              <w:lastRenderedPageBreak/>
              <w:t>Glutamate</w:t>
            </w:r>
            <w:r w:rsidR="00AB015B">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6C93F65" w14:textId="5892A522" w:rsidR="004C0F2D" w:rsidRDefault="004C322B" w:rsidP="007C44EE">
            <w:pPr>
              <w:jc w:val="both"/>
              <w:rPr>
                <w:rFonts w:cs="Segoe UI"/>
                <w:color w:val="212121"/>
                <w:shd w:val="clear" w:color="auto" w:fill="FFFFFF"/>
              </w:rPr>
            </w:pPr>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191DAAA" w14:textId="0CD5EFEF" w:rsidR="004C0F2D" w:rsidRDefault="004C322B" w:rsidP="007C44EE">
            <w:pPr>
              <w:jc w:val="both"/>
              <w:rPr>
                <w:rFonts w:cs="Segoe UI"/>
                <w:color w:val="212121"/>
                <w:shd w:val="clear" w:color="auto" w:fill="FFFFFF"/>
              </w:rPr>
            </w:pPr>
            <w:r>
              <w:rPr>
                <w:rFonts w:cs="Segoe UI"/>
                <w:color w:val="212121"/>
                <w:shd w:val="clear" w:color="auto" w:fill="FFFFFF"/>
              </w:rPr>
              <w:t>-</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37E5E7C" w14:textId="0E8AFDF7" w:rsidR="004C0F2D" w:rsidRDefault="00E47C45" w:rsidP="007C44EE">
            <w:pPr>
              <w:jc w:val="both"/>
              <w:rPr>
                <w:rFonts w:cs="Segoe UI"/>
                <w:color w:val="212121"/>
                <w:shd w:val="clear" w:color="auto" w:fill="FFFFFF"/>
              </w:rPr>
            </w:pPr>
            <w:r>
              <w:rPr>
                <w:rFonts w:cs="Segoe UI"/>
                <w:color w:val="212121"/>
                <w:shd w:val="clear" w:color="auto" w:fill="FFFFFF"/>
              </w:rPr>
              <w:t xml:space="preserve">Yes </w:t>
            </w:r>
            <w:r w:rsidR="00AC4275">
              <w:rPr>
                <w:rFonts w:cs="Segoe UI"/>
                <w:color w:val="212121"/>
                <w:shd w:val="clear" w:color="auto" w:fill="FFFFFF"/>
              </w:rPr>
              <w:fldChar w:fldCharType="begin"/>
            </w:r>
            <w:r w:rsidR="00AC4275">
              <w:rPr>
                <w:rFonts w:cs="Segoe UI"/>
                <w:color w:val="212121"/>
                <w:shd w:val="clear" w:color="auto" w:fill="FFFFFF"/>
              </w:rPr>
              <w:instrText xml:space="preserve"> ADDIN ZOTERO_ITEM CSL_CITATION {"citationID":"VB5xsXZA","properties":{"formattedCitation":"(98)","plainCitation":"(98)","noteIndex":0},"citationItems":[{"id":4039,"uris":["http://zotero.org/users/8177845/items/DC6RMC28"],"itemData":{"id":4039,"type":"article-journal","abstract":"Glutamate excitotoxicity is a hypothesis that states excessive glutamate causes neuronal dysfunction and degeneration. As glutamate is a major excitatory neurotransmitter in the central nervous system (CNS), the implications of glutamate excitotoxicity are many and far-reaching. Acute CNS insults such as ischaemia and traumatic brain injury have traditionally been the focus of excitotoxicity research. However, glutamate excitotoxicity has also been linked to chronic neurodegenerative disorders such as amyotrophic lateral sclerosis, multiple sclerosis, Parkinson's disease and others. Despite the continued research into the mechanisms of excitotoxicity, there are currently no pharmacological interventions capable of providing significant neuroprotection in the clinical setting of brain ischaemia or injury. This review addresses the current state of excitotoxic research, focusing on the structure and physiology of glutamate receptors; molecular mechanisms underlying excitotoxic cell death pathways and their interactions with each other; the evidence for glutamate excitotoxicity in acute neurologic diseases; laboratory and clinical attempts at modulating excitotoxicity; and emerging targets for excitotoxicity research.","container-title":"Pflugers Archiv: European Journal of Physiology","DOI":"10.1007/s00424-010-0809-1","ISSN":"1432-2013","issue":"2","journalAbbreviation":"Pflugers Arch","language":"eng","note":"PMID: 20229265","page":"525-542","source":"PubMed","title":"Glutamate receptors, neurotoxicity and neurodegeneration","volume":"460","author":[{"family":"Lau","given":"Anthony"},{"family":"Tymianski","given":"Michael"}],"issued":{"date-parts":[["2010",7]]}}}],"schema":"https://github.com/citation-style-language/schema/raw/master/csl-citation.json"} </w:instrText>
            </w:r>
            <w:r w:rsidR="00AC4275">
              <w:rPr>
                <w:rFonts w:cs="Segoe UI"/>
                <w:color w:val="212121"/>
                <w:shd w:val="clear" w:color="auto" w:fill="FFFFFF"/>
              </w:rPr>
              <w:fldChar w:fldCharType="separate"/>
            </w:r>
            <w:r w:rsidR="00AC4275" w:rsidRPr="00AC4275">
              <w:rPr>
                <w:rFonts w:ascii="Aptos" w:hAnsi="Aptos"/>
              </w:rPr>
              <w:t>(98)</w:t>
            </w:r>
            <w:r w:rsidR="00AC4275">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1FB93C4" w14:textId="639C5AE2" w:rsidR="004C0F2D" w:rsidRDefault="004C322B" w:rsidP="007C44EE">
            <w:pPr>
              <w:jc w:val="both"/>
              <w:rPr>
                <w:rFonts w:cs="Segoe UI"/>
                <w:color w:val="212121"/>
                <w:shd w:val="clear" w:color="auto" w:fill="FFFFFF"/>
              </w:rPr>
            </w:pPr>
            <w:r>
              <w:rPr>
                <w:rFonts w:cs="Segoe UI"/>
                <w:color w:val="212121"/>
                <w:shd w:val="clear" w:color="auto" w:fill="FFFFFF"/>
              </w:rPr>
              <w:t>Once</w:t>
            </w:r>
          </w:p>
        </w:tc>
        <w:tc>
          <w:tcPr>
            <w:tcW w:w="1827" w:type="dxa"/>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1B60878B" w14:textId="5EABB472" w:rsidR="004C0F2D" w:rsidRDefault="004C322B" w:rsidP="007C47C4">
            <w:pPr>
              <w:jc w:val="center"/>
              <w:rPr>
                <w:rFonts w:cs="Segoe UI"/>
                <w:color w:val="212121"/>
                <w:shd w:val="clear" w:color="auto" w:fill="FFFFFF"/>
              </w:rPr>
            </w:pPr>
            <w:r>
              <w:rPr>
                <w:rFonts w:cs="Segoe UI"/>
                <w:color w:val="212121"/>
                <w:shd w:val="clear" w:color="auto" w:fill="FFFFFF"/>
              </w:rPr>
              <w:fldChar w:fldCharType="begin"/>
            </w:r>
            <w:r w:rsidR="00AC4275">
              <w:rPr>
                <w:rFonts w:cs="Segoe UI"/>
                <w:color w:val="212121"/>
                <w:shd w:val="clear" w:color="auto" w:fill="FFFFFF"/>
              </w:rPr>
              <w:instrText xml:space="preserve"> ADDIN ZOTERO_ITEM CSL_CITATION {"citationID":"MjZqoqnw","properties":{"formattedCitation":"(99)","plainCitation":"(99)","noteIndex":0},"citationItems":[{"id":3991,"uris":["http://zotero.org/users/8177845/items/G493IGWC"],"itemData":{"id":3991,"type":"article-journal","abstract":"Autoantibodies to glutamate were found in blood plasma from patients with Alzheimer’s disease. The content of autoantibodies to glutamate in blood plasma from patients with moderate and severe dementia was 2-fold higher compared to patients with mild dementia.","container-title":"Bulletin of Experimental Biology and Medicine","DOI":"10.1007/s10517-007-0044-8","ISSN":"1573-8221","issue":"2","journalAbbreviation":"Bull Exp Biol Med","language":"en","page":"182-183","source":"Springer Link","title":"Induction of autoantibodies to glutamate in patients with Alzheimer’s disease","volume":"143","author":[{"family":"Davydova","given":"T. V."},{"family":"Voskresenskaya","given":"N. I."},{"family":"Fomina","given":"V. G."},{"family":"Vetrile","given":"L. A."},{"family":"Doronina","given":"O. A."}],"issued":{"date-parts":[["2007",2,1]]}}}],"schema":"https://github.com/citation-style-language/schema/raw/master/csl-citation.json"} </w:instrText>
            </w:r>
            <w:r>
              <w:rPr>
                <w:rFonts w:cs="Segoe UI"/>
                <w:color w:val="212121"/>
                <w:shd w:val="clear" w:color="auto" w:fill="FFFFFF"/>
              </w:rPr>
              <w:fldChar w:fldCharType="separate"/>
            </w:r>
            <w:r w:rsidR="00AC4275" w:rsidRPr="00AC4275">
              <w:rPr>
                <w:rFonts w:ascii="Aptos" w:hAnsi="Aptos"/>
              </w:rPr>
              <w:t>(99)</w:t>
            </w:r>
            <w:r>
              <w:rPr>
                <w:rFonts w:cs="Segoe UI"/>
                <w:color w:val="212121"/>
                <w:shd w:val="clear" w:color="auto" w:fill="FFFFFF"/>
              </w:rPr>
              <w:fldChar w:fldCharType="end"/>
            </w:r>
          </w:p>
        </w:tc>
      </w:tr>
      <w:tr w:rsidR="00807FCF" w:rsidRPr="00A636F6" w14:paraId="506BE953"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C06AF6D" w14:textId="1BD2FCC9" w:rsidR="00807FCF" w:rsidRDefault="00807FCF" w:rsidP="007C44EE">
            <w:pPr>
              <w:jc w:val="both"/>
              <w:rPr>
                <w:rFonts w:cs="Segoe UI"/>
                <w:color w:val="212121"/>
                <w:shd w:val="clear" w:color="auto" w:fill="FFFFFF"/>
              </w:rPr>
            </w:pPr>
            <w:r>
              <w:rPr>
                <w:rFonts w:cs="Segoe UI"/>
                <w:color w:val="212121"/>
                <w:shd w:val="clear" w:color="auto" w:fill="FFFFFF"/>
              </w:rPr>
              <w:t>Tubulin</w:t>
            </w:r>
            <w:r w:rsidR="00451B98">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784A118" w14:textId="485EDDF9" w:rsidR="00807FCF" w:rsidRDefault="003D77EF"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624EDE9" w14:textId="71413946" w:rsidR="00807FCF" w:rsidRDefault="00165FD1"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1C7D578" w14:textId="2064CFCC" w:rsidR="00807FCF" w:rsidRDefault="00D81542"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Tpl2yi8C","properties":{"formattedCitation":"(100)","plainCitation":"(100)","noteIndex":0},"citationItems":[{"id":4041,"uris":["http://zotero.org/users/8177845/items/SAFPJSNW"],"itemData":{"id":4041,"type":"article-journal","abstract":"Microtubules form important cytoskeletal structures that play a role in establishing and maintaining neuronal polarity, regulating neuronal morphology, transporting cargo, and scaffolding signaling molecules to form signaling hubs. Within a neuronal cell, microtubules are found to have variable lengths and can be both stable and dynamic. Microtubule associated proteins, post-translational modifications of tubulin subunits, microtubule severing enzymes, and signaling molecules are all known to influence both stable and dynamic pools of microtubules. Microtubule dynamics, the process of interconversion between stable and dynamic pools, and the proportions of these two pools have the potential to influence a wide variety of cellular processes. Reduced microtubule stability has been observed in several neurodegenerative diseases such as Alzheimer's disease (AD), Parkinson's disease (PD), Amyotrophic Lateral Sclerosis (ALS), and tauopathies like Progressive Supranuclear Palsy. Hyperstable microtubules, as seen in Hereditary Spastic Paraplegia (HSP), also lead to neurodegeneration. Therefore, the ratio of stable and dynamic microtubules is likely to be important for neuronal function and perturbation in microtubule dynamics might contribute to disease progression.","container-title":"Frontiers in Cellular Neuroscience","DOI":"10.3389/fncel.2015.00343","ISSN":"1662-5102","journalAbbreviation":"Front Cell Neurosci","note":"PMID: 26441521\nPMCID: PMC4563776","page":"343","source":"PubMed Central","title":"Neurodegeneration and microtubule dynamics: death by a thousand cuts","title-short":"Neurodegeneration and microtubule dynamics","volume":"9","author":[{"family":"Dubey","given":"Jyoti"},{"family":"Ratnakaran","given":"Neena"},{"family":"Koushika","given":"Sandhya P."}],"issued":{"date-parts":[["2015",9,9]]}}}],"schema":"https://github.com/citation-style-language/schema/raw/master/csl-citation.json"} </w:instrText>
            </w:r>
            <w:r>
              <w:rPr>
                <w:rFonts w:cs="Segoe UI"/>
                <w:color w:val="212121"/>
                <w:shd w:val="clear" w:color="auto" w:fill="FFFFFF"/>
              </w:rPr>
              <w:fldChar w:fldCharType="separate"/>
            </w:r>
            <w:r w:rsidRPr="00D81542">
              <w:rPr>
                <w:rFonts w:ascii="Aptos" w:hAnsi="Aptos"/>
              </w:rPr>
              <w:t>(100)</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A551D8F" w14:textId="7B0813A6" w:rsidR="00807FCF" w:rsidRDefault="001D45AF" w:rsidP="007C44EE">
            <w:pPr>
              <w:jc w:val="both"/>
              <w:rPr>
                <w:rFonts w:cs="Segoe UI"/>
                <w:color w:val="212121"/>
                <w:shd w:val="clear" w:color="auto" w:fill="FFFFFF"/>
              </w:rPr>
            </w:pPr>
            <w:r>
              <w:rPr>
                <w:rFonts w:cs="Segoe UI"/>
                <w:color w:val="212121"/>
                <w:shd w:val="clear" w:color="auto" w:fill="FFFFFF"/>
              </w:rPr>
              <w:t>Once</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E5BBCEE" w14:textId="52E827CC" w:rsidR="00807FCF" w:rsidRDefault="009D3E00" w:rsidP="007C47C4">
            <w:pPr>
              <w:jc w:val="center"/>
              <w:rPr>
                <w:rFonts w:cs="Segoe UI"/>
                <w:color w:val="212121"/>
                <w:shd w:val="clear" w:color="auto" w:fill="FFFFFF"/>
              </w:rPr>
            </w:pPr>
            <w:r>
              <w:rPr>
                <w:rFonts w:cs="Segoe UI"/>
                <w:color w:val="212121"/>
                <w:shd w:val="clear" w:color="auto" w:fill="FFFFFF"/>
              </w:rPr>
              <w:fldChar w:fldCharType="begin"/>
            </w:r>
            <w:r w:rsidR="00D81542">
              <w:rPr>
                <w:rFonts w:cs="Segoe UI"/>
                <w:color w:val="212121"/>
                <w:shd w:val="clear" w:color="auto" w:fill="FFFFFF"/>
              </w:rPr>
              <w:instrText xml:space="preserve"> ADDIN ZOTERO_ITEM CSL_CITATION {"citationID":"GNduH8zo","properties":{"formattedCitation":"(101)","plainCitation":"(101)","noteIndex":0},"citationItems":[{"id":497,"uris":["http://zotero.org/users/8177845/items/SL6U38TM"],"itemData":{"id":497,"type":"article-journal","abstract":"The frequency of autoantibodies (AAbs) was surveyed in several neurodegenerative diseases, other neurological diseases, and controls using antigen-specific EIAs for neurofilament heavy subunit, tubulin, glial fibrillary acidic protein, S100 protein, tau, β-amyloid peptide, myelin basic protein, and heparan sulfate proteoglycan. High frequencies of sera and cerebrospinal fluid tubulin AAbs were found in Alzheimer disease (62% and 69%, respectively), Parkinson disease (27% and 70%), amyotrophic lateral sclerosis (54% and 67%), and in sera from multiple sclerosis (50% and 67%), optic neuritis (85%), Guillain-Barré syndrome (88%), and vascular dementia (52%). High frequencies of neurofilament heavy subunit AAbs were detected in Guillain-Barré syndrome, chronic peripheral neuropathy (88%) and optic neuritis (62%); whereas, some Alzheimer’s disease (33%) and vascular dementia (44%) patients had glial fibrillary acidic protein AAbs. Lower frequencies of other AAbs were found in patient groups. AAb results were also compared to functional assessment of blood-brain barrier integrity in Parkinson’s disease and Alzheimer’s disease. The relevance of these AAbs to pathogenesis and/or course of neurologic diseases merits further study with particular reference to subgrouping and prognosis.","container-title":"Neurobiology of Aging","DOI":"10.1016/S0197-4580(98)00049-9","ISSN":"0197-4580","issue":"3","journalAbbreviation":"Neurobiol Aging","language":"en","page":"205-216","source":"ScienceDirect","title":"Autoantibodies in Neurodegenerative Diseases: Antigen-Specific Frequencies and Intrathecal Analysis","title-short":"Autoantibodies in Neurodegenerative Diseases","volume":"19","author":[{"family":"Terryberry","given":"J. W."},{"family":"Thor","given":"G."},{"family":"Peter","given":"J. B."}],"issued":{"date-parts":[["1998",5,1]]}}}],"schema":"https://github.com/citation-style-language/schema/raw/master/csl-citation.json"} </w:instrText>
            </w:r>
            <w:r>
              <w:rPr>
                <w:rFonts w:cs="Segoe UI"/>
                <w:color w:val="212121"/>
                <w:shd w:val="clear" w:color="auto" w:fill="FFFFFF"/>
              </w:rPr>
              <w:fldChar w:fldCharType="separate"/>
            </w:r>
            <w:r w:rsidR="00D81542" w:rsidRPr="00D81542">
              <w:rPr>
                <w:rFonts w:ascii="Aptos" w:hAnsi="Aptos"/>
              </w:rPr>
              <w:t>(101)</w:t>
            </w:r>
            <w:r>
              <w:rPr>
                <w:rFonts w:cs="Segoe UI"/>
                <w:color w:val="212121"/>
                <w:shd w:val="clear" w:color="auto" w:fill="FFFFFF"/>
              </w:rPr>
              <w:fldChar w:fldCharType="end"/>
            </w:r>
          </w:p>
        </w:tc>
      </w:tr>
      <w:tr w:rsidR="00807FCF" w:rsidRPr="00A636F6" w14:paraId="31AB6FD9"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D186332" w14:textId="231904D9" w:rsidR="00807FCF" w:rsidRDefault="000870A4" w:rsidP="007C44EE">
            <w:pPr>
              <w:jc w:val="both"/>
              <w:rPr>
                <w:rFonts w:cs="Segoe UI"/>
                <w:color w:val="212121"/>
                <w:shd w:val="clear" w:color="auto" w:fill="FFFFFF"/>
              </w:rPr>
            </w:pPr>
            <w:r>
              <w:rPr>
                <w:rFonts w:cs="Segoe UI"/>
                <w:color w:val="212121"/>
                <w:shd w:val="clear" w:color="auto" w:fill="FFFFFF"/>
              </w:rPr>
              <w:t>GFAP</w:t>
            </w:r>
            <w:r w:rsidR="00083076">
              <w:rPr>
                <w:rFonts w:cs="Segoe UI"/>
                <w:color w:val="212121"/>
                <w:shd w:val="clear" w:color="auto" w:fill="FFFFFF"/>
              </w:rPr>
              <w:t xml:space="preserve"> (IgG, IgM)</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BA23A3F" w14:textId="5F15D8F7" w:rsidR="00807FCF" w:rsidRDefault="001B4315"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9A16EDC" w14:textId="0A94DD7C" w:rsidR="00807FCF" w:rsidRDefault="001B4315"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126BDF2" w14:textId="04D1EA1E" w:rsidR="00807FCF" w:rsidRDefault="008A67D8"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D81542">
              <w:rPr>
                <w:rFonts w:cs="Segoe UI"/>
                <w:color w:val="212121"/>
                <w:shd w:val="clear" w:color="auto" w:fill="FFFFFF"/>
              </w:rPr>
              <w:instrText xml:space="preserve"> ADDIN ZOTERO_ITEM CSL_CITATION {"citationID":"KSFUbYfL","properties":{"formattedCitation":"(102)","plainCitation":"(102)","noteIndex":0},"citationItems":[{"id":1,"uris":["http://zotero.org/users/8177845/items/EWHMBV5K"],"itemData":{"id":1,"type":"article-journal","abstract":"Blood-derived biomarkers for brain and spinal cord diseases are urgently needed. The introduction of highly sensitive immunoassays led to a rapid increase in the number of potential blood-derived biomarkers for diagnosis and monitoring of neurological disorders. In 2018, the FDA authorized a blood test for clinical use in the evaluation of mild traumatic brain injury (TBI). The test measures levels of the astrocytic intermediate filament glial fibrillary acidic protein (GFAP) and neuroaxonal marker ubiquitin carboxy-terminal hydrolase L1. In TBI, blood GFAP levels are correlated with clinical severity and extent of intracranial pathology. Evidence also indicates that blood GFAP levels hold the potential to reflect, and might enable prediction of, worsening of disability in individuals with progressive multiple sclerosis. A growing body of evidence suggests that blood GFAP levels can be used to detect even subtle injury to the CNS. Most importantly, the successful completion of the ongoing validation of point-of-care platforms for blood GFAP might ameliorate the decision algorithms for acute neurological diseases, such as TBI and stroke, with important economic implications. In this Review, we provide a systematic overview of the evidence regarding the utility of blood GFAP as a biomarker in neurological diseases. We propose a model for GFAP concentration dynamics in different conditions and discuss the limitations that hamper the widespread use of GFAP in the clinical setting. In our opinion, the clinical use of blood GFAP measurements has the potential to contribute to accelerated diagnosis and improved prognostication, and represents an important step forward in the era of precision medicine.","container-title":"Nature Reviews Neurology","DOI":"10.1038/s41582-021-00616-3","ISSN":"1759-4766","issue":"3","journalAbbreviation":"Nat Rev Neurol","language":"en","license":"2022 Springer Nature Limited","note":"number: 3\npublisher: Nature Publishing Group","page":"158-172","source":"www.nature.com","title":"Blood GFAP as an emerging biomarker in brain and spinal cord disorders","volume":"18","author":[{"family":"Abdelhak","given":"Ahmed"},{"family":"Foschi","given":"Matteo"},{"family":"Abu-Rumeileh","given":"Samir"},{"family":"Yue","given":"John K."},{"family":"D’Anna","given":"Lucio"},{"family":"Huss","given":"Andre"},{"family":"Oeckl","given":"Patrick"},{"family":"Ludolph","given":"Albert C."},{"family":"Kuhle","given":"Jens"},{"family":"Petzold","given":"Axel"},{"family":"Manley","given":"Geoffrey T."},{"family":"Green","given":"Ari J."},{"family":"Otto","given":"Markus"},{"family":"Tumani","given":"Hayrettin"}],"issued":{"date-parts":[["2022",3]]}}}],"schema":"https://github.com/citation-style-language/schema/raw/master/csl-citation.json"} </w:instrText>
            </w:r>
            <w:r>
              <w:rPr>
                <w:rFonts w:cs="Segoe UI"/>
                <w:color w:val="212121"/>
                <w:shd w:val="clear" w:color="auto" w:fill="FFFFFF"/>
              </w:rPr>
              <w:fldChar w:fldCharType="separate"/>
            </w:r>
            <w:r w:rsidR="00D81542" w:rsidRPr="00D81542">
              <w:rPr>
                <w:rFonts w:ascii="Aptos" w:hAnsi="Aptos"/>
              </w:rPr>
              <w:t>(102)</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651C674" w14:textId="25C17A52" w:rsidR="00807FCF" w:rsidRDefault="004F11ED" w:rsidP="007C44EE">
            <w:pPr>
              <w:jc w:val="both"/>
              <w:rPr>
                <w:rFonts w:cs="Segoe UI"/>
                <w:color w:val="212121"/>
                <w:shd w:val="clear" w:color="auto" w:fill="FFFFFF"/>
              </w:rPr>
            </w:pPr>
            <w:r>
              <w:rPr>
                <w:rFonts w:cs="Segoe UI"/>
                <w:color w:val="212121"/>
                <w:shd w:val="clear" w:color="auto" w:fill="FFFFFF"/>
              </w:rPr>
              <w:t>Sometimes (N=</w:t>
            </w:r>
            <w:r w:rsidR="001D45AF">
              <w:rPr>
                <w:rFonts w:cs="Segoe UI"/>
                <w:color w:val="212121"/>
                <w:shd w:val="clear" w:color="auto" w:fill="FFFFFF"/>
              </w:rPr>
              <w:t>4</w:t>
            </w:r>
            <w:r>
              <w:rPr>
                <w:rFonts w:cs="Segoe UI"/>
                <w:color w:val="212121"/>
                <w:shd w:val="clear" w:color="auto" w:fill="FFFFFF"/>
              </w:rPr>
              <w:t>)</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A372C4D" w14:textId="5420D2FD" w:rsidR="00807FCF" w:rsidRDefault="00027D10" w:rsidP="007C47C4">
            <w:pPr>
              <w:jc w:val="center"/>
              <w:rPr>
                <w:rFonts w:cs="Segoe UI"/>
                <w:color w:val="212121"/>
                <w:shd w:val="clear" w:color="auto" w:fill="FFFFFF"/>
              </w:rPr>
            </w:pPr>
            <w:r>
              <w:rPr>
                <w:rFonts w:cs="Segoe UI"/>
                <w:color w:val="212121"/>
                <w:shd w:val="clear" w:color="auto" w:fill="FFFFFF"/>
              </w:rPr>
              <w:fldChar w:fldCharType="begin"/>
            </w:r>
            <w:r w:rsidR="00D81542">
              <w:rPr>
                <w:rFonts w:cs="Segoe UI"/>
                <w:color w:val="212121"/>
                <w:shd w:val="clear" w:color="auto" w:fill="FFFFFF"/>
              </w:rPr>
              <w:instrText xml:space="preserve"> ADDIN ZOTERO_ITEM CSL_CITATION {"citationID":"3CkWOH5d","properties":{"formattedCitation":"(94,101,103,104)","plainCitation":"(94,101,103,104)","noteIndex":0},"citationItems":[{"id":869,"uris":["http://zotero.org/users/8177845/items/3P3TQRGE"],"itemData":{"id":869,"type":"article-journal","abstract":"Autoantibodies against glial fibrillary acidic protein (GFAP) and S100 protein were measured in sera of patients suffering from vascular dementia (VD), presenile Alzheimer's disease (AD), senile Alzheimer's disease (SDAT) and aged healthy controls by means of ELISA test. VD and SDAT showed the highest levels of both autoantibodies, AD the lowest. From these results a relationship between autoantibody titers and aging seems possible. Dosage of anti-GFAP and anti-SlOO autoantibodies does not appear useful for diagnostic purpose because of the overlap observed among groups. Rather, the presence of these antibodies seems to reflect an alteration of the blood-brain barrier that promotes the access of central nervous system antigens to immunocompetent cells.","container-title":"Journal of Neuroimmunology","DOI":"10.1016/0165-5728(94)00180-V","ISSN":"0165-5728","issue":"1","journalAbbreviation":"Journal of Neuroimmunology","language":"en","page":"165-170","source":"ScienceDirect","title":"Serum anti-GFAP and anti-S100 autoantibodies in brain aging, Alzheimer's disease and vascular dementia","volume":"57","author":[{"family":"Mecocci","given":"P."},{"family":"Parnetti","given":"L."},{"family":"Romano","given":"G."},{"family":"Scarelli","given":"A."},{"family":"Chionne","given":"F."},{"family":"Cecchetti","given":"R."},{"family":"Polidori","given":"M. C."},{"family":"Palumbo","given":"B."},{"family":"Cherubini","given":"A."},{"family":"Senin","given":"U."}],"issued":{"date-parts":[["1995",3,1]]}}},{"id":497,"uris":["http://zotero.org/users/8177845/items/SL6U38TM"],"itemData":{"id":497,"type":"article-journal","abstract":"The frequency of autoantibodies (AAbs) was surveyed in several neurodegenerative diseases, other neurological diseases, and controls using antigen-specific EIAs for neurofilament heavy subunit, tubulin, glial fibrillary acidic protein, S100 protein, tau, β-amyloid peptide, myelin basic protein, and heparan sulfate proteoglycan. High frequencies of sera and cerebrospinal fluid tubulin AAbs were found in Alzheimer disease (62% and 69%, respectively), Parkinson disease (27% and 70%), amyotrophic lateral sclerosis (54% and 67%), and in sera from multiple sclerosis (50% and 67%), optic neuritis (85%), Guillain-Barré syndrome (88%), and vascular dementia (52%). High frequencies of neurofilament heavy subunit AAbs were detected in Guillain-Barré syndrome, chronic peripheral neuropathy (88%) and optic neuritis (62%); whereas, some Alzheimer’s disease (33%) and vascular dementia (44%) patients had glial fibrillary acidic protein AAbs. Lower frequencies of other AAbs were found in patient groups. AAb results were also compared to functional assessment of blood-brain barrier integrity in Parkinson’s disease and Alzheimer’s disease. The relevance of these AAbs to pathogenesis and/or course of neurologic diseases merits further study with particular reference to subgrouping and prognosis.","container-title":"Neurobiology of Aging","DOI":"10.1016/S0197-4580(98)00049-9","ISSN":"0197-4580","issue":"3","journalAbbreviation":"Neurobiol Aging","language":"en","page":"205-216","source":"ScienceDirect","title":"Autoantibodies in Neurodegenerative Diseases: Antigen-Specific Frequencies and Intrathecal Analysis","title-short":"Autoantibodies in Neurodegenerative Diseases","volume":"19","author":[{"family":"Terryberry","given":"J. W."},{"family":"Thor","given":"G."},{"family":"Peter","given":"J. B."}],"issued":{"date-parts":[["1998",5,1]]}}},{"id":861,"uris":["http://zotero.org/users/8177845/items/C3WSGWNP"],"itemData":{"id":861,"type":"article-journal","abstract":"We have developed an enzyme-linked immunosorbent assay (ELISA) to detect anti-glial fibrillary acidic protein (GFAP) autoantibody in human sera. The ELISA was prepared by coating microtest plates with purified GFAP from bovine spinal cord. The autoantibody activities were assayed in the serum from 219 control subjects, 39 Alzheimer's disease patients and 39 cerebrovascular dementia patients. Higher titer of the antibody was observed in the serum of Alzheimer's disease patients. Since the titer showed no significant change with aging or with sex in the control serum, we could determine a certain normal value of the antibody titer. The percentage of abnormal subjects whose antibody levels were over the normal value was 53.8% in Alzheimer's disease (presenile onset) patients, 30.8% in Alzheimer's disease (senile onset) patients, 10.3% in cerebrovascular dementia patients and 5.5% in control subjects. We discuss the relationship between the anti-GFAP autoantibody and the pathogenesis of Alzheimer's disease and suggest that the evaluation of the anti-GFAP autoantibody level may be useful in diagnosing Alzheimer's disease.","container-title":"Acta Neurologica Scandinavica","DOI":"10.1111/j.1600-0404.1989.tb03926.x","ISSN":"1600-0404","issue":"6","language":"en","note":"_eprint: https://onlinelibrary.wiley.com/doi/pdf/10.1111/j.1600-0404.1989.tb03926.x","page":"554-560","source":"Wiley Online Library","title":"Enzyme-linked immunosorbent assay for human autoantibody to glial fibrillary acidic protein: higher titer of the antibody is detected in serum of patients with Alzheimer's disease","title-short":"Enzyme-linked immunosorbent assay for human autoantibody to glial fibrillary acidic protein","volume":"80","author":[{"family":"Tanaka","given":"J."},{"family":"Nakamura","given":"K."},{"family":"Takeda","given":"M."},{"family":"Tada","given":"K."},{"family":"Suzuki","given":"H."},{"family":"Morita","given":"H."},{"family":"Okado","given":"T."},{"family":"Hariguchi","given":"S."},{"family":"Nishimura","given":"T."}],"issued":{"date-parts":[["1989"]]}}},{"id":4007,"uris":["http://zotero.org/users/8177845/items/NLCHPJ6Q"],"itemData":{"id":4007,"type":"article-journal","abstract":"Autoantibodies against proteins in the brain are increasingly considered as a potential cause of cognitive decline, not only in subacute autoimmune encephalopathies but also in slowly progressing impairment of memory in patients with classical neurodegenerative dementias. In this retrospective cohort study of 161 well-characterized patients with different forms of dementia and 34 controls, we determined the prevalence of immunoglobulin (Ig) G and IgA autoantibodies to brain proteins using unbiased immunofluorescence staining of unfixed murine brain sections. Autoantibodies were detected in 21.1% of dementia patients and in 2.9% of gender-matched controls, with higher frequencies in vascular dementia (42%), Alzheimer’s disease (30%), dementia of unknown cause (25%), and subjective cognitive impairment (16.7%). Underlying antigens involved glial fibrillary acidic protein (GFAP), glycine receptor, and Rho GTPase activating protein 26 (ARHGAP26), but also a range of yet undetermined epitopes on neurons, myelinated fiber tracts, choroid plexus, glial cells, and blood vessels. Antibody-positive patients were younger than antibody-negative patients but did not differ in the extent of cognitive impairment, epidemiological and clinical factors, or comorbidities. Further research is needed to understand the potential contribution to disease progression and symptomatology, and to determine the antigenic targets of dementia-associated autoantibodies.","container-title":"Frontiers in Neurology","DOI":"10.3389/fneur.2024.1412813","ISSN":"1664-2295","journalAbbreviation":"Front Neurol","note":"PMID: 39050125\nPMCID: PMC11266002","page":"1412813","source":"PubMed Central","title":"Brain-targeting autoantibodies in patients with dementia","volume":"15","author":[{"family":"Staabs","given":"Finja"},{"family":"Foverskov Rasmussen","given":"Helle"},{"family":"Buthut","given":"Maria"},{"family":"Höltje","given":"Markus"},{"family":"Li","given":"Lucie Y."},{"family":"Stöcker","given":"Winfried"},{"family":"Teegen","given":"Bianca"},{"family":"Prüss","given":"Harald"}],"issued":{"date-parts":[["2024",7,10]]}}}],"schema":"https://github.com/citation-style-language/schema/raw/master/csl-citation.json"} </w:instrText>
            </w:r>
            <w:r>
              <w:rPr>
                <w:rFonts w:cs="Segoe UI"/>
                <w:color w:val="212121"/>
                <w:shd w:val="clear" w:color="auto" w:fill="FFFFFF"/>
              </w:rPr>
              <w:fldChar w:fldCharType="separate"/>
            </w:r>
            <w:r w:rsidR="00D81542" w:rsidRPr="00D81542">
              <w:rPr>
                <w:rFonts w:ascii="Aptos" w:hAnsi="Aptos"/>
              </w:rPr>
              <w:t>(94,101,103,104)</w:t>
            </w:r>
            <w:r>
              <w:rPr>
                <w:rFonts w:cs="Segoe UI"/>
                <w:color w:val="212121"/>
                <w:shd w:val="clear" w:color="auto" w:fill="FFFFFF"/>
              </w:rPr>
              <w:fldChar w:fldCharType="end"/>
            </w:r>
          </w:p>
        </w:tc>
      </w:tr>
      <w:tr w:rsidR="00176637" w:rsidRPr="00A636F6" w14:paraId="0D20493F"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03FC62F" w14:textId="3047731C" w:rsidR="00176637" w:rsidRDefault="00176637" w:rsidP="007C44EE">
            <w:pPr>
              <w:jc w:val="both"/>
              <w:rPr>
                <w:rFonts w:cs="Segoe UI"/>
                <w:color w:val="212121"/>
                <w:shd w:val="clear" w:color="auto" w:fill="FFFFFF"/>
              </w:rPr>
            </w:pPr>
            <w:r>
              <w:rPr>
                <w:rFonts w:cs="Segoe UI"/>
                <w:color w:val="212121"/>
                <w:shd w:val="clear" w:color="auto" w:fill="FFFFFF"/>
              </w:rPr>
              <w:t>ARHGAP26</w:t>
            </w:r>
            <w:r w:rsidR="00E84FC5">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9A2E5F2" w14:textId="3EC26225" w:rsidR="00176637" w:rsidRDefault="00E8702B"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95C4BE8" w14:textId="7FCC312A" w:rsidR="00176637" w:rsidRDefault="00190FE2"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4D8D8B3" w14:textId="77AE82DF" w:rsidR="00176637" w:rsidRDefault="00FA10C0"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D2X9QsuR","properties":{"formattedCitation":"(105)","plainCitation":"(105)","noteIndex":0},"citationItems":[{"id":4044,"uris":["http://zotero.org/users/8177845/items/JS6YIKY9"],"itemData":{"id":4044,"type":"article-journal","abstract":"The Rho GTPase activating protein 26 (ARHGAP26) gene has been reported to be associated with neuropsychiatric diseases and neurodegenerative diseases including Parkinson's disease. We examined whether the ARHGAP26 gene is associated with Alzheimer's disease (AD) and/or cardiovascular disease (CVD). Multivariable logistic regression model was used to examine the associations of 154 single nucleotide polymorphisms (SNPs) within the ARHGAP26 gene with AD and CVD using the Alzheimer's Disease Neuroimaging Initiative 1 (ADNI-1) cohort. Fourteen SNPs were associated with AD (top SNP rs3776362 with p</w:instrText>
            </w:r>
            <w:r>
              <w:rPr>
                <w:rFonts w:ascii="Arial" w:hAnsi="Arial" w:cs="Arial"/>
                <w:color w:val="212121"/>
                <w:shd w:val="clear" w:color="auto" w:fill="FFFFFF"/>
              </w:rPr>
              <w:instrText> </w:instrText>
            </w:r>
            <w:r>
              <w:rPr>
                <w:rFonts w:cs="Segoe UI"/>
                <w:color w:val="212121"/>
                <w:shd w:val="clear" w:color="auto" w:fill="FFFFFF"/>
              </w:rPr>
              <w:instrText>=</w:instrText>
            </w:r>
            <w:r>
              <w:rPr>
                <w:rFonts w:ascii="Arial" w:hAnsi="Arial" w:cs="Arial"/>
                <w:color w:val="212121"/>
                <w:shd w:val="clear" w:color="auto" w:fill="FFFFFF"/>
              </w:rPr>
              <w:instrText> </w:instrText>
            </w:r>
            <w:r>
              <w:rPr>
                <w:rFonts w:cs="Segoe UI"/>
                <w:color w:val="212121"/>
                <w:shd w:val="clear" w:color="auto" w:fill="FFFFFF"/>
              </w:rPr>
              <w:instrText>3.43</w:instrText>
            </w:r>
            <w:r>
              <w:rPr>
                <w:rFonts w:ascii="Arial" w:hAnsi="Arial" w:cs="Arial"/>
                <w:color w:val="212121"/>
                <w:shd w:val="clear" w:color="auto" w:fill="FFFFFF"/>
              </w:rPr>
              <w:instrText> </w:instrText>
            </w:r>
            <w:r>
              <w:rPr>
                <w:rFonts w:ascii="Aptos" w:hAnsi="Aptos" w:cs="Aptos"/>
                <w:color w:val="212121"/>
                <w:shd w:val="clear" w:color="auto" w:fill="FFFFFF"/>
              </w:rPr>
              <w:instrText>×</w:instrText>
            </w:r>
            <w:r>
              <w:rPr>
                <w:rFonts w:ascii="Arial" w:hAnsi="Arial" w:cs="Arial"/>
                <w:color w:val="212121"/>
                <w:shd w:val="clear" w:color="auto" w:fill="FFFFFF"/>
              </w:rPr>
              <w:instrText> </w:instrText>
            </w:r>
            <w:r>
              <w:rPr>
                <w:rFonts w:cs="Segoe UI"/>
                <w:color w:val="212121"/>
                <w:shd w:val="clear" w:color="auto" w:fill="FFFFFF"/>
              </w:rPr>
              <w:instrText>10-3), while 37 SNPs revealed associations with CVD (top SNP rs415235 with p</w:instrText>
            </w:r>
            <w:r>
              <w:rPr>
                <w:rFonts w:ascii="Arial" w:hAnsi="Arial" w:cs="Arial"/>
                <w:color w:val="212121"/>
                <w:shd w:val="clear" w:color="auto" w:fill="FFFFFF"/>
              </w:rPr>
              <w:instrText> </w:instrText>
            </w:r>
            <w:r>
              <w:rPr>
                <w:rFonts w:cs="Segoe UI"/>
                <w:color w:val="212121"/>
                <w:shd w:val="clear" w:color="auto" w:fill="FFFFFF"/>
              </w:rPr>
              <w:instrText>=</w:instrText>
            </w:r>
            <w:r>
              <w:rPr>
                <w:rFonts w:ascii="Arial" w:hAnsi="Arial" w:cs="Arial"/>
                <w:color w:val="212121"/>
                <w:shd w:val="clear" w:color="auto" w:fill="FFFFFF"/>
              </w:rPr>
              <w:instrText> </w:instrText>
            </w:r>
            <w:r>
              <w:rPr>
                <w:rFonts w:cs="Segoe UI"/>
                <w:color w:val="212121"/>
                <w:shd w:val="clear" w:color="auto" w:fill="FFFFFF"/>
              </w:rPr>
              <w:instrText>2.06</w:instrText>
            </w:r>
            <w:r>
              <w:rPr>
                <w:rFonts w:ascii="Arial" w:hAnsi="Arial" w:cs="Arial"/>
                <w:color w:val="212121"/>
                <w:shd w:val="clear" w:color="auto" w:fill="FFFFFF"/>
              </w:rPr>
              <w:instrText> </w:instrText>
            </w:r>
            <w:r>
              <w:rPr>
                <w:rFonts w:ascii="Aptos" w:hAnsi="Aptos" w:cs="Aptos"/>
                <w:color w:val="212121"/>
                <w:shd w:val="clear" w:color="auto" w:fill="FFFFFF"/>
              </w:rPr>
              <w:instrText>×</w:instrText>
            </w:r>
            <w:r>
              <w:rPr>
                <w:rFonts w:ascii="Arial" w:hAnsi="Arial" w:cs="Arial"/>
                <w:color w:val="212121"/>
                <w:shd w:val="clear" w:color="auto" w:fill="FFFFFF"/>
              </w:rPr>
              <w:instrText> </w:instrText>
            </w:r>
            <w:r>
              <w:rPr>
                <w:rFonts w:cs="Segoe UI"/>
                <w:color w:val="212121"/>
                <w:shd w:val="clear" w:color="auto" w:fill="FFFFFF"/>
              </w:rPr>
              <w:instrText xml:space="preserve">10-4). Interestingly, 13 SNPs were associated with both AD and CVD. SNP rs3776362 was associated with CVD, Functional Activities Questionnaire (FAQ), and Clinical Dementia Rating Sum of Boxes (CDR-SB). A replication study using a Caribbean Hispanics sample showed that 17 SNPs revealed associations with AD, and 12 SNPs were associated with CVD. The third sample using a family-based study design showed that 9 SNPs were associated with AD, and 3 SNPs were associated with CVD. SNP rs6836509 within the ARHGAP10 gene (an important paralogon of ARHGAP26) was associated with AD and cerebrospinal fluid total tau (t-tau) level in the ADNI sample. Several SNPs were functionally important using the RegulomeDB, while a number of SNPs were associated with significant expression quantitative trait loci (eQTLs) using Genotype-Tissue Expression (GTEx) databases. In conclusion, genetic variants within ARHGAP26 were associated with AD and CVD. These findings add important new insights into the potentially shared pathogenesis of AD and CVD.","container-title":"Journal of molecular neuroscience: MN","DOI":"10.1007/s12031-022-01972-5","ISSN":"1559-1166","issue":"5","journalAbbreviation":"J Mol Neurosci","language":"eng","note":"PMID: 35171450","page":"1085-1097","source":"PubMed","title":"Associations of ARHGAP26 Polymorphisms with Alzheimer's Disease and Cardiovascular Disease","volume":"72","author":[{"family":"Wang","given":"Kesheng"},{"family":"Lu","given":"Yongke"},{"family":"Morrow","given":"Deana F."},{"family":"Xiao","given":"Danqing"},{"family":"Xu","given":"Chun"},{"literal":"Alzheimer’s Disease Neuroimaging Initiative"}],"issued":{"date-parts":[["2022",5]]}}}],"schema":"https://github.com/citation-style-language/schema/raw/master/csl-citation.json"} </w:instrText>
            </w:r>
            <w:r>
              <w:rPr>
                <w:rFonts w:cs="Segoe UI"/>
                <w:color w:val="212121"/>
                <w:shd w:val="clear" w:color="auto" w:fill="FFFFFF"/>
              </w:rPr>
              <w:fldChar w:fldCharType="separate"/>
            </w:r>
            <w:r w:rsidRPr="00FA10C0">
              <w:rPr>
                <w:rFonts w:ascii="Aptos" w:hAnsi="Aptos"/>
              </w:rPr>
              <w:t>(105)</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DFE2790" w14:textId="3B4F48D5" w:rsidR="00176637" w:rsidRDefault="00176637" w:rsidP="007C44EE">
            <w:pPr>
              <w:jc w:val="both"/>
              <w:rPr>
                <w:rFonts w:cs="Segoe UI"/>
                <w:color w:val="212121"/>
                <w:shd w:val="clear" w:color="auto" w:fill="FFFFFF"/>
              </w:rPr>
            </w:pPr>
            <w:r>
              <w:rPr>
                <w:rFonts w:cs="Segoe UI"/>
                <w:color w:val="212121"/>
                <w:shd w:val="clear" w:color="auto" w:fill="FFFFFF"/>
              </w:rPr>
              <w:t>Once</w:t>
            </w:r>
          </w:p>
        </w:tc>
        <w:tc>
          <w:tcPr>
            <w:tcW w:w="1827" w:type="dxa"/>
            <w:vMerge w:val="restart"/>
            <w:tcBorders>
              <w:top w:val="single" w:sz="4" w:space="0" w:color="auto"/>
              <w:left w:val="single" w:sz="4" w:space="0" w:color="auto"/>
              <w:right w:val="single" w:sz="4" w:space="0" w:color="auto"/>
            </w:tcBorders>
            <w:tcMar>
              <w:top w:w="0" w:type="dxa"/>
              <w:left w:w="108" w:type="dxa"/>
              <w:bottom w:w="0" w:type="dxa"/>
              <w:right w:w="108" w:type="dxa"/>
            </w:tcMar>
            <w:vAlign w:val="center"/>
          </w:tcPr>
          <w:p w14:paraId="2A40A5AB" w14:textId="09995605" w:rsidR="00176637" w:rsidRDefault="00176637" w:rsidP="007C47C4">
            <w:pPr>
              <w:jc w:val="center"/>
              <w:rPr>
                <w:rFonts w:cs="Segoe UI"/>
                <w:color w:val="212121"/>
                <w:shd w:val="clear" w:color="auto" w:fill="FFFFFF"/>
              </w:rPr>
            </w:pPr>
            <w:r>
              <w:rPr>
                <w:rFonts w:cs="Segoe UI"/>
                <w:color w:val="212121"/>
                <w:shd w:val="clear" w:color="auto" w:fill="FFFFFF"/>
              </w:rPr>
              <w:fldChar w:fldCharType="begin"/>
            </w:r>
            <w:r w:rsidR="00D81542">
              <w:rPr>
                <w:rFonts w:cs="Segoe UI"/>
                <w:color w:val="212121"/>
                <w:shd w:val="clear" w:color="auto" w:fill="FFFFFF"/>
              </w:rPr>
              <w:instrText xml:space="preserve"> ADDIN ZOTERO_ITEM CSL_CITATION {"citationID":"2a4Pn6u9","properties":{"formattedCitation":"(104)","plainCitation":"(104)","noteIndex":0},"citationItems":[{"id":4007,"uris":["http://zotero.org/users/8177845/items/NLCHPJ6Q"],"itemData":{"id":4007,"type":"article-journal","abstract":"Autoantibodies against proteins in the brain are increasingly considered as a potential cause of cognitive decline, not only in subacute autoimmune encephalopathies but also in slowly progressing impairment of memory in patients with classical neurodegenerative dementias. In this retrospective cohort study of 161 well-characterized patients with different forms of dementia and 34 controls, we determined the prevalence of immunoglobulin (Ig) G and IgA autoantibodies to brain proteins using unbiased immunofluorescence staining of unfixed murine brain sections. Autoantibodies were detected in 21.1% of dementia patients and in 2.9% of gender-matched controls, with higher frequencies in vascular dementia (42%), Alzheimer’s disease (30%), dementia of unknown cause (25%), and subjective cognitive impairment (16.7%). Underlying antigens involved glial fibrillary acidic protein (GFAP), glycine receptor, and Rho GTPase activating protein 26 (ARHGAP26), but also a range of yet undetermined epitopes on neurons, myelinated fiber tracts, choroid plexus, glial cells, and blood vessels. Antibody-positive patients were younger than antibody-negative patients but did not differ in the extent of cognitive impairment, epidemiological and clinical factors, or comorbidities. Further research is needed to understand the potential contribution to disease progression and symptomatology, and to determine the antigenic targets of dementia-associated autoantibodies.","container-title":"Frontiers in Neurology","DOI":"10.3389/fneur.2024.1412813","ISSN":"1664-2295","journalAbbreviation":"Front Neurol","note":"PMID: 39050125\nPMCID: PMC11266002","page":"1412813","source":"PubMed Central","title":"Brain-targeting autoantibodies in patients with dementia","volume":"15","author":[{"family":"Staabs","given":"Finja"},{"family":"Foverskov Rasmussen","given":"Helle"},{"family":"Buthut","given":"Maria"},{"family":"Höltje","given":"Markus"},{"family":"Li","given":"Lucie Y."},{"family":"Stöcker","given":"Winfried"},{"family":"Teegen","given":"Bianca"},{"family":"Prüss","given":"Harald"}],"issued":{"date-parts":[["2024",7,10]]}}}],"schema":"https://github.com/citation-style-language/schema/raw/master/csl-citation.json"} </w:instrText>
            </w:r>
            <w:r>
              <w:rPr>
                <w:rFonts w:cs="Segoe UI"/>
                <w:color w:val="212121"/>
                <w:shd w:val="clear" w:color="auto" w:fill="FFFFFF"/>
              </w:rPr>
              <w:fldChar w:fldCharType="separate"/>
            </w:r>
            <w:r w:rsidR="00D81542" w:rsidRPr="00D81542">
              <w:rPr>
                <w:rFonts w:ascii="Aptos" w:hAnsi="Aptos"/>
              </w:rPr>
              <w:t>(104)</w:t>
            </w:r>
            <w:r>
              <w:rPr>
                <w:rFonts w:cs="Segoe UI"/>
                <w:color w:val="212121"/>
                <w:shd w:val="clear" w:color="auto" w:fill="FFFFFF"/>
              </w:rPr>
              <w:fldChar w:fldCharType="end"/>
            </w:r>
          </w:p>
        </w:tc>
      </w:tr>
      <w:tr w:rsidR="00176637" w:rsidRPr="00A636F6" w14:paraId="1E38C784"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A7A027D" w14:textId="09A5DFB2" w:rsidR="00176637" w:rsidRDefault="00176637" w:rsidP="007C44EE">
            <w:pPr>
              <w:jc w:val="both"/>
              <w:rPr>
                <w:rFonts w:cs="Segoe UI"/>
                <w:color w:val="212121"/>
                <w:shd w:val="clear" w:color="auto" w:fill="FFFFFF"/>
              </w:rPr>
            </w:pPr>
            <w:r>
              <w:rPr>
                <w:rFonts w:cs="Segoe UI"/>
                <w:color w:val="212121"/>
                <w:shd w:val="clear" w:color="auto" w:fill="FFFFFF"/>
              </w:rPr>
              <w:t>KCNA2</w:t>
            </w:r>
            <w:r w:rsidR="00E84FC5">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5BE523F" w14:textId="4A9F0D54" w:rsidR="00176637" w:rsidRDefault="000D3923"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16616C0" w14:textId="57A5A8C4" w:rsidR="00176637" w:rsidRDefault="00936793"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48391C0" w14:textId="631C0803" w:rsidR="00176637" w:rsidRDefault="00E86616"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sl0WvPql","properties":{"formattedCitation":"(106)","plainCitation":"(106)","noteIndex":0},"citationItems":[{"id":4046,"uris":["http://zotero.org/users/8177845/items/VZUZXS9N"],"itemData":{"id":4046,"type":"article-journal","abstract":"Potassium voltage-gated channel subfamily a member 2 (Kv1.2, encoded by KCNA2) is highly expressed in the central and peripheral nervous systems. Based on the patch clamp studies, gain-of function (GOF), loss-of-function (LOF), and a mixed type (GOF/LOF) variants can cause different conditions/disorders. KCNA2-related neurological diseases include epilepsy, intellectual disability (ID), attention deficit/hyperactive disorder (ADHD), autism spectrum disorder (ASD), pain as well as autoimmune and movement disorders. Currently, the molecular mechanisms for the reported variants in causing diverse disorders are unknown. Consequently, this review brings up to date the related information regarding the structure and function of Kv1.2 channel, expression patterns, neuronal localizations, and tetramerization as well as important cell and animal models. In addition, it provides updates on human genetic variants, genotype-phenotype correlations especially highlighting the deep insight into clinical prognosis of KCNA2-related developmental and epileptic encephalopathy, mechanisms, and the potential treatment targets for all KCNA2-related neurological disorders.","container-title":"Molecular Neurobiology","DOI":"10.1007/s12035-024-04120-9","ISSN":"1559-1182","issue":"11","journalAbbreviation":"Mol Neurobiol","language":"eng","note":"PMID: 38517617","page":"8491-8517","source":"PubMed","title":"Roles of KCNA2 in Neurological Diseases: from Physiology to Pathology","title-short":"Roles of KCNA2 in Neurological Diseases","volume":"61","author":[{"family":"Xie","given":"Changning"},{"family":"Kessi","given":"Miriam"},{"family":"Yin","given":"Fei"},{"family":"Peng","given":"Jing"}],"issued":{"date-parts":[["2024",11]]}}}],"schema":"https://github.com/citation-style-language/schema/raw/master/csl-citation.json"} </w:instrText>
            </w:r>
            <w:r>
              <w:rPr>
                <w:rFonts w:cs="Segoe UI"/>
                <w:color w:val="212121"/>
                <w:shd w:val="clear" w:color="auto" w:fill="FFFFFF"/>
              </w:rPr>
              <w:fldChar w:fldCharType="separate"/>
            </w:r>
            <w:r w:rsidRPr="00E86616">
              <w:rPr>
                <w:rFonts w:ascii="Aptos" w:hAnsi="Aptos"/>
              </w:rPr>
              <w:t>(106)</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67B4FF6" w14:textId="1F1762DC" w:rsidR="00176637" w:rsidRDefault="00176637"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right w:val="single" w:sz="4" w:space="0" w:color="auto"/>
            </w:tcBorders>
            <w:tcMar>
              <w:top w:w="0" w:type="dxa"/>
              <w:left w:w="108" w:type="dxa"/>
              <w:bottom w:w="0" w:type="dxa"/>
              <w:right w:w="108" w:type="dxa"/>
            </w:tcMar>
            <w:vAlign w:val="center"/>
          </w:tcPr>
          <w:p w14:paraId="33B768B5" w14:textId="77777777" w:rsidR="00176637" w:rsidRDefault="00176637" w:rsidP="007C47C4">
            <w:pPr>
              <w:jc w:val="center"/>
              <w:rPr>
                <w:rFonts w:cs="Segoe UI"/>
                <w:color w:val="212121"/>
                <w:shd w:val="clear" w:color="auto" w:fill="FFFFFF"/>
              </w:rPr>
            </w:pPr>
          </w:p>
        </w:tc>
      </w:tr>
      <w:tr w:rsidR="00176637" w:rsidRPr="00A636F6" w14:paraId="3D7148DA"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8F9CBD0" w14:textId="1AFBA70D" w:rsidR="00176637" w:rsidRDefault="00176637" w:rsidP="007C44EE">
            <w:pPr>
              <w:jc w:val="both"/>
              <w:rPr>
                <w:rFonts w:cs="Segoe UI"/>
                <w:color w:val="212121"/>
                <w:shd w:val="clear" w:color="auto" w:fill="FFFFFF"/>
              </w:rPr>
            </w:pPr>
            <w:r>
              <w:rPr>
                <w:rFonts w:cs="Segoe UI"/>
                <w:color w:val="212121"/>
                <w:shd w:val="clear" w:color="auto" w:fill="FFFFFF"/>
              </w:rPr>
              <w:t>Caspr2</w:t>
            </w:r>
            <w:r w:rsidR="00E84FC5">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20CAF6B" w14:textId="6B4AEFFC" w:rsidR="00176637" w:rsidRDefault="009864E6"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BB2994C" w14:textId="47FF3AE7" w:rsidR="00176637" w:rsidRDefault="0053706B"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DAFFB82" w14:textId="0B5A6504" w:rsidR="00176637" w:rsidRDefault="00642827"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rjDJUMcg","properties":{"formattedCitation":"(107)","plainCitation":"(107)","noteIndex":0},"citationItems":[{"id":4048,"uris":["http://zotero.org/users/8177845/items/58Z7LRNC"],"itemData":{"id":4048,"type":"article-journal","abstract":"CASPR2-associated neurological disorders encompass a wide clinical spectrum broadly divided into overlapping three autoimmune syndromes: CASPR2 limbic encephalitis, Morvan syndrome, and Isaacs syndrome. CASPR2 is a neuronal protein expressed at different sites in the central and peripheral nervous system and has a variety of roles and functions regarding neuronal excitability, synaptic plasticity, and homeostasis of inhibitory networks, most of which are only partially understood. CASPR2 antibodies have various pathogenic effects including internalization of CASPR2, disruption of protein-protein interactions, and, possibly, complement activation. Their pathogenic effect is well demonstrated in the limbic encephalitis phenotype, but the role of pathogenic antibodies in the development of other clinical manifestations is less clear. CASPR2 limbic encephalitis also differ from the other CASPR2-associated disorders in regard to HLA allele and paraneoplastic associations, suggesting it has immunological mechanisms distinct from the other clinical forms. Future studies are needed to better understand how the immunological alterations lead to the different phenotypes associated with CASPR2 antibodies.","collection-title":"History and novelties in Autoimmune Encephalitis and Paraneoplastic Neurological Syndromes","container-title":"Revue Neurologique","DOI":"10.1016/j.neurol.2024.09.005","ISSN":"0035-3787","issue":"9","journalAbbreviation":"Revue Neurologique","page":"950-956","source":"ScienceDirect","title":"The neurobiology and immunology of CASPR2-associated neurological disorders","volume":"180","author":[{"family":"Joubert","given":"B."}],"issued":{"date-parts":[["2024",11,1]]}}}],"schema":"https://github.com/citation-style-language/schema/raw/master/csl-citation.json"} </w:instrText>
            </w:r>
            <w:r>
              <w:rPr>
                <w:rFonts w:cs="Segoe UI"/>
                <w:color w:val="212121"/>
                <w:shd w:val="clear" w:color="auto" w:fill="FFFFFF"/>
              </w:rPr>
              <w:fldChar w:fldCharType="separate"/>
            </w:r>
            <w:r w:rsidRPr="00642827">
              <w:rPr>
                <w:rFonts w:ascii="Aptos" w:hAnsi="Aptos"/>
              </w:rPr>
              <w:t>(107)</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35090A8" w14:textId="62A17AEF" w:rsidR="00176637" w:rsidRDefault="00176637"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right w:val="single" w:sz="4" w:space="0" w:color="auto"/>
            </w:tcBorders>
            <w:tcMar>
              <w:top w:w="0" w:type="dxa"/>
              <w:left w:w="108" w:type="dxa"/>
              <w:bottom w:w="0" w:type="dxa"/>
              <w:right w:w="108" w:type="dxa"/>
            </w:tcMar>
            <w:vAlign w:val="center"/>
          </w:tcPr>
          <w:p w14:paraId="64CA3C1E" w14:textId="77777777" w:rsidR="00176637" w:rsidRDefault="00176637" w:rsidP="007C47C4">
            <w:pPr>
              <w:jc w:val="center"/>
              <w:rPr>
                <w:rFonts w:cs="Segoe UI"/>
                <w:color w:val="212121"/>
                <w:shd w:val="clear" w:color="auto" w:fill="FFFFFF"/>
              </w:rPr>
            </w:pPr>
          </w:p>
        </w:tc>
      </w:tr>
      <w:tr w:rsidR="00176637" w:rsidRPr="00A636F6" w14:paraId="34829A40"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59218D8" w14:textId="27F3EEAE" w:rsidR="00176637" w:rsidRDefault="00176637" w:rsidP="007C44EE">
            <w:pPr>
              <w:jc w:val="both"/>
              <w:rPr>
                <w:rFonts w:cs="Segoe UI"/>
                <w:color w:val="212121"/>
                <w:shd w:val="clear" w:color="auto" w:fill="FFFFFF"/>
              </w:rPr>
            </w:pPr>
            <w:proofErr w:type="spellStart"/>
            <w:r>
              <w:rPr>
                <w:rFonts w:cs="Segoe UI"/>
                <w:color w:val="212121"/>
                <w:shd w:val="clear" w:color="auto" w:fill="FFFFFF"/>
              </w:rPr>
              <w:t>GlyR</w:t>
            </w:r>
            <w:proofErr w:type="spellEnd"/>
            <w:r w:rsidR="00E84FC5">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0D001D8" w14:textId="1A62CEE2" w:rsidR="00176637" w:rsidRDefault="00D84831" w:rsidP="007C44EE">
            <w:pPr>
              <w:jc w:val="both"/>
              <w:rPr>
                <w:rFonts w:cs="Segoe UI"/>
                <w:color w:val="212121"/>
                <w:shd w:val="clear" w:color="auto" w:fill="FFFFFF"/>
              </w:rPr>
            </w:pPr>
            <w:r>
              <w:rPr>
                <w:rFonts w:cs="Segoe UI"/>
                <w:color w:val="212121"/>
                <w:shd w:val="clear" w:color="auto" w:fill="FFFFFF"/>
              </w:rPr>
              <w:t>No</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6E37A1D" w14:textId="523DD5DF" w:rsidR="00176637" w:rsidRDefault="006841A2"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FD05851" w14:textId="5F83DEB3" w:rsidR="00176637" w:rsidRDefault="00E61DE9"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fPK5am45","properties":{"formattedCitation":"(108)","plainCitation":"(108)","noteIndex":0},"citationItems":[{"id":4050,"uris":["http://zotero.org/users/8177845/items/ULUHZ6ZN"],"itemData":{"id":4050,"type":"article-journal","abstract":"Ionotropic glycine receptors (GlyRs) enable fast synaptic neurotransmission in the adult spinal cord and brainstem. The inhibitory GlyR is a transmembrane glycine-gated chloride channel. The immature GlyR protein undergoes various processing steps, e.g., folding, assembly, and maturation while traveling from the endoplasmic reticulum to and through the Golgi apparatus, where post-translational modifications, e.g., glycosylation occur. The mature receptors are forward transported via microtubules to the cellular surface and inserted into neuronal membranes followed by synaptic clustering. The normal life cycle of a receptor protein includes further processes like internalization, recycling, and degradation. Defects in GlyR life cycle, e.g., impaired protein maturation and degradation have been demonstrated to underlie pathological mechanisms of various neurological diseases. The neurological disorder startle disease is caused by glycinergic dysfunction mainly due to missense mutations in genes encoding GlyR subunits (GLRA1 and GLRB). In vitro studies have shown that most recessive forms of startle disease are associated with impaired receptor biogenesis. Another neurological disease with a phenotype similar to startle disease is a special form of stiff-person syndrome (SPS), which is most probably due to the development of GlyR autoantibodies. Binding of GlyR autoantibodies leads to enhanced receptor internalization. Here we focus on the normal life cycle of GlyRs concentrating on assembly and maturation, receptor trafficking, post-synaptic integration and clustering, and GlyR internalization/recycling/degradation. Furthermore, this review highlights findings on impairment of these processes under disease conditions such as disturbed neuronal ER-Golgi trafficking as the major pathomechanism for recessive forms of human startle disease. In SPS, enhanced receptor internalization upon autoantibody binding to the GlyR has been shown to underlie the human pathology. In addition, we discuss how the existing mouse models of startle disease increased our current knowledge of GlyR trafficking routes and function. This review further illuminates receptor trafficking of GlyR variants originally identified in startle disease patients and explains changes in the life cycle of GlyRs in patients with SPS with respect to structural and functional consequences at the receptor level.","container-title":"Frontiers in Molecular Neuroscience","DOI":"10.3389/fnmol.2018.00291","ISSN":"1662-5099","journalAbbreviation":"Front Mol Neurosci","note":"PMID: 30186111\nPMCID: PMC6110938","page":"291","source":"PubMed Central","title":"Impaired Glycine Receptor Trafficking in Neurological Diseases","volume":"11","author":[{"family":"Schaefer","given":"Natascha"},{"family":"Roemer","given":"Vera"},{"family":"Janzen","given":"Dieter"},{"family":"Villmann","given":"Carmen"}],"issued":{"date-parts":[["2018",8,21]]}}}],"schema":"https://github.com/citation-style-language/schema/raw/master/csl-citation.json"} </w:instrText>
            </w:r>
            <w:r>
              <w:rPr>
                <w:rFonts w:cs="Segoe UI"/>
                <w:color w:val="212121"/>
                <w:shd w:val="clear" w:color="auto" w:fill="FFFFFF"/>
              </w:rPr>
              <w:fldChar w:fldCharType="separate"/>
            </w:r>
            <w:r w:rsidRPr="00E61DE9">
              <w:rPr>
                <w:rFonts w:ascii="Aptos" w:hAnsi="Aptos"/>
              </w:rPr>
              <w:t>(108)</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6D8F497" w14:textId="193E2032" w:rsidR="00176637" w:rsidRDefault="00176637"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right w:val="single" w:sz="4" w:space="0" w:color="auto"/>
            </w:tcBorders>
            <w:tcMar>
              <w:top w:w="0" w:type="dxa"/>
              <w:left w:w="108" w:type="dxa"/>
              <w:bottom w:w="0" w:type="dxa"/>
              <w:right w:w="108" w:type="dxa"/>
            </w:tcMar>
            <w:vAlign w:val="center"/>
          </w:tcPr>
          <w:p w14:paraId="2C2C248A" w14:textId="77777777" w:rsidR="00176637" w:rsidRDefault="00176637" w:rsidP="007C47C4">
            <w:pPr>
              <w:jc w:val="center"/>
              <w:rPr>
                <w:rFonts w:cs="Segoe UI"/>
                <w:color w:val="212121"/>
                <w:shd w:val="clear" w:color="auto" w:fill="FFFFFF"/>
              </w:rPr>
            </w:pPr>
          </w:p>
        </w:tc>
      </w:tr>
      <w:tr w:rsidR="00176637" w:rsidRPr="00A636F6" w14:paraId="43BEAD68"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5E0469A" w14:textId="550C2056" w:rsidR="00176637" w:rsidRDefault="00176637" w:rsidP="007C44EE">
            <w:pPr>
              <w:jc w:val="both"/>
              <w:rPr>
                <w:rFonts w:cs="Segoe UI"/>
                <w:color w:val="212121"/>
                <w:shd w:val="clear" w:color="auto" w:fill="FFFFFF"/>
              </w:rPr>
            </w:pPr>
            <w:r>
              <w:rPr>
                <w:rFonts w:cs="Segoe UI"/>
                <w:color w:val="212121"/>
                <w:shd w:val="clear" w:color="auto" w:fill="FFFFFF"/>
              </w:rPr>
              <w:t>GABA</w:t>
            </w:r>
            <w:r w:rsidRPr="00176637">
              <w:rPr>
                <w:rFonts w:cs="Segoe UI"/>
                <w:color w:val="212121"/>
                <w:shd w:val="clear" w:color="auto" w:fill="FFFFFF"/>
                <w:vertAlign w:val="subscript"/>
              </w:rPr>
              <w:t>B</w:t>
            </w:r>
            <w:r>
              <w:rPr>
                <w:rFonts w:cs="Segoe UI"/>
                <w:color w:val="212121"/>
                <w:shd w:val="clear" w:color="auto" w:fill="FFFFFF"/>
              </w:rPr>
              <w:t>R</w:t>
            </w:r>
            <w:r w:rsidR="00E84FC5">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8014EAC" w14:textId="6A8F0F7D" w:rsidR="00176637" w:rsidRDefault="0016223C"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533F653" w14:textId="06E7168D" w:rsidR="00176637" w:rsidRDefault="003A5553"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57D9FD2" w14:textId="61081BF8" w:rsidR="00176637" w:rsidRDefault="00EB0069"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zFgwn0L7","properties":{"formattedCitation":"(109)","plainCitation":"(109)","noteIndex":0},"citationItems":[{"id":4053,"uris":["http://zotero.org/users/8177845/items/H8HKUVVP"],"itemData":{"id":4053,"type":"article-journal","abstract":"Neurotoxicity induced by stress, radiation, chemicals, or metabolic diseases, is commonly associated with excitotoxicity, oxidative stress, and neuroinflammation. The pathological process of neurotoxicity induces neuronal death, interrupts synaptic plasticity in the brain, and is similar to that of diverse neurodegenerative diseases. Animal models of neurotoxicity have revealed that clinical symptoms and brain lesions can recover over time via neuroregenerative processes. Specifically, brain-derived neurotropic factor (BDNF) and gamma-aminobutyric acid (GABA)-ergic transmission are related to both neurodegeneration and neuroregeneration. This review summarizes the accumulating evidences that suggest a pathogenic role of BDNF and GABAergic transmission, their underlying mechanisms, and the relationship between BDNF and GABA in neurodegeneration and neuroregeneration. This review will provide a comprehensive overview of the underlying mechanisms of neuroregeneration that may help in developing potential strategies for pharmacotherapeutic approaches to treat neurotoxicity and neurodegenerative disease.","container-title":"Neural Regeneration Research","DOI":"10.4103/1673-5374.217353","ISSN":"1673-5374","issue":"10","journalAbbreviation":"Neural Regen Res","note":"PMID: 29171440\nPMCID: PMC5696856","page":"1733-1741","source":"PubMed Central","title":"Brain-derived neurotropic factor and GABAergic transmission in neurodegeneration and neuroregeneration","volume":"12","author":[{"family":"Kim","given":"Jinwook"},{"family":"Lee","given":"Sueun"},{"family":"Kang","given":"Sohi"},{"family":"Kim","given":"Sung-Ho"},{"family":"Kim","given":"Jong-Choon"},{"family":"Yang","given":"Miyoung"},{"family":"Moon","given":"Changjong"}],"issued":{"date-parts":[["2017",10]]}}}],"schema":"https://github.com/citation-style-language/schema/raw/master/csl-citation.json"} </w:instrText>
            </w:r>
            <w:r>
              <w:rPr>
                <w:rFonts w:cs="Segoe UI"/>
                <w:color w:val="212121"/>
                <w:shd w:val="clear" w:color="auto" w:fill="FFFFFF"/>
              </w:rPr>
              <w:fldChar w:fldCharType="separate"/>
            </w:r>
            <w:r w:rsidRPr="00EB0069">
              <w:rPr>
                <w:rFonts w:ascii="Aptos" w:hAnsi="Aptos"/>
              </w:rPr>
              <w:t>(109)</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F693B0A" w14:textId="78ADED5A" w:rsidR="00176637" w:rsidRDefault="00176637"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330AE34C" w14:textId="77777777" w:rsidR="00176637" w:rsidRDefault="00176637" w:rsidP="007C47C4">
            <w:pPr>
              <w:jc w:val="center"/>
              <w:rPr>
                <w:rFonts w:cs="Segoe UI"/>
                <w:color w:val="212121"/>
                <w:shd w:val="clear" w:color="auto" w:fill="FFFFFF"/>
              </w:rPr>
            </w:pPr>
          </w:p>
        </w:tc>
      </w:tr>
      <w:tr w:rsidR="00807FCF" w:rsidRPr="00A636F6" w14:paraId="74E7B1D3"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1BF872B" w14:textId="5005EB41" w:rsidR="00807FCF" w:rsidRDefault="00340389" w:rsidP="007C44EE">
            <w:pPr>
              <w:jc w:val="both"/>
              <w:rPr>
                <w:rFonts w:cs="Segoe UI"/>
                <w:color w:val="212121"/>
                <w:shd w:val="clear" w:color="auto" w:fill="FFFFFF"/>
              </w:rPr>
            </w:pPr>
            <w:r>
              <w:rPr>
                <w:rFonts w:cs="Segoe UI"/>
                <w:color w:val="212121"/>
                <w:shd w:val="clear" w:color="auto" w:fill="FFFFFF"/>
              </w:rPr>
              <w:t>NFH</w:t>
            </w:r>
            <w:r w:rsidR="00451B98">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BB14BF8" w14:textId="5AB59156" w:rsidR="00807FCF" w:rsidRDefault="00D47E80"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BBC50A6" w14:textId="61CE8D5A" w:rsidR="00807FCF" w:rsidRDefault="00EA7C89"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26EA4FA" w14:textId="4BF11193" w:rsidR="00807FCF" w:rsidRDefault="005B4882"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1dbod2Ai","properties":{"formattedCitation":"(110)","plainCitation":"(110)","noteIndex":0},"citationItems":[{"id":4056,"uris":["http://zotero.org/users/8177845/items/QB39F4G2"],"itemData":{"id":4056,"type":"article-journal","abstract":"Neurofilaments are proteins selectively expressed in the cytoskeleton of neurons, and increased levels are a marker of damage. Elevated neurofilament levels can serve as a marker of ongoing disease activity as well as a tool to measure response to therapeutic intervention. The potential utility of neurofilaments has drastically increased as recent advances have made it possible to measure levels in both the cerebrospinal fluid and blood. There is mounting evidence that neurofilament light chain (NfL) and phosphorylated neurofilament heavy chain (NfH) are abnormal in a host of neurodegenerative diseases. In this review we examine how both of these proteins behave across diseases and what we know about how these biomarkers relate to in vivo white matter pathology and each other.","container-title":"Current opinion in neurobiology","DOI":"10.1016/j.conb.2020.02.001","ISSN":"0959-4388","journalAbbreviation":"Curr Opin Neurobiol","note":"PMID: 32151970\nPMCID: PMC7198337","page":"105-115","source":"PubMed Central","title":"Neurofilaments in disease: what do we know?","title-short":"Neurofilaments in disease","volume":"61","author":[{"family":"Gordon","given":"Brian A."}],"issued":{"date-parts":[["2020",4]]}}}],"schema":"https://github.com/citation-style-language/schema/raw/master/csl-citation.json"} </w:instrText>
            </w:r>
            <w:r>
              <w:rPr>
                <w:rFonts w:cs="Segoe UI"/>
                <w:color w:val="212121"/>
                <w:shd w:val="clear" w:color="auto" w:fill="FFFFFF"/>
              </w:rPr>
              <w:fldChar w:fldCharType="separate"/>
            </w:r>
            <w:r w:rsidRPr="005B4882">
              <w:rPr>
                <w:rFonts w:ascii="Aptos" w:hAnsi="Aptos"/>
              </w:rPr>
              <w:t>(110)</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9BBFF41" w14:textId="73A4824B" w:rsidR="00807FCF" w:rsidRDefault="00632396" w:rsidP="007C44EE">
            <w:pPr>
              <w:jc w:val="both"/>
              <w:rPr>
                <w:rFonts w:cs="Segoe UI"/>
                <w:color w:val="212121"/>
                <w:shd w:val="clear" w:color="auto" w:fill="FFFFFF"/>
              </w:rPr>
            </w:pPr>
            <w:r>
              <w:rPr>
                <w:rFonts w:cs="Segoe UI"/>
                <w:color w:val="212121"/>
                <w:shd w:val="clear" w:color="auto" w:fill="FFFFFF"/>
              </w:rPr>
              <w:t>Sometimes</w:t>
            </w:r>
            <w:r w:rsidR="00AC17F7">
              <w:rPr>
                <w:rFonts w:cs="Segoe UI"/>
                <w:color w:val="212121"/>
                <w:shd w:val="clear" w:color="auto" w:fill="FFFFFF"/>
              </w:rPr>
              <w:t xml:space="preserve"> (</w:t>
            </w:r>
            <w:r>
              <w:rPr>
                <w:rFonts w:cs="Segoe UI"/>
                <w:color w:val="212121"/>
                <w:shd w:val="clear" w:color="auto" w:fill="FFFFFF"/>
              </w:rPr>
              <w:t xml:space="preserve">2/3 </w:t>
            </w:r>
            <w:r w:rsidR="00AC17F7">
              <w:rPr>
                <w:rFonts w:cs="Segoe UI"/>
                <w:color w:val="212121"/>
                <w:shd w:val="clear" w:color="auto" w:fill="FFFFFF"/>
              </w:rPr>
              <w:t>same group)</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C3C6B28" w14:textId="0E28466B" w:rsidR="00807FCF" w:rsidRDefault="005A3EB9" w:rsidP="007C47C4">
            <w:pPr>
              <w:jc w:val="center"/>
              <w:rPr>
                <w:rFonts w:cs="Segoe UI"/>
                <w:color w:val="212121"/>
                <w:shd w:val="clear" w:color="auto" w:fill="FFFFFF"/>
              </w:rPr>
            </w:pPr>
            <w:r>
              <w:rPr>
                <w:rFonts w:cs="Segoe UI"/>
                <w:color w:val="212121"/>
                <w:shd w:val="clear" w:color="auto" w:fill="FFFFFF"/>
              </w:rPr>
              <w:fldChar w:fldCharType="begin"/>
            </w:r>
            <w:r w:rsidR="00451B98">
              <w:rPr>
                <w:rFonts w:cs="Segoe UI"/>
                <w:color w:val="212121"/>
                <w:shd w:val="clear" w:color="auto" w:fill="FFFFFF"/>
              </w:rPr>
              <w:instrText xml:space="preserve"> ADDIN ZOTERO_ITEM CSL_CITATION {"citationID":"eLIIoREn","properties":{"formattedCitation":"(28,101,111)","plainCitation":"(28,101,111)","noteIndex":0},"citationItems":[{"id":535,"uris":["http://zotero.org/users/8177845/items/KFV7KGGZ"],"itemData":{"id":535,"type":"article-journal","abstract":"Background: Unlike antibodies against amyloid-β, little is known about serum antibodies to neuron-specific cytoskeletal proteins in patients with Alzheimer's disease (AD). Objective: We aimed to study IgG autoantibodies against tau protein, light (NF","container-title":"Journal of Alzheimer's Disease","DOI":"10.3233/JAD-180039","ISSN":"1387-2877","issue":"3","journalAbbreviation":"J Alzheimers Dis","language":"en","note":"publisher: IOS Press","page":"751-760","source":"content.iospress.com","title":"Lower Serum Antibodies Against Tau Protein and Heavy Neurofilament in Alzheimer’s Disease","volume":"64","author":[{"family":"Bartos","given":"Ales"},{"family":"Fialová","given":"Lenka"},{"family":"Švarcová","given":"Jana"}],"issued":{"date-parts":[["2018",1,1]]}},"label":"page"},{"id":497,"uris":["http://zotero.org/users/8177845/items/SL6U38TM"],"itemData":{"id":497,"type":"article-journal","abstract":"The frequency of autoantibodies (AAbs) was surveyed in several neurodegenerative diseases, other neurological diseases, and controls using antigen-specific EIAs for neurofilament heavy subunit, tubulin, glial fibrillary acidic protein, S100 protein, tau, β-amyloid peptide, myelin basic protein, and heparan sulfate proteoglycan. High frequencies of sera and cerebrospinal fluid tubulin AAbs were found in Alzheimer disease (62% and 69%, respectively), Parkinson disease (27% and 70%), amyotrophic lateral sclerosis (54% and 67%), and in sera from multiple sclerosis (50% and 67%), optic neuritis (85%), Guillain-Barré syndrome (88%), and vascular dementia (52%). High frequencies of neurofilament heavy subunit AAbs were detected in Guillain-Barré syndrome, chronic peripheral neuropathy (88%) and optic neuritis (62%); whereas, some Alzheimer’s disease (33%) and vascular dementia (44%) patients had glial fibrillary acidic protein AAbs. Lower frequencies of other AAbs were found in patient groups. AAb results were also compared to functional assessment of blood-brain barrier integrity in Parkinson’s disease and Alzheimer’s disease. The relevance of these AAbs to pathogenesis and/or course of neurologic diseases merits further study with particular reference to subgrouping and prognosis.","container-title":"Neurobiology of Aging","DOI":"10.1016/S0197-4580(98)00049-9","ISSN":"0197-4580","issue":"3","journalAbbreviation":"Neurobiol Aging","language":"en","page":"205-216","source":"ScienceDirect","title":"Autoantibodies in Neurodegenerative Diseases: Antigen-Specific Frequencies and Intrathecal Analysis","title-short":"Autoantibodies in Neurodegenerative Diseases","volume":"19","author":[{"family":"Terryberry","given":"J. W."},{"family":"Thor","given":"G."},{"family":"Peter","given":"J. B."}],"issued":{"date-parts":[["1998",5,1]]}}},{"id":498,"uris":["http://zotero.org/users/8177845/items/YUF99CQ9"],"itemData":{"id":498,"type":"article-journal","abstract":"The role of humoral immunity related to neuron- and disease-specific cytoskeletal proteins patients with Alzheimer disease (AD) is unknown. We measured antibodies against tau protein, light and heavy (NFH) neurofilaments using ELISA in 80 paired serum and cerebrospinal fluid (CSF) samples from patients with AD, with other dementias (OD), with neuro-inflammatory diseases (IC) and 25 controls (NC). We estimated intrathecal synthesis according to the formula (CSF/serum anti-neurocytoskeletal IgG)/(CSF/serum total IgG). AD patients had significantly higher intrathecal anti-tau and anti-NFH antibodies than the other groups. These innovative findings may hint at specific alterations in humoral anti-neurocytoskeletal immunity and selectivity in AD, which could have diagnostic and immunotherapeutic implications.","container-title":"Journal of Neuroimmunology","DOI":"10.1016/j.jneuroim.2012.08.001","ISSN":"0165-5728","issue":"1","journalAbbreviation":"J Neuroimmunol","language":"en","page":"100-105","source":"ScienceDirect","title":"Patients with Alzheimer disease have elevated intrathecal synthesis of antibodies against tau protein and heavy neurofilament","volume":"252","author":[{"family":"Bartos","given":"Ales"},{"family":"Fialová","given":"Lenka"},{"family":"Švarcová","given":"Jana"},{"family":"Ripova","given":"Daniela"}],"issued":{"date-parts":[["2012",11,15]]}}}],"schema":"https://github.com/citation-style-language/schema/raw/master/csl-citation.json"} </w:instrText>
            </w:r>
            <w:r>
              <w:rPr>
                <w:rFonts w:cs="Segoe UI"/>
                <w:color w:val="212121"/>
                <w:shd w:val="clear" w:color="auto" w:fill="FFFFFF"/>
              </w:rPr>
              <w:fldChar w:fldCharType="separate"/>
            </w:r>
            <w:r w:rsidR="00451B98" w:rsidRPr="00451B98">
              <w:rPr>
                <w:rFonts w:ascii="Aptos" w:hAnsi="Aptos"/>
              </w:rPr>
              <w:t>(28,101,111)</w:t>
            </w:r>
            <w:r>
              <w:rPr>
                <w:rFonts w:cs="Segoe UI"/>
                <w:color w:val="212121"/>
                <w:shd w:val="clear" w:color="auto" w:fill="FFFFFF"/>
              </w:rPr>
              <w:fldChar w:fldCharType="end"/>
            </w:r>
          </w:p>
        </w:tc>
      </w:tr>
      <w:tr w:rsidR="00807FCF" w:rsidRPr="00A636F6" w14:paraId="0B075919"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06DB476" w14:textId="184057FD" w:rsidR="00807FCF" w:rsidRDefault="001F6C69" w:rsidP="007C44EE">
            <w:pPr>
              <w:jc w:val="both"/>
              <w:rPr>
                <w:rFonts w:cs="Segoe UI"/>
                <w:color w:val="212121"/>
                <w:shd w:val="clear" w:color="auto" w:fill="FFFFFF"/>
              </w:rPr>
            </w:pPr>
            <w:r>
              <w:rPr>
                <w:rFonts w:cs="Segoe UI"/>
                <w:color w:val="212121"/>
                <w:shd w:val="clear" w:color="auto" w:fill="FFFFFF"/>
              </w:rPr>
              <w:t>BACE1</w:t>
            </w:r>
            <w:r w:rsidR="00A54493">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BB0EC67" w14:textId="203E40CF" w:rsidR="00807FCF" w:rsidRDefault="00B31E2C"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D6A2DF1" w14:textId="02ADA413" w:rsidR="00807FCF" w:rsidRDefault="00B31E2C"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D716092" w14:textId="05773A8A" w:rsidR="00807FCF" w:rsidRDefault="00B931BA" w:rsidP="007C44EE">
            <w:pPr>
              <w:jc w:val="both"/>
              <w:rPr>
                <w:rFonts w:cs="Segoe UI"/>
                <w:color w:val="212121"/>
                <w:shd w:val="clear" w:color="auto" w:fill="FFFFFF"/>
              </w:rPr>
            </w:pPr>
            <w:r>
              <w:rPr>
                <w:rFonts w:cs="Segoe UI"/>
                <w:color w:val="212121"/>
                <w:shd w:val="clear" w:color="auto" w:fill="FFFFFF"/>
              </w:rPr>
              <w:t>Yes</w:t>
            </w:r>
            <w:r w:rsidR="00A14898">
              <w:rPr>
                <w:rFonts w:cs="Segoe UI"/>
                <w:color w:val="212121"/>
                <w:shd w:val="clear" w:color="auto" w:fill="FFFFFF"/>
              </w:rPr>
              <w:t xml:space="preserve"> </w:t>
            </w:r>
            <w:r w:rsidR="00F12133">
              <w:rPr>
                <w:rFonts w:cs="Segoe UI"/>
                <w:color w:val="212121"/>
                <w:shd w:val="clear" w:color="auto" w:fill="FFFFFF"/>
              </w:rPr>
              <w:fldChar w:fldCharType="begin"/>
            </w:r>
            <w:r w:rsidR="00F12133">
              <w:rPr>
                <w:rFonts w:cs="Segoe UI"/>
                <w:color w:val="212121"/>
                <w:shd w:val="clear" w:color="auto" w:fill="FFFFFF"/>
              </w:rPr>
              <w:instrText xml:space="preserve"> ADDIN ZOTERO_ITEM CSL_CITATION {"citationID":"d8oJ46fB","properties":{"formattedCitation":"(112)","plainCitation":"(112)","noteIndex":0},"citationItems":[{"id":3488,"uris":["http://zotero.org/users/8177845/items/KK6XN5WL"],"itemData":{"id":3488,"type":"article-journal","abstract":"According to the β-amyloid (Aβ) hypothesis of Alzheimer’s disease (AD), brain Aβ accumulation is the primary cascade event leading to cognitive deficit and dementia. Numerous anti-Aβ drugs either inhibiting production or aggregation of Aβ or stimulating its clearance have failed to show clinical benefit in large scale AD trials, with β- and γ-secretase inhibitors consistently worsening cognitive and clinical decline. In June 2021, the FDA approved aducanumab, an anti-Aβ monoclonal antibody for early AD based on its ability to reduce brain amyloid plaques, while two other amyloid-clearing antibodies (lecanemab and donanemab) have recently produced encouraging cognitive and clinical results. We reviewed AD trials using PubMed, meeting abstracts and ClinicalTrials.gov and evaluated the effects of such drugs on cerebrospinal fluid (CSF) Aβ levels, correlating them with cognitive effects. We found that β-secretase and γ-secretase inhibitors produce detrimental cognitive effects by significantly reducing CSF Aβ levels. We speculate that monoclonal antibodies targeting Aβ protofibrils, fibrils or plaques may improve cognitive performance in early AD by increasing soluble Aβ levels through Aβ aggregate disassembly and/or stabilization of existing Aβ monomers.These findings suggest that the real culprit in AD may be decreased levels of soluble monomeric Aβ due to sequestration into brain Aβ aggregates and plaques.","container-title":"Pharmacological Research","DOI":"10.1016/j.phrs.2022.106631","ISSN":"1043-6618","journalAbbreviation":"Pharmacological Research","page":"106631","source":"ScienceDirect","title":"Role of monomeric amyloid-β in cognitive performance in Alzheimer's disease: Insights from clinical trials with secretase inhibitors and monoclonal antibodies","title-short":"Role of monomeric amyloid-β in cognitive performance in Alzheimer's disease","volume":"187","author":[{"family":"Imbimbo","given":"Bruno P."},{"family":"Ippati","given":"Stefania"},{"family":"Watling","given":"Mark"},{"family":"Imbimbo","given":"Camillo"}],"issued":{"date-parts":[["2023",1,1]]}}}],"schema":"https://github.com/citation-style-language/schema/raw/master/csl-citation.json"} </w:instrText>
            </w:r>
            <w:r w:rsidR="00F12133">
              <w:rPr>
                <w:rFonts w:cs="Segoe UI"/>
                <w:color w:val="212121"/>
                <w:shd w:val="clear" w:color="auto" w:fill="FFFFFF"/>
              </w:rPr>
              <w:fldChar w:fldCharType="separate"/>
            </w:r>
            <w:r w:rsidR="00F12133" w:rsidRPr="00F12133">
              <w:rPr>
                <w:rFonts w:ascii="Aptos" w:hAnsi="Aptos"/>
              </w:rPr>
              <w:t>(112)</w:t>
            </w:r>
            <w:r w:rsidR="00F12133">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192C212" w14:textId="5BBC5F31" w:rsidR="00807FCF" w:rsidRDefault="00453D5A" w:rsidP="007C44EE">
            <w:pPr>
              <w:jc w:val="both"/>
              <w:rPr>
                <w:rFonts w:cs="Segoe UI"/>
                <w:color w:val="212121"/>
                <w:shd w:val="clear" w:color="auto" w:fill="FFFFFF"/>
              </w:rPr>
            </w:pPr>
            <w:r>
              <w:rPr>
                <w:rFonts w:cs="Segoe UI"/>
                <w:color w:val="212121"/>
                <w:shd w:val="clear" w:color="auto" w:fill="FFFFFF"/>
              </w:rPr>
              <w:t>Once</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62BD7EB" w14:textId="228C5464" w:rsidR="00807FCF" w:rsidRDefault="00972CD0" w:rsidP="007C47C4">
            <w:pPr>
              <w:jc w:val="center"/>
              <w:rPr>
                <w:rFonts w:cs="Segoe UI"/>
                <w:color w:val="212121"/>
                <w:shd w:val="clear" w:color="auto" w:fill="FFFFFF"/>
              </w:rPr>
            </w:pPr>
            <w:r>
              <w:rPr>
                <w:rFonts w:cs="Segoe UI"/>
                <w:color w:val="212121"/>
                <w:shd w:val="clear" w:color="auto" w:fill="FFFFFF"/>
              </w:rPr>
              <w:fldChar w:fldCharType="begin"/>
            </w:r>
            <w:r w:rsidR="00D97ACB">
              <w:rPr>
                <w:rFonts w:cs="Segoe UI"/>
                <w:color w:val="212121"/>
                <w:shd w:val="clear" w:color="auto" w:fill="FFFFFF"/>
              </w:rPr>
              <w:instrText xml:space="preserve"> ADDIN ZOTERO_ITEM CSL_CITATION {"citationID":"JRsxxwFl","properties":{"formattedCitation":"(113)","plainCitation":"(113)","noteIndex":0},"citationItems":[{"id":3887,"uris":["http://zotero.org/users/8177845/items/PR4NYZGZ"],"itemData":{"id":3887,"type":"article-journal","abstract":"The profile of autoantibodies is dysregulated in patients with Alzheimer's disease (AD). Autoantibodies to beta-site amyloid precursor protein (APP)-cleaving enzyme 1 (BACE1) are present in human blood. This study aims to investigate the clinical relevance and pathophysiological roles of autoantibodies to BACE1 in AD. Clinical investigations were conducted in two independent cohorts, the Chongqing cohort, and the Australian Imaging, Biomarkers, and Lifestyle (AIBL) cohort. The Chongqing cohort included 55 AD patients, 28 patients with non-AD dementia, and 70 cognitively normal subjects (CN). The AIBL cohort included 162 Aβ-PET- CN, 169 Aβ-PET+ cognitively normal subjects (preclinical AD), and 31 Aβ-PET+ cognitively impaired subjects (Clinical AD). Plasma autoantibodies to BACE1 were determined by one-site Elisa. The associations of plasma autoantibodies to BACE1 with brain Aβ load and cognitive trajectory were investigated. The effects of autoantibodies to BACE1 on AD-type pathologies and underlying mechanisms were investigated in APP/PS1 mice and SH/APPswe/PS1wt cell lines. In the Chongqing cohort, plasma autoantibodies to BACE1 were higher in AD patients, in comparison with CN and non-AD dementia patients. In the AIBL cohort, plasma autoantibodies to BACE1 were highest in clinical AD patients, followed by preclinical AD and CN subjects. Higher autoantibodies to BACE1 were associated with an increased incidence of brain amyloid positivity conversion during follow-up. Autoantibodies to BACE1 exacerbated brain amyloid deposition and subsequent AD-type pathologies, including Tau hyperphosphorylation, neuroinflammation, and neurodegeneration in APP/PS1 mice. Autoantibodies to BACE1 increased Aβ production by promoting BACE1 expression through inhibiting PPARγ signaling. These findings suggest that autoantibodies to BACE1 are pathogenic in AD and the upregulation of these autoantibodies may promote the development of the disease. This study offers new insights into the mechanism of AD from an autoimmune perspective.","container-title":"Acta Neuropathologica","DOI":"10.1007/s00401-024-02814-x","ISSN":"1432-0533","issue":"1","journalAbbreviation":"Acta Neuropathol","language":"eng","note":"PMID: 39448400","page":"57","source":"PubMed","title":"Autoantibodies to BACE1 promote Aβ accumulation and neurodegeneration in Alzheimer's disease","volume":"148","author":[{"family":"Wang","given":"Ye-Ran"},{"family":"Zeng","given":"Xiao-Qin"},{"family":"Wang","given":"Jun"},{"family":"Fowler","given":"Christopher J."},{"family":"Li","given":"Qiao-Xin"},{"family":"Bu","given":"Xian-Le"},{"family":"Doecke","given":"James"},{"family":"Maruff","given":"Paul"},{"family":"Martins","given":"Ralph N."},{"family":"Rowe","given":"Christopher C."},{"family":"Masters","given":"Colin L."},{"family":"Wang","given":"Yan-Jiang"},{"family":"Liu","given":"Yu-Hui"}],"issued":{"date-parts":[["2024",10,24]]}},"label":"page"}],"schema":"https://github.com/citation-style-language/schema/raw/master/csl-citation.json"} </w:instrText>
            </w:r>
            <w:r>
              <w:rPr>
                <w:rFonts w:cs="Segoe UI"/>
                <w:color w:val="212121"/>
                <w:shd w:val="clear" w:color="auto" w:fill="FFFFFF"/>
              </w:rPr>
              <w:fldChar w:fldCharType="separate"/>
            </w:r>
            <w:r w:rsidR="00D97ACB" w:rsidRPr="00D97ACB">
              <w:rPr>
                <w:rFonts w:ascii="Aptos" w:hAnsi="Aptos"/>
              </w:rPr>
              <w:t>(113)</w:t>
            </w:r>
            <w:r>
              <w:rPr>
                <w:rFonts w:cs="Segoe UI"/>
                <w:color w:val="212121"/>
                <w:shd w:val="clear" w:color="auto" w:fill="FFFFFF"/>
              </w:rPr>
              <w:fldChar w:fldCharType="end"/>
            </w:r>
          </w:p>
        </w:tc>
      </w:tr>
      <w:tr w:rsidR="00546640" w:rsidRPr="00A636F6" w14:paraId="68D5CD3C"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6AC06D8" w14:textId="5A37D061" w:rsidR="00546640" w:rsidRDefault="00546640" w:rsidP="007C44EE">
            <w:pPr>
              <w:jc w:val="both"/>
              <w:rPr>
                <w:rFonts w:cs="Segoe UI"/>
                <w:color w:val="212121"/>
                <w:shd w:val="clear" w:color="auto" w:fill="FFFFFF"/>
              </w:rPr>
            </w:pPr>
            <w:r>
              <w:rPr>
                <w:rFonts w:cs="Segoe UI"/>
                <w:color w:val="212121"/>
                <w:shd w:val="clear" w:color="auto" w:fill="FFFFFF"/>
              </w:rPr>
              <w:t>PSEN1</w:t>
            </w:r>
            <w:r w:rsidR="00591A4C">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08F4471" w14:textId="15CFC075" w:rsidR="00546640" w:rsidRDefault="0020560C" w:rsidP="007C44EE">
            <w:pPr>
              <w:jc w:val="both"/>
              <w:rPr>
                <w:rFonts w:cs="Segoe UI"/>
                <w:color w:val="212121"/>
                <w:shd w:val="clear" w:color="auto" w:fill="FFFFFF"/>
              </w:rPr>
            </w:pPr>
            <w:r>
              <w:rPr>
                <w:rFonts w:cs="Segoe UI"/>
                <w:color w:val="212121"/>
                <w:shd w:val="clear" w:color="auto" w:fill="FFFFFF"/>
              </w:rPr>
              <w:t>Yes</w:t>
            </w:r>
            <w:r w:rsidR="003F4693">
              <w:rPr>
                <w:rFonts w:cs="Segoe UI"/>
                <w:color w:val="212121"/>
                <w:shd w:val="clear" w:color="auto" w:fill="FFFFFF"/>
              </w:rPr>
              <w:t xml:space="preserve"> (</w:t>
            </w:r>
            <w:proofErr w:type="spellStart"/>
            <w:r w:rsidR="003F4693">
              <w:rPr>
                <w:rFonts w:cs="Segoe UI"/>
                <w:color w:val="212121"/>
                <w:shd w:val="clear" w:color="auto" w:fill="FFFFFF"/>
              </w:rPr>
              <w:t>n.v.</w:t>
            </w:r>
            <w:proofErr w:type="spellEnd"/>
            <w:r w:rsidR="003F4693">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34170D5" w14:textId="72C46BAD" w:rsidR="00546640" w:rsidRDefault="006A74DD"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0923D53" w14:textId="0E10F2E5" w:rsidR="00546640" w:rsidRDefault="00B931BA" w:rsidP="007C44EE">
            <w:pPr>
              <w:jc w:val="both"/>
              <w:rPr>
                <w:rFonts w:cs="Segoe UI"/>
                <w:color w:val="212121"/>
                <w:shd w:val="clear" w:color="auto" w:fill="FFFFFF"/>
              </w:rPr>
            </w:pPr>
            <w:r>
              <w:rPr>
                <w:rFonts w:cs="Segoe UI"/>
                <w:color w:val="212121"/>
                <w:shd w:val="clear" w:color="auto" w:fill="FFFFFF"/>
              </w:rPr>
              <w:t>Yes</w:t>
            </w:r>
            <w:r w:rsidR="00A14898">
              <w:rPr>
                <w:rFonts w:cs="Segoe UI"/>
                <w:color w:val="212121"/>
                <w:shd w:val="clear" w:color="auto" w:fill="FFFFFF"/>
              </w:rPr>
              <w:t xml:space="preserve"> </w:t>
            </w:r>
            <w:r w:rsidR="00A14898">
              <w:rPr>
                <w:rFonts w:cs="Segoe UI"/>
                <w:color w:val="212121"/>
                <w:shd w:val="clear" w:color="auto" w:fill="FFFFFF"/>
              </w:rPr>
              <w:fldChar w:fldCharType="begin"/>
            </w:r>
            <w:r w:rsidR="00F12133">
              <w:rPr>
                <w:rFonts w:cs="Segoe UI"/>
                <w:color w:val="212121"/>
                <w:shd w:val="clear" w:color="auto" w:fill="FFFFFF"/>
              </w:rPr>
              <w:instrText xml:space="preserve"> ADDIN ZOTERO_ITEM CSL_CITATION {"citationID":"uBvz3hdY","properties":{"formattedCitation":"(114)","plainCitation":"(114)","noteIndex":0},"citationItems":[{"id":20,"uris":["http://zotero.org/users/8177845/items/JQPHE7Q9"],"itemData":{"id":20,"type":"article-journal","abstract":"&lt;p&gt;Alzheimer's disease (AD) is caused by the cerebral deposition of β-amyloid (Aβ), a 38–43-amino acid peptide derived by proteolytic cleavage of the amyloid precursor protein (APP). Initial studies indicated that final cleavage of APP by the γ-secretase (a complex containing presenilin and nicastrin) to produce Aβ occurred in the endosomal/lysosomal system. However, other studies showing a predominant endoplasmic reticulum localization of the γ-secretase proteins and a neutral pH optimum of &lt;i&gt;in vitro&lt;/i&gt; γ-secretase assays have challenged this conclusion. We have recently identified nicastrin as a major lysosomal membrane protein. In the present work, we use Western blotting and immunogold electron microscopy to demonstrate that significant amounts of mature nicastrin, presenilin-1, and APP are co-localized with lysosomal associated membrane protein-1 (cAMP-1) in the outer membranes of lysosomes. Furthermore, we demonstrate that these membranes contain an acidic γ-secretase activity, which is immunoprecipitable with an antibody to nicastrin. These experiments establish APP, nicastrin, and presenilin-1 as resident lysosomal membrane proteins and indicate that γ-secretase is a lysosomal protease. These data reassert the importance of the lysosomal/endosomal system in the generation of Aβ and suggest a role for lysosomes in the pathophysiology of AD.&lt;/p&gt;","container-title":"Journal of Biological Chemistry","DOI":"10.1074/jbc.M304009200","ISSN":"0021-9258, 1083-351X","issue":"29","journalAbbreviation":"Journal of Biological Chemistry","language":"English","note":"publisher: Elsevier","page":"26687-26694","source":"www.jbc.org","title":"Presenilin-1, Nicastrin, Amyloid Precursor Protein, and γ-Secretase Activity Are Co-localized in the Lysosomal Membrane *","volume":"278","author":[{"family":"Pasternak","given":"Stephen H."},{"family":"Bagshaw","given":"Richard D."},{"family":"Guiral","given":"Marianne"},{"family":"Zhang","given":"Sunqu"},{"family":"Ackerley","given":"Cameron A."},{"family":"Pak","given":"Brian J."},{"family":"Callahan","given":"John W."},{"family":"Mahuran","given":"Don J."}],"issued":{"date-parts":[["2003",7,18]]}}}],"schema":"https://github.com/citation-style-language/schema/raw/master/csl-citation.json"} </w:instrText>
            </w:r>
            <w:r w:rsidR="00A14898">
              <w:rPr>
                <w:rFonts w:cs="Segoe UI"/>
                <w:color w:val="212121"/>
                <w:shd w:val="clear" w:color="auto" w:fill="FFFFFF"/>
              </w:rPr>
              <w:fldChar w:fldCharType="separate"/>
            </w:r>
            <w:r w:rsidR="00F12133" w:rsidRPr="00F12133">
              <w:rPr>
                <w:rFonts w:ascii="Aptos" w:hAnsi="Aptos"/>
              </w:rPr>
              <w:t>(114)</w:t>
            </w:r>
            <w:r w:rsidR="00A14898">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5475780" w14:textId="1255DB3A" w:rsidR="00546640" w:rsidRDefault="00B931BA" w:rsidP="007C44EE">
            <w:pPr>
              <w:jc w:val="both"/>
              <w:rPr>
                <w:rFonts w:cs="Segoe UI"/>
                <w:color w:val="212121"/>
                <w:shd w:val="clear" w:color="auto" w:fill="FFFFFF"/>
              </w:rPr>
            </w:pPr>
            <w:r>
              <w:rPr>
                <w:rFonts w:cs="Segoe UI"/>
                <w:color w:val="212121"/>
                <w:shd w:val="clear" w:color="auto" w:fill="FFFFFF"/>
              </w:rPr>
              <w:t>Once</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CF47268" w14:textId="3B00ECAD" w:rsidR="00546640" w:rsidRDefault="002F30A3" w:rsidP="007C47C4">
            <w:pPr>
              <w:jc w:val="center"/>
              <w:rPr>
                <w:rFonts w:cs="Segoe UI"/>
                <w:color w:val="212121"/>
                <w:shd w:val="clear" w:color="auto" w:fill="FFFFFF"/>
              </w:rPr>
            </w:pPr>
            <w:r>
              <w:rPr>
                <w:rFonts w:cs="Segoe UI"/>
                <w:color w:val="212121"/>
                <w:shd w:val="clear" w:color="auto" w:fill="FFFFFF"/>
              </w:rPr>
              <w:fldChar w:fldCharType="begin"/>
            </w:r>
            <w:r w:rsidR="008B1268">
              <w:rPr>
                <w:rFonts w:cs="Segoe UI"/>
                <w:color w:val="212121"/>
                <w:shd w:val="clear" w:color="auto" w:fill="FFFFFF"/>
              </w:rPr>
              <w:instrText xml:space="preserve"> ADDIN ZOTERO_ITEM CSL_CITATION {"citationID":"llSFz83i","properties":{"formattedCitation":"(115)","plainCitation":"(115)","noteIndex":0},"citationItems":[{"id":3889,"uris":["http://zotero.org/users/8177845/items/CSUIZPF8"],"itemData":{"id":3889,"type":"article-journal","abstract":"Background:Imbalance between the production and clearance of amyloid-β (Aβ) promotes the development of Alzheimer’s disease (AD). Presenilin-1 (PS1) is the catalytic subunit of γ-secretase, which is involved in the process of Aβ production. The profiles of autoantibodies are dysregulated in AD patients.Objective:This study aims to investigate the relative levels and clinical relevance of naturally occurring antibodies to PS1 (NAbs-PS1) in AD.Methods:A total of 55 subjects with AD (including both dementia and mild cognitive impairment due to AD), 28 subjects with cognitive impairment (including both dementia and mild cognitive impairment) not due to AD (non-AD CI), and 70 cognitively normal (CN) subjects were recruited. One-site ELISA was utilized to determine the relative levels of NAbs-PS1 in plasma.Results:AD subjects had lower plasma levels of NAbs-PS1 than CN and non-AD CI subjects. Plasma NAbs-PS1 were negatively associated with the brain Aβ load, as reflected by PET-PiB SUVR, and were positively associated with cognitive functions of participants. Plasma NAbs-PS1 discriminated AD patients from CN with an area under the curve (AUC) of 0.730, a sensitivity of 69.09%, and a specificity of 67.14%, and they discriminated AD patients from non-AD CI subjects with an AUC of 0.750, a specificity of 70.91%, and a sensitivity of 71.43%.Conclusion:This study found an aberrant immunological phenotype in AD patients. Further investigations are needed to determine the pathophysiological functions of NAbs-PS1 in AD.","container-title":"Journal of Alzheimer’s Disease","DOI":"10.3233/JAD-220775","ISSN":"1387-2877","issue":"4","language":"en","note":"publisher: SAGE Publications","page":"1493-1500","source":"SAGE Journals","title":"Associations of Naturally Occurring Antibodies to Presenilin-1 with Brain Amyloid-β Load and Cognitive Impairment in Alzheimer’s Disease","volume":"90","author":[{"family":"Wang","given":"Ye-Ran"},{"family":"Wang","given":"Meng-Ting"},{"family":"Zeng","given":"Xiao-Qin"},{"family":"Liu","given":"Yu-Hui"},{"family":"Wang","given":"Yan-Jiang"},{"family":"Yu","given":"Jin-Tai"}],"issued":{"date-parts":[["2022",1,1]]}},"label":"page"}],"schema":"https://github.com/citation-style-language/schema/raw/master/csl-citation.json"} </w:instrText>
            </w:r>
            <w:r>
              <w:rPr>
                <w:rFonts w:cs="Segoe UI"/>
                <w:color w:val="212121"/>
                <w:shd w:val="clear" w:color="auto" w:fill="FFFFFF"/>
              </w:rPr>
              <w:fldChar w:fldCharType="separate"/>
            </w:r>
            <w:r w:rsidR="008B1268" w:rsidRPr="008B1268">
              <w:rPr>
                <w:rFonts w:ascii="Aptos" w:hAnsi="Aptos"/>
              </w:rPr>
              <w:t>(115)</w:t>
            </w:r>
            <w:r>
              <w:rPr>
                <w:rFonts w:cs="Segoe UI"/>
                <w:color w:val="212121"/>
                <w:shd w:val="clear" w:color="auto" w:fill="FFFFFF"/>
              </w:rPr>
              <w:fldChar w:fldCharType="end"/>
            </w:r>
          </w:p>
        </w:tc>
      </w:tr>
      <w:tr w:rsidR="00E41300" w:rsidRPr="00A636F6" w14:paraId="6E2692D4"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60D7E37" w14:textId="232541EB" w:rsidR="00E41300" w:rsidRDefault="00E41300" w:rsidP="007C44EE">
            <w:pPr>
              <w:jc w:val="both"/>
              <w:rPr>
                <w:rFonts w:cs="Segoe UI"/>
                <w:color w:val="212121"/>
                <w:shd w:val="clear" w:color="auto" w:fill="FFFFFF"/>
              </w:rPr>
            </w:pPr>
            <w:r>
              <w:rPr>
                <w:rFonts w:cs="Segoe UI"/>
                <w:color w:val="212121"/>
                <w:shd w:val="clear" w:color="auto" w:fill="FFFFFF"/>
              </w:rPr>
              <w:t>Bim</w:t>
            </w:r>
            <w:r w:rsidR="00666439">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EAFAE3E" w14:textId="76DE5215" w:rsidR="00E41300" w:rsidRDefault="00EA74AF"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4BC4515" w14:textId="51DC29BC" w:rsidR="00E41300" w:rsidRDefault="0055695D"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5B3182F" w14:textId="587DF859" w:rsidR="00E41300" w:rsidRDefault="005E0802" w:rsidP="007C44EE">
            <w:pPr>
              <w:jc w:val="both"/>
              <w:rPr>
                <w:rFonts w:cs="Segoe UI"/>
                <w:color w:val="212121"/>
                <w:shd w:val="clear" w:color="auto" w:fill="FFFFFF"/>
              </w:rPr>
            </w:pPr>
            <w:r>
              <w:rPr>
                <w:rFonts w:cs="Segoe UI"/>
                <w:color w:val="212121"/>
                <w:shd w:val="clear" w:color="auto" w:fill="FFFFFF"/>
              </w:rPr>
              <w:t xml:space="preserve">Yes </w:t>
            </w:r>
            <w:r w:rsidR="00A14898">
              <w:rPr>
                <w:rFonts w:cs="Segoe UI"/>
                <w:color w:val="212121"/>
                <w:shd w:val="clear" w:color="auto" w:fill="FFFFFF"/>
              </w:rPr>
              <w:fldChar w:fldCharType="begin"/>
            </w:r>
            <w:r w:rsidR="00F12133">
              <w:rPr>
                <w:rFonts w:cs="Segoe UI"/>
                <w:color w:val="212121"/>
                <w:shd w:val="clear" w:color="auto" w:fill="FFFFFF"/>
              </w:rPr>
              <w:instrText xml:space="preserve"> ADDIN ZOTERO_ITEM CSL_CITATION {"citationID":"aJ2dQfRA","properties":{"formattedCitation":"(116)","plainCitation":"(116)","noteIndex":0},"citationItems":[{"id":4059,"uris":["http://zotero.org/users/8177845/items/6TAPEU6K"],"itemData":{"id":4059,"type":"article-journal","abstract":"The molecules that mediate neuron death in Alzheimer's disease (AD) are largely unknown. We report that β-amyloid (Aβ), a death-promoting peptide implicated in the pathophysiology of AD, induces the proapoptotic protein Bcl-2 interacting mediator of cell death (Bim) in cultured hippocampal and cortical neurons. We further find that Bim is an essential mediator of Aβ-induced neurotoxicity. Our examination of postmortem AD human brains additionally reveals upregulation of Bim in vulnerable entorhinal cortical neurons, but not in cerebellum, a region usually unaffected by AD. Accumulating evidence links inappropriate induction/activation of cell cycle-related proteins to AD, but their roles in the disease have been unclear. We find that the cell cycle molecule cyclin-dependent kinase 4 (cdk4) and its downstream effector B-myb, are required for Aβ-dependent Bim induction and death in cultured neurons. Moreover, neurons that overexpress Bim in AD brains also show elevated levels of the cell cycle-related proteins cdk4 and phospho-Rb. Our observations indicate that Bim is a proapoptotic effector of Aβ and of dysregulated cell cycle proteins in AD and identify both Bim and cell cycle elements as potential therapeutic targets.","container-title":"The Journal of Neuroscience","DOI":"10.1523/JNEUROSCI.3524-06.2007","ISSN":"0270-6474","issue":"4","journalAbbreviation":"J Neurosci","note":"PMID: 17251431\nPMCID: PMC6672914","page":"893-900","source":"PubMed Central","title":"Bim Is Elevated in Alzheimer's Disease Neurons and Is Required for β-Amyloid-Induced Neuronal Apoptosis","volume":"27","author":[{"family":"Biswas","given":"Subhas C."},{"family":"Shi","given":"Yijie"},{"family":"Vonsattel","given":"Jean-Paul G."},{"family":"Leung","given":"Conrad L."},{"family":"Troy","given":"Carol M."},{"family":"Greene","given":"Lloyd A."}],"issued":{"date-parts":[["2007",1,24]]}}}],"schema":"https://github.com/citation-style-language/schema/raw/master/csl-citation.json"} </w:instrText>
            </w:r>
            <w:r w:rsidR="00A14898">
              <w:rPr>
                <w:rFonts w:cs="Segoe UI"/>
                <w:color w:val="212121"/>
                <w:shd w:val="clear" w:color="auto" w:fill="FFFFFF"/>
              </w:rPr>
              <w:fldChar w:fldCharType="separate"/>
            </w:r>
            <w:r w:rsidR="00F12133" w:rsidRPr="00F12133">
              <w:rPr>
                <w:rFonts w:ascii="Aptos" w:hAnsi="Aptos"/>
              </w:rPr>
              <w:t>(116)</w:t>
            </w:r>
            <w:r w:rsidR="00A14898">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2B3AFF2" w14:textId="5C145868" w:rsidR="00E41300" w:rsidRDefault="008F530B" w:rsidP="007C44EE">
            <w:pPr>
              <w:jc w:val="both"/>
              <w:rPr>
                <w:rFonts w:cs="Segoe UI"/>
                <w:color w:val="212121"/>
                <w:shd w:val="clear" w:color="auto" w:fill="FFFFFF"/>
              </w:rPr>
            </w:pPr>
            <w:r>
              <w:rPr>
                <w:rFonts w:cs="Segoe UI"/>
                <w:color w:val="212121"/>
                <w:shd w:val="clear" w:color="auto" w:fill="FFFFFF"/>
              </w:rPr>
              <w:t>Once</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271ADD5" w14:textId="14482537" w:rsidR="00E41300" w:rsidRDefault="00DC5BD8" w:rsidP="007C47C4">
            <w:pPr>
              <w:jc w:val="center"/>
              <w:rPr>
                <w:rFonts w:cs="Segoe UI"/>
                <w:color w:val="212121"/>
                <w:shd w:val="clear" w:color="auto" w:fill="FFFFFF"/>
              </w:rPr>
            </w:pPr>
            <w:r>
              <w:rPr>
                <w:rFonts w:cs="Segoe UI"/>
                <w:color w:val="212121"/>
                <w:shd w:val="clear" w:color="auto" w:fill="FFFFFF"/>
              </w:rPr>
              <w:fldChar w:fldCharType="begin"/>
            </w:r>
            <w:r w:rsidR="009D7E64">
              <w:rPr>
                <w:rFonts w:cs="Segoe UI"/>
                <w:color w:val="212121"/>
                <w:shd w:val="clear" w:color="auto" w:fill="FFFFFF"/>
              </w:rPr>
              <w:instrText xml:space="preserve"> ADDIN ZOTERO_ITEM CSL_CITATION {"citationID":"xiXjm4Mz","properties":{"formattedCitation":"(117)","plainCitation":"(117)","noteIndex":0},"citationItems":[{"id":3891,"uris":["http://zotero.org/users/8177845/items/7C6KAHSP"],"itemData":{"id":3891,"type":"article-journal","abstract":"Increased neuronal apoptosis is an important pathological feature of Alzheimer’s disease (AD). The Bcl-2-interacting mediator of cell death (Bim) mediates amyloid-beta (Aβ)-induced neuronal apoptosis. Naturally-occurring antibodies against Bim (NAbs-Bim) exist in human blood, with their levels and functions unknown in AD. In this study, we found that circulating NAbs-Bim were decreased in AD patients. Plasma levels of NAbs-Bim were negatively associated with brain amyloid burden and positively associated with cognitive functions. Furthermore, NAbs-Bim purified from intravenous immunoglobulin rescued the behavioral deficits and ameliorated Aβ deposition, tau hyperphosphorylation, microgliosis, and neuronal apoptosis in APP/PS1 mice. In vitro investigations demonstrated that NAbs-Bim were neuroprotective against AD through neutralizing Bim-directed neuronal apoptosis and the amyloidogenic processing of amyloid precursor protein. These findings indicate that the decrease of NAbs-Bim might contribute to the pathogenesis of AD and immunotherapies targeting Bim hold promise for the treatment of AD.","container-title":"Neuroscience Bulletin","DOI":"10.1007/s12264-022-00869-y","ISSN":"1995-8218","issue":"9","journalAbbreviation":"Neurosci. Bull.","language":"en","page":"1025-1040","source":"Springer Link","title":"Naturally-Occurring Antibodies Against Bim are Decreased in Alzheimer’s Disease and Attenuate AD-type Pathology in a Mouse Model","volume":"38","author":[{"family":"Jian","given":"Jie-Ming"},{"family":"Fan","given":"Dong-Yu"},{"family":"Tian","given":"Ding-Yuan"},{"family":"Cheng","given":"Yuan"},{"family":"Sun","given":"Pu-Yang"},{"family":"Tan","given":"Cheng-Rong"},{"family":"Zeng","given":"Gui-Hua"},{"family":"He","given":"Chen-Yang"},{"family":"Wang","given":"Ye-Ran"},{"family":"Zhu","given":"Jie"},{"family":"Yao","given":"Xiu-Qing"},{"family":"Wang","given":"Yan-Jiang"},{"family":"Liu","given":"Yu-Hui"}],"issued":{"date-parts":[["2022",9,1]]}},"label":"page"}],"schema":"https://github.com/citation-style-language/schema/raw/master/csl-citation.json"} </w:instrText>
            </w:r>
            <w:r>
              <w:rPr>
                <w:rFonts w:cs="Segoe UI"/>
                <w:color w:val="212121"/>
                <w:shd w:val="clear" w:color="auto" w:fill="FFFFFF"/>
              </w:rPr>
              <w:fldChar w:fldCharType="separate"/>
            </w:r>
            <w:r w:rsidR="009D7E64" w:rsidRPr="009D7E64">
              <w:rPr>
                <w:rFonts w:ascii="Aptos" w:hAnsi="Aptos"/>
              </w:rPr>
              <w:t>(117)</w:t>
            </w:r>
            <w:r>
              <w:rPr>
                <w:rFonts w:cs="Segoe UI"/>
                <w:color w:val="212121"/>
                <w:shd w:val="clear" w:color="auto" w:fill="FFFFFF"/>
              </w:rPr>
              <w:fldChar w:fldCharType="end"/>
            </w:r>
          </w:p>
        </w:tc>
      </w:tr>
      <w:tr w:rsidR="00551559" w:rsidRPr="00A636F6" w14:paraId="3287CF7A"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2FD9C11" w14:textId="06A4D35D" w:rsidR="00551559" w:rsidRDefault="00551559" w:rsidP="007C44EE">
            <w:pPr>
              <w:jc w:val="both"/>
              <w:rPr>
                <w:rFonts w:cs="Segoe UI"/>
                <w:color w:val="212121"/>
                <w:shd w:val="clear" w:color="auto" w:fill="FFFFFF"/>
              </w:rPr>
            </w:pPr>
            <w:r>
              <w:rPr>
                <w:rFonts w:cs="Segoe UI"/>
                <w:color w:val="212121"/>
                <w:shd w:val="clear" w:color="auto" w:fill="FFFFFF"/>
              </w:rPr>
              <w:t>VGlut2</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658F085" w14:textId="648E3F28" w:rsidR="00551559" w:rsidRDefault="001A1EEE" w:rsidP="007C44EE">
            <w:pPr>
              <w:jc w:val="both"/>
              <w:rPr>
                <w:rFonts w:cs="Segoe UI"/>
                <w:color w:val="212121"/>
                <w:shd w:val="clear" w:color="auto" w:fill="FFFFFF"/>
              </w:rPr>
            </w:pPr>
            <w:r>
              <w:rPr>
                <w:rFonts w:cs="Segoe UI"/>
                <w:color w:val="212121"/>
                <w:shd w:val="clear" w:color="auto" w:fill="FFFFFF"/>
              </w:rPr>
              <w:t>No</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D100EEF" w14:textId="53ABAA25" w:rsidR="00551559" w:rsidRDefault="00EA0CF3"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C19C0F6" w14:textId="142955D2" w:rsidR="00551559" w:rsidRDefault="005B4D12"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MBEpScoZ","properties":{"formattedCitation":"(118)","plainCitation":"(118)","noteIndex":0},"citationItems":[{"id":4062,"uris":["http://zotero.org/users/8177845/items/YR24RBZV"],"itemData":{"id":4062,"type":"article-journal","abstract":"Growing evidence has established that a subset of dopamine (DA) neurons co-release glutamate and express vesicular glutamate transporter 2 (VGLUT2). VGLUT2 expression in DA neurons plays a key role in selective vulnerability to DA neurodegeneration in Parkinson’s disease (PD). In this review, we summarize recent findings on impacts of VGLUT2 expression and glutamate co-release from DA neurons on selective DA neuron vulnerability. We present evidence that DA neuron VGLUT2 expression may be neuroprotective, boosting DA neuron resilience in the context of ongoing neurodegenerative processes in PD. We highlight genetic and pesticide models of PD that have provided mechanistic insights into selective DA neuron vulnerability. Finally, we discuss potential neuroprotective mechanisms, focusing on roles of VGLUT2 and glutamate in promoting mitochondrial health and diminishing oxidative stress and excitotoxicity. Elucidating these mechanisms may ultimately lead to more effective treatments to boost DA neuron resilience that can slow or even prevent DA neurodegeneration.","container-title":"ACS Chemical Neuroscience","DOI":"10.1021/acschemneuro.1c00741","issue":"2","journalAbbreviation":"ACS Chem. Neurosci.","note":"publisher: American Chemical Society","page":"187-193","source":"ACS Publications","title":"Roles of VGLUT2 and Dopamine/Glutamate Co-Transmission in Selective Vulnerability to Dopamine Neurodegeneration","volume":"13","author":[{"family":"Buck","given":"Silas A."},{"family":"Erickson-Oberg","given":"M. Quincy"},{"family":"Bhatte","given":"Sai H."},{"family":"McKellar","given":"Chase D."},{"family":"Ramanathan","given":"Vishan P."},{"family":"Rubin","given":"Sophie A."},{"family":"Freyberg","given":"Zachary"}],"issued":{"date-parts":[["2022",1,19]]}}}],"schema":"https://github.com/citation-style-language/schema/raw/master/csl-citation.json"} </w:instrText>
            </w:r>
            <w:r>
              <w:rPr>
                <w:rFonts w:cs="Segoe UI"/>
                <w:color w:val="212121"/>
                <w:shd w:val="clear" w:color="auto" w:fill="FFFFFF"/>
              </w:rPr>
              <w:fldChar w:fldCharType="separate"/>
            </w:r>
            <w:r w:rsidRPr="005B4D12">
              <w:rPr>
                <w:rFonts w:ascii="Aptos" w:hAnsi="Aptos"/>
              </w:rPr>
              <w:t>(118)</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30C8AEB" w14:textId="725BC85D" w:rsidR="00551559" w:rsidRDefault="00DC75DC" w:rsidP="007C44EE">
            <w:pPr>
              <w:jc w:val="both"/>
              <w:rPr>
                <w:rFonts w:cs="Segoe UI"/>
                <w:color w:val="212121"/>
                <w:shd w:val="clear" w:color="auto" w:fill="FFFFFF"/>
              </w:rPr>
            </w:pPr>
            <w:r>
              <w:rPr>
                <w:rFonts w:cs="Segoe UI"/>
                <w:color w:val="212121"/>
                <w:shd w:val="clear" w:color="auto" w:fill="FFFFFF"/>
              </w:rPr>
              <w:t>Once</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339FC11" w14:textId="51D873EF" w:rsidR="00551559" w:rsidRDefault="00DC75DC" w:rsidP="007C47C4">
            <w:pPr>
              <w:jc w:val="center"/>
              <w:rPr>
                <w:rFonts w:cs="Segoe UI"/>
                <w:color w:val="212121"/>
                <w:shd w:val="clear" w:color="auto" w:fill="FFFFFF"/>
              </w:rPr>
            </w:pPr>
            <w:r>
              <w:rPr>
                <w:rFonts w:cs="Segoe UI"/>
                <w:color w:val="212121"/>
                <w:shd w:val="clear" w:color="auto" w:fill="FFFFFF"/>
              </w:rPr>
              <w:fldChar w:fldCharType="begin"/>
            </w:r>
            <w:r w:rsidR="00671E1C">
              <w:rPr>
                <w:rFonts w:cs="Segoe UI"/>
                <w:color w:val="212121"/>
                <w:shd w:val="clear" w:color="auto" w:fill="FFFFFF"/>
              </w:rPr>
              <w:instrText xml:space="preserve"> ADDIN ZOTERO_ITEM CSL_CITATION {"citationID":"Dzjl99QN","properties":{"formattedCitation":"(119)","plainCitation":"(119)","noteIndex":0},"citationItems":[{"id":3951,"uris":["http://zotero.org/users/8177845/items/3B34XF6D"],"itemData":{"id":3951,"type":"article-journal","abstract":"BACKGROUND: Autoantibodies against the vesicular glutamate transporter type 2 (VGlut2) can trigger impaired synaptic signaling and are described here for the first time in association with mixed dementia.\nMETHODS: We report on a 71-year-old female patient with a dementing syndrome who underwent a thorough dementia diagnosis including neuropsychological testing, magnetic resonance imaging (MRI), 18F-fluorodesoxyglucose positron emission tomography (FDG-PET), and a spinal tap to search for neural autoantibodies.\nRESULTS: Our patient exhibited mixed dementia. Her CSF revealed elevated ptau 181 protein and a reduced Aß42/40 ratio indicating Alzheimer's disease (AD) pathology. In addition, neuropsychological testing showed a profile consistent with AD with impaired memory, reduced semantic word fluency, naming disorder, and impaired visuoconstructive skills. Nevertheless, in-depth neuropsychological testing also revealed marked psychomotor slowing and visuospatial perceptual impairments that are more indicative of the presence of DLB. Overall, her dementia is more likely of mixed pathology. In addition, we repeatedly detected VGlut2 autoantibodies in her serum.\nCONCLUSION: To the best of our knowledge, this report is the first to describe mixed dementia associated with VGlut2 autoantibodies.","container-title":"Frontiers in Psychiatry","DOI":"10.3389/fpsyt.2023.1227824","ISSN":"1664-0640","journalAbbreviation":"Front Psychiatry","language":"eng","note":"PMID: 37502813\nPMCID: PMC10368954","page":"1227824","source":"PubMed","title":"Case report: Mixed dementia associated with autoantibodies targeting the vesicular glutamate transporter 2","title-short":"Case report","volume":"14","author":[{"family":"Hansen","given":"Niels"},{"family":"Teegen","given":"Bianca"},{"family":"Hirschel","given":"Sina"},{"family":"Wiltfang","given":"Jens"},{"family":"Schott","given":"Björn H."},{"family":"Bartels","given":"Claudia"},{"family":"Bouter","given":"Caroline"}],"issued":{"date-parts":[["2023"]]}},"label":"page"}],"schema":"https://github.com/citation-style-language/schema/raw/master/csl-citation.json"} </w:instrText>
            </w:r>
            <w:r>
              <w:rPr>
                <w:rFonts w:cs="Segoe UI"/>
                <w:color w:val="212121"/>
                <w:shd w:val="clear" w:color="auto" w:fill="FFFFFF"/>
              </w:rPr>
              <w:fldChar w:fldCharType="separate"/>
            </w:r>
            <w:r w:rsidR="00671E1C" w:rsidRPr="00671E1C">
              <w:rPr>
                <w:rFonts w:ascii="Aptos" w:hAnsi="Aptos"/>
              </w:rPr>
              <w:t>(119)</w:t>
            </w:r>
            <w:r>
              <w:rPr>
                <w:rFonts w:cs="Segoe UI"/>
                <w:color w:val="212121"/>
                <w:shd w:val="clear" w:color="auto" w:fill="FFFFFF"/>
              </w:rPr>
              <w:fldChar w:fldCharType="end"/>
            </w:r>
          </w:p>
        </w:tc>
      </w:tr>
      <w:tr w:rsidR="00045242" w:rsidRPr="00A636F6" w14:paraId="52176DBC" w14:textId="77777777" w:rsidTr="007C47C4">
        <w:trPr>
          <w:trHeight w:val="285"/>
        </w:trPr>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AA613C3" w14:textId="207179DD" w:rsidR="00045242" w:rsidRDefault="00045242" w:rsidP="007C44EE">
            <w:pPr>
              <w:jc w:val="both"/>
              <w:rPr>
                <w:rFonts w:cs="Segoe UI"/>
                <w:color w:val="212121"/>
                <w:shd w:val="clear" w:color="auto" w:fill="FFFFFF"/>
              </w:rPr>
            </w:pPr>
            <w:r>
              <w:rPr>
                <w:rFonts w:cs="Segoe UI"/>
                <w:color w:val="212121"/>
                <w:shd w:val="clear" w:color="auto" w:fill="FFFFFF"/>
              </w:rPr>
              <w:t>IgLON5</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050EFC9" w14:textId="7F1C48BB" w:rsidR="00045242" w:rsidRDefault="00045242"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C0BEAF4" w14:textId="7C0FC81D" w:rsidR="00045242" w:rsidRDefault="00045242"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0417313" w14:textId="2B20E5CE" w:rsidR="00045242" w:rsidRDefault="00045242"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yCeUjavc","properties":{"formattedCitation":"(120)","plainCitation":"(120)","noteIndex":0},"citationItems":[{"id":4066,"uris":["http://zotero.org/users/8177845/items/MEFEX3EX"],"itemData":{"id":4066,"type":"article-journal","container-title":"Neurology","DOI":"10.1212/WNL.0000000000005679","issue":"24","note":"publisher: Wolters Kluwer","page":"1113-1115","source":"neurology.org (Atypon)","title":"IgLON5-mediated neurodegeneration is a differential diagnosis of CNS Whipple disease","volume":"90","author":[{"family":"Morales-Briceño","given":"Hugo"},{"family":"Cruse","given":"Belinda"},{"family":"Fois","given":"Alessandro F."},{"family":"Lin","given":"Ming-Wei"},{"family":"Jiang","given":"Jocelyn"},{"family":"Banerjee","given":"Dev"},{"family":"Grunstein","given":"Ron"},{"family":"Varikatt","given":"Winny"},{"family":"Rodriguez","given":"Michael"},{"family":"Shepherd","given":"Claire"},{"family":"Fung","given":"Victor S.C."}],"issued":{"date-parts":[["2018",6,12]]}}}],"schema":"https://github.com/citation-style-language/schema/raw/master/csl-citation.json"} </w:instrText>
            </w:r>
            <w:r>
              <w:rPr>
                <w:rFonts w:cs="Segoe UI"/>
                <w:color w:val="212121"/>
                <w:shd w:val="clear" w:color="auto" w:fill="FFFFFF"/>
              </w:rPr>
              <w:fldChar w:fldCharType="separate"/>
            </w:r>
            <w:r w:rsidRPr="00465843">
              <w:rPr>
                <w:rFonts w:ascii="Aptos" w:hAnsi="Aptos"/>
              </w:rPr>
              <w:t>(120)</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9E8710E" w14:textId="7867CAFC" w:rsidR="00045242" w:rsidRDefault="00045242" w:rsidP="007C44EE">
            <w:pPr>
              <w:jc w:val="both"/>
              <w:rPr>
                <w:rFonts w:cs="Segoe UI"/>
                <w:color w:val="212121"/>
                <w:shd w:val="clear" w:color="auto" w:fill="FFFFFF"/>
              </w:rPr>
            </w:pPr>
            <w:r>
              <w:rPr>
                <w:rFonts w:cs="Segoe UI"/>
                <w:color w:val="212121"/>
                <w:shd w:val="clear" w:color="auto" w:fill="FFFFFF"/>
              </w:rPr>
              <w:t>Once</w:t>
            </w:r>
          </w:p>
        </w:tc>
        <w:tc>
          <w:tcPr>
            <w:tcW w:w="1827" w:type="dxa"/>
            <w:vMerge w:val="restar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545CEB3" w14:textId="05932C0C" w:rsidR="00045242" w:rsidRDefault="00045242" w:rsidP="007C47C4">
            <w:pPr>
              <w:jc w:val="center"/>
              <w:rPr>
                <w:rFonts w:cs="Segoe UI"/>
                <w:color w:val="212121"/>
                <w:shd w:val="clear" w:color="auto" w:fill="FFFFFF"/>
              </w:rPr>
            </w:pPr>
            <w:r>
              <w:rPr>
                <w:rFonts w:cs="Segoe UI"/>
                <w:color w:val="212121"/>
                <w:shd w:val="clear" w:color="auto" w:fill="FFFFFF"/>
              </w:rPr>
              <w:fldChar w:fldCharType="begin"/>
            </w:r>
            <w:r w:rsidR="00DC5094">
              <w:rPr>
                <w:rFonts w:cs="Segoe UI"/>
                <w:color w:val="212121"/>
                <w:shd w:val="clear" w:color="auto" w:fill="FFFFFF"/>
              </w:rPr>
              <w:instrText xml:space="preserve"> ADDIN ZOTERO_ITEM CSL_CITATION {"citationID":"cbybuvSP","properties":{"formattedCitation":"(121)","plainCitation":"(121)","noteIndex":0},"citationItems":[{"id":3954,"uris":["http://zotero.org/users/8177845/items/U8TVU3JB"],"itemData":{"id":3954,"type":"article-journal","abstract":"Background &amp; Objectives\nAutoimmune encephalitis (AIE) may present with prominent cognitive disturbances without overt inflammatory changes in MRI and CSF. Identification of these neurodegenerative dementia diagnosis mimics is important because patients generally respond to immunotherapy. The objective of this study was to determine the frequency of neuronal antibodies in patients with presumed neurodegenerative dementia and describe the clinical characteristics of the patients with neuronal antibodies.\n\nMethods\nIn this retrospective cohort study, 920 patients were included with neurodegenerative dementia diagnosis from established cohorts at 2 large Dutch academic memory clinics. In total, 1,398 samples were tested (both CSF and serum in 478 patients) using immunohistochemistry (IHC), cell-based assays (CBA), and live hippocampal cell cultures (LN). To ascertain specificity and prevent false positive results, samples had to test positive by at least 2 different research techniques. Clinical data were retrieved from patient files.\n\nResults\nNeuronal antibodies were detected in 7 patients (0.8%), including anti-IgLON5 (n = 3), anti-LGI1 (n = 2), anti-DPPX, and anti-NMDAR. Clinical symptoms atypical for neurodegenerative diseases were identified in all 7 and included subacute deterioration (n = 3), myoclonus (n = 2), a history of autoimmune disease (n = 2), a fluctuating disease course (n = 1), and epileptic seizures (n = 1). In this cohort, no patients with antibodies fulfilled the criteria for rapidly progressive dementia (RPD), yet a subacute deterioration was reported in 3 patients later in the disease course. Brain MRI of none of the patients demonstrated abnormalities suggestive for AIE. CSF pleocytosis was found in 1 patient, considered as an atypical sign for neurodegenerative diseases. Compared with patients without neuronal antibodies (4 per antibody-positive patient), atypical clinical signs for neurodegenerative diseases were seen more frequently among the patients with antibodies (100% vs 21%, p = 0.0003), especially a subacute deterioration or fluctuating course (57% vs 7%, p = 0.009).\n\nDiscussion\nA small, but clinically relevant proportion of patients suspected to have neurodegenerative dementias have neuronal antibodies indicative of AIE and might benefit from immunotherapy. In patients with atypical signs for neurodegenerative diseases, clinicians should consider neuronal antibody testing. Physicians should keep in mind the clinical phenotype and confirmation of positive test results to avoid false positive results and administration of potential harmful therapy for the wrong indication.","container-title":"Neurology® Neuroimmunology &amp; Neuroinflammation","DOI":"10.1212/NXI.0000000000200137","ISSN":"2332-7812","issue":"5","journalAbbreviation":"Neurol Neuroimmunol Neuroinflamm","note":"PMID: 37311646\nPMCID: PMC10265404","page":"e200137","source":"PubMed Central","title":"Antibodies Associated With Autoimmune Encephalitis in Patients With Presumed Neurodegenerative Dementia","volume":"10","author":[{"family":"Bastiaansen","given":"Anna E.M."},{"family":"Steenhoven","given":"Robin W.","non-dropping-particle":"van"},{"family":"Vaarwerk","given":"Esmee S.","non-dropping-particle":"te"},{"family":"Flier","given":"Wiesje M.","non-dropping-particle":"van der"},{"family":"Teunissen","given":"Charlotte"},{"family":"Graaff","given":"Esther","non-dropping-particle":"de"},{"family":"Nagtzaam","given":"Mariska M.P."},{"family":"Paunovic","given":"Manuela"},{"family":"Franken","given":"Suzanne C."},{"family":"Schreurs","given":"Marco W.J."},{"family":"Leypoldt","given":"Frank"},{"family":"Smitt","given":"Peter A.E."},{"family":"Vries","given":"Juna M.","non-dropping-particle":"de"},{"family":"Seelaar","given":"Harro"},{"family":"Swieten","given":"John","non-dropping-particle":"van"},{"family":"Jan de Jong","given":"Frank"},{"family":"Pijnenburg","given":"Yolande A.L."},{"family":"Titulaer","given":"Maarten J."}],"issued":{"date-parts":[["2023",6,13]]}},"label":"page"}],"schema":"https://github.com/citation-style-language/schema/raw/master/csl-citation.json"} </w:instrText>
            </w:r>
            <w:r>
              <w:rPr>
                <w:rFonts w:cs="Segoe UI"/>
                <w:color w:val="212121"/>
                <w:shd w:val="clear" w:color="auto" w:fill="FFFFFF"/>
              </w:rPr>
              <w:fldChar w:fldCharType="separate"/>
            </w:r>
            <w:r w:rsidR="00DC5094" w:rsidRPr="00DC5094">
              <w:rPr>
                <w:rFonts w:ascii="Aptos" w:hAnsi="Aptos"/>
              </w:rPr>
              <w:t>(121)</w:t>
            </w:r>
            <w:r>
              <w:rPr>
                <w:rFonts w:cs="Segoe UI"/>
                <w:color w:val="212121"/>
                <w:shd w:val="clear" w:color="auto" w:fill="FFFFFF"/>
              </w:rPr>
              <w:fldChar w:fldCharType="end"/>
            </w:r>
          </w:p>
        </w:tc>
      </w:tr>
      <w:tr w:rsidR="00045242" w:rsidRPr="00A636F6" w14:paraId="2347D32B"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3425932" w14:textId="7211ED4C" w:rsidR="00045242" w:rsidRDefault="00045242" w:rsidP="007C44EE">
            <w:pPr>
              <w:jc w:val="both"/>
              <w:rPr>
                <w:rFonts w:cs="Segoe UI"/>
                <w:color w:val="212121"/>
                <w:shd w:val="clear" w:color="auto" w:fill="FFFFFF"/>
              </w:rPr>
            </w:pPr>
            <w:r>
              <w:rPr>
                <w:rFonts w:cs="Segoe UI"/>
                <w:color w:val="212121"/>
                <w:shd w:val="clear" w:color="auto" w:fill="FFFFFF"/>
              </w:rPr>
              <w:t>LGI1</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3648F41" w14:textId="0E0CC990" w:rsidR="00045242" w:rsidRDefault="00045242"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3D8A460" w14:textId="1D602DC9" w:rsidR="00045242" w:rsidRDefault="00045242"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926E924" w14:textId="10335CF1" w:rsidR="00045242" w:rsidRDefault="00045242"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ZIyduTxP","properties":{"formattedCitation":"(122)","plainCitation":"(122)","noteIndex":0},"citationItems":[{"id":4067,"uris":["http://zotero.org/users/8177845/items/QTBTGSHW"],"itemData":{"id":4067,"type":"article-journal","abstract":"Leucine-Rich Glioma Inactivated protein 1 (LGI1) is a secreted neuronal protein highly expressed in the central nervous system and high amount are found in the hippocampus. An alteration of its function has been described in few families of patients with autosomal dominant temporal lobe epilepsy (ADLTE) or with autoimmune limbic encephalitis (LE), both characterized by epileptic seizures. Studies have shown that LGI1 plays an essential role during development, but also in neuronal excitability through an action on voltage-gated potassium Kv1.1 channels, and in synaptic transmission by regulating the surface expression of α-amino-3-hydroxy-5-methyl-4-isoxazolepropionic acid receptors (AMPA-R). Over the last decade, a growing number of studies investigating LGI1 functions have been published. They aimed to improve the understanding of LGI1 function in the regulation of neuronal networks using different animal and cellular models. LGI1 appears to be a major actor of synaptic regulation by modulating trans-synaptically pre- and post-synaptic proteins. In this review, we will focus on LGI1 binding partners, “A Disintegrin And Metalloprotease (ADAM) 22 and 23”, the complex they form at the synapse, and will discuss the effects of LGI1 on neuronal excitability and synaptic transmission in physiological and pathological conditions. Finally, we will highlight new insights regarding N-terminal Leucine-Rich Repeat (LRR) domain and C-terminal Epitempin repeat (EPTP) domain and their potentially distinct role in LGI1 function.","container-title":"Neurobiology of Disease","DOI":"10.1016/j.nbd.2021.105537","ISSN":"0969-9961","journalAbbreviation":"Neurobiology of Disease","page":"105537","source":"ScienceDirect","title":"Role of LGI1 protein in synaptic transmission: From physiology to pathology","title-short":"Role of LGI1 protein in synaptic transmission","volume":"160","author":[{"family":"Fels","given":"Elodie"},{"family":"Muñiz-Castrillo","given":"Sergio"},{"family":"Vogrig","given":"Alberto"},{"family":"Joubert","given":"Bastien"},{"family":"Honnorat","given":"Jérôme"},{"family":"Pascual","given":"Olivier"}],"issued":{"date-parts":[["2021",12,1]]}}}],"schema":"https://github.com/citation-style-language/schema/raw/master/csl-citation.json"} </w:instrText>
            </w:r>
            <w:r>
              <w:rPr>
                <w:rFonts w:cs="Segoe UI"/>
                <w:color w:val="212121"/>
                <w:shd w:val="clear" w:color="auto" w:fill="FFFFFF"/>
              </w:rPr>
              <w:fldChar w:fldCharType="separate"/>
            </w:r>
            <w:r w:rsidRPr="00045242">
              <w:rPr>
                <w:rFonts w:ascii="Aptos" w:hAnsi="Aptos"/>
              </w:rPr>
              <w:t>(122)</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4CAE411" w14:textId="440A21D4" w:rsidR="00045242" w:rsidRDefault="00045242"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69C3FC9" w14:textId="77777777" w:rsidR="00045242" w:rsidRDefault="00045242" w:rsidP="007C47C4">
            <w:pPr>
              <w:jc w:val="center"/>
              <w:rPr>
                <w:rFonts w:cs="Segoe UI"/>
                <w:color w:val="212121"/>
                <w:shd w:val="clear" w:color="auto" w:fill="FFFFFF"/>
              </w:rPr>
            </w:pPr>
          </w:p>
        </w:tc>
      </w:tr>
      <w:tr w:rsidR="0088189E" w:rsidRPr="00A636F6" w14:paraId="7052CD7D"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293BF60" w14:textId="6AF07E94" w:rsidR="0088189E" w:rsidRDefault="0088189E" w:rsidP="007C44EE">
            <w:pPr>
              <w:jc w:val="both"/>
              <w:rPr>
                <w:rFonts w:cs="Segoe UI"/>
                <w:color w:val="212121"/>
                <w:shd w:val="clear" w:color="auto" w:fill="FFFFFF"/>
              </w:rPr>
            </w:pPr>
            <w:r>
              <w:rPr>
                <w:rFonts w:cs="Segoe UI"/>
                <w:color w:val="212121"/>
                <w:shd w:val="clear" w:color="auto" w:fill="FFFFFF"/>
              </w:rPr>
              <w:t>NMDAR</w:t>
            </w:r>
            <w:r w:rsidR="00740A55">
              <w:rPr>
                <w:rFonts w:cs="Segoe UI"/>
                <w:color w:val="212121"/>
                <w:shd w:val="clear" w:color="auto" w:fill="FFFFFF"/>
              </w:rPr>
              <w:t xml:space="preserve"> (IgA, IgM</w:t>
            </w:r>
            <w:r w:rsidR="007D5E8B">
              <w:rPr>
                <w:rFonts w:cs="Segoe UI"/>
                <w:color w:val="212121"/>
                <w:shd w:val="clear" w:color="auto" w:fill="FFFFFF"/>
              </w:rPr>
              <w:t>, IgG</w:t>
            </w:r>
            <w:r w:rsidR="00740A55">
              <w:rPr>
                <w:rFonts w:cs="Segoe UI"/>
                <w:color w:val="212121"/>
                <w:shd w:val="clear" w:color="auto" w:fill="FFFFFF"/>
              </w:rPr>
              <w:t>)</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921893C" w14:textId="3CE8E65D" w:rsidR="0088189E" w:rsidRDefault="00D51953" w:rsidP="007C44EE">
            <w:pPr>
              <w:jc w:val="both"/>
              <w:rPr>
                <w:rFonts w:cs="Segoe UI"/>
                <w:color w:val="212121"/>
                <w:shd w:val="clear" w:color="auto" w:fill="FFFFFF"/>
              </w:rPr>
            </w:pPr>
            <w:r>
              <w:rPr>
                <w:rFonts w:cs="Segoe UI"/>
                <w:color w:val="212121"/>
                <w:shd w:val="clear" w:color="auto" w:fill="FFFFFF"/>
              </w:rPr>
              <w:t>No</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69AA7F4" w14:textId="68135BB9" w:rsidR="0088189E" w:rsidRDefault="0088189E"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629F75D" w14:textId="4B4E4F92" w:rsidR="0088189E" w:rsidRDefault="00CD1865"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ejaC0Cy8","properties":{"formattedCitation":"(123)","plainCitation":"(123)","noteIndex":0},"citationItems":[{"id":4070,"uris":["http://zotero.org/users/8177845/items/9TF9PK6T"],"itemData":{"id":4070,"type":"article-journal","abstract":"Excitatory glutamatergic neurotransmission via N-methyl-d-aspartate receptor (NMDAR) is critical for synaptic plasticity and survival of neurons. However, excessive NMDAR activity causes excitotoxicity and promotes cell death, underlying a potential mechanism of neurodegeneration occurred in Alzheimer’s disease (AD). Studies indicate that the distinct outcomes of NMDAR-mediated responses are induced by regionalized receptor activities, followed by different downstream signaling pathways. The activation of synaptic NMDARs initiates plasticity and stimulates cell survival. In contrast, the activation of extrasynaptic NMDARs promotes cell death and thus contributes to the etiology of AD, which can be blocked by an AD drug - memantine, an NMDAR antagonist that selectively blocks the function of extrasynaptic NMDARs.","container-title":"Journal of Alzheimer's disease : JAD","DOI":"10.3233/JAD-160763","ISSN":"1387-2877","issue":"4","journalAbbreviation":"J Alzheimers Dis","note":"PMID: 27662322\nPMCID: PMC5791143","page":"1041-1048","source":"PubMed Central","title":"Role of glutamate and NMDA receptors in Alzheimer’s disease","volume":"57","author":[{"family":"Wang","given":"Rui"},{"family":"Reddy","given":"P. Hemachandra"}],"issued":{"date-parts":[["2017"]]}}}],"schema":"https://github.com/citation-style-language/schema/raw/master/csl-citation.json"} </w:instrText>
            </w:r>
            <w:r>
              <w:rPr>
                <w:rFonts w:cs="Segoe UI"/>
                <w:color w:val="212121"/>
                <w:shd w:val="clear" w:color="auto" w:fill="FFFFFF"/>
              </w:rPr>
              <w:fldChar w:fldCharType="separate"/>
            </w:r>
            <w:r w:rsidRPr="00CD1865">
              <w:rPr>
                <w:rFonts w:ascii="Aptos" w:hAnsi="Aptos"/>
              </w:rPr>
              <w:t>(123)</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3035558" w14:textId="22D5FCC9" w:rsidR="0088189E" w:rsidRDefault="009A3AEB" w:rsidP="007C44EE">
            <w:pPr>
              <w:jc w:val="both"/>
              <w:rPr>
                <w:rFonts w:cs="Segoe UI"/>
                <w:color w:val="212121"/>
                <w:shd w:val="clear" w:color="auto" w:fill="FFFFFF"/>
              </w:rPr>
            </w:pPr>
            <w:r>
              <w:rPr>
                <w:rFonts w:cs="Segoe UI"/>
                <w:color w:val="212121"/>
                <w:shd w:val="clear" w:color="auto" w:fill="FFFFFF"/>
              </w:rPr>
              <w:t>Sometimes (</w:t>
            </w:r>
            <w:r w:rsidR="00FE614A">
              <w:rPr>
                <w:rFonts w:cs="Segoe UI"/>
                <w:color w:val="212121"/>
                <w:shd w:val="clear" w:color="auto" w:fill="FFFFFF"/>
              </w:rPr>
              <w:t>N=3</w:t>
            </w:r>
            <w:r>
              <w:rPr>
                <w:rFonts w:cs="Segoe UI"/>
                <w:color w:val="212121"/>
                <w:shd w:val="clear" w:color="auto" w:fill="FFFFFF"/>
              </w:rPr>
              <w:t xml:space="preserve">, </w:t>
            </w:r>
            <w:r w:rsidR="00FA4096">
              <w:rPr>
                <w:rFonts w:cs="Segoe UI"/>
                <w:color w:val="212121"/>
                <w:shd w:val="clear" w:color="auto" w:fill="FFFFFF"/>
              </w:rPr>
              <w:t>2/3 same group)</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1EDF168" w14:textId="21E5496B" w:rsidR="0088189E" w:rsidRDefault="002B5DEC" w:rsidP="007C47C4">
            <w:pPr>
              <w:jc w:val="center"/>
              <w:rPr>
                <w:rFonts w:cs="Segoe UI"/>
                <w:color w:val="212121"/>
                <w:shd w:val="clear" w:color="auto" w:fill="FFFFFF"/>
              </w:rPr>
            </w:pPr>
            <w:r>
              <w:rPr>
                <w:rFonts w:cs="Segoe UI"/>
                <w:color w:val="212121"/>
                <w:shd w:val="clear" w:color="auto" w:fill="FFFFFF"/>
              </w:rPr>
              <w:fldChar w:fldCharType="begin"/>
            </w:r>
            <w:r w:rsidR="00644187">
              <w:rPr>
                <w:rFonts w:cs="Segoe UI"/>
                <w:color w:val="212121"/>
                <w:shd w:val="clear" w:color="auto" w:fill="FFFFFF"/>
              </w:rPr>
              <w:instrText xml:space="preserve"> ADDIN ZOTERO_ITEM CSL_CITATION {"citationID":"9HYE94YZ","properties":{"formattedCitation":"(121,124,125)","plainCitation":"(121,124,125)","noteIndex":0},"citationItems":[{"id":3954,"uris":["http://zotero.org/users/8177845/items/U8TVU3JB"],"itemData":{"id":3954,"type":"article-journal","abstract":"Background &amp; Objectives\nAutoimmune encephalitis (AIE) may present with prominent cognitive disturbances without overt inflammatory changes in MRI and CSF. Identification of these neurodegenerative dementia diagnosis mimics is important because patients generally respond to immunotherapy. The objective of this study was to determine the frequency of neuronal antibodies in patients with presumed neurodegenerative dementia and describe the clinical characteristics of the patients with neuronal antibodies.\n\nMethods\nIn this retrospective cohort study, 920 patients were included with neurodegenerative dementia diagnosis from established cohorts at 2 large Dutch academic memory clinics. In total, 1,398 samples were tested (both CSF and serum in 478 patients) using immunohistochemistry (IHC), cell-based assays (CBA), and live hippocampal cell cultures (LN). To ascertain specificity and prevent false positive results, samples had to test positive by at least 2 different research techniques. Clinical data were retrieved from patient files.\n\nResults\nNeuronal antibodies were detected in 7 patients (0.8%), including anti-IgLON5 (n = 3), anti-LGI1 (n = 2), anti-DPPX, and anti-NMDAR. Clinical symptoms atypical for neurodegenerative diseases were identified in all 7 and included subacute deterioration (n = 3), myoclonus (n = 2), a history of autoimmune disease (n = 2), a fluctuating disease course (n = 1), and epileptic seizures (n = 1). In this cohort, no patients with antibodies fulfilled the criteria for rapidly progressive dementia (RPD), yet a subacute deterioration was reported in 3 patients later in the disease course. Brain MRI of none of the patients demonstrated abnormalities suggestive for AIE. CSF pleocytosis was found in 1 patient, considered as an atypical sign for neurodegenerative diseases. Compared with patients without neuronal antibodies (4 per antibody-positive patient), atypical clinical signs for neurodegenerative diseases were seen more frequently among the patients with antibodies (100% vs 21%, p = 0.0003), especially a subacute deterioration or fluctuating course (57% vs 7%, p = 0.009).\n\nDiscussion\nA small, but clinically relevant proportion of patients suspected to have neurodegenerative dementias have neuronal antibodies indicative of AIE and might benefit from immunotherapy. In patients with atypical signs for neurodegenerative diseases, clinicians should consider neuronal antibody testing. Physicians should keep in mind the clinical phenotype and confirmation of positive test results to avoid false positive results and administration of potential harmful therapy for the wrong indication.","container-title":"Neurology® Neuroimmunology &amp; Neuroinflammation","DOI":"10.1212/NXI.0000000000200137","ISSN":"2332-7812","issue":"5","journalAbbreviation":"Neurol Neuroimmunol Neuroinflamm","note":"PMID: 37311646\nPMCID: PMC10265404","page":"e200137","source":"PubMed Central","title":"Antibodies Associated With Autoimmune Encephalitis in Patients With Presumed Neurodegenerative Dementia","volume":"10","author":[{"family":"Bastiaansen","given":"Anna E.M."},{"family":"Steenhoven","given":"Robin W.","non-dropping-particle":"van"},{"family":"Vaarwerk","given":"Esmee S.","non-dropping-particle":"te"},{"family":"Flier","given":"Wiesje M.","non-dropping-particle":"van der"},{"family":"Teunissen","given":"Charlotte"},{"family":"Graaff","given":"Esther","non-dropping-particle":"de"},{"family":"Nagtzaam","given":"Mariska M.P."},{"family":"Paunovic","given":"Manuela"},{"family":"Franken","given":"Suzanne C."},{"family":"Schreurs","given":"Marco W.J."},{"family":"Leypoldt","given":"Frank"},{"family":"Smitt","given":"Peter A.E."},{"family":"Vries","given":"Juna M.","non-dropping-particle":"de"},{"family":"Seelaar","given":"Harro"},{"family":"Swieten","given":"John","non-dropping-particle":"van"},{"family":"Jan de Jong","given":"Frank"},{"family":"Pijnenburg","given":"Yolande A.L."},{"family":"Titulaer","given":"Maarten J."}],"issued":{"date-parts":[["2023",6,13]]}}},{"id":860,"uris":["http://zotero.org/users/8177845/items/KTAZM27C"],"itemData":{"id":860,"type":"article-journal","abstract":"N-Methyl-d-aspartate glutamate receptor (NMDA-R) antibodies (Abs) could play a role in neurodegenerative disorders. Since, in these diseases, NMDA-R Abs were detected in serum, but only sporadic in cerebrospinal fluid (CSF), the origin and impact of the Abs are still unresolved. We examined the presence of NMDA-R Abs in serum and CSF using a cell-based immunofluorescence assay as well as the function of the blood-CSF-barrier (B-CSF-B) by determination of Q albumin (ratio of albumin in CSF and serum) in patients with mild cognitive impairment (MCI; N</w:instrText>
            </w:r>
            <w:r w:rsidR="00644187">
              <w:rPr>
                <w:rFonts w:ascii="Arial" w:hAnsi="Arial" w:cs="Arial"/>
                <w:color w:val="212121"/>
                <w:shd w:val="clear" w:color="auto" w:fill="FFFFFF"/>
              </w:rPr>
              <w:instrText> </w:instrText>
            </w:r>
            <w:r w:rsidR="00644187">
              <w:rPr>
                <w:rFonts w:cs="Segoe UI"/>
                <w:color w:val="212121"/>
                <w:shd w:val="clear" w:color="auto" w:fill="FFFFFF"/>
              </w:rPr>
              <w:instrText>=</w:instrText>
            </w:r>
            <w:r w:rsidR="00644187">
              <w:rPr>
                <w:rFonts w:ascii="Arial" w:hAnsi="Arial" w:cs="Arial"/>
                <w:color w:val="212121"/>
                <w:shd w:val="clear" w:color="auto" w:fill="FFFFFF"/>
              </w:rPr>
              <w:instrText> </w:instrText>
            </w:r>
            <w:r w:rsidR="00644187">
              <w:rPr>
                <w:rFonts w:cs="Segoe UI"/>
                <w:color w:val="212121"/>
                <w:shd w:val="clear" w:color="auto" w:fill="FFFFFF"/>
              </w:rPr>
              <w:instrText>59) and different types of dementia, Alzheimer</w:instrText>
            </w:r>
            <w:r w:rsidR="00644187">
              <w:rPr>
                <w:rFonts w:ascii="Aptos" w:hAnsi="Aptos" w:cs="Aptos"/>
                <w:color w:val="212121"/>
                <w:shd w:val="clear" w:color="auto" w:fill="FFFFFF"/>
              </w:rPr>
              <w:instrText>’</w:instrText>
            </w:r>
            <w:r w:rsidR="00644187">
              <w:rPr>
                <w:rFonts w:cs="Segoe UI"/>
                <w:color w:val="212121"/>
                <w:shd w:val="clear" w:color="auto" w:fill="FFFFFF"/>
              </w:rPr>
              <w:instrText>s disease (AD; N</w:instrText>
            </w:r>
            <w:r w:rsidR="00644187">
              <w:rPr>
                <w:rFonts w:ascii="Arial" w:hAnsi="Arial" w:cs="Arial"/>
                <w:color w:val="212121"/>
                <w:shd w:val="clear" w:color="auto" w:fill="FFFFFF"/>
              </w:rPr>
              <w:instrText> </w:instrText>
            </w:r>
            <w:r w:rsidR="00644187">
              <w:rPr>
                <w:rFonts w:cs="Segoe UI"/>
                <w:color w:val="212121"/>
                <w:shd w:val="clear" w:color="auto" w:fill="FFFFFF"/>
              </w:rPr>
              <w:instrText>=</w:instrText>
            </w:r>
            <w:r w:rsidR="00644187">
              <w:rPr>
                <w:rFonts w:ascii="Arial" w:hAnsi="Arial" w:cs="Arial"/>
                <w:color w:val="212121"/>
                <w:shd w:val="clear" w:color="auto" w:fill="FFFFFF"/>
              </w:rPr>
              <w:instrText> </w:instrText>
            </w:r>
            <w:r w:rsidR="00644187">
              <w:rPr>
                <w:rFonts w:cs="Segoe UI"/>
                <w:color w:val="212121"/>
                <w:shd w:val="clear" w:color="auto" w:fill="FFFFFF"/>
              </w:rPr>
              <w:instrText>156), subcortical ischemic vascular dementia (SIVD; N</w:instrText>
            </w:r>
            <w:r w:rsidR="00644187">
              <w:rPr>
                <w:rFonts w:ascii="Arial" w:hAnsi="Arial" w:cs="Arial"/>
                <w:color w:val="212121"/>
                <w:shd w:val="clear" w:color="auto" w:fill="FFFFFF"/>
              </w:rPr>
              <w:instrText> </w:instrText>
            </w:r>
            <w:r w:rsidR="00644187">
              <w:rPr>
                <w:rFonts w:cs="Segoe UI"/>
                <w:color w:val="212121"/>
                <w:shd w:val="clear" w:color="auto" w:fill="FFFFFF"/>
              </w:rPr>
              <w:instrText>=</w:instrText>
            </w:r>
            <w:r w:rsidR="00644187">
              <w:rPr>
                <w:rFonts w:ascii="Arial" w:hAnsi="Arial" w:cs="Arial"/>
                <w:color w:val="212121"/>
                <w:shd w:val="clear" w:color="auto" w:fill="FFFFFF"/>
              </w:rPr>
              <w:instrText> </w:instrText>
            </w:r>
            <w:r w:rsidR="00644187">
              <w:rPr>
                <w:rFonts w:cs="Segoe UI"/>
                <w:color w:val="212121"/>
                <w:shd w:val="clear" w:color="auto" w:fill="FFFFFF"/>
              </w:rPr>
              <w:instrText>61), and frontotemporal dementia (FTD; N</w:instrText>
            </w:r>
            <w:r w:rsidR="00644187">
              <w:rPr>
                <w:rFonts w:ascii="Arial" w:hAnsi="Arial" w:cs="Arial"/>
                <w:color w:val="212121"/>
                <w:shd w:val="clear" w:color="auto" w:fill="FFFFFF"/>
              </w:rPr>
              <w:instrText> </w:instrText>
            </w:r>
            <w:r w:rsidR="00644187">
              <w:rPr>
                <w:rFonts w:cs="Segoe UI"/>
                <w:color w:val="212121"/>
                <w:shd w:val="clear" w:color="auto" w:fill="FFFFFF"/>
              </w:rPr>
              <w:instrText>=</w:instrText>
            </w:r>
            <w:r w:rsidR="00644187">
              <w:rPr>
                <w:rFonts w:ascii="Arial" w:hAnsi="Arial" w:cs="Arial"/>
                <w:color w:val="212121"/>
                <w:shd w:val="clear" w:color="auto" w:fill="FFFFFF"/>
              </w:rPr>
              <w:instrText> </w:instrText>
            </w:r>
            <w:r w:rsidR="00644187">
              <w:rPr>
                <w:rFonts w:cs="Segoe UI"/>
                <w:color w:val="212121"/>
                <w:shd w:val="clear" w:color="auto" w:fill="FFFFFF"/>
              </w:rPr>
              <w:instrText>34). Serum IgA/IgM NMDA-R Abs and/or a disturbed B-CSF-B were sporadically present in all investigated patients</w:instrText>
            </w:r>
            <w:r w:rsidR="00644187">
              <w:rPr>
                <w:rFonts w:ascii="Aptos" w:hAnsi="Aptos" w:cs="Aptos"/>
                <w:color w:val="212121"/>
                <w:shd w:val="clear" w:color="auto" w:fill="FFFFFF"/>
              </w:rPr>
              <w:instrText>’</w:instrText>
            </w:r>
            <w:r w:rsidR="00644187">
              <w:rPr>
                <w:rFonts w:cs="Segoe UI"/>
                <w:color w:val="212121"/>
                <w:shd w:val="clear" w:color="auto" w:fill="FFFFFF"/>
              </w:rPr>
              <w:instrText xml:space="preserve"> groups. In AD, these Abs often developed during the disease course. Patients with either no hippocampal atrophy and/or no AD-related characteristic changes in CSF, referred to </w:instrText>
            </w:r>
            <w:r w:rsidR="00644187">
              <w:rPr>
                <w:rFonts w:ascii="Aptos" w:hAnsi="Aptos" w:cs="Aptos"/>
                <w:color w:val="212121"/>
                <w:shd w:val="clear" w:color="auto" w:fill="FFFFFF"/>
              </w:rPr>
              <w:instrText>“</w:instrText>
            </w:r>
            <w:r w:rsidR="00644187">
              <w:rPr>
                <w:rFonts w:cs="Segoe UI"/>
                <w:color w:val="212121"/>
                <w:shd w:val="clear" w:color="auto" w:fill="FFFFFF"/>
              </w:rPr>
              <w:instrText>non-classical</w:instrText>
            </w:r>
            <w:r w:rsidR="00644187">
              <w:rPr>
                <w:rFonts w:ascii="Aptos" w:hAnsi="Aptos" w:cs="Aptos"/>
                <w:color w:val="212121"/>
                <w:shd w:val="clear" w:color="auto" w:fill="FFFFFF"/>
              </w:rPr>
              <w:instrText>”</w:instrText>
            </w:r>
            <w:r w:rsidR="00644187">
              <w:rPr>
                <w:rFonts w:cs="Segoe UI"/>
                <w:color w:val="212121"/>
                <w:shd w:val="clear" w:color="auto" w:fill="FFFFFF"/>
              </w:rPr>
              <w:instrText xml:space="preserve"> AD, were characterized by seropositivity at diagnosis and loss of function of the B-CSF-B showed a progressive decline in cognitive functions and a poor prognosis. Our data indicate that NMDA-R Abs are present in different types of dementia and elderly healthy individuals. In combination with disturbed B-CSF-B integrity, they seem to promote their pathological potential on cognitive decline, and thus, a subgroup of dementia patients with these unique characteristics might inform clinicians.","container-title":"European Archives of Psychiatry and Clinical Neuroscience","DOI":"10.1007/s00406-017-0768-z","ISSN":"1433-8491","issue":"5","journalAbbreviation":"Eur Arch Psychiatry Clin Neurosci","language":"en","page":"483-492","source":"Springer Link","title":"Dysfunction of the blood-cerebrospinal fluid-barrier and N-methyl-d-aspartate glutamate receptor antibodies in dementias","volume":"268","author":[{"family":"Busse","given":"Mandy"},{"family":"Kunschmann","given":"Ralf"},{"family":"Dobrowolny","given":"Henrik"},{"family":"Hoffmann","given":"Jessica"},{"family":"Bogerts","given":"Bernhard"},{"family":"Steiner","given":"Johann"},{"family":"Frodl","given":"Thomas"},{"family":"Busse","given":"Stefan"}],"issued":{"date-parts":[["2018",8,1]]}},"label":"page"},{"id":3975,"uris":["http://zotero.org/users/8177845/items/THCGUTUG"],"itemData":{"id":3975,"type":"article-journal","abstract":"The N-methyl-d-aspartate glutamate receptor (NMDA-R) plays a central role in learning and memory and has therefore a potential role in the pathophysiology of neuropsychiatric disorders. Recently, we detected NMDA-R autoantibodies in aged healthy volunteers without neuropsychiatric disorders. Since studies showing the involvement of NMDA-R antibodies in mild cognitive impairment and different forms of dementia are rare, we examined NMDA-R antibodies (Abs) in serum of 46 patients with Alzheimer's disease (AD), 26 patients with subcortical ischemic vascular dementia (SIVD), 18 patients with frontotemporal dementia (FTD), 11 patients with Lewy body disease (LBD) and 33 patients with mild cognitive impairment (MCI) and in 21 healthy aged, gender-matched volunteers. While IgM and/or IgA NMDA-R Abs were present in all groups, IgG was only detected in one AD sample. Seropositivity could be correlated with the presence of co-symptoms: MCI and AD patients suffering from depression and AD and SIVD patients with a psychosis were almost all NMDA-R Ab positive. We conclude that the presence of NMDA-R Abs in dementia could influence the incidence of comorbid depressive and/or psychotic states.","container-title":"Neuroscience Research","DOI":"10.1016/j.neures.2014.06.002","ISSN":"1872-8111","journalAbbreviation":"Neurosci Res","language":"eng","note":"PMID: 24973618","page":"58-64","source":"PubMed","title":"N-methyl-d-aspartate glutamate receptor (NMDA-R) antibodies in mild cognitive impairment and dementias","volume":"85","author":[{"family":"Busse","given":"Stefan"},{"family":"Brix","given":"Britta"},{"family":"Kunschmann","given":"Ralf"},{"family":"Bogerts","given":"Bernhard"},{"family":"Stoecker","given":"Winfried"},{"family":"Busse","given":"Mandy"}],"issued":{"date-parts":[["2014",8]]}}}],"schema":"https://github.com/citation-style-language/schema/raw/master/csl-citation.json"} </w:instrText>
            </w:r>
            <w:r>
              <w:rPr>
                <w:rFonts w:cs="Segoe UI"/>
                <w:color w:val="212121"/>
                <w:shd w:val="clear" w:color="auto" w:fill="FFFFFF"/>
              </w:rPr>
              <w:fldChar w:fldCharType="separate"/>
            </w:r>
            <w:r w:rsidR="00644187" w:rsidRPr="00644187">
              <w:rPr>
                <w:rFonts w:ascii="Aptos" w:hAnsi="Aptos"/>
              </w:rPr>
              <w:t>(121,124,125)</w:t>
            </w:r>
            <w:r>
              <w:rPr>
                <w:rFonts w:cs="Segoe UI"/>
                <w:color w:val="212121"/>
                <w:shd w:val="clear" w:color="auto" w:fill="FFFFFF"/>
              </w:rPr>
              <w:fldChar w:fldCharType="end"/>
            </w:r>
          </w:p>
        </w:tc>
      </w:tr>
      <w:tr w:rsidR="00382418" w:rsidRPr="00A636F6" w14:paraId="597C3710"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C0990EB" w14:textId="12700423" w:rsidR="00382418" w:rsidRDefault="00ED7448" w:rsidP="007C44EE">
            <w:pPr>
              <w:jc w:val="both"/>
              <w:rPr>
                <w:rFonts w:cs="Segoe UI"/>
                <w:color w:val="212121"/>
                <w:shd w:val="clear" w:color="auto" w:fill="FFFFFF"/>
              </w:rPr>
            </w:pPr>
            <w:r>
              <w:rPr>
                <w:rFonts w:cs="Segoe UI"/>
                <w:color w:val="212121"/>
                <w:shd w:val="clear" w:color="auto" w:fill="FFFFFF"/>
              </w:rPr>
              <w:t>p</w:t>
            </w:r>
            <w:r w:rsidR="00382418">
              <w:rPr>
                <w:rFonts w:cs="Segoe UI"/>
                <w:color w:val="212121"/>
                <w:shd w:val="clear" w:color="auto" w:fill="FFFFFF"/>
              </w:rPr>
              <w:t>75</w:t>
            </w:r>
            <w:r w:rsidR="00C07E02">
              <w:rPr>
                <w:rFonts w:cs="Segoe UI"/>
                <w:color w:val="212121"/>
                <w:shd w:val="clear" w:color="auto" w:fill="FFFFFF"/>
              </w:rPr>
              <w:t>ECD</w:t>
            </w:r>
            <w:r w:rsidR="00BD3804">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6094C74" w14:textId="221F3428" w:rsidR="00382418" w:rsidRDefault="006E6822" w:rsidP="007C44EE">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DC6EA1D" w14:textId="2E731F3E" w:rsidR="00382418" w:rsidRDefault="006C3817"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3102A90" w14:textId="3247A73E" w:rsidR="00382418" w:rsidRDefault="00FF3911"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oLDWMfgM","properties":{"formattedCitation":"(126)","plainCitation":"(126)","noteIndex":0},"citationItems":[{"id":4073,"uris":["http://zotero.org/users/8177845/items/LCASMSYW"],"itemData":{"id":4073,"type":"article-journal","abstract":"Neurodegenerative diseases are often misdiagnosed, especially when the diagnosis is based solely on clinical symptoms. The p75 neurotrophic receptor (p75NTR) has been studied as an index of sensory and motor nerve development and maturation. Its cleavable extracellular domain (ECD) is readily detectable in various biological fluids including plasma, serum and urine. There is evidence for increased p75NTR ECD levels in neurodegenerative diseases such as Alzheimer’s disease, amyotrophic lateral sclerosis, age-related dementia, schizophrenia, and diabetic neuropathy. Whether p75NTR ECD could be used as a biomarker for diagnosis and/or prognosis in these disorders, and whether it could potentially lead to the development of targeted therapies, remains an open question. In this review, we present and discuss published studies that have evaluated the relevance of this emerging biomarker in the context of various neurodegenerative diseases. We also highlight areas that require further investigation to better understand the role of p75NTR ECD in the clinical diagnosis and management of neurodegenerative disorders.","container-title":"Neural Regeneration Research","DOI":"10.4103/1673-5374.380873","ISSN":"1673-5374","issue":"3","language":"en-US","page":"536","source":"journals.lww.com","title":"Soluble p75 neurotrophic receptor as a reliable biomarker in neurodegenerative diseases: what is the evidence?","title-short":"Soluble p75 neurotrophic receptor as a reliable biomarker in neurodegenerative diseases","volume":"19","author":[{"family":"Jourdi","given":"Georges"},{"family":"Fleury","given":"Samuel"},{"family":"Boukhatem","given":"Imane"},{"family":"Lordkipanidzé","given":"Marie"}],"issued":{"date-parts":[["2024",3]]}}}],"schema":"https://github.com/citation-style-language/schema/raw/master/csl-citation.json"} </w:instrText>
            </w:r>
            <w:r>
              <w:rPr>
                <w:rFonts w:cs="Segoe UI"/>
                <w:color w:val="212121"/>
                <w:shd w:val="clear" w:color="auto" w:fill="FFFFFF"/>
              </w:rPr>
              <w:fldChar w:fldCharType="separate"/>
            </w:r>
            <w:r w:rsidRPr="00FF3911">
              <w:rPr>
                <w:rFonts w:ascii="Aptos" w:hAnsi="Aptos"/>
              </w:rPr>
              <w:t>(126)</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E3D897C" w14:textId="6B486D48" w:rsidR="00382418" w:rsidRDefault="006C3817" w:rsidP="007C44EE">
            <w:pPr>
              <w:jc w:val="both"/>
              <w:rPr>
                <w:rFonts w:cs="Segoe UI"/>
                <w:color w:val="212121"/>
                <w:shd w:val="clear" w:color="auto" w:fill="FFFFFF"/>
              </w:rPr>
            </w:pPr>
            <w:r>
              <w:rPr>
                <w:rFonts w:cs="Segoe UI"/>
                <w:color w:val="212121"/>
                <w:shd w:val="clear" w:color="auto" w:fill="FFFFFF"/>
              </w:rPr>
              <w:t>Once</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9D05C92" w14:textId="7230598F" w:rsidR="00382418" w:rsidRDefault="005017DC" w:rsidP="007C47C4">
            <w:pPr>
              <w:jc w:val="center"/>
              <w:rPr>
                <w:rFonts w:cs="Segoe UI"/>
                <w:color w:val="212121"/>
                <w:shd w:val="clear" w:color="auto" w:fill="FFFFFF"/>
              </w:rPr>
            </w:pPr>
            <w:r>
              <w:rPr>
                <w:rFonts w:cs="Segoe UI"/>
                <w:color w:val="212121"/>
                <w:shd w:val="clear" w:color="auto" w:fill="FFFFFF"/>
              </w:rPr>
              <w:fldChar w:fldCharType="begin"/>
            </w:r>
            <w:r w:rsidR="00FF3911">
              <w:rPr>
                <w:rFonts w:cs="Segoe UI"/>
                <w:color w:val="212121"/>
                <w:shd w:val="clear" w:color="auto" w:fill="FFFFFF"/>
              </w:rPr>
              <w:instrText xml:space="preserve"> ADDIN ZOTERO_ITEM CSL_CITATION {"citationID":"B51AR7FO","properties":{"formattedCitation":"(127)","plainCitation":"(127)","noteIndex":0},"citationItems":[{"id":3962,"uris":["http://zotero.org/users/8177845/items/N4K3ZFAY"],"itemData":{"id":3962,"type":"article-journal","abstract":"The extracellular domain (p75ECD) of p75 neurotrophin receptor (p75NTR) antagonizes Aβ neurotoxicity and promotes Aβ clearance in Alzheimer's disease (AD). The impaired shedding of p75ECD is a key pathological process in AD, but its regulatory mechanism is largely unknown. This study was designed to investigate the presence and alterations of naturally-occurring autoantibodies against p75ECD (p75ECD-NAbs) in AD patients and their effects on AD pathology. We found that the cerebrospinal fluid (CSF) level of p75ECD-NAbs was increased in AD, and negatively associated with the CSF levels of p75ECD. Transgenic AD mice actively immunized with p75ECD showed a lower level of p75ECD and more severe AD pathology in the brain, as well as worse cognitive functions than the control groups, which were immunized with Re-p75ECD (the reverse sequence of p75ECD) and phosphate-buffered saline, respectively. These findings demonstrate the impact of p75ECD-NAbs on p75NTR/p75ECD imbalance, providing a novel insight into the role of autoimmunity and p75NTR in AD.","container-title":"Neuroscience Bulletin","DOI":"10.1007/s12264-022-00936-4","ISSN":"1995-8218","issue":"2","journalAbbreviation":"Neurosci Bull","language":"eng","note":"PMID: 35974288\nPMCID: PMC9905456","page":"261-272","source":"PubMed","title":"Elevated Levels of Naturally-Occurring Autoantibodies Against the Extracellular Domain of p75NTR Aggravate the Pathology of Alzheimer's Disease","volume":"39","author":[{"family":"He","given":"Chen-Yang"},{"family":"Tian","given":"Ding-Yuan"},{"family":"Chen","given":"Si-Han"},{"family":"Jin","given":"Wang-Sheng"},{"family":"Cheng","given":"Yuan"},{"family":"Xin","given":"Jia-Yan"},{"family":"Li","given":"Wei-Wei"},{"family":"Zeng","given":"Gui-Hua"},{"family":"Tan","given":"Cheng-Rong"},{"family":"Jian","given":"Jie-Ming"},{"family":"Fan","given":"Dong-Yu"},{"family":"Ren","given":"Jun-Rong"},{"family":"Liu","given":"Yu-Hui"},{"family":"Wang","given":"Yan-Jiang"},{"family":"Zeng","given":"Fan"}],"issued":{"date-parts":[["2023",2]]}}}],"schema":"https://github.com/citation-style-language/schema/raw/master/csl-citation.json"} </w:instrText>
            </w:r>
            <w:r>
              <w:rPr>
                <w:rFonts w:cs="Segoe UI"/>
                <w:color w:val="212121"/>
                <w:shd w:val="clear" w:color="auto" w:fill="FFFFFF"/>
              </w:rPr>
              <w:fldChar w:fldCharType="separate"/>
            </w:r>
            <w:r w:rsidR="00FF3911" w:rsidRPr="00FF3911">
              <w:rPr>
                <w:rFonts w:ascii="Aptos" w:hAnsi="Aptos"/>
              </w:rPr>
              <w:t>(127)</w:t>
            </w:r>
            <w:r>
              <w:rPr>
                <w:rFonts w:cs="Segoe UI"/>
                <w:color w:val="212121"/>
                <w:shd w:val="clear" w:color="auto" w:fill="FFFFFF"/>
              </w:rPr>
              <w:fldChar w:fldCharType="end"/>
            </w:r>
          </w:p>
        </w:tc>
      </w:tr>
      <w:tr w:rsidR="00B12943" w:rsidRPr="00A636F6" w14:paraId="22D3BB44"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21E99BD" w14:textId="714BA605" w:rsidR="00B12943" w:rsidRDefault="00BF4886" w:rsidP="007C44EE">
            <w:pPr>
              <w:jc w:val="both"/>
              <w:rPr>
                <w:rFonts w:cs="Segoe UI"/>
                <w:color w:val="212121"/>
                <w:shd w:val="clear" w:color="auto" w:fill="FFFFFF"/>
              </w:rPr>
            </w:pPr>
            <w:proofErr w:type="spellStart"/>
            <w:r>
              <w:rPr>
                <w:rFonts w:cs="Segoe UI"/>
                <w:color w:val="212121"/>
                <w:shd w:val="clear" w:color="auto" w:fill="FFFFFF"/>
              </w:rPr>
              <w:t>Neurochondrin</w:t>
            </w:r>
            <w:proofErr w:type="spellEnd"/>
            <w:r w:rsidR="00AB6FCD">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AFCC5B2" w14:textId="476F96ED" w:rsidR="00B12943" w:rsidRDefault="001F23CC" w:rsidP="007C44EE">
            <w:pPr>
              <w:jc w:val="both"/>
              <w:rPr>
                <w:rFonts w:cs="Segoe UI"/>
                <w:color w:val="212121"/>
                <w:shd w:val="clear" w:color="auto" w:fill="FFFFFF"/>
              </w:rPr>
            </w:pPr>
            <w:r>
              <w:rPr>
                <w:rFonts w:cs="Segoe UI"/>
                <w:color w:val="212121"/>
                <w:shd w:val="clear" w:color="auto" w:fill="FFFFFF"/>
              </w:rPr>
              <w:t>No</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E3915EE" w14:textId="6D45B2F5" w:rsidR="00B12943" w:rsidRDefault="00501033"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F0B2441" w14:textId="3A875749" w:rsidR="00B12943" w:rsidRDefault="00934D26" w:rsidP="007C44EE">
            <w:pPr>
              <w:jc w:val="both"/>
              <w:rPr>
                <w:rFonts w:cs="Segoe UI"/>
                <w:color w:val="212121"/>
                <w:shd w:val="clear" w:color="auto" w:fill="FFFFFF"/>
              </w:rPr>
            </w:pPr>
            <w:r>
              <w:rPr>
                <w:rFonts w:cs="Segoe UI"/>
                <w:color w:val="212121"/>
                <w:shd w:val="clear" w:color="auto" w:fill="FFFFFF"/>
              </w:rPr>
              <w:t xml:space="preserve">Yes </w:t>
            </w:r>
            <w:r w:rsidR="003170F8">
              <w:rPr>
                <w:rFonts w:cs="Segoe UI"/>
                <w:color w:val="212121"/>
                <w:shd w:val="clear" w:color="auto" w:fill="FFFFFF"/>
              </w:rPr>
              <w:fldChar w:fldCharType="begin"/>
            </w:r>
            <w:r w:rsidR="003170F8">
              <w:rPr>
                <w:rFonts w:cs="Segoe UI"/>
                <w:color w:val="212121"/>
                <w:shd w:val="clear" w:color="auto" w:fill="FFFFFF"/>
              </w:rPr>
              <w:instrText xml:space="preserve"> ADDIN ZOTERO_ITEM CSL_CITATION {"citationID":"uQ5EE9eL","properties":{"formattedCitation":"(128)","plainCitation":"(128)","noteIndex":0},"citationItems":[{"id":4076,"uris":["http://zotero.org/users/8177845/items/89RJGXN9"],"itemData":{"id":4076,"type":"article-journal","abstract":"OBJECTIVES: To describe the neurologic spectrum and treatment outcomes for neurochondrin-IgG positive cases identified serologically in the Mayo Clinic Neuroimmunology Laboratory.\nMETHODS: Archived serum and CSF specimens previously scored positive for IgGs that stained mouse hippocampal tissue in a nonuniform synaptic pattern by immunofluorescence assay (89 among 616,025 screened, 1993-2019) were reevaluated. Antibody characterization experiments revealed specificity for neurochondrin, confirmed by recombinant protein assays.\nRESULTS: IgG in serum (9) or CSF (4) from 8 patients yielded identical neuron-restricted CNS patterns, most pronounced in hippocampus (stratum lucidum in particular), cerebellum (Purkinje cells and molecular layer), and amygdala. All were neurochondrin-IgG positive. Five were women; median symptom onset age was 43 years (range, 30-69). Of 7 with clinical data, 6 presented with rapidly progressive cerebellar ataxia, brainstem signs, or both; 1 had isolated unexplained psychosis 1 year prior. Five of 6 had cerebellar signs, 4 with additional brainstem symptoms or signs (eye movement abnormalities, 3; dysphagia, 2; nausea and vomiting, 1). One patient with brainstem signs (vocal cord paralysis and VII nerve palsy) had accompanying myelopathy (longitudinally extensive abnormality on MRI; aquaporin-4-IgG and myelin oligodendrocyte glycoprotein-IgG negative). The 7th patient had small fiber neuropathy only. Just 1 of 7 had contemporaneous cancer (uterine). Six patients with ataxia or brainstem signs received immunotherapy, but just 1 remained ambulatory. At last follow-up, 5 had MRI evidence of severe cerebellar atrophy.\nCONCLUSION: In our series, neurochondrin autoimmunity was usually accompanied by a nonparaneoplastic rapidly progressive rhombencephalitis with poor neurologic outcomes. Other phenotypes and occasional paraneoplastic causes may occur.","container-title":"Neurology(R) Neuroimmunology &amp; Neuroinflammation","DOI":"10.1212/NXI.0000000000000612","ISSN":"2332-7812","issue":"6","journalAbbreviation":"Neurol Neuroimmunol Neuroinflamm","language":"eng","note":"PMID: 31511329\nPMCID: PMC6745726","page":"e612","source":"PubMed","title":"Neurochondrin neurological autoimmunity","volume":"6","author":[{"family":"Shelly","given":"Shahar"},{"family":"Kryzer","given":"Thomas J."},{"family":"Komorowski","given":"Lars"},{"family":"Miske","given":"Ramona"},{"family":"Anderson","given":"Mark D."},{"family":"Flanagan","given":"Eoin P."},{"family":"Hinson","given":"Shannon R."},{"family":"Lennon","given":"Vanda A."},{"family":"Pittock","given":"Sean J."},{"family":"McKeon","given":"Andrew"}],"issued":{"date-parts":[["2019",11]]}}}],"schema":"https://github.com/citation-style-language/schema/raw/master/csl-citation.json"} </w:instrText>
            </w:r>
            <w:r w:rsidR="003170F8">
              <w:rPr>
                <w:rFonts w:cs="Segoe UI"/>
                <w:color w:val="212121"/>
                <w:shd w:val="clear" w:color="auto" w:fill="FFFFFF"/>
              </w:rPr>
              <w:fldChar w:fldCharType="separate"/>
            </w:r>
            <w:r w:rsidR="003170F8" w:rsidRPr="003170F8">
              <w:rPr>
                <w:rFonts w:ascii="Aptos" w:hAnsi="Aptos"/>
              </w:rPr>
              <w:t>(128)</w:t>
            </w:r>
            <w:r w:rsidR="003170F8">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97A8E74" w14:textId="641E7557" w:rsidR="00B12943" w:rsidRDefault="00501033" w:rsidP="007C44EE">
            <w:pPr>
              <w:jc w:val="both"/>
              <w:rPr>
                <w:rFonts w:cs="Segoe UI"/>
                <w:color w:val="212121"/>
                <w:shd w:val="clear" w:color="auto" w:fill="FFFFFF"/>
              </w:rPr>
            </w:pPr>
            <w:r>
              <w:rPr>
                <w:rFonts w:cs="Segoe UI"/>
                <w:color w:val="212121"/>
                <w:shd w:val="clear" w:color="auto" w:fill="FFFFFF"/>
              </w:rPr>
              <w:t>Once</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DB7E4DC" w14:textId="719B42BB" w:rsidR="00B12943" w:rsidRDefault="00501033" w:rsidP="007C47C4">
            <w:pPr>
              <w:jc w:val="center"/>
              <w:rPr>
                <w:rFonts w:cs="Segoe UI"/>
                <w:color w:val="212121"/>
                <w:shd w:val="clear" w:color="auto" w:fill="FFFFFF"/>
              </w:rPr>
            </w:pPr>
            <w:r>
              <w:rPr>
                <w:rFonts w:cs="Segoe UI"/>
                <w:color w:val="212121"/>
                <w:shd w:val="clear" w:color="auto" w:fill="FFFFFF"/>
              </w:rPr>
              <w:fldChar w:fldCharType="begin"/>
            </w:r>
            <w:r w:rsidR="003170F8">
              <w:rPr>
                <w:rFonts w:cs="Segoe UI"/>
                <w:color w:val="212121"/>
                <w:shd w:val="clear" w:color="auto" w:fill="FFFFFF"/>
              </w:rPr>
              <w:instrText xml:space="preserve"> ADDIN ZOTERO_ITEM CSL_CITATION {"citationID":"eWFzBcTo","properties":{"formattedCitation":"(129)","plainCitation":"(129)","noteIndex":0},"citationItems":[{"id":3968,"uris":["http://zotero.org/users/8177845/items/IP8B2Q7T"],"itemData":{"id":3968,"type":"article-journal","abstract":"BACKGROUND: Neurochondrin autoimmunity is a rare disorder mainly associated with cerebellar and vestibular syndromes. Our report aims to enlarge its phenotypic spectrum to encompass major cognitive disorder with very late onset never before reported in conjunction with neurochondrin antibodies.\nMETHODS: We describe the case of an 85-year-old woman who presented in our memory clinic. Retrospective analysis of patient records included cerebrospinal fluid (CSF) analysis, magnetic resonance imaging (MRI), and neuropsychological testing using the CERAD-plus.\nRESULTS: Because of her unknown onset of progressive cognitive dysfunction in conjunction with speech and language problems, we decided to take an extensive differential diagnostic approach including a search for neural autoantibodies potentially involved in cognitive impairment. Our patient presented serum and CSF neurochondrin autoantibodies. Further CSF analysis revealed elevated tau and ptau 181 protein as well as a reduced Aß42/40 ratio in CSF, thus matching a biomarker profile of Alzheimer's disease (AD). Neuropsychological tests revealed predominant and severe deficits in verbal and visual memory. Her MRI showed reduced parietal and cerebellar brain volume.\nDISCUSSION: Taken together, this case reveals the novelty of a patient with a CSF-based and typical clinical and imaging profile of AD. She is also likely to have neurochondrin autoimmunity, as we detected neurochondrin autoantibodies in her CSF; we therefore diagnosed AD dementia associated with neurochondrin antibodies. Our case expands the spectrum of neurochondrin autoimmunity to disorders involving major cognitive disorder such as AD dementia. Furthermore, we speculate that neurochondrin autoimmunity might have triggered an acceleration of AD symptoms as its onset was reported only after a short 6-month interval via a synergistic or negatively additive hybrid mechanism of action between neurodegeneration and autoimmunity.","container-title":"Frontiers in Neurology","DOI":"10.3389/fneur.2022.879009","ISSN":"1664-2295","journalAbbreviation":"Front Neurol","language":"eng","note":"PMID: 35785337\nPMCID: PMC9243764","page":"879009","source":"PubMed","title":"Case Report: Alzheimer's Dementia Associated With Cerebrospinal Fluid Neurochondrin Autoantibodies","title-short":"Case Report","volume":"13","author":[{"family":"Hansen","given":"Niels"},{"family":"Malchow","given":"Berend"},{"family":"Teegen","given":"Bianca"},{"family":"Wiltfang","given":"Jens"},{"family":"Bartels","given":"Claudia"}],"issued":{"date-parts":[["2022"]]}}}],"schema":"https://github.com/citation-style-language/schema/raw/master/csl-citation.json"} </w:instrText>
            </w:r>
            <w:r>
              <w:rPr>
                <w:rFonts w:cs="Segoe UI"/>
                <w:color w:val="212121"/>
                <w:shd w:val="clear" w:color="auto" w:fill="FFFFFF"/>
              </w:rPr>
              <w:fldChar w:fldCharType="separate"/>
            </w:r>
            <w:r w:rsidR="003170F8" w:rsidRPr="003170F8">
              <w:rPr>
                <w:rFonts w:ascii="Aptos" w:hAnsi="Aptos"/>
              </w:rPr>
              <w:t>(129)</w:t>
            </w:r>
            <w:r>
              <w:rPr>
                <w:rFonts w:cs="Segoe UI"/>
                <w:color w:val="212121"/>
                <w:shd w:val="clear" w:color="auto" w:fill="FFFFFF"/>
              </w:rPr>
              <w:fldChar w:fldCharType="end"/>
            </w:r>
          </w:p>
        </w:tc>
      </w:tr>
      <w:tr w:rsidR="00AA793F" w:rsidRPr="00A636F6" w14:paraId="23693EFD"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3F6866F" w14:textId="4C411F4C" w:rsidR="00AA793F" w:rsidRDefault="00AA793F" w:rsidP="007C44EE">
            <w:pPr>
              <w:jc w:val="both"/>
              <w:rPr>
                <w:rFonts w:cs="Segoe UI"/>
                <w:color w:val="212121"/>
                <w:shd w:val="clear" w:color="auto" w:fill="FFFFFF"/>
              </w:rPr>
            </w:pPr>
            <w:r>
              <w:rPr>
                <w:rFonts w:cs="Segoe UI"/>
                <w:color w:val="212121"/>
                <w:shd w:val="clear" w:color="auto" w:fill="FFFFFF"/>
              </w:rPr>
              <w:t>IVD</w:t>
            </w:r>
            <w:r w:rsidR="00B90C12">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3901FAC" w14:textId="258E9D6C" w:rsidR="00AA793F" w:rsidRDefault="006C0106" w:rsidP="007C44EE">
            <w:pPr>
              <w:jc w:val="both"/>
              <w:rPr>
                <w:rFonts w:cs="Segoe UI"/>
                <w:color w:val="212121"/>
                <w:shd w:val="clear" w:color="auto" w:fill="FFFFFF"/>
              </w:rPr>
            </w:pPr>
            <w:r>
              <w:rPr>
                <w:rFonts w:cs="Segoe UI"/>
                <w:color w:val="212121"/>
                <w:shd w:val="clear" w:color="auto" w:fill="FFFFFF"/>
              </w:rPr>
              <w:t>No</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B1BF109" w14:textId="3B1891F7" w:rsidR="00AA793F" w:rsidRDefault="00C24E44"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9FAC128" w14:textId="35C9C2AE" w:rsidR="00AA793F" w:rsidRDefault="00044E8B" w:rsidP="007C44EE">
            <w:pPr>
              <w:jc w:val="both"/>
              <w:rPr>
                <w:rFonts w:cs="Segoe UI"/>
                <w:color w:val="212121"/>
                <w:shd w:val="clear" w:color="auto" w:fill="FFFFFF"/>
              </w:rPr>
            </w:pPr>
            <w:r>
              <w:rPr>
                <w:rFonts w:cs="Segoe UI"/>
                <w:color w:val="212121"/>
                <w:shd w:val="clear" w:color="auto" w:fill="FFFFFF"/>
              </w:rPr>
              <w:t>Unknown</w:t>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3D10208" w14:textId="709B56E3" w:rsidR="00AA793F" w:rsidRDefault="00355CAB" w:rsidP="007C44EE">
            <w:pPr>
              <w:jc w:val="both"/>
              <w:rPr>
                <w:rFonts w:cs="Segoe UI"/>
                <w:color w:val="212121"/>
                <w:shd w:val="clear" w:color="auto" w:fill="FFFFFF"/>
              </w:rPr>
            </w:pPr>
            <w:r>
              <w:rPr>
                <w:rFonts w:cs="Segoe UI"/>
                <w:color w:val="212121"/>
                <w:shd w:val="clear" w:color="auto" w:fill="FFFFFF"/>
              </w:rPr>
              <w:t>Once</w:t>
            </w:r>
          </w:p>
        </w:tc>
        <w:tc>
          <w:tcPr>
            <w:tcW w:w="1827" w:type="dxa"/>
            <w:vMerge w:val="restar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447D955" w14:textId="6DD45C77" w:rsidR="00AA793F" w:rsidRDefault="00AA793F" w:rsidP="007C47C4">
            <w:pPr>
              <w:jc w:val="center"/>
              <w:rPr>
                <w:rFonts w:cs="Segoe UI"/>
                <w:color w:val="212121"/>
                <w:shd w:val="clear" w:color="auto" w:fill="FFFFFF"/>
              </w:rPr>
            </w:pPr>
            <w:r>
              <w:rPr>
                <w:rFonts w:cs="Segoe UI"/>
                <w:color w:val="212121"/>
                <w:shd w:val="clear" w:color="auto" w:fill="FFFFFF"/>
              </w:rPr>
              <w:fldChar w:fldCharType="begin"/>
            </w:r>
            <w:r w:rsidR="003170F8">
              <w:rPr>
                <w:rFonts w:cs="Segoe UI"/>
                <w:color w:val="212121"/>
                <w:shd w:val="clear" w:color="auto" w:fill="FFFFFF"/>
              </w:rPr>
              <w:instrText xml:space="preserve"> ADDIN ZOTERO_ITEM CSL_CITATION {"citationID":"f3Pen7Lp","properties":{"formattedCitation":"(130)","plainCitation":"(130)","noteIndex":0},"citationItems":[{"id":301,"uris":["http://zotero.org/users/8177845/items/D79KPR6U"],"itemData":{"id":301,"type":"article-journal","abstract":"New biomarkers of Alzheimer's disease (AD) with a diagnostic value in preclinical and prodromal stages are urgently needed. AD-related serum autoantibodies are potential candidate biomarkers. Here, we aimed at identifying AD-related serum autoantibodies using protein microarrays and mass spectrometry-based methods. To this end, an untargeted complementary screening using high-density (42,100 antigens) and low-density (384 antigens) planar protein-epitope signature tag (PrEST) arrays and an immunoprecipitation protocol coupled to mass spectrometry analysis were used for serum autoantibody profiling. From the untargeted screening phase, 377 antigens corresponding to 338 proteins were selected for validation. Out of them, IVD, CYFIP1, and ADD2 seroreactivity was validated using 128 sera from AD patients and controls by PrEST-suspension bead arrays, and ELISA or luminescence Halotag-based bead immunoassay using full-length recombinant proteins. Importantly, IVD, CYFIP1, and ADD2 showed in combination a noticeable AD diagnostic ability. Moreover, IVD protein abundance in the prefrontal cortex was significantly two-fold higher in AD patients than in controls by western blot and immunohistochemistry, whereas CYFIP1 and ADD2 were significantly down-regulated in AD patients. The panel of AD-related autoantigens identified by a comprehensive multiomics approach may provide new insights of the disease and should help in the blood-based diagnosis of Alzheimer's disease. Mass spectrometry raw data are available in the ProteomeXchange database with the access number PXD028392.","container-title":"Journal of Proteome Research","DOI":"10.1021/acs.jproteome.1c00630","ISSN":"1535-3907","journalAbbreviation":"J Proteome Res","language":"eng","note":"PMID: 34628858","source":"PubMed","title":"Multiomics Profiling of Alzheimer's Disease Serum for the Identification of Autoantibody Biomarkers","author":[{"family":"San Segundo-Acosta","given":"Pablo"},{"family":"Montero-Calle","given":"Ana"},{"family":"Jernbom-Falk","given":"August"},{"family":"Alonso-Navarro","given":"Miren"},{"family":"Pin","given":"Elisa"},{"family":"Andersson","given":"Eni"},{"family":"Hellström","given":"Cecilia"},{"family":"Sánchez-Martínez","given":"MariCruz"},{"family":"Rábano","given":"Alberto"},{"family":"Solís-Fernández","given":"Guillermo"},{"family":"Peláez-García","given":"Alberto"},{"family":"Martínez-Useros","given":"Javier"},{"family":"Fernández-Aceñero","given":"María Jesús"},{"family":"Månberg","given":"Anna"},{"family":"Nilsson","given":"Peter"},{"family":"Barderas","given":"Rodrigo"}],"issued":{"date-parts":[["2021",10,10]]}}}],"schema":"https://github.com/citation-style-language/schema/raw/master/csl-citation.json"} </w:instrText>
            </w:r>
            <w:r>
              <w:rPr>
                <w:rFonts w:cs="Segoe UI"/>
                <w:color w:val="212121"/>
                <w:shd w:val="clear" w:color="auto" w:fill="FFFFFF"/>
              </w:rPr>
              <w:fldChar w:fldCharType="separate"/>
            </w:r>
            <w:r w:rsidR="003170F8" w:rsidRPr="003170F8">
              <w:rPr>
                <w:rFonts w:ascii="Aptos" w:hAnsi="Aptos"/>
              </w:rPr>
              <w:t>(130)</w:t>
            </w:r>
            <w:r>
              <w:rPr>
                <w:rFonts w:cs="Segoe UI"/>
                <w:color w:val="212121"/>
                <w:shd w:val="clear" w:color="auto" w:fill="FFFFFF"/>
              </w:rPr>
              <w:fldChar w:fldCharType="end"/>
            </w:r>
          </w:p>
        </w:tc>
      </w:tr>
      <w:tr w:rsidR="00AA793F" w:rsidRPr="00A636F6" w14:paraId="6A715C58"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AF4E127" w14:textId="36B08FD1" w:rsidR="00AA793F" w:rsidRDefault="00AA793F" w:rsidP="007C44EE">
            <w:pPr>
              <w:jc w:val="both"/>
              <w:rPr>
                <w:rFonts w:cs="Segoe UI"/>
                <w:color w:val="212121"/>
                <w:shd w:val="clear" w:color="auto" w:fill="FFFFFF"/>
              </w:rPr>
            </w:pPr>
            <w:r>
              <w:rPr>
                <w:rFonts w:cs="Segoe UI"/>
                <w:color w:val="212121"/>
                <w:shd w:val="clear" w:color="auto" w:fill="FFFFFF"/>
              </w:rPr>
              <w:t>CYFIP1</w:t>
            </w:r>
            <w:r w:rsidR="00B90C12">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F6E8F73" w14:textId="7A08FB4A" w:rsidR="00AA793F" w:rsidRDefault="005A18B6"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F821966" w14:textId="0E4D76F0" w:rsidR="00AA793F" w:rsidRDefault="00387311"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D154A1B" w14:textId="250DC9AD" w:rsidR="00AA793F" w:rsidRDefault="00972793" w:rsidP="007C44EE">
            <w:pPr>
              <w:jc w:val="both"/>
              <w:rPr>
                <w:rFonts w:cs="Segoe UI"/>
                <w:color w:val="212121"/>
                <w:shd w:val="clear" w:color="auto" w:fill="FFFFFF"/>
              </w:rPr>
            </w:pPr>
            <w:r>
              <w:rPr>
                <w:rFonts w:cs="Segoe UI"/>
                <w:color w:val="212121"/>
                <w:shd w:val="clear" w:color="auto" w:fill="FFFFFF"/>
              </w:rPr>
              <w:t xml:space="preserve">Possibly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og61UY9h","properties":{"formattedCitation":"(131)","plainCitation":"(131)","noteIndex":0},"citationItems":[{"id":4079,"uris":["http://zotero.org/users/8177845/items/8JY9L9B5"],"itemData":{"id":4079,"type":"article-journal","abstract":"In humans, the cytoplasmic FMR1 interacting protein (CYFIP) family is composed of CYFIP1 and CYFIP2. Despite their high similarity and shared interaction with many partners, CYFIP1 and CYFIP2 act at different points in cellular processes. CYFIP1 and CYFIP2 have different expression levels in human tissues, and knockout animals die at different time points of development. CYFIP1, similar to CYFIP2, acts in the WAVE regulatory complex (WRC) and plays a role in actin dynamics through the activation of the Arp2/3 complex and in a posttranscriptional regulatory complex with the fragile X mental retardation protein (FMRP). Previous reports have shown that CYFIP1 and CYFIP2 may play roles in posttranscriptional regulation in different ways. While CYFIP1 is involved in translation initiation via the 5′UTR, CYFIP2 may regulate mRNA expression via the 3′UTR. In addition, this CYFIP protein family is involved in neural development and maturation as well as in different neural disorders, such as intellectual disabilities, autistic spectrum disorders, and Alzheimer’s disease. In this review, we map diverse studies regarding the functions, regulation, and implications of CYFIP proteins in a series of molecular pathways. We also highlight mutations and their structural effects both in functional studies and in neural diseases.","container-title":"Molecular Biology Reports","DOI":"10.1007/s11033-021-06585-6","ISSN":"1573-4978","issue":"8","journalAbbreviation":"Mol Biol Rep","language":"en","page":"6131-6143","source":"Springer Link","title":"Cytoplasmic FMR1 interacting protein (CYFIP) family members and their function in neural development and disorders","volume":"48","author":[{"family":"Biembengut","given":"Ísis Venturi"},{"family":"Silva","given":"Isabelle Leticia Zaboroski"},{"family":"Souza","given":"Tatiana de Arruda Campos Brasil","dropping-particle":"de"},{"family":"Shigunov","given":"Patrícia"}],"issued":{"date-parts":[["2021",8,1]]}}}],"schema":"https://github.com/citation-style-language/schema/raw/master/csl-citation.json"} </w:instrText>
            </w:r>
            <w:r>
              <w:rPr>
                <w:rFonts w:cs="Segoe UI"/>
                <w:color w:val="212121"/>
                <w:shd w:val="clear" w:color="auto" w:fill="FFFFFF"/>
              </w:rPr>
              <w:fldChar w:fldCharType="separate"/>
            </w:r>
            <w:r w:rsidRPr="00972793">
              <w:rPr>
                <w:rFonts w:ascii="Aptos" w:hAnsi="Aptos"/>
              </w:rPr>
              <w:t>(131)</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4C89E70" w14:textId="324B2274" w:rsidR="00AA793F" w:rsidRDefault="00355CAB"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F73041B" w14:textId="77777777" w:rsidR="00AA793F" w:rsidRDefault="00AA793F" w:rsidP="007C47C4">
            <w:pPr>
              <w:jc w:val="center"/>
              <w:rPr>
                <w:rFonts w:cs="Segoe UI"/>
                <w:color w:val="212121"/>
                <w:shd w:val="clear" w:color="auto" w:fill="FFFFFF"/>
              </w:rPr>
            </w:pPr>
          </w:p>
        </w:tc>
      </w:tr>
      <w:tr w:rsidR="00AA793F" w:rsidRPr="00A636F6" w14:paraId="0890704B"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71B1342" w14:textId="1CB62E38" w:rsidR="00AA793F" w:rsidRDefault="00AA793F" w:rsidP="007C44EE">
            <w:pPr>
              <w:jc w:val="both"/>
              <w:rPr>
                <w:rFonts w:cs="Segoe UI"/>
                <w:color w:val="212121"/>
                <w:shd w:val="clear" w:color="auto" w:fill="FFFFFF"/>
              </w:rPr>
            </w:pPr>
            <w:r>
              <w:rPr>
                <w:rFonts w:cs="Segoe UI"/>
                <w:color w:val="212121"/>
                <w:shd w:val="clear" w:color="auto" w:fill="FFFFFF"/>
              </w:rPr>
              <w:t>ADD2</w:t>
            </w:r>
            <w:r w:rsidR="00B90C12">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4BE868C" w14:textId="22C20BEF" w:rsidR="00AA793F" w:rsidRDefault="00307175" w:rsidP="007C44EE">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C3C6BD9" w14:textId="28C8E7D4" w:rsidR="00AA793F" w:rsidRDefault="00D401A9" w:rsidP="007C44EE">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5022626" w14:textId="57F2534B" w:rsidR="00AA793F" w:rsidRDefault="009A31F5" w:rsidP="007C44EE">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hKP2zX3P","properties":{"formattedCitation":"(132)","plainCitation":"(132)","noteIndex":0},"citationItems":[{"id":4081,"uris":["http://zotero.org/users/8177845/items/A6I2AUQD"],"itemData":{"id":4081,"type":"article-journal","abstract":"TDP-43 is an RNA-binding protein involved in several steps of mRNA metabolism including transcription, splicing and stability. It is also involved in ALS and FTD, neurodegenerative diseases characterized by TDP-43 nuclear depletion. We previously identified TDP-43 as a binder of the downstream element (DSE) of the β-Adducin (Add2) brain-specific polyadenylation site (A4 PAS), suggesting its involvement in pre-mRNA 3' end processing. Here, by using chimeric minigenes, we showed that TDP-43 depletion in HeLa and HEK293 cells resulted in down-regulation of both the chimeric and endogenous Add2 transcripts. Despite having confirmed TDP-43-DSE in vitro interaction, we demonstrated that the in vivo effect was not mediated by the TDP-43-DSE interaction. In fact, substitution of the Add2 DSE with viral E-SV40 and L-SV40 DSEs, which are not TDP-43 targets, still resulted in decreased Add2 mRNA levels after TDP-43 downregulation. In addition, we failed to show interaction between TDP-43 and key polyadenylation factors, such as CstF-64 and CPSF160 and excluded TDP-43 involvement in pre-mRNA cleavage and regulation of polyA tail length. These evidences allowed us to exclude the pre-hypothesized role of TDP43 in modulating 3' end processing of Add2 pre-mRNA. Finally, we showed that TDP-43 regulates Add2 gene expression levels by increasing Add2 mRNA stability. Considering that Add2 in brain participates in synapse assembly, synaptic plasticity and their stability, and its genetic inactivation in mice leads to LTP, LTD, learning and motor-coordination deficits, we hypothesize that a possible loss of Add2 function by TDP-43 depletion may contribute to ALS and FTD disease states.","container-title":"RNA biology","DOI":"10.1080/15476286.2014.996081","ISSN":"1555-8584","issue":"10","journalAbbreviation":"RNA Biol","language":"eng","note":"PMID: 25602706\nPMCID: PMC4615836","page":"1280-1290","source":"PubMed","title":"TDP-43 regulates β-adducin (Add2) transcript stability","volume":"11","author":[{"family":"Costessi","given":"Luisa"},{"family":"Porro","given":"Fabiola"},{"family":"Iaconcig","given":"Alessandra"},{"family":"Muro","given":"Andrés F."}],"issued":{"date-parts":[["2014"]]}}}],"schema":"https://github.com/citation-style-language/schema/raw/master/csl-citation.json"} </w:instrText>
            </w:r>
            <w:r>
              <w:rPr>
                <w:rFonts w:cs="Segoe UI"/>
                <w:color w:val="212121"/>
                <w:shd w:val="clear" w:color="auto" w:fill="FFFFFF"/>
              </w:rPr>
              <w:fldChar w:fldCharType="separate"/>
            </w:r>
            <w:r w:rsidRPr="009A31F5">
              <w:rPr>
                <w:rFonts w:ascii="Aptos" w:hAnsi="Aptos"/>
              </w:rPr>
              <w:t>(132)</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E7E29C4" w14:textId="10E69EAF" w:rsidR="00AA793F" w:rsidRDefault="00355CAB" w:rsidP="007C44EE">
            <w:pPr>
              <w:jc w:val="both"/>
              <w:rPr>
                <w:rFonts w:cs="Segoe UI"/>
                <w:color w:val="212121"/>
                <w:shd w:val="clear" w:color="auto" w:fill="FFFFFF"/>
              </w:rPr>
            </w:pPr>
            <w:r>
              <w:rPr>
                <w:rFonts w:cs="Segoe UI"/>
                <w:color w:val="212121"/>
                <w:shd w:val="clear" w:color="auto" w:fill="FFFFFF"/>
              </w:rPr>
              <w:t>Once</w:t>
            </w:r>
          </w:p>
        </w:tc>
        <w:tc>
          <w:tcPr>
            <w:tcW w:w="1827" w:type="dxa"/>
            <w:vMerge/>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9151342" w14:textId="77777777" w:rsidR="00AA793F" w:rsidRDefault="00AA793F" w:rsidP="007C47C4">
            <w:pPr>
              <w:jc w:val="center"/>
              <w:rPr>
                <w:rFonts w:cs="Segoe UI"/>
                <w:color w:val="212121"/>
                <w:shd w:val="clear" w:color="auto" w:fill="FFFFFF"/>
              </w:rPr>
            </w:pPr>
          </w:p>
        </w:tc>
      </w:tr>
      <w:tr w:rsidR="00D2509A" w:rsidRPr="00A636F6" w14:paraId="775C48DE"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76FA161" w14:textId="6CA6E42E" w:rsidR="00D2509A" w:rsidRDefault="00D2509A" w:rsidP="00D2509A">
            <w:pPr>
              <w:jc w:val="both"/>
              <w:rPr>
                <w:rFonts w:cs="Segoe UI"/>
                <w:color w:val="212121"/>
                <w:shd w:val="clear" w:color="auto" w:fill="FFFFFF"/>
              </w:rPr>
            </w:pPr>
            <w:r>
              <w:rPr>
                <w:rFonts w:cs="Segoe UI"/>
                <w:color w:val="212121"/>
                <w:shd w:val="clear" w:color="auto" w:fill="FFFFFF"/>
              </w:rPr>
              <w:t>BP180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08EE300" w14:textId="4E6FE9E6" w:rsidR="00D2509A" w:rsidRDefault="00D2509A" w:rsidP="00D2509A">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4A74BE5" w14:textId="3B5F8247" w:rsidR="00D2509A" w:rsidRDefault="00612621" w:rsidP="00D2509A">
            <w:pPr>
              <w:jc w:val="both"/>
              <w:rPr>
                <w:rFonts w:cs="Segoe UI"/>
                <w:color w:val="212121"/>
                <w:shd w:val="clear" w:color="auto" w:fill="FFFFFF"/>
              </w:rPr>
            </w:pPr>
            <w:r>
              <w:rPr>
                <w:rFonts w:cs="Segoe UI"/>
                <w:color w:val="212121"/>
                <w:shd w:val="clear" w:color="auto" w:fill="FFFFFF"/>
              </w:rPr>
              <w:t>No</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1176250" w14:textId="6C9BB72C" w:rsidR="00D2509A" w:rsidRDefault="00916AB1" w:rsidP="00D2509A">
            <w:pPr>
              <w:jc w:val="both"/>
              <w:rPr>
                <w:rFonts w:cs="Segoe UI"/>
                <w:color w:val="212121"/>
                <w:shd w:val="clear" w:color="auto" w:fill="FFFFFF"/>
              </w:rPr>
            </w:pPr>
            <w:r>
              <w:rPr>
                <w:rFonts w:cs="Segoe UI"/>
                <w:color w:val="212121"/>
                <w:shd w:val="clear" w:color="auto" w:fill="FFFFFF"/>
              </w:rPr>
              <w:t xml:space="preserve">Yes </w:t>
            </w:r>
            <w:r w:rsidR="00ED45F7">
              <w:rPr>
                <w:rFonts w:cs="Segoe UI"/>
                <w:color w:val="212121"/>
                <w:shd w:val="clear" w:color="auto" w:fill="FFFFFF"/>
              </w:rPr>
              <w:fldChar w:fldCharType="begin"/>
            </w:r>
            <w:r w:rsidR="00ED45F7">
              <w:rPr>
                <w:rFonts w:cs="Segoe UI"/>
                <w:color w:val="212121"/>
                <w:shd w:val="clear" w:color="auto" w:fill="FFFFFF"/>
              </w:rPr>
              <w:instrText xml:space="preserve"> ADDIN ZOTERO_ITEM CSL_CITATION {"citationID":"QgNlCgg3","properties":{"formattedCitation":"(133)","plainCitation":"(133)","noteIndex":0},"citationItems":[{"id":4084,"uris":["http://zotero.org/users/8177845/items/I6B2IF2C"],"itemData":{"id":4084,"type":"article-journal","container-title":"Journal of Investigative Dermatology","DOI":"10.1016/j.jid.2016.06.015","ISSN":"0022-202X, 1523-1747","issue":"10","journalAbbreviation":"J Invest Dermatol","language":"English","note":"publisher: Elsevier\nPMID: 27349860","page":"2090-2092","source":"www.jidonline.org","title":"Bullous Pemphigoid, Neurodegenerative Disease, and Hippocampal BP180 Expression: A Retrospective Postmortem Neuropathologic Study","title-short":"Bullous Pemphigoid, Neurodegenerative Disease, and Hippocampal BP180 Expression","volume":"136","author":[{"family":"Barrick","given":"Benjamin J."},{"family":"Ida","given":"Cristiane M."},{"family":"Laniosz","given":"Valerie"},{"family":"Jentoft","given":"Mark E."},{"family":"Sominidi-Damodaran","given":"Sindhuja"},{"family":"Wieland","given":"Carilyn N."},{"family":"Meves","given":"Alexander"},{"family":"Lehman","given":"Julia S."}],"issued":{"date-parts":[["2016",10,1]]}}}],"schema":"https://github.com/citation-style-language/schema/raw/master/csl-citation.json"} </w:instrText>
            </w:r>
            <w:r w:rsidR="00ED45F7">
              <w:rPr>
                <w:rFonts w:cs="Segoe UI"/>
                <w:color w:val="212121"/>
                <w:shd w:val="clear" w:color="auto" w:fill="FFFFFF"/>
              </w:rPr>
              <w:fldChar w:fldCharType="separate"/>
            </w:r>
            <w:r w:rsidR="00ED45F7" w:rsidRPr="00ED45F7">
              <w:rPr>
                <w:rFonts w:ascii="Aptos" w:hAnsi="Aptos"/>
              </w:rPr>
              <w:t>(133)</w:t>
            </w:r>
            <w:r w:rsidR="00ED45F7">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92373E6" w14:textId="12D1D5AE" w:rsidR="00D2509A" w:rsidRDefault="00D2509A" w:rsidP="00D2509A">
            <w:pPr>
              <w:jc w:val="both"/>
              <w:rPr>
                <w:rFonts w:cs="Segoe UI"/>
                <w:color w:val="212121"/>
                <w:shd w:val="clear" w:color="auto" w:fill="FFFFFF"/>
              </w:rPr>
            </w:pPr>
            <w:r>
              <w:rPr>
                <w:rFonts w:cs="Segoe UI"/>
                <w:color w:val="212121"/>
                <w:shd w:val="clear" w:color="auto" w:fill="FFFFFF"/>
              </w:rPr>
              <w:t>Sometimes (N=3, 2/3 same group)</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0221A6B" w14:textId="4B32BF24" w:rsidR="00D2509A" w:rsidRDefault="00D2509A" w:rsidP="007C47C4">
            <w:pPr>
              <w:jc w:val="center"/>
              <w:rPr>
                <w:rFonts w:cs="Segoe UI"/>
                <w:color w:val="212121"/>
                <w:shd w:val="clear" w:color="auto" w:fill="FFFFFF"/>
              </w:rPr>
            </w:pPr>
            <w:r>
              <w:rPr>
                <w:rFonts w:cs="Segoe UI"/>
                <w:color w:val="212121"/>
                <w:shd w:val="clear" w:color="auto" w:fill="FFFFFF"/>
              </w:rPr>
              <w:fldChar w:fldCharType="begin"/>
            </w:r>
            <w:r w:rsidR="00ED45F7">
              <w:rPr>
                <w:rFonts w:cs="Segoe UI"/>
                <w:color w:val="212121"/>
                <w:shd w:val="clear" w:color="auto" w:fill="FFFFFF"/>
              </w:rPr>
              <w:instrText xml:space="preserve"> ADDIN ZOTERO_ITEM CSL_CITATION {"citationID":"oHViNfNx","properties":{"formattedCitation":"(134\\uc0\\u8211{}136)","plainCitation":"(134–136)","noteIndex":0},"citationItems":[{"id":865,"uris":["http://zotero.org/users/8177845/items/BG9HSUQD"],"itemData":{"id":865,"type":"article-journal","abstract":"BACKGROUND: Current epidemiological studies suggest a significant correlation between Alzheimer's disease (AD) and bullous pemphigoid (BP). However, the autoimmune response against BP180 in patients with AD has not been fully understood. investigated.\nMETHODS: We randomly enrolled 48 patients with AD and 50 sex- and age-matched healthy controls. We detected the presence/absence and the level of anti-BP180/BP230 immunoglobulin G (IgG) autoantibodies in the patients' serum to determine whether said antibodies possess reactivity against the BP180 protein in the human brain and skin.\nRESULTS: The enzyme-linked immunosorbent assay (ELISA) results revealed that the positive rate of anti-BP180 autoantibodies in patients with AD (23/48, 47.9%) was significantly higher than that in controls (4/50, 8.0%; P&lt;0.0001). These ELISA-positive patients were further examined through immunoblotting. Sera from nine patients with AD (9/23, 39.1%) and one control (1/4, 25.0%) reacted with human cutaneous recombinant full-length BP180 and BP180-noncollagenous 16A (NC16A). Sera from 11 (11/23, 47.8%) patients with AD reacted with a 180-kDa protein from the human brain extract, but none of the controls' sera recognized the corresponding protein band. The majority of the patients in the anti-BP180-positive AD group were men (14/23, 60.9%) who were older (74.0 years) compared with those in the control group (6/25, 24.0%; P&lt;0.05) (72.2 years; P&lt;0.01).\nCONCLUSIONS: Anti-BP180 autoantibodies are present in AD and recognize human recombinant full-length BP180 and a 180-kDa protein from the human brain extract, suggesting that BP180 is a shared autoantigen in AD and BP and may help clarify the mechanism to explain why a high risk of BP exists in AD. Elderly male patients with AD are significantly more likely to develop BP180 serum autoreactivity compared with other patients with AD.","container-title":"Annals of Translational Medicine","DOI":"10.21037/atm-20-5343","ISSN":"2305-5839","issue":"2","journalAbbreviation":"Ann Transl Med","language":"eng","note":"PMID: 33569409\nPMCID: PMC7867912","page":"107","source":"PubMed","title":"Analysis of the autoimmune response against BP180 in patients with Alzheimer's disease","volume":"9","author":[{"family":"Wang","given":"Ya-Nan"},{"family":"Hammers","given":"Christoph M."},{"family":"Mao","given":"Xuming"},{"family":"Jin","given":"Hong-Zhong"},{"family":"Yuan","given":"Jing"},{"family":"Li","given":"Li"}],"issued":{"date-parts":[["2021",1]]}}},{"id":527,"uris":["http://zotero.org/users/8177845/items/JYNF5PUU"],"itemData":{"id":527,"type":"article-journal","abstract":"Bullous pemphigoid (BP) is a subepidermal blistering skin disease, which has shown a strong association with neurological diseases in epidemiological studies. The BP autoantigens BP180 and BP230 are expressed in the cutaneous basement membrane and the central nervous system. Using BP180 and BP230 ELISA assays and immunoblotting against BP180, we analyzed the IgG reactivity in the sera of 115 patients with Alzheimer’s disease (AD) and 40 neurologically healthy controls. BP180 autoantibodies were found in 18% of patients with AD, whereas only 3% of controls had positive results (P = 0.019). BP230 values were higher and more often elevated in patients with AD than controls, but not significantly. None of the positive AD sera that recognized the full-length human BP180 in immunoblotting reacted with the cutaneous basement membrane in indirect immunofluorescence analysis. Moreover, a retrospective evaluation of the hospital records of the patients with AD revealed neither BP diagnosis nor BP-like symptoms. Interestingly, increased BP180-NC16A autoantibody values correlated with cognitive decline measured by mini-mental state examination scores, but not with the concentration of AD biomarkers in cerebrospinal fluid. Our findings further the understanding of the role of BP180 as a shared autoantigen in neurodermatological interactions and the association between BP and neurodegenerative diseases.","container-title":"Journal of Investigative Dermatology","DOI":"10.1016/j.jid.2016.09.010","ISSN":"0022-202X","issue":"1","journalAbbreviation":"J. Invest. Dermatol.","language":"en","page":"71-76","source":"ScienceDirect","title":"Increased Levels of the Bullous Pemphigoid BP180 Autoantibody Are Associated with More Severe Dementia in Alzheimer’s Disease","volume":"137","author":[{"family":"Kokkonen","given":"Nina"},{"family":"Herukka","given":"Sanna-Kaisa"},{"family":"Huilaja","given":"Laura"},{"family":"Kokki","given":"Merja"},{"family":"Koivisto","given":"Anne M."},{"family":"Hartikainen","given":"Päivi"},{"family":"Remes","given":"Anne M."},{"family":"Tasanen","given":"Kaisa"}],"issued":{"date-parts":[["2017",1,1]]}},"label":"page"},{"id":4002,"uris":["http://zotero.org/users/8177845/items/3363UH7V"],"itemData":{"id":4002,"type":"article-journal","abstract":"Neurologic patients have an increased risk for bullous pemphigoid (BP), in which autoantibodies target BP180, a cutaneous basement membrane protein also expressed in the brain. Here we show that 53.6% of sera from patients with multiple sclerosis (MS) (n = 56) had IgG reactivity against full-length BP180 in immunoblotting, while in BP180 non-collagenous 16A ELISA (n = 143), only 7.7% of MS samples studied were positive. Epitope mapping with 13 fusion proteins covering the entire BP180 polypeptide revealed that in MS and Alzheimer's disease (AD) patients, IgG autoantibodies target regions located in the intracellular and mid-extracellular parts of BP180, but not the well-known BP epitopes located in the non-collagenous 16A domain and the distal part of extracellular domain. In indirect immunofluorescence analysis, 8.1% of MS sera recognized the cutaneous basement membrane and in full-length BP180 ELISA analysis, 7.5% MS and AD sera were positive, indicating that these autoantibodies rarely recognize BP180 in its native conformation. Thus, in MS and AD patients, BP180 autoantibodies have a different epitope profile than in patients with BP, and seldom bind to native BP180. This explains the inability of these autoantibodies to cause skin symptoms. Our results suggest that the autoantibodies against BP180 alone are not sufficient to induce BP in MS and AD patients.","container-title":"The Journal of Investigative Dermatology","DOI":"10.1016/j.jid.2018.09.010","ISSN":"1523-1747","issue":"2","journalAbbreviation":"J Invest Dermatol","language":"eng","note":"PMID: 30315782","page":"293-299","source":"PubMed","title":"BP180 Autoantibodies Target Different Epitopes in Multiple Sclerosis or Alzheimer's Disease than in Bullous Pemphigoid","volume":"139","author":[{"family":"Tuusa","given":"Jussi"},{"family":"Lindgren","given":"Outi"},{"family":"Tertsunen","given":"Hanna-Mari"},{"family":"Nishie","given":"Wataru"},{"family":"Kokkonen","given":"Nina"},{"family":"Huilaja","given":"Laura"},{"family":"Izumi","given":"Kentaro"},{"family":"Herukka","given":"Sanna-Kaisa"},{"family":"Miettunen","given":"Jouko"},{"family":"Shimizu","given":"Hiroshi"},{"family":"Remes","given":"Anne M."},{"family":"Tasanen","given":"Kaisa"}],"issued":{"date-parts":[["2019",2]]}}}],"schema":"https://github.com/citation-style-language/schema/raw/master/csl-citation.json"} </w:instrText>
            </w:r>
            <w:r>
              <w:rPr>
                <w:rFonts w:cs="Segoe UI"/>
                <w:color w:val="212121"/>
                <w:shd w:val="clear" w:color="auto" w:fill="FFFFFF"/>
              </w:rPr>
              <w:fldChar w:fldCharType="separate"/>
            </w:r>
            <w:r w:rsidR="00ED45F7" w:rsidRPr="00ED45F7">
              <w:rPr>
                <w:rFonts w:ascii="Aptos" w:hAnsi="Aptos" w:cs="Times New Roman"/>
                <w:kern w:val="0"/>
              </w:rPr>
              <w:t>(134–136)</w:t>
            </w:r>
            <w:r>
              <w:rPr>
                <w:rFonts w:cs="Segoe UI"/>
                <w:color w:val="212121"/>
                <w:shd w:val="clear" w:color="auto" w:fill="FFFFFF"/>
              </w:rPr>
              <w:fldChar w:fldCharType="end"/>
            </w:r>
          </w:p>
        </w:tc>
      </w:tr>
      <w:tr w:rsidR="00D2509A" w:rsidRPr="00A636F6" w14:paraId="3B279205"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1231F84" w14:textId="7B32172E" w:rsidR="00D2509A" w:rsidRPr="006716AA" w:rsidRDefault="00D2509A" w:rsidP="00D2509A">
            <w:pPr>
              <w:jc w:val="both"/>
              <w:rPr>
                <w:rFonts w:cs="Segoe UI"/>
                <w:color w:val="212121"/>
                <w:shd w:val="clear" w:color="auto" w:fill="FFFFFF"/>
              </w:rPr>
            </w:pPr>
            <w:r>
              <w:rPr>
                <w:rFonts w:cs="Segoe UI"/>
                <w:color w:val="212121"/>
                <w:shd w:val="clear" w:color="auto" w:fill="FFFFFF"/>
                <w:lang w:val="el-GR"/>
              </w:rPr>
              <w:t>α</w:t>
            </w:r>
            <w:r>
              <w:rPr>
                <w:rFonts w:cs="Segoe UI"/>
                <w:color w:val="212121"/>
                <w:shd w:val="clear" w:color="auto" w:fill="FFFFFF"/>
              </w:rPr>
              <w:t>1-AR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B7D03F7" w14:textId="0D78C8E7" w:rsidR="00D2509A" w:rsidRDefault="002B1C46" w:rsidP="00D2509A">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60DDB9F" w14:textId="0C624EED" w:rsidR="00D2509A" w:rsidRDefault="00B95422"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CAF21C6" w14:textId="316681BA" w:rsidR="00D2509A" w:rsidRDefault="00221901"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aRbDW9QQ","properties":{"formattedCitation":"(137)","plainCitation":"(137)","noteIndex":0},"citationItems":[{"id":4087,"uris":["http://zotero.org/users/8177845/items/Y5YQCCQN"],"itemData":{"id":4087,"type":"article-journal","abstract":"α1-Adrenergic receptors (ARs) are members of the G-Protein Coupled Receptor superfamily and with other related receptors (β and α2), they are involved in regulating the sympathetic nervous system through binding and activation by norepinephrine and epinephrine. Traditionally, α1-AR antagonists were first used as anti-hypertensives, as α1-AR activation increases vasoconstriction, but they are not a first-line use at present. The current usage of α1-AR antagonists increases urinary flow in benign prostatic hyperplasia. α1-AR agonists are used in septic shock, but the increased blood pressure response limits use for other conditions. However, with the advent of genetic-based animal models of the subtypes, drug design of highly selective ligands, scientists have discovered potentially newer uses for both agonists and antagonists of the α1-AR. In this review, we highlight newer treatment potential for α1A-AR agonists (heart failure, ischemia, and Alzheimer’s disease) and non-selective α1-AR antagonists (COVID-19/SARS, Parkinson’s disease, and posttraumatic stress disorder). While the studies reviewed here are still preclinical in cell lines and rodent disease models or have undergone initial clinical trials, potential therapeutics discussed here should not be used for non-approved conditions.","container-title":"International Journal of Molecular Sciences","DOI":"10.3390/ijms24044188","ISSN":"1422-0067","issue":"4","journalAbbreviation":"Int J Mol Sci","note":"PMID: 36835598\nPMCID: PMC9963459","page":"4188","source":"PubMed Central","title":"α1-Adrenergic Receptors: Insights into Potential Therapeutic Opportunities for COVID-19, Heart Failure, and Alzheimer’s Disease","title-short":"α1-Adrenergic Receptors","volume":"24","author":[{"family":"Perez","given":"Dianne M."}],"issued":{"date-parts":[["2023",2,20]]}}}],"schema":"https://github.com/citation-style-language/schema/raw/master/csl-citation.json"} </w:instrText>
            </w:r>
            <w:r>
              <w:rPr>
                <w:rFonts w:cs="Segoe UI"/>
                <w:color w:val="212121"/>
                <w:shd w:val="clear" w:color="auto" w:fill="FFFFFF"/>
              </w:rPr>
              <w:fldChar w:fldCharType="separate"/>
            </w:r>
            <w:r w:rsidRPr="00221901">
              <w:rPr>
                <w:rFonts w:ascii="Aptos" w:hAnsi="Aptos"/>
              </w:rPr>
              <w:t>(137)</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5AF9FEA" w14:textId="17A7E314" w:rsidR="00D2509A" w:rsidRDefault="00D2509A" w:rsidP="00D2509A">
            <w:pPr>
              <w:jc w:val="both"/>
              <w:rPr>
                <w:rFonts w:cs="Segoe UI"/>
                <w:color w:val="212121"/>
                <w:shd w:val="clear" w:color="auto" w:fill="FFFFFF"/>
              </w:rPr>
            </w:pPr>
            <w:r>
              <w:rPr>
                <w:rFonts w:cs="Segoe UI"/>
                <w:color w:val="212121"/>
                <w:shd w:val="clear" w:color="auto" w:fill="FFFFFF"/>
              </w:rPr>
              <w:t>Twice (same group)</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D96BEEF" w14:textId="5D199408" w:rsidR="00D2509A" w:rsidRDefault="00D2509A" w:rsidP="007C47C4">
            <w:pPr>
              <w:jc w:val="center"/>
              <w:rPr>
                <w:rFonts w:cs="Segoe UI"/>
                <w:color w:val="212121"/>
                <w:shd w:val="clear" w:color="auto" w:fill="FFFFFF"/>
              </w:rPr>
            </w:pPr>
            <w:r>
              <w:rPr>
                <w:rFonts w:cs="Segoe UI"/>
                <w:color w:val="212121"/>
                <w:shd w:val="clear" w:color="auto" w:fill="FFFFFF"/>
              </w:rPr>
              <w:fldChar w:fldCharType="begin"/>
            </w:r>
            <w:r w:rsidR="00221901">
              <w:rPr>
                <w:rFonts w:cs="Segoe UI"/>
                <w:color w:val="212121"/>
                <w:shd w:val="clear" w:color="auto" w:fill="FFFFFF"/>
              </w:rPr>
              <w:instrText xml:space="preserve"> ADDIN ZOTERO_ITEM CSL_CITATION {"citationID":"drf9O7an","properties":{"formattedCitation":"(138,139)","plainCitation":"(138,139)","noteIndex":0},"citationItems":[{"id":125,"uris":["http://zotero.org/users/8177845/items/YEM8BES2"],"itemData":{"id":125,"type":"article-journal","abstract":"Dementia has been shown to be associated with agonistic autoantibodies. The deleterious action of autoantibodies on the α1-adrenergic receptor for brain vasculature has been demonstrated in animal studies. In the current study, 169 patients with dementia were screened for the presence of agonistic autoantibodies. 47% of patients suffering from mild to moderate Alzheimer's disease and/or vascular dementia carried these autoantibodies. Eight patients positive for autoantibodies underwent immunoadsorption. Patients treated on four consecutive days were subsequently negative for autoantibodies and displayed stabilization of cognitive and mental condition during 12-18 months' follow-up. In patients treated for 2-3 days, autoantibodies were reduced by only 78%. They suffered a rebound of autoantibodies during follow-up, benefited from immunoadsorption too, but their mental parameters worsened. We provide first data on the clinical relevance of agonistic autoantibodies in dementia and show that immunoadsorption is safe and efficient in removing autoantibodies with overall benefits for patients.","container-title":"Therapeutic Apheresis and Dialysis: Official Peer-Reviewed Journal of the International Society for Apheresis, the Japanese Society for Apheresis, the Japanese Society for Dialysis Therapy","DOI":"10.1111/1744-9987.12415","ISSN":"1744-9987","issue":"5","journalAbbreviation":"Ther Apher Dial","language":"eng","note":"PMID: 27096216","page":"523-529","source":"PubMed","title":"Immunoadsorption of Agonistic Autoantibodies Against α1-Adrenergic Receptors in Patients With Mild to Moderate Dementia","volume":"20","author":[{"family":"Hempel","given":"Petra"},{"family":"Heinig","given":"Bente"},{"family":"Jerosch","given":"Carola"},{"family":"Decius","given":"Imke"},{"family":"Karczewski","given":"Peter"},{"family":"Kassner","given":"Ursula"},{"family":"Kunze","given":"Rudolf"},{"family":"Steinhagen-Thiessen","given":"Elisabeth"},{"family":"Bimmler","given":"Marion"}],"issued":{"date-parts":[["2016",10]]}}},{"id":127,"uris":["http://zotero.org/users/8177845/items/9AMNY6T3"],"itemData":{"id":127,"type":"article-journal","abstract":"Although primary causes of Alzheimer's and vascular dementia are unknown, the importance of preceding vascular lesions is widely accepted. Furthermore, there is strong evidence for the involvement of autoimmune mechanisms. Here, we report the presence of agonistic autoantibodies directed at adrenergic receptors in the circulation of patients with mild to moderate Alzheimer's and vascular dementia. In 59% of these patients, agonistic autoantibodies against the α(1) -adrenergic receptor and the β(2) -adrenergic receptor were identified. The majority of positive patients (66%) contained both types of autoantibodies in combination. In a control group of patients with neurological impairments others than Alzheimer's and vascular dementia, only 17% were found to harbour these autoantibodies. The autoantibodies to the α(1) -adrenergic receptor interacted preferably with the extracellular loop1 of the receptor. They were further studied in IgG preparations from the column regenerate of a patient who underwent immunoadsorption. The α(1) -adrenergic receptor autoantibodies specifically bound to the extracellular loop1 peptide of the receptor with an apparent EC(50) value of 30 nm. They mobilized intracellular calcium in a clonal cell line expressing the human form of the α(1) -adrenergic receptor. Our data support the notion that autoimmune mechanisms play a significant role in the pathogenesis of Alzheimer's and vascular dementia. We suggest that agonistic autoantibodies to the α(1) -adrenergic and the β(2) -adrenergic receptor may contribute to vascular lesions and increased plaque formation.","container-title":"Scandinavian Journal of Immunology","DOI":"10.1111/j.1365-3083.2012.02684.x","ISSN":"1365-3083","issue":"5","journalAbbreviation":"Scand J Immunol","language":"eng","note":"PMID: 22260197","page":"524-530","source":"PubMed","title":"Agonistic autoantibodies to the α(1) -adrenergic receptor and the β(2) -adrenergic receptor in Alzheimer's and vascular dementia","volume":"75","author":[{"family":"Karczewski","given":"P."},{"family":"Hempel","given":"P."},{"family":"Kunze","given":"R."},{"family":"Bimmler","given":"M."}],"issued":{"date-parts":[["2012",5]]}},"label":"page"}],"schema":"https://github.com/citation-style-language/schema/raw/master/csl-citation.json"} </w:instrText>
            </w:r>
            <w:r>
              <w:rPr>
                <w:rFonts w:cs="Segoe UI"/>
                <w:color w:val="212121"/>
                <w:shd w:val="clear" w:color="auto" w:fill="FFFFFF"/>
              </w:rPr>
              <w:fldChar w:fldCharType="separate"/>
            </w:r>
            <w:r w:rsidR="00221901" w:rsidRPr="00221901">
              <w:rPr>
                <w:rFonts w:ascii="Aptos" w:hAnsi="Aptos"/>
              </w:rPr>
              <w:t>(138,139)</w:t>
            </w:r>
            <w:r>
              <w:rPr>
                <w:rFonts w:cs="Segoe UI"/>
                <w:color w:val="212121"/>
                <w:shd w:val="clear" w:color="auto" w:fill="FFFFFF"/>
              </w:rPr>
              <w:fldChar w:fldCharType="end"/>
            </w:r>
          </w:p>
        </w:tc>
      </w:tr>
      <w:tr w:rsidR="00D2509A" w:rsidRPr="00A636F6" w14:paraId="1B881A25"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E5E5F16" w14:textId="0957B17F" w:rsidR="00D2509A" w:rsidRPr="00364FDB" w:rsidRDefault="00787D42" w:rsidP="00D2509A">
            <w:pPr>
              <w:jc w:val="both"/>
              <w:rPr>
                <w:rFonts w:cs="Segoe UI"/>
                <w:color w:val="212121"/>
                <w:shd w:val="clear" w:color="auto" w:fill="FFFFFF"/>
              </w:rPr>
            </w:pPr>
            <w:r>
              <w:rPr>
                <w:rFonts w:cs="Segoe UI"/>
                <w:color w:val="212121"/>
                <w:shd w:val="clear" w:color="auto" w:fill="FFFFFF"/>
                <w:lang w:val="el-GR"/>
              </w:rPr>
              <w:t>Β</w:t>
            </w:r>
            <w:r>
              <w:rPr>
                <w:rFonts w:cs="Segoe UI"/>
                <w:color w:val="212121"/>
                <w:shd w:val="clear" w:color="auto" w:fill="FFFFFF"/>
              </w:rPr>
              <w:t>2</w:t>
            </w:r>
            <w:r w:rsidR="00D2509A">
              <w:rPr>
                <w:rFonts w:cs="Segoe UI"/>
                <w:color w:val="212121"/>
                <w:shd w:val="clear" w:color="auto" w:fill="FFFFFF"/>
              </w:rPr>
              <w:t>-AR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572A011" w14:textId="6CF043B7" w:rsidR="00D2509A" w:rsidRDefault="00334497" w:rsidP="00D2509A">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973742E" w14:textId="7E79EE53" w:rsidR="00D2509A" w:rsidRDefault="00562E8B"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D3CF7E8" w14:textId="3FADF306" w:rsidR="00D2509A" w:rsidRDefault="00364FDB"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hyYuaF23","properties":{"formattedCitation":"(140)","plainCitation":"(140)","noteIndex":0},"citationItems":[{"id":4090,"uris":["http://zotero.org/users/8177845/items/SL3B9XFU"],"itemData":{"id":4090,"type":"article-journal","abstract":"Noradrenergic neurons in the locus coeruleus (LC) are the primary source of norepinephrine (NE) in the brain and degeneration of these neurons is reported in the early stages of Parkinson’s disease (PD), even prior to dopaminergic neuron degeneration in the substantia nigra (SN), which is a hallmark of PD pathology. NE depletion is generally associated with increased PD pathology in neurotoxin-based PD models. The effect of NE depletion in other models of PD-like α-synuclein-based models is largely unexplored. In PD models and in human patients, β-adrenergic receptors’ (AR) signaling is associated with a reduction of neuroinflammation and PD pathology. However, the effect of NE depletion in the brain and the extent of NE and β-ARs signaling involvement in neuroinflammation, and dopaminergic neuron survival is poorly understood.","container-title":"Journal of Neuroinflammation","DOI":"10.1186/s12974-023-02748-3","ISSN":"1742-2094","issue":"1","journalAbbreviation":"Journal of Neuroinflammation","page":"56","source":"BioMed Central","title":"Opposing effects of β-2 and β-1 adrenergic receptor signaling on neuroinflammation and dopaminergic neuron survival in α-synuclein-mediated neurotoxicity","volume":"20","author":[{"family":"Torrente","given":"Daniel"},{"family":"Su","given":"Enming J."},{"family":"Schielke","given":"Gerald P."},{"family":"Warnock","given":"Mark"},{"family":"Mann","given":"Kris"},{"family":"Lawrence","given":"Daniel A."}],"issued":{"date-parts":[["2023",3,2]]}}}],"schema":"https://github.com/citation-style-language/schema/raw/master/csl-citation.json"} </w:instrText>
            </w:r>
            <w:r>
              <w:rPr>
                <w:rFonts w:cs="Segoe UI"/>
                <w:color w:val="212121"/>
                <w:shd w:val="clear" w:color="auto" w:fill="FFFFFF"/>
              </w:rPr>
              <w:fldChar w:fldCharType="separate"/>
            </w:r>
            <w:r w:rsidRPr="00364FDB">
              <w:rPr>
                <w:rFonts w:ascii="Aptos" w:hAnsi="Aptos"/>
              </w:rPr>
              <w:t>(140)</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6FF4809" w14:textId="05068465"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A7B696B" w14:textId="275E8D23" w:rsidR="00D2509A" w:rsidRDefault="00D2509A" w:rsidP="007C47C4">
            <w:pPr>
              <w:jc w:val="center"/>
              <w:rPr>
                <w:rFonts w:cs="Segoe UI"/>
                <w:color w:val="212121"/>
                <w:shd w:val="clear" w:color="auto" w:fill="FFFFFF"/>
              </w:rPr>
            </w:pPr>
            <w:r>
              <w:rPr>
                <w:rFonts w:cs="Segoe UI"/>
                <w:color w:val="212121"/>
                <w:shd w:val="clear" w:color="auto" w:fill="FFFFFF"/>
              </w:rPr>
              <w:fldChar w:fldCharType="begin"/>
            </w:r>
            <w:r w:rsidR="00787D42">
              <w:rPr>
                <w:rFonts w:cs="Segoe UI"/>
                <w:color w:val="212121"/>
                <w:shd w:val="clear" w:color="auto" w:fill="FFFFFF"/>
              </w:rPr>
              <w:instrText xml:space="preserve"> ADDIN ZOTERO_ITEM CSL_CITATION {"citationID":"FgyG4oEX","properties":{"formattedCitation":"(139)","plainCitation":"(139)","noteIndex":0},"citationItems":[{"id":127,"uris":["http://zotero.org/users/8177845/items/9AMNY6T3"],"itemData":{"id":127,"type":"article-journal","abstract":"Although primary causes of Alzheimer's and vascular dementia are unknown, the importance of preceding vascular lesions is widely accepted. Furthermore, there is strong evidence for the involvement of autoimmune mechanisms. Here, we report the presence of agonistic autoantibodies directed at adrenergic receptors in the circulation of patients with mild to moderate Alzheimer's and vascular dementia. In 59% of these patients, agonistic autoantibodies against the α(1) -adrenergic receptor and the β(2) -adrenergic receptor were identified. The majority of positive patients (66%) contained both types of autoantibodies in combination. In a control group of patients with neurological impairments others than Alzheimer's and vascular dementia, only 17% were found to harbour these autoantibodies. The autoantibodies to the α(1) -adrenergic receptor interacted preferably with the extracellular loop1 of the receptor. They were further studied in IgG preparations from the column regenerate of a patient who underwent immunoadsorption. The α(1) -adrenergic receptor autoantibodies specifically bound to the extracellular loop1 peptide of the receptor with an apparent EC(50) value of 30 nm. They mobilized intracellular calcium in a clonal cell line expressing the human form of the α(1) -adrenergic receptor. Our data support the notion that autoimmune mechanisms play a significant role in the pathogenesis of Alzheimer's and vascular dementia. We suggest that agonistic autoantibodies to the α(1) -adrenergic and the β(2) -adrenergic receptor may contribute to vascular lesions and increased plaque formation.","container-title":"Scandinavian Journal of Immunology","DOI":"10.1111/j.1365-3083.2012.02684.x","ISSN":"1365-3083","issue":"5","journalAbbreviation":"Scand J Immunol","language":"eng","note":"PMID: 22260197","page":"524-530","source":"PubMed","title":"Agonistic autoantibodies to the α(1) -adrenergic receptor and the β(2) -adrenergic receptor in Alzheimer's and vascular dementia","volume":"75","author":[{"family":"Karczewski","given":"P."},{"family":"Hempel","given":"P."},{"family":"Kunze","given":"R."},{"family":"Bimmler","given":"M."}],"issued":{"date-parts":[["2012",5]]}},"label":"page"}],"schema":"https://github.com/citation-style-language/schema/raw/master/csl-citation.json"} </w:instrText>
            </w:r>
            <w:r>
              <w:rPr>
                <w:rFonts w:cs="Segoe UI"/>
                <w:color w:val="212121"/>
                <w:shd w:val="clear" w:color="auto" w:fill="FFFFFF"/>
              </w:rPr>
              <w:fldChar w:fldCharType="separate"/>
            </w:r>
            <w:r w:rsidR="00787D42" w:rsidRPr="00787D42">
              <w:rPr>
                <w:rFonts w:ascii="Aptos" w:hAnsi="Aptos"/>
              </w:rPr>
              <w:t>(139)</w:t>
            </w:r>
            <w:r>
              <w:rPr>
                <w:rFonts w:cs="Segoe UI"/>
                <w:color w:val="212121"/>
                <w:shd w:val="clear" w:color="auto" w:fill="FFFFFF"/>
              </w:rPr>
              <w:fldChar w:fldCharType="end"/>
            </w:r>
          </w:p>
        </w:tc>
      </w:tr>
      <w:tr w:rsidR="00D2509A" w:rsidRPr="00A636F6" w14:paraId="2C4F5971"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D503CBB" w14:textId="27C00A65" w:rsidR="00D2509A" w:rsidRPr="00020439" w:rsidRDefault="00D2509A" w:rsidP="00D2509A">
            <w:pPr>
              <w:jc w:val="both"/>
              <w:rPr>
                <w:rFonts w:cs="Segoe UI"/>
                <w:color w:val="212121"/>
                <w:shd w:val="clear" w:color="auto" w:fill="FFFFFF"/>
              </w:rPr>
            </w:pPr>
            <w:r>
              <w:rPr>
                <w:rFonts w:cs="Segoe UI"/>
                <w:color w:val="212121"/>
                <w:shd w:val="clear" w:color="auto" w:fill="FFFFFF"/>
              </w:rPr>
              <w:lastRenderedPageBreak/>
              <w:t>MOG (IgG, IgM)</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A36CB18" w14:textId="419F9B06" w:rsidR="00D2509A" w:rsidRDefault="00D27B6F" w:rsidP="00D2509A">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31A269E" w14:textId="232EB477" w:rsidR="00D2509A" w:rsidRDefault="0044383D"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D485F80" w14:textId="0ACD7BB3" w:rsidR="00D2509A" w:rsidRDefault="00DE30B0"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uZjeZU0r","properties":{"formattedCitation":"(141)","plainCitation":"(141)","noteIndex":0},"citationItems":[{"id":2405,"uris":["http://zotero.org/users/8177845/items/V4AYA3TG"],"itemData":{"id":2405,"type":"article-journal","abstract":"Anti-myelin oligodendrocyte glycoprotein (MOG) antibodies (MOG-Abs) were first detected by immunoblot and enzyme-linked immunosorbent assay nearly 30 years ago, but their association with multiple sclerosis (MS) was not specific. Use of cell-based assays with native MOG as the substrate enabled identification of a group of MOG-Ab-positive patients with demyelinating phenotypes. Initially, MOG-Abs were reported in children with acute disseminated encephalomyelitis (ADEM). Further studies identified MOG-Abs in adults and children with ADEM, seizures, encephalitis, anti-aquaporin-4-antibody (AQP4-Ab)-seronegative neuromyelitis optica spectrum disorder (NMOSD) and related syndromes (optic neuritis, myelitis and brainstem encephalitis), but rarely in MS. This shift in our understanding of the diagnostic assays has re-invigorated the examination of MOG-Abs and their role in autoimmune and demyelinating disorders of the CNS. The clinical phenotypes, disease courses and responses to treatment that are associated with MOG-Abs are currently being defined. MOG-Ab-associated disease is different to AQP4-Ab-positive NMOSD and MS. This Review provides an overview of the current knowledge of MOG, the metrics of MOG-Ab assays and the clinical associations identified. We collate the data on antibody pathogenicity and the mechanisms that are thought to underlie this. We also highlight differences between MOG-Ab-associated disease, NMOSD and MS, and describe our current understanding on how best to treat MOG-Ab-associated disease.","container-title":"Nature Reviews. Neurology","DOI":"10.1038/s41582-018-0112-x","ISSN":"1759-4766","issue":"2","journalAbbreviation":"Nat Rev Neurol","language":"eng","note":"PMID: 30559466","page":"89-102","source":"PubMed","title":"Myelin oligodendrocyte glycoprotein antibodies in neurological disease","volume":"15","author":[{"family":"Reindl","given":"Markus"},{"family":"Waters","given":"Patrick"}],"issued":{"date-parts":[["2019",2]]}}}],"schema":"https://github.com/citation-style-language/schema/raw/master/csl-citation.json"} </w:instrText>
            </w:r>
            <w:r>
              <w:rPr>
                <w:rFonts w:cs="Segoe UI"/>
                <w:color w:val="212121"/>
                <w:shd w:val="clear" w:color="auto" w:fill="FFFFFF"/>
              </w:rPr>
              <w:fldChar w:fldCharType="separate"/>
            </w:r>
            <w:r w:rsidRPr="00DE30B0">
              <w:rPr>
                <w:rFonts w:ascii="Aptos" w:hAnsi="Aptos"/>
              </w:rPr>
              <w:t>(141)</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C84A51D" w14:textId="77A44151"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vMerge w:val="restart"/>
            <w:tcBorders>
              <w:top w:val="single" w:sz="4" w:space="0" w:color="auto"/>
              <w:left w:val="single" w:sz="4" w:space="0" w:color="auto"/>
              <w:right w:val="single" w:sz="4" w:space="0" w:color="auto"/>
            </w:tcBorders>
            <w:tcMar>
              <w:top w:w="0" w:type="dxa"/>
              <w:left w:w="108" w:type="dxa"/>
              <w:bottom w:w="0" w:type="dxa"/>
              <w:right w:w="108" w:type="dxa"/>
            </w:tcMar>
            <w:vAlign w:val="center"/>
          </w:tcPr>
          <w:p w14:paraId="67BF2DDD" w14:textId="240E216F" w:rsidR="00D2509A" w:rsidRDefault="00D2509A" w:rsidP="007C47C4">
            <w:pPr>
              <w:jc w:val="center"/>
              <w:rPr>
                <w:rFonts w:cs="Segoe UI"/>
                <w:color w:val="212121"/>
                <w:shd w:val="clear" w:color="auto" w:fill="FFFFFF"/>
              </w:rPr>
            </w:pPr>
            <w:r>
              <w:rPr>
                <w:rFonts w:cs="Segoe UI"/>
                <w:color w:val="212121"/>
                <w:shd w:val="clear" w:color="auto" w:fill="FFFFFF"/>
              </w:rPr>
              <w:fldChar w:fldCharType="begin"/>
            </w:r>
            <w:r w:rsidR="00DE30B0">
              <w:rPr>
                <w:rFonts w:cs="Segoe UI"/>
                <w:color w:val="212121"/>
                <w:shd w:val="clear" w:color="auto" w:fill="FFFFFF"/>
              </w:rPr>
              <w:instrText xml:space="preserve"> ADDIN ZOTERO_ITEM CSL_CITATION {"citationID":"JYgRcMdY","properties":{"formattedCitation":"(142)","plainCitation":"(142)","noteIndex":0},"citationItems":[{"id":3971,"uris":["http://zotero.org/users/8177845/items/SZHTS42I"],"itemData":{"id":3971,"type":"article-journal","abstract":"BACKGROUND: Alzheimer's disease (AD) is known to exhibit well characterized pathologies including the extracellular accumulation of amyloid plaques, intra-axonal presence of neurofibrillary tangles, and glial hypertrophy. Nevertheless, the nature of myelin pathology in AD has not been well studied. Recent studies on animal models of AD, however, revealed focal demyelination within amyloid-β plaques in hippocampus.\nOBJECTIVES: In a view of this finding, we decided to assess humoral response against proteins of myelin sheath in AD, in the hope of identifying early biomarkers of memory loss and neuropathological process characteristic of AD.\nMETHODS: We assessed antibodies levels against proteins of the myelin sheath: myelin oligodendrocyte glycoprotein (MOG), myelin basic protein (MBP), myelin-associated glycoprotein (MAG), and proteolipoprotein (PLP) in sera of 26 AD patients and 26 healthy controls, using commercially available ELISA system (Mediagnost, Germany).\nRESULTS: In the AD patient subgroup, significantly higher titers were observed for all types of assessed IgG autoantibodies compared to healthy control subjects (anti-MOG, anti-MAG, anti-MBP, anti-PLP). The titers of most of the investigated IgM antibodies were also higher in AD patients (p</w:instrText>
            </w:r>
            <w:r w:rsidR="00DE30B0">
              <w:rPr>
                <w:rFonts w:ascii="Arial" w:hAnsi="Arial" w:cs="Arial"/>
                <w:color w:val="212121"/>
                <w:shd w:val="clear" w:color="auto" w:fill="FFFFFF"/>
              </w:rPr>
              <w:instrText> </w:instrText>
            </w:r>
            <w:r w:rsidR="00DE30B0">
              <w:rPr>
                <w:rFonts w:cs="Segoe UI"/>
                <w:color w:val="212121"/>
                <w:shd w:val="clear" w:color="auto" w:fill="FFFFFF"/>
              </w:rPr>
              <w:instrText xml:space="preserve">&lt; </w:instrText>
            </w:r>
            <w:r w:rsidR="00DE30B0">
              <w:rPr>
                <w:rFonts w:ascii="Arial" w:hAnsi="Arial" w:cs="Arial"/>
                <w:color w:val="212121"/>
                <w:shd w:val="clear" w:color="auto" w:fill="FFFFFF"/>
              </w:rPr>
              <w:instrText> </w:instrText>
            </w:r>
            <w:r w:rsidR="00DE30B0">
              <w:rPr>
                <w:rFonts w:cs="Segoe UI"/>
                <w:color w:val="212121"/>
                <w:shd w:val="clear" w:color="auto" w:fill="FFFFFF"/>
              </w:rPr>
              <w:instrText>0.05), with the exception of anti-MAG IgM antibodies (p</w:instrText>
            </w:r>
            <w:r w:rsidR="00DE30B0">
              <w:rPr>
                <w:rFonts w:ascii="Arial" w:hAnsi="Arial" w:cs="Arial"/>
                <w:color w:val="212121"/>
                <w:shd w:val="clear" w:color="auto" w:fill="FFFFFF"/>
              </w:rPr>
              <w:instrText> </w:instrText>
            </w:r>
            <w:r w:rsidR="00DE30B0">
              <w:rPr>
                <w:rFonts w:cs="Segoe UI"/>
                <w:color w:val="212121"/>
                <w:shd w:val="clear" w:color="auto" w:fill="FFFFFF"/>
              </w:rPr>
              <w:instrText xml:space="preserve">&gt; </w:instrText>
            </w:r>
            <w:r w:rsidR="00DE30B0">
              <w:rPr>
                <w:rFonts w:ascii="Arial" w:hAnsi="Arial" w:cs="Arial"/>
                <w:color w:val="212121"/>
                <w:shd w:val="clear" w:color="auto" w:fill="FFFFFF"/>
              </w:rPr>
              <w:instrText> </w:instrText>
            </w:r>
            <w:r w:rsidR="00DE30B0">
              <w:rPr>
                <w:rFonts w:cs="Segoe UI"/>
                <w:color w:val="212121"/>
                <w:shd w:val="clear" w:color="auto" w:fill="FFFFFF"/>
              </w:rPr>
              <w:instrText xml:space="preserve">0.05).\nCONCLUSION: The study provides the evidence for the significantly increased production of autoantibodies against proteins of myelin sheath in AD. These results can be of importance in the light of emerging data from animal models of AD, indicating early demyelination of hippocampal region. Further studies on larger population are necessary to confirm whether these autoantibodies could serve as early biomarkers of AD in humans.","container-title":"Journal of Alzheimer's disease: JAD","DOI":"10.3233/JAD-150309","ISSN":"1875-8908","issue":"1","journalAbbreviation":"J Alzheimers Dis","language":"eng","note":"PMID: 26401933","page":"115-121","source":"PubMed","title":"Can Antibodies Against Glial Derived Antigens be Early Biomarkers of Hippocampal Demyelination and Memory Loss in Alzheimer's Disease?","volume":"48","author":[{"family":"Papuć","given":"Ewa"},{"family":"Kurys-Denis","given":"Ewa"},{"family":"Krupski","given":"Witold"},{"family":"Tatara","given":"Marcin"},{"family":"Rejdak","given":"Konrad"}],"issued":{"date-parts":[["2015"]]}}}],"schema":"https://github.com/citation-style-language/schema/raw/master/csl-citation.json"} </w:instrText>
            </w:r>
            <w:r>
              <w:rPr>
                <w:rFonts w:cs="Segoe UI"/>
                <w:color w:val="212121"/>
                <w:shd w:val="clear" w:color="auto" w:fill="FFFFFF"/>
              </w:rPr>
              <w:fldChar w:fldCharType="separate"/>
            </w:r>
            <w:r w:rsidR="00DE30B0" w:rsidRPr="00DE30B0">
              <w:rPr>
                <w:rFonts w:ascii="Aptos" w:hAnsi="Aptos"/>
              </w:rPr>
              <w:t>(142)</w:t>
            </w:r>
            <w:r>
              <w:rPr>
                <w:rFonts w:cs="Segoe UI"/>
                <w:color w:val="212121"/>
                <w:shd w:val="clear" w:color="auto" w:fill="FFFFFF"/>
              </w:rPr>
              <w:fldChar w:fldCharType="end"/>
            </w:r>
          </w:p>
        </w:tc>
      </w:tr>
      <w:tr w:rsidR="00D2509A" w:rsidRPr="00A636F6" w14:paraId="6D4BDFAA"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ED38348" w14:textId="7BB52BE0" w:rsidR="00D2509A" w:rsidRPr="00020439" w:rsidRDefault="00D2509A" w:rsidP="00D2509A">
            <w:pPr>
              <w:jc w:val="both"/>
              <w:rPr>
                <w:rFonts w:cs="Segoe UI"/>
                <w:color w:val="212121"/>
                <w:shd w:val="clear" w:color="auto" w:fill="FFFFFF"/>
              </w:rPr>
            </w:pPr>
            <w:r>
              <w:rPr>
                <w:rFonts w:cs="Segoe UI"/>
                <w:color w:val="212121"/>
                <w:shd w:val="clear" w:color="auto" w:fill="FFFFFF"/>
              </w:rPr>
              <w:t>MAG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3600D96" w14:textId="36D6B846" w:rsidR="00D2509A" w:rsidRDefault="004469DF" w:rsidP="00D2509A">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6F628AD" w14:textId="7353F33F" w:rsidR="00D2509A" w:rsidRDefault="00350337"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C837858" w14:textId="44C518AA" w:rsidR="00D2509A" w:rsidRDefault="00C77498"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pfgB9jwU","properties":{"formattedCitation":"(143)","plainCitation":"(143)","noteIndex":0},"citationItems":[{"id":4095,"uris":["http://zotero.org/users/8177845/items/KX8YSPBK"],"itemData":{"id":4095,"type":"article-journal","abstract":"Following nerve injury, axons in the CNS do not normally regenerate. It has been shown that CNS myelin inhibits neurite outgrowth, though the nature of the molecules responsible for this effect are not known. Here, we demonstrate that the myelin-associated glycoprotein (MAG), a transmembrane protein of both CNS and PNS myelin, strongly inhibits neurite outgrowth from both developing cerebellar and adult dorsal root ganglion (DRG) neurons in vitro. This inhibition is reversed by an anti-MAG antibody. In contrast, MAG promotes neurite outgrowth from newborn DRG neurons. These results suggest that MAG may be responsible, in part, for the lack of CNS nerve regeneration in vivo and may influence, both temporally and spatially, regeneration in the PNS.","container-title":"Neuron","DOI":"10.1016/0896-6273(94)90042-6","ISSN":"0896-6273","issue":"3","journalAbbreviation":"Neuron","language":"eng","note":"PMID: 7522484","page":"757-767","source":"PubMed","title":"A novel role for myelin-associated glycoprotein as an inhibitor of axonal regeneration","volume":"13","author":[{"family":"Mukhopadhyay","given":"G."},{"family":"Doherty","given":"P."},{"family":"Walsh","given":"F. S."},{"family":"Crocker","given":"P. R."},{"family":"Filbin","given":"M. T."}],"issued":{"date-parts":[["1994",9]]}}}],"schema":"https://github.com/citation-style-language/schema/raw/master/csl-citation.json"} </w:instrText>
            </w:r>
            <w:r>
              <w:rPr>
                <w:rFonts w:cs="Segoe UI"/>
                <w:color w:val="212121"/>
                <w:shd w:val="clear" w:color="auto" w:fill="FFFFFF"/>
              </w:rPr>
              <w:fldChar w:fldCharType="separate"/>
            </w:r>
            <w:r w:rsidRPr="00C77498">
              <w:rPr>
                <w:rFonts w:ascii="Aptos" w:hAnsi="Aptos"/>
              </w:rPr>
              <w:t>(143)</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AACBFC8" w14:textId="0436BDD2"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right w:val="single" w:sz="4" w:space="0" w:color="auto"/>
            </w:tcBorders>
            <w:tcMar>
              <w:top w:w="0" w:type="dxa"/>
              <w:left w:w="108" w:type="dxa"/>
              <w:bottom w:w="0" w:type="dxa"/>
              <w:right w:w="108" w:type="dxa"/>
            </w:tcMar>
            <w:vAlign w:val="center"/>
          </w:tcPr>
          <w:p w14:paraId="10462025" w14:textId="77777777" w:rsidR="00D2509A" w:rsidRDefault="00D2509A" w:rsidP="007C47C4">
            <w:pPr>
              <w:jc w:val="center"/>
              <w:rPr>
                <w:rFonts w:cs="Segoe UI"/>
                <w:color w:val="212121"/>
                <w:shd w:val="clear" w:color="auto" w:fill="FFFFFF"/>
              </w:rPr>
            </w:pPr>
          </w:p>
        </w:tc>
      </w:tr>
      <w:tr w:rsidR="00D2509A" w:rsidRPr="00A636F6" w14:paraId="4140CC4A"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210BCEA" w14:textId="2CEEB5F9" w:rsidR="00D2509A" w:rsidRPr="00020439" w:rsidRDefault="00D2509A" w:rsidP="00D2509A">
            <w:pPr>
              <w:jc w:val="both"/>
              <w:rPr>
                <w:rFonts w:cs="Segoe UI"/>
                <w:color w:val="212121"/>
                <w:shd w:val="clear" w:color="auto" w:fill="FFFFFF"/>
              </w:rPr>
            </w:pPr>
            <w:r>
              <w:rPr>
                <w:rFonts w:cs="Segoe UI"/>
                <w:color w:val="212121"/>
                <w:shd w:val="clear" w:color="auto" w:fill="FFFFFF"/>
              </w:rPr>
              <w:t>PLP (IgG, IgM)</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72C3833" w14:textId="0E46BDFD" w:rsidR="00D2509A" w:rsidRDefault="005A2F10" w:rsidP="00D2509A">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674B22E" w14:textId="1B21CBEE" w:rsidR="00D2509A" w:rsidRDefault="002F7878"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5E4444A" w14:textId="26F9CF37" w:rsidR="00D2509A" w:rsidRDefault="00A91A11"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cMKBHEXY","properties":{"formattedCitation":"(144)","plainCitation":"(144)","noteIndex":0},"citationItems":[{"id":4097,"uris":["http://zotero.org/users/8177845/items/E557JQRT"],"itemData":{"id":4097,"type":"article-journal","abstract":"Axonal degeneration contributes to clinical disability in the acquired demyelinating disease multiple sclerosis. Axonal degeneration occurs during acute attacks, associated with inflammation, and during the chronic progressive phase of the disease in which inflammation is not prominent. To explore the importance of interactions between oligodendrocytes and axons in the CNS, we analysed the brains of rodents and humans with a null mutation in the gene encoding the major CNS myelin protein, proteolipid protein (PLP1, previously PLP). Histological analyses of the CNS of Plp1 null mice and of autopsy material from patients with null PLP1 mutations were performed to evaluate axonal and myelin integrity. In vivo proton magnetic resonance spectroscopy (MRS) of PLP1 null patients was conducted to measure levels of N-acetyl aspartate (NAA), a marker of axonal integrity. Length-dependent axonal degeneration without demyelination was identified in the CNS of Plp1 null mice. Proton MRS of PLP1-deficient patients showed reduced NAA levels, consistent with axonal loss. Analysis of patients' brain tissue also demonstrated a length-dependent pattern of axonal loss without significant demyelination. Therefore, axonal degeneration occurs in humans as well as mice lacking the major myelin protein PLP1. This degeneration is length-dependent, similar to that found in the PNS of patients with the inherited demyelinating neuropathy, CMT1A, but is not associated with significant demyelination. Disruption of PLP1-mediated axonal--glial interactions thus probably causes this axonal degeneration. A similar mechanism may be responsible for axonal degeneration and clinical disability that occur in patients with multiple sclerosis.","container-title":"Brain: A Journal of Neurology","DOI":"10.1093/brain/awf043","ISSN":"0006-8950","issue":"Pt 3","journalAbbreviation":"Brain","language":"eng","note":"PMID: 11872612","page":"551-561","source":"PubMed","title":"Patients lacking the major CNS myelin protein, proteolipid protein 1, develop length-dependent axonal degeneration in the absence of demyelination and inflammation","volume":"125","author":[{"family":"Garbern","given":"James Y."},{"family":"Yool","given":"Donald A."},{"family":"Moore","given":"Gregory J."},{"family":"Wilds","given":"Ian B."},{"family":"Faulk","given":"Michael W."},{"family":"Klugmann","given":"Matthias"},{"family":"Nave","given":"Klaus-Amin"},{"family":"Sistermans","given":"Erik A."},{"family":"Knaap","given":"Marjo S.","non-dropping-particle":"van der"},{"family":"Bird","given":"Thomas D."},{"family":"Shy","given":"Michael E."},{"family":"Kamholz","given":"John A."},{"family":"Griffiths","given":"Ian R."}],"issued":{"date-parts":[["2002",3]]}}}],"schema":"https://github.com/citation-style-language/schema/raw/master/csl-citation.json"} </w:instrText>
            </w:r>
            <w:r>
              <w:rPr>
                <w:rFonts w:cs="Segoe UI"/>
                <w:color w:val="212121"/>
                <w:shd w:val="clear" w:color="auto" w:fill="FFFFFF"/>
              </w:rPr>
              <w:fldChar w:fldCharType="separate"/>
            </w:r>
            <w:r w:rsidRPr="00A91A11">
              <w:rPr>
                <w:rFonts w:ascii="Aptos" w:hAnsi="Aptos"/>
              </w:rPr>
              <w:t>(144)</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11C797C" w14:textId="52CFCDE6"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bottom w:val="single" w:sz="4" w:space="0" w:color="auto"/>
              <w:right w:val="single" w:sz="4" w:space="0" w:color="auto"/>
            </w:tcBorders>
            <w:tcMar>
              <w:top w:w="0" w:type="dxa"/>
              <w:left w:w="108" w:type="dxa"/>
              <w:bottom w:w="0" w:type="dxa"/>
              <w:right w:w="108" w:type="dxa"/>
            </w:tcMar>
            <w:vAlign w:val="center"/>
          </w:tcPr>
          <w:p w14:paraId="6C6D897F" w14:textId="77777777" w:rsidR="00D2509A" w:rsidRDefault="00D2509A" w:rsidP="007C47C4">
            <w:pPr>
              <w:jc w:val="center"/>
              <w:rPr>
                <w:rFonts w:cs="Segoe UI"/>
                <w:color w:val="212121"/>
                <w:shd w:val="clear" w:color="auto" w:fill="FFFFFF"/>
              </w:rPr>
            </w:pPr>
          </w:p>
        </w:tc>
      </w:tr>
      <w:tr w:rsidR="00D2509A" w:rsidRPr="00A636F6" w14:paraId="61C664FA"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E5829C6" w14:textId="40465318" w:rsidR="00D2509A" w:rsidRPr="00020439" w:rsidRDefault="00D2509A" w:rsidP="00D2509A">
            <w:pPr>
              <w:jc w:val="both"/>
              <w:rPr>
                <w:rFonts w:cs="Segoe UI"/>
                <w:color w:val="212121"/>
                <w:shd w:val="clear" w:color="auto" w:fill="FFFFFF"/>
              </w:rPr>
            </w:pPr>
            <w:r>
              <w:rPr>
                <w:rFonts w:cs="Segoe UI"/>
                <w:color w:val="212121"/>
                <w:shd w:val="clear" w:color="auto" w:fill="FFFFFF"/>
              </w:rPr>
              <w:t>MBP (IgG, IgM)</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7476BE5" w14:textId="5403ACA3" w:rsidR="00D2509A" w:rsidRDefault="00AE18CD" w:rsidP="00D2509A">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A02F74C" w14:textId="51926AAE" w:rsidR="00D2509A" w:rsidRDefault="00D548A1"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ED606E9" w14:textId="5CC42EB9" w:rsidR="00D2509A" w:rsidRDefault="00777A80"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7IR4Ybvc","properties":{"formattedCitation":"(145)","plainCitation":"(145)","noteIndex":0},"citationItems":[{"id":4099,"uris":["http://zotero.org/users/8177845/items/RN68IR6W"],"itemData":{"id":4099,"type":"article-journal","abstract":"OBJECTIVES: Misfolding of key disease proteins to an insoluble state is associated with most neurodegenerative conditions, such as prion, Parkinson, and Alzheimer's diseases. In this work, and by studying animal models of multiple sclerosis, we asked whether this is also the case for myelin basic protein (MBP) in the late and neurodegenerative phases of demyelinating diseases.\nMETHODS: To this effect, we tested whether MBP, an essential myelin component, present prion-like properties in animal models of MS, as is the case for Cuprizone-induced chronic demyelination or chronic phases of Experimental Autoimmune Encephalomyelitis (EAE).\nRESULTS: We show here that while total levels of MBP were not reduced following extensive demyelination, part of these molecules accumulated thereafter as aggregates inside oligodendrocytes or around neuronal cells. In chronic EAE, MBP precipitated concomitantly with Tau, a marker of diverse neurodegenerative conditions, including MS. Most important, analysis of fractions from Triton X-100 floatation gradients suggest that the lipid composition of brain membranes in chronic EAE differs significantly from that of naïve mice, an effect which may relate to oxidative insults and subsequently prevent the appropriate insertion and compaction of new MBP in the myelin sheath, thereby causing its misfolding and aggregation.\nINTERPRETATION: Prion-like aggregation of MBP following chronic demyelination may result from an aberrant lipid composition accompanying this pathological status. Such aggregation of MBP may contribute to neuronal damage that occurs in the progressive phase of MS.","container-title":"Annals of Clinical and Translational Neurology","DOI":"10.1002/acn3.207","ISSN":"2328-9503","issue":"7","journalAbbreviation":"Ann Clin Transl Neurol","language":"eng","note":"PMID: 26273684\nPMCID: PMC4531054","page":"711-721","source":"PubMed","title":"Aggregation of MBP in chronic demyelination","volume":"2","author":[{"family":"Frid","given":"Kati"},{"family":"Einstein","given":"Ofira"},{"family":"Friedman-Levi","given":"Yael"},{"family":"Binyamin","given":"Orli"},{"family":"Ben-Hur","given":"Tamir"},{"family":"Gabizon","given":"Ruth"}],"issued":{"date-parts":[["2015",7]]}}}],"schema":"https://github.com/citation-style-language/schema/raw/master/csl-citation.json"} </w:instrText>
            </w:r>
            <w:r>
              <w:rPr>
                <w:rFonts w:cs="Segoe UI"/>
                <w:color w:val="212121"/>
                <w:shd w:val="clear" w:color="auto" w:fill="FFFFFF"/>
              </w:rPr>
              <w:fldChar w:fldCharType="separate"/>
            </w:r>
            <w:r w:rsidRPr="00777A80">
              <w:rPr>
                <w:rFonts w:ascii="Aptos" w:hAnsi="Aptos"/>
              </w:rPr>
              <w:t>(145)</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3D3EC7E" w14:textId="6BD6932D" w:rsidR="00D2509A" w:rsidRDefault="00D2509A" w:rsidP="00D2509A">
            <w:pPr>
              <w:jc w:val="both"/>
              <w:rPr>
                <w:rFonts w:cs="Segoe UI"/>
                <w:color w:val="212121"/>
                <w:shd w:val="clear" w:color="auto" w:fill="FFFFFF"/>
              </w:rPr>
            </w:pPr>
            <w:r>
              <w:rPr>
                <w:rFonts w:cs="Segoe UI"/>
                <w:color w:val="212121"/>
                <w:shd w:val="clear" w:color="auto" w:fill="FFFFFF"/>
              </w:rPr>
              <w:t>Twice</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4245B10" w14:textId="56DA99C3" w:rsidR="00D2509A" w:rsidRDefault="00D2509A" w:rsidP="007C47C4">
            <w:pPr>
              <w:jc w:val="center"/>
              <w:rPr>
                <w:rFonts w:cs="Segoe UI"/>
                <w:color w:val="212121"/>
                <w:shd w:val="clear" w:color="auto" w:fill="FFFFFF"/>
              </w:rPr>
            </w:pPr>
            <w:r>
              <w:rPr>
                <w:rFonts w:cs="Segoe UI"/>
                <w:color w:val="212121"/>
                <w:shd w:val="clear" w:color="auto" w:fill="FFFFFF"/>
              </w:rPr>
              <w:fldChar w:fldCharType="begin"/>
            </w:r>
            <w:r w:rsidR="00777A80">
              <w:rPr>
                <w:rFonts w:cs="Segoe UI"/>
                <w:color w:val="212121"/>
                <w:shd w:val="clear" w:color="auto" w:fill="FFFFFF"/>
              </w:rPr>
              <w:instrText xml:space="preserve"> ADDIN ZOTERO_ITEM CSL_CITATION {"citationID":"NxS07rBA","properties":{"formattedCitation":"(142,146)","plainCitation":"(142,146)","noteIndex":0},"citationItems":[{"id":3971,"uris":["http://zotero.org/users/8177845/items/SZHTS42I"],"itemData":{"id":3971,"type":"article-journal","abstract":"BACKGROUND: Alzheimer's disease (AD) is known to exhibit well characterized pathologies including the extracellular accumulation of amyloid plaques, intra-axonal presence of neurofibrillary tangles, and glial hypertrophy. Nevertheless, the nature of myelin pathology in AD has not been well studied. Recent studies on animal models of AD, however, revealed focal demyelination within amyloid-β plaques in hippocampus.\nOBJECTIVES: In a view of this finding, we decided to assess humoral response against proteins of myelin sheath in AD, in the hope of identifying early biomarkers of memory loss and neuropathological process characteristic of AD.\nMETHODS: We assessed antibodies levels against proteins of the myelin sheath: myelin oligodendrocyte glycoprotein (MOG), myelin basic protein (MBP), myelin-associated glycoprotein (MAG), and proteolipoprotein (PLP) in sera of 26 AD patients and 26 healthy controls, using commercially available ELISA system (Mediagnost, Germany).\nRESULTS: In the AD patient subgroup, significantly higher titers were observed for all types of assessed IgG autoantibodies compared to healthy control subjects (anti-MOG, anti-MAG, anti-MBP, anti-PLP). The titers of most of the investigated IgM antibodies were also higher in AD patients (p</w:instrText>
            </w:r>
            <w:r w:rsidR="00777A80">
              <w:rPr>
                <w:rFonts w:ascii="Arial" w:hAnsi="Arial" w:cs="Arial"/>
                <w:color w:val="212121"/>
                <w:shd w:val="clear" w:color="auto" w:fill="FFFFFF"/>
              </w:rPr>
              <w:instrText> </w:instrText>
            </w:r>
            <w:r w:rsidR="00777A80">
              <w:rPr>
                <w:rFonts w:cs="Segoe UI"/>
                <w:color w:val="212121"/>
                <w:shd w:val="clear" w:color="auto" w:fill="FFFFFF"/>
              </w:rPr>
              <w:instrText xml:space="preserve">&lt; </w:instrText>
            </w:r>
            <w:r w:rsidR="00777A80">
              <w:rPr>
                <w:rFonts w:ascii="Arial" w:hAnsi="Arial" w:cs="Arial"/>
                <w:color w:val="212121"/>
                <w:shd w:val="clear" w:color="auto" w:fill="FFFFFF"/>
              </w:rPr>
              <w:instrText> </w:instrText>
            </w:r>
            <w:r w:rsidR="00777A80">
              <w:rPr>
                <w:rFonts w:cs="Segoe UI"/>
                <w:color w:val="212121"/>
                <w:shd w:val="clear" w:color="auto" w:fill="FFFFFF"/>
              </w:rPr>
              <w:instrText>0.05), with the exception of anti-MAG IgM antibodies (p</w:instrText>
            </w:r>
            <w:r w:rsidR="00777A80">
              <w:rPr>
                <w:rFonts w:ascii="Arial" w:hAnsi="Arial" w:cs="Arial"/>
                <w:color w:val="212121"/>
                <w:shd w:val="clear" w:color="auto" w:fill="FFFFFF"/>
              </w:rPr>
              <w:instrText> </w:instrText>
            </w:r>
            <w:r w:rsidR="00777A80">
              <w:rPr>
                <w:rFonts w:cs="Segoe UI"/>
                <w:color w:val="212121"/>
                <w:shd w:val="clear" w:color="auto" w:fill="FFFFFF"/>
              </w:rPr>
              <w:instrText xml:space="preserve">&gt; </w:instrText>
            </w:r>
            <w:r w:rsidR="00777A80">
              <w:rPr>
                <w:rFonts w:ascii="Arial" w:hAnsi="Arial" w:cs="Arial"/>
                <w:color w:val="212121"/>
                <w:shd w:val="clear" w:color="auto" w:fill="FFFFFF"/>
              </w:rPr>
              <w:instrText> </w:instrText>
            </w:r>
            <w:r w:rsidR="00777A80">
              <w:rPr>
                <w:rFonts w:cs="Segoe UI"/>
                <w:color w:val="212121"/>
                <w:shd w:val="clear" w:color="auto" w:fill="FFFFFF"/>
              </w:rPr>
              <w:instrText xml:space="preserve">0.05).\nCONCLUSION: The study provides the evidence for the significantly increased production of autoantibodies against proteins of myelin sheath in AD. These results can be of importance in the light of emerging data from animal models of AD, indicating early demyelination of hippocampal region. Further studies on larger population are necessary to confirm whether these autoantibodies could serve as early biomarkers of AD in humans.","container-title":"Journal of Alzheimer's disease: JAD","DOI":"10.3233/JAD-150309","ISSN":"1875-8908","issue":"1","journalAbbreviation":"J Alzheimers Dis","language":"eng","note":"PMID: 26401933","page":"115-121","source":"PubMed","title":"Can Antibodies Against Glial Derived Antigens be Early Biomarkers of Hippocampal Demyelination and Memory Loss in Alzheimer's Disease?","volume":"48","author":[{"family":"Papuć","given":"Ewa"},{"family":"Kurys-Denis","given":"Ewa"},{"family":"Krupski","given":"Witold"},{"family":"Tatara","given":"Marcin"},{"family":"Rejdak","given":"Konrad"}],"issued":{"date-parts":[["2015"]]}}},{"id":845,"uris":["http://zotero.org/users/8177845/items/CSSJSS4Q"],"itemData":{"id":845,"type":"article-journal","abstract":"Based on a suspected pathological relationship of autoimmunity in Alzheimer's disease (AD), antibodies to myelin basic protein (MBP) were investigated in the sera of AD patients, healthy controls and disease controls. As detected by the protein-immunoblotting technique at a screening serum dilution of 1:400, sera from 16 of 18 (89%) AD patients were positive for antibodies to MBP. In contrast, sera from only 7 of 90 controls (healthy adults and elderlies, Parkinson's disease patients, mentally-retarded children and Down's syndrome patients) showed a positive reaction. This approximately 11-times higher incidence of antibodies to MBP in AD patients was statistically significant (P &lt; or = 0.0001) and may indicate an autoimmune process in the pathophysiology of the disease.","container-title":"Neuroscience Letters","DOI":"10.1016/0304-3940(92)90766-z","ISSN":"0304-3940","issue":"1","journalAbbreviation":"Neurosci Lett","language":"eng","note":"PMID: 1282691","page":"25-28","source":"PubMed","title":"Immunoblot detection of antibodies to myelin basic protein in Alzheimer's disease patients","volume":"147","author":[{"family":"Singh","given":"V. K."},{"family":"Yang","given":"Y. Y."},{"family":"Singh","given":"E. A."}],"issued":{"date-parts":[["1992",11,23]]}}}],"schema":"https://github.com/citation-style-language/schema/raw/master/csl-citation.json"} </w:instrText>
            </w:r>
            <w:r>
              <w:rPr>
                <w:rFonts w:cs="Segoe UI"/>
                <w:color w:val="212121"/>
                <w:shd w:val="clear" w:color="auto" w:fill="FFFFFF"/>
              </w:rPr>
              <w:fldChar w:fldCharType="separate"/>
            </w:r>
            <w:r w:rsidR="00777A80" w:rsidRPr="00777A80">
              <w:rPr>
                <w:rFonts w:ascii="Aptos" w:hAnsi="Aptos"/>
              </w:rPr>
              <w:t>(142,146)</w:t>
            </w:r>
            <w:r>
              <w:rPr>
                <w:rFonts w:cs="Segoe UI"/>
                <w:color w:val="212121"/>
                <w:shd w:val="clear" w:color="auto" w:fill="FFFFFF"/>
              </w:rPr>
              <w:fldChar w:fldCharType="end"/>
            </w:r>
          </w:p>
        </w:tc>
      </w:tr>
      <w:tr w:rsidR="00D2509A" w:rsidRPr="00A636F6" w14:paraId="623A5B62"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B3984F4" w14:textId="70F02FCF" w:rsidR="00D2509A" w:rsidRDefault="001B27EF" w:rsidP="00D2509A">
            <w:pPr>
              <w:jc w:val="both"/>
              <w:rPr>
                <w:rFonts w:cs="Segoe UI"/>
                <w:color w:val="212121"/>
                <w:shd w:val="clear" w:color="auto" w:fill="FFFFFF"/>
              </w:rPr>
            </w:pPr>
            <w:r>
              <w:rPr>
                <w:rFonts w:cs="Segoe UI"/>
                <w:color w:val="212121"/>
                <w:shd w:val="clear" w:color="auto" w:fill="FFFFFF"/>
              </w:rPr>
              <w:t>CHRNA7</w:t>
            </w:r>
            <w:r w:rsidR="00D2509A">
              <w:rPr>
                <w:rFonts w:cs="Segoe UI"/>
                <w:color w:val="212121"/>
                <w:shd w:val="clear" w:color="auto" w:fill="FFFFFF"/>
              </w:rPr>
              <w:t xml:space="preserve"> (173-193)</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8AE5962" w14:textId="7795B06F" w:rsidR="00D2509A" w:rsidRDefault="009F7EE8" w:rsidP="00D2509A">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3A7EF26" w14:textId="56E6474F" w:rsidR="00D2509A" w:rsidRDefault="00580355"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C8E6A08" w14:textId="0C4822FB" w:rsidR="00D2509A" w:rsidRDefault="00991031" w:rsidP="00D2509A">
            <w:pPr>
              <w:jc w:val="both"/>
              <w:rPr>
                <w:rFonts w:cs="Segoe UI"/>
                <w:color w:val="212121"/>
                <w:shd w:val="clear" w:color="auto" w:fill="FFFFFF"/>
              </w:rPr>
            </w:pPr>
            <w:r>
              <w:rPr>
                <w:rFonts w:cs="Segoe UI"/>
                <w:color w:val="212121"/>
                <w:shd w:val="clear" w:color="auto" w:fill="FFFFFF"/>
              </w:rPr>
              <w:t>Yes</w:t>
            </w:r>
            <w:r w:rsidR="00954178">
              <w:rPr>
                <w:rFonts w:cs="Segoe UI"/>
                <w:color w:val="212121"/>
                <w:shd w:val="clear" w:color="auto" w:fill="FFFFFF"/>
              </w:rPr>
              <w:t xml:space="preserve"> </w:t>
            </w:r>
            <w:r w:rsidR="00954178">
              <w:rPr>
                <w:rFonts w:cs="Segoe UI"/>
                <w:color w:val="212121"/>
                <w:shd w:val="clear" w:color="auto" w:fill="FFFFFF"/>
              </w:rPr>
              <w:fldChar w:fldCharType="begin"/>
            </w:r>
            <w:r w:rsidR="00954178">
              <w:rPr>
                <w:rFonts w:cs="Segoe UI"/>
                <w:color w:val="212121"/>
                <w:shd w:val="clear" w:color="auto" w:fill="FFFFFF"/>
              </w:rPr>
              <w:instrText xml:space="preserve"> ADDIN ZOTERO_ITEM CSL_CITATION {"citationID":"bqsyoRpd","properties":{"formattedCitation":"(147)","plainCitation":"(147)","noteIndex":0},"citationItems":[{"id":4102,"uris":["http://zotero.org/users/8177845/items/NZLVLLUV"],"itemData":{"id":4102,"type":"article-journal","abstract":"α7 nicotinic acetylcholine receptor (α7nAChR, encoded by CHRNA7) is involved in dementia pathogenesis through cholinergic neurotransmission, neuroprotection and interactions with amyloid-β. Smoking promotes atherosclerosis and increases dementia risk, but nicotine exerts neuroprotective effect via α7nAChR in preclinical studies. No studies explored the gene-gene, gene-environment interactions between CHRNA7 polymorphism, apolipoprotein E (APOE) ε4 status and smoking on dementia risk. This case-control study recruited 254 late-onset Alzheimer’s disease (LOAD) and 115 vascular dementia (VaD) cases (age ≥65) from the neurology clinics of three teaching hospitals in Taiwan during 2007–2010. Controls (N</w:instrText>
            </w:r>
            <w:r w:rsidR="00954178">
              <w:rPr>
                <w:rFonts w:ascii="Arial" w:hAnsi="Arial" w:cs="Arial"/>
                <w:color w:val="212121"/>
                <w:shd w:val="clear" w:color="auto" w:fill="FFFFFF"/>
              </w:rPr>
              <w:instrText> </w:instrText>
            </w:r>
            <w:r w:rsidR="00954178">
              <w:rPr>
                <w:rFonts w:cs="Segoe UI"/>
                <w:color w:val="212121"/>
                <w:shd w:val="clear" w:color="auto" w:fill="FFFFFF"/>
              </w:rPr>
              <w:instrText>=</w:instrText>
            </w:r>
            <w:r w:rsidR="00954178">
              <w:rPr>
                <w:rFonts w:ascii="Arial" w:hAnsi="Arial" w:cs="Arial"/>
                <w:color w:val="212121"/>
                <w:shd w:val="clear" w:color="auto" w:fill="FFFFFF"/>
              </w:rPr>
              <w:instrText> </w:instrText>
            </w:r>
            <w:r w:rsidR="00954178">
              <w:rPr>
                <w:rFonts w:cs="Segoe UI"/>
                <w:color w:val="212121"/>
                <w:shd w:val="clear" w:color="auto" w:fill="FFFFFF"/>
              </w:rPr>
              <w:instrText>435) were recruited from health checkup programs and volunteers during the same period. Nine CHRNA7 haplotype-tagging single nucleotide polymorphisms representative for Taiwanese were genotyped. Among APOE ε4 non-carriers, CHRNA7 rs7179008 variant carriers had significantly decreased LOAD risk after correction for multiple tests (GG + AG vs. AA: adjusted odds ratio</w:instrText>
            </w:r>
            <w:r w:rsidR="00954178">
              <w:rPr>
                <w:rFonts w:ascii="Arial" w:hAnsi="Arial" w:cs="Arial"/>
                <w:color w:val="212121"/>
                <w:shd w:val="clear" w:color="auto" w:fill="FFFFFF"/>
              </w:rPr>
              <w:instrText> </w:instrText>
            </w:r>
            <w:r w:rsidR="00954178">
              <w:rPr>
                <w:rFonts w:cs="Segoe UI"/>
                <w:color w:val="212121"/>
                <w:shd w:val="clear" w:color="auto" w:fill="FFFFFF"/>
              </w:rPr>
              <w:instrText>=</w:instrText>
            </w:r>
            <w:r w:rsidR="00954178">
              <w:rPr>
                <w:rFonts w:ascii="Arial" w:hAnsi="Arial" w:cs="Arial"/>
                <w:color w:val="212121"/>
                <w:shd w:val="clear" w:color="auto" w:fill="FFFFFF"/>
              </w:rPr>
              <w:instrText> </w:instrText>
            </w:r>
            <w:r w:rsidR="00954178">
              <w:rPr>
                <w:rFonts w:cs="Segoe UI"/>
                <w:color w:val="212121"/>
                <w:shd w:val="clear" w:color="auto" w:fill="FFFFFF"/>
              </w:rPr>
              <w:instrText>0.29, 95% confidence interval</w:instrText>
            </w:r>
            <w:r w:rsidR="00954178">
              <w:rPr>
                <w:rFonts w:ascii="Arial" w:hAnsi="Arial" w:cs="Arial"/>
                <w:color w:val="212121"/>
                <w:shd w:val="clear" w:color="auto" w:fill="FFFFFF"/>
              </w:rPr>
              <w:instrText> </w:instrText>
            </w:r>
            <w:r w:rsidR="00954178">
              <w:rPr>
                <w:rFonts w:cs="Segoe UI"/>
                <w:color w:val="212121"/>
                <w:shd w:val="clear" w:color="auto" w:fill="FFFFFF"/>
              </w:rPr>
              <w:instrText>=</w:instrText>
            </w:r>
            <w:r w:rsidR="00954178">
              <w:rPr>
                <w:rFonts w:ascii="Arial" w:hAnsi="Arial" w:cs="Arial"/>
                <w:color w:val="212121"/>
                <w:shd w:val="clear" w:color="auto" w:fill="FFFFFF"/>
              </w:rPr>
              <w:instrText> </w:instrText>
            </w:r>
            <w:r w:rsidR="00954178">
              <w:rPr>
                <w:rFonts w:cs="Segoe UI"/>
                <w:color w:val="212121"/>
                <w:shd w:val="clear" w:color="auto" w:fill="FFFFFF"/>
              </w:rPr>
              <w:instrText>0.13</w:instrText>
            </w:r>
            <w:r w:rsidR="00954178">
              <w:rPr>
                <w:rFonts w:ascii="Aptos" w:hAnsi="Aptos" w:cs="Aptos"/>
                <w:color w:val="212121"/>
                <w:shd w:val="clear" w:color="auto" w:fill="FFFFFF"/>
              </w:rPr>
              <w:instrText>–</w:instrText>
            </w:r>
            <w:r w:rsidR="00954178">
              <w:rPr>
                <w:rFonts w:cs="Segoe UI"/>
                <w:color w:val="212121"/>
                <w:shd w:val="clear" w:color="auto" w:fill="FFFFFF"/>
              </w:rPr>
              <w:instrText>0.64, P</w:instrText>
            </w:r>
            <w:r w:rsidR="00954178">
              <w:rPr>
                <w:rFonts w:ascii="Arial" w:hAnsi="Arial" w:cs="Arial"/>
                <w:color w:val="212121"/>
                <w:shd w:val="clear" w:color="auto" w:fill="FFFFFF"/>
              </w:rPr>
              <w:instrText> </w:instrText>
            </w:r>
            <w:r w:rsidR="00954178">
              <w:rPr>
                <w:rFonts w:cs="Segoe UI"/>
                <w:color w:val="212121"/>
                <w:shd w:val="clear" w:color="auto" w:fill="FFFFFF"/>
              </w:rPr>
              <w:instrText>=</w:instrText>
            </w:r>
            <w:r w:rsidR="00954178">
              <w:rPr>
                <w:rFonts w:ascii="Arial" w:hAnsi="Arial" w:cs="Arial"/>
                <w:color w:val="212121"/>
                <w:shd w:val="clear" w:color="auto" w:fill="FFFFFF"/>
              </w:rPr>
              <w:instrText> </w:instrText>
            </w:r>
            <w:r w:rsidR="00954178">
              <w:rPr>
                <w:rFonts w:cs="Segoe UI"/>
                <w:color w:val="212121"/>
                <w:shd w:val="clear" w:color="auto" w:fill="FFFFFF"/>
              </w:rPr>
              <w:instrText xml:space="preserve">0.002). Similar findings were observed for carriers of GT haplotype in CHRNA7 block4. A significant interaction was found between rs7179008, GT haplotype in block4 and APOE ε4 on LOAD risk. rs7179008 variant also reduced the detrimental effect of smoking on LOAD risk. No significant association was found between CHRNA7 and VaD. These findings help to understand dementia pathogenesis.","container-title":"Scientific Reports","DOI":"10.1038/srep27231","ISSN":"2045-2322","issue":"1","journalAbbreviation":"Sci Rep","language":"en","license":"2016 The Author(s)","note":"publisher: Nature Publishing Group","page":"27231","source":"www.nature.com","title":"CHRNA7 Polymorphisms and Dementia Risk: Interactions with Apolipoprotein ε4 and Cigarette Smoking","title-short":"CHRNA7 Polymorphisms and Dementia Risk","volume":"6","author":[{"family":"Weng","given":"Pei-Hsuan"},{"family":"Chen","given":"Jen-Hau"},{"family":"Chen","given":"Ta-Fu"},{"family":"Sun","given":"Yu"},{"family":"Wen","given":"Li-Li"},{"family":"Yip","given":"Ping-Keung"},{"family":"Chu","given":"Yi-Min"},{"family":"Chen","given":"Yen-Ching"}],"issued":{"date-parts":[["2016",6,2]]}}}],"schema":"https://github.com/citation-style-language/schema/raw/master/csl-citation.json"} </w:instrText>
            </w:r>
            <w:r w:rsidR="00954178">
              <w:rPr>
                <w:rFonts w:cs="Segoe UI"/>
                <w:color w:val="212121"/>
                <w:shd w:val="clear" w:color="auto" w:fill="FFFFFF"/>
              </w:rPr>
              <w:fldChar w:fldCharType="separate"/>
            </w:r>
            <w:r w:rsidR="00954178" w:rsidRPr="00954178">
              <w:rPr>
                <w:rFonts w:ascii="Aptos" w:hAnsi="Aptos"/>
              </w:rPr>
              <w:t>(147)</w:t>
            </w:r>
            <w:r w:rsidR="00954178">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E869DF5" w14:textId="2F35B2E0"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D668CF4" w14:textId="3C0E40A4" w:rsidR="00D2509A" w:rsidRDefault="00D2509A" w:rsidP="007C47C4">
            <w:pPr>
              <w:jc w:val="center"/>
              <w:rPr>
                <w:rFonts w:cs="Segoe UI"/>
                <w:color w:val="212121"/>
                <w:shd w:val="clear" w:color="auto" w:fill="FFFFFF"/>
              </w:rPr>
            </w:pPr>
            <w:r>
              <w:rPr>
                <w:rFonts w:cs="Segoe UI"/>
                <w:color w:val="212121"/>
                <w:shd w:val="clear" w:color="auto" w:fill="FFFFFF"/>
              </w:rPr>
              <w:fldChar w:fldCharType="begin"/>
            </w:r>
            <w:r w:rsidR="00954178">
              <w:rPr>
                <w:rFonts w:cs="Segoe UI"/>
                <w:color w:val="212121"/>
                <w:shd w:val="clear" w:color="auto" w:fill="FFFFFF"/>
              </w:rPr>
              <w:instrText xml:space="preserve"> ADDIN ZOTERO_ITEM CSL_CITATION {"citationID":"sQAXRHfH","properties":{"formattedCitation":"(148)","plainCitation":"(148)","noteIndex":0},"citationItems":[{"id":3973,"uris":["http://zotero.org/users/8177845/items/EQRY5UWV"],"itemData":{"id":3973,"type":"article-journal","abstract":"OBJECTIVE: Determination of antibodies to neuronal membrane proteins in the blood serum of patients is of interest for diagnosis and optimization of treatment of Alzheimer's disease (AD). Authors studied the level of antibodies to acetylcholine receptor alpha 7 protein fragment (AChR), prion protein (РrР) and glycation end-products (RAGE) as well as to intracellular proteins nucleophosmin (Nuc) and survivin (Sur) in the serum of AD patients.\nMATERIAL AND METHODS: Serum samples of 26 patients with probable AD and 13 healthy people were studied. Exposed sections of each protein were used for the choice of peptides for antibody visualization. ELIZA was a main method in this study.\nRESULTS AND CONCLUSION: Antibodies to several proteins were identified but significant differences were found only for AChR-(173-193). The results demonstrated the involvement of AChR and AChR-antibodies in the development of AD. Determination of antibodies to AChR-(173-193) may be a marker of AD and a method for specifying the diagnosis of AD.","container-title":"Zhurnal Nevrologii I Psikhiatrii Imeni S.S. Korsakova","DOI":"10.17116/jnevro2015115112128-132","ISSN":"1997-7298","issue":"12","journalAbbreviation":"Zh Nevrol Psikhiatr Im S S Korsakova","language":"rus","note":"PMID: 26978506","page":"128-132","source":"PubMed","title":"[The reduced level of antibodies to acetylcholine receptor alpha 7 fragment in the blood serum of patients with Alzheimer's disease]","volume":"115","author":[{"family":"Kamynina","given":"A. V."},{"family":"Ponomareva","given":"E. V."},{"family":"Koroev","given":"D. O."},{"family":"Volkova","given":"T. D."},{"family":"Kolykhalov","given":"I. V."},{"family":"Selezneva","given":"N. D."},{"family":"Gavrilova","given":"S. I."},{"family":"Vol'pina","given":"O. M."}],"issued":{"date-parts":[["2015"]]}}}],"schema":"https://github.com/citation-style-language/schema/raw/master/csl-citation.json"} </w:instrText>
            </w:r>
            <w:r>
              <w:rPr>
                <w:rFonts w:cs="Segoe UI"/>
                <w:color w:val="212121"/>
                <w:shd w:val="clear" w:color="auto" w:fill="FFFFFF"/>
              </w:rPr>
              <w:fldChar w:fldCharType="separate"/>
            </w:r>
            <w:r w:rsidR="00954178" w:rsidRPr="00954178">
              <w:rPr>
                <w:rFonts w:ascii="Aptos" w:hAnsi="Aptos"/>
              </w:rPr>
              <w:t>(148)</w:t>
            </w:r>
            <w:r>
              <w:rPr>
                <w:rFonts w:cs="Segoe UI"/>
                <w:color w:val="212121"/>
                <w:shd w:val="clear" w:color="auto" w:fill="FFFFFF"/>
              </w:rPr>
              <w:fldChar w:fldCharType="end"/>
            </w:r>
          </w:p>
        </w:tc>
      </w:tr>
      <w:tr w:rsidR="00D2509A" w:rsidRPr="00A636F6" w14:paraId="18B8884A"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02ECCEC" w14:textId="19E9B3A1" w:rsidR="00D2509A" w:rsidRDefault="00D2509A" w:rsidP="00D2509A">
            <w:pPr>
              <w:jc w:val="both"/>
              <w:rPr>
                <w:rFonts w:cs="Segoe UI"/>
                <w:color w:val="212121"/>
                <w:shd w:val="clear" w:color="auto" w:fill="FFFFFF"/>
              </w:rPr>
            </w:pPr>
            <w:r>
              <w:rPr>
                <w:rFonts w:cs="Segoe UI"/>
                <w:color w:val="212121"/>
                <w:shd w:val="clear" w:color="auto" w:fill="FFFFFF"/>
              </w:rPr>
              <w:t>GM1 (IgM,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E784A81" w14:textId="6812915F" w:rsidR="00D2509A" w:rsidRDefault="00A462D4" w:rsidP="00D2509A">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7CF2FB9" w14:textId="01A01379" w:rsidR="00D2509A" w:rsidRDefault="00BC11F0"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266A585" w14:textId="71E80095" w:rsidR="00D2509A" w:rsidRDefault="00F03867"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B04D96">
              <w:rPr>
                <w:rFonts w:cs="Segoe UI"/>
                <w:color w:val="212121"/>
                <w:shd w:val="clear" w:color="auto" w:fill="FFFFFF"/>
              </w:rPr>
              <w:instrText xml:space="preserve"> ADDIN ZOTERO_ITEM CSL_CITATION {"citationID":"yYGWRrD5","properties":{"formattedCitation":"(149)","plainCitation":"(149)","noteIndex":0},"citationItems":[{"id":4107,"uris":["http://zotero.org/users/8177845/items/M9BL668H"],"itemData":{"id":4107,"type":"article-journal","abstract":"&lt;p&gt;Gangliosides are glycosphingolipids highly abundant in the nervous system, and carry most of the sialic acid residues in the brain. Gangliosides are enriched in cell membrane microdomains (“lipid rafts”) and play important roles in the modulation of membrane proteins and ion channels, in cell signaling and in the communication among cells. The importance of gangliosides in the brain is highlighted by the fact that loss of function mutations in ganglioside biosynthetic enzymes result in severe neurodegenerative disorders, often characterized by very early or childhood onset. In addition, changes in the ganglioside profile (i.e., in the relative abundance of specific gangliosides) were reported in healthy aging and in common neurological conditions, including Huntington’s disease (HD), Alzheimer’s disease (AD), Parkinson’s disease (PD), amyotrophic lateral sclerosis (ALS), stroke, multiple sclerosis and epilepsy. At least in HD, PD and in some forms of epilepsy, experimental evidence strongly suggests a potential role of gangliosides in disease pathogenesis and potential treatment. In this review, we will summarize ganglioside functions that are crucial to maintain brain health, we will review changes in ganglioside levels that occur in major neurological conditions and we will discuss their contribution to cellular dysfunctions and disease pathogenesis. Finally, we will review evidence of the beneficial roles exerted by gangliosides, GM1 in particular, in disease models and in clinical trials.&lt;/p&gt;","container-title":"Frontiers in Neuroscience","DOI":"10.3389/fnins.2020.572965","ISSN":"1662-453X","journalAbbreviation":"Front. Neurosci.","language":"English","note":"publisher: Frontiers","source":"Frontiers","title":"Gangliosides in the Brain: Physiology, Pathophysiology and Therapeutic Applications","title-short":"Gangliosides in the Brain","URL":"https://www.frontiersin.org/journals/neuroscience/articles/10.3389/fnins.2020.572965/full","volume":"14","author":[{"family":"Sipione","given":"Simonetta"},{"family":"Monyror","given":"John"},{"family":"Galleguillos","given":"Danny"},{"family":"Steinberg","given":"Noam"},{"family":"Kadam","given":"Vaibhavi"}],"accessed":{"date-parts":[["2024",12,20]]},"issued":{"date-parts":[["2020",10,6]]}}}],"schema":"https://github.com/citation-style-language/schema/raw/master/csl-citation.json"} </w:instrText>
            </w:r>
            <w:r>
              <w:rPr>
                <w:rFonts w:cs="Segoe UI"/>
                <w:color w:val="212121"/>
                <w:shd w:val="clear" w:color="auto" w:fill="FFFFFF"/>
              </w:rPr>
              <w:fldChar w:fldCharType="separate"/>
            </w:r>
            <w:r w:rsidR="00B04D96" w:rsidRPr="00B04D96">
              <w:rPr>
                <w:rFonts w:ascii="Aptos" w:hAnsi="Aptos"/>
              </w:rPr>
              <w:t>(149)</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6E8CCEF" w14:textId="6D9624D1" w:rsidR="00D2509A" w:rsidRDefault="00D2509A" w:rsidP="00D2509A">
            <w:pPr>
              <w:jc w:val="both"/>
              <w:rPr>
                <w:rFonts w:cs="Segoe UI"/>
                <w:color w:val="212121"/>
                <w:shd w:val="clear" w:color="auto" w:fill="FFFFFF"/>
              </w:rPr>
            </w:pPr>
            <w:r>
              <w:rPr>
                <w:rFonts w:cs="Segoe UI"/>
                <w:color w:val="212121"/>
                <w:shd w:val="clear" w:color="auto" w:fill="FFFFFF"/>
              </w:rPr>
              <w:t>Sometimes (N=4, 2/4 same group)</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C0AE324" w14:textId="5D440FF9" w:rsidR="00D2509A" w:rsidRDefault="00D2509A" w:rsidP="007C47C4">
            <w:pPr>
              <w:jc w:val="center"/>
              <w:rPr>
                <w:rFonts w:cs="Segoe UI"/>
                <w:color w:val="212121"/>
                <w:shd w:val="clear" w:color="auto" w:fill="FFFFFF"/>
              </w:rPr>
            </w:pPr>
            <w:r>
              <w:rPr>
                <w:rFonts w:cs="Segoe UI"/>
                <w:color w:val="212121"/>
                <w:shd w:val="clear" w:color="auto" w:fill="FFFFFF"/>
              </w:rPr>
              <w:fldChar w:fldCharType="begin"/>
            </w:r>
            <w:r w:rsidR="00F03867">
              <w:rPr>
                <w:rFonts w:cs="Segoe UI"/>
                <w:color w:val="212121"/>
                <w:shd w:val="clear" w:color="auto" w:fill="FFFFFF"/>
              </w:rPr>
              <w:instrText xml:space="preserve"> ADDIN ZOTERO_ITEM CSL_CITATION {"citationID":"A0jrtLpC","properties":{"formattedCitation":"(150\\uc0\\u8211{}153)","plainCitation":"(150–153)","noteIndex":0},"citationItems":[{"id":569,"uris":["http://zotero.org/users/8177845/items/K45VBUVH"],"itemData":{"id":569,"type":"article-journal","abstract":"BACKGROUND: Increasing evidence suggests that gangliosides act as important mediators in both de- and remyelination. The scope of the present research was to investigate the presence of immunoglobulin (Ig) M antibodies against GM1, GD1b, and GQ1b gangliosides in the sera of patients with dementia and the possible connection with clinical parameters of the disease.\nMETHOD: This research topic demonstrates the investigation of 103 patients with dementia and 60 healthy individuals using enzyme-linked immunosorbent assay for the presence of 3 antiganglioside antibodies in their sera.\nRESULTS: The authors report a positive connection between IgM anti-GM1 and the age (P = .005) and the severity of dementia (P = .005). Most of the patients who revealed increased IgM anti-GD1b levels had Alzheimer's disease (AD; P = .002).\nCONCLUSION: This study indicates that elevated IgM anti-GM1 may be connected with the neurodegeneration in older patients with severe dementia and that AD may also be associated with increased IgM anti-GD1b levels.","container-title":"American Journal of Alzheimer's Disease and Other Dementias","DOI":"10.1177/1533317514534953","ISSN":"1938-2731","issue":"8","journalAbbreviation":"Am J Alzheimers Dis Other Demen","language":"eng","note":"PMID: 24838532","page":"660-666","source":"PubMed","title":"Antibodies against gangliosides in patients with dementia","volume":"29","author":[{"family":"Hatzifilippou","given":"E."},{"family":"Koutsouraki","given":"E."},{"family":"Costa","given":"V. G."},{"family":"Baloyannis","given":"S. J."}],"issued":{"date-parts":[["2014",12]]}}},{"id":771,"uris":["http://zotero.org/users/8177845/items/SKMW7RGS"],"itemData":{"id":771,"type":"article-journal","abstract":"The aim of this study was to evaluate the levels of anti-GM1 in demented patients, correlating them with the type and severity of dementia as well as with the eventually coexistent polyneuropathy. Anti-GM1 concentrations were measured in the sera of 33 demented patients with a male-to-female ratio of 1:2.7 (the mean age was 69.7 years for males and 70.1 years for females). Eighty-two percent of the patients revealed increased values of anti-GM1, but only 18.2% demonstrated polyneuropathies. Fifty-nine percent of the patients suffered from vascular dementia. The most severely demented patients demonstrated a Mini-Mental State Examination score of 5 to 23 out of 30 and revealed the most increased levels of anti-GM1 (&gt;40 EU/mL). The findings of this study are indicative of a possible correlation between the levels of anti-GM1 and the severity of dementia, mainly of the vascular type.","container-title":"American Journal of Alzheimer's Disease and Other Dementias","DOI":"10.1177/1533317508317816","ISSN":"1533-3175","issue":"3","journalAbbreviation":"Am J Alzheimers Dis Other Demen","language":"eng","note":"PMID: 18509104","page":"274-279","source":"PubMed","title":"Antibodies against GM1 in demented patients","volume":"23","author":[{"family":"Hatzifilippou","given":"Eleni"},{"family":"Koutsouraki","given":"Ephrosini"},{"family":"Banaki","given":"Tania"},{"family":"Traka","given":"Maria"},{"family":"Costa","given":"Vassiliki G."},{"family":"Baloyannis","given":"Stavros J."}],"issued":{"date-parts":[["2008",7]]}},"label":"page"},{"id":3980,"uris":["http://zotero.org/users/8177845/items/B8LXMTHT"],"itemData":{"id":3980,"type":"article-journal","abstract":"The interaction of amyloid β-proteins (Aβ) with membrane gangliosides has been reported to be an early event in Aβ fibril formation in Alzheimer's disease (AD). Neuronal degeneration in AD has been postulated to be associated with the presence of anti-ganglioside antibodies in patient sera. Using an enzyme-linked immunosorbent assay (ELISA) and high-performance thin-layer chromatography (HPTLC) immunostaining, sera from 27 individuals (10 with AD, 6 with vascular dementia (VD), and 11 non-demented age-matched pathological controls) were examined in order to detect anti-glycosphingolipid (GSL) antibodies, including anti-cholinergic-specific antigen (Chol-1α; GQ1bα) antibodies. All sera had natural antibodies against ganglio-N-tetraosyl gangliosides (brain-type gangliosides). However, sera of demented patients with AD and VD had significantly higher titers of anti-GSL antibodies than those in age-matched pathological controls. Although most serum antibodies, including anti- GM1, -GT1b, -GQ1b, -GQ1bα, were of the IgM type, the presence of the IgG type antibodies was also significantly elevated in the sera of demented patients with AD. Anti-GT1b antibodies of the IgG type were elevated in AD (90%, 9 of 10 cases) and VD (100%), respectively. Most surprisingly, anti-GQ1bα antibodies (IgM) were found in 90% (9/10) and 100% (6/6) in the sera of patients with AD and VD, respectively. Since GQ1bα is present in the cerebral cortex and hippocampus, the presence of anti-GQ1bα antibodies may play an important role in disrupting cholinergic synaptic transmission and may participate in the pathogenesis of dementia. We conclude that elevated anti-GSL antibody titers may be useful as an aid for clinical diagnosis of those dementias.","container-title":"PloS One","DOI":"10.1371/journal.pone.0063326","ISSN":"1932-6203","issue":"5","journalAbbreviation":"PLoS One","language":"eng","note":"PMID: 23717411\nPMCID: PMC3662770","page":"e63326","source":"PubMed","title":"Anti-Chol-1 antigen, GQ1bα, antibodies are associated with Alzheimer's disease","volume":"8","author":[{"family":"Ariga","given":"Toshio"},{"family":"Kubota","given":"Masaru"},{"family":"Nakane","given":"Makoto"},{"family":"Oguro","given":"Kenji"},{"family":"Yu","given":"Robert K."},{"family":"Ando","given":"Susumu"}],"issued":{"date-parts":[["2013"]]}}},{"id":3997,"uris":["http://zotero.org/users/8177845/items/IJQHRZ63"],"itemData":{"id":3997,"type":"article-journal","abstract":"Gangliosides are thought to have a role in neuronal development and regeneration while anti-ganglioside antibodies have been shown to impair these processes. In the present work we examined whether the neuronal degeneration in Alzheimer's disease is associated with the presence of anti-ganglioside antibodies. A significant level of antibodies specific to ganglioside GM1 but not to other gangliosides (GD1a, GD1b, GT1b and GQ1b) was found in patients with Alzheimer's disease as compared to normal age matched controls. A high level of antibodies to GM1 was also found in patients with multi-infarct dementia and Parkinson's disease with dementia but not in non-demented patients with other neurodegenerative diseases. These results may reflect a specific change in ganglioside metabolism which is associated with the neurodegenerative processes underlying Alzheimer's disease and other causes of dementia.","container-title":"Neuroscience Letters","DOI":"10.1016/0304-3940(88)90577-0","ISSN":"0304-3940","issue":"2","journalAbbreviation":"Neurosci Lett","language":"eng","note":"PMID: 3368123","page":"235-240","source":"PubMed","title":"Antibodies to ganglioside GM1 in patients with Alzheimer's disease","volume":"86","author":[{"family":"Chapman","given":"J."},{"family":"Sela","given":"B. A."},{"family":"Wertman","given":"E."},{"family":"Michaelson","given":"D. M."}],"issued":{"date-parts":[["1988",3,31]]}}}],"schema":"https://github.com/citation-style-language/schema/raw/master/csl-citation.json"} </w:instrText>
            </w:r>
            <w:r>
              <w:rPr>
                <w:rFonts w:cs="Segoe UI"/>
                <w:color w:val="212121"/>
                <w:shd w:val="clear" w:color="auto" w:fill="FFFFFF"/>
              </w:rPr>
              <w:fldChar w:fldCharType="separate"/>
            </w:r>
            <w:r w:rsidR="00F03867" w:rsidRPr="00F03867">
              <w:rPr>
                <w:rFonts w:ascii="Aptos" w:hAnsi="Aptos" w:cs="Times New Roman"/>
                <w:kern w:val="0"/>
              </w:rPr>
              <w:t>(150–153)</w:t>
            </w:r>
            <w:r>
              <w:rPr>
                <w:rFonts w:cs="Segoe UI"/>
                <w:color w:val="212121"/>
                <w:shd w:val="clear" w:color="auto" w:fill="FFFFFF"/>
              </w:rPr>
              <w:fldChar w:fldCharType="end"/>
            </w:r>
          </w:p>
        </w:tc>
      </w:tr>
      <w:tr w:rsidR="00D2509A" w:rsidRPr="00A636F6" w14:paraId="2F4B4460"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9704083" w14:textId="198768E5" w:rsidR="00D2509A" w:rsidRDefault="00D2509A" w:rsidP="00D2509A">
            <w:pPr>
              <w:jc w:val="both"/>
              <w:rPr>
                <w:rFonts w:cs="Segoe UI"/>
                <w:color w:val="212121"/>
                <w:shd w:val="clear" w:color="auto" w:fill="FFFFFF"/>
              </w:rPr>
            </w:pPr>
            <w:r>
              <w:rPr>
                <w:rFonts w:cs="Segoe UI"/>
                <w:color w:val="212121"/>
                <w:shd w:val="clear" w:color="auto" w:fill="FFFFFF"/>
              </w:rPr>
              <w:t>GD1b (IgM)</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267CA58" w14:textId="5F50081D" w:rsidR="00D2509A" w:rsidRDefault="005328A6" w:rsidP="00D2509A">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2CA42E6" w14:textId="2EBF8DBF" w:rsidR="00D2509A" w:rsidRDefault="00AE5A88"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4753C7C" w14:textId="249F5661" w:rsidR="00D2509A" w:rsidRDefault="00B04D96"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EC46C3">
              <w:rPr>
                <w:rFonts w:cs="Segoe UI"/>
                <w:color w:val="212121"/>
                <w:shd w:val="clear" w:color="auto" w:fill="FFFFFF"/>
              </w:rPr>
              <w:instrText xml:space="preserve"> ADDIN ZOTERO_ITEM CSL_CITATION {"citationID":"GQGtKhxh","properties":{"formattedCitation":"(149)","plainCitation":"(149)","noteIndex":0},"citationItems":[{"id":4107,"uris":["http://zotero.org/users/8177845/items/M9BL668H"],"itemData":{"id":4107,"type":"article-journal","abstract":"&lt;p&gt;Gangliosides are glycosphingolipids highly abundant in the nervous system, and carry most of the sialic acid residues in the brain. Gangliosides are enriched in cell membrane microdomains (“lipid rafts”) and play important roles in the modulation of membrane proteins and ion channels, in cell signaling and in the communication among cells. The importance of gangliosides in the brain is highlighted by the fact that loss of function mutations in ganglioside biosynthetic enzymes result in severe neurodegenerative disorders, often characterized by very early or childhood onset. In addition, changes in the ganglioside profile (i.e., in the relative abundance of specific gangliosides) were reported in healthy aging and in common neurological conditions, including Huntington’s disease (HD), Alzheimer’s disease (AD), Parkinson’s disease (PD), amyotrophic lateral sclerosis (ALS), stroke, multiple sclerosis and epilepsy. At least in HD, PD and in some forms of epilepsy, experimental evidence strongly suggests a potential role of gangliosides in disease pathogenesis and potential treatment. In this review, we will summarize ganglioside functions that are crucial to maintain brain health, we will review changes in ganglioside levels that occur in major neurological conditions and we will discuss their contribution to cellular dysfunctions and disease pathogenesis. Finally, we will review evidence of the beneficial roles exerted by gangliosides, GM1 in particular, in disease models and in clinical trials.&lt;/p&gt;","container-title":"Frontiers in Neuroscience","DOI":"10.3389/fnins.2020.572965","ISSN":"1662-453X","journalAbbreviation":"Front. Neurosci.","language":"English","note":"publisher: Frontiers","source":"Frontiers","title":"Gangliosides in the Brain: Physiology, Pathophysiology and Therapeutic Applications","title-short":"Gangliosides in the Brain","URL":"https://www.frontiersin.org/journals/neuroscience/articles/10.3389/fnins.2020.572965/full","volume":"14","author":[{"family":"Sipione","given":"Simonetta"},{"family":"Monyror","given":"John"},{"family":"Galleguillos","given":"Danny"},{"family":"Steinberg","given":"Noam"},{"family":"Kadam","given":"Vaibhavi"}],"accessed":{"date-parts":[["2024",12,20]]},"issued":{"date-parts":[["2020",10,6]]}}}],"schema":"https://github.com/citation-style-language/schema/raw/master/csl-citation.json"} </w:instrText>
            </w:r>
            <w:r>
              <w:rPr>
                <w:rFonts w:cs="Segoe UI"/>
                <w:color w:val="212121"/>
                <w:shd w:val="clear" w:color="auto" w:fill="FFFFFF"/>
              </w:rPr>
              <w:fldChar w:fldCharType="separate"/>
            </w:r>
            <w:r w:rsidRPr="00B04D96">
              <w:rPr>
                <w:rFonts w:ascii="Aptos" w:hAnsi="Aptos"/>
              </w:rPr>
              <w:t>(149)</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09E2D19" w14:textId="28E8B08A"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F34FFEE" w14:textId="338A5FB0" w:rsidR="00D2509A" w:rsidRDefault="00D2509A" w:rsidP="007C47C4">
            <w:pPr>
              <w:jc w:val="center"/>
              <w:rPr>
                <w:rFonts w:cs="Segoe UI"/>
                <w:color w:val="212121"/>
                <w:shd w:val="clear" w:color="auto" w:fill="FFFFFF"/>
              </w:rPr>
            </w:pPr>
            <w:r>
              <w:rPr>
                <w:rFonts w:cs="Segoe UI"/>
                <w:color w:val="212121"/>
                <w:shd w:val="clear" w:color="auto" w:fill="FFFFFF"/>
              </w:rPr>
              <w:fldChar w:fldCharType="begin"/>
            </w:r>
            <w:r w:rsidR="00F03867">
              <w:rPr>
                <w:rFonts w:cs="Segoe UI"/>
                <w:color w:val="212121"/>
                <w:shd w:val="clear" w:color="auto" w:fill="FFFFFF"/>
              </w:rPr>
              <w:instrText xml:space="preserve"> ADDIN ZOTERO_ITEM CSL_CITATION {"citationID":"fcIjHyvP","properties":{"formattedCitation":"(150)","plainCitation":"(150)","noteIndex":0},"citationItems":[{"id":569,"uris":["http://zotero.org/users/8177845/items/K45VBUVH"],"itemData":{"id":569,"type":"article-journal","abstract":"BACKGROUND: Increasing evidence suggests that gangliosides act as important mediators in both de- and remyelination. The scope of the present research was to investigate the presence of immunoglobulin (Ig) M antibodies against GM1, GD1b, and GQ1b gangliosides in the sera of patients with dementia and the possible connection with clinical parameters of the disease.\nMETHOD: This research topic demonstrates the investigation of 103 patients with dementia and 60 healthy individuals using enzyme-linked immunosorbent assay for the presence of 3 antiganglioside antibodies in their sera.\nRESULTS: The authors report a positive connection between IgM anti-GM1 and the age (P = .005) and the severity of dementia (P = .005). Most of the patients who revealed increased IgM anti-GD1b levels had Alzheimer's disease (AD; P = .002).\nCONCLUSION: This study indicates that elevated IgM anti-GM1 may be connected with the neurodegeneration in older patients with severe dementia and that AD may also be associated with increased IgM anti-GD1b levels.","container-title":"American Journal of Alzheimer's Disease and Other Dementias","DOI":"10.1177/1533317514534953","ISSN":"1938-2731","issue":"8","journalAbbreviation":"Am J Alzheimers Dis Other Demen","language":"eng","note":"PMID: 24838532","page":"660-666","source":"PubMed","title":"Antibodies against gangliosides in patients with dementia","volume":"29","author":[{"family":"Hatzifilippou","given":"E."},{"family":"Koutsouraki","given":"E."},{"family":"Costa","given":"V. G."},{"family":"Baloyannis","given":"S. J."}],"issued":{"date-parts":[["2014",12]]}}}],"schema":"https://github.com/citation-style-language/schema/raw/master/csl-citation.json"} </w:instrText>
            </w:r>
            <w:r>
              <w:rPr>
                <w:rFonts w:cs="Segoe UI"/>
                <w:color w:val="212121"/>
                <w:shd w:val="clear" w:color="auto" w:fill="FFFFFF"/>
              </w:rPr>
              <w:fldChar w:fldCharType="separate"/>
            </w:r>
            <w:r w:rsidR="00F03867" w:rsidRPr="00F03867">
              <w:rPr>
                <w:rFonts w:ascii="Aptos" w:hAnsi="Aptos"/>
              </w:rPr>
              <w:t>(150)</w:t>
            </w:r>
            <w:r>
              <w:rPr>
                <w:rFonts w:cs="Segoe UI"/>
                <w:color w:val="212121"/>
                <w:shd w:val="clear" w:color="auto" w:fill="FFFFFF"/>
              </w:rPr>
              <w:fldChar w:fldCharType="end"/>
            </w:r>
          </w:p>
        </w:tc>
      </w:tr>
      <w:tr w:rsidR="00D2509A" w:rsidRPr="00A636F6" w14:paraId="2ABFC27A"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6430350" w14:textId="663E6082" w:rsidR="00D2509A" w:rsidRDefault="00D2509A" w:rsidP="00D2509A">
            <w:pPr>
              <w:jc w:val="both"/>
              <w:rPr>
                <w:rFonts w:cs="Segoe UI"/>
                <w:color w:val="212121"/>
                <w:shd w:val="clear" w:color="auto" w:fill="FFFFFF"/>
              </w:rPr>
            </w:pPr>
            <w:r>
              <w:rPr>
                <w:rFonts w:cs="Segoe UI"/>
                <w:color w:val="212121"/>
                <w:shd w:val="clear" w:color="auto" w:fill="FFFFFF"/>
              </w:rPr>
              <w:t>GD (IgM)</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3E2B88D" w14:textId="125BD583" w:rsidR="00D2509A" w:rsidRDefault="00CD0F14" w:rsidP="00D2509A">
            <w:pPr>
              <w:jc w:val="both"/>
              <w:rPr>
                <w:rFonts w:cs="Segoe UI"/>
                <w:color w:val="212121"/>
                <w:shd w:val="clear" w:color="auto" w:fill="FFFFFF"/>
              </w:rPr>
            </w:pPr>
            <w:r>
              <w:rPr>
                <w:rFonts w:cs="Segoe UI"/>
                <w:color w:val="212121"/>
                <w:shd w:val="clear" w:color="auto" w:fill="FFFFFF"/>
              </w:rPr>
              <w:t>Unknown</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BCEE4AC" w14:textId="129F356B" w:rsidR="00D2509A" w:rsidRDefault="006229D2"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B276019" w14:textId="464770AD" w:rsidR="00D2509A" w:rsidRDefault="00B04D96"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EC46C3">
              <w:rPr>
                <w:rFonts w:cs="Segoe UI"/>
                <w:color w:val="212121"/>
                <w:shd w:val="clear" w:color="auto" w:fill="FFFFFF"/>
              </w:rPr>
              <w:instrText xml:space="preserve"> ADDIN ZOTERO_ITEM CSL_CITATION {"citationID":"jWNAuRsF","properties":{"formattedCitation":"(149)","plainCitation":"(149)","noteIndex":0},"citationItems":[{"id":4107,"uris":["http://zotero.org/users/8177845/items/M9BL668H"],"itemData":{"id":4107,"type":"article-journal","abstract":"&lt;p&gt;Gangliosides are glycosphingolipids highly abundant in the nervous system, and carry most of the sialic acid residues in the brain. Gangliosides are enriched in cell membrane microdomains (“lipid rafts”) and play important roles in the modulation of membrane proteins and ion channels, in cell signaling and in the communication among cells. The importance of gangliosides in the brain is highlighted by the fact that loss of function mutations in ganglioside biosynthetic enzymes result in severe neurodegenerative disorders, often characterized by very early or childhood onset. In addition, changes in the ganglioside profile (i.e., in the relative abundance of specific gangliosides) were reported in healthy aging and in common neurological conditions, including Huntington’s disease (HD), Alzheimer’s disease (AD), Parkinson’s disease (PD), amyotrophic lateral sclerosis (ALS), stroke, multiple sclerosis and epilepsy. At least in HD, PD and in some forms of epilepsy, experimental evidence strongly suggests a potential role of gangliosides in disease pathogenesis and potential treatment. In this review, we will summarize ganglioside functions that are crucial to maintain brain health, we will review changes in ganglioside levels that occur in major neurological conditions and we will discuss their contribution to cellular dysfunctions and disease pathogenesis. Finally, we will review evidence of the beneficial roles exerted by gangliosides, GM1 in particular, in disease models and in clinical trials.&lt;/p&gt;","container-title":"Frontiers in Neuroscience","DOI":"10.3389/fnins.2020.572965","ISSN":"1662-453X","journalAbbreviation":"Front. Neurosci.","language":"English","note":"publisher: Frontiers","source":"Frontiers","title":"Gangliosides in the Brain: Physiology, Pathophysiology and Therapeutic Applications","title-short":"Gangliosides in the Brain","URL":"https://www.frontiersin.org/journals/neuroscience/articles/10.3389/fnins.2020.572965/full","volume":"14","author":[{"family":"Sipione","given":"Simonetta"},{"family":"Monyror","given":"John"},{"family":"Galleguillos","given":"Danny"},{"family":"Steinberg","given":"Noam"},{"family":"Kadam","given":"Vaibhavi"}],"accessed":{"date-parts":[["2024",12,20]]},"issued":{"date-parts":[["2020",10,6]]}}}],"schema":"https://github.com/citation-style-language/schema/raw/master/csl-citation.json"} </w:instrText>
            </w:r>
            <w:r>
              <w:rPr>
                <w:rFonts w:cs="Segoe UI"/>
                <w:color w:val="212121"/>
                <w:shd w:val="clear" w:color="auto" w:fill="FFFFFF"/>
              </w:rPr>
              <w:fldChar w:fldCharType="separate"/>
            </w:r>
            <w:r w:rsidRPr="00B04D96">
              <w:rPr>
                <w:rFonts w:ascii="Aptos" w:hAnsi="Aptos"/>
              </w:rPr>
              <w:t>(149)</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09E48BF" w14:textId="153AAAD4"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vMerge w:val="restar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3597A90" w14:textId="0FA85294" w:rsidR="00D2509A" w:rsidRDefault="00D2509A" w:rsidP="007C47C4">
            <w:pPr>
              <w:jc w:val="center"/>
              <w:rPr>
                <w:rFonts w:cs="Segoe UI"/>
                <w:color w:val="212121"/>
                <w:shd w:val="clear" w:color="auto" w:fill="FFFFFF"/>
              </w:rPr>
            </w:pPr>
            <w:r>
              <w:rPr>
                <w:rFonts w:cs="Segoe UI"/>
                <w:color w:val="212121"/>
                <w:shd w:val="clear" w:color="auto" w:fill="FFFFFF"/>
              </w:rPr>
              <w:fldChar w:fldCharType="begin"/>
            </w:r>
            <w:r w:rsidR="00F03867">
              <w:rPr>
                <w:rFonts w:cs="Segoe UI"/>
                <w:color w:val="212121"/>
                <w:shd w:val="clear" w:color="auto" w:fill="FFFFFF"/>
              </w:rPr>
              <w:instrText xml:space="preserve"> ADDIN ZOTERO_ITEM CSL_CITATION {"citationID":"xBgXzv44","properties":{"formattedCitation":"(152)","plainCitation":"(152)","noteIndex":0},"citationItems":[{"id":3980,"uris":["http://zotero.org/users/8177845/items/B8LXMTHT"],"itemData":{"id":3980,"type":"article-journal","abstract":"The interaction of amyloid β-proteins (Aβ) with membrane gangliosides has been reported to be an early event in Aβ fibril formation in Alzheimer's disease (AD). Neuronal degeneration in AD has been postulated to be associated with the presence of anti-ganglioside antibodies in patient sera. Using an enzyme-linked immunosorbent assay (ELISA) and high-performance thin-layer chromatography (HPTLC) immunostaining, sera from 27 individuals (10 with AD, 6 with vascular dementia (VD), and 11 non-demented age-matched pathological controls) were examined in order to detect anti-glycosphingolipid (GSL) antibodies, including anti-cholinergic-specific antigen (Chol-1α; GQ1bα) antibodies. All sera had natural antibodies against ganglio-N-tetraosyl gangliosides (brain-type gangliosides). However, sera of demented patients with AD and VD had significantly higher titers of anti-GSL antibodies than those in age-matched pathological controls. Although most serum antibodies, including anti- GM1, -GT1b, -GQ1b, -GQ1bα, were of the IgM type, the presence of the IgG type antibodies was also significantly elevated in the sera of demented patients with AD. Anti-GT1b antibodies of the IgG type were elevated in AD (90%, 9 of 10 cases) and VD (100%), respectively. Most surprisingly, anti-GQ1bα antibodies (IgM) were found in 90% (9/10) and 100% (6/6) in the sera of patients with AD and VD, respectively. Since GQ1bα is present in the cerebral cortex and hippocampus, the presence of anti-GQ1bα antibodies may play an important role in disrupting cholinergic synaptic transmission and may participate in the pathogenesis of dementia. We conclude that elevated anti-GSL antibody titers may be useful as an aid for clinical diagnosis of those dementias.","container-title":"PloS One","DOI":"10.1371/journal.pone.0063326","ISSN":"1932-6203","issue":"5","journalAbbreviation":"PLoS One","language":"eng","note":"PMID: 23717411\nPMCID: PMC3662770","page":"e63326","source":"PubMed","title":"Anti-Chol-1 antigen, GQ1bα, antibodies are associated with Alzheimer's disease","volume":"8","author":[{"family":"Ariga","given":"Toshio"},{"family":"Kubota","given":"Masaru"},{"family":"Nakane","given":"Makoto"},{"family":"Oguro","given":"Kenji"},{"family":"Yu","given":"Robert K."},{"family":"Ando","given":"Susumu"}],"issued":{"date-parts":[["2013"]]}}}],"schema":"https://github.com/citation-style-language/schema/raw/master/csl-citation.json"} </w:instrText>
            </w:r>
            <w:r>
              <w:rPr>
                <w:rFonts w:cs="Segoe UI"/>
                <w:color w:val="212121"/>
                <w:shd w:val="clear" w:color="auto" w:fill="FFFFFF"/>
              </w:rPr>
              <w:fldChar w:fldCharType="separate"/>
            </w:r>
            <w:r w:rsidR="00F03867" w:rsidRPr="00F03867">
              <w:rPr>
                <w:rFonts w:ascii="Aptos" w:hAnsi="Aptos"/>
              </w:rPr>
              <w:t>(152)</w:t>
            </w:r>
            <w:r>
              <w:rPr>
                <w:rFonts w:cs="Segoe UI"/>
                <w:color w:val="212121"/>
                <w:shd w:val="clear" w:color="auto" w:fill="FFFFFF"/>
              </w:rPr>
              <w:fldChar w:fldCharType="end"/>
            </w:r>
          </w:p>
        </w:tc>
      </w:tr>
      <w:tr w:rsidR="00D2509A" w:rsidRPr="00A636F6" w14:paraId="14DC29C9"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BE998D5" w14:textId="65FE7A1B" w:rsidR="00D2509A" w:rsidRDefault="00D2509A" w:rsidP="00D2509A">
            <w:pPr>
              <w:jc w:val="both"/>
              <w:rPr>
                <w:rFonts w:cs="Segoe UI"/>
                <w:color w:val="212121"/>
                <w:shd w:val="clear" w:color="auto" w:fill="FFFFFF"/>
              </w:rPr>
            </w:pPr>
            <w:r>
              <w:rPr>
                <w:rFonts w:cs="Segoe UI"/>
                <w:color w:val="212121"/>
                <w:shd w:val="clear" w:color="auto" w:fill="FFFFFF"/>
              </w:rPr>
              <w:t>GA1 (IgM)</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B991665" w14:textId="681ABB9C" w:rsidR="00D2509A" w:rsidRDefault="00CD0F14" w:rsidP="00D2509A">
            <w:pPr>
              <w:jc w:val="both"/>
              <w:rPr>
                <w:rFonts w:cs="Segoe UI"/>
                <w:color w:val="212121"/>
                <w:shd w:val="clear" w:color="auto" w:fill="FFFFFF"/>
              </w:rPr>
            </w:pPr>
            <w:r>
              <w:rPr>
                <w:rFonts w:cs="Segoe UI"/>
                <w:color w:val="212121"/>
                <w:shd w:val="clear" w:color="auto" w:fill="FFFFFF"/>
              </w:rPr>
              <w:t>Unknown</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AFCF3A3" w14:textId="24DD7292" w:rsidR="00D2509A" w:rsidRDefault="006229D2"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51B90F9" w14:textId="3EE5F33D" w:rsidR="00D2509A" w:rsidRDefault="00B04D96"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EC46C3">
              <w:rPr>
                <w:rFonts w:cs="Segoe UI"/>
                <w:color w:val="212121"/>
                <w:shd w:val="clear" w:color="auto" w:fill="FFFFFF"/>
              </w:rPr>
              <w:instrText xml:space="preserve"> ADDIN ZOTERO_ITEM CSL_CITATION {"citationID":"G5Krm8eW","properties":{"formattedCitation":"(149)","plainCitation":"(149)","noteIndex":0},"citationItems":[{"id":4107,"uris":["http://zotero.org/users/8177845/items/M9BL668H"],"itemData":{"id":4107,"type":"article-journal","abstract":"&lt;p&gt;Gangliosides are glycosphingolipids highly abundant in the nervous system, and carry most of the sialic acid residues in the brain. Gangliosides are enriched in cell membrane microdomains (“lipid rafts”) and play important roles in the modulation of membrane proteins and ion channels, in cell signaling and in the communication among cells. The importance of gangliosides in the brain is highlighted by the fact that loss of function mutations in ganglioside biosynthetic enzymes result in severe neurodegenerative disorders, often characterized by very early or childhood onset. In addition, changes in the ganglioside profile (i.e., in the relative abundance of specific gangliosides) were reported in healthy aging and in common neurological conditions, including Huntington’s disease (HD), Alzheimer’s disease (AD), Parkinson’s disease (PD), amyotrophic lateral sclerosis (ALS), stroke, multiple sclerosis and epilepsy. At least in HD, PD and in some forms of epilepsy, experimental evidence strongly suggests a potential role of gangliosides in disease pathogenesis and potential treatment. In this review, we will summarize ganglioside functions that are crucial to maintain brain health, we will review changes in ganglioside levels that occur in major neurological conditions and we will discuss their contribution to cellular dysfunctions and disease pathogenesis. Finally, we will review evidence of the beneficial roles exerted by gangliosides, GM1 in particular, in disease models and in clinical trials.&lt;/p&gt;","container-title":"Frontiers in Neuroscience","DOI":"10.3389/fnins.2020.572965","ISSN":"1662-453X","journalAbbreviation":"Front. Neurosci.","language":"English","note":"publisher: Frontiers","source":"Frontiers","title":"Gangliosides in the Brain: Physiology, Pathophysiology and Therapeutic Applications","title-short":"Gangliosides in the Brain","URL":"https://www.frontiersin.org/journals/neuroscience/articles/10.3389/fnins.2020.572965/full","volume":"14","author":[{"family":"Sipione","given":"Simonetta"},{"family":"Monyror","given":"John"},{"family":"Galleguillos","given":"Danny"},{"family":"Steinberg","given":"Noam"},{"family":"Kadam","given":"Vaibhavi"}],"accessed":{"date-parts":[["2024",12,20]]},"issued":{"date-parts":[["2020",10,6]]}}}],"schema":"https://github.com/citation-style-language/schema/raw/master/csl-citation.json"} </w:instrText>
            </w:r>
            <w:r>
              <w:rPr>
                <w:rFonts w:cs="Segoe UI"/>
                <w:color w:val="212121"/>
                <w:shd w:val="clear" w:color="auto" w:fill="FFFFFF"/>
              </w:rPr>
              <w:fldChar w:fldCharType="separate"/>
            </w:r>
            <w:r w:rsidRPr="00B04D96">
              <w:rPr>
                <w:rFonts w:ascii="Aptos" w:hAnsi="Aptos"/>
              </w:rPr>
              <w:t>(149)</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D959BB6" w14:textId="06B84429"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vMerge/>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F838D9B" w14:textId="77777777" w:rsidR="00D2509A" w:rsidRDefault="00D2509A" w:rsidP="007C47C4">
            <w:pPr>
              <w:jc w:val="center"/>
              <w:rPr>
                <w:rFonts w:cs="Segoe UI"/>
                <w:color w:val="212121"/>
                <w:shd w:val="clear" w:color="auto" w:fill="FFFFFF"/>
              </w:rPr>
            </w:pPr>
          </w:p>
        </w:tc>
      </w:tr>
      <w:tr w:rsidR="00D2509A" w:rsidRPr="00A636F6" w14:paraId="23A7D269"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FEA67D1" w14:textId="37B2B3D2" w:rsidR="00D2509A" w:rsidRPr="00E93748" w:rsidRDefault="00D2509A" w:rsidP="00D2509A">
            <w:pPr>
              <w:jc w:val="both"/>
              <w:rPr>
                <w:rFonts w:cs="Segoe UI"/>
                <w:color w:val="212121"/>
                <w:shd w:val="clear" w:color="auto" w:fill="FFFFFF"/>
              </w:rPr>
            </w:pPr>
            <w:r>
              <w:rPr>
                <w:rFonts w:cs="Segoe UI"/>
                <w:color w:val="212121"/>
                <w:shd w:val="clear" w:color="auto" w:fill="FFFFFF"/>
              </w:rPr>
              <w:t>GQ1b</w:t>
            </w:r>
            <w:r>
              <w:rPr>
                <w:rFonts w:cs="Segoe UI"/>
                <w:color w:val="212121"/>
                <w:shd w:val="clear" w:color="auto" w:fill="FFFFFF"/>
                <w:lang w:val="el-GR"/>
              </w:rPr>
              <w:t>α</w:t>
            </w:r>
            <w:r>
              <w:rPr>
                <w:rFonts w:cs="Segoe UI"/>
                <w:color w:val="212121"/>
                <w:shd w:val="clear" w:color="auto" w:fill="FFFFFF"/>
              </w:rPr>
              <w:t xml:space="preserve"> (IgM)</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E9DA8BF" w14:textId="649C3247" w:rsidR="00D2509A" w:rsidRDefault="00CD0F14" w:rsidP="00D2509A">
            <w:pPr>
              <w:jc w:val="both"/>
              <w:rPr>
                <w:rFonts w:cs="Segoe UI"/>
                <w:color w:val="212121"/>
                <w:shd w:val="clear" w:color="auto" w:fill="FFFFFF"/>
              </w:rPr>
            </w:pPr>
            <w:r>
              <w:rPr>
                <w:rFonts w:cs="Segoe UI"/>
                <w:color w:val="212121"/>
                <w:shd w:val="clear" w:color="auto" w:fill="FFFFFF"/>
              </w:rPr>
              <w:t>Unknown</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15F8FD7" w14:textId="375F555D" w:rsidR="00D2509A" w:rsidRDefault="006229D2"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A1DE6AD" w14:textId="7052DFE1" w:rsidR="00D2509A" w:rsidRDefault="00B04D96"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EC46C3">
              <w:rPr>
                <w:rFonts w:cs="Segoe UI"/>
                <w:color w:val="212121"/>
                <w:shd w:val="clear" w:color="auto" w:fill="FFFFFF"/>
              </w:rPr>
              <w:instrText xml:space="preserve"> ADDIN ZOTERO_ITEM CSL_CITATION {"citationID":"T3NOvrBD","properties":{"formattedCitation":"(149)","plainCitation":"(149)","noteIndex":0},"citationItems":[{"id":4107,"uris":["http://zotero.org/users/8177845/items/M9BL668H"],"itemData":{"id":4107,"type":"article-journal","abstract":"&lt;p&gt;Gangliosides are glycosphingolipids highly abundant in the nervous system, and carry most of the sialic acid residues in the brain. Gangliosides are enriched in cell membrane microdomains (“lipid rafts”) and play important roles in the modulation of membrane proteins and ion channels, in cell signaling and in the communication among cells. The importance of gangliosides in the brain is highlighted by the fact that loss of function mutations in ganglioside biosynthetic enzymes result in severe neurodegenerative disorders, often characterized by very early or childhood onset. In addition, changes in the ganglioside profile (i.e., in the relative abundance of specific gangliosides) were reported in healthy aging and in common neurological conditions, including Huntington’s disease (HD), Alzheimer’s disease (AD), Parkinson’s disease (PD), amyotrophic lateral sclerosis (ALS), stroke, multiple sclerosis and epilepsy. At least in HD, PD and in some forms of epilepsy, experimental evidence strongly suggests a potential role of gangliosides in disease pathogenesis and potential treatment. In this review, we will summarize ganglioside functions that are crucial to maintain brain health, we will review changes in ganglioside levels that occur in major neurological conditions and we will discuss their contribution to cellular dysfunctions and disease pathogenesis. Finally, we will review evidence of the beneficial roles exerted by gangliosides, GM1 in particular, in disease models and in clinical trials.&lt;/p&gt;","container-title":"Frontiers in Neuroscience","DOI":"10.3389/fnins.2020.572965","ISSN":"1662-453X","journalAbbreviation":"Front. Neurosci.","language":"English","note":"publisher: Frontiers","source":"Frontiers","title":"Gangliosides in the Brain: Physiology, Pathophysiology and Therapeutic Applications","title-short":"Gangliosides in the Brain","URL":"https://www.frontiersin.org/journals/neuroscience/articles/10.3389/fnins.2020.572965/full","volume":"14","author":[{"family":"Sipione","given":"Simonetta"},{"family":"Monyror","given":"John"},{"family":"Galleguillos","given":"Danny"},{"family":"Steinberg","given":"Noam"},{"family":"Kadam","given":"Vaibhavi"}],"accessed":{"date-parts":[["2024",12,20]]},"issued":{"date-parts":[["2020",10,6]]}}}],"schema":"https://github.com/citation-style-language/schema/raw/master/csl-citation.json"} </w:instrText>
            </w:r>
            <w:r>
              <w:rPr>
                <w:rFonts w:cs="Segoe UI"/>
                <w:color w:val="212121"/>
                <w:shd w:val="clear" w:color="auto" w:fill="FFFFFF"/>
              </w:rPr>
              <w:fldChar w:fldCharType="separate"/>
            </w:r>
            <w:r w:rsidRPr="00B04D96">
              <w:rPr>
                <w:rFonts w:ascii="Aptos" w:hAnsi="Aptos"/>
              </w:rPr>
              <w:t>(149)</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8273DD6" w14:textId="661B94C3"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vMerge/>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47BFD0F" w14:textId="77777777" w:rsidR="00D2509A" w:rsidRDefault="00D2509A" w:rsidP="007C47C4">
            <w:pPr>
              <w:jc w:val="center"/>
              <w:rPr>
                <w:rFonts w:cs="Segoe UI"/>
                <w:color w:val="212121"/>
                <w:shd w:val="clear" w:color="auto" w:fill="FFFFFF"/>
              </w:rPr>
            </w:pPr>
          </w:p>
        </w:tc>
      </w:tr>
      <w:tr w:rsidR="00D2509A" w:rsidRPr="00A636F6" w14:paraId="4F805297"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3E243A4" w14:textId="5DB2DDCA" w:rsidR="00D2509A" w:rsidRDefault="00D2509A" w:rsidP="00D2509A">
            <w:pPr>
              <w:jc w:val="both"/>
              <w:rPr>
                <w:rFonts w:cs="Segoe UI"/>
                <w:color w:val="212121"/>
                <w:shd w:val="clear" w:color="auto" w:fill="FFFFFF"/>
              </w:rPr>
            </w:pPr>
            <w:r>
              <w:rPr>
                <w:rFonts w:cs="Segoe UI"/>
                <w:color w:val="212121"/>
                <w:shd w:val="clear" w:color="auto" w:fill="FFFFFF"/>
              </w:rPr>
              <w:t>GQ1b (IgM)</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A49C577" w14:textId="4206A7E5" w:rsidR="00D2509A" w:rsidRDefault="0062125D" w:rsidP="00D2509A">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B294CBB" w14:textId="212F568C" w:rsidR="00D2509A" w:rsidRDefault="006229D2"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A718E5A" w14:textId="3397D6C8" w:rsidR="00D2509A" w:rsidRDefault="00B04D96"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EC46C3">
              <w:rPr>
                <w:rFonts w:cs="Segoe UI"/>
                <w:color w:val="212121"/>
                <w:shd w:val="clear" w:color="auto" w:fill="FFFFFF"/>
              </w:rPr>
              <w:instrText xml:space="preserve"> ADDIN ZOTERO_ITEM CSL_CITATION {"citationID":"Z0nFrgoB","properties":{"formattedCitation":"(149)","plainCitation":"(149)","noteIndex":0},"citationItems":[{"id":4107,"uris":["http://zotero.org/users/8177845/items/M9BL668H"],"itemData":{"id":4107,"type":"article-journal","abstract":"&lt;p&gt;Gangliosides are glycosphingolipids highly abundant in the nervous system, and carry most of the sialic acid residues in the brain. Gangliosides are enriched in cell membrane microdomains (“lipid rafts”) and play important roles in the modulation of membrane proteins and ion channels, in cell signaling and in the communication among cells. The importance of gangliosides in the brain is highlighted by the fact that loss of function mutations in ganglioside biosynthetic enzymes result in severe neurodegenerative disorders, often characterized by very early or childhood onset. In addition, changes in the ganglioside profile (i.e., in the relative abundance of specific gangliosides) were reported in healthy aging and in common neurological conditions, including Huntington’s disease (HD), Alzheimer’s disease (AD), Parkinson’s disease (PD), amyotrophic lateral sclerosis (ALS), stroke, multiple sclerosis and epilepsy. At least in HD, PD and in some forms of epilepsy, experimental evidence strongly suggests a potential role of gangliosides in disease pathogenesis and potential treatment. In this review, we will summarize ganglioside functions that are crucial to maintain brain health, we will review changes in ganglioside levels that occur in major neurological conditions and we will discuss their contribution to cellular dysfunctions and disease pathogenesis. Finally, we will review evidence of the beneficial roles exerted by gangliosides, GM1 in particular, in disease models and in clinical trials.&lt;/p&gt;","container-title":"Frontiers in Neuroscience","DOI":"10.3389/fnins.2020.572965","ISSN":"1662-453X","journalAbbreviation":"Front. Neurosci.","language":"English","note":"publisher: Frontiers","source":"Frontiers","title":"Gangliosides in the Brain: Physiology, Pathophysiology and Therapeutic Applications","title-short":"Gangliosides in the Brain","URL":"https://www.frontiersin.org/journals/neuroscience/articles/10.3389/fnins.2020.572965/full","volume":"14","author":[{"family":"Sipione","given":"Simonetta"},{"family":"Monyror","given":"John"},{"family":"Galleguillos","given":"Danny"},{"family":"Steinberg","given":"Noam"},{"family":"Kadam","given":"Vaibhavi"}],"accessed":{"date-parts":[["2024",12,20]]},"issued":{"date-parts":[["2020",10,6]]}}}],"schema":"https://github.com/citation-style-language/schema/raw/master/csl-citation.json"} </w:instrText>
            </w:r>
            <w:r>
              <w:rPr>
                <w:rFonts w:cs="Segoe UI"/>
                <w:color w:val="212121"/>
                <w:shd w:val="clear" w:color="auto" w:fill="FFFFFF"/>
              </w:rPr>
              <w:fldChar w:fldCharType="separate"/>
            </w:r>
            <w:r w:rsidRPr="00B04D96">
              <w:rPr>
                <w:rFonts w:ascii="Aptos" w:hAnsi="Aptos"/>
              </w:rPr>
              <w:t>(149)</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16F0C9A" w14:textId="4B26DBB3"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vMerge/>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C435E2A" w14:textId="77777777" w:rsidR="00D2509A" w:rsidRDefault="00D2509A" w:rsidP="007C47C4">
            <w:pPr>
              <w:jc w:val="center"/>
              <w:rPr>
                <w:rFonts w:cs="Segoe UI"/>
                <w:color w:val="212121"/>
                <w:shd w:val="clear" w:color="auto" w:fill="FFFFFF"/>
              </w:rPr>
            </w:pPr>
          </w:p>
        </w:tc>
      </w:tr>
      <w:tr w:rsidR="00D2509A" w:rsidRPr="00A636F6" w14:paraId="3EF1DC6A"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F8E405A" w14:textId="68DA1649" w:rsidR="00D2509A" w:rsidRDefault="00D2509A" w:rsidP="00D2509A">
            <w:pPr>
              <w:jc w:val="both"/>
              <w:rPr>
                <w:rFonts w:cs="Segoe UI"/>
                <w:color w:val="212121"/>
                <w:shd w:val="clear" w:color="auto" w:fill="FFFFFF"/>
              </w:rPr>
            </w:pPr>
            <w:r>
              <w:rPr>
                <w:rFonts w:cs="Segoe UI"/>
                <w:color w:val="212121"/>
                <w:shd w:val="clear" w:color="auto" w:fill="FFFFFF"/>
              </w:rPr>
              <w:t>GT1b (IgM,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F4791F7" w14:textId="265EA6F8" w:rsidR="00D2509A" w:rsidRDefault="009A7C0F" w:rsidP="00D2509A">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7B77F55" w14:textId="1BF13296" w:rsidR="00D2509A" w:rsidRDefault="00AE5A88"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59CA81B" w14:textId="6BC98914" w:rsidR="00D2509A" w:rsidRDefault="00B04D96"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EC46C3">
              <w:rPr>
                <w:rFonts w:cs="Segoe UI"/>
                <w:color w:val="212121"/>
                <w:shd w:val="clear" w:color="auto" w:fill="FFFFFF"/>
              </w:rPr>
              <w:instrText xml:space="preserve"> ADDIN ZOTERO_ITEM CSL_CITATION {"citationID":"3io4qIf4","properties":{"formattedCitation":"(149)","plainCitation":"(149)","noteIndex":0},"citationItems":[{"id":4107,"uris":["http://zotero.org/users/8177845/items/M9BL668H"],"itemData":{"id":4107,"type":"article-journal","abstract":"&lt;p&gt;Gangliosides are glycosphingolipids highly abundant in the nervous system, and carry most of the sialic acid residues in the brain. Gangliosides are enriched in cell membrane microdomains (“lipid rafts”) and play important roles in the modulation of membrane proteins and ion channels, in cell signaling and in the communication among cells. The importance of gangliosides in the brain is highlighted by the fact that loss of function mutations in ganglioside biosynthetic enzymes result in severe neurodegenerative disorders, often characterized by very early or childhood onset. In addition, changes in the ganglioside profile (i.e., in the relative abundance of specific gangliosides) were reported in healthy aging and in common neurological conditions, including Huntington’s disease (HD), Alzheimer’s disease (AD), Parkinson’s disease (PD), amyotrophic lateral sclerosis (ALS), stroke, multiple sclerosis and epilepsy. At least in HD, PD and in some forms of epilepsy, experimental evidence strongly suggests a potential role of gangliosides in disease pathogenesis and potential treatment. In this review, we will summarize ganglioside functions that are crucial to maintain brain health, we will review changes in ganglioside levels that occur in major neurological conditions and we will discuss their contribution to cellular dysfunctions and disease pathogenesis. Finally, we will review evidence of the beneficial roles exerted by gangliosides, GM1 in particular, in disease models and in clinical trials.&lt;/p&gt;","container-title":"Frontiers in Neuroscience","DOI":"10.3389/fnins.2020.572965","ISSN":"1662-453X","journalAbbreviation":"Front. Neurosci.","language":"English","note":"publisher: Frontiers","source":"Frontiers","title":"Gangliosides in the Brain: Physiology, Pathophysiology and Therapeutic Applications","title-short":"Gangliosides in the Brain","URL":"https://www.frontiersin.org/journals/neuroscience/articles/10.3389/fnins.2020.572965/full","volume":"14","author":[{"family":"Sipione","given":"Simonetta"},{"family":"Monyror","given":"John"},{"family":"Galleguillos","given":"Danny"},{"family":"Steinberg","given":"Noam"},{"family":"Kadam","given":"Vaibhavi"}],"accessed":{"date-parts":[["2024",12,20]]},"issued":{"date-parts":[["2020",10,6]]}}}],"schema":"https://github.com/citation-style-language/schema/raw/master/csl-citation.json"} </w:instrText>
            </w:r>
            <w:r>
              <w:rPr>
                <w:rFonts w:cs="Segoe UI"/>
                <w:color w:val="212121"/>
                <w:shd w:val="clear" w:color="auto" w:fill="FFFFFF"/>
              </w:rPr>
              <w:fldChar w:fldCharType="separate"/>
            </w:r>
            <w:r w:rsidRPr="00B04D96">
              <w:rPr>
                <w:rFonts w:ascii="Aptos" w:hAnsi="Aptos"/>
              </w:rPr>
              <w:t>(149)</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5EA17E9" w14:textId="2CC73A38"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vMerge/>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0A4021C" w14:textId="77777777" w:rsidR="00D2509A" w:rsidRDefault="00D2509A" w:rsidP="007C47C4">
            <w:pPr>
              <w:jc w:val="center"/>
              <w:rPr>
                <w:rFonts w:cs="Segoe UI"/>
                <w:color w:val="212121"/>
                <w:shd w:val="clear" w:color="auto" w:fill="FFFFFF"/>
              </w:rPr>
            </w:pPr>
          </w:p>
        </w:tc>
      </w:tr>
      <w:tr w:rsidR="00D2509A" w:rsidRPr="00A636F6" w14:paraId="4AD8F2C3"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7AF50A9" w14:textId="3E90CBD3" w:rsidR="00D2509A" w:rsidRDefault="00D2509A" w:rsidP="00D2509A">
            <w:pPr>
              <w:jc w:val="both"/>
              <w:rPr>
                <w:rFonts w:cs="Segoe UI"/>
                <w:color w:val="212121"/>
                <w:shd w:val="clear" w:color="auto" w:fill="FFFFFF"/>
              </w:rPr>
            </w:pPr>
            <w:r>
              <w:rPr>
                <w:rFonts w:cs="Segoe UI"/>
                <w:color w:val="212121"/>
                <w:shd w:val="clear" w:color="auto" w:fill="FFFFFF"/>
              </w:rPr>
              <w:t>GM3 (IgM,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BB639DD" w14:textId="68CBAA7C" w:rsidR="00D2509A" w:rsidRDefault="008B1E0E" w:rsidP="00D2509A">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8D69E4B" w14:textId="2DADAFA6" w:rsidR="00D2509A" w:rsidRDefault="009D37F7"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C834FE8" w14:textId="5B8A22CD" w:rsidR="00D2509A" w:rsidRDefault="00B04D96"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EC46C3">
              <w:rPr>
                <w:rFonts w:cs="Segoe UI"/>
                <w:color w:val="212121"/>
                <w:shd w:val="clear" w:color="auto" w:fill="FFFFFF"/>
              </w:rPr>
              <w:instrText xml:space="preserve"> ADDIN ZOTERO_ITEM CSL_CITATION {"citationID":"klJ0LdDv","properties":{"formattedCitation":"(149)","plainCitation":"(149)","noteIndex":0},"citationItems":[{"id":4107,"uris":["http://zotero.org/users/8177845/items/M9BL668H"],"itemData":{"id":4107,"type":"article-journal","abstract":"&lt;p&gt;Gangliosides are glycosphingolipids highly abundant in the nervous system, and carry most of the sialic acid residues in the brain. Gangliosides are enriched in cell membrane microdomains (“lipid rafts”) and play important roles in the modulation of membrane proteins and ion channels, in cell signaling and in the communication among cells. The importance of gangliosides in the brain is highlighted by the fact that loss of function mutations in ganglioside biosynthetic enzymes result in severe neurodegenerative disorders, often characterized by very early or childhood onset. In addition, changes in the ganglioside profile (i.e., in the relative abundance of specific gangliosides) were reported in healthy aging and in common neurological conditions, including Huntington’s disease (HD), Alzheimer’s disease (AD), Parkinson’s disease (PD), amyotrophic lateral sclerosis (ALS), stroke, multiple sclerosis and epilepsy. At least in HD, PD and in some forms of epilepsy, experimental evidence strongly suggests a potential role of gangliosides in disease pathogenesis and potential treatment. In this review, we will summarize ganglioside functions that are crucial to maintain brain health, we will review changes in ganglioside levels that occur in major neurological conditions and we will discuss their contribution to cellular dysfunctions and disease pathogenesis. Finally, we will review evidence of the beneficial roles exerted by gangliosides, GM1 in particular, in disease models and in clinical trials.&lt;/p&gt;","container-title":"Frontiers in Neuroscience","DOI":"10.3389/fnins.2020.572965","ISSN":"1662-453X","journalAbbreviation":"Front. Neurosci.","language":"English","note":"publisher: Frontiers","source":"Frontiers","title":"Gangliosides in the Brain: Physiology, Pathophysiology and Therapeutic Applications","title-short":"Gangliosides in the Brain","URL":"https://www.frontiersin.org/journals/neuroscience/articles/10.3389/fnins.2020.572965/full","volume":"14","author":[{"family":"Sipione","given":"Simonetta"},{"family":"Monyror","given":"John"},{"family":"Galleguillos","given":"Danny"},{"family":"Steinberg","given":"Noam"},{"family":"Kadam","given":"Vaibhavi"}],"accessed":{"date-parts":[["2024",12,20]]},"issued":{"date-parts":[["2020",10,6]]}}}],"schema":"https://github.com/citation-style-language/schema/raw/master/csl-citation.json"} </w:instrText>
            </w:r>
            <w:r>
              <w:rPr>
                <w:rFonts w:cs="Segoe UI"/>
                <w:color w:val="212121"/>
                <w:shd w:val="clear" w:color="auto" w:fill="FFFFFF"/>
              </w:rPr>
              <w:fldChar w:fldCharType="separate"/>
            </w:r>
            <w:r w:rsidRPr="00B04D96">
              <w:rPr>
                <w:rFonts w:ascii="Aptos" w:hAnsi="Aptos"/>
              </w:rPr>
              <w:t>(149)</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49D34A6" w14:textId="7211482A"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vMerge/>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DF99513" w14:textId="77777777" w:rsidR="00D2509A" w:rsidRDefault="00D2509A" w:rsidP="007C47C4">
            <w:pPr>
              <w:jc w:val="center"/>
              <w:rPr>
                <w:rFonts w:cs="Segoe UI"/>
                <w:color w:val="212121"/>
                <w:shd w:val="clear" w:color="auto" w:fill="FFFFFF"/>
              </w:rPr>
            </w:pPr>
          </w:p>
        </w:tc>
      </w:tr>
      <w:tr w:rsidR="00D2509A" w:rsidRPr="00A636F6" w14:paraId="41979EA4"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7E43A8F" w14:textId="2D70D6C0" w:rsidR="00D2509A" w:rsidRDefault="00D2509A" w:rsidP="00D2509A">
            <w:pPr>
              <w:jc w:val="both"/>
              <w:rPr>
                <w:rFonts w:cs="Segoe UI"/>
                <w:color w:val="212121"/>
                <w:shd w:val="clear" w:color="auto" w:fill="FFFFFF"/>
              </w:rPr>
            </w:pPr>
            <w:r>
              <w:rPr>
                <w:rFonts w:cs="Segoe UI"/>
                <w:color w:val="212121"/>
                <w:shd w:val="clear" w:color="auto" w:fill="FFFFFF"/>
                <w:lang w:val="el-GR"/>
              </w:rPr>
              <w:t>α</w:t>
            </w:r>
            <w:r>
              <w:rPr>
                <w:rFonts w:cs="Segoe UI"/>
                <w:color w:val="212121"/>
                <w:shd w:val="clear" w:color="auto" w:fill="FFFFFF"/>
              </w:rPr>
              <w:t>-synuclein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9A7238A" w14:textId="7898E24B" w:rsidR="00D2509A" w:rsidRDefault="00DE717C" w:rsidP="00D2509A">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C0B49AF" w14:textId="6A595BEA" w:rsidR="00D2509A" w:rsidRDefault="00EC46C3"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816B5A2" w14:textId="54E28F6E" w:rsidR="00D2509A" w:rsidRDefault="00EC46C3"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D5BSMEuK","properties":{"formattedCitation":"(154)","plainCitation":"(154)","noteIndex":0},"citationItems":[{"id":4109,"uris":["http://zotero.org/users/8177845/items/ETS7L4T4"],"itemData":{"id":4109,"type":"article-journal","abstract":"Alpha-synuclein is a 140 amino acid neuronal protein that has been associated with several neurodegenerative diseases. A point mutation in the gene coding for the alpha-synuclein protein was the first discovery linking this protein to a rare familial form of Parkinson's disease (PD). Subsequently, other mutations in the alpha-synuclein gene have been identified in familial PD. The aggregated proteinaceous inclusions called Lewy bodies found in PD and cortical Lewy body dementia (LBD) were discovered to be predominantly alpha-synuclein. Aberrant aggregation of alpha-synuclein has been detected in an increasing number of neurodegenerative diseases, collectively known as synucleopathies. Alpha-synuclein exists physiologically in both soluble and membrane-bound states, in unstructured and alpha-helical conformations, respectively. The physiological function of alpha-synuclein appears to require its translocation between these subcellular compartments and interconversion between the 2 conformations. Abnormal processing of alpha-synuclein is predicted to lead to pathological changes in its binding properties and function. In this review, genetic and environmental risk factors for alpha-synuclein pathology are described. Various mechanisms for in vitro and in vivo alpha-synuclein aggregation and neurotoxicity are summarized, and their relevance to neuropathology is explored.","container-title":"Pharmacology &amp; Therapeutics","DOI":"10.1016/j.pharmthera.2004.10.010","ISSN":"0163-7258","issue":"3","journalAbbreviation":"Pharmacol Ther","language":"eng","note":"PMID: 15737408","page":"311-331","source":"PubMed","title":"The role of alpha-synuclein in neurodegenerative diseases","volume":"105","author":[{"family":"Bennett","given":"M. Catherine"}],"issued":{"date-parts":[["2005",3]]}}}],"schema":"https://github.com/citation-style-language/schema/raw/master/csl-citation.json"} </w:instrText>
            </w:r>
            <w:r>
              <w:rPr>
                <w:rFonts w:cs="Segoe UI"/>
                <w:color w:val="212121"/>
                <w:shd w:val="clear" w:color="auto" w:fill="FFFFFF"/>
              </w:rPr>
              <w:fldChar w:fldCharType="separate"/>
            </w:r>
            <w:r w:rsidRPr="00EC46C3">
              <w:rPr>
                <w:rFonts w:ascii="Aptos" w:hAnsi="Aptos"/>
              </w:rPr>
              <w:t>(154)</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A42F9D0" w14:textId="6BB01A93"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676AB54" w14:textId="6636F5D4" w:rsidR="00D2509A" w:rsidRDefault="00D2509A" w:rsidP="007C47C4">
            <w:pPr>
              <w:jc w:val="center"/>
              <w:rPr>
                <w:rFonts w:cs="Segoe UI"/>
                <w:color w:val="212121"/>
                <w:shd w:val="clear" w:color="auto" w:fill="FFFFFF"/>
              </w:rPr>
            </w:pPr>
            <w:r>
              <w:rPr>
                <w:rFonts w:cs="Segoe UI"/>
                <w:color w:val="212121"/>
                <w:shd w:val="clear" w:color="auto" w:fill="FFFFFF"/>
              </w:rPr>
              <w:fldChar w:fldCharType="begin"/>
            </w:r>
            <w:r w:rsidR="00EC46C3">
              <w:rPr>
                <w:rFonts w:cs="Segoe UI"/>
                <w:color w:val="212121"/>
                <w:shd w:val="clear" w:color="auto" w:fill="FFFFFF"/>
              </w:rPr>
              <w:instrText xml:space="preserve"> ADDIN ZOTERO_ITEM CSL_CITATION {"citationID":"eArieOAw","properties":{"formattedCitation":"(155)","plainCitation":"(155)","noteIndex":0},"citationItems":[{"id":3977,"uris":["http://zotero.org/users/8177845/items/V8JNQWF4"],"itemData":{"id":3977,"type":"article-journal","abstract":"Natural self-reactive antibodies in the peripheral blood may play a considerable role in the control of potentially toxic proteins that may otherwise accumulate in the aging brain. The significance of serum antibodies reactive against α-synuclein is not well known. We explored serum IgG levels to monomeric α-synuclein in dementia with Lewy bodies (DLB) and Alzheimer's disease (AD) with a novel and validated highly sensitive ELISA assay. Antibody levels revealed stark differences in patients compared to healthy subjects and were dependent on diagnosis, disease duration and age. Anti-α-synuclein IgG levels were increased in both patient groups, but in early DLB to a much greater extent than in AD. Increased antibody levels were most evident in younger patients, while with advanced age relatively low levels were observed, similar to healthy individuals, exhibiting stable antibody levels independent of age. Our data show the presence of differentially altered IgG levels against α-synuclein in DLB and AD, which may relate to a disturbed α-synuclein homeostasis triggered by the disease process. These observations may foster the development of novel, possibly preclinical biomarkers and immunotherapeutic strategies that target α-synuclein in neurodegenerative disease.","container-title":"PloS One","DOI":"10.1371/journal.pone.0064649","ISSN":"1932-6203","issue":"5","journalAbbreviation":"PLoS One","language":"eng","note":"PMID: 23741358\nPMCID: PMC3669378","page":"e64649","source":"PubMed","title":"Altered serum IgG levels to α-synuclein in dementia with Lewy bodies and Alzheimer's disease","volume":"8","author":[{"family":"Koehler","given":"Niklas K. U."},{"family":"Stransky","given":"Elke"},{"family":"Shing","given":"Mona"},{"family":"Gaertner","given":"Susanne"},{"family":"Meyer","given":"Mirjam"},{"family":"Schreitmüller","given":"Brigitte"},{"family":"Leyhe","given":"Thomas"},{"family":"Laske","given":"Christoph"},{"family":"Maetzler","given":"Walter"},{"family":"Kahle","given":"Phillipp"},{"family":"Celej","given":"Maria S."},{"family":"Jovin","given":"Thomas M."},{"family":"Fallgatter","given":"Andreas J."},{"family":"Batra","given":"Anil"},{"family":"Buchkremer","given":"Gerhard"},{"family":"Schott","given":"Klaus"},{"family":"Richartz-Salzburger","given":"Elke"}],"issued":{"date-parts":[["2013"]]}}}],"schema":"https://github.com/citation-style-language/schema/raw/master/csl-citation.json"} </w:instrText>
            </w:r>
            <w:r>
              <w:rPr>
                <w:rFonts w:cs="Segoe UI"/>
                <w:color w:val="212121"/>
                <w:shd w:val="clear" w:color="auto" w:fill="FFFFFF"/>
              </w:rPr>
              <w:fldChar w:fldCharType="separate"/>
            </w:r>
            <w:r w:rsidR="00EC46C3" w:rsidRPr="00EC46C3">
              <w:rPr>
                <w:rFonts w:ascii="Aptos" w:hAnsi="Aptos"/>
              </w:rPr>
              <w:t>(155)</w:t>
            </w:r>
            <w:r>
              <w:rPr>
                <w:rFonts w:cs="Segoe UI"/>
                <w:color w:val="212121"/>
                <w:shd w:val="clear" w:color="auto" w:fill="FFFFFF"/>
              </w:rPr>
              <w:fldChar w:fldCharType="end"/>
            </w:r>
          </w:p>
        </w:tc>
      </w:tr>
      <w:tr w:rsidR="00D2509A" w:rsidRPr="00A636F6" w14:paraId="081CDE35"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21A2607" w14:textId="6BD11751" w:rsidR="00D2509A" w:rsidRPr="0053685E" w:rsidRDefault="00D2509A" w:rsidP="00D2509A">
            <w:pPr>
              <w:jc w:val="both"/>
              <w:rPr>
                <w:rFonts w:cs="Segoe UI"/>
                <w:color w:val="212121"/>
                <w:shd w:val="clear" w:color="auto" w:fill="FFFFFF"/>
              </w:rPr>
            </w:pPr>
            <w:r>
              <w:rPr>
                <w:rFonts w:cs="Segoe UI"/>
                <w:color w:val="212121"/>
                <w:shd w:val="clear" w:color="auto" w:fill="FFFFFF"/>
              </w:rPr>
              <w:t>Galanin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03187F3" w14:textId="77C10D50" w:rsidR="00D2509A" w:rsidRDefault="007423F4" w:rsidP="00D2509A">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73951F7" w14:textId="72380C7E" w:rsidR="00D2509A" w:rsidRDefault="007455BA"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D0A55A8" w14:textId="54104053" w:rsidR="00D2509A" w:rsidRDefault="004F1557"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rBDKUZRl","properties":{"formattedCitation":"(156)","plainCitation":"(156)","noteIndex":0},"citationItems":[{"id":4111,"uris":["http://zotero.org/users/8177845/items/K4BLJ84I"],"itemData":{"id":4111,"type":"article-journal","abstract":"Galanin (GAL) and GAL receptors (GALR) are overexpressed in degenerating brain regions associated with cognitive decline in Alzheimer’s disease (AD). The functional consequences of GAL plasticity in AD are unclear. GAL inhibits cholinergic transmission in the hippocampus and impairs spatial memory in rodent models, suggesting that GAL overexpression exacerbates cognitive impairment in AD. By contrast, gene expression profiling of individual cholinergic basal forebrain (CBF) neurons aspirated from AD tissue revealed that GAL hyper-innervation positively regulates mRNAs that promote CBF neuronal function and survival. GAL also exerts neuroprotective effects in rodent models of neurotoxicity. These data support the growing concept that GAL overexpression preserves CBF neuron function, which may in turn delay the onset of symptoms of AD. Further elucidation of GAL activity in selectively vulnerable brain regions will help gauge the therapeutic potential of GALR ligands in the treatment of AD.","container-title":"EXS","ISSN":"1023-294X","journalAbbreviation":"EXS","note":"PMID: 21299067\nPMCID: PMC3117305","page":"143-162","source":"PubMed Central","title":"Neuroprotective Role for Galanin in Alzheimer’s Disease","volume":"102","author":[{"family":"Counts","given":"Scott E."},{"family":"Perez","given":"Sylvia E."},{"family":"Ginsberg","given":"Stephen D."},{"family":"Mufson","given":"Elliott J."}],"issued":{"date-parts":[["2010"]]}}}],"schema":"https://github.com/citation-style-language/schema/raw/master/csl-citation.json"} </w:instrText>
            </w:r>
            <w:r>
              <w:rPr>
                <w:rFonts w:cs="Segoe UI"/>
                <w:color w:val="212121"/>
                <w:shd w:val="clear" w:color="auto" w:fill="FFFFFF"/>
              </w:rPr>
              <w:fldChar w:fldCharType="separate"/>
            </w:r>
            <w:r w:rsidRPr="004F1557">
              <w:rPr>
                <w:rFonts w:ascii="Aptos" w:hAnsi="Aptos"/>
              </w:rPr>
              <w:t>(156)</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0850193" w14:textId="181C0746"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vMerge w:val="restar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99A1B79" w14:textId="74393A2D" w:rsidR="00D2509A" w:rsidRDefault="00D2509A" w:rsidP="007C47C4">
            <w:pPr>
              <w:jc w:val="center"/>
              <w:rPr>
                <w:rFonts w:cs="Segoe UI"/>
                <w:color w:val="212121"/>
                <w:shd w:val="clear" w:color="auto" w:fill="FFFFFF"/>
              </w:rPr>
            </w:pPr>
            <w:r>
              <w:rPr>
                <w:rFonts w:cs="Segoe UI"/>
                <w:color w:val="212121"/>
                <w:shd w:val="clear" w:color="auto" w:fill="FFFFFF"/>
              </w:rPr>
              <w:fldChar w:fldCharType="begin"/>
            </w:r>
            <w:r w:rsidR="004F1557">
              <w:rPr>
                <w:rFonts w:cs="Segoe UI"/>
                <w:color w:val="212121"/>
                <w:shd w:val="clear" w:color="auto" w:fill="FFFFFF"/>
              </w:rPr>
              <w:instrText xml:space="preserve"> ADDIN ZOTERO_ITEM CSL_CITATION {"citationID":"OZlwjFaY","properties":{"formattedCitation":"(157)","plainCitation":"(157)","noteIndex":0},"citationItems":[{"id":3983,"uris":["http://zotero.org/users/8177845/items/3TY3KQCK"],"itemData":{"id":3983,"type":"article-journal","abstract":"BACKGROUND: Neuropeptides galanin and α-melanocyte-stimulating hormone (α-MSH) are involved in the regulation of memory and appetite. Increased galanin and decreased α-MSH levels were reported in postmortem brains of patients with Alzheimer's disease (AD) but the underlying mechanisms are uncertain. Here we studied if autoantibodies (autoAbs) reacting with galanin and α-MSH are altered in AD.\nMETHODS: Levels of free and total IgG autoAbs reacting with galanin and α-MSH were measured in sera and cerebrospinal fluid (CSF) of 18 subjects with AD and in 15 age-matched non-demented controls. Values were correlated with Mini-Mental State Examination (MMSE) score, body mass index (BMI) and CSF levels of AD biomarkers.\nRESULTS: CSF levels of total but not free IgG autoAbs against galanin were increased in AD, resulting in increased percentage of galanin autoAbs present as immune complexes. CSF levels of galanin total autoAbs and α-MSH free autoAbs correlated negatively with the severity of cognitive impairment as measured by MMSE. Both total and free autoAbs against galanin and α-MSH in CSF correlated negatively with age in AD patients but not in controls. CSF levels of galanin autoAbs and free α-MSH AutoAbs negatively correlated with CSF levels of t-Tau, p-Tau and ratios of t-Tau/Aβ42 or p-Tau/Aβ42 in AD patients but not in controls.\nCONCLUSIONS: AutoAbs reacting with galanin and α-MSH are present in CSF and are associated with clinical characteristics of AD patients. The functional significance and therapeutic potential of these autoAbs should be further clarified.","container-title":"Journal of Neuroimmunology","DOI":"10.1016/j.jneuroim.2011.10.003","ISSN":"1872-8421","journalAbbreviation":"J Neuroimmunol","language":"eng","note":"PMID: 22078238","page":"114-120","source":"PubMed","title":"Galanin and α-MSH autoantibodies in cerebrospinal fluid of patients with Alzheimer's disease","volume":"240-241","author":[{"family":"Costa","given":"Alfredo"},{"family":"Bini","given":"Paola"},{"family":"Hamze-Sinno","given":"Maria"},{"family":"Moglia","given":"Arrigo"},{"family":"Franciotta","given":"Diego"},{"family":"Sinforiani","given":"Elena"},{"family":"Ravaglia","given":"Sabrina"},{"family":"Bole-Feysot","given":"Christine"},{"family":"Hökfelt","given":"Tomas"},{"family":"Déchelotte","given":"Pierre"},{"family":"Fetissov","given":"Sergueï O."}],"issued":{"date-parts":[["2011",12,15]]}}}],"schema":"https://github.com/citation-style-language/schema/raw/master/csl-citation.json"} </w:instrText>
            </w:r>
            <w:r>
              <w:rPr>
                <w:rFonts w:cs="Segoe UI"/>
                <w:color w:val="212121"/>
                <w:shd w:val="clear" w:color="auto" w:fill="FFFFFF"/>
              </w:rPr>
              <w:fldChar w:fldCharType="separate"/>
            </w:r>
            <w:r w:rsidR="004F1557" w:rsidRPr="004F1557">
              <w:rPr>
                <w:rFonts w:ascii="Aptos" w:hAnsi="Aptos"/>
              </w:rPr>
              <w:t>(157)</w:t>
            </w:r>
            <w:r>
              <w:rPr>
                <w:rFonts w:cs="Segoe UI"/>
                <w:color w:val="212121"/>
                <w:shd w:val="clear" w:color="auto" w:fill="FFFFFF"/>
              </w:rPr>
              <w:fldChar w:fldCharType="end"/>
            </w:r>
          </w:p>
        </w:tc>
      </w:tr>
      <w:tr w:rsidR="00D2509A" w:rsidRPr="00A636F6" w14:paraId="70B14A7C"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9BDB739" w14:textId="1D034796" w:rsidR="00D2509A" w:rsidRDefault="00D2509A" w:rsidP="00D2509A">
            <w:pPr>
              <w:jc w:val="both"/>
              <w:rPr>
                <w:rFonts w:cs="Segoe UI"/>
                <w:color w:val="212121"/>
                <w:shd w:val="clear" w:color="auto" w:fill="FFFFFF"/>
                <w:lang w:val="el-GR"/>
              </w:rPr>
            </w:pPr>
            <w:r>
              <w:rPr>
                <w:rFonts w:cs="Segoe UI"/>
                <w:color w:val="212121"/>
                <w:shd w:val="clear" w:color="auto" w:fill="FFFFFF"/>
                <w:lang w:val="el-GR"/>
              </w:rPr>
              <w:t>α</w:t>
            </w:r>
            <w:r>
              <w:rPr>
                <w:rFonts w:cs="Segoe UI"/>
                <w:color w:val="212121"/>
                <w:shd w:val="clear" w:color="auto" w:fill="FFFFFF"/>
              </w:rPr>
              <w:t>-MSH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E2AEC5C" w14:textId="3342E28B" w:rsidR="00D2509A" w:rsidRDefault="00994863" w:rsidP="00D2509A">
            <w:pPr>
              <w:jc w:val="both"/>
              <w:rPr>
                <w:rFonts w:cs="Segoe UI"/>
                <w:color w:val="212121"/>
                <w:shd w:val="clear" w:color="auto" w:fill="FFFFFF"/>
              </w:rPr>
            </w:pPr>
            <w:r>
              <w:rPr>
                <w:rFonts w:cs="Segoe UI"/>
                <w:color w:val="212121"/>
                <w:shd w:val="clear" w:color="auto" w:fill="FFFFFF"/>
              </w:rPr>
              <w:t>Yes</w:t>
            </w:r>
            <w:r w:rsidR="00B66DA4">
              <w:rPr>
                <w:rFonts w:cs="Segoe UI"/>
                <w:color w:val="212121"/>
                <w:shd w:val="clear" w:color="auto" w:fill="FFFFFF"/>
              </w:rPr>
              <w:t xml:space="preserve"> (</w:t>
            </w:r>
            <w:proofErr w:type="spellStart"/>
            <w:r w:rsidR="00B66DA4">
              <w:rPr>
                <w:rFonts w:cs="Segoe UI"/>
                <w:color w:val="212121"/>
                <w:shd w:val="clear" w:color="auto" w:fill="FFFFFF"/>
              </w:rPr>
              <w:t>n.v.</w:t>
            </w:r>
            <w:proofErr w:type="spellEnd"/>
            <w:r w:rsidR="00B66DA4">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FBA596B" w14:textId="6A196202" w:rsidR="00D2509A" w:rsidRDefault="006706F1"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B052919" w14:textId="6360997E" w:rsidR="00D2509A" w:rsidRDefault="000058B7" w:rsidP="00D2509A">
            <w:pPr>
              <w:jc w:val="both"/>
              <w:rPr>
                <w:rFonts w:cs="Segoe UI"/>
                <w:color w:val="212121"/>
                <w:shd w:val="clear" w:color="auto" w:fill="FFFFFF"/>
              </w:rPr>
            </w:pPr>
            <w:r>
              <w:rPr>
                <w:rFonts w:cs="Segoe UI"/>
                <w:color w:val="212121"/>
                <w:shd w:val="clear" w:color="auto" w:fill="FFFFFF"/>
              </w:rPr>
              <w:t>Possibly</w:t>
            </w:r>
            <w:r w:rsidR="00E65E27">
              <w:rPr>
                <w:rFonts w:cs="Segoe UI"/>
                <w:color w:val="212121"/>
                <w:shd w:val="clear" w:color="auto" w:fill="FFFFFF"/>
              </w:rPr>
              <w:t xml:space="preserve"> </w:t>
            </w:r>
            <w:r w:rsidR="00E65E27">
              <w:rPr>
                <w:rFonts w:cs="Segoe UI"/>
                <w:color w:val="212121"/>
                <w:shd w:val="clear" w:color="auto" w:fill="FFFFFF"/>
              </w:rPr>
              <w:fldChar w:fldCharType="begin"/>
            </w:r>
            <w:r w:rsidR="00E65E27">
              <w:rPr>
                <w:rFonts w:cs="Segoe UI"/>
                <w:color w:val="212121"/>
                <w:shd w:val="clear" w:color="auto" w:fill="FFFFFF"/>
              </w:rPr>
              <w:instrText xml:space="preserve"> ADDIN ZOTERO_ITEM CSL_CITATION {"citationID":"Lssnv3hC","properties":{"formattedCitation":"(158)","plainCitation":"(158)","noteIndex":0},"citationItems":[{"id":4114,"uris":["http://zotero.org/users/8177845/items/E62IIGLA"],"itemData":{"id":4114,"type":"article-journal","abstract":"Parkinson's disease (PD) is the second most common neurodegenerative disease in humans. The hormone α-melanocyte-stimulating hormone (α-MSH) has been reported to be neuroprotective in previous studies. The aim of this study is to investigate the neuroprotective effects of α-MSH against the neurotoxicity of 1-methyl-4-phenylpyridinium (MPP+). Our results indicated that treatment with α-MSH in M17 cells attenuated MPP+-induced oxidative stress, embodied by exacerbated reactive oxygen species and protein carbonyls. In addition, we found that α-MSH could improve mitochondrial function in M17 cells through increasing the level of adenosine triphosphate and mitochondrial membrane potential. Furthermore, treatment with α-MSH restored the reduction of cell viability and the induction of lactate dehydrogenase release induced by α-MSH. Importantly, Hoechst staining results indicated that α-MSH treatment significantly reduces the number of apoptotic cells after treatment with MPP+. Mechanically, we found that α-MSH prevented apoptosis signals through reducing the level of cleaved caspase-3 and attenuating cytochrome c release. All these data imply that α-MSH produces a protective effect in PD. © 2015 IUBMB Life, 69(5):315–320, 2017","container-title":"IUBMB Life","DOI":"10.1002/iub.1385","ISSN":"1521-6551","issue":"5","language":"en","license":"© 2015 International Union of Biochemistry and Molecular Biology","note":"_eprint: https://onlinelibrary.wiley.com/doi/pdf/10.1002/iub.1385","page":"315-320","source":"Wiley Online Library","title":"Neuroprotective effects of α-melanocyte-stimulating hormone against the neurotoxicity of 1-methyl-4-phenylpyridinium","volume":"69","author":[{"family":"Peng","given":"Tao"},{"family":"Wang","given":"Jingtao"},{"family":"Lu","given":"Jingjing"},{"family":"Lu","given":"Hong"},{"family":"Teng","given":"Junfang"},{"family":"Jia","given":"Yanjie"}],"issued":{"date-parts":[["2017"]]}}}],"schema":"https://github.com/citation-style-language/schema/raw/master/csl-citation.json"} </w:instrText>
            </w:r>
            <w:r w:rsidR="00E65E27">
              <w:rPr>
                <w:rFonts w:cs="Segoe UI"/>
                <w:color w:val="212121"/>
                <w:shd w:val="clear" w:color="auto" w:fill="FFFFFF"/>
              </w:rPr>
              <w:fldChar w:fldCharType="separate"/>
            </w:r>
            <w:r w:rsidR="00E65E27" w:rsidRPr="00E65E27">
              <w:rPr>
                <w:rFonts w:ascii="Aptos" w:hAnsi="Aptos"/>
              </w:rPr>
              <w:t>(158)</w:t>
            </w:r>
            <w:r w:rsidR="00E65E27">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0068C02" w14:textId="3CBF02B1"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vMerge/>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636002B" w14:textId="77777777" w:rsidR="00D2509A" w:rsidRDefault="00D2509A" w:rsidP="007C47C4">
            <w:pPr>
              <w:jc w:val="center"/>
              <w:rPr>
                <w:rFonts w:cs="Segoe UI"/>
                <w:color w:val="212121"/>
                <w:shd w:val="clear" w:color="auto" w:fill="FFFFFF"/>
              </w:rPr>
            </w:pPr>
          </w:p>
        </w:tc>
      </w:tr>
      <w:tr w:rsidR="00D2509A" w:rsidRPr="00A636F6" w14:paraId="5FD2F62C"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F50AF50" w14:textId="5AF7376B" w:rsidR="00D2509A" w:rsidRPr="0023471E" w:rsidRDefault="00D2509A" w:rsidP="00D2509A">
            <w:pPr>
              <w:jc w:val="both"/>
              <w:rPr>
                <w:rFonts w:cs="Segoe UI"/>
                <w:color w:val="212121"/>
                <w:shd w:val="clear" w:color="auto" w:fill="FFFFFF"/>
              </w:rPr>
            </w:pPr>
            <w:r>
              <w:rPr>
                <w:rFonts w:cs="Segoe UI"/>
                <w:color w:val="212121"/>
                <w:shd w:val="clear" w:color="auto" w:fill="FFFFFF"/>
              </w:rPr>
              <w:t>SRPK1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56251A0" w14:textId="5D77931A" w:rsidR="00D2509A" w:rsidRDefault="0081027C" w:rsidP="00D2509A">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7E23E7D" w14:textId="6D01EB64" w:rsidR="00D2509A" w:rsidRDefault="00B66DA4"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D8439AB" w14:textId="0D96872D" w:rsidR="00D2509A" w:rsidRDefault="002D3468"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sidR="007B5BBC">
              <w:rPr>
                <w:rFonts w:cs="Segoe UI"/>
                <w:color w:val="212121"/>
                <w:shd w:val="clear" w:color="auto" w:fill="FFFFFF"/>
              </w:rPr>
              <w:instrText xml:space="preserve"> ADDIN ZOTERO_ITEM CSL_CITATION {"citationID":"0HtvOrHf","properties":{"formattedCitation":"(159)","plainCitation":"(159)","noteIndex":0},"citationItems":[{"id":4117,"uris":["http://zotero.org/users/8177845/items/PHSHMXDV"],"itemData":{"id":4117,"type":"article-journal","container-title":"Brain and Behavior","DOI":"10.1002/brb3.3341","ISSN":"2162-3279","issue":"1","journalAbbreviation":"Brain Behav","note":"PMID: 38376036\nPMCID: PMC10757891","page":"e3341","source":"PubMed Central","title":"Spatiotemporal expression and coexpression patterns of SRPK1 in the human brain: A neurodevelopmental perspective","title-short":"Spatiotemporal expression and coexpression patterns of SRPK1 in the human brain","volume":"14","author":[{"family":"Wang","given":"Jing</w:instrText>
            </w:r>
            <w:r w:rsidR="007B5BBC">
              <w:rPr>
                <w:rFonts w:ascii="Cambria Math" w:hAnsi="Cambria Math" w:cs="Cambria Math"/>
                <w:color w:val="212121"/>
                <w:shd w:val="clear" w:color="auto" w:fill="FFFFFF"/>
              </w:rPr>
              <w:instrText>‐</w:instrText>
            </w:r>
            <w:r w:rsidR="007B5BBC">
              <w:rPr>
                <w:rFonts w:cs="Segoe UI"/>
                <w:color w:val="212121"/>
                <w:shd w:val="clear" w:color="auto" w:fill="FFFFFF"/>
              </w:rPr>
              <w:instrText>jing"},{"family":"Roy","given":"Sagor Kumar"},{"family":"Xu","given":"Yu</w:instrText>
            </w:r>
            <w:r w:rsidR="007B5BBC">
              <w:rPr>
                <w:rFonts w:ascii="Cambria Math" w:hAnsi="Cambria Math" w:cs="Cambria Math"/>
                <w:color w:val="212121"/>
                <w:shd w:val="clear" w:color="auto" w:fill="FFFFFF"/>
              </w:rPr>
              <w:instrText>‐</w:instrText>
            </w:r>
            <w:r w:rsidR="007B5BBC">
              <w:rPr>
                <w:rFonts w:cs="Segoe UI"/>
                <w:color w:val="212121"/>
                <w:shd w:val="clear" w:color="auto" w:fill="FFFFFF"/>
              </w:rPr>
              <w:instrText xml:space="preserve">ming"}],"issued":{"date-parts":[["2023",12,31]]}},"label":"page"}],"schema":"https://github.com/citation-style-language/schema/raw/master/csl-citation.json"} </w:instrText>
            </w:r>
            <w:r>
              <w:rPr>
                <w:rFonts w:cs="Segoe UI"/>
                <w:color w:val="212121"/>
                <w:shd w:val="clear" w:color="auto" w:fill="FFFFFF"/>
              </w:rPr>
              <w:fldChar w:fldCharType="separate"/>
            </w:r>
            <w:r w:rsidR="007B5BBC" w:rsidRPr="007B5BBC">
              <w:rPr>
                <w:rFonts w:ascii="Aptos" w:hAnsi="Aptos"/>
              </w:rPr>
              <w:t>(159)</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4A5436B" w14:textId="6256EE67"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31821BB" w14:textId="0C0CFA71" w:rsidR="00D2509A" w:rsidRDefault="00D2509A" w:rsidP="007C47C4">
            <w:pPr>
              <w:jc w:val="center"/>
              <w:rPr>
                <w:rFonts w:cs="Segoe UI"/>
                <w:color w:val="212121"/>
                <w:shd w:val="clear" w:color="auto" w:fill="FFFFFF"/>
              </w:rPr>
            </w:pPr>
            <w:r>
              <w:rPr>
                <w:rFonts w:cs="Segoe UI"/>
                <w:color w:val="212121"/>
                <w:shd w:val="clear" w:color="auto" w:fill="FFFFFF"/>
              </w:rPr>
              <w:fldChar w:fldCharType="begin"/>
            </w:r>
            <w:r w:rsidR="002D3468">
              <w:rPr>
                <w:rFonts w:cs="Segoe UI"/>
                <w:color w:val="212121"/>
                <w:shd w:val="clear" w:color="auto" w:fill="FFFFFF"/>
              </w:rPr>
              <w:instrText xml:space="preserve"> ADDIN ZOTERO_ITEM CSL_CITATION {"citationID":"D0U6rZ3Q","properties":{"formattedCitation":"(160)","plainCitation":"(160)","noteIndex":0},"citationItems":[{"id":495,"uris":["http://zotero.org/users/8177845/items/Z4TAUCRP"],"itemData":{"id":495,"type":"article-journal","abstract":"Autoantibodies targeting specific cellular antigens are often present in sera and cerebrospinal fluids (CSFs) of patients with Alzheimer's disease (AD) and could play a role in the onset and/or progression of the disease. In this study we identified SR Protein Kinase 1 (SRPK1) as a new autoantigen elevated in AD. SRPK1, the prototype of the serine/arginine family of kinases, has been implicated in the regulation of multiple cellular processes such as pre-mRNA splicing, cell proliferation, chromatin structure, nuclear import and germ cell development. Using an ELISA assay, anti-SRPK1 antibodies, targeting mainly the first catalytic domain of the kinase, were detected in sera of patients with AD, at significantly elevated levels as compared to control subjects. The findings of this study document for the first time the existence of antibodies targeting SRPK1 in human sera and are indicative of a correlation between the levels of a-SRPK1 antibodies and the incidence of AD.","container-title":"Journal of Neuroimmunology","DOI":"10.1016/j.jneuroim.2011.06.013","ISSN":"0165-5728","issue":"1","journalAbbreviation":"J Neuroimmunol","language":"en","page":"67-72","source":"ScienceDirect","title":"Detection of elevated antibodies against SR protein kinase 1 in the serum of Alzheimer's disease patients","volume":"238","author":[{"family":"Daniilidou","given":"Makrina"},{"family":"Tsolaki","given":"Magda"},{"family":"Giannakouros","given":"Thomas"},{"family":"Nikolakaki","given":"Eleni"}],"issued":{"date-parts":[["2011",9,15]]}}}],"schema":"https://github.com/citation-style-language/schema/raw/master/csl-citation.json"} </w:instrText>
            </w:r>
            <w:r>
              <w:rPr>
                <w:rFonts w:cs="Segoe UI"/>
                <w:color w:val="212121"/>
                <w:shd w:val="clear" w:color="auto" w:fill="FFFFFF"/>
              </w:rPr>
              <w:fldChar w:fldCharType="separate"/>
            </w:r>
            <w:r w:rsidR="002D3468" w:rsidRPr="002D3468">
              <w:rPr>
                <w:rFonts w:ascii="Aptos" w:hAnsi="Aptos"/>
              </w:rPr>
              <w:t>(160)</w:t>
            </w:r>
            <w:r>
              <w:rPr>
                <w:rFonts w:cs="Segoe UI"/>
                <w:color w:val="212121"/>
                <w:shd w:val="clear" w:color="auto" w:fill="FFFFFF"/>
              </w:rPr>
              <w:fldChar w:fldCharType="end"/>
            </w:r>
          </w:p>
        </w:tc>
      </w:tr>
      <w:tr w:rsidR="00D2509A" w:rsidRPr="00A636F6" w14:paraId="306296FB"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BDAA0F3" w14:textId="7C43D3FC" w:rsidR="00D2509A" w:rsidRPr="00C47D78" w:rsidRDefault="00D2509A" w:rsidP="00D2509A">
            <w:pPr>
              <w:jc w:val="both"/>
              <w:rPr>
                <w:rFonts w:cs="Segoe UI"/>
                <w:color w:val="212121"/>
                <w:shd w:val="clear" w:color="auto" w:fill="FFFFFF"/>
              </w:rPr>
            </w:pPr>
            <w:r>
              <w:rPr>
                <w:rFonts w:cs="Segoe UI"/>
                <w:color w:val="212121"/>
                <w:shd w:val="clear" w:color="auto" w:fill="FFFFFF"/>
              </w:rPr>
              <w:t xml:space="preserve">ATP synthase </w:t>
            </w:r>
            <w:r>
              <w:rPr>
                <w:rFonts w:cs="Segoe UI"/>
                <w:color w:val="212121"/>
                <w:shd w:val="clear" w:color="auto" w:fill="FFFFFF"/>
                <w:lang w:val="el-GR"/>
              </w:rPr>
              <w:t>β</w:t>
            </w:r>
            <w:r>
              <w:rPr>
                <w:rFonts w:cs="Segoe UI"/>
                <w:color w:val="212121"/>
                <w:shd w:val="clear" w:color="auto" w:fill="FFFFFF"/>
              </w:rPr>
              <w:t xml:space="preserve"> subunit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D5D62EA" w14:textId="3482DE40" w:rsidR="00D2509A" w:rsidRDefault="009606F7" w:rsidP="00D2509A">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2A8A6A5" w14:textId="5615E4CA" w:rsidR="00D2509A" w:rsidRDefault="00C16073"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B0DB055" w14:textId="4A9D8093" w:rsidR="00D2509A" w:rsidRDefault="00C72C00"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ELHtghMN","properties":{"formattedCitation":"(161)","plainCitation":"(161)","noteIndex":0},"citationItems":[{"id":4120,"uris":["http://zotero.org/users/8177845/items/VRK4TFRU"],"itemData":{"id":4120,"type":"article-journal","abstract":"&lt;p&gt;The mitochondrial ATP synthase is responsible for the production of cellular ATP, and it does so by harnessing the membrane potential of the mitochondria that is produced by the sequential oxidation of select cellular metabolites. Since the structural features of ATP synthase were first resolved nearly three decades ago, significant progress has been made in understanding its role in health and disease. Mitochondrial dysfunction is common to neurodegeneration, with elevated oxidative stress a hallmark of this dysfunction. The patterns of this oxidative stress, including molecular targets and the form of oxidative modification, can vary widely. In this mini review we discuss the oxidative modifications of ATP synthase that have been observed in Alzheimer’s disease, Parkinson’s disease, and Huntington’s disease. Oxidative modifications of ATP synthase in Alzheimer’s disease are well-documented, and there is a growing body of knowledge on the subject in Parkinson’s disease. The consideration of ATP synthase as a pharmacological target in a variety of diseases underlines the importance of understanding these modifications, both as a potential target, and also as inhibitors of any pharmacological intervention.&lt;/p&gt;","container-title":"Frontiers in Molecular Biosciences","DOI":"10.3389/fmolb.2022.854321","ISSN":"2296-889X","journalAbbreviation":"Front. Mol. Biosci.","language":"English","note":"publisher: Frontiers","source":"Frontiers","title":"Mitochondrial ATP Synthase is a Target of Oxidative Stress in Neurodegenerative Diseases","URL":"https://www.frontiersin.org/journals/molecular-biosciences/articles/10.3389/fmolb.2022.854321/full","volume":"9","author":[{"family":"Ebanks","given":"Brad"},{"family":"Chakrabarti","given":"Lisa"}],"accessed":{"date-parts":[["2024",12,20]]},"issued":{"date-parts":[["2022",2,14]]}}}],"schema":"https://github.com/citation-style-language/schema/raw/master/csl-citation.json"} </w:instrText>
            </w:r>
            <w:r>
              <w:rPr>
                <w:rFonts w:cs="Segoe UI"/>
                <w:color w:val="212121"/>
                <w:shd w:val="clear" w:color="auto" w:fill="FFFFFF"/>
              </w:rPr>
              <w:fldChar w:fldCharType="separate"/>
            </w:r>
            <w:r w:rsidRPr="00C72C00">
              <w:rPr>
                <w:rFonts w:ascii="Aptos" w:hAnsi="Aptos"/>
              </w:rPr>
              <w:t>(161)</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7325CAF" w14:textId="7B66EB52"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21A9212" w14:textId="5D9928A7" w:rsidR="00D2509A" w:rsidRDefault="00D2509A" w:rsidP="007C47C4">
            <w:pPr>
              <w:jc w:val="center"/>
              <w:rPr>
                <w:rFonts w:cs="Segoe UI"/>
                <w:color w:val="212121"/>
                <w:shd w:val="clear" w:color="auto" w:fill="FFFFFF"/>
              </w:rPr>
            </w:pPr>
            <w:r>
              <w:rPr>
                <w:rFonts w:cs="Segoe UI"/>
                <w:color w:val="212121"/>
                <w:shd w:val="clear" w:color="auto" w:fill="FFFFFF"/>
              </w:rPr>
              <w:fldChar w:fldCharType="begin"/>
            </w:r>
            <w:r w:rsidR="00C72C00">
              <w:rPr>
                <w:rFonts w:cs="Segoe UI"/>
                <w:color w:val="212121"/>
                <w:shd w:val="clear" w:color="auto" w:fill="FFFFFF"/>
              </w:rPr>
              <w:instrText xml:space="preserve"> ADDIN ZOTERO_ITEM CSL_CITATION {"citationID":"uKM7j27r","properties":{"formattedCitation":"(162)","plainCitation":"(162)","noteIndex":0},"citationItems":[{"id":3985,"uris":["http://zotero.org/users/8177845/items/ZGYWIGRF"],"itemData":{"id":3985,"type":"article-journal","abstract":"It has become evident that an autoimmune component could play a role in Alzheimer's disease (AD) onset and/or progression. The aim of this study was to identify neuronal antigenic targets specifically recognized by serum autoantibodies and to investigate their cellular effects and their possible pathogenetic role. We identified, by an immunoproteomic approach using mouse brain proteins, the adenosine triphosphate (ATP) synthase β subunit as a new autoantigen in AD. Using an ELISA assay we found that serum anti-ATP synthase autoantibodies were present in 38% of patients with AD, but in no age-matched healthy subjects or in patients with Parkinson's disease or atherosclerosis. Analytical cytology studies, using SH-SY5Y neuroblastoma cell line, showed that ATP synthase autoantibodies were capable of inducing the inhibition of ATP synthesis, alterations of mitochondrial homeostasis and cell death by apoptosis. These findings suggest that autoantibodies specific to ATP synthase can exert a pathogenetic role via a mechanism that brings into play the impairment of the extracellular ATP homeostasis and the alteration of mitochondrial function triggering cell death by apoptosis.","container-title":"Neurobiology of Aging","DOI":"10.1016/j.neurobiolaging.2010.05.013","ISSN":"0197-4580","issue":"4","journalAbbreviation":"Neurobiology of Aging","page":"753-766","source":"ScienceDirect","title":"Autoantibodies to the adenosine triphosphate synthase play a pathogenetic role in Alzheimer's disease","volume":"33","author":[{"family":"Vacirca","given":"D."},{"family":"Delunardo","given":"F."},{"family":"Matarrese","given":"P."},{"family":"Colasanti","given":"T."},{"family":"Margutti","given":"P."},{"family":"Siracusano","given":"A."},{"family":"Pontecorvo","given":"S."},{"family":"Capozzi","given":"A."},{"family":"Sorice","given":"M."},{"family":"Francia","given":"A."},{"family":"Malorni","given":"W."},{"family":"Ortona","given":"E."}],"issued":{"date-parts":[["2012",4,1]]}}}],"schema":"https://github.com/citation-style-language/schema/raw/master/csl-citation.json"} </w:instrText>
            </w:r>
            <w:r>
              <w:rPr>
                <w:rFonts w:cs="Segoe UI"/>
                <w:color w:val="212121"/>
                <w:shd w:val="clear" w:color="auto" w:fill="FFFFFF"/>
              </w:rPr>
              <w:fldChar w:fldCharType="separate"/>
            </w:r>
            <w:r w:rsidR="00C72C00" w:rsidRPr="00C72C00">
              <w:rPr>
                <w:rFonts w:ascii="Aptos" w:hAnsi="Aptos"/>
              </w:rPr>
              <w:t>(162)</w:t>
            </w:r>
            <w:r>
              <w:rPr>
                <w:rFonts w:cs="Segoe UI"/>
                <w:color w:val="212121"/>
                <w:shd w:val="clear" w:color="auto" w:fill="FFFFFF"/>
              </w:rPr>
              <w:fldChar w:fldCharType="end"/>
            </w:r>
          </w:p>
        </w:tc>
      </w:tr>
      <w:tr w:rsidR="00D2509A" w:rsidRPr="00A636F6" w14:paraId="5717A14C"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2A8343B" w14:textId="173609EB" w:rsidR="00D2509A" w:rsidRDefault="00D2509A" w:rsidP="00D2509A">
            <w:pPr>
              <w:jc w:val="both"/>
              <w:rPr>
                <w:rFonts w:cs="Segoe UI"/>
                <w:color w:val="212121"/>
                <w:shd w:val="clear" w:color="auto" w:fill="FFFFFF"/>
              </w:rPr>
            </w:pPr>
            <w:r>
              <w:rPr>
                <w:rFonts w:cs="Segoe UI"/>
                <w:color w:val="212121"/>
                <w:shd w:val="clear" w:color="auto" w:fill="FFFFFF"/>
              </w:rPr>
              <w:t>PC</w:t>
            </w:r>
            <w:r w:rsidR="004C0D49">
              <w:rPr>
                <w:rFonts w:cs="Segoe UI"/>
                <w:color w:val="212121"/>
                <w:shd w:val="clear" w:color="auto" w:fill="FFFFFF"/>
              </w:rPr>
              <w:t>*</w:t>
            </w:r>
            <w:r>
              <w:rPr>
                <w:rFonts w:cs="Segoe UI"/>
                <w:color w:val="212121"/>
                <w:shd w:val="clear" w:color="auto" w:fill="FFFFFF"/>
              </w:rPr>
              <w:t xml:space="preserve"> (IgM)</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9E8780D" w14:textId="1DD53643" w:rsidR="00D2509A" w:rsidRDefault="0058580C" w:rsidP="00D2509A">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652628A" w14:textId="3D224630" w:rsidR="00D2509A" w:rsidRDefault="00326EE0"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19B1D79" w14:textId="151FA01F" w:rsidR="00D2509A" w:rsidRDefault="00172F5C"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Uyk8DDmC","properties":{"formattedCitation":"(163)","plainCitation":"(163)","noteIndex":0},"citationItems":[{"id":4122,"uris":["http://zotero.org/users/8177845/items/7SWF7HXA"],"itemData":{"id":4122,"type":"article-journal","abstract":"Experimental and clinical studies give evidence for breakdown of membrane phospholipids during neurodegeneration. In the present study, we measured the levels of glycerophosphocholine (GPCh), phosphocholine (PCh), and choline, that is, water-soluble metabolites of phosphatidylcholine (PtdCho), in human cerebrospinal fluid (CSF). Among 30 cognitively normal patients the average CSF levels of GPCh, phosphocholine and choline were 3.64, 1.28, and 1.93 microM, respectively; metabolite levels did not change with increasing age. When compared with age-matched controls, patients with Alzheimer's disease had elevated levels of all choline metabolites: GPCh was significantly increased by 76% (P&lt;0.01), phosphocholine by 52% (P&lt;0.05), and free choline (Ch) by 39%. Six patients with vascular dementia had lower choline and elevated phosphocholine levels, when compared to controls, but normal levels of GPCh. These data demonstrate that Alzheimer's disease is accompanied by an increased PtdCho hydrolysis in the brain. PtdCho breakdown seems to be mediated by phospholipase A2 and leads to significantly elevated levels of GPCh in CSF.","container-title":"Neurobiology of Aging","DOI":"10.1016/j.neurobiolaging.2004.02.016","ISSN":"0197-4580","issue":"10","journalAbbreviation":"Neurobiol Aging","language":"eng","note":"PMID: 15465626","page":"1299-1303","source":"PubMed","title":"Glycerophosphocholine is elevated in cerebrospinal fluid of Alzheimer patients","volume":"25","author":[{"family":"Walter","given":"Anna"},{"family":"Korth","given":"Ulrike"},{"family":"Hilgert","given":"Michael"},{"family":"Hartmann","given":"Joachim"},{"family":"Weichel","given":"Oksana"},{"family":"Hilgert","given":"Marion"},{"family":"Fassbender","given":"Klaus"},{"family":"Schmitt","given":"Andrea"},{"family":"Klein","given":"Jochen"}],"issued":{"date-parts":[["2004"]]}}}],"schema":"https://github.com/citation-style-language/schema/raw/master/csl-citation.json"} </w:instrText>
            </w:r>
            <w:r>
              <w:rPr>
                <w:rFonts w:cs="Segoe UI"/>
                <w:color w:val="212121"/>
                <w:shd w:val="clear" w:color="auto" w:fill="FFFFFF"/>
              </w:rPr>
              <w:fldChar w:fldCharType="separate"/>
            </w:r>
            <w:r w:rsidRPr="00172F5C">
              <w:rPr>
                <w:rFonts w:ascii="Aptos" w:hAnsi="Aptos"/>
              </w:rPr>
              <w:t>(163)</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6C6A6E4" w14:textId="7D9289DD"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DFD3CF0" w14:textId="2DDB1300" w:rsidR="00D2509A" w:rsidRDefault="00D2509A" w:rsidP="007C47C4">
            <w:pPr>
              <w:jc w:val="center"/>
              <w:rPr>
                <w:rFonts w:cs="Segoe UI"/>
                <w:color w:val="212121"/>
                <w:shd w:val="clear" w:color="auto" w:fill="FFFFFF"/>
              </w:rPr>
            </w:pPr>
            <w:r>
              <w:rPr>
                <w:rFonts w:cs="Segoe UI"/>
                <w:color w:val="212121"/>
                <w:shd w:val="clear" w:color="auto" w:fill="FFFFFF"/>
              </w:rPr>
              <w:fldChar w:fldCharType="begin"/>
            </w:r>
            <w:r w:rsidR="00172F5C">
              <w:rPr>
                <w:rFonts w:cs="Segoe UI"/>
                <w:color w:val="212121"/>
                <w:shd w:val="clear" w:color="auto" w:fill="FFFFFF"/>
              </w:rPr>
              <w:instrText xml:space="preserve"> ADDIN ZOTERO_ITEM CSL_CITATION {"citationID":"0XKTXDkm","properties":{"formattedCitation":"(164)","plainCitation":"(164)","noteIndex":0},"citationItems":[{"id":3987,"uris":["http://zotero.org/users/8177845/items/J8UY694V"],"itemData":{"id":3987,"type":"article-journal","abstract":"Phosphorylcholine (PC) may play an important role in the atherogenic and pro-inflammatory effects of oxidized low density lipoproteins. We recently demonstrated that low levels of IgM antibodies against PC (anti-PC) are associated with development of myocardial infarction and stroke. We here evaluate the association between anti-PC and dementia and Alzheimer's disease (AD). We conducted a nested case-control study of 182 incident dementia cases (serum collected before onset of dementia) matched to 366 controls and a case-control study of 97 prevalent dementia cases (serum collected after dementia onset) matched to 205 controls. Controls were matched on gender and age at blood draw (+/- 1 year). Participants were from the Swedish Twin Registry. Anti-PC levels were measured by ELISA. The odds ratio (OR) of dementia was modeled using conditional logistic regression. Patients with dementia had significantly lower mean anti-PC levels than controls (39.1 versus 49.5 U/ml). The likelihood of having dementia or AD was doubled for individuals with the lowest 25% anti-PC levels (OR=2.04 and 2.70, respectively). The results were similar after adjustments for potential confounders. There was no association between anti-PC levels and incident dementia. Low levels of atheroprotective anti-PC could play a role in AD and dementia. Potential mechanisms include decreased anti-inflammatory potential and effects on the vasculature. Further attention is merited to elucidate the role of anti-PC in AD development and the usefulness of anti-PC as a part of risk prediction, prognosis, diagnosis, or treatment.","container-title":"Journal of Alzheimer's disease: JAD","DOI":"10.3233/JAD-2010-091705","ISSN":"1875-8908","issue":"2","journalAbbreviation":"J Alzheimers Dis","language":"eng","note":"PMID: 20571218","page":"577-584","source":"PubMed","title":"Low levels of antibodies against phosphorylcholine in Alzheimer's disease","volume":"21","author":[{"family":"Eriksson","given":"Ulrika K."},{"family":"Sjöberg","given":"Beatrice G."},{"family":"Bennet","given":"Anna M."},{"family":"Faire","given":"Ulf","non-dropping-particle":"de"},{"family":"Pedersen","given":"Nancy L."},{"family":"Frostegård","given":"Johan"}],"issued":{"date-parts":[["2010"]]}}}],"schema":"https://github.com/citation-style-language/schema/raw/master/csl-citation.json"} </w:instrText>
            </w:r>
            <w:r>
              <w:rPr>
                <w:rFonts w:cs="Segoe UI"/>
                <w:color w:val="212121"/>
                <w:shd w:val="clear" w:color="auto" w:fill="FFFFFF"/>
              </w:rPr>
              <w:fldChar w:fldCharType="separate"/>
            </w:r>
            <w:r w:rsidR="00172F5C" w:rsidRPr="00172F5C">
              <w:rPr>
                <w:rFonts w:ascii="Aptos" w:hAnsi="Aptos"/>
              </w:rPr>
              <w:t>(164)</w:t>
            </w:r>
            <w:r>
              <w:rPr>
                <w:rFonts w:cs="Segoe UI"/>
                <w:color w:val="212121"/>
                <w:shd w:val="clear" w:color="auto" w:fill="FFFFFF"/>
              </w:rPr>
              <w:fldChar w:fldCharType="end"/>
            </w:r>
          </w:p>
        </w:tc>
      </w:tr>
      <w:tr w:rsidR="00D2509A" w:rsidRPr="00A636F6" w14:paraId="4474282A"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0BED6DF" w14:textId="56577263" w:rsidR="00D2509A" w:rsidRDefault="00D2509A" w:rsidP="00D2509A">
            <w:pPr>
              <w:jc w:val="both"/>
              <w:rPr>
                <w:rFonts w:cs="Segoe UI"/>
                <w:color w:val="212121"/>
                <w:shd w:val="clear" w:color="auto" w:fill="FFFFFF"/>
              </w:rPr>
            </w:pPr>
            <w:r>
              <w:rPr>
                <w:rFonts w:cs="Segoe UI"/>
                <w:color w:val="212121"/>
                <w:shd w:val="clear" w:color="auto" w:fill="FFFFFF"/>
              </w:rPr>
              <w:t>CCP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44600FB" w14:textId="3ED2EC4A" w:rsidR="00D2509A" w:rsidRDefault="00F517A8" w:rsidP="00D2509A">
            <w:pPr>
              <w:jc w:val="both"/>
              <w:rPr>
                <w:rFonts w:cs="Segoe UI"/>
                <w:color w:val="212121"/>
                <w:shd w:val="clear" w:color="auto" w:fill="FFFFFF"/>
              </w:rPr>
            </w:pPr>
            <w:r>
              <w:rPr>
                <w:rFonts w:cs="Segoe UI"/>
                <w:color w:val="212121"/>
                <w:shd w:val="clear" w:color="auto" w:fill="FFFFFF"/>
              </w:rPr>
              <w:t>No</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CA05A19" w14:textId="328DFCDE" w:rsidR="00D2509A" w:rsidRDefault="007F2597"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EAD64C6" w14:textId="49863F8C" w:rsidR="00D2509A" w:rsidRDefault="00853E89" w:rsidP="00D2509A">
            <w:pPr>
              <w:jc w:val="both"/>
              <w:rPr>
                <w:rFonts w:cs="Segoe UI"/>
                <w:color w:val="212121"/>
                <w:shd w:val="clear" w:color="auto" w:fill="FFFFFF"/>
              </w:rPr>
            </w:pPr>
            <w:proofErr w:type="spellStart"/>
            <w:r>
              <w:rPr>
                <w:rFonts w:cs="Segoe UI"/>
                <w:color w:val="212121"/>
                <w:shd w:val="clear" w:color="auto" w:fill="FFFFFF"/>
              </w:rPr>
              <w:t>Unkown</w:t>
            </w:r>
            <w:proofErr w:type="spellEnd"/>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CFFC4CA" w14:textId="5F3F9CC7"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B2D5072" w14:textId="6EB83E47" w:rsidR="00D2509A" w:rsidRDefault="00D2509A" w:rsidP="007C47C4">
            <w:pPr>
              <w:jc w:val="center"/>
              <w:rPr>
                <w:rFonts w:cs="Segoe UI"/>
                <w:color w:val="212121"/>
                <w:shd w:val="clear" w:color="auto" w:fill="FFFFFF"/>
              </w:rPr>
            </w:pPr>
            <w:r>
              <w:rPr>
                <w:rFonts w:cs="Segoe UI"/>
                <w:color w:val="212121"/>
                <w:shd w:val="clear" w:color="auto" w:fill="FFFFFF"/>
              </w:rPr>
              <w:fldChar w:fldCharType="begin"/>
            </w:r>
            <w:r w:rsidR="00172F5C">
              <w:rPr>
                <w:rFonts w:cs="Segoe UI"/>
                <w:color w:val="212121"/>
                <w:shd w:val="clear" w:color="auto" w:fill="FFFFFF"/>
              </w:rPr>
              <w:instrText xml:space="preserve"> ADDIN ZOTERO_ITEM CSL_CITATION {"citationID":"etCwq7Fn","properties":{"formattedCitation":"(165)","plainCitation":"(165)","noteIndex":0},"citationItems":[{"id":3989,"uris":["http://zotero.org/users/8177845/items/STZAKZRJ"],"itemData":{"id":3989,"type":"article-journal","abstract":"BACKGROUND: In the hippocampi of Alzheimer's disease (AD) patients, aberrant expression of citrullinated proteins and peptidylarginase 2 (PADI2) has been identified. We explored the functional roles of these proteins by means of detection of serum anti-cyclic citrullinated peptide antibody (anti-CCP antibody) in patients with dementia of Alzheimer's type (DAT).\nMETHODS: Sera were obtained from 42 patients with DAT, 30 patients with other neurological disorders and 42 healthy controls. Gender ratio and age were comparable among the three groups. The level of anti-CCP antibody in sera was examined by ELISA.\nFINDINGS: Anti-CCP antibody was not found in the 30 patients with other neurological disorders, and only one of the 42 healthy controls (2.4%) was positive. However, surprisingly, anti-CCP antibody was clearly detected in eight of the 42 DAT patients.\nINTERPRETATION: Anti-CCP antibody appears to be a simple and early serologic biomarker for DAT among dementia patients. Additionally, our data imply that citrullinated proteins accumulated in the astrocytes of AD patients acquire neo-antigenicity, inducing anti-CCP antibody production.","container-title":"Acta Neurologica Scandinavica","DOI":"10.1111/j.1600-0404.2009.01217.x","ISSN":"1600-0404","issue":"5","journalAbbreviation":"Acta Neurol Scand","language":"eng","note":"PMID: 20002008","page":"338-341","source":"PubMed","title":"Anti-cyclic citrullinated peptide antibody (anti-CCP antibody) is present in the sera of patients with dementia of Alzheimer's type in Asian","volume":"121","author":[{"family":"Satoh","given":"K."},{"family":"Kawakami","given":"A."},{"family":"Shirabe","given":"S."},{"family":"Tamai","given":"M."},{"family":"Sato","given":"A."},{"family":"Tsujihata","given":"M."},{"family":"Nagasato","given":"K."},{"family":"Eguchi","given":"K."}],"issued":{"date-parts":[["2010",5]]}}}],"schema":"https://github.com/citation-style-language/schema/raw/master/csl-citation.json"} </w:instrText>
            </w:r>
            <w:r>
              <w:rPr>
                <w:rFonts w:cs="Segoe UI"/>
                <w:color w:val="212121"/>
                <w:shd w:val="clear" w:color="auto" w:fill="FFFFFF"/>
              </w:rPr>
              <w:fldChar w:fldCharType="separate"/>
            </w:r>
            <w:r w:rsidR="00172F5C" w:rsidRPr="00172F5C">
              <w:rPr>
                <w:rFonts w:ascii="Aptos" w:hAnsi="Aptos"/>
              </w:rPr>
              <w:t>(165)</w:t>
            </w:r>
            <w:r>
              <w:rPr>
                <w:rFonts w:cs="Segoe UI"/>
                <w:color w:val="212121"/>
                <w:shd w:val="clear" w:color="auto" w:fill="FFFFFF"/>
              </w:rPr>
              <w:fldChar w:fldCharType="end"/>
            </w:r>
          </w:p>
        </w:tc>
      </w:tr>
      <w:tr w:rsidR="00D2509A" w:rsidRPr="00A636F6" w14:paraId="6C52DDBD"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43E643B" w14:textId="253C1C6B" w:rsidR="00D2509A" w:rsidRDefault="00D2509A" w:rsidP="00D2509A">
            <w:pPr>
              <w:jc w:val="both"/>
              <w:rPr>
                <w:rFonts w:cs="Segoe UI"/>
                <w:color w:val="212121"/>
                <w:shd w:val="clear" w:color="auto" w:fill="FFFFFF"/>
              </w:rPr>
            </w:pPr>
            <w:proofErr w:type="spellStart"/>
            <w:r>
              <w:rPr>
                <w:rFonts w:cs="Segoe UI"/>
                <w:color w:val="212121"/>
                <w:shd w:val="clear" w:color="auto" w:fill="FFFFFF"/>
              </w:rPr>
              <w:t>OxLDL</w:t>
            </w:r>
            <w:proofErr w:type="spellEnd"/>
            <w:r>
              <w:rPr>
                <w:rFonts w:cs="Segoe UI"/>
                <w:color w:val="212121"/>
                <w:shd w:val="clear" w:color="auto" w:fill="FFFFFF"/>
              </w:rPr>
              <w:t xml:space="preserve"> (IgG, IgM)</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897D145" w14:textId="58C1069E" w:rsidR="00D2509A" w:rsidRDefault="0037295C" w:rsidP="00D2509A">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34439DB" w14:textId="3512FFF8" w:rsidR="00D2509A" w:rsidRDefault="008812ED"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B6C4EB8" w14:textId="0EF710F3" w:rsidR="00D2509A" w:rsidRDefault="001D1E2F"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d6FOu3Dk","properties":{"formattedCitation":"(166)","plainCitation":"(166)","noteIndex":0},"citationItems":[{"id":4124,"uris":["http://zotero.org/users/8177845/items/KFF7HMZS"],"itemData":{"id":4124,"type":"article-journal","abstract":"Death induced by oxidized low density lipoproteins (oxLDL) to embryonic CNS neuronal and neuroblastoma cells was investigated. Cell damage and viability were evaluated by LDH leakage and the MTT method, respectively. Dose- and time-dependent degeneration of neurons occurred after oxLDL (1–100 μg/ml) treatment but was absent after native low density lipoproteins (LDL). This degeneration was mediated, in part, by apoptosis because increased TUNEL and Hoechst dye-positive staining was observed. These effects occurred in the absence of microglia. However, DNA degradation was not detected. The cytotoxicity was attenuated by pre-treatment with antioxidants. These results suggest that oxidation by oxLDL may be important in neurocytotoxicity in the brain.","container-title":"Brain Research","DOI":"10.1016/S0006-8993(97)00468-X","ISSN":"0006-8993","issue":"1","journalAbbreviation":"Brain Research","page":"165-172","source":"ScienceDirect","title":"Oxidized low density lipoprotein caused CNS neuron cell death","volume":"761","author":[{"family":"Sugawa","given":"Makoto"},{"family":"Ikeda","given":"Sachiya"},{"family":"Kushima","given":"Yoichi"},{"family":"Takashima","given":"Yoshiaki"},{"family":"Cynshi","given":"Osamu"}],"issued":{"date-parts":[["1997",6,27]]}}}],"schema":"https://github.com/citation-style-language/schema/raw/master/csl-citation.json"} </w:instrText>
            </w:r>
            <w:r>
              <w:rPr>
                <w:rFonts w:cs="Segoe UI"/>
                <w:color w:val="212121"/>
                <w:shd w:val="clear" w:color="auto" w:fill="FFFFFF"/>
              </w:rPr>
              <w:fldChar w:fldCharType="separate"/>
            </w:r>
            <w:r w:rsidRPr="001D1E2F">
              <w:rPr>
                <w:rFonts w:ascii="Aptos" w:hAnsi="Aptos"/>
              </w:rPr>
              <w:t>(166)</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514993F" w14:textId="6CDBD89B"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247ECC4" w14:textId="1CA18E55" w:rsidR="00D2509A" w:rsidRDefault="00D2509A" w:rsidP="007C47C4">
            <w:pPr>
              <w:jc w:val="center"/>
              <w:rPr>
                <w:rFonts w:cs="Segoe UI"/>
                <w:color w:val="212121"/>
                <w:shd w:val="clear" w:color="auto" w:fill="FFFFFF"/>
              </w:rPr>
            </w:pPr>
            <w:r>
              <w:rPr>
                <w:rFonts w:cs="Segoe UI"/>
                <w:color w:val="212121"/>
                <w:shd w:val="clear" w:color="auto" w:fill="FFFFFF"/>
              </w:rPr>
              <w:fldChar w:fldCharType="begin"/>
            </w:r>
            <w:r w:rsidR="001D1E2F">
              <w:rPr>
                <w:rFonts w:cs="Segoe UI"/>
                <w:color w:val="212121"/>
                <w:shd w:val="clear" w:color="auto" w:fill="FFFFFF"/>
              </w:rPr>
              <w:instrText xml:space="preserve"> ADDIN ZOTERO_ITEM CSL_CITATION {"citationID":"GJK2n564","properties":{"formattedCitation":"(167)","plainCitation":"(167)","noteIndex":0},"citationItems":[{"id":776,"uris":["http://zotero.org/users/8177845/items/JUH99YDY"],"itemData":{"id":776,"type":"article-journal","abstract":"Lipoprotein oxidation may play an important role in the pathogenesis of Alzheimer's Disease (AD), and therefore, we investigated cerebrospinal fluid (CSF) antibodies to oxidized low-density lipoprotein (OxLDL) in patients with AD and other neurodegenerative dementias. IgM and IgG antibody titers to OxLDL were measured in 50 CSF samples and 11 plasma samples using chemiluminescent ELISA. All CSF samples contained IgG antibodies, and also most IgM, binding to OxLDL. CSF antibodies to OxLDL were not related to CSF protein or albumin concentrations or plasma antibodies to OxLDL. Competition immunoassay for specificity demonstrated that about 50% of the CSF IgG binding to OxLDL was inhibited by soluble OxLDL. CSF IgG antibodies to OxLDL were significantly increased in AD patients compared to controls and to patients with frontotemporal lobar degeneration. The role of these antibodies in CSF is unknown and further investigations are needed.","container-title":"Neurobiology of Disease","DOI":"10.1016/j.nbd.2008.12.001","ISSN":"1095-953X","issue":"3","journalAbbreviation":"Neurobiol Dis","language":"eng","note":"PMID: 19130885","page":"467-472","source":"PubMed","title":"Cerebrospinal fluid antibodies to oxidized LDL are increased in Alzheimer's disease","volume":"33","author":[{"family":"Kankaanpää","given":"Jari"},{"family":"Turunen","given":"S. Pauliina"},{"family":"Moilanen","given":"Virpi"},{"family":"Hörkkö","given":"Sohvi"},{"family":"Remes","given":"Anne M."}],"issued":{"date-parts":[["2009",3]]}}}],"schema":"https://github.com/citation-style-language/schema/raw/master/csl-citation.json"} </w:instrText>
            </w:r>
            <w:r>
              <w:rPr>
                <w:rFonts w:cs="Segoe UI"/>
                <w:color w:val="212121"/>
                <w:shd w:val="clear" w:color="auto" w:fill="FFFFFF"/>
              </w:rPr>
              <w:fldChar w:fldCharType="separate"/>
            </w:r>
            <w:r w:rsidR="001D1E2F" w:rsidRPr="001D1E2F">
              <w:rPr>
                <w:rFonts w:ascii="Aptos" w:hAnsi="Aptos"/>
              </w:rPr>
              <w:t>(167)</w:t>
            </w:r>
            <w:r>
              <w:rPr>
                <w:rFonts w:cs="Segoe UI"/>
                <w:color w:val="212121"/>
                <w:shd w:val="clear" w:color="auto" w:fill="FFFFFF"/>
              </w:rPr>
              <w:fldChar w:fldCharType="end"/>
            </w:r>
          </w:p>
        </w:tc>
      </w:tr>
      <w:tr w:rsidR="00D2509A" w:rsidRPr="00A636F6" w14:paraId="6C23FC17"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34BD434" w14:textId="362A436D" w:rsidR="00D2509A" w:rsidRDefault="00D2509A" w:rsidP="00D2509A">
            <w:pPr>
              <w:jc w:val="both"/>
              <w:rPr>
                <w:rFonts w:cs="Segoe UI"/>
                <w:color w:val="212121"/>
                <w:shd w:val="clear" w:color="auto" w:fill="FFFFFF"/>
              </w:rPr>
            </w:pPr>
            <w:r>
              <w:rPr>
                <w:rFonts w:cs="Segoe UI"/>
                <w:color w:val="212121"/>
                <w:shd w:val="clear" w:color="auto" w:fill="FFFFFF"/>
              </w:rPr>
              <w:t>N-</w:t>
            </w:r>
            <w:proofErr w:type="spellStart"/>
            <w:r>
              <w:rPr>
                <w:rFonts w:cs="Segoe UI"/>
                <w:color w:val="212121"/>
                <w:shd w:val="clear" w:color="auto" w:fill="FFFFFF"/>
              </w:rPr>
              <w:t>Hcy</w:t>
            </w:r>
            <w:proofErr w:type="spellEnd"/>
            <w:r w:rsidR="0081584C">
              <w:rPr>
                <w:rFonts w:cs="Segoe UI"/>
                <w:color w:val="212121"/>
                <w:shd w:val="clear" w:color="auto" w:fill="FFFFFF"/>
              </w:rPr>
              <w:t>*</w:t>
            </w:r>
            <w:r>
              <w:rPr>
                <w:rFonts w:cs="Segoe UI"/>
                <w:color w:val="212121"/>
                <w:shd w:val="clear" w:color="auto" w:fill="FFFFFF"/>
              </w:rPr>
              <w:t xml:space="preserve">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F1891B9" w14:textId="4CE1C1E1" w:rsidR="00D2509A" w:rsidRDefault="009C16E0" w:rsidP="00D2509A">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C9B674E" w14:textId="259AF2AB" w:rsidR="00D2509A" w:rsidRDefault="000A417A"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0D71A57" w14:textId="697D3A8E" w:rsidR="00D2509A" w:rsidRDefault="000A417A"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5Jg6wOBT","properties":{"formattedCitation":"(168)","plainCitation":"(168)","noteIndex":0},"citationItems":[{"id":4126,"uris":["http://zotero.org/users/8177845/items/3UZ5AM94"],"itemData":{"id":4126,"type":"article-journal","abstract":"DJ-1, also known as Parkinson's disease protein 7 (Park7), is a multifunctional protein that regulates oxidative stress and mitochondrial function. Dysfunction of DJ-1 is implicated in the pathogenesis of Parkinson's disease (PD). Hyperhomocysteinemia is associated with an increased risk of PD. Here we show that homocysteine thiolactone (HTL), a reactive thioester of homocysteine (Hcy), covalently modifies DJ-1 on the lysine 182 (K182) residue in an age-dependent manner. The N-homocysteinylation (N-hcy) of DJ-1 abolishes its neuroprotective effect against oxidative stress and mitochondrial dysfunction, exacerbating cell toxicity. Blocking the N-hcy of DJ-1 restores its protective effect. These results indicate that the N-hcy of DJ-1 abolishes its neuroprotective effect and promotes the progression of PD. Inhibiting the N-hcy of DJ-1 may exert neuroprotective effect against PD.","container-title":"Aging Cell","DOI":"10.1111/acel.14124","ISSN":"1474-9726","issue":"5","language":"en","license":"© 2024 The Authors. Aging Cell published by Anatomical Society and John Wiley &amp; Sons Ltd.","note":"_eprint: https://onlinelibrary.wiley.com/doi/pdf/10.1111/acel.14124","page":"e14124","source":"Wiley Online Library","title":"N-homocysteinylation of DJ-1 promotes neurodegeneration in Parkinson's disease","volume":"23","author":[{"family":"Guo","given":"Tao"},{"family":"Zhou","given":"Lingyan"},{"family":"Xiong","given":"Min"},{"family":"Xiong","given":"Jing"},{"family":"Huang","given":"Juan"},{"family":"Li","given":"Yiming"},{"family":"Zhang","given":"Guoxin"},{"family":"Chen","given":"Guiqin"},{"family":"Wang","given":"Zhi-Hao"},{"family":"Xiao","given":"Tingting"},{"family":"Hu","given":"Dan"},{"family":"Bao","given":"Anyu"},{"family":"Zhang","given":"Zhentao"}],"issued":{"date-parts":[["2024"]]}}}],"schema":"https://github.com/citation-style-language/schema/raw/master/csl-citation.json"} </w:instrText>
            </w:r>
            <w:r>
              <w:rPr>
                <w:rFonts w:cs="Segoe UI"/>
                <w:color w:val="212121"/>
                <w:shd w:val="clear" w:color="auto" w:fill="FFFFFF"/>
              </w:rPr>
              <w:fldChar w:fldCharType="separate"/>
            </w:r>
            <w:r w:rsidRPr="000A417A">
              <w:rPr>
                <w:rFonts w:ascii="Aptos" w:hAnsi="Aptos"/>
              </w:rPr>
              <w:t>(168)</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71A50F2" w14:textId="5BCD6880"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7A04FD8" w14:textId="495139EA" w:rsidR="00D2509A" w:rsidRDefault="00D2509A" w:rsidP="007C47C4">
            <w:pPr>
              <w:jc w:val="center"/>
              <w:rPr>
                <w:rFonts w:cs="Segoe UI"/>
                <w:color w:val="212121"/>
                <w:shd w:val="clear" w:color="auto" w:fill="FFFFFF"/>
              </w:rPr>
            </w:pPr>
            <w:r>
              <w:rPr>
                <w:rFonts w:cs="Segoe UI"/>
                <w:color w:val="212121"/>
                <w:shd w:val="clear" w:color="auto" w:fill="FFFFFF"/>
              </w:rPr>
              <w:fldChar w:fldCharType="begin"/>
            </w:r>
            <w:r w:rsidR="000A417A">
              <w:rPr>
                <w:rFonts w:cs="Segoe UI"/>
                <w:color w:val="212121"/>
                <w:shd w:val="clear" w:color="auto" w:fill="FFFFFF"/>
              </w:rPr>
              <w:instrText xml:space="preserve"> ADDIN ZOTERO_ITEM CSL_CITATION {"citationID":"f24mRpyr","properties":{"formattedCitation":"(169)","plainCitation":"(169)","noteIndex":0},"citationItems":[{"id":3999,"uris":["http://zotero.org/users/8177845/items/HUL8UZ9P"],"itemData":{"id":3999,"type":"article-journal","abstract":"Introduction\nElevated homocysteine (Hcy) and related metabolites accelerate Alzheimer's disease. Hcy</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lowering B vitamins slow brain atrophy/cognitive decline in mild cognitive impairment (MCI). Modification with Hcy</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thiolactone generates auto</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immunogenic N</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Hcy</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protein. We tested a hypothesis that anti</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N</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Hcy</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protein autoantibodies predict cognition in individuals with MCI participating in a randomized, double</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blind, placebo</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controlled VITACOG trial of B vitamins.\n\nMethods\nParticipants with MCI (n</w:instrText>
            </w:r>
            <w:r w:rsidR="000A417A">
              <w:rPr>
                <w:rFonts w:ascii="Aptos" w:hAnsi="Aptos" w:cs="Aptos"/>
                <w:color w:val="212121"/>
                <w:shd w:val="clear" w:color="auto" w:fill="FFFFFF"/>
              </w:rPr>
              <w:instrText> </w:instrText>
            </w:r>
            <w:r w:rsidR="000A417A">
              <w:rPr>
                <w:rFonts w:cs="Segoe UI"/>
                <w:color w:val="212121"/>
                <w:shd w:val="clear" w:color="auto" w:fill="FFFFFF"/>
              </w:rPr>
              <w:instrText>=</w:instrText>
            </w:r>
            <w:r w:rsidR="000A417A">
              <w:rPr>
                <w:rFonts w:ascii="Aptos" w:hAnsi="Aptos" w:cs="Aptos"/>
                <w:color w:val="212121"/>
                <w:shd w:val="clear" w:color="auto" w:fill="FFFFFF"/>
              </w:rPr>
              <w:instrText> </w:instrText>
            </w:r>
            <w:r w:rsidR="000A417A">
              <w:rPr>
                <w:rFonts w:cs="Segoe UI"/>
                <w:color w:val="212121"/>
                <w:shd w:val="clear" w:color="auto" w:fill="FFFFFF"/>
              </w:rPr>
              <w:instrText>196, 76.8 years old, 60% women) were randomly assigned to receive a daily dose of folic acid (0.8</w:instrText>
            </w:r>
            <w:r w:rsidR="000A417A">
              <w:rPr>
                <w:rFonts w:ascii="Aptos" w:hAnsi="Aptos" w:cs="Aptos"/>
                <w:color w:val="212121"/>
                <w:shd w:val="clear" w:color="auto" w:fill="FFFFFF"/>
              </w:rPr>
              <w:instrText> </w:instrText>
            </w:r>
            <w:r w:rsidR="000A417A">
              <w:rPr>
                <w:rFonts w:cs="Segoe UI"/>
                <w:color w:val="212121"/>
                <w:shd w:val="clear" w:color="auto" w:fill="FFFFFF"/>
              </w:rPr>
              <w:instrText>mg), vitamin B12 (0.5</w:instrText>
            </w:r>
            <w:r w:rsidR="000A417A">
              <w:rPr>
                <w:rFonts w:ascii="Aptos" w:hAnsi="Aptos" w:cs="Aptos"/>
                <w:color w:val="212121"/>
                <w:shd w:val="clear" w:color="auto" w:fill="FFFFFF"/>
              </w:rPr>
              <w:instrText> </w:instrText>
            </w:r>
            <w:r w:rsidR="000A417A">
              <w:rPr>
                <w:rFonts w:cs="Segoe UI"/>
                <w:color w:val="212121"/>
                <w:shd w:val="clear" w:color="auto" w:fill="FFFFFF"/>
              </w:rPr>
              <w:instrText>mg), and B6 (20</w:instrText>
            </w:r>
            <w:r w:rsidR="000A417A">
              <w:rPr>
                <w:rFonts w:ascii="Aptos" w:hAnsi="Aptos" w:cs="Aptos"/>
                <w:color w:val="212121"/>
                <w:shd w:val="clear" w:color="auto" w:fill="FFFFFF"/>
              </w:rPr>
              <w:instrText> </w:instrText>
            </w:r>
            <w:r w:rsidR="000A417A">
              <w:rPr>
                <w:rFonts w:cs="Segoe UI"/>
                <w:color w:val="212121"/>
                <w:shd w:val="clear" w:color="auto" w:fill="FFFFFF"/>
              </w:rPr>
              <w:instrText>mg) (n</w:instrText>
            </w:r>
            <w:r w:rsidR="000A417A">
              <w:rPr>
                <w:rFonts w:ascii="Aptos" w:hAnsi="Aptos" w:cs="Aptos"/>
                <w:color w:val="212121"/>
                <w:shd w:val="clear" w:color="auto" w:fill="FFFFFF"/>
              </w:rPr>
              <w:instrText> </w:instrText>
            </w:r>
            <w:r w:rsidR="000A417A">
              <w:rPr>
                <w:rFonts w:cs="Segoe UI"/>
                <w:color w:val="212121"/>
                <w:shd w:val="clear" w:color="auto" w:fill="FFFFFF"/>
              </w:rPr>
              <w:instrText>=</w:instrText>
            </w:r>
            <w:r w:rsidR="000A417A">
              <w:rPr>
                <w:rFonts w:ascii="Aptos" w:hAnsi="Aptos" w:cs="Aptos"/>
                <w:color w:val="212121"/>
                <w:shd w:val="clear" w:color="auto" w:fill="FFFFFF"/>
              </w:rPr>
              <w:instrText> </w:instrText>
            </w:r>
            <w:r w:rsidR="000A417A">
              <w:rPr>
                <w:rFonts w:cs="Segoe UI"/>
                <w:color w:val="212121"/>
                <w:shd w:val="clear" w:color="auto" w:fill="FFFFFF"/>
              </w:rPr>
              <w:instrText>98) or placebo (n</w:instrText>
            </w:r>
            <w:r w:rsidR="000A417A">
              <w:rPr>
                <w:rFonts w:ascii="Aptos" w:hAnsi="Aptos" w:cs="Aptos"/>
                <w:color w:val="212121"/>
                <w:shd w:val="clear" w:color="auto" w:fill="FFFFFF"/>
              </w:rPr>
              <w:instrText> </w:instrText>
            </w:r>
            <w:r w:rsidR="000A417A">
              <w:rPr>
                <w:rFonts w:cs="Segoe UI"/>
                <w:color w:val="212121"/>
                <w:shd w:val="clear" w:color="auto" w:fill="FFFFFF"/>
              </w:rPr>
              <w:instrText>=</w:instrText>
            </w:r>
            <w:r w:rsidR="000A417A">
              <w:rPr>
                <w:rFonts w:ascii="Aptos" w:hAnsi="Aptos" w:cs="Aptos"/>
                <w:color w:val="212121"/>
                <w:shd w:val="clear" w:color="auto" w:fill="FFFFFF"/>
              </w:rPr>
              <w:instrText> </w:instrText>
            </w:r>
            <w:r w:rsidR="000A417A">
              <w:rPr>
                <w:rFonts w:cs="Segoe UI"/>
                <w:color w:val="212121"/>
                <w:shd w:val="clear" w:color="auto" w:fill="FFFFFF"/>
              </w:rPr>
              <w:instrText>98) for 2 years. Cognition was analyzed by neuropsychological tests. Brain atrophy was quantified in a subset of patients (n = 167) by magnetic resonance imaging. Anti N</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Hcy</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protein auto</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antibodies were quantified by enzyme</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linked immunosorbent assay. Associations among anti</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N</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Hcy</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protein autoantibodies, cognition, and brain atrophy were examined by multiple regression analysis.\n\nResults\nAt baseline, anti</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N</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Hcy</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protein autoantibodies were significantly associated with impaired global cognition (Mini</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Mental State Examination [MMSE]), episodic memory (Hopkins Verbal Learning Test</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revised), and attention/processing speed (Map Search). At the end of the study, anti</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N</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Hcy</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protein autoantibodies were associated with impaired global cognition (MMSE) and attention/processing speed (Trail Making A). In the placebo group, baseline anti</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N</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Hcy</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protein autoantibodies predicted, independently of Hcy, global cognition (Telephone Inventory for Cognitive Status modified [TICS</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m]; MMSE) and attention/processing speed (Trail Making A) but not brain atrophy, at the end of study. B</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vitamin treatment abrogated association of anti</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N</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Hcy</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protein autoantibodies with cognition.\n\nDiscussion\nThese findings suggest that anti</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N</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Hcy</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protein autoantibodies can impair functional (attention/processing speed and global cognition), but not structural (brain atrophy), aspects of cognition. Anti</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N</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Hcy</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protein autoantibodies are a new factor associated with impaired cognition, which could be ameliorated by B vitamins.","container-title":"Alzheimer's &amp; Dementia : Translational Research &amp; Clinical Interventions","DOI":"10.1002/trc2.12159","ISSN":"2352-8737","issue":"1","journalAbbreviation":"Alzheimers Dement (N Y)","note":"PMID: 33816764\nPMCID: PMC8010366","page":"e12159","source":"PubMed Central","title":"Anti</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N</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homocysteine</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protein autoantibodies are associated with impaired cognition","volume":"7","author":[{"family":"W</w:instrText>
            </w:r>
            <w:r w:rsidR="000A417A">
              <w:rPr>
                <w:rFonts w:ascii="Aptos" w:hAnsi="Aptos" w:cs="Aptos"/>
                <w:color w:val="212121"/>
                <w:shd w:val="clear" w:color="auto" w:fill="FFFFFF"/>
              </w:rPr>
              <w:instrText>ł</w:instrText>
            </w:r>
            <w:r w:rsidR="000A417A">
              <w:rPr>
                <w:rFonts w:cs="Segoe UI"/>
                <w:color w:val="212121"/>
                <w:shd w:val="clear" w:color="auto" w:fill="FFFFFF"/>
              </w:rPr>
              <w:instrText>oczkowska","given":"Olga"},{"family":"Per</w:instrText>
            </w:r>
            <w:r w:rsidR="000A417A">
              <w:rPr>
                <w:rFonts w:ascii="Aptos" w:hAnsi="Aptos" w:cs="Aptos"/>
                <w:color w:val="212121"/>
                <w:shd w:val="clear" w:color="auto" w:fill="FFFFFF"/>
              </w:rPr>
              <w:instrText>ł</w:instrText>
            </w:r>
            <w:r w:rsidR="000A417A">
              <w:rPr>
                <w:rFonts w:cs="Segoe UI"/>
                <w:color w:val="212121"/>
                <w:shd w:val="clear" w:color="auto" w:fill="FFFFFF"/>
              </w:rPr>
              <w:instrText>a</w:instrText>
            </w:r>
            <w:r w:rsidR="000A417A">
              <w:rPr>
                <w:rFonts w:ascii="Cambria Math" w:hAnsi="Cambria Math" w:cs="Cambria Math"/>
                <w:color w:val="212121"/>
                <w:shd w:val="clear" w:color="auto" w:fill="FFFFFF"/>
              </w:rPr>
              <w:instrText>‐</w:instrText>
            </w:r>
            <w:r w:rsidR="000A417A">
              <w:rPr>
                <w:rFonts w:cs="Segoe UI"/>
                <w:color w:val="212121"/>
                <w:shd w:val="clear" w:color="auto" w:fill="FFFFFF"/>
              </w:rPr>
              <w:instrText>Kaj</w:instrText>
            </w:r>
            <w:r w:rsidR="000A417A">
              <w:rPr>
                <w:rFonts w:ascii="Aptos" w:hAnsi="Aptos" w:cs="Aptos"/>
                <w:color w:val="212121"/>
                <w:shd w:val="clear" w:color="auto" w:fill="FFFFFF"/>
              </w:rPr>
              <w:instrText>á</w:instrText>
            </w:r>
            <w:r w:rsidR="000A417A">
              <w:rPr>
                <w:rFonts w:cs="Segoe UI"/>
                <w:color w:val="212121"/>
                <w:shd w:val="clear" w:color="auto" w:fill="FFFFFF"/>
              </w:rPr>
              <w:instrText xml:space="preserve">n","given":"Joanna"},{"family":"Smith","given":"A. David"},{"family":"Jager","given":"Celeste","non-dropping-particle":"de"},{"family":"Refsum","given":"Helga"},{"family":"Jakubowski","given":"Hieronim"}],"issued":{"date-parts":[["2021",3,31]]}}}],"schema":"https://github.com/citation-style-language/schema/raw/master/csl-citation.json"} </w:instrText>
            </w:r>
            <w:r>
              <w:rPr>
                <w:rFonts w:cs="Segoe UI"/>
                <w:color w:val="212121"/>
                <w:shd w:val="clear" w:color="auto" w:fill="FFFFFF"/>
              </w:rPr>
              <w:fldChar w:fldCharType="separate"/>
            </w:r>
            <w:r w:rsidR="000A417A" w:rsidRPr="000A417A">
              <w:rPr>
                <w:rFonts w:ascii="Aptos" w:hAnsi="Aptos"/>
              </w:rPr>
              <w:t>(169)</w:t>
            </w:r>
            <w:r>
              <w:rPr>
                <w:rFonts w:cs="Segoe UI"/>
                <w:color w:val="212121"/>
                <w:shd w:val="clear" w:color="auto" w:fill="FFFFFF"/>
              </w:rPr>
              <w:fldChar w:fldCharType="end"/>
            </w:r>
          </w:p>
        </w:tc>
      </w:tr>
      <w:tr w:rsidR="00D2509A" w:rsidRPr="00A636F6" w14:paraId="72BCACC7" w14:textId="77777777" w:rsidTr="007C47C4">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5F6C8F5" w14:textId="7A2EB210" w:rsidR="00D2509A" w:rsidRDefault="00D2509A" w:rsidP="00D2509A">
            <w:pPr>
              <w:jc w:val="both"/>
              <w:rPr>
                <w:rFonts w:cs="Segoe UI"/>
                <w:color w:val="212121"/>
                <w:shd w:val="clear" w:color="auto" w:fill="FFFFFF"/>
              </w:rPr>
            </w:pPr>
            <w:r>
              <w:rPr>
                <w:rFonts w:cs="Segoe UI"/>
                <w:color w:val="212121"/>
                <w:shd w:val="clear" w:color="auto" w:fill="FFFFFF"/>
              </w:rPr>
              <w:t>NUPR1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78829C8" w14:textId="2C02BF91" w:rsidR="00D2509A" w:rsidRDefault="00EE5EB5" w:rsidP="00D2509A">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DB7C222" w14:textId="7BE8E85B" w:rsidR="00D2509A" w:rsidRDefault="00783785"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D9F8273" w14:textId="501B2F0F" w:rsidR="00D2509A" w:rsidRDefault="00562DE4"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f1PFXDl6","properties":{"formattedCitation":"(170)","plainCitation":"(170)","noteIndex":0},"citationItems":[{"id":4130,"uris":["http://zotero.org/users/8177845/items/P2IDB69Z"],"itemData":{"id":4130,"type":"article-journal","abstract":"Methamphetamine (METH) is an illegal and widely abused psychoactive stimulant. METH exposure causes detrimental effects on multiple organ systems, primarily the nervous system, especially dopaminergic pathways, in both laboratory animals and humans. In this study, we hypothesized that Nuclear protein 1 (Nupr1/com1/p8) is involved in METH-induced neuronal apoptosis and autophagy through endoplasmic reticulum (ER) stress signaling pathway. To test this hypothesis, we measured the expression levels of Nupr1, ER stress protein markers CHOP and Trib3, apoptosis-related protein markers cleaved-caspase3 and PARP, as well as autophagy-related protein markers LC3 and Beclin-1 in brain tissues of adult male Sprague-Dawley (SD) rats, rat primary cultured neurons and the rat adrenal pheochromocytoma cells (PC12 cells) after METH exposure. We also determined the effects of METH exposure on the expression of these proteins after silencing Nupr1, CHOP, or Trib3 expression with synthetic small hairpin RNA (shRNA) or siRNA in vitro, and after silencing Nupr1 in the striatum of rats by injecting lentivirus containing shRNA sequence targeting Nupr1 gene to rat striatum. The results showed that METH exposure increased Nupr1 expression that was accompanied with increased expression of ER stress protein markers CHOP and Trib3, and also led to apoptosis and autophagy in rat primary neurons and in PC12 cells after 24 h exposure (3.0 mM), and in the prefrontal cortex and striatum of rats after repeated intraperitoneal injections (15 mg/kg × 8 injections at 12 h intervals). Silencing of Nupr1 expression partly reduced METH-induced apoptosis and autophagy in vitro and in vivo. These results suggest that Nupr1 plays an essential role in METH-caused neuronal apoptosis and autophagy at relatively higher doses and may be a potential therapeutic target in high-dose METH-induced neurotoxicity.","container-title":"Frontiers in Molecular Neuroscience","DOI":"10.3389/fnmol.2017.00203","ISSN":"1662-5099","journalAbbreviation":"Front Mol Neurosci","note":"PMID: 28694771\nPMCID: PMC5483452","page":"203","source":"PubMed Central","title":"Nupr1 Modulates Methamphetamine-Induced Dopaminergic Neuronal Apoptosis and Autophagy through CHOP-Trib3-Mediated Endoplasmic Reticulum Stress Signaling Pathway","volume":"10","author":[{"family":"Xu","given":"Xiang"},{"family":"Huang","given":"Enping"},{"family":"Tai","given":"Yunchun"},{"family":"Zhao","given":"Xu"},{"family":"Chen","given":"Xuebing"},{"family":"Chen","given":"Chuanxiang"},{"family":"Chen","given":"Rui"},{"family":"Liu","given":"Chao"},{"family":"Lin","given":"Zhoumeng"},{"family":"Wang","given":"Huijun"},{"family":"Xie","given":"Wei-Bing"}],"issued":{"date-parts":[["2017",6,26]]}}}],"schema":"https://github.com/citation-style-language/schema/raw/master/csl-citation.json"} </w:instrText>
            </w:r>
            <w:r>
              <w:rPr>
                <w:rFonts w:cs="Segoe UI"/>
                <w:color w:val="212121"/>
                <w:shd w:val="clear" w:color="auto" w:fill="FFFFFF"/>
              </w:rPr>
              <w:fldChar w:fldCharType="separate"/>
            </w:r>
            <w:r w:rsidRPr="00562DE4">
              <w:rPr>
                <w:rFonts w:ascii="Aptos" w:hAnsi="Aptos"/>
              </w:rPr>
              <w:t>(170)</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B5C1F10" w14:textId="12C63B81"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vMerge w:val="restart"/>
            <w:tcBorders>
              <w:top w:val="single" w:sz="4" w:space="0" w:color="auto"/>
              <w:left w:val="single" w:sz="4" w:space="0" w:color="auto"/>
              <w:right w:val="single" w:sz="4" w:space="0" w:color="auto"/>
            </w:tcBorders>
            <w:tcMar>
              <w:top w:w="0" w:type="dxa"/>
              <w:left w:w="108" w:type="dxa"/>
              <w:bottom w:w="0" w:type="dxa"/>
              <w:right w:w="108" w:type="dxa"/>
            </w:tcMar>
            <w:vAlign w:val="center"/>
          </w:tcPr>
          <w:p w14:paraId="582085DF" w14:textId="6EBE636C" w:rsidR="00D2509A" w:rsidRDefault="00D2509A" w:rsidP="007C47C4">
            <w:pPr>
              <w:jc w:val="center"/>
              <w:rPr>
                <w:rFonts w:cs="Segoe UI"/>
                <w:color w:val="212121"/>
                <w:shd w:val="clear" w:color="auto" w:fill="FFFFFF"/>
              </w:rPr>
            </w:pPr>
            <w:r>
              <w:rPr>
                <w:rFonts w:cs="Segoe UI"/>
                <w:color w:val="212121"/>
                <w:shd w:val="clear" w:color="auto" w:fill="FFFFFF"/>
              </w:rPr>
              <w:fldChar w:fldCharType="begin"/>
            </w:r>
            <w:r w:rsidR="00562DE4">
              <w:rPr>
                <w:rFonts w:cs="Segoe UI"/>
                <w:color w:val="212121"/>
                <w:shd w:val="clear" w:color="auto" w:fill="FFFFFF"/>
              </w:rPr>
              <w:instrText xml:space="preserve"> ADDIN ZOTERO_ITEM CSL_CITATION {"citationID":"7wtb7w43","properties":{"formattedCitation":"(171)","plainCitation":"(171)","noteIndex":0},"citationItems":[{"id":529,"uris":["http://zotero.org/users/8177845/items/SZQGE22L"],"itemData":{"id":529,"type":"article-journal","abstract":"The characterization of the humoral response in Alzheimer’s disease (AD) patients might aid in detecting the disease at early stages. We have combined phage display and protein microarrays to identify AD autoantibodies and their target biomarkers. After enrichment of the T7 phage display libraries from AD and healthy brain tissue mRNA in AD-specific phages, 1536 monoclonal phages were printed on microarrays to probe them with 8 AD and 8 healthy control sera. A total of 57 phages showed higher seroreactivity in AD. In total, 13 out of the 44 unique sequences displayed on the phages were selected for validation using 68 AD and 52 healthy control sera. Peptides from Anthrax toxin receptor 1, Nuclear protein 1, Glycogen phosphorylase, and Olfactory receptor 8J1 expressed in bacteria as HaloTag fusion proteins showed a statistically significant ability to discriminate between AD patients and controls. The identified panel of AD autoantibodies might provide new insights into the blood-based diagnosis of the disease.","container-title":"Journal of Proteome Research","ISSN":"1535-3893","issue":"7","journalAbbreviation":"J. Proteome Res.","note":"publisher: American Chemical Society","page":"2940-2953","source":"ACS Publications","title":"Identification of Alzheimer’s Disease Autoantibodies and Their Target Biomarkers by Phage Microarrays","volume":"18","author":[{"family":"San Segundo-Acosta","given":"Pablo"},{"family":"Montero-Calle","given":"Ana"},{"family":"Fuentes","given":"Manuel"},{"family":"Rábano","given":"Alberto"},{"family":"Villalba","given":"Mayte"},{"family":"Barderas","given":"Rodrigo"}],"issued":{"date-parts":[["2019",7,5]]}}}],"schema":"https://github.com/citation-style-language/schema/raw/master/csl-citation.json"} </w:instrText>
            </w:r>
            <w:r>
              <w:rPr>
                <w:rFonts w:cs="Segoe UI"/>
                <w:color w:val="212121"/>
                <w:shd w:val="clear" w:color="auto" w:fill="FFFFFF"/>
              </w:rPr>
              <w:fldChar w:fldCharType="separate"/>
            </w:r>
            <w:r w:rsidR="00562DE4" w:rsidRPr="00562DE4">
              <w:rPr>
                <w:rFonts w:ascii="Aptos" w:hAnsi="Aptos"/>
              </w:rPr>
              <w:t>(171)</w:t>
            </w:r>
            <w:r>
              <w:rPr>
                <w:rFonts w:cs="Segoe UI"/>
                <w:color w:val="212121"/>
                <w:shd w:val="clear" w:color="auto" w:fill="FFFFFF"/>
              </w:rPr>
              <w:fldChar w:fldCharType="end"/>
            </w:r>
          </w:p>
        </w:tc>
      </w:tr>
      <w:tr w:rsidR="00D2509A" w:rsidRPr="00A636F6" w14:paraId="65A65091" w14:textId="77777777" w:rsidTr="00BA0219">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56370C3" w14:textId="6DE9E475" w:rsidR="00D2509A" w:rsidRDefault="00D2509A" w:rsidP="00D2509A">
            <w:pPr>
              <w:jc w:val="both"/>
              <w:rPr>
                <w:rFonts w:cs="Segoe UI"/>
                <w:color w:val="212121"/>
                <w:shd w:val="clear" w:color="auto" w:fill="FFFFFF"/>
              </w:rPr>
            </w:pPr>
            <w:r>
              <w:rPr>
                <w:rFonts w:cs="Segoe UI"/>
                <w:color w:val="212121"/>
                <w:shd w:val="clear" w:color="auto" w:fill="FFFFFF"/>
              </w:rPr>
              <w:t>OR8J1(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2E9A0A9" w14:textId="7766BCED" w:rsidR="00D2509A" w:rsidRDefault="00172652" w:rsidP="00D2509A">
            <w:pPr>
              <w:jc w:val="both"/>
              <w:rPr>
                <w:rFonts w:cs="Segoe UI"/>
                <w:color w:val="212121"/>
                <w:shd w:val="clear" w:color="auto" w:fill="FFFFFF"/>
              </w:rPr>
            </w:pPr>
            <w:r>
              <w:rPr>
                <w:rFonts w:cs="Segoe UI"/>
                <w:color w:val="212121"/>
                <w:shd w:val="clear" w:color="auto" w:fill="FFFFFF"/>
              </w:rPr>
              <w:t>No</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7C55998" w14:textId="63FB87E3" w:rsidR="00D2509A" w:rsidRDefault="00D06A58" w:rsidP="00D2509A">
            <w:pPr>
              <w:jc w:val="both"/>
              <w:rPr>
                <w:rFonts w:cs="Segoe UI"/>
                <w:color w:val="212121"/>
                <w:shd w:val="clear" w:color="auto" w:fill="FFFFFF"/>
              </w:rPr>
            </w:pPr>
            <w:r>
              <w:rPr>
                <w:rFonts w:cs="Segoe UI"/>
                <w:color w:val="212121"/>
                <w:shd w:val="clear" w:color="auto" w:fill="FFFFFF"/>
              </w:rPr>
              <w:t>No</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90B1322" w14:textId="4D243E86" w:rsidR="00D2509A" w:rsidRDefault="009C08E5" w:rsidP="00D2509A">
            <w:pPr>
              <w:jc w:val="both"/>
              <w:rPr>
                <w:rFonts w:cs="Segoe UI"/>
                <w:color w:val="212121"/>
                <w:shd w:val="clear" w:color="auto" w:fill="FFFFFF"/>
              </w:rPr>
            </w:pPr>
            <w:r>
              <w:rPr>
                <w:rFonts w:cs="Segoe UI"/>
                <w:color w:val="212121"/>
                <w:shd w:val="clear" w:color="auto" w:fill="FFFFFF"/>
              </w:rPr>
              <w:t>Unknown</w:t>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8E9BCF1" w14:textId="7C915BB5"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right w:val="single" w:sz="4" w:space="0" w:color="auto"/>
            </w:tcBorders>
            <w:tcMar>
              <w:top w:w="0" w:type="dxa"/>
              <w:left w:w="108" w:type="dxa"/>
              <w:bottom w:w="0" w:type="dxa"/>
              <w:right w:w="108" w:type="dxa"/>
            </w:tcMar>
          </w:tcPr>
          <w:p w14:paraId="1A024F3B" w14:textId="77777777" w:rsidR="00D2509A" w:rsidRDefault="00D2509A" w:rsidP="00D2509A">
            <w:pPr>
              <w:jc w:val="both"/>
              <w:rPr>
                <w:rFonts w:cs="Segoe UI"/>
                <w:color w:val="212121"/>
                <w:shd w:val="clear" w:color="auto" w:fill="FFFFFF"/>
              </w:rPr>
            </w:pPr>
          </w:p>
        </w:tc>
      </w:tr>
      <w:tr w:rsidR="00D2509A" w:rsidRPr="00A636F6" w14:paraId="01A28F2D" w14:textId="77777777" w:rsidTr="00BA0219">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5703A3E" w14:textId="0B14EB97" w:rsidR="00D2509A" w:rsidRDefault="00D2509A" w:rsidP="00D2509A">
            <w:pPr>
              <w:jc w:val="both"/>
              <w:rPr>
                <w:rFonts w:cs="Segoe UI"/>
                <w:color w:val="212121"/>
                <w:shd w:val="clear" w:color="auto" w:fill="FFFFFF"/>
              </w:rPr>
            </w:pPr>
            <w:r>
              <w:rPr>
                <w:rFonts w:cs="Segoe UI"/>
                <w:color w:val="212121"/>
                <w:shd w:val="clear" w:color="auto" w:fill="FFFFFF"/>
              </w:rPr>
              <w:t>PYGB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D773982" w14:textId="345E97A6" w:rsidR="00D2509A" w:rsidRDefault="00DA6E57" w:rsidP="00D2509A">
            <w:pPr>
              <w:jc w:val="both"/>
              <w:rPr>
                <w:rFonts w:cs="Segoe UI"/>
                <w:color w:val="212121"/>
                <w:shd w:val="clear" w:color="auto" w:fill="FFFFFF"/>
              </w:rPr>
            </w:pPr>
            <w:r>
              <w:rPr>
                <w:rFonts w:cs="Segoe UI"/>
                <w:color w:val="212121"/>
                <w:shd w:val="clear" w:color="auto" w:fill="FFFFFF"/>
              </w:rPr>
              <w:t>Yes (</w:t>
            </w:r>
            <w:proofErr w:type="spellStart"/>
            <w:r>
              <w:rPr>
                <w:rFonts w:cs="Segoe UI"/>
                <w:color w:val="212121"/>
                <w:shd w:val="clear" w:color="auto" w:fill="FFFFFF"/>
              </w:rPr>
              <w:t>n.v.</w:t>
            </w:r>
            <w:proofErr w:type="spellEnd"/>
            <w:r>
              <w:rPr>
                <w:rFonts w:cs="Segoe UI"/>
                <w:color w:val="212121"/>
                <w:shd w:val="clear" w:color="auto" w:fill="FFFFFF"/>
              </w:rPr>
              <w:t>)</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1E61A06" w14:textId="71043D0F" w:rsidR="00D2509A" w:rsidRDefault="009B1CF6"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381444D" w14:textId="76EEFF7A" w:rsidR="00D2509A" w:rsidRDefault="00454286" w:rsidP="00D2509A">
            <w:pPr>
              <w:jc w:val="both"/>
              <w:rPr>
                <w:rFonts w:cs="Segoe UI"/>
                <w:color w:val="212121"/>
                <w:shd w:val="clear" w:color="auto" w:fill="FFFFFF"/>
              </w:rPr>
            </w:pPr>
            <w:r>
              <w:rPr>
                <w:rFonts w:cs="Segoe UI"/>
                <w:color w:val="212121"/>
                <w:shd w:val="clear" w:color="auto" w:fill="FFFFFF"/>
              </w:rPr>
              <w:t xml:space="preserve">Yes </w:t>
            </w:r>
            <w:r>
              <w:rPr>
                <w:rFonts w:cs="Segoe UI"/>
                <w:color w:val="212121"/>
                <w:shd w:val="clear" w:color="auto" w:fill="FFFFFF"/>
              </w:rPr>
              <w:fldChar w:fldCharType="begin"/>
            </w:r>
            <w:r>
              <w:rPr>
                <w:rFonts w:cs="Segoe UI"/>
                <w:color w:val="212121"/>
                <w:shd w:val="clear" w:color="auto" w:fill="FFFFFF"/>
              </w:rPr>
              <w:instrText xml:space="preserve"> ADDIN ZOTERO_ITEM CSL_CITATION {"citationID":"pnGTlmcL","properties":{"formattedCitation":"(172)","plainCitation":"(172)","noteIndex":0},"citationItems":[{"id":4133,"uris":["http://zotero.org/users/8177845/items/MDC4VEZS"],"itemData":{"id":4133,"type":"article-journal","abstract":"Glycogen metabolism is a form of crucial metabolic reprogramming in cells. PYGB, the brain-type glycogen phosphorylase (GP), serves as the rate-limiting enzyme of glycogen catabolism. Evidence is mounting for the association of PYGB with diverse human diseases. This review covers the advancements in PYGB research across a range of diseases, including cancer, cardiovascular diseases, metabolic diseases, nervous system diseases, and other diseases, providing a succinct overview of how PYGB functions as a critical factor in both physiological and pathological processes. We present the latest progress in PYGB in the diagnosis and treatment of various diseases and discuss the current limitations and future prospects of this novel and promising target.","container-title":"Cells","DOI":"10.3390/cells13030289","ISSN":"2073-4409","issue":"3","journalAbbreviation":"Cells","note":"PMID: 38334681\nPMCID: PMC10854662","page":"289","source":"PubMed Central","title":"Brain-Type Glycogen Phosphorylase (PYGB) in the Pathologies of Diseases: A Systematic Review","title-short":"Brain-Type Glycogen Phosphorylase (PYGB) in the Pathologies of Diseases","volume":"13","author":[{"family":"Yang","given":"Caiting"},{"family":"Wang","given":"Haojun"},{"family":"Shao","given":"Miaomiao"},{"family":"Chu","given":"Fengyu"},{"family":"He","given":"Yuyu"},{"family":"Chen","given":"Xiaoli"},{"family":"Fan","given":"Jiahui"},{"family":"Chen","given":"Jingwen"},{"family":"Cai","given":"Qianqian"},{"family":"Wu","given":"Changxin"}],"issued":{"date-parts":[["2024",2,5]]}}}],"schema":"https://github.com/citation-style-language/schema/raw/master/csl-citation.json"} </w:instrText>
            </w:r>
            <w:r>
              <w:rPr>
                <w:rFonts w:cs="Segoe UI"/>
                <w:color w:val="212121"/>
                <w:shd w:val="clear" w:color="auto" w:fill="FFFFFF"/>
              </w:rPr>
              <w:fldChar w:fldCharType="separate"/>
            </w:r>
            <w:r w:rsidRPr="00454286">
              <w:rPr>
                <w:rFonts w:ascii="Aptos" w:hAnsi="Aptos"/>
              </w:rPr>
              <w:t>(172)</w:t>
            </w:r>
            <w:r>
              <w:rPr>
                <w:rFonts w:cs="Segoe UI"/>
                <w:color w:val="212121"/>
                <w:shd w:val="clear" w:color="auto" w:fill="FFFFFF"/>
              </w:rPr>
              <w:fldChar w:fldCharType="end"/>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1261BEF" w14:textId="2904461D"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right w:val="single" w:sz="4" w:space="0" w:color="auto"/>
            </w:tcBorders>
            <w:tcMar>
              <w:top w:w="0" w:type="dxa"/>
              <w:left w:w="108" w:type="dxa"/>
              <w:bottom w:w="0" w:type="dxa"/>
              <w:right w:w="108" w:type="dxa"/>
            </w:tcMar>
          </w:tcPr>
          <w:p w14:paraId="4E0A711F" w14:textId="77777777" w:rsidR="00D2509A" w:rsidRDefault="00D2509A" w:rsidP="00D2509A">
            <w:pPr>
              <w:jc w:val="both"/>
              <w:rPr>
                <w:rFonts w:cs="Segoe UI"/>
                <w:color w:val="212121"/>
                <w:shd w:val="clear" w:color="auto" w:fill="FFFFFF"/>
              </w:rPr>
            </w:pPr>
          </w:p>
        </w:tc>
      </w:tr>
      <w:tr w:rsidR="00D2509A" w:rsidRPr="00A636F6" w14:paraId="3253D90B" w14:textId="77777777" w:rsidTr="00BA0219">
        <w:tc>
          <w:tcPr>
            <w:tcW w:w="168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8251AD7" w14:textId="705EE051" w:rsidR="00D2509A" w:rsidRDefault="00D2509A" w:rsidP="00D2509A">
            <w:pPr>
              <w:jc w:val="both"/>
              <w:rPr>
                <w:rFonts w:cs="Segoe UI"/>
                <w:color w:val="212121"/>
                <w:shd w:val="clear" w:color="auto" w:fill="FFFFFF"/>
              </w:rPr>
            </w:pPr>
            <w:r>
              <w:rPr>
                <w:rFonts w:cs="Segoe UI"/>
                <w:color w:val="212121"/>
                <w:shd w:val="clear" w:color="auto" w:fill="FFFFFF"/>
              </w:rPr>
              <w:lastRenderedPageBreak/>
              <w:t>ANTXR1 (IgG)</w:t>
            </w:r>
          </w:p>
        </w:tc>
        <w:tc>
          <w:tcPr>
            <w:tcW w:w="10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2839B2D" w14:textId="0081AA3E" w:rsidR="00D2509A" w:rsidRDefault="00851336" w:rsidP="00D2509A">
            <w:pPr>
              <w:jc w:val="both"/>
              <w:rPr>
                <w:rFonts w:cs="Segoe UI"/>
                <w:color w:val="212121"/>
                <w:shd w:val="clear" w:color="auto" w:fill="FFFFFF"/>
              </w:rPr>
            </w:pPr>
            <w:r>
              <w:rPr>
                <w:rFonts w:cs="Segoe UI"/>
                <w:color w:val="212121"/>
                <w:shd w:val="clear" w:color="auto" w:fill="FFFFFF"/>
              </w:rPr>
              <w:t>Yes</w:t>
            </w:r>
          </w:p>
        </w:tc>
        <w:tc>
          <w:tcPr>
            <w:tcW w:w="6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DE4C47F" w14:textId="2B25C37E" w:rsidR="00D2509A" w:rsidRDefault="00094F48" w:rsidP="00D2509A">
            <w:pPr>
              <w:jc w:val="both"/>
              <w:rPr>
                <w:rFonts w:cs="Segoe UI"/>
                <w:color w:val="212121"/>
                <w:shd w:val="clear" w:color="auto" w:fill="FFFFFF"/>
              </w:rPr>
            </w:pPr>
            <w:r>
              <w:rPr>
                <w:rFonts w:cs="Segoe UI"/>
                <w:color w:val="212121"/>
                <w:shd w:val="clear" w:color="auto" w:fill="FFFFFF"/>
              </w:rPr>
              <w:t>Yes</w:t>
            </w:r>
          </w:p>
        </w:tc>
        <w:tc>
          <w:tcPr>
            <w:tcW w:w="223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C5309FD" w14:textId="1E73760A" w:rsidR="00D2509A" w:rsidRDefault="00F4287A" w:rsidP="00D2509A">
            <w:pPr>
              <w:jc w:val="both"/>
              <w:rPr>
                <w:rFonts w:cs="Segoe UI"/>
                <w:color w:val="212121"/>
                <w:shd w:val="clear" w:color="auto" w:fill="FFFFFF"/>
              </w:rPr>
            </w:pPr>
            <w:r>
              <w:rPr>
                <w:rFonts w:cs="Segoe UI"/>
                <w:color w:val="212121"/>
                <w:shd w:val="clear" w:color="auto" w:fill="FFFFFF"/>
              </w:rPr>
              <w:t>Unknown</w:t>
            </w:r>
          </w:p>
        </w:tc>
        <w:tc>
          <w:tcPr>
            <w:tcW w:w="248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8B2FE2F" w14:textId="74FCF8F9" w:rsidR="00D2509A" w:rsidRDefault="00D2509A" w:rsidP="00D2509A">
            <w:pPr>
              <w:jc w:val="both"/>
              <w:rPr>
                <w:rFonts w:cs="Segoe UI"/>
                <w:color w:val="212121"/>
                <w:shd w:val="clear" w:color="auto" w:fill="FFFFFF"/>
              </w:rPr>
            </w:pPr>
            <w:r>
              <w:rPr>
                <w:rFonts w:cs="Segoe UI"/>
                <w:color w:val="212121"/>
                <w:shd w:val="clear" w:color="auto" w:fill="FFFFFF"/>
              </w:rPr>
              <w:t>Once</w:t>
            </w:r>
          </w:p>
        </w:tc>
        <w:tc>
          <w:tcPr>
            <w:tcW w:w="1827" w:type="dxa"/>
            <w:vMerge/>
            <w:tcBorders>
              <w:left w:val="single" w:sz="4" w:space="0" w:color="auto"/>
              <w:bottom w:val="single" w:sz="4" w:space="0" w:color="auto"/>
              <w:right w:val="single" w:sz="4" w:space="0" w:color="auto"/>
            </w:tcBorders>
            <w:tcMar>
              <w:top w:w="0" w:type="dxa"/>
              <w:left w:w="108" w:type="dxa"/>
              <w:bottom w:w="0" w:type="dxa"/>
              <w:right w:w="108" w:type="dxa"/>
            </w:tcMar>
          </w:tcPr>
          <w:p w14:paraId="65CE31A8" w14:textId="77777777" w:rsidR="00D2509A" w:rsidRDefault="00D2509A" w:rsidP="00D2509A">
            <w:pPr>
              <w:jc w:val="both"/>
              <w:rPr>
                <w:rFonts w:cs="Segoe UI"/>
                <w:color w:val="212121"/>
                <w:shd w:val="clear" w:color="auto" w:fill="FFFFFF"/>
              </w:rPr>
            </w:pPr>
          </w:p>
        </w:tc>
      </w:tr>
    </w:tbl>
    <w:p w14:paraId="264F3EA3" w14:textId="1053DCBE" w:rsidR="005227B3" w:rsidRDefault="00B660D5" w:rsidP="00B660D5">
      <w:r>
        <w:t>* Not a protein</w:t>
      </w:r>
    </w:p>
    <w:p w14:paraId="421D58C6" w14:textId="25B81B2C" w:rsidR="005A4373" w:rsidRDefault="005A4373" w:rsidP="00B660D5">
      <w:proofErr w:type="spellStart"/>
      <w:r>
        <w:t>n.v.</w:t>
      </w:r>
      <w:proofErr w:type="spellEnd"/>
      <w:r>
        <w:t>= non-validated</w:t>
      </w:r>
    </w:p>
    <w:p w14:paraId="4B742C22" w14:textId="4F357E77" w:rsidR="00B660D5" w:rsidRDefault="00545FBA">
      <w:r>
        <w:t>CSF protein existence data was retrieved from:</w:t>
      </w:r>
      <w:r w:rsidR="003D1474" w:rsidRPr="003D1474">
        <w:t xml:space="preserve"> https://proteomics.uib.no/csf-pr-id/</w:t>
      </w:r>
    </w:p>
    <w:p w14:paraId="3A581FDA" w14:textId="13EA3FA7" w:rsidR="00545FBA" w:rsidRDefault="00545FBA">
      <w:r>
        <w:t xml:space="preserve">Brain tissue existence data was retrieved from: </w:t>
      </w:r>
      <w:r w:rsidR="004F3B81" w:rsidRPr="004F3B81">
        <w:t>https://www.proteinatlas.org/</w:t>
      </w:r>
    </w:p>
    <w:p w14:paraId="5A4E8B30" w14:textId="77777777" w:rsidR="006F78CD" w:rsidRPr="000E1C8D" w:rsidRDefault="006F78CD" w:rsidP="006F78CD">
      <w:r w:rsidRPr="00261073">
        <w:rPr>
          <w:b/>
          <w:bCs/>
        </w:rPr>
        <w:t>Abbreviations</w:t>
      </w:r>
      <w:r>
        <w:t>: 5-HT, 5-hydroxytryptamine;</w:t>
      </w:r>
      <w:r w:rsidRPr="006716AA">
        <w:rPr>
          <w:rFonts w:cs="Segoe UI"/>
          <w:color w:val="212121"/>
          <w:shd w:val="clear" w:color="auto" w:fill="FFFFFF"/>
        </w:rPr>
        <w:t xml:space="preserve"> </w:t>
      </w:r>
      <w:r>
        <w:rPr>
          <w:rFonts w:cs="Segoe UI"/>
          <w:color w:val="212121"/>
          <w:shd w:val="clear" w:color="auto" w:fill="FFFFFF"/>
          <w:lang w:val="el-GR"/>
        </w:rPr>
        <w:t>α</w:t>
      </w:r>
      <w:r>
        <w:rPr>
          <w:rFonts w:cs="Segoe UI"/>
          <w:color w:val="212121"/>
          <w:shd w:val="clear" w:color="auto" w:fill="FFFFFF"/>
        </w:rPr>
        <w:t>1-AR, alpha 1 adrenergic receptor;</w:t>
      </w:r>
      <w:r w:rsidRPr="00964EE5">
        <w:rPr>
          <w:rFonts w:cs="Segoe UI"/>
          <w:color w:val="212121"/>
          <w:shd w:val="clear" w:color="auto" w:fill="FFFFFF"/>
        </w:rPr>
        <w:t xml:space="preserve"> </w:t>
      </w:r>
      <w:r>
        <w:rPr>
          <w:rFonts w:cs="Segoe UI"/>
          <w:color w:val="212121"/>
          <w:shd w:val="clear" w:color="auto" w:fill="FFFFFF"/>
          <w:lang w:val="el-GR"/>
        </w:rPr>
        <w:t>α</w:t>
      </w:r>
      <w:r>
        <w:rPr>
          <w:rFonts w:cs="Segoe UI"/>
          <w:color w:val="212121"/>
          <w:shd w:val="clear" w:color="auto" w:fill="FFFFFF"/>
        </w:rPr>
        <w:t>-MSH, alpha-melanocyte-stimulating hormone;</w:t>
      </w:r>
      <w:r w:rsidRPr="000E641D">
        <w:rPr>
          <w:rFonts w:cs="Segoe UI"/>
          <w:color w:val="212121"/>
          <w:shd w:val="clear" w:color="auto" w:fill="FFFFFF"/>
        </w:rPr>
        <w:t xml:space="preserve"> </w:t>
      </w:r>
      <w:r>
        <w:rPr>
          <w:rFonts w:cs="Segoe UI"/>
          <w:color w:val="212121"/>
          <w:shd w:val="clear" w:color="auto" w:fill="FFFFFF"/>
          <w:lang w:val="el-GR"/>
        </w:rPr>
        <w:t>β</w:t>
      </w:r>
      <w:r>
        <w:rPr>
          <w:rFonts w:cs="Segoe UI"/>
          <w:color w:val="212121"/>
          <w:shd w:val="clear" w:color="auto" w:fill="FFFFFF"/>
        </w:rPr>
        <w:t>2-AR, beta 2 adrenergic receptor</w:t>
      </w:r>
      <w:r w:rsidRPr="00261073">
        <w:rPr>
          <w:rFonts w:cs="Segoe UI"/>
          <w:color w:val="212121"/>
          <w:shd w:val="clear" w:color="auto" w:fill="FFFFFF"/>
        </w:rPr>
        <w:t>;</w:t>
      </w:r>
      <w:r w:rsidRPr="00261073">
        <w:t xml:space="preserve"> ADAM10, </w:t>
      </w:r>
      <w:proofErr w:type="spellStart"/>
      <w:r w:rsidRPr="00261073">
        <w:t>disintegrin</w:t>
      </w:r>
      <w:proofErr w:type="spellEnd"/>
      <w:r w:rsidRPr="00261073">
        <w:t xml:space="preserve"> and metalloproteinase domain-containing protein 10; </w:t>
      </w:r>
      <w:r>
        <w:t xml:space="preserve">ADAMTS1, a </w:t>
      </w:r>
      <w:proofErr w:type="spellStart"/>
      <w:r>
        <w:t>disintegrin</w:t>
      </w:r>
      <w:proofErr w:type="spellEnd"/>
      <w:r>
        <w:t xml:space="preserve">-like and metalloproteinase with thrombospondin type 1 motifs; </w:t>
      </w:r>
      <w:r w:rsidRPr="00061364">
        <w:t>ADAMTS4,</w:t>
      </w:r>
      <w:r>
        <w:rPr>
          <w:b/>
          <w:bCs/>
        </w:rPr>
        <w:t xml:space="preserve"> </w:t>
      </w:r>
      <w:r>
        <w:t xml:space="preserve">a </w:t>
      </w:r>
      <w:proofErr w:type="spellStart"/>
      <w:r>
        <w:t>disintegrin</w:t>
      </w:r>
      <w:proofErr w:type="spellEnd"/>
      <w:r>
        <w:t>-like and metalloproteinase with thrombospondin type 4 motifs</w:t>
      </w:r>
      <w:r>
        <w:rPr>
          <w:b/>
          <w:bCs/>
        </w:rPr>
        <w:t>;</w:t>
      </w:r>
      <w:r>
        <w:t xml:space="preserve"> ADAP2, </w:t>
      </w:r>
      <w:proofErr w:type="spellStart"/>
      <w:r>
        <w:t>ArfGAP</w:t>
      </w:r>
      <w:proofErr w:type="spellEnd"/>
      <w:r>
        <w:t xml:space="preserve"> with dual PH domains 2; ADD2, beta-adducin; </w:t>
      </w:r>
      <w:r w:rsidRPr="001666C9">
        <w:t>AGER, advanced glycosylation end product-specific receptor;</w:t>
      </w:r>
      <w:r>
        <w:rPr>
          <w:b/>
          <w:bCs/>
        </w:rPr>
        <w:t xml:space="preserve"> </w:t>
      </w:r>
      <w:r>
        <w:t xml:space="preserve">ANKHD1, Ankyrin repeat and KH domain containing 1; ANTXR1, anthrax toxin receptor 1; ApoA1, apolipoprotein A1; ARHGAP26, Rho GTPase activating protein 26; ASRGL1, </w:t>
      </w:r>
      <w:proofErr w:type="spellStart"/>
      <w:r>
        <w:t>isoaspartyl</w:t>
      </w:r>
      <w:proofErr w:type="spellEnd"/>
      <w:r>
        <w:t xml:space="preserve"> peptidase/L-asparaginase; </w:t>
      </w:r>
      <w:r w:rsidRPr="001666C9">
        <w:t xml:space="preserve">ASXL1, </w:t>
      </w:r>
      <w:proofErr w:type="spellStart"/>
      <w:r w:rsidRPr="001666C9">
        <w:t>polycomb</w:t>
      </w:r>
      <w:proofErr w:type="spellEnd"/>
      <w:r w:rsidRPr="001666C9">
        <w:t xml:space="preserve"> group protein ASXL1;</w:t>
      </w:r>
      <w:r>
        <w:rPr>
          <w:b/>
          <w:bCs/>
        </w:rPr>
        <w:t xml:space="preserve"> </w:t>
      </w:r>
      <w:r>
        <w:t xml:space="preserve">AT1R, Angiotensin 2 type 1 receptor; </w:t>
      </w:r>
      <w:r w:rsidRPr="001666C9">
        <w:t xml:space="preserve">ATCAY, </w:t>
      </w:r>
      <w:proofErr w:type="spellStart"/>
      <w:r w:rsidRPr="001666C9">
        <w:t>caytaxin</w:t>
      </w:r>
      <w:proofErr w:type="spellEnd"/>
      <w:r w:rsidRPr="001666C9">
        <w:t>;</w:t>
      </w:r>
      <w:r>
        <w:t xml:space="preserve"> </w:t>
      </w:r>
      <w:r w:rsidRPr="001666C9">
        <w:t xml:space="preserve">ATM, serine-protein kinase ATM; </w:t>
      </w:r>
      <w:r w:rsidRPr="003D1D7C">
        <w:t xml:space="preserve">ATP2A2, sarcoplasmic/endoplasmic reticulum calcium ATPase 2; </w:t>
      </w:r>
      <w:r>
        <w:t>BACE1, beta-site amyloid precursor protein (APP)-cleaving enzyme 1; Bim, Bcl-2-interacting mediator of cell death; BP180, bullous pemphigoid 180;</w:t>
      </w:r>
      <w:r w:rsidRPr="00F7131F">
        <w:t xml:space="preserve"> </w:t>
      </w:r>
      <w:r>
        <w:t xml:space="preserve">C9orf9, chromosome 9 open reading frame 9; Caspr2, </w:t>
      </w:r>
      <w:proofErr w:type="spellStart"/>
      <w:r>
        <w:t>contactin</w:t>
      </w:r>
      <w:proofErr w:type="spellEnd"/>
      <w:r>
        <w:t>-associated protein-like 2</w:t>
      </w:r>
      <w:r w:rsidRPr="000E1C8D">
        <w:t>; CBLN3, cerebellin-3;</w:t>
      </w:r>
      <w:r>
        <w:rPr>
          <w:b/>
          <w:bCs/>
        </w:rPr>
        <w:t xml:space="preserve"> </w:t>
      </w:r>
      <w:r>
        <w:t xml:space="preserve">CCP, cyclic citrullinated peptide; </w:t>
      </w:r>
      <w:r w:rsidRPr="000E1C8D">
        <w:t>CDH13, cadherin-13;</w:t>
      </w:r>
      <w:r>
        <w:rPr>
          <w:b/>
          <w:bCs/>
        </w:rPr>
        <w:t xml:space="preserve"> </w:t>
      </w:r>
      <w:r w:rsidRPr="001666C9">
        <w:t xml:space="preserve">CDKN1A, cyclin-dependent kinase inhibitor 1; </w:t>
      </w:r>
      <w:r>
        <w:t xml:space="preserve">CENTA2, </w:t>
      </w:r>
      <w:proofErr w:type="spellStart"/>
      <w:r>
        <w:t>Centaurin</w:t>
      </w:r>
      <w:proofErr w:type="spellEnd"/>
      <w:r>
        <w:t xml:space="preserve">, alpha 2; </w:t>
      </w:r>
      <w:r>
        <w:rPr>
          <w:rFonts w:cs="Segoe UI"/>
          <w:color w:val="212121"/>
          <w:shd w:val="clear" w:color="auto" w:fill="FFFFFF"/>
        </w:rPr>
        <w:t>CHRNA7,neuronal acetylcholine receptor alpha 7 protein fragment</w:t>
      </w:r>
      <w:r>
        <w:t xml:space="preserve">; CLU, </w:t>
      </w:r>
      <w:proofErr w:type="spellStart"/>
      <w:r>
        <w:t>clusterin</w:t>
      </w:r>
      <w:proofErr w:type="spellEnd"/>
      <w:r>
        <w:t xml:space="preserve">; CNTN2, Contactin-2; CRYZ, quinone oxidoreductase; </w:t>
      </w:r>
      <w:r w:rsidRPr="000E1C8D">
        <w:t xml:space="preserve">CTSF, cathepsin F; </w:t>
      </w:r>
      <w:r>
        <w:t xml:space="preserve">CYFIP1, cytoplasmic FMR1 interacting protein 1; DNAJC8, </w:t>
      </w:r>
      <w:proofErr w:type="spellStart"/>
      <w:r>
        <w:t>DnaJ</w:t>
      </w:r>
      <w:proofErr w:type="spellEnd"/>
      <w:r>
        <w:t xml:space="preserve"> homolog subfamily C member 8; DA, dopamine; </w:t>
      </w:r>
      <w:r w:rsidRPr="00261073">
        <w:t xml:space="preserve">FERMT2, </w:t>
      </w:r>
      <w:proofErr w:type="spellStart"/>
      <w:r w:rsidRPr="00261073">
        <w:t>fermitin</w:t>
      </w:r>
      <w:proofErr w:type="spellEnd"/>
      <w:r w:rsidRPr="00261073">
        <w:t xml:space="preserve"> family homolog 2;</w:t>
      </w:r>
      <w:r>
        <w:rPr>
          <w:b/>
          <w:bCs/>
        </w:rPr>
        <w:t xml:space="preserve"> </w:t>
      </w:r>
      <w:r w:rsidRPr="000E1C8D">
        <w:t>FMOD, fibromodulin;</w:t>
      </w:r>
      <w:r>
        <w:rPr>
          <w:b/>
          <w:bCs/>
        </w:rPr>
        <w:t xml:space="preserve"> </w:t>
      </w:r>
      <w:r>
        <w:t>FRMD8, FERM domain containing 8; GA1, ganglioside GA1; GABA</w:t>
      </w:r>
      <w:r w:rsidRPr="002961F8">
        <w:rPr>
          <w:vertAlign w:val="subscript"/>
        </w:rPr>
        <w:t>B</w:t>
      </w:r>
      <w:r>
        <w:t xml:space="preserve">R, gamma-aminobutyric acid B receptor; GD, ganglioside GD; GD1b, ganglioside GD1b; </w:t>
      </w:r>
      <w:proofErr w:type="spellStart"/>
      <w:r>
        <w:t>GlyR</w:t>
      </w:r>
      <w:proofErr w:type="spellEnd"/>
      <w:r>
        <w:t xml:space="preserve">, glycine receptor; GM1, ganglioside GM1; GM3, ganglioside GM3; </w:t>
      </w:r>
      <w:r w:rsidRPr="001666C9">
        <w:t>GNPAT, dihydroxyacetone phosphate acyltransferase;</w:t>
      </w:r>
      <w:r>
        <w:rPr>
          <w:b/>
          <w:bCs/>
        </w:rPr>
        <w:t xml:space="preserve"> </w:t>
      </w:r>
      <w:r>
        <w:rPr>
          <w:rFonts w:cs="Segoe UI"/>
          <w:color w:val="212121"/>
          <w:shd w:val="clear" w:color="auto" w:fill="FFFFFF"/>
        </w:rPr>
        <w:t>GQ1b, ganglioside GQ1b; GQ1b</w:t>
      </w:r>
      <w:r>
        <w:rPr>
          <w:rFonts w:cs="Segoe UI"/>
          <w:color w:val="212121"/>
          <w:shd w:val="clear" w:color="auto" w:fill="FFFFFF"/>
          <w:lang w:val="el-GR"/>
        </w:rPr>
        <w:t>α</w:t>
      </w:r>
      <w:r>
        <w:rPr>
          <w:rFonts w:cs="Segoe UI"/>
          <w:color w:val="212121"/>
          <w:shd w:val="clear" w:color="auto" w:fill="FFFFFF"/>
        </w:rPr>
        <w:t>, ganglioside GQ1b</w:t>
      </w:r>
      <w:r>
        <w:rPr>
          <w:rFonts w:cs="Segoe UI"/>
          <w:color w:val="212121"/>
          <w:shd w:val="clear" w:color="auto" w:fill="FFFFFF"/>
          <w:lang w:val="el-GR"/>
        </w:rPr>
        <w:t>α</w:t>
      </w:r>
      <w:r>
        <w:rPr>
          <w:rFonts w:cs="Segoe UI"/>
          <w:color w:val="212121"/>
          <w:shd w:val="clear" w:color="auto" w:fill="FFFFFF"/>
        </w:rPr>
        <w:t>; GT1b; ganglioside GT1b;</w:t>
      </w:r>
      <w:r>
        <w:t xml:space="preserve"> </w:t>
      </w:r>
      <w:r w:rsidRPr="001666C9">
        <w:t>HIST1H3F, histone H3.1;</w:t>
      </w:r>
      <w:r>
        <w:rPr>
          <w:b/>
          <w:bCs/>
        </w:rPr>
        <w:t xml:space="preserve"> </w:t>
      </w:r>
      <w:r>
        <w:t xml:space="preserve">HNE adducts, 4-hydroxynonenal adducts; </w:t>
      </w:r>
      <w:proofErr w:type="spellStart"/>
      <w:r w:rsidRPr="000E1C8D">
        <w:t>hnRNPH</w:t>
      </w:r>
      <w:proofErr w:type="spellEnd"/>
      <w:r w:rsidRPr="000E1C8D">
        <w:t>, heterogeneous nuclear ribonucleoprotein H;</w:t>
      </w:r>
      <w:r>
        <w:t xml:space="preserve"> IgLON5, Ig-like domain-containing protein family member 5; </w:t>
      </w:r>
      <w:r w:rsidRPr="000E1C8D">
        <w:t xml:space="preserve">ITPR1, </w:t>
      </w:r>
      <w:r>
        <w:t>i</w:t>
      </w:r>
      <w:r w:rsidRPr="000E1C8D">
        <w:t>nositol 1,4,5-trisphosphate-gated calcium channel ITPR1;</w:t>
      </w:r>
      <w:r>
        <w:t xml:space="preserve"> IVD, </w:t>
      </w:r>
      <w:proofErr w:type="spellStart"/>
      <w:r>
        <w:t>isovaleryl</w:t>
      </w:r>
      <w:proofErr w:type="spellEnd"/>
      <w:r>
        <w:t xml:space="preserve">-CoA-dehydrogenase; KCNA2, potassium voltage-gated channel subfamily A member 2; </w:t>
      </w:r>
      <w:r w:rsidRPr="000E1C8D">
        <w:t>KDM4D, lysine-specific demethylase 4D;</w:t>
      </w:r>
      <w:r>
        <w:t xml:space="preserve"> LGALS1, Galectin 1; LGI1, leucine-rich glioma inactivated protein 1; MAG, myelin-associated glycoprotein;  MAP4, Microtubule associated protein 4</w:t>
      </w:r>
      <w:r w:rsidRPr="00BD071A">
        <w:t>; MAPT, microtubule-associated protein tau;</w:t>
      </w:r>
      <w:r>
        <w:t xml:space="preserve"> MAPKAPK5, Mitogen-activated protein kinase-activated protein kinase 5; MBP, myelin basic protein; MOG, myelin oligodendrocyte glycoprotein; MRPL34, Mitochondrial ribosomal protein L34; N-</w:t>
      </w:r>
      <w:proofErr w:type="spellStart"/>
      <w:r>
        <w:t>Hcy</w:t>
      </w:r>
      <w:proofErr w:type="spellEnd"/>
      <w:r>
        <w:t>, N-homocysteine; NAP1L3, Nucleosome assembly protein 1 like 3;</w:t>
      </w:r>
      <w:r w:rsidRPr="00975F62">
        <w:rPr>
          <w:rFonts w:cs="Segoe UI"/>
          <w:color w:val="212121"/>
          <w:shd w:val="clear" w:color="auto" w:fill="FFFFFF"/>
        </w:rPr>
        <w:t xml:space="preserve"> </w:t>
      </w:r>
      <w:r>
        <w:rPr>
          <w:rFonts w:cs="Segoe UI"/>
          <w:color w:val="212121"/>
          <w:shd w:val="clear" w:color="auto" w:fill="FFFFFF"/>
        </w:rPr>
        <w:t xml:space="preserve">NDUFAF6, </w:t>
      </w:r>
      <w:proofErr w:type="spellStart"/>
      <w:r>
        <w:rPr>
          <w:rFonts w:cs="Segoe UI"/>
          <w:color w:val="212121"/>
          <w:shd w:val="clear" w:color="auto" w:fill="FFFFFF"/>
        </w:rPr>
        <w:t>NADH:Ubiquinone</w:t>
      </w:r>
      <w:proofErr w:type="spellEnd"/>
      <w:r>
        <w:rPr>
          <w:rFonts w:cs="Segoe UI"/>
          <w:color w:val="212121"/>
          <w:shd w:val="clear" w:color="auto" w:fill="FFFFFF"/>
        </w:rPr>
        <w:t xml:space="preserve"> oxidoreductase complex assembly factor 6;</w:t>
      </w:r>
      <w:r>
        <w:t xml:space="preserve"> </w:t>
      </w:r>
      <w:r w:rsidRPr="003D1D7C">
        <w:t>NFH, neurofilament heavy polypeptide;</w:t>
      </w:r>
      <w:r>
        <w:rPr>
          <w:b/>
          <w:bCs/>
        </w:rPr>
        <w:t xml:space="preserve"> </w:t>
      </w:r>
      <w:r>
        <w:t xml:space="preserve">NMDAR, N-methyl-D-aspartate receptor; </w:t>
      </w:r>
      <w:r w:rsidRPr="001666C9">
        <w:t xml:space="preserve">NME7, nucleoside diphosphate kinase homolog 7; </w:t>
      </w:r>
      <w:r>
        <w:t xml:space="preserve">NUPR1, nuclear protein 1; </w:t>
      </w:r>
      <w:r w:rsidRPr="00261073">
        <w:t xml:space="preserve">OARD1, ADP-ribose </w:t>
      </w:r>
      <w:proofErr w:type="spellStart"/>
      <w:r w:rsidRPr="00261073">
        <w:t>glycohydrolase</w:t>
      </w:r>
      <w:proofErr w:type="spellEnd"/>
      <w:r w:rsidRPr="00261073">
        <w:t xml:space="preserve"> OARD1;</w:t>
      </w:r>
      <w:r w:rsidRPr="000E1C8D">
        <w:t xml:space="preserve"> </w:t>
      </w:r>
      <w:proofErr w:type="spellStart"/>
      <w:r w:rsidRPr="000E1C8D">
        <w:t>OMgp</w:t>
      </w:r>
      <w:proofErr w:type="spellEnd"/>
      <w:r w:rsidRPr="000E1C8D">
        <w:t>, Oligodendrocyte-myelin glycoprotein;</w:t>
      </w:r>
      <w:r>
        <w:t xml:space="preserve"> OR8J1, olfactory receptor 8J1; </w:t>
      </w:r>
      <w:proofErr w:type="spellStart"/>
      <w:r>
        <w:t>OxLDL</w:t>
      </w:r>
      <w:proofErr w:type="spellEnd"/>
      <w:r>
        <w:t xml:space="preserve">, oxidized low-density lipoprotein; p75ECD, extracellular domain of p75 </w:t>
      </w:r>
      <w:proofErr w:type="spellStart"/>
      <w:r>
        <w:t>neurotrophin</w:t>
      </w:r>
      <w:proofErr w:type="spellEnd"/>
      <w:r>
        <w:t xml:space="preserve"> receptor; </w:t>
      </w:r>
      <w:r w:rsidRPr="001666C9">
        <w:t xml:space="preserve">PAIP2, polyadenylate-binding protein-interacting protein 2; </w:t>
      </w:r>
      <w:r>
        <w:t xml:space="preserve">PANK3, </w:t>
      </w:r>
      <w:r>
        <w:lastRenderedPageBreak/>
        <w:t>Pantothenic acid kinase 3; PC, phosphorylcholine;</w:t>
      </w:r>
      <w:r w:rsidRPr="000E641D">
        <w:t xml:space="preserve"> </w:t>
      </w:r>
      <w:r>
        <w:t xml:space="preserve">PIK3R1, Phosphoinositide-3-kinase regulatory subunit 1; </w:t>
      </w:r>
      <w:r w:rsidRPr="003D1D7C">
        <w:t>PLD4, 5'-3' exonuclease PLD4;</w:t>
      </w:r>
      <w:r>
        <w:rPr>
          <w:b/>
          <w:bCs/>
        </w:rPr>
        <w:t xml:space="preserve"> </w:t>
      </w:r>
      <w:r>
        <w:t xml:space="preserve">PLP, </w:t>
      </w:r>
      <w:proofErr w:type="spellStart"/>
      <w:r>
        <w:t>proteolipoprotein</w:t>
      </w:r>
      <w:proofErr w:type="spellEnd"/>
      <w:r>
        <w:t>; POMC, Proopiomelanocortin; PSEN1, presenilin 1; PTCD2, Pentatricopeptide repeat-containing protein 2</w:t>
      </w:r>
      <w:r w:rsidRPr="00261073">
        <w:t>; PTK2B, protein-tyrosine kinase 2-beta;</w:t>
      </w:r>
      <w:r>
        <w:rPr>
          <w:b/>
          <w:bCs/>
        </w:rPr>
        <w:t xml:space="preserve"> </w:t>
      </w:r>
      <w:r>
        <w:t xml:space="preserve">PTP4A1, Protein tyrosine phosphatase type IVA Member 1; PYGB, glycogen phosphorylase ; R-RAA </w:t>
      </w:r>
      <w:proofErr w:type="spellStart"/>
      <w:r>
        <w:t>aPLs</w:t>
      </w:r>
      <w:proofErr w:type="spellEnd"/>
      <w:r>
        <w:t>, Redox reactive antiphospholipid antibodies</w:t>
      </w:r>
      <w:r w:rsidRPr="001666C9">
        <w:t>; S100A1, protein S100-A1;</w:t>
      </w:r>
      <w:r>
        <w:rPr>
          <w:b/>
          <w:bCs/>
        </w:rPr>
        <w:t xml:space="preserve"> </w:t>
      </w:r>
      <w:r>
        <w:t xml:space="preserve">S100b, S100 calcium binding protein B; </w:t>
      </w:r>
      <w:r w:rsidRPr="000E1C8D">
        <w:t>SERF1A, small EDRK-rich factor 1;</w:t>
      </w:r>
      <w:r w:rsidRPr="000E1C8D">
        <w:rPr>
          <w:b/>
          <w:bCs/>
        </w:rPr>
        <w:t xml:space="preserve"> </w:t>
      </w:r>
      <w:r w:rsidRPr="000E1C8D">
        <w:t>SERPINE2, glia-derived nexin;</w:t>
      </w:r>
      <w:r w:rsidRPr="000E1C8D">
        <w:rPr>
          <w:b/>
          <w:bCs/>
        </w:rPr>
        <w:t xml:space="preserve"> </w:t>
      </w:r>
      <w:r w:rsidRPr="00261073">
        <w:t xml:space="preserve">SLC24A4, sodium/potassium/calcium exchanger 4;  </w:t>
      </w:r>
      <w:r w:rsidRPr="003D1D7C">
        <w:t xml:space="preserve">SLC3A2, amino acid transporter heavy chain SLC3A2; </w:t>
      </w:r>
      <w:r w:rsidRPr="00261073">
        <w:t xml:space="preserve">SORL1, </w:t>
      </w:r>
      <w:proofErr w:type="spellStart"/>
      <w:r w:rsidRPr="00261073">
        <w:t>sortilin</w:t>
      </w:r>
      <w:proofErr w:type="spellEnd"/>
      <w:r w:rsidRPr="00261073">
        <w:t>-related receptor</w:t>
      </w:r>
      <w:r>
        <w:t xml:space="preserve"> 1</w:t>
      </w:r>
      <w:r w:rsidRPr="00261073">
        <w:t xml:space="preserve">; </w:t>
      </w:r>
      <w:r w:rsidRPr="001666C9">
        <w:t xml:space="preserve">SOS1, son of </w:t>
      </w:r>
      <w:proofErr w:type="spellStart"/>
      <w:r w:rsidRPr="001666C9">
        <w:t>sevenless</w:t>
      </w:r>
      <w:proofErr w:type="spellEnd"/>
      <w:r w:rsidRPr="001666C9">
        <w:t xml:space="preserve"> homolog 1;</w:t>
      </w:r>
      <w:r w:rsidRPr="000E1C8D">
        <w:rPr>
          <w:b/>
          <w:bCs/>
        </w:rPr>
        <w:t xml:space="preserve"> </w:t>
      </w:r>
      <w:r>
        <w:t xml:space="preserve">SOX15, (Sex Determining region Y)-Box 15; </w:t>
      </w:r>
      <w:r w:rsidRPr="001666C9">
        <w:t>SP4, transcription factor Sp4; SPACA9</w:t>
      </w:r>
      <w:r>
        <w:t xml:space="preserve">; </w:t>
      </w:r>
      <w:r w:rsidRPr="00261073">
        <w:t xml:space="preserve">SPPL2A, </w:t>
      </w:r>
      <w:r>
        <w:t>s</w:t>
      </w:r>
      <w:r w:rsidRPr="00261073">
        <w:t>ignal peptide peptidase-like 2A;</w:t>
      </w:r>
      <w:r w:rsidRPr="000E1C8D">
        <w:rPr>
          <w:b/>
          <w:bCs/>
        </w:rPr>
        <w:t xml:space="preserve"> </w:t>
      </w:r>
      <w:r w:rsidRPr="00061364">
        <w:t xml:space="preserve">SPRED2, </w:t>
      </w:r>
      <w:proofErr w:type="spellStart"/>
      <w:r w:rsidRPr="00061364">
        <w:t>sprouty</w:t>
      </w:r>
      <w:proofErr w:type="spellEnd"/>
      <w:r w:rsidRPr="00061364">
        <w:t xml:space="preserve">-related, EVH1 domain-containing protein 2; </w:t>
      </w:r>
      <w:r>
        <w:t xml:space="preserve">SRPK1, SR protein kinase 1; </w:t>
      </w:r>
      <w:r w:rsidRPr="003D1D7C">
        <w:t>SRPX, sushi repeat-containing protein SRPX;</w:t>
      </w:r>
      <w:r>
        <w:t xml:space="preserve"> </w:t>
      </w:r>
      <w:r w:rsidRPr="003D1D7C">
        <w:t>TIMP2, metalloproteinase inhibitor 2;</w:t>
      </w:r>
      <w:r w:rsidRPr="000E1C8D">
        <w:rPr>
          <w:b/>
          <w:bCs/>
        </w:rPr>
        <w:t xml:space="preserve"> </w:t>
      </w:r>
      <w:r w:rsidRPr="00061364">
        <w:t xml:space="preserve">TMEM163, transmembrane protein 163 </w:t>
      </w:r>
      <w:r w:rsidRPr="001666C9">
        <w:t>; TNFRSF21, tumor necrosis factor receptor superfamily member 21;</w:t>
      </w:r>
      <w:r w:rsidRPr="000E1C8D">
        <w:rPr>
          <w:b/>
          <w:bCs/>
        </w:rPr>
        <w:t xml:space="preserve"> </w:t>
      </w:r>
      <w:r w:rsidRPr="00261073">
        <w:t>TREM2, triggering receptor expressed on myeloid cells 2;</w:t>
      </w:r>
      <w:r w:rsidRPr="00061364">
        <w:t xml:space="preserve"> TSPAN14, tetraspanin-14 ;</w:t>
      </w:r>
      <w:r w:rsidRPr="000E1C8D">
        <w:rPr>
          <w:b/>
          <w:bCs/>
        </w:rPr>
        <w:t xml:space="preserve"> </w:t>
      </w:r>
      <w:r>
        <w:t xml:space="preserve">VGlut2; vesicular glutamate type 2; </w:t>
      </w:r>
      <w:r w:rsidRPr="00061364">
        <w:t>VKORC1, vitamin K epoxide reductase complex subunit 1;</w:t>
      </w:r>
      <w:r>
        <w:t xml:space="preserve"> </w:t>
      </w:r>
      <w:r w:rsidRPr="003D1D7C">
        <w:t xml:space="preserve">WDR1, WD repeat-containing protein 1; </w:t>
      </w:r>
      <w:r w:rsidRPr="00061364">
        <w:t>WWOX, WW domain-containing oxidoreductase.</w:t>
      </w:r>
    </w:p>
    <w:p w14:paraId="4B2B9D7B" w14:textId="77777777" w:rsidR="008E2341" w:rsidRDefault="008E2341"/>
    <w:p w14:paraId="73BD25B7" w14:textId="57D2B349" w:rsidR="008E2341" w:rsidRPr="008E2341" w:rsidRDefault="008E2341">
      <w:pPr>
        <w:rPr>
          <w:b/>
          <w:bCs/>
        </w:rPr>
      </w:pPr>
      <w:r w:rsidRPr="008E2341">
        <w:rPr>
          <w:b/>
          <w:bCs/>
        </w:rPr>
        <w:t>References</w:t>
      </w:r>
    </w:p>
    <w:p w14:paraId="5599EA44" w14:textId="77777777" w:rsidR="00787D42" w:rsidRDefault="008E2341" w:rsidP="00787D42">
      <w:pPr>
        <w:pStyle w:val="Bibliography"/>
      </w:pPr>
      <w:r>
        <w:fldChar w:fldCharType="begin"/>
      </w:r>
      <w:r>
        <w:instrText xml:space="preserve"> ADDIN ZOTERO_BIBL {"uncited":[],"omitted":[],"custom":[]} CSL_BIBLIOGRAPHY </w:instrText>
      </w:r>
      <w:r>
        <w:fldChar w:fldCharType="separate"/>
      </w:r>
      <w:r w:rsidR="00787D42">
        <w:t>1.</w:t>
      </w:r>
      <w:r w:rsidR="00787D42">
        <w:tab/>
        <w:t xml:space="preserve">Ashe KH. The biogenesis and biology of amyloid β oligomers in the brain. Alzheimer’s &amp; Dementia. 2020;16(11):1561–7. </w:t>
      </w:r>
    </w:p>
    <w:p w14:paraId="0CBD056E" w14:textId="77777777" w:rsidR="00787D42" w:rsidRDefault="00787D42" w:rsidP="00787D42">
      <w:pPr>
        <w:pStyle w:val="Bibliography"/>
      </w:pPr>
      <w:r>
        <w:t>2.</w:t>
      </w:r>
      <w:r>
        <w:tab/>
        <w:t xml:space="preserve">Moir RD, Tseitlin KA, Soscia S, Hyman BT, Irizarry MC, Tanzi RE. Autoantibodies to Redox-modified Oligomeric Aβ Are Attenuated in the Plasma of Alzheimer’s Disease Patients *. Journal of Biological Chemistry. 2005 Apr 29;280(17):17458–63. </w:t>
      </w:r>
    </w:p>
    <w:p w14:paraId="4A860575" w14:textId="77777777" w:rsidR="00787D42" w:rsidRDefault="00787D42" w:rsidP="00787D42">
      <w:pPr>
        <w:pStyle w:val="Bibliography"/>
      </w:pPr>
      <w:r>
        <w:t>3.</w:t>
      </w:r>
      <w:r>
        <w:tab/>
        <w:t xml:space="preserve">Klaver AC, Coffey MP, Smith LM, Bennett DA, Finke JM, Dang L, et al. ELISA measurement of specific non-antigen-bound antibodies to Aβ1-42 monomer and soluble oligomers in sera from Alzheimer’s disease, mild cognitively impaired, and noncognitively impaired subjects. J Neuroinflammation. 2011 Aug 9;8:93. </w:t>
      </w:r>
    </w:p>
    <w:p w14:paraId="128C31B3" w14:textId="77777777" w:rsidR="00787D42" w:rsidRDefault="00787D42" w:rsidP="00787D42">
      <w:pPr>
        <w:pStyle w:val="Bibliography"/>
      </w:pPr>
      <w:r>
        <w:t>4.</w:t>
      </w:r>
      <w:r>
        <w:tab/>
        <w:t xml:space="preserve">Gustaw-Rothenberg K, Lerner A, Bonda DJ, Lee H gon, Zhu X, Perry G, et al. Biomarkers in Alzheimer’s disease: past, present and future. Biomark Med. 2010 Feb;4(1):15–26. </w:t>
      </w:r>
    </w:p>
    <w:p w14:paraId="275B4B7D" w14:textId="77777777" w:rsidR="00787D42" w:rsidRDefault="00787D42" w:rsidP="00787D42">
      <w:pPr>
        <w:pStyle w:val="Bibliography"/>
      </w:pPr>
      <w:r>
        <w:t>5.</w:t>
      </w:r>
      <w:r>
        <w:tab/>
        <w:t xml:space="preserve">Gustaw KA, Garrett MR, Lee H gon, Castellani RJ, Zagorski MG, Prakasam A, et al. Antigen-Antibody Dissociation in Alzheimer Disease: A Novel Approach to Diagnosis. J Neurochem. 2008 Aug;106(3):1350–6. </w:t>
      </w:r>
    </w:p>
    <w:p w14:paraId="746BBB5F" w14:textId="77777777" w:rsidR="00787D42" w:rsidRDefault="00787D42" w:rsidP="00787D42">
      <w:pPr>
        <w:pStyle w:val="Bibliography"/>
      </w:pPr>
      <w:r>
        <w:t>6.</w:t>
      </w:r>
      <w:r>
        <w:tab/>
        <w:t xml:space="preserve">Du Y, Dodel R, Hampel H, Buerger K, Lin S, Eastwood B, et al. Reduced levels of amyloid β-peptide antibody in Alzheimer disease. Neurology. 2001 Sep 11;57(5):801–5. </w:t>
      </w:r>
    </w:p>
    <w:p w14:paraId="640017DB" w14:textId="77777777" w:rsidR="00787D42" w:rsidRDefault="00787D42" w:rsidP="00787D42">
      <w:pPr>
        <w:pStyle w:val="Bibliography"/>
      </w:pPr>
      <w:r>
        <w:t>7.</w:t>
      </w:r>
      <w:r>
        <w:tab/>
        <w:t xml:space="preserve">Baril L, Nicolas L, Croisile B, Crozier P, Hessler C, Sassolas A, et al. Immune response to Aβ-peptides in peripheral blood from patients with Alzheimer’s disease and control subjects. Neuroscience Letters. 2004 Jan 30;355(3):226–30. </w:t>
      </w:r>
    </w:p>
    <w:p w14:paraId="72A01F92" w14:textId="77777777" w:rsidR="00787D42" w:rsidRDefault="00787D42" w:rsidP="00787D42">
      <w:pPr>
        <w:pStyle w:val="Bibliography"/>
      </w:pPr>
      <w:r>
        <w:t>8.</w:t>
      </w:r>
      <w:r>
        <w:tab/>
        <w:t xml:space="preserve">Hyman BT, Smith C, Buldyrev I, Whelan C, Brown H, Tang MX, et al. Autoantibodies to amyloid-β and Alzheimer’s disease. Annals of Neurology. 2001;49(6):808–10. </w:t>
      </w:r>
    </w:p>
    <w:p w14:paraId="03E81D47" w14:textId="77777777" w:rsidR="00787D42" w:rsidRDefault="00787D42" w:rsidP="00787D42">
      <w:pPr>
        <w:pStyle w:val="Bibliography"/>
      </w:pPr>
      <w:r>
        <w:lastRenderedPageBreak/>
        <w:t>9.</w:t>
      </w:r>
      <w:r>
        <w:tab/>
        <w:t xml:space="preserve">Knecht L, Dalsbøl K, Simonsen AH, Pilchner F, Ross JA, Winge K, et al. Autoantibody profiles in Alzheimer´s, Parkinson´s, and dementia with Lewy bodies: altered IgG affinity and IgG/IgM/IgA responses to alpha-synuclein, amyloid-beta, and tau in disease-specific pathological patterns. J Neuroinflammation. 2024 Dec 3;21(1):317. </w:t>
      </w:r>
    </w:p>
    <w:p w14:paraId="7AB7DC5F" w14:textId="77777777" w:rsidR="00787D42" w:rsidRDefault="00787D42" w:rsidP="00787D42">
      <w:pPr>
        <w:pStyle w:val="Bibliography"/>
      </w:pPr>
      <w:r>
        <w:t>10.</w:t>
      </w:r>
      <w:r>
        <w:tab/>
        <w:t xml:space="preserve">Yuhan L, Khaleghi Ghadiri M, Gorji A. Impact of NQO1 dysregulation in CNS disorders. Journal of Translational Medicine. 2024 Jan 2;22(1):4. </w:t>
      </w:r>
    </w:p>
    <w:p w14:paraId="7A8E0F76" w14:textId="77777777" w:rsidR="00787D42" w:rsidRDefault="00787D42" w:rsidP="00787D42">
      <w:pPr>
        <w:pStyle w:val="Bibliography"/>
      </w:pPr>
      <w:r>
        <w:t>11.</w:t>
      </w:r>
      <w:r>
        <w:tab/>
        <w:t xml:space="preserve">Lim B, Tsolaki M, Batruch I, Anastasiou A, Frontistis A, Prassas I, et al. Putative autoantibodies in the cerebrospinal fluid of Alzheimer’s disease patients. F1000Res. 2019 Nov 11;8:1900. </w:t>
      </w:r>
    </w:p>
    <w:p w14:paraId="36F411E3" w14:textId="77777777" w:rsidR="00787D42" w:rsidRDefault="00787D42" w:rsidP="00787D42">
      <w:pPr>
        <w:pStyle w:val="Bibliography"/>
      </w:pPr>
      <w:r>
        <w:t>12.</w:t>
      </w:r>
      <w:r>
        <w:tab/>
        <w:t xml:space="preserve">Goldberg J, Currais A, Ates G, Huang L, Shokhirev M, Maher P, et al. Targeting of intracellular Ca2+ stores as a therapeutic strategy against age-related neurotoxicities. npj Aging Mech Dis. 2020 Aug 24;6(1):1–9. </w:t>
      </w:r>
    </w:p>
    <w:p w14:paraId="4C5EFA38" w14:textId="77777777" w:rsidR="00787D42" w:rsidRDefault="00787D42" w:rsidP="00787D42">
      <w:pPr>
        <w:pStyle w:val="Bibliography"/>
      </w:pPr>
      <w:r w:rsidRPr="00787D42">
        <w:rPr>
          <w:lang w:val="es-ES"/>
        </w:rPr>
        <w:t>13.</w:t>
      </w:r>
      <w:r w:rsidRPr="00787D42">
        <w:rPr>
          <w:lang w:val="es-ES"/>
        </w:rPr>
        <w:tab/>
        <w:t xml:space="preserve">Inoue Y, Ueda M, Tasaki M, Takeshima A, Nagatoshi A, Masuda T, et al. </w:t>
      </w:r>
      <w:r>
        <w:t xml:space="preserve">Sushi repeat-containing protein 1: a novel disease-associated molecule in cerebral amyloid angiopathy. Acta Neuropathologica. 2017 Oct 1;134:1–13. </w:t>
      </w:r>
    </w:p>
    <w:p w14:paraId="72B21E7E" w14:textId="77777777" w:rsidR="00787D42" w:rsidRDefault="00787D42" w:rsidP="00787D42">
      <w:pPr>
        <w:pStyle w:val="Bibliography"/>
      </w:pPr>
      <w:r>
        <w:t>14.</w:t>
      </w:r>
      <w:r>
        <w:tab/>
        <w:t xml:space="preserve">Wang J, Kou XL, Chen C, Wang M, Qi C, Wang J, et al. Hippocampal Wdr1 Deficit Impairs Learning and Memory by Perturbing F-actin Depolymerization in Mice. Cereb Cortex. 2019 Sep 13;29(10):4194–207. </w:t>
      </w:r>
    </w:p>
    <w:p w14:paraId="3648B40C" w14:textId="77777777" w:rsidR="00787D42" w:rsidRDefault="00787D42" w:rsidP="00787D42">
      <w:pPr>
        <w:pStyle w:val="Bibliography"/>
      </w:pPr>
      <w:r>
        <w:t>15.</w:t>
      </w:r>
      <w:r>
        <w:tab/>
        <w:t xml:space="preserve">Liu C, Li X, Li C, Zhang Z, Gao X, Jia Z, et al. SLC3A2 is a novel endoplasmic reticulum stress-related signaling protein that regulates the unfolded protein response and apoptosis. PLoS One. 2018 Dec 28;13(12):e0208993. </w:t>
      </w:r>
    </w:p>
    <w:p w14:paraId="1E2FF5F8" w14:textId="77777777" w:rsidR="00787D42" w:rsidRDefault="00787D42" w:rsidP="00787D42">
      <w:pPr>
        <w:pStyle w:val="Bibliography"/>
      </w:pPr>
      <w:r>
        <w:t>16.</w:t>
      </w:r>
      <w:r>
        <w:tab/>
        <w:t xml:space="preserve">Singh S, Dransfeld U, Ambaw Y, Lopez-Scarim J, Farese RV, Walther TC. PLD3 and PLD4 synthesize S,S-BMP, a key phospholipid enabling lipid degradation in lysosomes. bioRxiv. 2024 Mar 21;2024.03.21.586175. </w:t>
      </w:r>
    </w:p>
    <w:p w14:paraId="30FBFB1E" w14:textId="77777777" w:rsidR="00787D42" w:rsidRDefault="00787D42" w:rsidP="00787D42">
      <w:pPr>
        <w:pStyle w:val="Bibliography"/>
      </w:pPr>
      <w:r>
        <w:t>17.</w:t>
      </w:r>
      <w:r>
        <w:tab/>
        <w:t xml:space="preserve">Koch JC, Tatenhorst L, Roser AE, Saal KA, Tönges L, Lingor P. ROCK inhibition in models of neurodegeneration and its potential for clinical translation. Pharmacology &amp; Therapeutics. 2018 Sep 1;189:1–21. </w:t>
      </w:r>
    </w:p>
    <w:p w14:paraId="4DDD8770" w14:textId="77777777" w:rsidR="00787D42" w:rsidRDefault="00787D42" w:rsidP="00787D42">
      <w:pPr>
        <w:pStyle w:val="Bibliography"/>
      </w:pPr>
      <w:r>
        <w:t>18.</w:t>
      </w:r>
      <w:r>
        <w:tab/>
        <w:t xml:space="preserve">Aksnes M, Capogna E, Vidal-Piñeiro D, Chaudhry FA, Myrstad M, Idland AV, et al. Matrix metalloproteinases are associated with brain atrophy in cognitively unimpaired individuals. Neurobiology of Aging. 2023 Nov 1;131:11–23. </w:t>
      </w:r>
    </w:p>
    <w:p w14:paraId="46A1AFD9" w14:textId="77777777" w:rsidR="00787D42" w:rsidRDefault="00787D42" w:rsidP="00787D42">
      <w:pPr>
        <w:pStyle w:val="Bibliography"/>
      </w:pPr>
      <w:r>
        <w:t>19.</w:t>
      </w:r>
      <w:r>
        <w:tab/>
        <w:t xml:space="preserve">Garcia-Montojo M, Fathi S, Rastegar C, Simula ER, Doucet-O’Hare T, Cheng YHH, et al. TDP-43 proteinopathy in ALS is triggered by loss of ASRGL1 and associated with HML-2 expression. Nat Commun. 2024 May 16;15:4163. </w:t>
      </w:r>
    </w:p>
    <w:p w14:paraId="43E401B5" w14:textId="77777777" w:rsidR="00787D42" w:rsidRDefault="00787D42" w:rsidP="00787D42">
      <w:pPr>
        <w:pStyle w:val="Bibliography"/>
      </w:pPr>
      <w:r>
        <w:t>20.</w:t>
      </w:r>
      <w:r>
        <w:tab/>
        <w:t xml:space="preserve">Conlon EG, Manley JL. RNA-binding proteins in neurodegeneration: mechanisms in aggregate. Genes Dev. 2017 Aug 1;31(15):1509–28. </w:t>
      </w:r>
    </w:p>
    <w:p w14:paraId="1D22497C" w14:textId="77777777" w:rsidR="00787D42" w:rsidRDefault="00787D42" w:rsidP="00787D42">
      <w:pPr>
        <w:pStyle w:val="Bibliography"/>
      </w:pPr>
      <w:r>
        <w:t>21.</w:t>
      </w:r>
      <w:r>
        <w:tab/>
        <w:t xml:space="preserve">Choi BH, Kim RC, Vaughan PJ, Lau A, Van Nostrand WE, Cotman CW, et al. Decreases in protease nexins in Alzheimer’s disease brain. Neurobiol Aging. 1995;16(4):557–62. </w:t>
      </w:r>
    </w:p>
    <w:p w14:paraId="4769CD86" w14:textId="77777777" w:rsidR="00787D42" w:rsidRDefault="00787D42" w:rsidP="00787D42">
      <w:pPr>
        <w:pStyle w:val="Bibliography"/>
      </w:pPr>
      <w:r>
        <w:lastRenderedPageBreak/>
        <w:t>22.</w:t>
      </w:r>
      <w:r>
        <w:tab/>
        <w:t xml:space="preserve">van der Zee J, Mariën P, Crols R, Van Mossevelde S, Dillen L, Perrone F, et al. Mutated CTSF in adult-onset neuronal ceroid lipofuscinosis and FTD. Neurol Genet. 2016 Sep 16;2(5):e102. </w:t>
      </w:r>
    </w:p>
    <w:p w14:paraId="40FE5F5A" w14:textId="77777777" w:rsidR="00787D42" w:rsidRDefault="00787D42" w:rsidP="00787D42">
      <w:pPr>
        <w:pStyle w:val="Bibliography"/>
      </w:pPr>
      <w:r>
        <w:t>23.</w:t>
      </w:r>
      <w:r>
        <w:tab/>
        <w:t xml:space="preserve">Patel PJ, Ren Y, Yan Z. Epigenomic analysis of Alzheimer’s disease brains reveals diminished CTCF binding on genes involved in synaptic organization. Neurobiology of Disease. 2023 Aug 1;184:106192. </w:t>
      </w:r>
    </w:p>
    <w:p w14:paraId="799CD915" w14:textId="77777777" w:rsidR="00787D42" w:rsidRDefault="00787D42" w:rsidP="00787D42">
      <w:pPr>
        <w:pStyle w:val="Bibliography"/>
      </w:pPr>
      <w:r>
        <w:t>24.</w:t>
      </w:r>
      <w:r>
        <w:tab/>
        <w:t>Rosa N, Sneyers F, Parys JB, Bultynck G. Type 3 IP3 receptors: The chameleon in cancer. In: Spetz JKE, Galluzzi L, editors. International Review of Cell and Molecular Biology [Internet]. Academic Press; 2020 [cited 2024 Jul 16]. p. 101–48. (Cell Death Regulation in Health and Disease - Part A; vol. 351). Available from: https://www.sciencedirect.com/science/article/pii/S1937644820300083</w:t>
      </w:r>
    </w:p>
    <w:p w14:paraId="1140EF38" w14:textId="77777777" w:rsidR="00787D42" w:rsidRDefault="00787D42" w:rsidP="00787D42">
      <w:pPr>
        <w:pStyle w:val="Bibliography"/>
      </w:pPr>
      <w:r>
        <w:t>25.</w:t>
      </w:r>
      <w:r>
        <w:tab/>
        <w:t xml:space="preserve">Hansen N, Malchow B, Zerr I, Stöcker W, Wiltfang J, Timäus C. Neural cell-surface and intracellular autoantibodies in patients with cognitive impairment from a memory clinic cohort. J Neural Transm. 2021 Mar 1;128(3):357–69. </w:t>
      </w:r>
    </w:p>
    <w:p w14:paraId="0326031A" w14:textId="77777777" w:rsidR="00787D42" w:rsidRDefault="00787D42" w:rsidP="00787D42">
      <w:pPr>
        <w:pStyle w:val="Bibliography"/>
      </w:pPr>
      <w:r>
        <w:t>26.</w:t>
      </w:r>
      <w:r>
        <w:tab/>
        <w:t>Barbier P, Zejneli O, Martinho M, Lasorsa A, Belle V, Smet-Nocca C, et al. Role of Tau as a Microtubule-Associated Protein: Structural and Functional Aspects. Front Aging Neurosci [Internet]. 2019 [cited 2022 Mar 30];11. Available from: https://www.frontiersin.org/article/10.3389/fnagi.2019.00204</w:t>
      </w:r>
    </w:p>
    <w:p w14:paraId="6451A20F" w14:textId="77777777" w:rsidR="00787D42" w:rsidRDefault="00787D42" w:rsidP="00787D42">
      <w:pPr>
        <w:pStyle w:val="Bibliography"/>
      </w:pPr>
      <w:r>
        <w:t>27.</w:t>
      </w:r>
      <w:r>
        <w:tab/>
        <w:t xml:space="preserve">Fang L, Jiao B, Liu X, Wang Z, Yuan P, Zhou H, et al. Specific serum autoantibodies predict the development and progression of Alzheimer’s disease with high accuracy. Brain Behav Immun. 2024 Jan;115:543–54. </w:t>
      </w:r>
    </w:p>
    <w:p w14:paraId="2AC2FA56" w14:textId="77777777" w:rsidR="00787D42" w:rsidRDefault="00787D42" w:rsidP="00787D42">
      <w:pPr>
        <w:pStyle w:val="Bibliography"/>
      </w:pPr>
      <w:r>
        <w:t>28.</w:t>
      </w:r>
      <w:r>
        <w:tab/>
        <w:t xml:space="preserve">Bartos A, Fialová L, Švarcová J. Lower Serum Antibodies Against Tau Protein and Heavy Neurofilament in Alzheimer’s Disease. J Alzheimers Dis. 2018 Jan 1;64(3):751–60. </w:t>
      </w:r>
    </w:p>
    <w:p w14:paraId="150A7A67" w14:textId="77777777" w:rsidR="00787D42" w:rsidRDefault="00787D42" w:rsidP="00787D42">
      <w:pPr>
        <w:pStyle w:val="Bibliography"/>
      </w:pPr>
      <w:r>
        <w:t>29.</w:t>
      </w:r>
      <w:r>
        <w:tab/>
        <w:t xml:space="preserve">Rosenmann H, Meiner Z, Geylis V, Abramsky O, Steinitz M. Detection of circulating antibodies against tau protein in its unphosphorylated and in its neurofibrillary tangles-related phosphorylated state in Alzheimer’s disease and healthy subjects. Neurosci Lett. 2006 Dec 20;410(2):90–3. </w:t>
      </w:r>
    </w:p>
    <w:p w14:paraId="4E068DFF" w14:textId="77777777" w:rsidR="00787D42" w:rsidRDefault="00787D42" w:rsidP="00787D42">
      <w:pPr>
        <w:pStyle w:val="Bibliography"/>
      </w:pPr>
      <w:r>
        <w:t>30.</w:t>
      </w:r>
      <w:r>
        <w:tab/>
        <w:t xml:space="preserve">Krestova M, Ricny J, Bartos A. Changes in concentrations of tau-reactive antibodies are dependent on sex in Alzheimer’s disease patients. J Neuroimmunol. 2018 Sep 15;322:1–8. </w:t>
      </w:r>
    </w:p>
    <w:p w14:paraId="6C823B89" w14:textId="77777777" w:rsidR="00787D42" w:rsidRDefault="00787D42" w:rsidP="00787D42">
      <w:pPr>
        <w:pStyle w:val="Bibliography"/>
      </w:pPr>
      <w:r>
        <w:t>31.</w:t>
      </w:r>
      <w:r>
        <w:tab/>
        <w:t xml:space="preserve">Gruden MA, Davidova TB, Mališauskas M, Sewell RDE, Voskresenskaya NI, Wilhelm K, et al. Differential neuroimmune markers to the onset of Alzheimer’s disease neurodegeneration and dementia: Autoantibodies to Aβ(25–35) oligomers, S100b and neurotransmitters. J Neuroimmunol. 2007 May 1;186(1):181–92. </w:t>
      </w:r>
    </w:p>
    <w:p w14:paraId="5B32F70C" w14:textId="77777777" w:rsidR="00787D42" w:rsidRDefault="00787D42" w:rsidP="00787D42">
      <w:pPr>
        <w:pStyle w:val="Bibliography"/>
      </w:pPr>
      <w:r>
        <w:t>32.</w:t>
      </w:r>
      <w:r>
        <w:tab/>
        <w:t xml:space="preserve">Britschgi M, Olin CE, Johns HT, Takeda-Uchimura Y, LeMieux MC, Rufibach K, et al. Neuroprotective natural antibodies to assemblies of amyloidogenic peptides decrease with normal aging and advancing Alzheimer’s disease. Proc Natl Acad Sci USA. 2009 Jul 21;106(29):12145–50. </w:t>
      </w:r>
    </w:p>
    <w:p w14:paraId="4D3C6000" w14:textId="77777777" w:rsidR="00787D42" w:rsidRDefault="00787D42" w:rsidP="00787D42">
      <w:pPr>
        <w:pStyle w:val="Bibliography"/>
      </w:pPr>
      <w:r>
        <w:lastRenderedPageBreak/>
        <w:t>33.</w:t>
      </w:r>
      <w:r>
        <w:tab/>
        <w:t xml:space="preserve">Maftei M, Thurm F, Schnack C, Tumani H, Otto M, Elbert T, et al. Increased Levels of Antigen-Bound β-Amyloid Autoantibodies in Serum and Cerebrospinal Fluid of Alzheimer’s Disease Patients. PLoS One. 2013 Jul 18;8(7):e68996. </w:t>
      </w:r>
    </w:p>
    <w:p w14:paraId="203BB545" w14:textId="77777777" w:rsidR="00787D42" w:rsidRDefault="00787D42" w:rsidP="00787D42">
      <w:pPr>
        <w:pStyle w:val="Bibliography"/>
      </w:pPr>
      <w:r>
        <w:t>34.</w:t>
      </w:r>
      <w:r>
        <w:tab/>
        <w:t xml:space="preserve">Vojdani A, Vojdani E. Amyloid-Beta 1-42 Cross-Reactive Antibody Prevalent in Human Sera May Contribute to Intraneuronal Deposition of A-Beta-P-42. Int J Alzheimers Dis. 2018;2018:1672568. </w:t>
      </w:r>
    </w:p>
    <w:p w14:paraId="2DA5E6AB" w14:textId="77777777" w:rsidR="00787D42" w:rsidRDefault="00787D42" w:rsidP="00787D42">
      <w:pPr>
        <w:pStyle w:val="Bibliography"/>
      </w:pPr>
      <w:r>
        <w:t>35.</w:t>
      </w:r>
      <w:r>
        <w:tab/>
        <w:t xml:space="preserve">Yu ZY, Li WW, Yang HM, Mañucat-Tan NB, Wang J, Wang YR, et al. Naturally Occurring Antibodies to Tau Exists in Human Blood and Are Not Changed in Alzheimer’s Disease. Neurotox Res. 2020 Apr;37(4):1029–35. </w:t>
      </w:r>
    </w:p>
    <w:p w14:paraId="508EF65A" w14:textId="77777777" w:rsidR="00787D42" w:rsidRDefault="00787D42" w:rsidP="00787D42">
      <w:pPr>
        <w:pStyle w:val="Bibliography"/>
      </w:pPr>
      <w:r>
        <w:t>36.</w:t>
      </w:r>
      <w:r>
        <w:tab/>
        <w:t xml:space="preserve">Hromadkova L, Kolarova M, Jankovicova B, Bartos A, Ricny J, Bilkova Z, et al. Identification and characterization of natural antibodies against tau protein in an intravenous immunoglobulin product. J Neuroimmunol. 2015 Dec 15;289:121–9. </w:t>
      </w:r>
    </w:p>
    <w:p w14:paraId="178DB86F" w14:textId="77777777" w:rsidR="00787D42" w:rsidRDefault="00787D42" w:rsidP="00787D42">
      <w:pPr>
        <w:pStyle w:val="Bibliography"/>
      </w:pPr>
      <w:r>
        <w:t>37.</w:t>
      </w:r>
      <w:r>
        <w:tab/>
        <w:t xml:space="preserve">Ito N, Kamiguchi K, Nakanishi K, Sokolovskya A, Hirohashi Y, Tamura Y, et al. A novel nuclear DnaJ protein, DNAJC8, can suppress the formation of spinocerebellar ataxia 3 polyglutamine aggregation in a J-domain independent manner. Biochem Biophys Res Commun. 2016 Jun 10;474(4):626–33. </w:t>
      </w:r>
    </w:p>
    <w:p w14:paraId="32E936B8" w14:textId="77777777" w:rsidR="00787D42" w:rsidRDefault="00787D42" w:rsidP="00787D42">
      <w:pPr>
        <w:pStyle w:val="Bibliography"/>
      </w:pPr>
      <w:r>
        <w:t>38.</w:t>
      </w:r>
      <w:r>
        <w:tab/>
        <w:t xml:space="preserve">Nagele E, Han M, Demarshall C, Belinka B, Nagele R. Diagnosis of Alzheimer’s disease based on disease-specific autoantibody profiles in human sera. PLoS One. 2011;6(8):e23112. </w:t>
      </w:r>
    </w:p>
    <w:p w14:paraId="37E4F3C1" w14:textId="77777777" w:rsidR="00787D42" w:rsidRDefault="00787D42" w:rsidP="00787D42">
      <w:pPr>
        <w:pStyle w:val="Bibliography"/>
      </w:pPr>
      <w:r>
        <w:t>39.</w:t>
      </w:r>
      <w:r>
        <w:tab/>
        <w:t>Savchenko VL. Poly-ADP-ribosylation of KDM4D induces transcription in the hippocampus and amygdala [Internet]. 2024 [cited 2024 Jul 16]. Available from: https://www.researchsquare.com/article/rs-3909386/v1</w:t>
      </w:r>
    </w:p>
    <w:p w14:paraId="656814D1" w14:textId="77777777" w:rsidR="00787D42" w:rsidRDefault="00787D42" w:rsidP="00787D42">
      <w:pPr>
        <w:pStyle w:val="Bibliography"/>
      </w:pPr>
      <w:r>
        <w:t>40.</w:t>
      </w:r>
      <w:r>
        <w:tab/>
        <w:t xml:space="preserve">Tsai TY, Chen CY, Lin TW, Lin TC, Chiu FL, Shih O, et al. Amyloid modifier SERF1a interacts with polyQ-expanded huntingtin-exon 1 via helical interactions and exacerbates polyQ-induced toxicity. Commun Biol. 2023 Jul 21;6(1):1–16. </w:t>
      </w:r>
    </w:p>
    <w:p w14:paraId="64F390BB" w14:textId="77777777" w:rsidR="00787D42" w:rsidRDefault="00787D42" w:rsidP="00787D42">
      <w:pPr>
        <w:pStyle w:val="Bibliography"/>
      </w:pPr>
      <w:r>
        <w:t>41.</w:t>
      </w:r>
      <w:r>
        <w:tab/>
        <w:t xml:space="preserve">Liu Q, Niu N, Wada Y, Liu J. The Role of Cdkn1A-Interacting Zinc Finger Protein 1 (CIZ1) in DNA Replication and Pathophysiology. International Journal of Molecular Sciences. 2016 Feb;17(2):212. </w:t>
      </w:r>
    </w:p>
    <w:p w14:paraId="6F044AF8" w14:textId="77777777" w:rsidR="00787D42" w:rsidRDefault="00787D42" w:rsidP="00787D42">
      <w:pPr>
        <w:pStyle w:val="Bibliography"/>
      </w:pPr>
      <w:r>
        <w:t>42.</w:t>
      </w:r>
      <w:r>
        <w:tab/>
        <w:t xml:space="preserve">Matheus F, Rusha E, Rehimi R, Molitor L, Pertek A, Modic M, et al. Pathological ASXL1 Mutations and Protein Variants Impair Neural Crest Development. Stem Cell Reports. 2019 Apr 18;12(5):861–8. </w:t>
      </w:r>
    </w:p>
    <w:p w14:paraId="12BD01A9" w14:textId="77777777" w:rsidR="00787D42" w:rsidRDefault="00787D42" w:rsidP="00787D42">
      <w:pPr>
        <w:pStyle w:val="Bibliography"/>
      </w:pPr>
      <w:r>
        <w:t>43.</w:t>
      </w:r>
      <w:r>
        <w:tab/>
        <w:t xml:space="preserve">Fujino T, Goyama S, Sugiura Y, Inoue D, Asada S, Yamasaki S, et al. Mutant ASXL1 induces age-related expansion of phenotypic hematopoietic stem cells through activation of Akt/mTOR pathway. Nat Commun. 2021 Mar 23;12(1):1826. </w:t>
      </w:r>
    </w:p>
    <w:p w14:paraId="77F563B8" w14:textId="77777777" w:rsidR="00787D42" w:rsidRDefault="00787D42" w:rsidP="00787D42">
      <w:pPr>
        <w:pStyle w:val="Bibliography"/>
      </w:pPr>
      <w:r>
        <w:t>44.</w:t>
      </w:r>
      <w:r>
        <w:tab/>
        <w:t xml:space="preserve">Kinscherf NA, Pehar M. Role and therapeutic potential of RAGE signaling in neurodegeneration. Curr Drug Targets. 2022;23(12):1191–209. </w:t>
      </w:r>
    </w:p>
    <w:p w14:paraId="1BFF73F2" w14:textId="77777777" w:rsidR="00787D42" w:rsidRDefault="00787D42" w:rsidP="00787D42">
      <w:pPr>
        <w:pStyle w:val="Bibliography"/>
      </w:pPr>
      <w:r>
        <w:lastRenderedPageBreak/>
        <w:t>45.</w:t>
      </w:r>
      <w:r>
        <w:tab/>
        <w:t xml:space="preserve">Mruthinti S, Schade RF, Harrell DU, Gulati NK, Swamy-Mruthinti S, Lee GP, et al. Autoimmunity in Alzheimer’s Disease as Evidenced by Plasma Immunoreactivity Against RAGE and Aβ42: Complication of Diabetes. Curr Alzheimer Res. 2006 Jul 1;3(3):229–35. </w:t>
      </w:r>
    </w:p>
    <w:p w14:paraId="320FC62F" w14:textId="77777777" w:rsidR="00787D42" w:rsidRDefault="00787D42" w:rsidP="00787D42">
      <w:pPr>
        <w:pStyle w:val="Bibliography"/>
      </w:pPr>
      <w:r>
        <w:t>46.</w:t>
      </w:r>
      <w:r>
        <w:tab/>
        <w:t xml:space="preserve">Mruthinti S, Buccafusco JJ, Hill WD, Waller JL, Jackson TW, Zamrini EY, et al. Autoimmunity in Alzheimer’s disease: increased levels of circulating IgGs binding Aβ and RAGE peptides. Neurobiol Aging. 2004 Sep 1;25(8):1023–32. </w:t>
      </w:r>
    </w:p>
    <w:p w14:paraId="2232C68D" w14:textId="77777777" w:rsidR="00787D42" w:rsidRDefault="00787D42" w:rsidP="00787D42">
      <w:pPr>
        <w:pStyle w:val="Bibliography"/>
      </w:pPr>
      <w:r>
        <w:t>47.</w:t>
      </w:r>
      <w:r>
        <w:tab/>
        <w:t xml:space="preserve">Mitchell MB, Buccafusco JJ, Schade RF, Webster SJ, Mruthinti S, Harrell DU, et al. RAGE and Abeta immunoglobulins: relation to Alzheimer’s disease-related cognitive function. J Int Neuropsychol Soc. 2010 Jul;16(4):672–8. </w:t>
      </w:r>
    </w:p>
    <w:p w14:paraId="10F7E206" w14:textId="77777777" w:rsidR="00787D42" w:rsidRDefault="00787D42" w:rsidP="00787D42">
      <w:pPr>
        <w:pStyle w:val="Bibliography"/>
      </w:pPr>
      <w:r>
        <w:t>48.</w:t>
      </w:r>
      <w:r>
        <w:tab/>
        <w:t xml:space="preserve">Wilson JS, Mruthinti S, Buccafusco JJ, Schade RF, Mitchell MB, Harrell DU, et al. Anti-RAGE and Abeta immunoglobulin levels are related to dementia level and cognitive performance. J Gerontol A Biol Sci Med Sci. 2009 Feb;64(2):264–71. </w:t>
      </w:r>
    </w:p>
    <w:p w14:paraId="10A6A8A5" w14:textId="77777777" w:rsidR="00787D42" w:rsidRDefault="00787D42" w:rsidP="00787D42">
      <w:pPr>
        <w:pStyle w:val="Bibliography"/>
      </w:pPr>
      <w:r>
        <w:t>49.</w:t>
      </w:r>
      <w:r>
        <w:tab/>
        <w:t xml:space="preserve">Tong J hui, Gong S qiang, Zhang Y song, Dong J ru, Zhong X, Wei M jie, et al. Association of Circulating Apolipoprotein AI Levels in Patients With Alzheimer’s Disease: A Systematic Review and Meta-Analysis. Front Aging Neurosci. 2022 May 18;14:899175. </w:t>
      </w:r>
    </w:p>
    <w:p w14:paraId="64A078B6" w14:textId="77777777" w:rsidR="00787D42" w:rsidRDefault="00787D42" w:rsidP="00787D42">
      <w:pPr>
        <w:pStyle w:val="Bibliography"/>
      </w:pPr>
      <w:r>
        <w:t>50.</w:t>
      </w:r>
      <w:r>
        <w:tab/>
        <w:t xml:space="preserve">Lin CY, Sheu JJ, Tsai IS, Wang ST, Yang LY, Hsu IU, et al. Elevated IgM against Nε-(Carboxyethyl)lysine-modified Apolipoprotein A1 peptide 141-147 in Taiwanese with Alzheimer’s disease. Clin Biochem. 2018 Jun;56:75–82. </w:t>
      </w:r>
    </w:p>
    <w:p w14:paraId="7B43D5D9" w14:textId="77777777" w:rsidR="00787D42" w:rsidRDefault="00787D42" w:rsidP="00787D42">
      <w:pPr>
        <w:pStyle w:val="Bibliography"/>
      </w:pPr>
      <w:r>
        <w:t>51.</w:t>
      </w:r>
      <w:r>
        <w:tab/>
        <w:t xml:space="preserve">Shim SM, Koh YH, Kim JH, Jeon JP. A combination of multiple autoantibodies is associated with the risk of Alzheimer’s disease and cognitive impairment. Sci Rep. 2022 Jan 25;12(1):1312. </w:t>
      </w:r>
    </w:p>
    <w:p w14:paraId="746FF012" w14:textId="77777777" w:rsidR="00787D42" w:rsidRDefault="00787D42" w:rsidP="00787D42">
      <w:pPr>
        <w:pStyle w:val="Bibliography"/>
      </w:pPr>
      <w:r>
        <w:t>52.</w:t>
      </w:r>
      <w:r>
        <w:tab/>
        <w:t xml:space="preserve">Painter MM, Atagi Y, Liu CC, Rademakers R, Xu H, Fryer JD, et al. TREM2 in CNS homeostasis and neurodegenerative disease. Molecular Neurodegeneration. 2015 Sep 4;10(1):43. </w:t>
      </w:r>
    </w:p>
    <w:p w14:paraId="0559E7B1" w14:textId="77777777" w:rsidR="00787D42" w:rsidRDefault="00787D42" w:rsidP="00787D42">
      <w:pPr>
        <w:pStyle w:val="Bibliography"/>
      </w:pPr>
      <w:r>
        <w:t>53.</w:t>
      </w:r>
      <w:r>
        <w:tab/>
        <w:t xml:space="preserve">Sim KY, Park SH, Choi KY, Park JE, Lee JS, Kim BC, et al. High-throughput epitope profiling of antibodies in the plasma of Alzheimer’s disease patients using random peptide microarrays. Sci Rep. 2019 Mar 14;9(1):4587. </w:t>
      </w:r>
    </w:p>
    <w:p w14:paraId="651A1C3C" w14:textId="77777777" w:rsidR="00787D42" w:rsidRDefault="00787D42" w:rsidP="00787D42">
      <w:pPr>
        <w:pStyle w:val="Bibliography"/>
      </w:pPr>
      <w:r>
        <w:t>54.</w:t>
      </w:r>
      <w:r>
        <w:tab/>
        <w:t xml:space="preserve">Wiedemann C. Alzheimer’s protein in embryonic pruning. Nat Rev Neurosci. 2009 Apr;10(4):244–244. </w:t>
      </w:r>
    </w:p>
    <w:p w14:paraId="35BA06B5" w14:textId="77777777" w:rsidR="00787D42" w:rsidRDefault="00787D42" w:rsidP="00787D42">
      <w:pPr>
        <w:pStyle w:val="Bibliography"/>
      </w:pPr>
      <w:r>
        <w:t>55.</w:t>
      </w:r>
      <w:r>
        <w:tab/>
        <w:t xml:space="preserve">Pizzamiglio L, Focchi E, Antonucci F. ATM Protein Kinase: Old and New Implications in Neuronal Pathways and Brain Circuitry. Cells. 2020 Aug 26;9(9):1969. </w:t>
      </w:r>
    </w:p>
    <w:p w14:paraId="3CA03096" w14:textId="77777777" w:rsidR="00787D42" w:rsidRDefault="00787D42" w:rsidP="00787D42">
      <w:pPr>
        <w:pStyle w:val="Bibliography"/>
      </w:pPr>
      <w:r>
        <w:t>56.</w:t>
      </w:r>
      <w:r>
        <w:tab/>
        <w:t>Cristóvão JS, Gomes CM. S100 Proteins in Alzheimer’s Disease. Frontiers in Neuroscience [Internet]. 2019 [cited 2024 Oct 9];13. Available from: https://www.ncbi.nlm.nih.gov/pmc/articles/PMC6532343/</w:t>
      </w:r>
    </w:p>
    <w:p w14:paraId="6874B45F" w14:textId="77777777" w:rsidR="00787D42" w:rsidRDefault="00787D42" w:rsidP="00787D42">
      <w:pPr>
        <w:pStyle w:val="Bibliography"/>
      </w:pPr>
      <w:r>
        <w:t>57.</w:t>
      </w:r>
      <w:r>
        <w:tab/>
        <w:t xml:space="preserve">Boutillier S, Lannes B, Buée L, Delacourte A, Rouaux C, Mohr M, et al. Sp3 and Sp4 Transcription Factor Levels Are Increased in Brains of Patients with Alzheimer’s Disease. Neurodegenerative Diseases. 2007 Oct 9;4(6):413–23. </w:t>
      </w:r>
    </w:p>
    <w:p w14:paraId="60387E18" w14:textId="77777777" w:rsidR="00787D42" w:rsidRDefault="00787D42" w:rsidP="00787D42">
      <w:pPr>
        <w:pStyle w:val="Bibliography"/>
      </w:pPr>
      <w:r>
        <w:lastRenderedPageBreak/>
        <w:t>58.</w:t>
      </w:r>
      <w:r>
        <w:tab/>
        <w:t xml:space="preserve">Hossain MS, Mawatari S, Fujino T. Plasmalogens inhibit neuroinflammation and promote cognitive function. Brain Research Bulletin. 2023 Jan 1;192:56–61. </w:t>
      </w:r>
    </w:p>
    <w:p w14:paraId="724A59E6" w14:textId="77777777" w:rsidR="00787D42" w:rsidRDefault="00787D42" w:rsidP="00787D42">
      <w:pPr>
        <w:pStyle w:val="Bibliography"/>
      </w:pPr>
      <w:r>
        <w:t>59.</w:t>
      </w:r>
      <w:r>
        <w:tab/>
        <w:t xml:space="preserve">Chatterjee M, Del Campo M, Morrema THJ, de Waal M, van der Flier WM, Hoozemans JJM, et al. Contactin-2, a synaptic and axonal protein, is reduced in cerebrospinal fluid and brain tissue in Alzheimer’s disease. Alzheimers Res Ther. 2018 Jun 1;10:52. </w:t>
      </w:r>
    </w:p>
    <w:p w14:paraId="2967BE13" w14:textId="77777777" w:rsidR="00787D42" w:rsidRDefault="00787D42" w:rsidP="00787D42">
      <w:pPr>
        <w:pStyle w:val="Bibliography"/>
      </w:pPr>
      <w:r>
        <w:t>60.</w:t>
      </w:r>
      <w:r>
        <w:tab/>
        <w:t xml:space="preserve">Acharya NK, Nagele EP, Han M, Coretti NJ, DeMarshall C, Kosciuk MC, et al. Neuronal PAD4 expression and protein citrullination: Possible role in production of autoantibodies associated with neurodegenerative disease. Journal of Autoimmunity. 2012 Jun 1;38(4):369–80. </w:t>
      </w:r>
    </w:p>
    <w:p w14:paraId="0BF39993" w14:textId="77777777" w:rsidR="00787D42" w:rsidRDefault="00787D42" w:rsidP="00787D42">
      <w:pPr>
        <w:pStyle w:val="Bibliography"/>
      </w:pPr>
      <w:r>
        <w:t>61.</w:t>
      </w:r>
      <w:r>
        <w:tab/>
        <w:t xml:space="preserve">Li C, Wei Q, Hou Y, Lin J, Ou R, Zhang L, et al. Genome-wide analyses identify NEAT1 as genetic modifier of age at onset of amyotrophic lateral sclerosis. Molecular Neurodegeneration. 2023 Oct 23;18(1):77. </w:t>
      </w:r>
    </w:p>
    <w:p w14:paraId="1B57587F" w14:textId="77777777" w:rsidR="00787D42" w:rsidRDefault="00787D42" w:rsidP="00787D42">
      <w:pPr>
        <w:pStyle w:val="Bibliography"/>
      </w:pPr>
      <w:r>
        <w:t>62.</w:t>
      </w:r>
      <w:r>
        <w:tab/>
        <w:t xml:space="preserve">Chaudhary S, Chaudhary S, Rawat S, Kulkarni A, Bilgrami AL, Perveen A, et al. Galectins—Potential Therapeutic Targets for Neurodegenerative Disorders. Int J Mol Sci. 2022 Sep 20;23(19):11012. </w:t>
      </w:r>
    </w:p>
    <w:p w14:paraId="00EACD8B" w14:textId="77777777" w:rsidR="00787D42" w:rsidRDefault="00787D42" w:rsidP="00787D42">
      <w:pPr>
        <w:pStyle w:val="Bibliography"/>
      </w:pPr>
      <w:r w:rsidRPr="00787D42">
        <w:rPr>
          <w:lang w:val="es-ES"/>
        </w:rPr>
        <w:t>63.</w:t>
      </w:r>
      <w:r w:rsidRPr="00787D42">
        <w:rPr>
          <w:lang w:val="es-ES"/>
        </w:rPr>
        <w:tab/>
        <w:t xml:space="preserve">Schneeberger M, Altirriba J, García A, Esteban Y, Castaño C, García-Lavandeira M, et al. </w:t>
      </w:r>
      <w:r>
        <w:t xml:space="preserve">Deletion of miRNA processing enzyme Dicer in POMC-expressing cells leads to pituitary dysfunction, neurodegeneration and development of obesity. Molecular Metabolism. 2013 Apr 1;2(2):74–85. </w:t>
      </w:r>
    </w:p>
    <w:p w14:paraId="4ADBF2F6" w14:textId="77777777" w:rsidR="00787D42" w:rsidRDefault="00787D42" w:rsidP="00787D42">
      <w:pPr>
        <w:pStyle w:val="Bibliography"/>
      </w:pPr>
      <w:r>
        <w:t>64.</w:t>
      </w:r>
      <w:r>
        <w:tab/>
        <w:t xml:space="preserve">Kiddle SJ, Steves CJ, Mehta M, Simmons A, Xu X, Newhouse S, et al. Plasma protein biomarkers of Alzheimer’s disease endophenotypes in asymptomatic older twins: early cognitive decline and regional brain volumes. Transl Psychiatry. 2015 Jun;5(6):e584–e584. </w:t>
      </w:r>
    </w:p>
    <w:p w14:paraId="73049A50" w14:textId="77777777" w:rsidR="00787D42" w:rsidRDefault="00787D42" w:rsidP="00787D42">
      <w:pPr>
        <w:pStyle w:val="Bibliography"/>
      </w:pPr>
      <w:r>
        <w:t>65.</w:t>
      </w:r>
      <w:r>
        <w:tab/>
        <w:t xml:space="preserve">Stricker R, Reiser G. Functions of the neuron-specific protein ADAP1 (centaurin-α1) in neuronal differentiation and neurodegenerative diseases, with an overview of structural and biochemical properties of ADAP1. Biol Chem. 2014 Nov 1;395(11):1321–40. </w:t>
      </w:r>
    </w:p>
    <w:p w14:paraId="12A0D74A" w14:textId="77777777" w:rsidR="00787D42" w:rsidRDefault="00787D42" w:rsidP="00787D42">
      <w:pPr>
        <w:pStyle w:val="Bibliography"/>
      </w:pPr>
      <w:r>
        <w:t>66.</w:t>
      </w:r>
      <w:r>
        <w:tab/>
        <w:t xml:space="preserve">Vu L, Ghosh A, Tran C, Tebung WA, Sidibé H, Garcia-Mansfield K, et al. Defining the Caprin-1 Interactome in Unstressed and Stressed Conditions. J Proteome Res. 2021 Jun 4;20(6):3165–78. </w:t>
      </w:r>
    </w:p>
    <w:p w14:paraId="3F6FFED6" w14:textId="77777777" w:rsidR="00787D42" w:rsidRDefault="00787D42" w:rsidP="00787D42">
      <w:pPr>
        <w:pStyle w:val="Bibliography"/>
      </w:pPr>
      <w:r>
        <w:t>67.</w:t>
      </w:r>
      <w:r>
        <w:tab/>
        <w:t xml:space="preserve">Huang G, Li H, Zhang H. Abnormal Expression of Mitochondrial Ribosomal Proteins and Their Encoding Genes with Cell Apoptosis and Diseases. Int J Mol Sci. 2020 Nov 23;21(22):8879. </w:t>
      </w:r>
    </w:p>
    <w:p w14:paraId="4690201F" w14:textId="77777777" w:rsidR="00787D42" w:rsidRDefault="00787D42" w:rsidP="00787D42">
      <w:pPr>
        <w:pStyle w:val="Bibliography"/>
      </w:pPr>
      <w:r>
        <w:t>68.</w:t>
      </w:r>
      <w:r>
        <w:tab/>
        <w:t xml:space="preserve">Wang BZ, Zailan FZ, Wong BYX, Ng KP, Kandiah N. Identification of novel candidate autoantibodies in Alzheimer’s disease. Eur J Neurol. 2020;27(11):2292–6. </w:t>
      </w:r>
    </w:p>
    <w:p w14:paraId="222D30F0" w14:textId="77777777" w:rsidR="00787D42" w:rsidRDefault="00787D42" w:rsidP="00787D42">
      <w:pPr>
        <w:pStyle w:val="Bibliography"/>
      </w:pPr>
      <w:r>
        <w:t>69.</w:t>
      </w:r>
      <w:r>
        <w:tab/>
        <w:t xml:space="preserve">Ehtewish H, Mesleh A, Ponirakis G, Lennard K, Hamad HA, Chandran M, et al. Profiling the autoantibody repertoire reveals autoantibodies associated with mild cognitive impairment and dementia. Frontiers in Neurology. 2023 Nov 30;14:1256745. </w:t>
      </w:r>
    </w:p>
    <w:p w14:paraId="3ABB1B57" w14:textId="77777777" w:rsidR="00787D42" w:rsidRDefault="00787D42" w:rsidP="00787D42">
      <w:pPr>
        <w:pStyle w:val="Bibliography"/>
      </w:pPr>
      <w:r>
        <w:t>70.</w:t>
      </w:r>
      <w:r>
        <w:tab/>
        <w:t xml:space="preserve">Xavier Garcia A, Xu J, Cheng F, Ruppin E, Schäffer AA. Altered gene expression in excitatory neurons is associated with Alzheimer’s disease and its higher incidence in women. Alzheimers Dement (N Y). 2023 Feb 8;9(1):e12373. </w:t>
      </w:r>
    </w:p>
    <w:p w14:paraId="37149C44" w14:textId="77777777" w:rsidR="00787D42" w:rsidRDefault="00787D42" w:rsidP="00787D42">
      <w:pPr>
        <w:pStyle w:val="Bibliography"/>
      </w:pPr>
      <w:r>
        <w:lastRenderedPageBreak/>
        <w:t>71.</w:t>
      </w:r>
      <w:r>
        <w:tab/>
        <w:t xml:space="preserve">Hayflick SJ. Defective pantothenate metabolism and neurodegeneration. Biochem Soc Trans. 2014 Aug;42(4):1063–8. </w:t>
      </w:r>
    </w:p>
    <w:p w14:paraId="2CBBB75E" w14:textId="77777777" w:rsidR="00787D42" w:rsidRDefault="00787D42" w:rsidP="00787D42">
      <w:pPr>
        <w:pStyle w:val="Bibliography"/>
      </w:pPr>
      <w:r>
        <w:t>72.</w:t>
      </w:r>
      <w:r>
        <w:tab/>
        <w:t xml:space="preserve">Li H, Liu H, Lutz MW, Luo S, Alzheimer’s Disease Neuroimaging Initiative. Novel Genetic Variants in TP37, PIK3R1, CALM1, and PLCG2 of the Neurotrophin Signaling Pathway Are Associated with the Progression from Mild Cognitive Impairment to Alzheimer’s Disease. J Alzheimers Dis. 2023;91(3):977–87. </w:t>
      </w:r>
    </w:p>
    <w:p w14:paraId="387662BF" w14:textId="77777777" w:rsidR="00787D42" w:rsidRDefault="00787D42" w:rsidP="00787D42">
      <w:pPr>
        <w:pStyle w:val="Bibliography"/>
      </w:pPr>
      <w:r>
        <w:t>73.</w:t>
      </w:r>
      <w:r>
        <w:tab/>
        <w:t xml:space="preserve">Noori A, Mezlini AM, Hyman BT, Serrano-Pozo A, Das S. Systematic review and meta-analysis of human transcriptomics reveals neuroinflammation, deficient energy metabolism, and proteostasis failure across neurodegeneration. Neurobiology of Disease. 2021 Feb 1;149:105225. </w:t>
      </w:r>
    </w:p>
    <w:p w14:paraId="30B70BCF" w14:textId="77777777" w:rsidR="00787D42" w:rsidRDefault="00787D42" w:rsidP="00787D42">
      <w:pPr>
        <w:pStyle w:val="Bibliography"/>
      </w:pPr>
      <w:r>
        <w:t>74.</w:t>
      </w:r>
      <w:r>
        <w:tab/>
        <w:t>Labandeira</w:t>
      </w:r>
      <w:r>
        <w:rPr>
          <w:rFonts w:ascii="Cambria Math" w:hAnsi="Cambria Math" w:cs="Cambria Math"/>
        </w:rPr>
        <w:t>‐</w:t>
      </w:r>
      <w:r>
        <w:t>Garcia JL, Parga JA. Nigral Neurons Degenerating in Parkinson</w:t>
      </w:r>
      <w:r>
        <w:rPr>
          <w:rFonts w:ascii="Aptos" w:hAnsi="Aptos" w:cs="Aptos"/>
        </w:rPr>
        <w:t>’</w:t>
      </w:r>
      <w:r>
        <w:t>s Disease Express the Angiotensin Receptor Type 1 Gene. Mov Disord. 2022 Aug;37(8):1610</w:t>
      </w:r>
      <w:r>
        <w:rPr>
          <w:rFonts w:ascii="Aptos" w:hAnsi="Aptos" w:cs="Aptos"/>
        </w:rPr>
        <w:t>–</w:t>
      </w:r>
      <w:r>
        <w:t xml:space="preserve">1. </w:t>
      </w:r>
    </w:p>
    <w:p w14:paraId="794CD68B" w14:textId="77777777" w:rsidR="00787D42" w:rsidRDefault="00787D42" w:rsidP="00787D42">
      <w:pPr>
        <w:pStyle w:val="Bibliography"/>
      </w:pPr>
      <w:r>
        <w:t>75.</w:t>
      </w:r>
      <w:r>
        <w:tab/>
        <w:t xml:space="preserve">Wallukat G, Prüss H, Müller J, Schimke I. Functional autoantibodies in patients with different forms of dementia. PLoS One. 2018 Mar 14;13(3):e0192778. </w:t>
      </w:r>
    </w:p>
    <w:p w14:paraId="13CF843E" w14:textId="77777777" w:rsidR="00787D42" w:rsidRDefault="00787D42" w:rsidP="00787D42">
      <w:pPr>
        <w:pStyle w:val="Bibliography"/>
      </w:pPr>
      <w:r>
        <w:t>76.</w:t>
      </w:r>
      <w:r>
        <w:tab/>
        <w:t xml:space="preserve">Giil LM, Kristoffersen EK, Vedeler CA, Aarsland D, Nordrehaug JE, Winblad B, et al. Autoantibodies Toward the Angiotensin 2 Type 1 Receptor: A Novel Autoantibody in Alzheimer’s Disease. J Alzheimers Dis. 2015 Jan 1;47(2):523–9. </w:t>
      </w:r>
    </w:p>
    <w:p w14:paraId="1B10E7D0" w14:textId="77777777" w:rsidR="00787D42" w:rsidRDefault="00787D42" w:rsidP="00787D42">
      <w:pPr>
        <w:pStyle w:val="Bibliography"/>
      </w:pPr>
      <w:r>
        <w:t>77.</w:t>
      </w:r>
      <w:r>
        <w:tab/>
        <w:t xml:space="preserve">McIntyre JA, Ramsey CJ, Gitter BD, Saykin AJ, Wagenknecht DR, Hyslop PA, et al. Antiphospholipid autoantibodies as blood biomarkers for detection of early stage Alzheimer’s disease. Autoimmunity. 2015;48(5):344–51. </w:t>
      </w:r>
    </w:p>
    <w:p w14:paraId="7299CD42" w14:textId="77777777" w:rsidR="00787D42" w:rsidRDefault="00787D42" w:rsidP="00787D42">
      <w:pPr>
        <w:pStyle w:val="Bibliography"/>
      </w:pPr>
      <w:r>
        <w:t>78.</w:t>
      </w:r>
      <w:r>
        <w:tab/>
        <w:t xml:space="preserve">Khezri MR, Mohebalizadeh M, Ghasemnejad-Berenji M. Therapeutic potential of ADAM10 modulation in Alzheimer’s disease: a review of the current evidence. Cell Communication and Signaling. 2023 Mar 14;21(1):60. </w:t>
      </w:r>
    </w:p>
    <w:p w14:paraId="11644DBF" w14:textId="77777777" w:rsidR="00787D42" w:rsidRDefault="00787D42" w:rsidP="00787D42">
      <w:pPr>
        <w:pStyle w:val="Bibliography"/>
      </w:pPr>
      <w:r>
        <w:t>79.</w:t>
      </w:r>
      <w:r>
        <w:tab/>
        <w:t xml:space="preserve">Gu D, Wang L, Zhang N, Wang H, Yu X. Decrease in naturally occurring antibodies against epitopes of Alzheimer’s disease (AD) risk gene products is associated with cognitive decline in AD. Journal of Neuroinflammation. 2023 Mar 15;20(1):74. </w:t>
      </w:r>
    </w:p>
    <w:p w14:paraId="50075A19" w14:textId="77777777" w:rsidR="00787D42" w:rsidRDefault="00787D42" w:rsidP="00787D42">
      <w:pPr>
        <w:pStyle w:val="Bibliography"/>
      </w:pPr>
      <w:r>
        <w:t>80.</w:t>
      </w:r>
      <w:r>
        <w:tab/>
        <w:t xml:space="preserve">Gurses MS, Ural MN, Gulec MA, Akyol O, Akyol S. Pathophysiological Function of ADAMTS Enzymes on Molecular Mechanism of Alzheimer’s Disease. Aging Dis. 2016 Jan 11;7(4):479–90. </w:t>
      </w:r>
    </w:p>
    <w:p w14:paraId="45185663" w14:textId="77777777" w:rsidR="00787D42" w:rsidRDefault="00787D42" w:rsidP="00787D42">
      <w:pPr>
        <w:pStyle w:val="Bibliography"/>
      </w:pPr>
      <w:r>
        <w:t>81.</w:t>
      </w:r>
      <w:r>
        <w:tab/>
        <w:t>Foster EM, Dangla-Valls A, Lovestone S, Ribe EM, Buckley NJ. Clusterin in Alzheimer’s Disease: Mechanisms, Genetics, and Lessons From Other Pathologies. Front Neurosci [Internet]. 2019 Feb 28 [cited 2024 Dec 17];13. Available from: https://www.frontiersin.org/journals/neuroscience/articles/10.3389/fnins.2019.00164/full</w:t>
      </w:r>
    </w:p>
    <w:p w14:paraId="51B6DD9E" w14:textId="77777777" w:rsidR="00787D42" w:rsidRDefault="00787D42" w:rsidP="00787D42">
      <w:pPr>
        <w:pStyle w:val="Bibliography"/>
      </w:pPr>
      <w:r>
        <w:t>82.</w:t>
      </w:r>
      <w:r>
        <w:tab/>
        <w:t xml:space="preserve">Eysert F, Coulon A, Boscher E, Vreulx AC, Flaig A, Mendes T, et al. Alzheimer’s genetic risk factor FERMT2 (Kindlin-2) controls axonal growth and synaptic plasticity in an APP-dependent manner. Mol Psychiatry. 2021 Oct;26(10):5592–607. </w:t>
      </w:r>
    </w:p>
    <w:p w14:paraId="6F60E571" w14:textId="77777777" w:rsidR="00787D42" w:rsidRDefault="00787D42" w:rsidP="00787D42">
      <w:pPr>
        <w:pStyle w:val="Bibliography"/>
      </w:pPr>
      <w:r>
        <w:t>83.</w:t>
      </w:r>
      <w:r>
        <w:tab/>
        <w:t xml:space="preserve">Baide-Mairena H, Gaudó P, Marti-Sánchez L, Emperador S, Sánchez-Montanez A, Alonso-Luengo O, et al. Mutations in the mitochondrial complex I assembly factor NDUFAF6 cause </w:t>
      </w:r>
      <w:r>
        <w:lastRenderedPageBreak/>
        <w:t xml:space="preserve">isolated bilateral striatal necrosis and progressive dystonia in childhood. Mol Genet Metab. 2019 Mar;126(3):250–8. </w:t>
      </w:r>
    </w:p>
    <w:p w14:paraId="734F013B" w14:textId="77777777" w:rsidR="00787D42" w:rsidRDefault="00787D42" w:rsidP="00787D42">
      <w:pPr>
        <w:pStyle w:val="Bibliography"/>
      </w:pPr>
      <w:r>
        <w:t>84.</w:t>
      </w:r>
      <w:r>
        <w:tab/>
        <w:t xml:space="preserve">Danhauser K, Alhaddad B, Makowski C, Piekutowska-Abramczuk D, Syrbe S, Gomez-Ospina N, et al. Bi-allelic </w:t>
      </w:r>
      <w:r>
        <w:rPr>
          <w:i/>
          <w:iCs/>
        </w:rPr>
        <w:t>ADPRHL2</w:t>
      </w:r>
      <w:r>
        <w:t xml:space="preserve"> Mutations Cause Neurodegeneration with Developmental Delay, Ataxia, and Axonal Neuropathy. The American Journal of Human Genetics. 2018 Nov 1;103(5):817–25. </w:t>
      </w:r>
    </w:p>
    <w:p w14:paraId="38EF24E7" w14:textId="77777777" w:rsidR="00787D42" w:rsidRDefault="00787D42" w:rsidP="00787D42">
      <w:pPr>
        <w:pStyle w:val="Bibliography"/>
      </w:pPr>
      <w:r>
        <w:t>85.</w:t>
      </w:r>
      <w:r>
        <w:tab/>
        <w:t xml:space="preserve">Guo Y, Sun CK, Tang L, Tan MS. Microglia PTK2B/Pyk2 in the Pathogenesis of Alzheimer’s Disease. Curr Alzheimer Res. 2023;20(10):692–704. </w:t>
      </w:r>
    </w:p>
    <w:p w14:paraId="49677E1F" w14:textId="77777777" w:rsidR="00787D42" w:rsidRPr="00064F86" w:rsidRDefault="00787D42" w:rsidP="00787D42">
      <w:pPr>
        <w:pStyle w:val="Bibliography"/>
        <w:rPr>
          <w:lang w:val="es-ES"/>
        </w:rPr>
      </w:pPr>
      <w:r>
        <w:t>86.</w:t>
      </w:r>
      <w:r>
        <w:tab/>
        <w:t xml:space="preserve">Yu L, Chibnik LB, Srivastava GP, Pochet N, Yang J, Xu J, et al. Association of Brain DNA Methylation in SORL1, ABCA7, HLA-DRB5, SLC24A4, and BIN1 With Pathological Diagnosis of Alzheimer Disease. </w:t>
      </w:r>
      <w:r w:rsidRPr="00064F86">
        <w:rPr>
          <w:lang w:val="es-ES"/>
        </w:rPr>
        <w:t xml:space="preserve">JAMA Neurology. 2015 Jan 1;72(1):15–24. </w:t>
      </w:r>
    </w:p>
    <w:p w14:paraId="225E3AB0" w14:textId="77777777" w:rsidR="00787D42" w:rsidRDefault="00787D42" w:rsidP="00787D42">
      <w:pPr>
        <w:pStyle w:val="Bibliography"/>
      </w:pPr>
      <w:r w:rsidRPr="00787D42">
        <w:rPr>
          <w:lang w:val="es-ES"/>
        </w:rPr>
        <w:t>87.</w:t>
      </w:r>
      <w:r w:rsidRPr="00787D42">
        <w:rPr>
          <w:lang w:val="es-ES"/>
        </w:rPr>
        <w:tab/>
        <w:t xml:space="preserve">Sobue A, Komine O, Hara Y, Endo F, Mizoguchi H, Watanabe S, et al. </w:t>
      </w:r>
      <w:r>
        <w:t xml:space="preserve">Microglial gene signature reveals loss of homeostatic microglia associated with neurodegeneration of Alzheimer’s disease. Acta Neuropathologica Communications. 2021 Jan 5;9(1):1. </w:t>
      </w:r>
    </w:p>
    <w:p w14:paraId="13FE3A19" w14:textId="77777777" w:rsidR="00787D42" w:rsidRDefault="00787D42" w:rsidP="00787D42">
      <w:pPr>
        <w:pStyle w:val="Bibliography"/>
      </w:pPr>
      <w:r>
        <w:t>88.</w:t>
      </w:r>
      <w:r>
        <w:tab/>
        <w:t xml:space="preserve">Hsu CY, Lee KT, Sun TY, Sze CI, Huang SS, Hsu LJ, et al. WWOX and Its Binding Proteins in Neurodegeneration. Cells. 2021 Jul 14;10(7):1781. </w:t>
      </w:r>
    </w:p>
    <w:p w14:paraId="1B07817D" w14:textId="77777777" w:rsidR="00787D42" w:rsidRDefault="00787D42" w:rsidP="00787D42">
      <w:pPr>
        <w:pStyle w:val="Bibliography"/>
      </w:pPr>
      <w:r>
        <w:t>89.</w:t>
      </w:r>
      <w:r>
        <w:tab/>
        <w:t xml:space="preserve">Ullrich M, Bundschu K, Benz PM, Abesser M, Freudinger R, Fischer T, et al. Identification of SPRED2 (Sprouty-related Protein with EVH1 Domain 2) as a Negative Regulator of the Hypothalamic-Pituitary-Adrenal Axis. J Biol Chem. 2011 Mar 18;286(11):9477–88. </w:t>
      </w:r>
    </w:p>
    <w:p w14:paraId="09FF58ED" w14:textId="77777777" w:rsidR="00787D42" w:rsidRDefault="00787D42" w:rsidP="00787D42">
      <w:pPr>
        <w:pStyle w:val="Bibliography"/>
      </w:pPr>
      <w:r>
        <w:t>90.</w:t>
      </w:r>
      <w:r>
        <w:tab/>
        <w:t xml:space="preserve">Styrpejko DJ, Cuajungco MP. Transmembrane 163 (TMEM163) Protein: A New Member of the Zinc Efflux Transporter Family. Biomedicines. 2021 Feb 21;9(2):220. </w:t>
      </w:r>
    </w:p>
    <w:p w14:paraId="24033EA3" w14:textId="77777777" w:rsidR="00787D42" w:rsidRDefault="00787D42" w:rsidP="00787D42">
      <w:pPr>
        <w:pStyle w:val="Bibliography"/>
      </w:pPr>
      <w:r>
        <w:t>91.</w:t>
      </w:r>
      <w:r>
        <w:tab/>
        <w:t xml:space="preserve">Bellenguez C, Küçükali F, Jansen IE, Kleineidam L, Moreno-Grau S, Amin N, et al. New insights into the genetic etiology of Alzheimer’s disease and related dementias. Nat Genet. 2022 Apr;54(4):412–36. </w:t>
      </w:r>
    </w:p>
    <w:p w14:paraId="2B86B215" w14:textId="77777777" w:rsidR="00787D42" w:rsidRDefault="00787D42" w:rsidP="00787D42">
      <w:pPr>
        <w:pStyle w:val="Bibliography"/>
      </w:pPr>
      <w:r>
        <w:t>92.</w:t>
      </w:r>
      <w:r>
        <w:tab/>
        <w:t xml:space="preserve">Mur J, McCartney DL, Chasman DI, Visscher PM, Muniz-Terrera G, Cox SR, et al. Variation in VKORC1 Is Associated with Vascular Dementia. J Alzheimers Dis. 80(3):1329–37. </w:t>
      </w:r>
    </w:p>
    <w:p w14:paraId="696A9250" w14:textId="77777777" w:rsidR="00787D42" w:rsidRDefault="00787D42" w:rsidP="00787D42">
      <w:pPr>
        <w:pStyle w:val="Bibliography"/>
      </w:pPr>
      <w:r>
        <w:t>93.</w:t>
      </w:r>
      <w:r>
        <w:tab/>
        <w:t xml:space="preserve">Steiner J, Bogerts B, Schroeter ML, Bernstein HG. S100B protein in neurodegenerative disorders. Clin Chem Lab Med. 2011 Mar;49(3):409–24. </w:t>
      </w:r>
    </w:p>
    <w:p w14:paraId="387BFA3A" w14:textId="77777777" w:rsidR="00787D42" w:rsidRDefault="00787D42" w:rsidP="00787D42">
      <w:pPr>
        <w:pStyle w:val="Bibliography"/>
      </w:pPr>
      <w:r>
        <w:t>94.</w:t>
      </w:r>
      <w:r>
        <w:tab/>
        <w:t xml:space="preserve">Mecocci P, Parnetti L, Romano G, Scarelli A, Chionne F, Cecchetti R, et al. Serum anti-GFAP and anti-S100 autoantibodies in brain aging, Alzheimer’s disease and vascular dementia. Journal of Neuroimmunology. 1995 Mar 1;57(1):165–70. </w:t>
      </w:r>
    </w:p>
    <w:p w14:paraId="073B63E2" w14:textId="77777777" w:rsidR="00787D42" w:rsidRDefault="00787D42" w:rsidP="00787D42">
      <w:pPr>
        <w:pStyle w:val="Bibliography"/>
      </w:pPr>
      <w:r>
        <w:t>95.</w:t>
      </w:r>
      <w:r>
        <w:tab/>
        <w:t xml:space="preserve">Tian J, Du E, Guo L. Mitochondrial Interaction with Serotonin in Neurobiology and Its Implication in Alzheimer’s Disease. J Alzheimers Dis Rep. 7(1):1165–77. </w:t>
      </w:r>
    </w:p>
    <w:p w14:paraId="0C737C4B" w14:textId="77777777" w:rsidR="00787D42" w:rsidRDefault="00787D42" w:rsidP="00787D42">
      <w:pPr>
        <w:pStyle w:val="Bibliography"/>
      </w:pPr>
      <w:r>
        <w:t>96.</w:t>
      </w:r>
      <w:r>
        <w:tab/>
        <w:t xml:space="preserve">Davydova TV, Mikovskaya OI, Fomina VG, Voskresenskaya NI, Doronina OA. Induction of Immune Complexes and Autoantibodies to Serotonin and Dopamine in Patients with Alzheimer’s Disease. Bulletin of Experimental Biology and Medicine. 2002 Jul 1;134(1):23–5. </w:t>
      </w:r>
    </w:p>
    <w:p w14:paraId="4573FCA6" w14:textId="77777777" w:rsidR="00787D42" w:rsidRDefault="00787D42" w:rsidP="00787D42">
      <w:pPr>
        <w:pStyle w:val="Bibliography"/>
      </w:pPr>
      <w:r>
        <w:lastRenderedPageBreak/>
        <w:t>97.</w:t>
      </w:r>
      <w:r>
        <w:tab/>
        <w:t xml:space="preserve">Zhou ZD, Yi LX, Wang DQ, Lim TM, Tan EK. Role of dopamine in the pathophysiology of Parkinson’s disease. Transl Neurodegener. 2023 Sep 18;12:44. </w:t>
      </w:r>
    </w:p>
    <w:p w14:paraId="0DB03703" w14:textId="77777777" w:rsidR="00787D42" w:rsidRPr="00787D42" w:rsidRDefault="00787D42" w:rsidP="00787D42">
      <w:pPr>
        <w:pStyle w:val="Bibliography"/>
        <w:rPr>
          <w:lang w:val="es-ES"/>
        </w:rPr>
      </w:pPr>
      <w:r>
        <w:t>98.</w:t>
      </w:r>
      <w:r>
        <w:tab/>
        <w:t xml:space="preserve">Lau A, Tymianski M. Glutamate receptors, neurotoxicity and neurodegeneration. </w:t>
      </w:r>
      <w:r w:rsidRPr="00787D42">
        <w:rPr>
          <w:lang w:val="es-ES"/>
        </w:rPr>
        <w:t xml:space="preserve">Pflugers Arch. 2010 Jul;460(2):525–42. </w:t>
      </w:r>
    </w:p>
    <w:p w14:paraId="3C3B253D" w14:textId="77777777" w:rsidR="00787D42" w:rsidRDefault="00787D42" w:rsidP="00787D42">
      <w:pPr>
        <w:pStyle w:val="Bibliography"/>
      </w:pPr>
      <w:r w:rsidRPr="00787D42">
        <w:rPr>
          <w:lang w:val="es-ES"/>
        </w:rPr>
        <w:t>99.</w:t>
      </w:r>
      <w:r w:rsidRPr="00787D42">
        <w:rPr>
          <w:lang w:val="es-ES"/>
        </w:rPr>
        <w:tab/>
        <w:t xml:space="preserve">Davydova TV, Voskresenskaya NI, Fomina VG, Vetrile LA, Doronina OA. </w:t>
      </w:r>
      <w:r>
        <w:t xml:space="preserve">Induction of autoantibodies to glutamate in patients with Alzheimer’s disease. Bull Exp Biol Med. 2007 Feb 1;143(2):182–3. </w:t>
      </w:r>
    </w:p>
    <w:p w14:paraId="44106303" w14:textId="77777777" w:rsidR="00787D42" w:rsidRDefault="00787D42" w:rsidP="00787D42">
      <w:pPr>
        <w:pStyle w:val="Bibliography"/>
      </w:pPr>
      <w:r>
        <w:t>100.</w:t>
      </w:r>
      <w:r>
        <w:tab/>
        <w:t xml:space="preserve">Dubey J, Ratnakaran N, Koushika SP. Neurodegeneration and microtubule dynamics: death by a thousand cuts. Front Cell Neurosci. 2015 Sep 9;9:343. </w:t>
      </w:r>
    </w:p>
    <w:p w14:paraId="43B3395D" w14:textId="77777777" w:rsidR="00787D42" w:rsidRDefault="00787D42" w:rsidP="00787D42">
      <w:pPr>
        <w:pStyle w:val="Bibliography"/>
      </w:pPr>
      <w:r>
        <w:t>101.</w:t>
      </w:r>
      <w:r>
        <w:tab/>
        <w:t xml:space="preserve">Terryberry JW, Thor G, Peter JB. Autoantibodies in Neurodegenerative Diseases: Antigen-Specific Frequencies and Intrathecal Analysis. Neurobiol Aging. 1998 May 1;19(3):205–16. </w:t>
      </w:r>
    </w:p>
    <w:p w14:paraId="4DAC855E" w14:textId="77777777" w:rsidR="00787D42" w:rsidRDefault="00787D42" w:rsidP="00787D42">
      <w:pPr>
        <w:pStyle w:val="Bibliography"/>
      </w:pPr>
      <w:r>
        <w:t>102.</w:t>
      </w:r>
      <w:r>
        <w:tab/>
        <w:t xml:space="preserve">Abdelhak A, Foschi M, Abu-Rumeileh S, Yue JK, D’Anna L, Huss A, et al. Blood GFAP as an emerging biomarker in brain and spinal cord disorders. Nat Rev Neurol. 2022 Mar;18(3):158–72. </w:t>
      </w:r>
    </w:p>
    <w:p w14:paraId="6E854628" w14:textId="77777777" w:rsidR="00787D42" w:rsidRDefault="00787D42" w:rsidP="00787D42">
      <w:pPr>
        <w:pStyle w:val="Bibliography"/>
      </w:pPr>
      <w:r>
        <w:t>103.</w:t>
      </w:r>
      <w:r>
        <w:tab/>
        <w:t xml:space="preserve">Tanaka J, Nakamura K, Takeda M, Tada K, Suzuki H, Morita H, et al. Enzyme-linked immunosorbent assay for human autoantibody to glial fibrillary acidic protein: higher titer of the antibody is detected in serum of patients with Alzheimer’s disease. Acta Neurologica Scandinavica. 1989;80(6):554–60. </w:t>
      </w:r>
    </w:p>
    <w:p w14:paraId="09E152AA" w14:textId="77777777" w:rsidR="00787D42" w:rsidRDefault="00787D42" w:rsidP="00787D42">
      <w:pPr>
        <w:pStyle w:val="Bibliography"/>
      </w:pPr>
      <w:r>
        <w:t>104.</w:t>
      </w:r>
      <w:r>
        <w:tab/>
        <w:t xml:space="preserve">Staabs F, Foverskov Rasmussen H, Buthut M, Höltje M, Li LY, Stöcker W, et al. Brain-targeting autoantibodies in patients with dementia. Front Neurol. 2024 Jul 10;15:1412813. </w:t>
      </w:r>
    </w:p>
    <w:p w14:paraId="242CE70D" w14:textId="77777777" w:rsidR="00787D42" w:rsidRDefault="00787D42" w:rsidP="00787D42">
      <w:pPr>
        <w:pStyle w:val="Bibliography"/>
      </w:pPr>
      <w:r>
        <w:t>105.</w:t>
      </w:r>
      <w:r>
        <w:tab/>
        <w:t xml:space="preserve">Wang K, Lu Y, Morrow DF, Xiao D, Xu C, Alzheimer’s Disease Neuroimaging Initiative. Associations of ARHGAP26 Polymorphisms with Alzheimer’s Disease and Cardiovascular Disease. J Mol Neurosci. 2022 May;72(5):1085–97. </w:t>
      </w:r>
    </w:p>
    <w:p w14:paraId="69A8A667" w14:textId="77777777" w:rsidR="00787D42" w:rsidRDefault="00787D42" w:rsidP="00787D42">
      <w:pPr>
        <w:pStyle w:val="Bibliography"/>
      </w:pPr>
      <w:r>
        <w:t>106.</w:t>
      </w:r>
      <w:r>
        <w:tab/>
        <w:t xml:space="preserve">Xie C, Kessi M, Yin F, Peng J. Roles of KCNA2 in Neurological Diseases: from Physiology to Pathology. Mol Neurobiol. 2024 Nov;61(11):8491–517. </w:t>
      </w:r>
    </w:p>
    <w:p w14:paraId="06049E9B" w14:textId="77777777" w:rsidR="00787D42" w:rsidRDefault="00787D42" w:rsidP="00787D42">
      <w:pPr>
        <w:pStyle w:val="Bibliography"/>
      </w:pPr>
      <w:r>
        <w:t>107.</w:t>
      </w:r>
      <w:r>
        <w:tab/>
        <w:t xml:space="preserve">Joubert B. The neurobiology and immunology of CASPR2-associated neurological disorders. Revue Neurologique. 2024 Nov 1;180(9):950–6. </w:t>
      </w:r>
    </w:p>
    <w:p w14:paraId="7A4543F9" w14:textId="77777777" w:rsidR="00787D42" w:rsidRDefault="00787D42" w:rsidP="00787D42">
      <w:pPr>
        <w:pStyle w:val="Bibliography"/>
      </w:pPr>
      <w:r>
        <w:t>108.</w:t>
      </w:r>
      <w:r>
        <w:tab/>
        <w:t xml:space="preserve">Schaefer N, Roemer V, Janzen D, Villmann C. Impaired Glycine Receptor Trafficking in Neurological Diseases. Front Mol Neurosci. 2018 Aug 21;11:291. </w:t>
      </w:r>
    </w:p>
    <w:p w14:paraId="4E4D92FB" w14:textId="77777777" w:rsidR="00787D42" w:rsidRDefault="00787D42" w:rsidP="00787D42">
      <w:pPr>
        <w:pStyle w:val="Bibliography"/>
      </w:pPr>
      <w:r>
        <w:t>109.</w:t>
      </w:r>
      <w:r>
        <w:tab/>
        <w:t xml:space="preserve">Kim J, Lee S, Kang S, Kim SH, Kim JC, Yang M, et al. Brain-derived neurotropic factor and GABAergic transmission in neurodegeneration and neuroregeneration. Neural Regen Res. 2017 Oct;12(10):1733–41. </w:t>
      </w:r>
    </w:p>
    <w:p w14:paraId="110C73D7" w14:textId="77777777" w:rsidR="00787D42" w:rsidRDefault="00787D42" w:rsidP="00787D42">
      <w:pPr>
        <w:pStyle w:val="Bibliography"/>
      </w:pPr>
      <w:r>
        <w:t>110.</w:t>
      </w:r>
      <w:r>
        <w:tab/>
        <w:t xml:space="preserve">Gordon BA. Neurofilaments in disease: what do we know? Curr Opin Neurobiol. 2020 Apr;61:105–15. </w:t>
      </w:r>
    </w:p>
    <w:p w14:paraId="25C4AB9D" w14:textId="77777777" w:rsidR="00787D42" w:rsidRDefault="00787D42" w:rsidP="00787D42">
      <w:pPr>
        <w:pStyle w:val="Bibliography"/>
      </w:pPr>
      <w:r>
        <w:lastRenderedPageBreak/>
        <w:t>111.</w:t>
      </w:r>
      <w:r>
        <w:tab/>
        <w:t xml:space="preserve">Bartos A, Fialová L, Švarcová J, Ripova D. Patients with Alzheimer disease have elevated intrathecal synthesis of antibodies against tau protein and heavy neurofilament. J Neuroimmunol. 2012 Nov 15;252(1):100–5. </w:t>
      </w:r>
    </w:p>
    <w:p w14:paraId="04F87BD5" w14:textId="77777777" w:rsidR="00787D42" w:rsidRDefault="00787D42" w:rsidP="00787D42">
      <w:pPr>
        <w:pStyle w:val="Bibliography"/>
      </w:pPr>
      <w:r>
        <w:t>112.</w:t>
      </w:r>
      <w:r>
        <w:tab/>
        <w:t xml:space="preserve">Imbimbo BP, Ippati S, Watling M, Imbimbo C. Role of monomeric amyloid-β in cognitive performance in Alzheimer’s disease: Insights from clinical trials with secretase inhibitors and monoclonal antibodies. Pharmacological Research. 2023 Jan 1;187:106631. </w:t>
      </w:r>
    </w:p>
    <w:p w14:paraId="4BB34D08" w14:textId="77777777" w:rsidR="00787D42" w:rsidRDefault="00787D42" w:rsidP="00787D42">
      <w:pPr>
        <w:pStyle w:val="Bibliography"/>
      </w:pPr>
      <w:r>
        <w:t>113.</w:t>
      </w:r>
      <w:r>
        <w:tab/>
        <w:t xml:space="preserve">Wang YR, Zeng XQ, Wang J, Fowler CJ, Li QX, Bu XL, et al. Autoantibodies to BACE1 promote Aβ accumulation and neurodegeneration in Alzheimer’s disease. Acta Neuropathol. 2024 Oct 24;148(1):57. </w:t>
      </w:r>
    </w:p>
    <w:p w14:paraId="389EFDA7" w14:textId="77777777" w:rsidR="00787D42" w:rsidRDefault="00787D42" w:rsidP="00787D42">
      <w:pPr>
        <w:pStyle w:val="Bibliography"/>
      </w:pPr>
      <w:r>
        <w:t>114.</w:t>
      </w:r>
      <w:r>
        <w:tab/>
        <w:t xml:space="preserve">Pasternak SH, Bagshaw RD, Guiral M, Zhang S, Ackerley CA, Pak BJ, et al. Presenilin-1, Nicastrin, Amyloid Precursor Protein, and γ-Secretase Activity Are Co-localized in the Lysosomal Membrane *. Journal of Biological Chemistry. 2003 Jul 18;278(29):26687–94. </w:t>
      </w:r>
    </w:p>
    <w:p w14:paraId="4675D007" w14:textId="77777777" w:rsidR="00787D42" w:rsidRDefault="00787D42" w:rsidP="00787D42">
      <w:pPr>
        <w:pStyle w:val="Bibliography"/>
      </w:pPr>
      <w:r>
        <w:t>115.</w:t>
      </w:r>
      <w:r>
        <w:tab/>
        <w:t xml:space="preserve">Wang YR, Wang MT, Zeng XQ, Liu YH, Wang YJ, Yu JT. Associations of Naturally Occurring Antibodies to Presenilin-1 with Brain Amyloid-β Load and Cognitive Impairment in Alzheimer’s Disease. Journal of Alzheimer’s Disease. 2022 Jan 1;90(4):1493–500. </w:t>
      </w:r>
    </w:p>
    <w:p w14:paraId="30BA66A6" w14:textId="77777777" w:rsidR="00787D42" w:rsidRDefault="00787D42" w:rsidP="00787D42">
      <w:pPr>
        <w:pStyle w:val="Bibliography"/>
      </w:pPr>
      <w:r>
        <w:t>116.</w:t>
      </w:r>
      <w:r>
        <w:tab/>
        <w:t xml:space="preserve">Biswas SC, Shi Y, Vonsattel JPG, Leung CL, Troy CM, Greene LA. Bim Is Elevated in Alzheimer’s Disease Neurons and Is Required for β-Amyloid-Induced Neuronal Apoptosis. J Neurosci. 2007 Jan 24;27(4):893–900. </w:t>
      </w:r>
    </w:p>
    <w:p w14:paraId="7A00BA6E" w14:textId="77777777" w:rsidR="00787D42" w:rsidRDefault="00787D42" w:rsidP="00787D42">
      <w:pPr>
        <w:pStyle w:val="Bibliography"/>
      </w:pPr>
      <w:r>
        <w:t>117.</w:t>
      </w:r>
      <w:r>
        <w:tab/>
        <w:t xml:space="preserve">Jian JM, Fan DY, Tian DY, Cheng Y, Sun PY, Tan CR, et al. Naturally-Occurring Antibodies Against Bim are Decreased in Alzheimer’s Disease and Attenuate AD-type Pathology in a Mouse Model. Neurosci Bull. 2022 Sep 1;38(9):1025–40. </w:t>
      </w:r>
    </w:p>
    <w:p w14:paraId="08FCFCC9" w14:textId="77777777" w:rsidR="00787D42" w:rsidRDefault="00787D42" w:rsidP="00787D42">
      <w:pPr>
        <w:pStyle w:val="Bibliography"/>
      </w:pPr>
      <w:r>
        <w:t>118.</w:t>
      </w:r>
      <w:r>
        <w:tab/>
        <w:t xml:space="preserve">Buck SA, Erickson-Oberg MQ, Bhatte SH, McKellar CD, Ramanathan VP, Rubin SA, et al. Roles of VGLUT2 and Dopamine/Glutamate Co-Transmission in Selective Vulnerability to Dopamine Neurodegeneration. ACS Chem Neurosci. 2022 Jan 19;13(2):187–93. </w:t>
      </w:r>
    </w:p>
    <w:p w14:paraId="6C7A5101" w14:textId="77777777" w:rsidR="00787D42" w:rsidRDefault="00787D42" w:rsidP="00787D42">
      <w:pPr>
        <w:pStyle w:val="Bibliography"/>
      </w:pPr>
      <w:r>
        <w:t>119.</w:t>
      </w:r>
      <w:r>
        <w:tab/>
        <w:t xml:space="preserve">Hansen N, Teegen B, Hirschel S, Wiltfang J, Schott BH, Bartels C, et al. Case report: Mixed dementia associated with autoantibodies targeting the vesicular glutamate transporter 2. Front Psychiatry. 2023;14:1227824. </w:t>
      </w:r>
    </w:p>
    <w:p w14:paraId="2B829717" w14:textId="77777777" w:rsidR="00787D42" w:rsidRPr="00492471" w:rsidRDefault="00787D42" w:rsidP="00787D42">
      <w:pPr>
        <w:pStyle w:val="Bibliography"/>
        <w:rPr>
          <w:lang w:val="es-ES"/>
        </w:rPr>
      </w:pPr>
      <w:r>
        <w:t>120.</w:t>
      </w:r>
      <w:r>
        <w:tab/>
        <w:t xml:space="preserve">Morales-Briceño H, Cruse B, Fois AF, Lin MW, Jiang J, Banerjee D, et al. IgLON5-mediated neurodegeneration is a differential diagnosis of CNS Whipple disease. </w:t>
      </w:r>
      <w:r w:rsidRPr="00492471">
        <w:rPr>
          <w:lang w:val="es-ES"/>
        </w:rPr>
        <w:t xml:space="preserve">Neurology. 2018 Jun 12;90(24):1113–5. </w:t>
      </w:r>
    </w:p>
    <w:p w14:paraId="4BEB0D6B" w14:textId="77777777" w:rsidR="00787D42" w:rsidRDefault="00787D42" w:rsidP="00787D42">
      <w:pPr>
        <w:pStyle w:val="Bibliography"/>
      </w:pPr>
      <w:r w:rsidRPr="00492471">
        <w:rPr>
          <w:lang w:val="es-ES"/>
        </w:rPr>
        <w:t>121.</w:t>
      </w:r>
      <w:r w:rsidRPr="00492471">
        <w:rPr>
          <w:lang w:val="es-ES"/>
        </w:rPr>
        <w:tab/>
        <w:t xml:space="preserve">Bastiaansen AEM, van Steenhoven RW, te Vaarwerk ES, van der Flier WM, Teunissen C, de Graaff E, et al. </w:t>
      </w:r>
      <w:r>
        <w:t xml:space="preserve">Antibodies Associated With Autoimmune Encephalitis in Patients With Presumed Neurodegenerative Dementia. Neurol Neuroimmunol Neuroinflamm. 2023 Jun 13;10(5):e200137. </w:t>
      </w:r>
    </w:p>
    <w:p w14:paraId="136EA754" w14:textId="77777777" w:rsidR="00787D42" w:rsidRDefault="00787D42" w:rsidP="00787D42">
      <w:pPr>
        <w:pStyle w:val="Bibliography"/>
      </w:pPr>
      <w:r>
        <w:t>122.</w:t>
      </w:r>
      <w:r>
        <w:tab/>
        <w:t xml:space="preserve">Fels E, Muñiz-Castrillo S, Vogrig A, Joubert B, Honnorat J, Pascual O. Role of LGI1 protein in synaptic transmission: From physiology to pathology. Neurobiology of Disease. 2021 Dec 1;160:105537. </w:t>
      </w:r>
    </w:p>
    <w:p w14:paraId="1715F2BF" w14:textId="77777777" w:rsidR="00787D42" w:rsidRDefault="00787D42" w:rsidP="00787D42">
      <w:pPr>
        <w:pStyle w:val="Bibliography"/>
      </w:pPr>
      <w:r>
        <w:lastRenderedPageBreak/>
        <w:t>123.</w:t>
      </w:r>
      <w:r>
        <w:tab/>
        <w:t xml:space="preserve">Wang R, Reddy PH. Role of glutamate and NMDA receptors in Alzheimer’s disease. J Alzheimers Dis. 2017;57(4):1041–8. </w:t>
      </w:r>
    </w:p>
    <w:p w14:paraId="400E49D3" w14:textId="77777777" w:rsidR="00787D42" w:rsidRDefault="00787D42" w:rsidP="00787D42">
      <w:pPr>
        <w:pStyle w:val="Bibliography"/>
      </w:pPr>
      <w:r>
        <w:t>124.</w:t>
      </w:r>
      <w:r>
        <w:tab/>
        <w:t xml:space="preserve">Busse M, Kunschmann R, Dobrowolny H, Hoffmann J, Bogerts B, Steiner J, et al. Dysfunction of the blood-cerebrospinal fluid-barrier and N-methyl-d-aspartate glutamate receptor antibodies in dementias. Eur Arch Psychiatry Clin Neurosci. 2018 Aug 1;268(5):483–92. </w:t>
      </w:r>
    </w:p>
    <w:p w14:paraId="7F330595" w14:textId="77777777" w:rsidR="00787D42" w:rsidRDefault="00787D42" w:rsidP="00787D42">
      <w:pPr>
        <w:pStyle w:val="Bibliography"/>
      </w:pPr>
      <w:r>
        <w:t>125.</w:t>
      </w:r>
      <w:r>
        <w:tab/>
        <w:t xml:space="preserve">Busse S, Brix B, Kunschmann R, Bogerts B, Stoecker W, Busse M. N-methyl-d-aspartate glutamate receptor (NMDA-R) antibodies in mild cognitive impairment and dementias. Neurosci Res. 2014 Aug;85:58–64. </w:t>
      </w:r>
    </w:p>
    <w:p w14:paraId="636A0E7A" w14:textId="77777777" w:rsidR="00787D42" w:rsidRDefault="00787D42" w:rsidP="00787D42">
      <w:pPr>
        <w:pStyle w:val="Bibliography"/>
      </w:pPr>
      <w:r>
        <w:t>126.</w:t>
      </w:r>
      <w:r>
        <w:tab/>
        <w:t xml:space="preserve">Jourdi G, Fleury S, Boukhatem I, Lordkipanidzé M. Soluble p75 neurotrophic receptor as a reliable biomarker in neurodegenerative diseases: what is the evidence? Neural Regeneration Research. 2024 Mar;19(3):536. </w:t>
      </w:r>
    </w:p>
    <w:p w14:paraId="76BA4724" w14:textId="77777777" w:rsidR="00787D42" w:rsidRDefault="00787D42" w:rsidP="00787D42">
      <w:pPr>
        <w:pStyle w:val="Bibliography"/>
      </w:pPr>
      <w:r>
        <w:t>127.</w:t>
      </w:r>
      <w:r>
        <w:tab/>
        <w:t xml:space="preserve">He CY, Tian DY, Chen SH, Jin WS, Cheng Y, Xin JY, et al. Elevated Levels of Naturally-Occurring Autoantibodies Against the Extracellular Domain of p75NTR Aggravate the Pathology of Alzheimer’s Disease. Neurosci Bull. 2023 Feb;39(2):261–72. </w:t>
      </w:r>
    </w:p>
    <w:p w14:paraId="634834B3" w14:textId="77777777" w:rsidR="00787D42" w:rsidRDefault="00787D42" w:rsidP="00787D42">
      <w:pPr>
        <w:pStyle w:val="Bibliography"/>
      </w:pPr>
      <w:r>
        <w:t>128.</w:t>
      </w:r>
      <w:r>
        <w:tab/>
        <w:t xml:space="preserve">Shelly S, Kryzer TJ, Komorowski L, Miske R, Anderson MD, Flanagan EP, et al. Neurochondrin neurological autoimmunity. Neurol Neuroimmunol Neuroinflamm. 2019 Nov;6(6):e612. </w:t>
      </w:r>
    </w:p>
    <w:p w14:paraId="641AA459" w14:textId="77777777" w:rsidR="00787D42" w:rsidRPr="00492471" w:rsidRDefault="00787D42" w:rsidP="00787D42">
      <w:pPr>
        <w:pStyle w:val="Bibliography"/>
        <w:rPr>
          <w:lang w:val="es-ES"/>
        </w:rPr>
      </w:pPr>
      <w:r>
        <w:t>129.</w:t>
      </w:r>
      <w:r>
        <w:tab/>
        <w:t xml:space="preserve">Hansen N, Malchow B, Teegen B, Wiltfang J, Bartels C. Case Report: Alzheimer’s Dementia Associated With Cerebrospinal Fluid Neurochondrin Autoantibodies. </w:t>
      </w:r>
      <w:r w:rsidRPr="00492471">
        <w:rPr>
          <w:lang w:val="es-ES"/>
        </w:rPr>
        <w:t xml:space="preserve">Front Neurol. 2022;13:879009. </w:t>
      </w:r>
    </w:p>
    <w:p w14:paraId="6D1FC4B1" w14:textId="77777777" w:rsidR="00787D42" w:rsidRDefault="00787D42" w:rsidP="00787D42">
      <w:pPr>
        <w:pStyle w:val="Bibliography"/>
      </w:pPr>
      <w:r w:rsidRPr="00492471">
        <w:rPr>
          <w:lang w:val="es-ES"/>
        </w:rPr>
        <w:t>130.</w:t>
      </w:r>
      <w:r w:rsidRPr="00492471">
        <w:rPr>
          <w:lang w:val="es-ES"/>
        </w:rPr>
        <w:tab/>
        <w:t xml:space="preserve">San Segundo-Acosta P, Montero-Calle A, Jernbom-Falk A, Alonso-Navarro M, Pin E, Andersson E, et al. </w:t>
      </w:r>
      <w:r>
        <w:t xml:space="preserve">Multiomics Profiling of Alzheimer’s Disease Serum for the Identification of Autoantibody Biomarkers. J Proteome Res. 2021 Oct 10; </w:t>
      </w:r>
    </w:p>
    <w:p w14:paraId="76C9BCBF" w14:textId="77777777" w:rsidR="00787D42" w:rsidRPr="00492471" w:rsidRDefault="00787D42" w:rsidP="00787D42">
      <w:pPr>
        <w:pStyle w:val="Bibliography"/>
        <w:rPr>
          <w:lang w:val="es-ES"/>
        </w:rPr>
      </w:pPr>
      <w:r>
        <w:t>131.</w:t>
      </w:r>
      <w:r>
        <w:tab/>
        <w:t xml:space="preserve">Biembengut ÍV, Silva ILZ, Souza T de ACB de, Shigunov P. Cytoplasmic FMR1 interacting protein (CYFIP) family members and their function in neural development and disorders. </w:t>
      </w:r>
      <w:r w:rsidRPr="00492471">
        <w:rPr>
          <w:lang w:val="es-ES"/>
        </w:rPr>
        <w:t xml:space="preserve">Mol Biol Rep. 2021 Aug 1;48(8):6131–43. </w:t>
      </w:r>
    </w:p>
    <w:p w14:paraId="345AF4BB" w14:textId="77777777" w:rsidR="00787D42" w:rsidRDefault="00787D42" w:rsidP="00787D42">
      <w:pPr>
        <w:pStyle w:val="Bibliography"/>
      </w:pPr>
      <w:r w:rsidRPr="00492471">
        <w:rPr>
          <w:lang w:val="es-ES"/>
        </w:rPr>
        <w:t>132.</w:t>
      </w:r>
      <w:r w:rsidRPr="00492471">
        <w:rPr>
          <w:lang w:val="es-ES"/>
        </w:rPr>
        <w:tab/>
        <w:t xml:space="preserve">Costessi L, Porro F, Iaconcig A, Muro AF. </w:t>
      </w:r>
      <w:r>
        <w:t xml:space="preserve">TDP-43 regulates β-adducin (Add2) transcript stability. RNA Biol. 2014;11(10):1280–90. </w:t>
      </w:r>
    </w:p>
    <w:p w14:paraId="206B81D4" w14:textId="77777777" w:rsidR="00787D42" w:rsidRDefault="00787D42" w:rsidP="00787D42">
      <w:pPr>
        <w:pStyle w:val="Bibliography"/>
      </w:pPr>
      <w:r>
        <w:t>133.</w:t>
      </w:r>
      <w:r>
        <w:tab/>
        <w:t xml:space="preserve">Barrick BJ, Ida CM, Laniosz V, Jentoft ME, Sominidi-Damodaran S, Wieland CN, et al. Bullous Pemphigoid, Neurodegenerative Disease, and Hippocampal BP180 Expression: A Retrospective Postmortem Neuropathologic Study. J Invest Dermatol. 2016 Oct 1;136(10):2090–2. </w:t>
      </w:r>
    </w:p>
    <w:p w14:paraId="576057F7" w14:textId="77777777" w:rsidR="00787D42" w:rsidRDefault="00787D42" w:rsidP="00787D42">
      <w:pPr>
        <w:pStyle w:val="Bibliography"/>
      </w:pPr>
      <w:r>
        <w:t>134.</w:t>
      </w:r>
      <w:r>
        <w:tab/>
        <w:t xml:space="preserve">Wang YN, Hammers CM, Mao X, Jin HZ, Yuan J, Li L. Analysis of the autoimmune response against BP180 in patients with Alzheimer’s disease. Ann Transl Med. 2021 Jan;9(2):107. </w:t>
      </w:r>
    </w:p>
    <w:p w14:paraId="261B702E" w14:textId="77777777" w:rsidR="00787D42" w:rsidRDefault="00787D42" w:rsidP="00787D42">
      <w:pPr>
        <w:pStyle w:val="Bibliography"/>
      </w:pPr>
      <w:r>
        <w:t>135.</w:t>
      </w:r>
      <w:r>
        <w:tab/>
        <w:t xml:space="preserve">Kokkonen N, Herukka SK, Huilaja L, Kokki M, Koivisto AM, Hartikainen P, et al. Increased Levels of the Bullous Pemphigoid BP180 Autoantibody Are Associated with More Severe Dementia in Alzheimer’s Disease. J Invest Dermatol. 2017 Jan 1;137(1):71–6. </w:t>
      </w:r>
    </w:p>
    <w:p w14:paraId="05AB5933" w14:textId="77777777" w:rsidR="00787D42" w:rsidRDefault="00787D42" w:rsidP="00787D42">
      <w:pPr>
        <w:pStyle w:val="Bibliography"/>
      </w:pPr>
      <w:r>
        <w:lastRenderedPageBreak/>
        <w:t>136.</w:t>
      </w:r>
      <w:r>
        <w:tab/>
        <w:t xml:space="preserve">Tuusa J, Lindgren O, Tertsunen HM, Nishie W, Kokkonen N, Huilaja L, et al. BP180 Autoantibodies Target Different Epitopes in Multiple Sclerosis or Alzheimer’s Disease than in Bullous Pemphigoid. J Invest Dermatol. 2019 Feb;139(2):293–9. </w:t>
      </w:r>
    </w:p>
    <w:p w14:paraId="1989ADC1" w14:textId="77777777" w:rsidR="00787D42" w:rsidRDefault="00787D42" w:rsidP="00787D42">
      <w:pPr>
        <w:pStyle w:val="Bibliography"/>
      </w:pPr>
      <w:r>
        <w:t>137.</w:t>
      </w:r>
      <w:r>
        <w:tab/>
        <w:t xml:space="preserve">Perez DM. α1-Adrenergic Receptors: Insights into Potential Therapeutic Opportunities for COVID-19, Heart Failure, and Alzheimer’s Disease. Int J Mol Sci. 2023 Feb 20;24(4):4188. </w:t>
      </w:r>
    </w:p>
    <w:p w14:paraId="51DB8FBE" w14:textId="77777777" w:rsidR="00787D42" w:rsidRDefault="00787D42" w:rsidP="00787D42">
      <w:pPr>
        <w:pStyle w:val="Bibliography"/>
      </w:pPr>
      <w:r>
        <w:t>138.</w:t>
      </w:r>
      <w:r>
        <w:tab/>
        <w:t xml:space="preserve">Hempel P, Heinig B, Jerosch C, Decius I, Karczewski P, Kassner U, et al. Immunoadsorption of Agonistic Autoantibodies Against α1-Adrenergic Receptors in Patients With Mild to Moderate Dementia. Ther Apher Dial. 2016 Oct;20(5):523–9. </w:t>
      </w:r>
    </w:p>
    <w:p w14:paraId="6F264290" w14:textId="77777777" w:rsidR="00787D42" w:rsidRDefault="00787D42" w:rsidP="00787D42">
      <w:pPr>
        <w:pStyle w:val="Bibliography"/>
      </w:pPr>
      <w:r>
        <w:t>139.</w:t>
      </w:r>
      <w:r>
        <w:tab/>
        <w:t xml:space="preserve">Karczewski P, Hempel P, Kunze R, Bimmler M. Agonistic autoantibodies to the α(1) -adrenergic receptor and the β(2) -adrenergic receptor in Alzheimer’s and vascular dementia. Scand J Immunol. 2012 May;75(5):524–30. </w:t>
      </w:r>
    </w:p>
    <w:p w14:paraId="29D486A6" w14:textId="77777777" w:rsidR="00787D42" w:rsidRDefault="00787D42" w:rsidP="00787D42">
      <w:pPr>
        <w:pStyle w:val="Bibliography"/>
      </w:pPr>
      <w:r>
        <w:t>140.</w:t>
      </w:r>
      <w:r>
        <w:tab/>
        <w:t xml:space="preserve">Torrente D, Su EJ, Schielke GP, Warnock M, Mann K, Lawrence DA. Opposing effects of β-2 and β-1 adrenergic receptor signaling on neuroinflammation and dopaminergic neuron survival in α-synuclein-mediated neurotoxicity. Journal of Neuroinflammation. 2023 Mar 2;20(1):56. </w:t>
      </w:r>
    </w:p>
    <w:p w14:paraId="593E5D5A" w14:textId="77777777" w:rsidR="00787D42" w:rsidRDefault="00787D42" w:rsidP="00787D42">
      <w:pPr>
        <w:pStyle w:val="Bibliography"/>
      </w:pPr>
      <w:r>
        <w:t>141.</w:t>
      </w:r>
      <w:r>
        <w:tab/>
        <w:t xml:space="preserve">Reindl M, Waters P. Myelin oligodendrocyte glycoprotein antibodies in neurological disease. Nat Rev Neurol. 2019 Feb;15(2):89–102. </w:t>
      </w:r>
    </w:p>
    <w:p w14:paraId="489037BC" w14:textId="77777777" w:rsidR="00787D42" w:rsidRDefault="00787D42" w:rsidP="00787D42">
      <w:pPr>
        <w:pStyle w:val="Bibliography"/>
      </w:pPr>
      <w:r>
        <w:t>142.</w:t>
      </w:r>
      <w:r>
        <w:tab/>
        <w:t xml:space="preserve">Papuć E, Kurys-Denis E, Krupski W, Tatara M, Rejdak K. Can Antibodies Against Glial Derived Antigens be Early Biomarkers of Hippocampal Demyelination and Memory Loss in Alzheimer’s Disease? J Alzheimers Dis. 2015;48(1):115–21. </w:t>
      </w:r>
    </w:p>
    <w:p w14:paraId="5FB712AB" w14:textId="77777777" w:rsidR="00787D42" w:rsidRDefault="00787D42" w:rsidP="00787D42">
      <w:pPr>
        <w:pStyle w:val="Bibliography"/>
      </w:pPr>
      <w:r>
        <w:t>143.</w:t>
      </w:r>
      <w:r>
        <w:tab/>
        <w:t xml:space="preserve">Mukhopadhyay G, Doherty P, Walsh FS, Crocker PR, Filbin MT. A novel role for myelin-associated glycoprotein as an inhibitor of axonal regeneration. Neuron. 1994 Sep;13(3):757–67. </w:t>
      </w:r>
    </w:p>
    <w:p w14:paraId="0D540F21" w14:textId="77777777" w:rsidR="00787D42" w:rsidRDefault="00787D42" w:rsidP="00787D42">
      <w:pPr>
        <w:pStyle w:val="Bibliography"/>
      </w:pPr>
      <w:r>
        <w:t>144.</w:t>
      </w:r>
      <w:r>
        <w:tab/>
        <w:t xml:space="preserve">Garbern JY, Yool DA, Moore GJ, Wilds IB, Faulk MW, Klugmann M, et al. Patients lacking the major CNS myelin protein, proteolipid protein 1, develop length-dependent axonal degeneration in the absence of demyelination and inflammation. Brain. 2002 Mar;125(Pt 3):551–61. </w:t>
      </w:r>
    </w:p>
    <w:p w14:paraId="6CD512C4" w14:textId="77777777" w:rsidR="00787D42" w:rsidRDefault="00787D42" w:rsidP="00787D42">
      <w:pPr>
        <w:pStyle w:val="Bibliography"/>
      </w:pPr>
      <w:r>
        <w:t>145.</w:t>
      </w:r>
      <w:r>
        <w:tab/>
        <w:t xml:space="preserve">Frid K, Einstein O, Friedman-Levi Y, Binyamin O, Ben-Hur T, Gabizon R. Aggregation of MBP in chronic demyelination. Ann Clin Transl Neurol. 2015 Jul;2(7):711–21. </w:t>
      </w:r>
    </w:p>
    <w:p w14:paraId="453DE8BB" w14:textId="77777777" w:rsidR="00787D42" w:rsidRDefault="00787D42" w:rsidP="00787D42">
      <w:pPr>
        <w:pStyle w:val="Bibliography"/>
      </w:pPr>
      <w:r>
        <w:t>146.</w:t>
      </w:r>
      <w:r>
        <w:tab/>
        <w:t xml:space="preserve">Singh VK, Yang YY, Singh EA. Immunoblot detection of antibodies to myelin basic protein in Alzheimer’s disease patients. Neurosci Lett. 1992 Nov 23;147(1):25–8. </w:t>
      </w:r>
    </w:p>
    <w:p w14:paraId="73162DC4" w14:textId="77777777" w:rsidR="00787D42" w:rsidRDefault="00787D42" w:rsidP="00787D42">
      <w:pPr>
        <w:pStyle w:val="Bibliography"/>
      </w:pPr>
      <w:r>
        <w:t>147.</w:t>
      </w:r>
      <w:r>
        <w:tab/>
        <w:t xml:space="preserve">Weng PH, Chen JH, Chen TF, Sun Y, Wen LL, Yip PK, et al. CHRNA7 Polymorphisms and Dementia Risk: Interactions with Apolipoprotein ε4 and Cigarette Smoking. Sci Rep. 2016 Jun 2;6(1):27231. </w:t>
      </w:r>
    </w:p>
    <w:p w14:paraId="34E69E42" w14:textId="77777777" w:rsidR="00787D42" w:rsidRDefault="00787D42" w:rsidP="00787D42">
      <w:pPr>
        <w:pStyle w:val="Bibliography"/>
      </w:pPr>
      <w:r>
        <w:t>148.</w:t>
      </w:r>
      <w:r>
        <w:tab/>
        <w:t xml:space="preserve">Kamynina AV, Ponomareva EV, Koroev DO, Volkova TD, Kolykhalov IV, Selezneva ND, et al. [The reduced level of antibodies to acetylcholine receptor alpha 7 fragment in the blood serum of patients with Alzheimer’s disease]. Zh Nevrol Psikhiatr Im S S Korsakova. 2015;115(12):128–32. </w:t>
      </w:r>
    </w:p>
    <w:p w14:paraId="0E520CBE" w14:textId="77777777" w:rsidR="00787D42" w:rsidRDefault="00787D42" w:rsidP="00787D42">
      <w:pPr>
        <w:pStyle w:val="Bibliography"/>
      </w:pPr>
      <w:r>
        <w:lastRenderedPageBreak/>
        <w:t>149.</w:t>
      </w:r>
      <w:r>
        <w:tab/>
        <w:t>Sipione S, Monyror J, Galleguillos D, Steinberg N, Kadam V. Gangliosides in the Brain: Physiology, Pathophysiology and Therapeutic Applications. Front Neurosci [Internet]. 2020 Oct 6 [cited 2024 Dec 20];14. Available from: https://www.frontiersin.org/journals/neuroscience/articles/10.3389/fnins.2020.572965/full</w:t>
      </w:r>
    </w:p>
    <w:p w14:paraId="7CBF826D" w14:textId="77777777" w:rsidR="00787D42" w:rsidRDefault="00787D42" w:rsidP="00787D42">
      <w:pPr>
        <w:pStyle w:val="Bibliography"/>
      </w:pPr>
      <w:r>
        <w:t>150.</w:t>
      </w:r>
      <w:r>
        <w:tab/>
        <w:t xml:space="preserve">Hatzifilippou E, Koutsouraki E, Costa VG, Baloyannis SJ. Antibodies against gangliosides in patients with dementia. Am J Alzheimers Dis Other Demen. 2014 Dec;29(8):660–6. </w:t>
      </w:r>
    </w:p>
    <w:p w14:paraId="59FB92A5" w14:textId="77777777" w:rsidR="00787D42" w:rsidRDefault="00787D42" w:rsidP="00787D42">
      <w:pPr>
        <w:pStyle w:val="Bibliography"/>
      </w:pPr>
      <w:r>
        <w:t>151.</w:t>
      </w:r>
      <w:r>
        <w:tab/>
        <w:t xml:space="preserve">Hatzifilippou E, Koutsouraki E, Banaki T, Traka M, Costa VG, Baloyannis SJ. Antibodies against GM1 in demented patients. Am J Alzheimers Dis Other Demen. 2008 Jul;23(3):274–9. </w:t>
      </w:r>
    </w:p>
    <w:p w14:paraId="2335B84F" w14:textId="77777777" w:rsidR="00787D42" w:rsidRDefault="00787D42" w:rsidP="00787D42">
      <w:pPr>
        <w:pStyle w:val="Bibliography"/>
      </w:pPr>
      <w:r>
        <w:t>152.</w:t>
      </w:r>
      <w:r>
        <w:tab/>
        <w:t xml:space="preserve">Ariga T, Kubota M, Nakane M, Oguro K, Yu RK, Ando S. Anti-Chol-1 antigen, GQ1bα, antibodies are associated with Alzheimer’s disease. PLoS One. 2013;8(5):e63326. </w:t>
      </w:r>
    </w:p>
    <w:p w14:paraId="5EEC658C" w14:textId="77777777" w:rsidR="00787D42" w:rsidRDefault="00787D42" w:rsidP="00787D42">
      <w:pPr>
        <w:pStyle w:val="Bibliography"/>
      </w:pPr>
      <w:r>
        <w:t>153.</w:t>
      </w:r>
      <w:r>
        <w:tab/>
        <w:t xml:space="preserve">Chapman J, Sela BA, Wertman E, Michaelson DM. Antibodies to ganglioside GM1 in patients with Alzheimer’s disease. Neurosci Lett. 1988 Mar 31;86(2):235–40. </w:t>
      </w:r>
    </w:p>
    <w:p w14:paraId="2E008434" w14:textId="77777777" w:rsidR="00787D42" w:rsidRDefault="00787D42" w:rsidP="00787D42">
      <w:pPr>
        <w:pStyle w:val="Bibliography"/>
      </w:pPr>
      <w:r>
        <w:t>154.</w:t>
      </w:r>
      <w:r>
        <w:tab/>
        <w:t xml:space="preserve">Bennett MC. The role of alpha-synuclein in neurodegenerative diseases. Pharmacol Ther. 2005 Mar;105(3):311–31. </w:t>
      </w:r>
    </w:p>
    <w:p w14:paraId="64DC7849" w14:textId="77777777" w:rsidR="00787D42" w:rsidRPr="00492471" w:rsidRDefault="00787D42" w:rsidP="00787D42">
      <w:pPr>
        <w:pStyle w:val="Bibliography"/>
        <w:rPr>
          <w:lang w:val="es-ES"/>
        </w:rPr>
      </w:pPr>
      <w:r>
        <w:t>155.</w:t>
      </w:r>
      <w:r>
        <w:tab/>
        <w:t xml:space="preserve">Koehler NKU, Stransky E, Shing M, Gaertner S, Meyer M, Schreitmüller B, et al. Altered serum IgG levels to α-synuclein in dementia with Lewy bodies and Alzheimer’s disease. </w:t>
      </w:r>
      <w:r w:rsidRPr="00492471">
        <w:rPr>
          <w:lang w:val="es-ES"/>
        </w:rPr>
        <w:t xml:space="preserve">PLoS One. 2013;8(5):e64649. </w:t>
      </w:r>
    </w:p>
    <w:p w14:paraId="78FF679A" w14:textId="77777777" w:rsidR="00787D42" w:rsidRPr="00492471" w:rsidRDefault="00787D42" w:rsidP="00787D42">
      <w:pPr>
        <w:pStyle w:val="Bibliography"/>
        <w:rPr>
          <w:lang w:val="es-ES"/>
        </w:rPr>
      </w:pPr>
      <w:r w:rsidRPr="00492471">
        <w:rPr>
          <w:lang w:val="es-ES"/>
        </w:rPr>
        <w:t>156.</w:t>
      </w:r>
      <w:r w:rsidRPr="00492471">
        <w:rPr>
          <w:lang w:val="es-ES"/>
        </w:rPr>
        <w:tab/>
        <w:t xml:space="preserve">Counts SE, Perez SE, Ginsberg SD, Mufson EJ. </w:t>
      </w:r>
      <w:r>
        <w:t xml:space="preserve">Neuroprotective Role for Galanin in Alzheimer’s Disease. </w:t>
      </w:r>
      <w:r w:rsidRPr="00492471">
        <w:rPr>
          <w:lang w:val="es-ES"/>
        </w:rPr>
        <w:t xml:space="preserve">EXS. 2010;102:143–62. </w:t>
      </w:r>
    </w:p>
    <w:p w14:paraId="79366C0A" w14:textId="77777777" w:rsidR="00787D42" w:rsidRDefault="00787D42" w:rsidP="00787D42">
      <w:pPr>
        <w:pStyle w:val="Bibliography"/>
      </w:pPr>
      <w:r w:rsidRPr="00492471">
        <w:rPr>
          <w:lang w:val="es-ES"/>
        </w:rPr>
        <w:t>157.</w:t>
      </w:r>
      <w:r w:rsidRPr="00492471">
        <w:rPr>
          <w:lang w:val="es-ES"/>
        </w:rPr>
        <w:tab/>
        <w:t xml:space="preserve">Costa A, Bini P, Hamze-Sinno M, Moglia A, Franciotta D, Sinforiani E, et al. </w:t>
      </w:r>
      <w:r>
        <w:t xml:space="preserve">Galanin and α-MSH autoantibodies in cerebrospinal fluid of patients with Alzheimer’s disease. J Neuroimmunol. 2011 Dec 15;240–241:114–20. </w:t>
      </w:r>
    </w:p>
    <w:p w14:paraId="37DBA775" w14:textId="77777777" w:rsidR="00787D42" w:rsidRDefault="00787D42" w:rsidP="00787D42">
      <w:pPr>
        <w:pStyle w:val="Bibliography"/>
      </w:pPr>
      <w:r>
        <w:t>158.</w:t>
      </w:r>
      <w:r>
        <w:tab/>
        <w:t xml:space="preserve">Peng T, Wang J, Lu J, Lu H, Teng J, Jia Y. Neuroprotective effects of α-melanocyte-stimulating hormone against the neurotoxicity of 1-methyl-4-phenylpyridinium. IUBMB Life. 2017;69(5):315–20. </w:t>
      </w:r>
    </w:p>
    <w:p w14:paraId="00B3F5AB" w14:textId="77777777" w:rsidR="00787D42" w:rsidRDefault="00787D42" w:rsidP="00787D42">
      <w:pPr>
        <w:pStyle w:val="Bibliography"/>
      </w:pPr>
      <w:r>
        <w:t>159.</w:t>
      </w:r>
      <w:r>
        <w:tab/>
        <w:t xml:space="preserve">Wang J, Roy SK, Xu Y. Spatiotemporal expression and coexpression patterns of SRPK1 in the human brain: A neurodevelopmental perspective. Brain Behav. 2023 Dec 31;14(1):e3341. </w:t>
      </w:r>
    </w:p>
    <w:p w14:paraId="12E46383" w14:textId="77777777" w:rsidR="00787D42" w:rsidRDefault="00787D42" w:rsidP="00787D42">
      <w:pPr>
        <w:pStyle w:val="Bibliography"/>
      </w:pPr>
      <w:r>
        <w:t>160.</w:t>
      </w:r>
      <w:r>
        <w:tab/>
        <w:t xml:space="preserve">Daniilidou M, Tsolaki M, Giannakouros T, Nikolakaki E. Detection of elevated antibodies against SR protein kinase 1 in the serum of Alzheimer’s disease patients. J Neuroimmunol. 2011 Sep 15;238(1):67–72. </w:t>
      </w:r>
    </w:p>
    <w:p w14:paraId="5ECA4985" w14:textId="77777777" w:rsidR="00787D42" w:rsidRDefault="00787D42" w:rsidP="00787D42">
      <w:pPr>
        <w:pStyle w:val="Bibliography"/>
      </w:pPr>
      <w:r>
        <w:t>161.</w:t>
      </w:r>
      <w:r>
        <w:tab/>
        <w:t>Ebanks B, Chakrabarti L. Mitochondrial ATP Synthase is a Target of Oxidative Stress in Neurodegenerative Diseases. Front Mol Biosci [Internet]. 2022 Feb 14 [cited 2024 Dec 20];9. Available from: https://www.frontiersin.org/journals/molecular-biosciences/articles/10.3389/fmolb.2022.854321/full</w:t>
      </w:r>
    </w:p>
    <w:p w14:paraId="117349C0" w14:textId="77777777" w:rsidR="00787D42" w:rsidRDefault="00787D42" w:rsidP="00787D42">
      <w:pPr>
        <w:pStyle w:val="Bibliography"/>
      </w:pPr>
      <w:r w:rsidRPr="00492471">
        <w:rPr>
          <w:lang w:val="es-ES"/>
        </w:rPr>
        <w:lastRenderedPageBreak/>
        <w:t>162.</w:t>
      </w:r>
      <w:r w:rsidRPr="00492471">
        <w:rPr>
          <w:lang w:val="es-ES"/>
        </w:rPr>
        <w:tab/>
        <w:t xml:space="preserve">Vacirca D, Delunardo F, Matarrese P, Colasanti T, Margutti P, Siracusano A, et al. </w:t>
      </w:r>
      <w:r>
        <w:t xml:space="preserve">Autoantibodies to the adenosine triphosphate synthase play a pathogenetic role in Alzheimer’s disease. Neurobiology of Aging. 2012 Apr 1;33(4):753–66. </w:t>
      </w:r>
    </w:p>
    <w:p w14:paraId="0EE0FF0E" w14:textId="77777777" w:rsidR="00787D42" w:rsidRDefault="00787D42" w:rsidP="00787D42">
      <w:pPr>
        <w:pStyle w:val="Bibliography"/>
      </w:pPr>
      <w:r>
        <w:t>163.</w:t>
      </w:r>
      <w:r>
        <w:tab/>
        <w:t xml:space="preserve">Walter A, Korth U, Hilgert M, Hartmann J, Weichel O, Hilgert M, et al. Glycerophosphocholine is elevated in cerebrospinal fluid of Alzheimer patients. Neurobiol Aging. 2004;25(10):1299–303. </w:t>
      </w:r>
    </w:p>
    <w:p w14:paraId="68A56751" w14:textId="77777777" w:rsidR="00787D42" w:rsidRDefault="00787D42" w:rsidP="00787D42">
      <w:pPr>
        <w:pStyle w:val="Bibliography"/>
      </w:pPr>
      <w:r>
        <w:t>164.</w:t>
      </w:r>
      <w:r>
        <w:tab/>
        <w:t xml:space="preserve">Eriksson UK, Sjöberg BG, Bennet AM, de Faire U, Pedersen NL, Frostegård J. Low levels of antibodies against phosphorylcholine in Alzheimer’s disease. J Alzheimers Dis. 2010;21(2):577–84. </w:t>
      </w:r>
    </w:p>
    <w:p w14:paraId="2C798736" w14:textId="77777777" w:rsidR="00787D42" w:rsidRDefault="00787D42" w:rsidP="00787D42">
      <w:pPr>
        <w:pStyle w:val="Bibliography"/>
      </w:pPr>
      <w:r>
        <w:t>165.</w:t>
      </w:r>
      <w:r>
        <w:tab/>
        <w:t xml:space="preserve">Satoh K, Kawakami A, Shirabe S, Tamai M, Sato A, Tsujihata M, et al. Anti-cyclic citrullinated peptide antibody (anti-CCP antibody) is present in the sera of patients with dementia of Alzheimer’s type in Asian. Acta Neurol Scand. 2010 May;121(5):338–41. </w:t>
      </w:r>
    </w:p>
    <w:p w14:paraId="4D44F4F7" w14:textId="77777777" w:rsidR="00787D42" w:rsidRDefault="00787D42" w:rsidP="00787D42">
      <w:pPr>
        <w:pStyle w:val="Bibliography"/>
      </w:pPr>
      <w:r>
        <w:t>166.</w:t>
      </w:r>
      <w:r>
        <w:tab/>
        <w:t xml:space="preserve">Sugawa M, Ikeda S, Kushima Y, Takashima Y, Cynshi O. Oxidized low density lipoprotein caused CNS neuron cell death. Brain Research. 1997 Jun 27;761(1):165–72. </w:t>
      </w:r>
    </w:p>
    <w:p w14:paraId="6976731B" w14:textId="77777777" w:rsidR="00787D42" w:rsidRDefault="00787D42" w:rsidP="00787D42">
      <w:pPr>
        <w:pStyle w:val="Bibliography"/>
      </w:pPr>
      <w:r>
        <w:t>167.</w:t>
      </w:r>
      <w:r>
        <w:tab/>
        <w:t xml:space="preserve">Kankaanpää J, Turunen SP, Moilanen V, Hörkkö S, Remes AM. Cerebrospinal fluid antibodies to oxidized LDL are increased in Alzheimer’s disease. Neurobiol Dis. 2009 Mar;33(3):467–72. </w:t>
      </w:r>
    </w:p>
    <w:p w14:paraId="002AC8AD" w14:textId="77777777" w:rsidR="00787D42" w:rsidRDefault="00787D42" w:rsidP="00787D42">
      <w:pPr>
        <w:pStyle w:val="Bibliography"/>
      </w:pPr>
      <w:r>
        <w:t>168.</w:t>
      </w:r>
      <w:r>
        <w:tab/>
        <w:t xml:space="preserve">Guo T, Zhou L, Xiong M, Xiong J, Huang J, Li Y, et al. N-homocysteinylation of DJ-1 promotes neurodegeneration in Parkinson’s disease. Aging Cell. 2024;23(5):e14124. </w:t>
      </w:r>
    </w:p>
    <w:p w14:paraId="04613D9D" w14:textId="77777777" w:rsidR="00787D42" w:rsidRPr="00492471" w:rsidRDefault="00787D42" w:rsidP="00787D42">
      <w:pPr>
        <w:pStyle w:val="Bibliography"/>
        <w:rPr>
          <w:lang w:val="es-ES"/>
        </w:rPr>
      </w:pPr>
      <w:r>
        <w:t>169.</w:t>
      </w:r>
      <w:r>
        <w:tab/>
        <w:t>Włoczkowska O, Perła</w:t>
      </w:r>
      <w:r>
        <w:rPr>
          <w:rFonts w:ascii="Cambria Math" w:hAnsi="Cambria Math" w:cs="Cambria Math"/>
        </w:rPr>
        <w:t>‐</w:t>
      </w:r>
      <w:r>
        <w:t>Kaj</w:t>
      </w:r>
      <w:r>
        <w:rPr>
          <w:rFonts w:ascii="Aptos" w:hAnsi="Aptos" w:cs="Aptos"/>
        </w:rPr>
        <w:t>á</w:t>
      </w:r>
      <w:r>
        <w:t>n J, Smith AD, de Jager C, Refsum H, Jakubowski H. Anti</w:t>
      </w:r>
      <w:r>
        <w:rPr>
          <w:rFonts w:ascii="Cambria Math" w:hAnsi="Cambria Math" w:cs="Cambria Math"/>
        </w:rPr>
        <w:t>‐</w:t>
      </w:r>
      <w:r>
        <w:t>N</w:t>
      </w:r>
      <w:r>
        <w:rPr>
          <w:rFonts w:ascii="Cambria Math" w:hAnsi="Cambria Math" w:cs="Cambria Math"/>
        </w:rPr>
        <w:t>‐</w:t>
      </w:r>
      <w:r>
        <w:t>homocysteine</w:t>
      </w:r>
      <w:r>
        <w:rPr>
          <w:rFonts w:ascii="Cambria Math" w:hAnsi="Cambria Math" w:cs="Cambria Math"/>
        </w:rPr>
        <w:t>‐</w:t>
      </w:r>
      <w:r>
        <w:t xml:space="preserve">protein autoantibodies are associated with impaired cognition. </w:t>
      </w:r>
      <w:r w:rsidRPr="00492471">
        <w:rPr>
          <w:lang w:val="es-ES"/>
        </w:rPr>
        <w:t xml:space="preserve">Alzheimers Dement (N Y). 2021 Mar 31;7(1):e12159. </w:t>
      </w:r>
    </w:p>
    <w:p w14:paraId="21855C52" w14:textId="77777777" w:rsidR="00787D42" w:rsidRDefault="00787D42" w:rsidP="00787D42">
      <w:pPr>
        <w:pStyle w:val="Bibliography"/>
      </w:pPr>
      <w:r w:rsidRPr="00492471">
        <w:rPr>
          <w:lang w:val="es-ES"/>
        </w:rPr>
        <w:t>170.</w:t>
      </w:r>
      <w:r w:rsidRPr="00492471">
        <w:rPr>
          <w:lang w:val="es-ES"/>
        </w:rPr>
        <w:tab/>
        <w:t xml:space="preserve">Xu X, Huang E, Tai Y, Zhao X, Chen X, Chen C, et al. </w:t>
      </w:r>
      <w:r>
        <w:t xml:space="preserve">Nupr1 Modulates Methamphetamine-Induced Dopaminergic Neuronal Apoptosis and Autophagy through CHOP-Trib3-Mediated Endoplasmic Reticulum Stress Signaling Pathway. Front Mol Neurosci. 2017 Jun 26;10:203. </w:t>
      </w:r>
    </w:p>
    <w:p w14:paraId="1433850D" w14:textId="77777777" w:rsidR="00787D42" w:rsidRDefault="00787D42" w:rsidP="00787D42">
      <w:pPr>
        <w:pStyle w:val="Bibliography"/>
      </w:pPr>
      <w:r>
        <w:t>171.</w:t>
      </w:r>
      <w:r>
        <w:tab/>
        <w:t xml:space="preserve">San Segundo-Acosta P, Montero-Calle A, Fuentes M, Rábano A, Villalba M, Barderas R. Identification of Alzheimer’s Disease Autoantibodies and Their Target Biomarkers by Phage Microarrays. J Proteome Res. 2019 Jul 5;18(7):2940–53. </w:t>
      </w:r>
    </w:p>
    <w:p w14:paraId="17840D6B" w14:textId="77777777" w:rsidR="00787D42" w:rsidRDefault="00787D42" w:rsidP="00787D42">
      <w:pPr>
        <w:pStyle w:val="Bibliography"/>
      </w:pPr>
      <w:r>
        <w:t>172.</w:t>
      </w:r>
      <w:r>
        <w:tab/>
        <w:t xml:space="preserve">Yang C, Wang H, Shao M, Chu F, He Y, Chen X, et al. Brain-Type Glycogen Phosphorylase (PYGB) in the Pathologies of Diseases: A Systematic Review. Cells. 2024 Feb 5;13(3):289. </w:t>
      </w:r>
    </w:p>
    <w:p w14:paraId="0DFF5DAE" w14:textId="608CEF7F" w:rsidR="008E2341" w:rsidRDefault="008E2341">
      <w:r>
        <w:fldChar w:fldCharType="end"/>
      </w:r>
    </w:p>
    <w:sectPr w:rsidR="008E234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dvTTa921e141">
    <w:altName w:val="Yu Gothic"/>
    <w:panose1 w:val="00000000000000000000"/>
    <w:charset w:val="80"/>
    <w:family w:val="auto"/>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BF2421"/>
    <w:multiLevelType w:val="hybridMultilevel"/>
    <w:tmpl w:val="09B81200"/>
    <w:lvl w:ilvl="0" w:tplc="9BF4905E">
      <w:start w:val="3"/>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4929167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4EE"/>
    <w:rsid w:val="00000335"/>
    <w:rsid w:val="00004774"/>
    <w:rsid w:val="00004A28"/>
    <w:rsid w:val="00005062"/>
    <w:rsid w:val="000058B7"/>
    <w:rsid w:val="0001006B"/>
    <w:rsid w:val="00012631"/>
    <w:rsid w:val="00012AE6"/>
    <w:rsid w:val="00015F06"/>
    <w:rsid w:val="00020439"/>
    <w:rsid w:val="00020FC6"/>
    <w:rsid w:val="0002404C"/>
    <w:rsid w:val="00027D10"/>
    <w:rsid w:val="00032795"/>
    <w:rsid w:val="0003423E"/>
    <w:rsid w:val="00035E90"/>
    <w:rsid w:val="00044E8B"/>
    <w:rsid w:val="00045242"/>
    <w:rsid w:val="000452C1"/>
    <w:rsid w:val="00046B20"/>
    <w:rsid w:val="00046CD4"/>
    <w:rsid w:val="00064F86"/>
    <w:rsid w:val="00065462"/>
    <w:rsid w:val="00073965"/>
    <w:rsid w:val="0008206E"/>
    <w:rsid w:val="00083076"/>
    <w:rsid w:val="00085293"/>
    <w:rsid w:val="0008599A"/>
    <w:rsid w:val="000870A4"/>
    <w:rsid w:val="0009162A"/>
    <w:rsid w:val="00094D13"/>
    <w:rsid w:val="00094F48"/>
    <w:rsid w:val="000A417A"/>
    <w:rsid w:val="000A69D6"/>
    <w:rsid w:val="000C416C"/>
    <w:rsid w:val="000C555E"/>
    <w:rsid w:val="000C7EB9"/>
    <w:rsid w:val="000D0796"/>
    <w:rsid w:val="000D1084"/>
    <w:rsid w:val="000D3923"/>
    <w:rsid w:val="000F2522"/>
    <w:rsid w:val="0010018E"/>
    <w:rsid w:val="001017E9"/>
    <w:rsid w:val="00113E33"/>
    <w:rsid w:val="0011474D"/>
    <w:rsid w:val="00114EC6"/>
    <w:rsid w:val="00114F7D"/>
    <w:rsid w:val="00124A88"/>
    <w:rsid w:val="00133AE5"/>
    <w:rsid w:val="00135D7D"/>
    <w:rsid w:val="001369ED"/>
    <w:rsid w:val="00142879"/>
    <w:rsid w:val="0014557C"/>
    <w:rsid w:val="00146B55"/>
    <w:rsid w:val="00155AC3"/>
    <w:rsid w:val="00157223"/>
    <w:rsid w:val="001621CC"/>
    <w:rsid w:val="0016223C"/>
    <w:rsid w:val="00163B05"/>
    <w:rsid w:val="00165FD1"/>
    <w:rsid w:val="00172652"/>
    <w:rsid w:val="00172F5C"/>
    <w:rsid w:val="00176637"/>
    <w:rsid w:val="0017712A"/>
    <w:rsid w:val="001774F7"/>
    <w:rsid w:val="00183E92"/>
    <w:rsid w:val="00190FE2"/>
    <w:rsid w:val="00192222"/>
    <w:rsid w:val="00195C52"/>
    <w:rsid w:val="001A1EEE"/>
    <w:rsid w:val="001A736A"/>
    <w:rsid w:val="001B12C8"/>
    <w:rsid w:val="001B27EF"/>
    <w:rsid w:val="001B4315"/>
    <w:rsid w:val="001B6838"/>
    <w:rsid w:val="001C3F82"/>
    <w:rsid w:val="001C4CA9"/>
    <w:rsid w:val="001D1E2F"/>
    <w:rsid w:val="001D45AF"/>
    <w:rsid w:val="001D5C23"/>
    <w:rsid w:val="001F0185"/>
    <w:rsid w:val="001F23CC"/>
    <w:rsid w:val="001F6C69"/>
    <w:rsid w:val="001F6FAE"/>
    <w:rsid w:val="001F7DEF"/>
    <w:rsid w:val="0020560C"/>
    <w:rsid w:val="00212C4F"/>
    <w:rsid w:val="00213481"/>
    <w:rsid w:val="00220921"/>
    <w:rsid w:val="00221901"/>
    <w:rsid w:val="00230D6A"/>
    <w:rsid w:val="002321A0"/>
    <w:rsid w:val="0023471E"/>
    <w:rsid w:val="00241C80"/>
    <w:rsid w:val="002514BC"/>
    <w:rsid w:val="0025286B"/>
    <w:rsid w:val="002557D9"/>
    <w:rsid w:val="002670DA"/>
    <w:rsid w:val="00273737"/>
    <w:rsid w:val="00276BA3"/>
    <w:rsid w:val="0029468D"/>
    <w:rsid w:val="002961F8"/>
    <w:rsid w:val="002B1C46"/>
    <w:rsid w:val="002B2779"/>
    <w:rsid w:val="002B2C45"/>
    <w:rsid w:val="002B5DEC"/>
    <w:rsid w:val="002C1A98"/>
    <w:rsid w:val="002C412D"/>
    <w:rsid w:val="002C7D3D"/>
    <w:rsid w:val="002D3468"/>
    <w:rsid w:val="002D59D0"/>
    <w:rsid w:val="002D60EE"/>
    <w:rsid w:val="002D61F4"/>
    <w:rsid w:val="002E4094"/>
    <w:rsid w:val="002E57FE"/>
    <w:rsid w:val="002F19E8"/>
    <w:rsid w:val="002F30A3"/>
    <w:rsid w:val="002F581E"/>
    <w:rsid w:val="002F6CF8"/>
    <w:rsid w:val="002F7528"/>
    <w:rsid w:val="002F7878"/>
    <w:rsid w:val="00301CEB"/>
    <w:rsid w:val="00304294"/>
    <w:rsid w:val="00307113"/>
    <w:rsid w:val="00307175"/>
    <w:rsid w:val="0031451D"/>
    <w:rsid w:val="003170F8"/>
    <w:rsid w:val="00326223"/>
    <w:rsid w:val="00326EE0"/>
    <w:rsid w:val="003318A9"/>
    <w:rsid w:val="00334497"/>
    <w:rsid w:val="00335C8F"/>
    <w:rsid w:val="00336C03"/>
    <w:rsid w:val="00340389"/>
    <w:rsid w:val="00340BC0"/>
    <w:rsid w:val="0034344E"/>
    <w:rsid w:val="00350337"/>
    <w:rsid w:val="00355CAB"/>
    <w:rsid w:val="003636CD"/>
    <w:rsid w:val="00364FDB"/>
    <w:rsid w:val="0037295C"/>
    <w:rsid w:val="003769DF"/>
    <w:rsid w:val="00377727"/>
    <w:rsid w:val="00382418"/>
    <w:rsid w:val="00387311"/>
    <w:rsid w:val="003902E9"/>
    <w:rsid w:val="00391E68"/>
    <w:rsid w:val="00395A93"/>
    <w:rsid w:val="00395E0C"/>
    <w:rsid w:val="003A3323"/>
    <w:rsid w:val="003A380C"/>
    <w:rsid w:val="003A5553"/>
    <w:rsid w:val="003B099B"/>
    <w:rsid w:val="003B3667"/>
    <w:rsid w:val="003C243C"/>
    <w:rsid w:val="003D1474"/>
    <w:rsid w:val="003D680A"/>
    <w:rsid w:val="003D77EF"/>
    <w:rsid w:val="003F41F3"/>
    <w:rsid w:val="003F4693"/>
    <w:rsid w:val="00400604"/>
    <w:rsid w:val="0042310E"/>
    <w:rsid w:val="00423E44"/>
    <w:rsid w:val="00427225"/>
    <w:rsid w:val="00431642"/>
    <w:rsid w:val="00435E5B"/>
    <w:rsid w:val="0044383D"/>
    <w:rsid w:val="004469DF"/>
    <w:rsid w:val="0044702B"/>
    <w:rsid w:val="00451B98"/>
    <w:rsid w:val="0045377D"/>
    <w:rsid w:val="00453D5A"/>
    <w:rsid w:val="00454286"/>
    <w:rsid w:val="00465843"/>
    <w:rsid w:val="00465B02"/>
    <w:rsid w:val="00483F6A"/>
    <w:rsid w:val="00484DEB"/>
    <w:rsid w:val="00486BC4"/>
    <w:rsid w:val="00492471"/>
    <w:rsid w:val="00494836"/>
    <w:rsid w:val="004B1E97"/>
    <w:rsid w:val="004C0D49"/>
    <w:rsid w:val="004C0F2D"/>
    <w:rsid w:val="004C2AAB"/>
    <w:rsid w:val="004C322B"/>
    <w:rsid w:val="004C32ED"/>
    <w:rsid w:val="004C5220"/>
    <w:rsid w:val="004C6820"/>
    <w:rsid w:val="004D6C82"/>
    <w:rsid w:val="004D7E67"/>
    <w:rsid w:val="004E57DD"/>
    <w:rsid w:val="004F0130"/>
    <w:rsid w:val="004F11ED"/>
    <w:rsid w:val="004F1557"/>
    <w:rsid w:val="004F1B52"/>
    <w:rsid w:val="004F2485"/>
    <w:rsid w:val="004F289A"/>
    <w:rsid w:val="004F3B81"/>
    <w:rsid w:val="00501033"/>
    <w:rsid w:val="005017DC"/>
    <w:rsid w:val="005046C4"/>
    <w:rsid w:val="00511F55"/>
    <w:rsid w:val="00515776"/>
    <w:rsid w:val="00515C53"/>
    <w:rsid w:val="00516861"/>
    <w:rsid w:val="005227B3"/>
    <w:rsid w:val="005235EC"/>
    <w:rsid w:val="0052561A"/>
    <w:rsid w:val="00526C17"/>
    <w:rsid w:val="005328A6"/>
    <w:rsid w:val="0053685E"/>
    <w:rsid w:val="0053706B"/>
    <w:rsid w:val="00545FBA"/>
    <w:rsid w:val="00546640"/>
    <w:rsid w:val="00551559"/>
    <w:rsid w:val="00554A34"/>
    <w:rsid w:val="005560AB"/>
    <w:rsid w:val="0055695D"/>
    <w:rsid w:val="00562DE4"/>
    <w:rsid w:val="00562E8B"/>
    <w:rsid w:val="0056478C"/>
    <w:rsid w:val="00567071"/>
    <w:rsid w:val="00574415"/>
    <w:rsid w:val="00575592"/>
    <w:rsid w:val="00580355"/>
    <w:rsid w:val="00581CD7"/>
    <w:rsid w:val="0058580C"/>
    <w:rsid w:val="00591A4C"/>
    <w:rsid w:val="00593EF8"/>
    <w:rsid w:val="005956FB"/>
    <w:rsid w:val="005A18B6"/>
    <w:rsid w:val="005A2F10"/>
    <w:rsid w:val="005A3EB9"/>
    <w:rsid w:val="005A4373"/>
    <w:rsid w:val="005B4882"/>
    <w:rsid w:val="005B4D12"/>
    <w:rsid w:val="005B7685"/>
    <w:rsid w:val="005D23C5"/>
    <w:rsid w:val="005D6034"/>
    <w:rsid w:val="005E0802"/>
    <w:rsid w:val="005E459E"/>
    <w:rsid w:val="005E7641"/>
    <w:rsid w:val="005F3899"/>
    <w:rsid w:val="00602DAA"/>
    <w:rsid w:val="00602E50"/>
    <w:rsid w:val="00603223"/>
    <w:rsid w:val="006065C5"/>
    <w:rsid w:val="00612621"/>
    <w:rsid w:val="0062125D"/>
    <w:rsid w:val="006229D2"/>
    <w:rsid w:val="00624E7B"/>
    <w:rsid w:val="0062703E"/>
    <w:rsid w:val="00627488"/>
    <w:rsid w:val="006313B4"/>
    <w:rsid w:val="00632070"/>
    <w:rsid w:val="00632396"/>
    <w:rsid w:val="00632F8C"/>
    <w:rsid w:val="00633F7E"/>
    <w:rsid w:val="00635633"/>
    <w:rsid w:val="00637BA9"/>
    <w:rsid w:val="00642827"/>
    <w:rsid w:val="00644187"/>
    <w:rsid w:val="006457F0"/>
    <w:rsid w:val="006464DE"/>
    <w:rsid w:val="00646BD9"/>
    <w:rsid w:val="00653DE9"/>
    <w:rsid w:val="00664943"/>
    <w:rsid w:val="006661EC"/>
    <w:rsid w:val="00666439"/>
    <w:rsid w:val="006706F1"/>
    <w:rsid w:val="006716AA"/>
    <w:rsid w:val="00671E1C"/>
    <w:rsid w:val="006721CE"/>
    <w:rsid w:val="00675F7F"/>
    <w:rsid w:val="00680FD6"/>
    <w:rsid w:val="00681802"/>
    <w:rsid w:val="006819B3"/>
    <w:rsid w:val="006832C8"/>
    <w:rsid w:val="006841A2"/>
    <w:rsid w:val="00687D2E"/>
    <w:rsid w:val="00691ABC"/>
    <w:rsid w:val="00694289"/>
    <w:rsid w:val="00694398"/>
    <w:rsid w:val="006A5C4A"/>
    <w:rsid w:val="006A5E9C"/>
    <w:rsid w:val="006A74DD"/>
    <w:rsid w:val="006A7A0E"/>
    <w:rsid w:val="006B4A8C"/>
    <w:rsid w:val="006B71B7"/>
    <w:rsid w:val="006C0106"/>
    <w:rsid w:val="006C1EC3"/>
    <w:rsid w:val="006C3817"/>
    <w:rsid w:val="006D7D53"/>
    <w:rsid w:val="006E3A9F"/>
    <w:rsid w:val="006E3B32"/>
    <w:rsid w:val="006E609F"/>
    <w:rsid w:val="006E6822"/>
    <w:rsid w:val="006F16A9"/>
    <w:rsid w:val="006F55C5"/>
    <w:rsid w:val="006F610A"/>
    <w:rsid w:val="006F78CD"/>
    <w:rsid w:val="00713C38"/>
    <w:rsid w:val="007161EF"/>
    <w:rsid w:val="007264CD"/>
    <w:rsid w:val="00726DE0"/>
    <w:rsid w:val="00740A55"/>
    <w:rsid w:val="0074155A"/>
    <w:rsid w:val="007423F4"/>
    <w:rsid w:val="00743964"/>
    <w:rsid w:val="0074460F"/>
    <w:rsid w:val="007455BA"/>
    <w:rsid w:val="00752A6E"/>
    <w:rsid w:val="00753D52"/>
    <w:rsid w:val="00754AAD"/>
    <w:rsid w:val="00755D4B"/>
    <w:rsid w:val="0077115B"/>
    <w:rsid w:val="00777A80"/>
    <w:rsid w:val="00783785"/>
    <w:rsid w:val="00787D42"/>
    <w:rsid w:val="00797348"/>
    <w:rsid w:val="00797ADC"/>
    <w:rsid w:val="007A3AF0"/>
    <w:rsid w:val="007B326B"/>
    <w:rsid w:val="007B5BBC"/>
    <w:rsid w:val="007B6246"/>
    <w:rsid w:val="007B76FF"/>
    <w:rsid w:val="007C197D"/>
    <w:rsid w:val="007C44EE"/>
    <w:rsid w:val="007C47C4"/>
    <w:rsid w:val="007C7E86"/>
    <w:rsid w:val="007D5518"/>
    <w:rsid w:val="007D5E8B"/>
    <w:rsid w:val="007E122A"/>
    <w:rsid w:val="007F0ABD"/>
    <w:rsid w:val="007F162A"/>
    <w:rsid w:val="007F2597"/>
    <w:rsid w:val="0080393C"/>
    <w:rsid w:val="00804B73"/>
    <w:rsid w:val="00807FCF"/>
    <w:rsid w:val="0081027C"/>
    <w:rsid w:val="008151ED"/>
    <w:rsid w:val="0081584C"/>
    <w:rsid w:val="00817E18"/>
    <w:rsid w:val="00821F65"/>
    <w:rsid w:val="008245D4"/>
    <w:rsid w:val="008318B8"/>
    <w:rsid w:val="0083298C"/>
    <w:rsid w:val="00843CB9"/>
    <w:rsid w:val="00851336"/>
    <w:rsid w:val="008524E4"/>
    <w:rsid w:val="00853E89"/>
    <w:rsid w:val="00856C75"/>
    <w:rsid w:val="00861169"/>
    <w:rsid w:val="008666B1"/>
    <w:rsid w:val="00867B02"/>
    <w:rsid w:val="00872655"/>
    <w:rsid w:val="00874725"/>
    <w:rsid w:val="00876189"/>
    <w:rsid w:val="008812ED"/>
    <w:rsid w:val="0088189E"/>
    <w:rsid w:val="0088545D"/>
    <w:rsid w:val="00885BC3"/>
    <w:rsid w:val="00890339"/>
    <w:rsid w:val="00891D31"/>
    <w:rsid w:val="00896633"/>
    <w:rsid w:val="008A1C09"/>
    <w:rsid w:val="008A67D8"/>
    <w:rsid w:val="008B023D"/>
    <w:rsid w:val="008B1268"/>
    <w:rsid w:val="008B1E0E"/>
    <w:rsid w:val="008B7E88"/>
    <w:rsid w:val="008C4504"/>
    <w:rsid w:val="008C5733"/>
    <w:rsid w:val="008E2341"/>
    <w:rsid w:val="008E2F28"/>
    <w:rsid w:val="008E5A36"/>
    <w:rsid w:val="008F530B"/>
    <w:rsid w:val="00911070"/>
    <w:rsid w:val="00916AB1"/>
    <w:rsid w:val="00917AC9"/>
    <w:rsid w:val="00923C18"/>
    <w:rsid w:val="0093204B"/>
    <w:rsid w:val="00934D26"/>
    <w:rsid w:val="00935151"/>
    <w:rsid w:val="00935588"/>
    <w:rsid w:val="00936225"/>
    <w:rsid w:val="00936793"/>
    <w:rsid w:val="00947F6D"/>
    <w:rsid w:val="00954178"/>
    <w:rsid w:val="00955C8C"/>
    <w:rsid w:val="009606F7"/>
    <w:rsid w:val="00960C89"/>
    <w:rsid w:val="0096238A"/>
    <w:rsid w:val="00964EE5"/>
    <w:rsid w:val="00971A55"/>
    <w:rsid w:val="00972793"/>
    <w:rsid w:val="00972CD0"/>
    <w:rsid w:val="00975F62"/>
    <w:rsid w:val="009771F9"/>
    <w:rsid w:val="00977B1E"/>
    <w:rsid w:val="0098285E"/>
    <w:rsid w:val="00982F1D"/>
    <w:rsid w:val="00985E60"/>
    <w:rsid w:val="009864E6"/>
    <w:rsid w:val="00986EAA"/>
    <w:rsid w:val="009872B1"/>
    <w:rsid w:val="00991031"/>
    <w:rsid w:val="00994863"/>
    <w:rsid w:val="00994B16"/>
    <w:rsid w:val="00996561"/>
    <w:rsid w:val="009973BD"/>
    <w:rsid w:val="009A0D5D"/>
    <w:rsid w:val="009A1D70"/>
    <w:rsid w:val="009A2191"/>
    <w:rsid w:val="009A31F5"/>
    <w:rsid w:val="009A3AEB"/>
    <w:rsid w:val="009A7C0F"/>
    <w:rsid w:val="009B0CA6"/>
    <w:rsid w:val="009B0F89"/>
    <w:rsid w:val="009B1CF6"/>
    <w:rsid w:val="009B705C"/>
    <w:rsid w:val="009C0343"/>
    <w:rsid w:val="009C08E5"/>
    <w:rsid w:val="009C16E0"/>
    <w:rsid w:val="009C2707"/>
    <w:rsid w:val="009C2E34"/>
    <w:rsid w:val="009C55AA"/>
    <w:rsid w:val="009C7994"/>
    <w:rsid w:val="009D183C"/>
    <w:rsid w:val="009D37F7"/>
    <w:rsid w:val="009D3E00"/>
    <w:rsid w:val="009D7E64"/>
    <w:rsid w:val="009F4D23"/>
    <w:rsid w:val="009F7EE8"/>
    <w:rsid w:val="00A010F7"/>
    <w:rsid w:val="00A1247F"/>
    <w:rsid w:val="00A13E2D"/>
    <w:rsid w:val="00A14898"/>
    <w:rsid w:val="00A152A2"/>
    <w:rsid w:val="00A2004F"/>
    <w:rsid w:val="00A3074F"/>
    <w:rsid w:val="00A32893"/>
    <w:rsid w:val="00A362B0"/>
    <w:rsid w:val="00A37B43"/>
    <w:rsid w:val="00A462D4"/>
    <w:rsid w:val="00A54493"/>
    <w:rsid w:val="00A56C73"/>
    <w:rsid w:val="00A57051"/>
    <w:rsid w:val="00A63D15"/>
    <w:rsid w:val="00A74813"/>
    <w:rsid w:val="00A829D3"/>
    <w:rsid w:val="00A9087B"/>
    <w:rsid w:val="00A91A11"/>
    <w:rsid w:val="00A91E53"/>
    <w:rsid w:val="00A960F4"/>
    <w:rsid w:val="00A97213"/>
    <w:rsid w:val="00AA793F"/>
    <w:rsid w:val="00AB015B"/>
    <w:rsid w:val="00AB51ED"/>
    <w:rsid w:val="00AB5BB7"/>
    <w:rsid w:val="00AB6FCD"/>
    <w:rsid w:val="00AB75E9"/>
    <w:rsid w:val="00AC17F7"/>
    <w:rsid w:val="00AC4275"/>
    <w:rsid w:val="00AD3CAF"/>
    <w:rsid w:val="00AD5442"/>
    <w:rsid w:val="00AD5B27"/>
    <w:rsid w:val="00AD6560"/>
    <w:rsid w:val="00AE18CD"/>
    <w:rsid w:val="00AE33AE"/>
    <w:rsid w:val="00AE340D"/>
    <w:rsid w:val="00AE4810"/>
    <w:rsid w:val="00AE55F2"/>
    <w:rsid w:val="00AE5700"/>
    <w:rsid w:val="00AE5A88"/>
    <w:rsid w:val="00AE76D4"/>
    <w:rsid w:val="00AF0A12"/>
    <w:rsid w:val="00AF4678"/>
    <w:rsid w:val="00B04D96"/>
    <w:rsid w:val="00B0779B"/>
    <w:rsid w:val="00B12943"/>
    <w:rsid w:val="00B12ACC"/>
    <w:rsid w:val="00B22ABC"/>
    <w:rsid w:val="00B2479E"/>
    <w:rsid w:val="00B25D9F"/>
    <w:rsid w:val="00B30340"/>
    <w:rsid w:val="00B31E2C"/>
    <w:rsid w:val="00B363BF"/>
    <w:rsid w:val="00B36A61"/>
    <w:rsid w:val="00B42C1D"/>
    <w:rsid w:val="00B4377C"/>
    <w:rsid w:val="00B575EB"/>
    <w:rsid w:val="00B61A4A"/>
    <w:rsid w:val="00B63D20"/>
    <w:rsid w:val="00B660D5"/>
    <w:rsid w:val="00B66DA4"/>
    <w:rsid w:val="00B67078"/>
    <w:rsid w:val="00B67142"/>
    <w:rsid w:val="00B74047"/>
    <w:rsid w:val="00B74EC1"/>
    <w:rsid w:val="00B82410"/>
    <w:rsid w:val="00B849EE"/>
    <w:rsid w:val="00B9041D"/>
    <w:rsid w:val="00B90C12"/>
    <w:rsid w:val="00B931BA"/>
    <w:rsid w:val="00B95422"/>
    <w:rsid w:val="00B97DEF"/>
    <w:rsid w:val="00BA0219"/>
    <w:rsid w:val="00BA0281"/>
    <w:rsid w:val="00BA5115"/>
    <w:rsid w:val="00BB175D"/>
    <w:rsid w:val="00BB6199"/>
    <w:rsid w:val="00BB7E34"/>
    <w:rsid w:val="00BC0CFD"/>
    <w:rsid w:val="00BC11F0"/>
    <w:rsid w:val="00BC3F50"/>
    <w:rsid w:val="00BD3804"/>
    <w:rsid w:val="00BE1EA9"/>
    <w:rsid w:val="00BE54DA"/>
    <w:rsid w:val="00BF3B82"/>
    <w:rsid w:val="00BF4886"/>
    <w:rsid w:val="00C0470C"/>
    <w:rsid w:val="00C07E02"/>
    <w:rsid w:val="00C10364"/>
    <w:rsid w:val="00C113C5"/>
    <w:rsid w:val="00C11416"/>
    <w:rsid w:val="00C16073"/>
    <w:rsid w:val="00C24E44"/>
    <w:rsid w:val="00C31CEA"/>
    <w:rsid w:val="00C333F5"/>
    <w:rsid w:val="00C47536"/>
    <w:rsid w:val="00C47D78"/>
    <w:rsid w:val="00C50922"/>
    <w:rsid w:val="00C51DF6"/>
    <w:rsid w:val="00C56967"/>
    <w:rsid w:val="00C72A74"/>
    <w:rsid w:val="00C72C00"/>
    <w:rsid w:val="00C73C96"/>
    <w:rsid w:val="00C77498"/>
    <w:rsid w:val="00C83A18"/>
    <w:rsid w:val="00C874CA"/>
    <w:rsid w:val="00C92BD6"/>
    <w:rsid w:val="00C94D6C"/>
    <w:rsid w:val="00CA3407"/>
    <w:rsid w:val="00CA3861"/>
    <w:rsid w:val="00CA3E84"/>
    <w:rsid w:val="00CC17FF"/>
    <w:rsid w:val="00CC37FF"/>
    <w:rsid w:val="00CC3F9E"/>
    <w:rsid w:val="00CC50BF"/>
    <w:rsid w:val="00CC63F6"/>
    <w:rsid w:val="00CC6579"/>
    <w:rsid w:val="00CC6FAE"/>
    <w:rsid w:val="00CD0295"/>
    <w:rsid w:val="00CD0F14"/>
    <w:rsid w:val="00CD1865"/>
    <w:rsid w:val="00CD6B10"/>
    <w:rsid w:val="00CE0550"/>
    <w:rsid w:val="00CE4807"/>
    <w:rsid w:val="00D02B4A"/>
    <w:rsid w:val="00D0604B"/>
    <w:rsid w:val="00D06A58"/>
    <w:rsid w:val="00D06B69"/>
    <w:rsid w:val="00D07992"/>
    <w:rsid w:val="00D1149C"/>
    <w:rsid w:val="00D12031"/>
    <w:rsid w:val="00D13E6E"/>
    <w:rsid w:val="00D148C4"/>
    <w:rsid w:val="00D1731A"/>
    <w:rsid w:val="00D2509A"/>
    <w:rsid w:val="00D27B6F"/>
    <w:rsid w:val="00D30335"/>
    <w:rsid w:val="00D3186F"/>
    <w:rsid w:val="00D36BCB"/>
    <w:rsid w:val="00D401A9"/>
    <w:rsid w:val="00D47E80"/>
    <w:rsid w:val="00D51953"/>
    <w:rsid w:val="00D53FBC"/>
    <w:rsid w:val="00D548A1"/>
    <w:rsid w:val="00D55E67"/>
    <w:rsid w:val="00D570DA"/>
    <w:rsid w:val="00D611A5"/>
    <w:rsid w:val="00D6168C"/>
    <w:rsid w:val="00D62B25"/>
    <w:rsid w:val="00D70657"/>
    <w:rsid w:val="00D76CE9"/>
    <w:rsid w:val="00D809CE"/>
    <w:rsid w:val="00D81542"/>
    <w:rsid w:val="00D83B12"/>
    <w:rsid w:val="00D84831"/>
    <w:rsid w:val="00D862FA"/>
    <w:rsid w:val="00D90225"/>
    <w:rsid w:val="00D97ACB"/>
    <w:rsid w:val="00DA0F66"/>
    <w:rsid w:val="00DA17ED"/>
    <w:rsid w:val="00DA415B"/>
    <w:rsid w:val="00DA4402"/>
    <w:rsid w:val="00DA5CE3"/>
    <w:rsid w:val="00DA6E57"/>
    <w:rsid w:val="00DB7C7E"/>
    <w:rsid w:val="00DC5094"/>
    <w:rsid w:val="00DC5BD8"/>
    <w:rsid w:val="00DC75DC"/>
    <w:rsid w:val="00DD3D5A"/>
    <w:rsid w:val="00DD47B3"/>
    <w:rsid w:val="00DD54E7"/>
    <w:rsid w:val="00DE30B0"/>
    <w:rsid w:val="00DE3CA5"/>
    <w:rsid w:val="00DE4347"/>
    <w:rsid w:val="00DE54F4"/>
    <w:rsid w:val="00DE717C"/>
    <w:rsid w:val="00DF3CDE"/>
    <w:rsid w:val="00DF70B9"/>
    <w:rsid w:val="00E02F3E"/>
    <w:rsid w:val="00E044DB"/>
    <w:rsid w:val="00E06C0A"/>
    <w:rsid w:val="00E10273"/>
    <w:rsid w:val="00E1623A"/>
    <w:rsid w:val="00E204DC"/>
    <w:rsid w:val="00E213A1"/>
    <w:rsid w:val="00E2195F"/>
    <w:rsid w:val="00E41300"/>
    <w:rsid w:val="00E43739"/>
    <w:rsid w:val="00E47C45"/>
    <w:rsid w:val="00E50A32"/>
    <w:rsid w:val="00E53565"/>
    <w:rsid w:val="00E61C5F"/>
    <w:rsid w:val="00E61DE9"/>
    <w:rsid w:val="00E62C47"/>
    <w:rsid w:val="00E65E27"/>
    <w:rsid w:val="00E7077A"/>
    <w:rsid w:val="00E71EF2"/>
    <w:rsid w:val="00E720C9"/>
    <w:rsid w:val="00E844AB"/>
    <w:rsid w:val="00E84FC5"/>
    <w:rsid w:val="00E86616"/>
    <w:rsid w:val="00E86DC5"/>
    <w:rsid w:val="00E8702B"/>
    <w:rsid w:val="00E87B52"/>
    <w:rsid w:val="00E87C72"/>
    <w:rsid w:val="00E90200"/>
    <w:rsid w:val="00E9034C"/>
    <w:rsid w:val="00E92D2C"/>
    <w:rsid w:val="00E92EFE"/>
    <w:rsid w:val="00E93748"/>
    <w:rsid w:val="00E96C3C"/>
    <w:rsid w:val="00EA0CF3"/>
    <w:rsid w:val="00EA3972"/>
    <w:rsid w:val="00EA39ED"/>
    <w:rsid w:val="00EA74AF"/>
    <w:rsid w:val="00EA7C89"/>
    <w:rsid w:val="00EB0069"/>
    <w:rsid w:val="00EB3A48"/>
    <w:rsid w:val="00EB6762"/>
    <w:rsid w:val="00EC46C3"/>
    <w:rsid w:val="00EC4CB7"/>
    <w:rsid w:val="00EC5454"/>
    <w:rsid w:val="00EC68FF"/>
    <w:rsid w:val="00EC6F43"/>
    <w:rsid w:val="00EC76EC"/>
    <w:rsid w:val="00ED10AA"/>
    <w:rsid w:val="00ED45F7"/>
    <w:rsid w:val="00ED50B5"/>
    <w:rsid w:val="00ED6535"/>
    <w:rsid w:val="00ED7448"/>
    <w:rsid w:val="00EE228D"/>
    <w:rsid w:val="00EE5EB5"/>
    <w:rsid w:val="00EE6191"/>
    <w:rsid w:val="00EF0ACF"/>
    <w:rsid w:val="00EF567B"/>
    <w:rsid w:val="00F021CE"/>
    <w:rsid w:val="00F03867"/>
    <w:rsid w:val="00F05724"/>
    <w:rsid w:val="00F12133"/>
    <w:rsid w:val="00F20B19"/>
    <w:rsid w:val="00F22757"/>
    <w:rsid w:val="00F33D4E"/>
    <w:rsid w:val="00F34786"/>
    <w:rsid w:val="00F4287A"/>
    <w:rsid w:val="00F44579"/>
    <w:rsid w:val="00F4773D"/>
    <w:rsid w:val="00F517A8"/>
    <w:rsid w:val="00F53665"/>
    <w:rsid w:val="00F5438A"/>
    <w:rsid w:val="00F64202"/>
    <w:rsid w:val="00F7131F"/>
    <w:rsid w:val="00F73E4A"/>
    <w:rsid w:val="00F77310"/>
    <w:rsid w:val="00F81C38"/>
    <w:rsid w:val="00F87B65"/>
    <w:rsid w:val="00F93E5A"/>
    <w:rsid w:val="00F95B82"/>
    <w:rsid w:val="00F96673"/>
    <w:rsid w:val="00FA10C0"/>
    <w:rsid w:val="00FA10F5"/>
    <w:rsid w:val="00FA3298"/>
    <w:rsid w:val="00FA3A87"/>
    <w:rsid w:val="00FA4096"/>
    <w:rsid w:val="00FB0A73"/>
    <w:rsid w:val="00FB1B45"/>
    <w:rsid w:val="00FB60A7"/>
    <w:rsid w:val="00FD50E0"/>
    <w:rsid w:val="00FD5CC3"/>
    <w:rsid w:val="00FE614A"/>
    <w:rsid w:val="00FF1FCA"/>
    <w:rsid w:val="00FF3911"/>
    <w:rsid w:val="00FF66E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D968BF"/>
  <w15:chartTrackingRefBased/>
  <w15:docId w15:val="{9BB7C4D8-A047-45CC-AED2-CDDF0099A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44EE"/>
  </w:style>
  <w:style w:type="paragraph" w:styleId="Heading1">
    <w:name w:val="heading 1"/>
    <w:basedOn w:val="Normal"/>
    <w:next w:val="Normal"/>
    <w:link w:val="Heading1Char"/>
    <w:uiPriority w:val="9"/>
    <w:qFormat/>
    <w:rsid w:val="007C44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44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44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44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44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44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44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44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44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44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44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44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44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44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44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44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44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44EE"/>
    <w:rPr>
      <w:rFonts w:eastAsiaTheme="majorEastAsia" w:cstheme="majorBidi"/>
      <w:color w:val="272727" w:themeColor="text1" w:themeTint="D8"/>
    </w:rPr>
  </w:style>
  <w:style w:type="paragraph" w:styleId="Title">
    <w:name w:val="Title"/>
    <w:basedOn w:val="Normal"/>
    <w:next w:val="Normal"/>
    <w:link w:val="TitleChar"/>
    <w:uiPriority w:val="10"/>
    <w:qFormat/>
    <w:rsid w:val="007C44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44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44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44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44EE"/>
    <w:pPr>
      <w:spacing w:before="160"/>
      <w:jc w:val="center"/>
    </w:pPr>
    <w:rPr>
      <w:i/>
      <w:iCs/>
      <w:color w:val="404040" w:themeColor="text1" w:themeTint="BF"/>
    </w:rPr>
  </w:style>
  <w:style w:type="character" w:customStyle="1" w:styleId="QuoteChar">
    <w:name w:val="Quote Char"/>
    <w:basedOn w:val="DefaultParagraphFont"/>
    <w:link w:val="Quote"/>
    <w:uiPriority w:val="29"/>
    <w:rsid w:val="007C44EE"/>
    <w:rPr>
      <w:i/>
      <w:iCs/>
      <w:color w:val="404040" w:themeColor="text1" w:themeTint="BF"/>
    </w:rPr>
  </w:style>
  <w:style w:type="paragraph" w:styleId="ListParagraph">
    <w:name w:val="List Paragraph"/>
    <w:basedOn w:val="Normal"/>
    <w:uiPriority w:val="34"/>
    <w:qFormat/>
    <w:rsid w:val="007C44EE"/>
    <w:pPr>
      <w:ind w:left="720"/>
      <w:contextualSpacing/>
    </w:pPr>
  </w:style>
  <w:style w:type="character" w:styleId="IntenseEmphasis">
    <w:name w:val="Intense Emphasis"/>
    <w:basedOn w:val="DefaultParagraphFont"/>
    <w:uiPriority w:val="21"/>
    <w:qFormat/>
    <w:rsid w:val="007C44EE"/>
    <w:rPr>
      <w:i/>
      <w:iCs/>
      <w:color w:val="0F4761" w:themeColor="accent1" w:themeShade="BF"/>
    </w:rPr>
  </w:style>
  <w:style w:type="paragraph" w:styleId="IntenseQuote">
    <w:name w:val="Intense Quote"/>
    <w:basedOn w:val="Normal"/>
    <w:next w:val="Normal"/>
    <w:link w:val="IntenseQuoteChar"/>
    <w:uiPriority w:val="30"/>
    <w:qFormat/>
    <w:rsid w:val="007C44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44EE"/>
    <w:rPr>
      <w:i/>
      <w:iCs/>
      <w:color w:val="0F4761" w:themeColor="accent1" w:themeShade="BF"/>
    </w:rPr>
  </w:style>
  <w:style w:type="character" w:styleId="IntenseReference">
    <w:name w:val="Intense Reference"/>
    <w:basedOn w:val="DefaultParagraphFont"/>
    <w:uiPriority w:val="32"/>
    <w:qFormat/>
    <w:rsid w:val="007C44EE"/>
    <w:rPr>
      <w:b/>
      <w:bCs/>
      <w:smallCaps/>
      <w:color w:val="0F4761" w:themeColor="accent1" w:themeShade="BF"/>
      <w:spacing w:val="5"/>
    </w:rPr>
  </w:style>
  <w:style w:type="paragraph" w:styleId="Bibliography">
    <w:name w:val="Bibliography"/>
    <w:basedOn w:val="Normal"/>
    <w:next w:val="Normal"/>
    <w:uiPriority w:val="37"/>
    <w:unhideWhenUsed/>
    <w:rsid w:val="008E234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5727769">
      <w:bodyDiv w:val="1"/>
      <w:marLeft w:val="0"/>
      <w:marRight w:val="0"/>
      <w:marTop w:val="0"/>
      <w:marBottom w:val="0"/>
      <w:divBdr>
        <w:top w:val="none" w:sz="0" w:space="0" w:color="auto"/>
        <w:left w:val="none" w:sz="0" w:space="0" w:color="auto"/>
        <w:bottom w:val="none" w:sz="0" w:space="0" w:color="auto"/>
        <w:right w:val="none" w:sz="0" w:space="0" w:color="auto"/>
      </w:divBdr>
    </w:div>
    <w:div w:id="1411273671">
      <w:bodyDiv w:val="1"/>
      <w:marLeft w:val="0"/>
      <w:marRight w:val="0"/>
      <w:marTop w:val="0"/>
      <w:marBottom w:val="0"/>
      <w:divBdr>
        <w:top w:val="none" w:sz="0" w:space="0" w:color="auto"/>
        <w:left w:val="none" w:sz="0" w:space="0" w:color="auto"/>
        <w:bottom w:val="none" w:sz="0" w:space="0" w:color="auto"/>
        <w:right w:val="none" w:sz="0" w:space="0" w:color="auto"/>
      </w:divBdr>
    </w:div>
    <w:div w:id="1826504232">
      <w:bodyDiv w:val="1"/>
      <w:marLeft w:val="0"/>
      <w:marRight w:val="0"/>
      <w:marTop w:val="0"/>
      <w:marBottom w:val="0"/>
      <w:divBdr>
        <w:top w:val="none" w:sz="0" w:space="0" w:color="auto"/>
        <w:left w:val="none" w:sz="0" w:space="0" w:color="auto"/>
        <w:bottom w:val="none" w:sz="0" w:space="0" w:color="auto"/>
        <w:right w:val="none" w:sz="0" w:space="0" w:color="auto"/>
      </w:divBdr>
    </w:div>
    <w:div w:id="2118938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36ED42-7773-43FA-B4EA-139A90C9814C}">
  <ds:schemaRefs>
    <ds:schemaRef ds:uri="http://schemas.openxmlformats.org/officeDocument/2006/bibliography"/>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Template>
  <TotalTime>18091</TotalTime>
  <Pages>20</Pages>
  <Words>6917</Words>
  <Characters>528984</Characters>
  <Application>Microsoft Office Word</Application>
  <DocSecurity>0</DocSecurity>
  <Lines>4408</Lines>
  <Paragraphs>10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4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yo Chatanaka</dc:creator>
  <cp:keywords/>
  <dc:description/>
  <cp:lastModifiedBy>Miyo Chatanaka</cp:lastModifiedBy>
  <cp:revision>682</cp:revision>
  <dcterms:created xsi:type="dcterms:W3CDTF">2024-10-09T01:51:00Z</dcterms:created>
  <dcterms:modified xsi:type="dcterms:W3CDTF">2025-01-07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sRQbjqWx"/&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